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F1CD7" w14:textId="55438C32" w:rsidR="00DC023C" w:rsidRPr="00944B24" w:rsidRDefault="00944B24">
      <w:pPr>
        <w:rPr>
          <w:rFonts w:ascii="Times New Roman" w:hAnsi="Times New Roman" w:cs="Times New Roman"/>
          <w:b/>
          <w:bCs/>
          <w:sz w:val="20"/>
          <w:szCs w:val="20"/>
        </w:rPr>
      </w:pPr>
      <w:r w:rsidRPr="00944B24">
        <w:rPr>
          <w:rFonts w:ascii="Times New Roman" w:hAnsi="Times New Roman" w:cs="Times New Roman"/>
          <w:b/>
          <w:bCs/>
          <w:sz w:val="20"/>
          <w:szCs w:val="20"/>
        </w:rPr>
        <w:t>Online Resource 2</w:t>
      </w:r>
      <w:r w:rsidR="0084073C" w:rsidRPr="00944B24">
        <w:rPr>
          <w:rFonts w:ascii="Times New Roman" w:hAnsi="Times New Roman" w:cs="Times New Roman"/>
          <w:b/>
          <w:bCs/>
          <w:sz w:val="20"/>
          <w:szCs w:val="20"/>
        </w:rPr>
        <w:t xml:space="preserve">. </w:t>
      </w:r>
      <w:r w:rsidR="007A2EEB" w:rsidRPr="00944B24">
        <w:rPr>
          <w:rFonts w:ascii="Times New Roman" w:hAnsi="Times New Roman" w:cs="Times New Roman"/>
          <w:b/>
          <w:bCs/>
          <w:sz w:val="20"/>
          <w:szCs w:val="20"/>
        </w:rPr>
        <w:t>Complete list of references for all 569 studies included in scoping review</w:t>
      </w:r>
    </w:p>
    <w:p w14:paraId="2A3D2214" w14:textId="1EEBE362" w:rsidR="00D007B7" w:rsidRDefault="00D007B7" w:rsidP="0040328B">
      <w:pPr>
        <w:rPr>
          <w:lang w:val="en-US"/>
        </w:rPr>
      </w:pPr>
    </w:p>
    <w:tbl>
      <w:tblPr>
        <w:tblStyle w:val="TableGrid"/>
        <w:tblpPr w:leftFromText="180" w:rightFromText="180" w:vertAnchor="page" w:horzAnchor="page" w:tblpXSpec="center" w:tblpY="2416"/>
        <w:tblW w:w="14454" w:type="dxa"/>
        <w:tblLook w:val="04A0" w:firstRow="1" w:lastRow="0" w:firstColumn="1" w:lastColumn="0" w:noHBand="0" w:noVBand="1"/>
      </w:tblPr>
      <w:tblGrid>
        <w:gridCol w:w="4508"/>
        <w:gridCol w:w="9946"/>
      </w:tblGrid>
      <w:tr w:rsidR="00944B24" w:rsidRPr="00944B24" w14:paraId="5586334A" w14:textId="77777777" w:rsidTr="007A6509">
        <w:trPr>
          <w:trHeight w:val="699"/>
        </w:trPr>
        <w:tc>
          <w:tcPr>
            <w:tcW w:w="4508" w:type="dxa"/>
            <w:shd w:val="clear" w:color="auto" w:fill="D9D9D9" w:themeFill="background1" w:themeFillShade="D9"/>
          </w:tcPr>
          <w:p w14:paraId="38A47E46" w14:textId="77777777" w:rsidR="00944B24" w:rsidRPr="00944B24" w:rsidRDefault="00944B24" w:rsidP="007A6509">
            <w:pPr>
              <w:jc w:val="center"/>
              <w:rPr>
                <w:rFonts w:ascii="Times New Roman" w:hAnsi="Times New Roman" w:cs="Times New Roman"/>
                <w:b/>
                <w:bCs/>
                <w:sz w:val="20"/>
                <w:szCs w:val="20"/>
                <w:lang w:val="en-US"/>
              </w:rPr>
            </w:pPr>
            <w:r w:rsidRPr="00944B24">
              <w:rPr>
                <w:rFonts w:ascii="Times New Roman" w:hAnsi="Times New Roman" w:cs="Times New Roman"/>
                <w:b/>
                <w:bCs/>
                <w:sz w:val="20"/>
                <w:szCs w:val="20"/>
                <w:lang w:val="en-US"/>
              </w:rPr>
              <w:t>Grading system name</w:t>
            </w:r>
          </w:p>
        </w:tc>
        <w:tc>
          <w:tcPr>
            <w:tcW w:w="9946" w:type="dxa"/>
          </w:tcPr>
          <w:p w14:paraId="198D1C5F" w14:textId="77777777" w:rsidR="00944B24" w:rsidRPr="00944B24" w:rsidRDefault="00944B24" w:rsidP="007A6509">
            <w:pPr>
              <w:jc w:val="center"/>
              <w:rPr>
                <w:rFonts w:ascii="Times New Roman" w:hAnsi="Times New Roman" w:cs="Times New Roman"/>
                <w:b/>
                <w:bCs/>
                <w:sz w:val="20"/>
                <w:szCs w:val="20"/>
                <w:lang w:val="en-US"/>
              </w:rPr>
            </w:pPr>
            <w:r w:rsidRPr="00944B24">
              <w:rPr>
                <w:rFonts w:ascii="Times New Roman" w:hAnsi="Times New Roman" w:cs="Times New Roman"/>
                <w:b/>
                <w:bCs/>
                <w:sz w:val="20"/>
                <w:szCs w:val="20"/>
                <w:lang w:val="en-US"/>
              </w:rPr>
              <w:t>References</w:t>
            </w:r>
          </w:p>
        </w:tc>
      </w:tr>
      <w:tr w:rsidR="00944B24" w:rsidRPr="00944B24" w14:paraId="36E5DE9A" w14:textId="77777777" w:rsidTr="007A6509">
        <w:trPr>
          <w:trHeight w:val="699"/>
        </w:trPr>
        <w:tc>
          <w:tcPr>
            <w:tcW w:w="4508" w:type="dxa"/>
            <w:shd w:val="clear" w:color="auto" w:fill="D9D9D9" w:themeFill="background1" w:themeFillShade="D9"/>
          </w:tcPr>
          <w:p w14:paraId="186A825D" w14:textId="77777777" w:rsidR="00944B24" w:rsidRPr="00944B24" w:rsidRDefault="00944B24" w:rsidP="007A6509">
            <w:pPr>
              <w:jc w:val="center"/>
              <w:rPr>
                <w:rFonts w:ascii="Times New Roman" w:hAnsi="Times New Roman" w:cs="Times New Roman"/>
                <w:b/>
                <w:bCs/>
                <w:sz w:val="20"/>
                <w:szCs w:val="20"/>
                <w:lang w:val="en-US"/>
              </w:rPr>
            </w:pPr>
            <w:r w:rsidRPr="00944B24">
              <w:rPr>
                <w:rFonts w:ascii="Times New Roman" w:hAnsi="Times New Roman" w:cs="Times New Roman"/>
                <w:b/>
                <w:bCs/>
                <w:sz w:val="20"/>
                <w:szCs w:val="20"/>
                <w:lang w:val="en-US"/>
              </w:rPr>
              <w:t>Subjective grading systems</w:t>
            </w:r>
          </w:p>
        </w:tc>
        <w:tc>
          <w:tcPr>
            <w:tcW w:w="9946" w:type="dxa"/>
          </w:tcPr>
          <w:p w14:paraId="4917F384" w14:textId="77777777" w:rsidR="00944B24" w:rsidRPr="00944B24" w:rsidRDefault="00944B24" w:rsidP="007A6509">
            <w:pPr>
              <w:spacing w:after="160" w:line="259" w:lineRule="auto"/>
              <w:rPr>
                <w:rFonts w:ascii="Times New Roman" w:hAnsi="Times New Roman" w:cs="Times New Roman"/>
                <w:sz w:val="20"/>
                <w:szCs w:val="20"/>
              </w:rPr>
            </w:pPr>
            <w:r w:rsidRPr="00944B24">
              <w:rPr>
                <w:rFonts w:ascii="Times New Roman" w:hAnsi="Times New Roman" w:cs="Times New Roman"/>
                <w:noProof/>
                <w:sz w:val="20"/>
                <w:szCs w:val="20"/>
                <w:lang w:val="en-US"/>
              </w:rPr>
              <w:t xml:space="preserve"> [1-4]</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5-7]</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8, 9]</w:t>
            </w:r>
            <w:r w:rsidRPr="00944B24">
              <w:rPr>
                <w:rFonts w:ascii="Times New Roman" w:hAnsi="Times New Roman" w:cs="Times New Roman"/>
                <w:sz w:val="20"/>
                <w:szCs w:val="20"/>
              </w:rPr>
              <w:t xml:space="preserve"> </w:t>
            </w:r>
            <w:r w:rsidRPr="00944B24">
              <w:rPr>
                <w:rFonts w:ascii="Times New Roman" w:hAnsi="Times New Roman" w:cs="Times New Roman"/>
                <w:noProof/>
                <w:sz w:val="20"/>
                <w:szCs w:val="20"/>
                <w:lang w:val="en-US"/>
              </w:rPr>
              <w:t>[10-80]</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49, 50, 81-86] [51, 87-332]</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74-76, 99, 178, 212, 333-509]</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447, 449, 510-540]</w:t>
            </w:r>
          </w:p>
        </w:tc>
      </w:tr>
      <w:tr w:rsidR="00944B24" w:rsidRPr="00944B24" w14:paraId="294FC3FE" w14:textId="77777777" w:rsidTr="007A6509">
        <w:tc>
          <w:tcPr>
            <w:tcW w:w="4508" w:type="dxa"/>
            <w:shd w:val="clear" w:color="auto" w:fill="D9D9D9" w:themeFill="background1" w:themeFillShade="D9"/>
          </w:tcPr>
          <w:p w14:paraId="2B999702"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 xml:space="preserve">Disc signal intensity </w:t>
            </w:r>
          </w:p>
        </w:tc>
        <w:tc>
          <w:tcPr>
            <w:tcW w:w="9946" w:type="dxa"/>
          </w:tcPr>
          <w:p w14:paraId="3E42F221"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1-21]</w:t>
            </w:r>
          </w:p>
        </w:tc>
      </w:tr>
      <w:tr w:rsidR="00944B24" w:rsidRPr="00944B24" w14:paraId="27DC9F37" w14:textId="77777777" w:rsidTr="007A6509">
        <w:tc>
          <w:tcPr>
            <w:tcW w:w="4508" w:type="dxa"/>
            <w:shd w:val="clear" w:color="auto" w:fill="D9D9D9" w:themeFill="background1" w:themeFillShade="D9"/>
          </w:tcPr>
          <w:p w14:paraId="741E9F3E"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 xml:space="preserve">Gibson </w:t>
            </w:r>
          </w:p>
        </w:tc>
        <w:tc>
          <w:tcPr>
            <w:tcW w:w="9946" w:type="dxa"/>
          </w:tcPr>
          <w:p w14:paraId="55D001A9"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1-4]</w:t>
            </w:r>
          </w:p>
        </w:tc>
      </w:tr>
      <w:tr w:rsidR="00944B24" w:rsidRPr="00944B24" w14:paraId="4466878C" w14:textId="77777777" w:rsidTr="007A6509">
        <w:tc>
          <w:tcPr>
            <w:tcW w:w="4508" w:type="dxa"/>
            <w:shd w:val="clear" w:color="auto" w:fill="D9D9D9" w:themeFill="background1" w:themeFillShade="D9"/>
          </w:tcPr>
          <w:p w14:paraId="55D4CD42"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 xml:space="preserve">Decandido </w:t>
            </w:r>
          </w:p>
        </w:tc>
        <w:tc>
          <w:tcPr>
            <w:tcW w:w="9946" w:type="dxa"/>
          </w:tcPr>
          <w:p w14:paraId="5FD3335E"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7]</w:t>
            </w:r>
          </w:p>
        </w:tc>
      </w:tr>
      <w:tr w:rsidR="00944B24" w:rsidRPr="00944B24" w14:paraId="008B735B" w14:textId="77777777" w:rsidTr="007A6509">
        <w:tc>
          <w:tcPr>
            <w:tcW w:w="4508" w:type="dxa"/>
            <w:shd w:val="clear" w:color="auto" w:fill="D9D9D9" w:themeFill="background1" w:themeFillShade="D9"/>
          </w:tcPr>
          <w:p w14:paraId="2C6ADD01"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 xml:space="preserve">Luoma </w:t>
            </w:r>
          </w:p>
        </w:tc>
        <w:tc>
          <w:tcPr>
            <w:tcW w:w="9946" w:type="dxa"/>
          </w:tcPr>
          <w:p w14:paraId="1AAD2C5C"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8, 9]</w:t>
            </w:r>
          </w:p>
        </w:tc>
      </w:tr>
      <w:tr w:rsidR="00944B24" w:rsidRPr="00944B24" w14:paraId="48DD2496" w14:textId="77777777" w:rsidTr="007A6509">
        <w:tc>
          <w:tcPr>
            <w:tcW w:w="4508" w:type="dxa"/>
            <w:shd w:val="clear" w:color="auto" w:fill="D9D9D9" w:themeFill="background1" w:themeFillShade="D9"/>
          </w:tcPr>
          <w:p w14:paraId="00D52ACD"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Other</w:t>
            </w:r>
          </w:p>
        </w:tc>
        <w:tc>
          <w:tcPr>
            <w:tcW w:w="9946" w:type="dxa"/>
          </w:tcPr>
          <w:p w14:paraId="0CD7AB8E"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10-21]</w:t>
            </w:r>
          </w:p>
        </w:tc>
      </w:tr>
      <w:tr w:rsidR="00944B24" w:rsidRPr="00944B24" w14:paraId="18C4B739" w14:textId="77777777" w:rsidTr="007A6509">
        <w:tc>
          <w:tcPr>
            <w:tcW w:w="4508" w:type="dxa"/>
            <w:shd w:val="clear" w:color="auto" w:fill="D9D9D9" w:themeFill="background1" w:themeFillShade="D9"/>
          </w:tcPr>
          <w:p w14:paraId="66D17052"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Disc height</w:t>
            </w:r>
          </w:p>
        </w:tc>
        <w:tc>
          <w:tcPr>
            <w:tcW w:w="9946" w:type="dxa"/>
          </w:tcPr>
          <w:p w14:paraId="0BCED4C1"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11, 12, 20, 541]</w:t>
            </w:r>
          </w:p>
        </w:tc>
      </w:tr>
      <w:tr w:rsidR="00944B24" w:rsidRPr="00944B24" w14:paraId="3B617AAD" w14:textId="77777777" w:rsidTr="007A6509">
        <w:tc>
          <w:tcPr>
            <w:tcW w:w="4508" w:type="dxa"/>
            <w:shd w:val="clear" w:color="auto" w:fill="D9D9D9" w:themeFill="background1" w:themeFillShade="D9"/>
          </w:tcPr>
          <w:p w14:paraId="4DB5C7A5"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 xml:space="preserve">Disc height and disc signal intensity </w:t>
            </w:r>
          </w:p>
        </w:tc>
        <w:tc>
          <w:tcPr>
            <w:tcW w:w="9946" w:type="dxa"/>
          </w:tcPr>
          <w:p w14:paraId="51B8D8C9"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22-51, 56-69]</w:t>
            </w:r>
          </w:p>
        </w:tc>
      </w:tr>
      <w:tr w:rsidR="00944B24" w:rsidRPr="00944B24" w14:paraId="24A15A76" w14:textId="77777777" w:rsidTr="007A6509">
        <w:trPr>
          <w:trHeight w:val="196"/>
        </w:trPr>
        <w:tc>
          <w:tcPr>
            <w:tcW w:w="4508" w:type="dxa"/>
            <w:shd w:val="clear" w:color="auto" w:fill="D9D9D9" w:themeFill="background1" w:themeFillShade="D9"/>
          </w:tcPr>
          <w:p w14:paraId="25AC08A7"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 xml:space="preserve">Schneidermann </w:t>
            </w:r>
          </w:p>
        </w:tc>
        <w:tc>
          <w:tcPr>
            <w:tcW w:w="9946" w:type="dxa"/>
          </w:tcPr>
          <w:p w14:paraId="53D4C549"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22-51]</w:t>
            </w:r>
          </w:p>
        </w:tc>
      </w:tr>
      <w:tr w:rsidR="00944B24" w:rsidRPr="00944B24" w14:paraId="11F421F8" w14:textId="77777777" w:rsidTr="007A6509">
        <w:tc>
          <w:tcPr>
            <w:tcW w:w="4508" w:type="dxa"/>
            <w:shd w:val="clear" w:color="auto" w:fill="D9D9D9" w:themeFill="background1" w:themeFillShade="D9"/>
          </w:tcPr>
          <w:p w14:paraId="5D182BA5"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Jensen</w:t>
            </w:r>
          </w:p>
        </w:tc>
        <w:tc>
          <w:tcPr>
            <w:tcW w:w="9946" w:type="dxa"/>
          </w:tcPr>
          <w:p w14:paraId="034F3D6D"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6-60]</w:t>
            </w:r>
          </w:p>
        </w:tc>
      </w:tr>
      <w:tr w:rsidR="00944B24" w:rsidRPr="00944B24" w14:paraId="5F152AAC" w14:textId="77777777" w:rsidTr="007A6509">
        <w:tc>
          <w:tcPr>
            <w:tcW w:w="4508" w:type="dxa"/>
            <w:shd w:val="clear" w:color="auto" w:fill="D9D9D9" w:themeFill="background1" w:themeFillShade="D9"/>
          </w:tcPr>
          <w:p w14:paraId="5DC7D061"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Luoma</w:t>
            </w:r>
          </w:p>
        </w:tc>
        <w:tc>
          <w:tcPr>
            <w:tcW w:w="9946" w:type="dxa"/>
          </w:tcPr>
          <w:p w14:paraId="55920D4D"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61, 62]</w:t>
            </w:r>
          </w:p>
        </w:tc>
      </w:tr>
      <w:tr w:rsidR="00944B24" w:rsidRPr="00944B24" w14:paraId="11AF412D" w14:textId="77777777" w:rsidTr="007A6509">
        <w:tc>
          <w:tcPr>
            <w:tcW w:w="4508" w:type="dxa"/>
            <w:shd w:val="clear" w:color="auto" w:fill="D9D9D9" w:themeFill="background1" w:themeFillShade="D9"/>
          </w:tcPr>
          <w:p w14:paraId="4A12F14F"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Other</w:t>
            </w:r>
          </w:p>
        </w:tc>
        <w:tc>
          <w:tcPr>
            <w:tcW w:w="9946" w:type="dxa"/>
          </w:tcPr>
          <w:p w14:paraId="53C041F5"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63-69]</w:t>
            </w:r>
          </w:p>
        </w:tc>
      </w:tr>
      <w:tr w:rsidR="00944B24" w:rsidRPr="00944B24" w14:paraId="465AB522" w14:textId="77777777" w:rsidTr="007A6509">
        <w:tc>
          <w:tcPr>
            <w:tcW w:w="4508" w:type="dxa"/>
            <w:shd w:val="clear" w:color="auto" w:fill="D9D9D9" w:themeFill="background1" w:themeFillShade="D9"/>
          </w:tcPr>
          <w:p w14:paraId="0B6427C7"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DSI and/or DH and/or disc bulging and herniation</w:t>
            </w:r>
          </w:p>
        </w:tc>
        <w:tc>
          <w:tcPr>
            <w:tcW w:w="9946" w:type="dxa"/>
          </w:tcPr>
          <w:p w14:paraId="1C56BB43"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49, 50, 52-55, 70-86]</w:t>
            </w:r>
          </w:p>
        </w:tc>
      </w:tr>
      <w:tr w:rsidR="00944B24" w:rsidRPr="00944B24" w14:paraId="374FAA31" w14:textId="77777777" w:rsidTr="007A6509">
        <w:tc>
          <w:tcPr>
            <w:tcW w:w="4508" w:type="dxa"/>
            <w:shd w:val="clear" w:color="auto" w:fill="D9D9D9" w:themeFill="background1" w:themeFillShade="D9"/>
          </w:tcPr>
          <w:p w14:paraId="20E3B13F"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Fardon</w:t>
            </w:r>
          </w:p>
        </w:tc>
        <w:tc>
          <w:tcPr>
            <w:tcW w:w="9946" w:type="dxa"/>
          </w:tcPr>
          <w:p w14:paraId="5A1373D5"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70-73]</w:t>
            </w:r>
          </w:p>
        </w:tc>
      </w:tr>
      <w:tr w:rsidR="00944B24" w:rsidRPr="00944B24" w14:paraId="69AC09CC" w14:textId="77777777" w:rsidTr="007A6509">
        <w:tc>
          <w:tcPr>
            <w:tcW w:w="4508" w:type="dxa"/>
            <w:shd w:val="clear" w:color="auto" w:fill="D9D9D9" w:themeFill="background1" w:themeFillShade="D9"/>
          </w:tcPr>
          <w:p w14:paraId="0640DE4A"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Solovieva</w:t>
            </w:r>
          </w:p>
        </w:tc>
        <w:tc>
          <w:tcPr>
            <w:tcW w:w="9946" w:type="dxa"/>
          </w:tcPr>
          <w:p w14:paraId="019C711D"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2-55]</w:t>
            </w:r>
          </w:p>
        </w:tc>
      </w:tr>
      <w:tr w:rsidR="00944B24" w:rsidRPr="00944B24" w14:paraId="7FC143B5" w14:textId="77777777" w:rsidTr="007A6509">
        <w:tc>
          <w:tcPr>
            <w:tcW w:w="4508" w:type="dxa"/>
            <w:shd w:val="clear" w:color="auto" w:fill="D9D9D9" w:themeFill="background1" w:themeFillShade="D9"/>
          </w:tcPr>
          <w:p w14:paraId="0800D405"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Witwit</w:t>
            </w:r>
          </w:p>
        </w:tc>
        <w:tc>
          <w:tcPr>
            <w:tcW w:w="9946" w:type="dxa"/>
          </w:tcPr>
          <w:p w14:paraId="22D27AE4"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74-76]</w:t>
            </w:r>
          </w:p>
        </w:tc>
      </w:tr>
      <w:tr w:rsidR="00944B24" w:rsidRPr="00944B24" w14:paraId="11322184" w14:textId="77777777" w:rsidTr="007A6509">
        <w:tc>
          <w:tcPr>
            <w:tcW w:w="4508" w:type="dxa"/>
            <w:shd w:val="clear" w:color="auto" w:fill="D9D9D9" w:themeFill="background1" w:themeFillShade="D9"/>
          </w:tcPr>
          <w:p w14:paraId="344F7083"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Battie</w:t>
            </w:r>
          </w:p>
        </w:tc>
        <w:tc>
          <w:tcPr>
            <w:tcW w:w="9946" w:type="dxa"/>
          </w:tcPr>
          <w:p w14:paraId="669C31DF"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77, 78]</w:t>
            </w:r>
          </w:p>
        </w:tc>
      </w:tr>
      <w:tr w:rsidR="00944B24" w:rsidRPr="00944B24" w14:paraId="6A155F3C" w14:textId="77777777" w:rsidTr="007A6509">
        <w:tc>
          <w:tcPr>
            <w:tcW w:w="4508" w:type="dxa"/>
            <w:shd w:val="clear" w:color="auto" w:fill="D9D9D9" w:themeFill="background1" w:themeFillShade="D9"/>
          </w:tcPr>
          <w:p w14:paraId="4B3C6ED6"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Horton and Daftari</w:t>
            </w:r>
          </w:p>
        </w:tc>
        <w:tc>
          <w:tcPr>
            <w:tcW w:w="9946" w:type="dxa"/>
          </w:tcPr>
          <w:p w14:paraId="6874F62F"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79, 80]</w:t>
            </w:r>
          </w:p>
        </w:tc>
      </w:tr>
      <w:tr w:rsidR="00944B24" w:rsidRPr="00944B24" w14:paraId="026AC6D2" w14:textId="77777777" w:rsidTr="007A6509">
        <w:tc>
          <w:tcPr>
            <w:tcW w:w="4508" w:type="dxa"/>
            <w:shd w:val="clear" w:color="auto" w:fill="D9D9D9" w:themeFill="background1" w:themeFillShade="D9"/>
          </w:tcPr>
          <w:p w14:paraId="50F36BCB"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Kanamori</w:t>
            </w:r>
          </w:p>
        </w:tc>
        <w:tc>
          <w:tcPr>
            <w:tcW w:w="9946" w:type="dxa"/>
          </w:tcPr>
          <w:p w14:paraId="257B3346"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49, 50]</w:t>
            </w:r>
          </w:p>
        </w:tc>
      </w:tr>
      <w:tr w:rsidR="00944B24" w:rsidRPr="00944B24" w14:paraId="467A827C" w14:textId="77777777" w:rsidTr="007A6509">
        <w:tc>
          <w:tcPr>
            <w:tcW w:w="4508" w:type="dxa"/>
            <w:shd w:val="clear" w:color="auto" w:fill="D9D9D9" w:themeFill="background1" w:themeFillShade="D9"/>
          </w:tcPr>
          <w:p w14:paraId="555A1737"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Videman</w:t>
            </w:r>
          </w:p>
        </w:tc>
        <w:tc>
          <w:tcPr>
            <w:tcW w:w="9946" w:type="dxa"/>
          </w:tcPr>
          <w:p w14:paraId="7C398A45"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81, 82]</w:t>
            </w:r>
          </w:p>
        </w:tc>
      </w:tr>
      <w:tr w:rsidR="00944B24" w:rsidRPr="00944B24" w14:paraId="0765DEAC" w14:textId="77777777" w:rsidTr="007A6509">
        <w:tc>
          <w:tcPr>
            <w:tcW w:w="4508" w:type="dxa"/>
            <w:shd w:val="clear" w:color="auto" w:fill="D9D9D9" w:themeFill="background1" w:themeFillShade="D9"/>
          </w:tcPr>
          <w:p w14:paraId="64ECADFB"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Other</w:t>
            </w:r>
          </w:p>
        </w:tc>
        <w:tc>
          <w:tcPr>
            <w:tcW w:w="9946" w:type="dxa"/>
          </w:tcPr>
          <w:p w14:paraId="66DB5557"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83-86]</w:t>
            </w:r>
          </w:p>
        </w:tc>
      </w:tr>
      <w:tr w:rsidR="00944B24" w:rsidRPr="00944B24" w14:paraId="40EEC8CC" w14:textId="77777777" w:rsidTr="007A6509">
        <w:tc>
          <w:tcPr>
            <w:tcW w:w="4508" w:type="dxa"/>
            <w:shd w:val="clear" w:color="auto" w:fill="D9D9D9" w:themeFill="background1" w:themeFillShade="D9"/>
          </w:tcPr>
          <w:p w14:paraId="6A1C2DD2"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DSI and/or DH and/or herniation, structural changes, and distinction between annulus fibrosis and nucleus fibrosus</w:t>
            </w:r>
          </w:p>
        </w:tc>
        <w:tc>
          <w:tcPr>
            <w:tcW w:w="9946" w:type="dxa"/>
          </w:tcPr>
          <w:p w14:paraId="5616BA1D"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1, 87-332] [74-76, 333-452]</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99, 178, 212, 434, 453-490]</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491-499]</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500-502]</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503, 504]</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503, 504]</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505, 506]</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507-509]</w:t>
            </w:r>
          </w:p>
        </w:tc>
      </w:tr>
      <w:tr w:rsidR="00944B24" w:rsidRPr="00944B24" w14:paraId="7756E3D7" w14:textId="77777777" w:rsidTr="007A6509">
        <w:tc>
          <w:tcPr>
            <w:tcW w:w="4508" w:type="dxa"/>
            <w:shd w:val="clear" w:color="auto" w:fill="D9D9D9" w:themeFill="background1" w:themeFillShade="D9"/>
          </w:tcPr>
          <w:p w14:paraId="239A00EB"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Pfirrmann</w:t>
            </w:r>
          </w:p>
        </w:tc>
        <w:tc>
          <w:tcPr>
            <w:tcW w:w="9946" w:type="dxa"/>
          </w:tcPr>
          <w:p w14:paraId="662203CC"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1, 87-332] [74-76, 333-452]</w:t>
            </w:r>
          </w:p>
          <w:p w14:paraId="41F88D70" w14:textId="77777777" w:rsidR="00944B24" w:rsidRPr="00944B24" w:rsidRDefault="00944B24" w:rsidP="007A6509">
            <w:pPr>
              <w:rPr>
                <w:rFonts w:ascii="Times New Roman" w:hAnsi="Times New Roman" w:cs="Times New Roman"/>
                <w:sz w:val="20"/>
                <w:szCs w:val="20"/>
                <w:lang w:val="en-US"/>
              </w:rPr>
            </w:pPr>
          </w:p>
        </w:tc>
      </w:tr>
      <w:tr w:rsidR="00944B24" w:rsidRPr="00944B24" w14:paraId="38BFA39E" w14:textId="77777777" w:rsidTr="007A6509">
        <w:tc>
          <w:tcPr>
            <w:tcW w:w="4508" w:type="dxa"/>
            <w:shd w:val="clear" w:color="auto" w:fill="D9D9D9" w:themeFill="background1" w:themeFillShade="D9"/>
          </w:tcPr>
          <w:p w14:paraId="5B6FAD5C"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Modified Pfirrmann</w:t>
            </w:r>
          </w:p>
        </w:tc>
        <w:tc>
          <w:tcPr>
            <w:tcW w:w="9946" w:type="dxa"/>
          </w:tcPr>
          <w:p w14:paraId="665A7ECE"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99, 178, 212, 434, 453-490]</w:t>
            </w:r>
          </w:p>
        </w:tc>
      </w:tr>
      <w:tr w:rsidR="00944B24" w:rsidRPr="00944B24" w14:paraId="6B6F50F1" w14:textId="77777777" w:rsidTr="007A6509">
        <w:tc>
          <w:tcPr>
            <w:tcW w:w="4508" w:type="dxa"/>
            <w:shd w:val="clear" w:color="auto" w:fill="D9D9D9" w:themeFill="background1" w:themeFillShade="D9"/>
          </w:tcPr>
          <w:p w14:paraId="2AF4A4C3"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Thompson</w:t>
            </w:r>
          </w:p>
        </w:tc>
        <w:tc>
          <w:tcPr>
            <w:tcW w:w="9946" w:type="dxa"/>
          </w:tcPr>
          <w:p w14:paraId="0661A7CE"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491-499]</w:t>
            </w:r>
          </w:p>
        </w:tc>
      </w:tr>
      <w:tr w:rsidR="00944B24" w:rsidRPr="00944B24" w14:paraId="004A034B" w14:textId="77777777" w:rsidTr="007A6509">
        <w:tc>
          <w:tcPr>
            <w:tcW w:w="4508" w:type="dxa"/>
            <w:shd w:val="clear" w:color="auto" w:fill="D9D9D9" w:themeFill="background1" w:themeFillShade="D9"/>
          </w:tcPr>
          <w:p w14:paraId="288115DA"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lastRenderedPageBreak/>
              <w:t>Buirski</w:t>
            </w:r>
          </w:p>
        </w:tc>
        <w:tc>
          <w:tcPr>
            <w:tcW w:w="9946" w:type="dxa"/>
          </w:tcPr>
          <w:p w14:paraId="7B302009"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00-502]</w:t>
            </w:r>
          </w:p>
        </w:tc>
      </w:tr>
      <w:tr w:rsidR="00944B24" w:rsidRPr="00944B24" w14:paraId="79DA8FB1" w14:textId="77777777" w:rsidTr="007A6509">
        <w:tc>
          <w:tcPr>
            <w:tcW w:w="4508" w:type="dxa"/>
            <w:shd w:val="clear" w:color="auto" w:fill="D9D9D9" w:themeFill="background1" w:themeFillShade="D9"/>
          </w:tcPr>
          <w:p w14:paraId="326CF7D7"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Modified Pearce</w:t>
            </w:r>
          </w:p>
        </w:tc>
        <w:tc>
          <w:tcPr>
            <w:tcW w:w="9946" w:type="dxa"/>
          </w:tcPr>
          <w:p w14:paraId="196CB14D"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03, 504]</w:t>
            </w:r>
          </w:p>
        </w:tc>
      </w:tr>
      <w:tr w:rsidR="00944B24" w:rsidRPr="00944B24" w14:paraId="5B42B60A" w14:textId="77777777" w:rsidTr="007A6509">
        <w:tc>
          <w:tcPr>
            <w:tcW w:w="4508" w:type="dxa"/>
            <w:shd w:val="clear" w:color="auto" w:fill="D9D9D9" w:themeFill="background1" w:themeFillShade="D9"/>
          </w:tcPr>
          <w:p w14:paraId="50C76665"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Woodend Classification</w:t>
            </w:r>
          </w:p>
        </w:tc>
        <w:tc>
          <w:tcPr>
            <w:tcW w:w="9946" w:type="dxa"/>
          </w:tcPr>
          <w:p w14:paraId="0CB01C84"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05, 506]</w:t>
            </w:r>
          </w:p>
        </w:tc>
      </w:tr>
      <w:tr w:rsidR="00944B24" w:rsidRPr="00944B24" w14:paraId="5C138849" w14:textId="77777777" w:rsidTr="007A6509">
        <w:tc>
          <w:tcPr>
            <w:tcW w:w="4508" w:type="dxa"/>
            <w:shd w:val="clear" w:color="auto" w:fill="D9D9D9" w:themeFill="background1" w:themeFillShade="D9"/>
          </w:tcPr>
          <w:p w14:paraId="294E7F6A"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Other</w:t>
            </w:r>
          </w:p>
        </w:tc>
        <w:tc>
          <w:tcPr>
            <w:tcW w:w="9946" w:type="dxa"/>
          </w:tcPr>
          <w:p w14:paraId="437AE0EC"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07-509]</w:t>
            </w:r>
          </w:p>
        </w:tc>
      </w:tr>
      <w:tr w:rsidR="00944B24" w:rsidRPr="00944B24" w14:paraId="2253202F" w14:textId="77777777" w:rsidTr="007A6509">
        <w:tc>
          <w:tcPr>
            <w:tcW w:w="4508" w:type="dxa"/>
            <w:shd w:val="clear" w:color="auto" w:fill="D9D9D9" w:themeFill="background1" w:themeFillShade="D9"/>
          </w:tcPr>
          <w:p w14:paraId="74604E74"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DSI and/or DH and/or osteophytes, end-plate changes, Modic changes and high intensity zones (HIZ)</w:t>
            </w:r>
          </w:p>
        </w:tc>
        <w:tc>
          <w:tcPr>
            <w:tcW w:w="9946" w:type="dxa"/>
          </w:tcPr>
          <w:p w14:paraId="2DAEB499" w14:textId="77777777" w:rsidR="00944B24" w:rsidRPr="00944B24" w:rsidRDefault="00944B24" w:rsidP="007A6509">
            <w:pPr>
              <w:spacing w:after="160" w:line="259" w:lineRule="auto"/>
              <w:rPr>
                <w:rFonts w:ascii="Times New Roman" w:hAnsi="Times New Roman" w:cs="Times New Roman"/>
                <w:sz w:val="20"/>
                <w:szCs w:val="20"/>
              </w:rPr>
            </w:pPr>
            <w:r w:rsidRPr="00944B24">
              <w:rPr>
                <w:rFonts w:ascii="Times New Roman" w:hAnsi="Times New Roman" w:cs="Times New Roman"/>
                <w:noProof/>
                <w:sz w:val="20"/>
                <w:szCs w:val="20"/>
                <w:lang w:val="en-US"/>
              </w:rPr>
              <w:t xml:space="preserve"> [447, 449, 510-540]</w:t>
            </w:r>
          </w:p>
        </w:tc>
      </w:tr>
      <w:tr w:rsidR="00944B24" w:rsidRPr="00944B24" w14:paraId="6706764B" w14:textId="77777777" w:rsidTr="007A6509">
        <w:tc>
          <w:tcPr>
            <w:tcW w:w="4508" w:type="dxa"/>
            <w:shd w:val="clear" w:color="auto" w:fill="D9D9D9" w:themeFill="background1" w:themeFillShade="D9"/>
          </w:tcPr>
          <w:p w14:paraId="6A06734E"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Jarosz Atlas</w:t>
            </w:r>
          </w:p>
        </w:tc>
        <w:tc>
          <w:tcPr>
            <w:tcW w:w="9946" w:type="dxa"/>
          </w:tcPr>
          <w:p w14:paraId="14825513"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447, 449, 510-519]</w:t>
            </w:r>
          </w:p>
        </w:tc>
      </w:tr>
      <w:tr w:rsidR="00944B24" w:rsidRPr="00944B24" w14:paraId="1A2D6EA0" w14:textId="77777777" w:rsidTr="007A6509">
        <w:tc>
          <w:tcPr>
            <w:tcW w:w="4508" w:type="dxa"/>
            <w:shd w:val="clear" w:color="auto" w:fill="D9D9D9" w:themeFill="background1" w:themeFillShade="D9"/>
          </w:tcPr>
          <w:p w14:paraId="7DF50484"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Pearce</w:t>
            </w:r>
          </w:p>
        </w:tc>
        <w:tc>
          <w:tcPr>
            <w:tcW w:w="9946" w:type="dxa"/>
          </w:tcPr>
          <w:p w14:paraId="3BBB4406"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20-525]</w:t>
            </w:r>
          </w:p>
        </w:tc>
      </w:tr>
      <w:tr w:rsidR="00944B24" w:rsidRPr="00944B24" w14:paraId="4A5CD919" w14:textId="77777777" w:rsidTr="007A6509">
        <w:tc>
          <w:tcPr>
            <w:tcW w:w="4508" w:type="dxa"/>
            <w:shd w:val="clear" w:color="auto" w:fill="D9D9D9" w:themeFill="background1" w:themeFillShade="D9"/>
          </w:tcPr>
          <w:p w14:paraId="5BF9BECC"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Battie</w:t>
            </w:r>
          </w:p>
        </w:tc>
        <w:tc>
          <w:tcPr>
            <w:tcW w:w="9946" w:type="dxa"/>
          </w:tcPr>
          <w:p w14:paraId="17198DAD"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26, 527]</w:t>
            </w:r>
          </w:p>
        </w:tc>
      </w:tr>
      <w:tr w:rsidR="00944B24" w:rsidRPr="00944B24" w14:paraId="4D4A619D" w14:textId="77777777" w:rsidTr="007A6509">
        <w:tc>
          <w:tcPr>
            <w:tcW w:w="4508" w:type="dxa"/>
            <w:shd w:val="clear" w:color="auto" w:fill="D9D9D9" w:themeFill="background1" w:themeFillShade="D9"/>
          </w:tcPr>
          <w:p w14:paraId="67017736"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Benneker</w:t>
            </w:r>
          </w:p>
        </w:tc>
        <w:tc>
          <w:tcPr>
            <w:tcW w:w="9946" w:type="dxa"/>
          </w:tcPr>
          <w:p w14:paraId="3E47385F"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28, 529]</w:t>
            </w:r>
          </w:p>
        </w:tc>
      </w:tr>
      <w:tr w:rsidR="00944B24" w:rsidRPr="00944B24" w14:paraId="7A5870E2" w14:textId="77777777" w:rsidTr="007A6509">
        <w:tc>
          <w:tcPr>
            <w:tcW w:w="4508" w:type="dxa"/>
            <w:shd w:val="clear" w:color="auto" w:fill="D9D9D9" w:themeFill="background1" w:themeFillShade="D9"/>
          </w:tcPr>
          <w:p w14:paraId="398F9A5A"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Tuft degenerative disc classification</w:t>
            </w:r>
          </w:p>
        </w:tc>
        <w:tc>
          <w:tcPr>
            <w:tcW w:w="9946" w:type="dxa"/>
          </w:tcPr>
          <w:p w14:paraId="55215220"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30, 531]</w:t>
            </w:r>
          </w:p>
        </w:tc>
      </w:tr>
      <w:tr w:rsidR="00944B24" w:rsidRPr="00944B24" w14:paraId="02BE34A7" w14:textId="77777777" w:rsidTr="007A6509">
        <w:tc>
          <w:tcPr>
            <w:tcW w:w="4508" w:type="dxa"/>
            <w:shd w:val="clear" w:color="auto" w:fill="D9D9D9" w:themeFill="background1" w:themeFillShade="D9"/>
          </w:tcPr>
          <w:p w14:paraId="2DEF9772"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Other</w:t>
            </w:r>
          </w:p>
        </w:tc>
        <w:tc>
          <w:tcPr>
            <w:tcW w:w="9946" w:type="dxa"/>
          </w:tcPr>
          <w:p w14:paraId="5B91C84E"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32-540]</w:t>
            </w:r>
          </w:p>
        </w:tc>
      </w:tr>
      <w:tr w:rsidR="00944B24" w:rsidRPr="00944B24" w14:paraId="5F04CC2C" w14:textId="77777777" w:rsidTr="007A6509">
        <w:trPr>
          <w:trHeight w:val="1346"/>
        </w:trPr>
        <w:tc>
          <w:tcPr>
            <w:tcW w:w="4508" w:type="dxa"/>
            <w:shd w:val="clear" w:color="auto" w:fill="D9D9D9" w:themeFill="background1" w:themeFillShade="D9"/>
          </w:tcPr>
          <w:p w14:paraId="55F695C0" w14:textId="77777777" w:rsidR="00944B24" w:rsidRPr="00944B24" w:rsidRDefault="00944B24" w:rsidP="007A6509">
            <w:pPr>
              <w:jc w:val="center"/>
              <w:rPr>
                <w:rFonts w:ascii="Times New Roman" w:hAnsi="Times New Roman" w:cs="Times New Roman"/>
                <w:b/>
                <w:bCs/>
                <w:sz w:val="20"/>
                <w:szCs w:val="20"/>
                <w:lang w:val="en-US"/>
              </w:rPr>
            </w:pPr>
            <w:r w:rsidRPr="00944B24">
              <w:rPr>
                <w:rFonts w:ascii="Times New Roman" w:hAnsi="Times New Roman" w:cs="Times New Roman"/>
                <w:b/>
                <w:bCs/>
                <w:sz w:val="20"/>
                <w:szCs w:val="20"/>
                <w:lang w:val="en-US"/>
              </w:rPr>
              <w:t>Quantitative grading systems</w:t>
            </w:r>
          </w:p>
        </w:tc>
        <w:tc>
          <w:tcPr>
            <w:tcW w:w="9946" w:type="dxa"/>
          </w:tcPr>
          <w:p w14:paraId="6FDBD199" w14:textId="77777777" w:rsidR="00944B24" w:rsidRPr="00944B24" w:rsidRDefault="00944B24" w:rsidP="007A6509">
            <w:pPr>
              <w:spacing w:after="160" w:line="259" w:lineRule="auto"/>
              <w:rPr>
                <w:rFonts w:ascii="Times New Roman" w:hAnsi="Times New Roman" w:cs="Times New Roman"/>
                <w:sz w:val="20"/>
                <w:szCs w:val="20"/>
              </w:rPr>
            </w:pPr>
            <w:r w:rsidRPr="00944B24">
              <w:rPr>
                <w:rFonts w:ascii="Times New Roman" w:hAnsi="Times New Roman" w:cs="Times New Roman"/>
                <w:noProof/>
                <w:sz w:val="20"/>
                <w:szCs w:val="20"/>
                <w:lang w:val="en-US"/>
              </w:rPr>
              <w:t xml:space="preserve"> [8, 9, 22, 62, 77, 78, 81, 83, 89, 222, 315, 350, 407, 452, 483, 527, 528, 536, 541-559]</w:t>
            </w:r>
            <w:r w:rsidRPr="00944B24">
              <w:rPr>
                <w:rFonts w:ascii="Times New Roman" w:hAnsi="Times New Roman" w:cs="Times New Roman"/>
                <w:sz w:val="20"/>
                <w:szCs w:val="20"/>
                <w:lang w:val="en-US"/>
              </w:rPr>
              <w:t xml:space="preserve"> </w:t>
            </w:r>
            <w:r w:rsidRPr="00944B24">
              <w:rPr>
                <w:rFonts w:ascii="Times New Roman" w:hAnsi="Times New Roman" w:cs="Times New Roman"/>
                <w:noProof/>
                <w:sz w:val="20"/>
                <w:szCs w:val="20"/>
                <w:lang w:val="en-US"/>
              </w:rPr>
              <w:t>[23, 24, 51, 73, 92, 104, 106, 113, 114, 119, 120, 122, 137, 162, 165, 170, 172, 185, 186, 199, 212, 222, 225, 226, 228, 254, 261, 264, 270, 271, 275-277, 286, 293, 295, 299, 317, 318, 341, 360, 369, 375, 376, 402, 409, 418-420, 423, 426, 431, 433, 437, 441, 442, 445, 448, 450, 451, 455, 463, 469, 475, 477, 487, 508, 560-564]</w:t>
            </w:r>
          </w:p>
        </w:tc>
      </w:tr>
      <w:tr w:rsidR="00944B24" w:rsidRPr="00944B24" w14:paraId="38BC71FD" w14:textId="77777777" w:rsidTr="007A6509">
        <w:trPr>
          <w:trHeight w:val="359"/>
        </w:trPr>
        <w:tc>
          <w:tcPr>
            <w:tcW w:w="4508" w:type="dxa"/>
            <w:shd w:val="clear" w:color="auto" w:fill="D9D9D9" w:themeFill="background1" w:themeFillShade="D9"/>
          </w:tcPr>
          <w:p w14:paraId="56199BE9"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Disc signal intensity</w:t>
            </w:r>
          </w:p>
        </w:tc>
        <w:tc>
          <w:tcPr>
            <w:tcW w:w="9946" w:type="dxa"/>
          </w:tcPr>
          <w:p w14:paraId="2F7F1103" w14:textId="77777777" w:rsidR="00944B24" w:rsidRPr="00944B24" w:rsidRDefault="00944B24" w:rsidP="007A6509">
            <w:pPr>
              <w:spacing w:after="160" w:line="259" w:lineRule="auto"/>
              <w:rPr>
                <w:rFonts w:ascii="Times New Roman" w:hAnsi="Times New Roman" w:cs="Times New Roman"/>
                <w:sz w:val="20"/>
                <w:szCs w:val="20"/>
              </w:rPr>
            </w:pPr>
            <w:r w:rsidRPr="00944B24">
              <w:rPr>
                <w:rFonts w:ascii="Times New Roman" w:hAnsi="Times New Roman" w:cs="Times New Roman"/>
                <w:noProof/>
                <w:sz w:val="20"/>
                <w:szCs w:val="20"/>
                <w:lang w:val="en-US"/>
              </w:rPr>
              <w:t xml:space="preserve"> [22, 78, 81, 83, 89, 222, 315, 407, 483, 541-551]</w:t>
            </w:r>
          </w:p>
        </w:tc>
      </w:tr>
      <w:tr w:rsidR="00944B24" w:rsidRPr="00944B24" w14:paraId="7AAE57C1" w14:textId="77777777" w:rsidTr="007A6509">
        <w:tc>
          <w:tcPr>
            <w:tcW w:w="4508" w:type="dxa"/>
            <w:shd w:val="clear" w:color="auto" w:fill="D9D9D9" w:themeFill="background1" w:themeFillShade="D9"/>
          </w:tcPr>
          <w:p w14:paraId="306DBED8"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Videman</w:t>
            </w:r>
          </w:p>
        </w:tc>
        <w:tc>
          <w:tcPr>
            <w:tcW w:w="9946" w:type="dxa"/>
          </w:tcPr>
          <w:p w14:paraId="7D3F2654"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78, 81, 541-543]</w:t>
            </w:r>
          </w:p>
        </w:tc>
      </w:tr>
      <w:tr w:rsidR="00944B24" w:rsidRPr="00944B24" w14:paraId="3FEA73C5" w14:textId="77777777" w:rsidTr="007A6509">
        <w:tc>
          <w:tcPr>
            <w:tcW w:w="4508" w:type="dxa"/>
            <w:shd w:val="clear" w:color="auto" w:fill="D9D9D9" w:themeFill="background1" w:themeFillShade="D9"/>
          </w:tcPr>
          <w:p w14:paraId="0D696F0B"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Paajanen</w:t>
            </w:r>
          </w:p>
        </w:tc>
        <w:tc>
          <w:tcPr>
            <w:tcW w:w="9946" w:type="dxa"/>
          </w:tcPr>
          <w:p w14:paraId="20D5AA14"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44-547]</w:t>
            </w:r>
          </w:p>
        </w:tc>
      </w:tr>
      <w:tr w:rsidR="00944B24" w:rsidRPr="00944B24" w14:paraId="36AFE0AD" w14:textId="77777777" w:rsidTr="007A6509">
        <w:tc>
          <w:tcPr>
            <w:tcW w:w="4508" w:type="dxa"/>
            <w:shd w:val="clear" w:color="auto" w:fill="D9D9D9" w:themeFill="background1" w:themeFillShade="D9"/>
          </w:tcPr>
          <w:p w14:paraId="20681061"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Battie</w:t>
            </w:r>
          </w:p>
        </w:tc>
        <w:tc>
          <w:tcPr>
            <w:tcW w:w="9946" w:type="dxa"/>
          </w:tcPr>
          <w:p w14:paraId="53491B79"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83, 548]</w:t>
            </w:r>
          </w:p>
        </w:tc>
      </w:tr>
      <w:tr w:rsidR="00944B24" w:rsidRPr="00944B24" w14:paraId="373B0CCB" w14:textId="77777777" w:rsidTr="007A6509">
        <w:tc>
          <w:tcPr>
            <w:tcW w:w="4508" w:type="dxa"/>
            <w:shd w:val="clear" w:color="auto" w:fill="D9D9D9" w:themeFill="background1" w:themeFillShade="D9"/>
          </w:tcPr>
          <w:p w14:paraId="144B2005"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Luoma</w:t>
            </w:r>
          </w:p>
        </w:tc>
        <w:tc>
          <w:tcPr>
            <w:tcW w:w="9946" w:type="dxa"/>
          </w:tcPr>
          <w:p w14:paraId="21182B1F"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483, 549]</w:t>
            </w:r>
          </w:p>
        </w:tc>
      </w:tr>
      <w:tr w:rsidR="00944B24" w:rsidRPr="00944B24" w14:paraId="276AC36C" w14:textId="77777777" w:rsidTr="007A6509">
        <w:tc>
          <w:tcPr>
            <w:tcW w:w="4508" w:type="dxa"/>
            <w:shd w:val="clear" w:color="auto" w:fill="D9D9D9" w:themeFill="background1" w:themeFillShade="D9"/>
          </w:tcPr>
          <w:p w14:paraId="6F669AFD"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Nagashima</w:t>
            </w:r>
          </w:p>
        </w:tc>
        <w:tc>
          <w:tcPr>
            <w:tcW w:w="9946" w:type="dxa"/>
          </w:tcPr>
          <w:p w14:paraId="4E54D48B"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315, 550]</w:t>
            </w:r>
          </w:p>
        </w:tc>
      </w:tr>
      <w:tr w:rsidR="00944B24" w:rsidRPr="00944B24" w14:paraId="6B6F5582" w14:textId="77777777" w:rsidTr="007A6509">
        <w:tc>
          <w:tcPr>
            <w:tcW w:w="4508" w:type="dxa"/>
            <w:shd w:val="clear" w:color="auto" w:fill="D9D9D9" w:themeFill="background1" w:themeFillShade="D9"/>
          </w:tcPr>
          <w:p w14:paraId="45D7C16D"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Other</w:t>
            </w:r>
          </w:p>
        </w:tc>
        <w:tc>
          <w:tcPr>
            <w:tcW w:w="9946" w:type="dxa"/>
          </w:tcPr>
          <w:p w14:paraId="01245F79"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22, 89, 222, 407, 551]</w:t>
            </w:r>
          </w:p>
        </w:tc>
      </w:tr>
      <w:tr w:rsidR="00944B24" w:rsidRPr="00944B24" w14:paraId="125177FC" w14:textId="77777777" w:rsidTr="007A6509">
        <w:tc>
          <w:tcPr>
            <w:tcW w:w="4508" w:type="dxa"/>
            <w:shd w:val="clear" w:color="auto" w:fill="D9D9D9" w:themeFill="background1" w:themeFillShade="D9"/>
          </w:tcPr>
          <w:p w14:paraId="2930510B"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Disc height</w:t>
            </w:r>
          </w:p>
        </w:tc>
        <w:tc>
          <w:tcPr>
            <w:tcW w:w="9946" w:type="dxa"/>
          </w:tcPr>
          <w:p w14:paraId="3DA1D8E8"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222, 548, 549]</w:t>
            </w:r>
          </w:p>
          <w:p w14:paraId="050B01D2" w14:textId="77777777" w:rsidR="00944B24" w:rsidRPr="00944B24" w:rsidRDefault="00944B24" w:rsidP="007A6509">
            <w:pPr>
              <w:rPr>
                <w:rFonts w:ascii="Times New Roman" w:hAnsi="Times New Roman" w:cs="Times New Roman"/>
                <w:sz w:val="20"/>
                <w:szCs w:val="20"/>
                <w:lang w:val="en-US"/>
              </w:rPr>
            </w:pPr>
          </w:p>
        </w:tc>
      </w:tr>
      <w:tr w:rsidR="00944B24" w:rsidRPr="00944B24" w14:paraId="6B63DA02" w14:textId="77777777" w:rsidTr="007A6509">
        <w:tc>
          <w:tcPr>
            <w:tcW w:w="4508" w:type="dxa"/>
            <w:shd w:val="clear" w:color="auto" w:fill="D9D9D9" w:themeFill="background1" w:themeFillShade="D9"/>
          </w:tcPr>
          <w:p w14:paraId="5A74B5D8"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Disc bulging</w:t>
            </w:r>
          </w:p>
        </w:tc>
        <w:tc>
          <w:tcPr>
            <w:tcW w:w="9946" w:type="dxa"/>
          </w:tcPr>
          <w:p w14:paraId="4A70FB41"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8, 9, 62, 552]</w:t>
            </w:r>
          </w:p>
        </w:tc>
      </w:tr>
      <w:tr w:rsidR="00944B24" w:rsidRPr="00944B24" w14:paraId="409760BC" w14:textId="77777777" w:rsidTr="007A6509">
        <w:tc>
          <w:tcPr>
            <w:tcW w:w="4508" w:type="dxa"/>
            <w:shd w:val="clear" w:color="auto" w:fill="D9D9D9" w:themeFill="background1" w:themeFillShade="D9"/>
          </w:tcPr>
          <w:p w14:paraId="70AF600E"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Luoma</w:t>
            </w:r>
          </w:p>
        </w:tc>
        <w:tc>
          <w:tcPr>
            <w:tcW w:w="9946" w:type="dxa"/>
          </w:tcPr>
          <w:p w14:paraId="1304F77E"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8, 9, 62]</w:t>
            </w:r>
          </w:p>
        </w:tc>
      </w:tr>
      <w:tr w:rsidR="00944B24" w:rsidRPr="00944B24" w14:paraId="4A28B975" w14:textId="77777777" w:rsidTr="007A6509">
        <w:tc>
          <w:tcPr>
            <w:tcW w:w="4508" w:type="dxa"/>
            <w:shd w:val="clear" w:color="auto" w:fill="D9D9D9" w:themeFill="background1" w:themeFillShade="D9"/>
          </w:tcPr>
          <w:p w14:paraId="0A66DC79"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Other</w:t>
            </w:r>
          </w:p>
        </w:tc>
        <w:tc>
          <w:tcPr>
            <w:tcW w:w="9946" w:type="dxa"/>
          </w:tcPr>
          <w:p w14:paraId="2724CF12"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52]</w:t>
            </w:r>
          </w:p>
        </w:tc>
      </w:tr>
      <w:tr w:rsidR="00944B24" w:rsidRPr="00944B24" w14:paraId="62E30079" w14:textId="77777777" w:rsidTr="007A6509">
        <w:tc>
          <w:tcPr>
            <w:tcW w:w="4508" w:type="dxa"/>
            <w:shd w:val="clear" w:color="auto" w:fill="D9D9D9" w:themeFill="background1" w:themeFillShade="D9"/>
          </w:tcPr>
          <w:p w14:paraId="175FA821"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Disc signal intensity and disc height</w:t>
            </w:r>
          </w:p>
        </w:tc>
        <w:tc>
          <w:tcPr>
            <w:tcW w:w="9946" w:type="dxa"/>
          </w:tcPr>
          <w:p w14:paraId="4BC1BFAC"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350, 528, 553]</w:t>
            </w:r>
          </w:p>
        </w:tc>
      </w:tr>
      <w:tr w:rsidR="00944B24" w:rsidRPr="00944B24" w14:paraId="12007271" w14:textId="77777777" w:rsidTr="007A6509">
        <w:trPr>
          <w:trHeight w:val="366"/>
        </w:trPr>
        <w:tc>
          <w:tcPr>
            <w:tcW w:w="4508" w:type="dxa"/>
            <w:shd w:val="clear" w:color="auto" w:fill="D9D9D9" w:themeFill="background1" w:themeFillShade="D9"/>
          </w:tcPr>
          <w:p w14:paraId="39961DBD"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Disc signal intensity, disc height, and disc bulging</w:t>
            </w:r>
          </w:p>
        </w:tc>
        <w:tc>
          <w:tcPr>
            <w:tcW w:w="9946" w:type="dxa"/>
          </w:tcPr>
          <w:p w14:paraId="4EFFB832"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77, 452, 527, 536, 554-559]</w:t>
            </w:r>
            <w:r w:rsidRPr="00944B24">
              <w:rPr>
                <w:rFonts w:ascii="Times New Roman" w:hAnsi="Times New Roman" w:cs="Times New Roman"/>
                <w:sz w:val="20"/>
                <w:szCs w:val="20"/>
                <w:lang w:val="en-US"/>
              </w:rPr>
              <w:t xml:space="preserve"> </w:t>
            </w:r>
          </w:p>
          <w:p w14:paraId="434A3C84" w14:textId="77777777" w:rsidR="00944B24" w:rsidRPr="00944B24" w:rsidRDefault="00944B24" w:rsidP="007A6509">
            <w:pPr>
              <w:spacing w:after="160" w:line="259" w:lineRule="auto"/>
              <w:rPr>
                <w:rFonts w:ascii="Times New Roman" w:hAnsi="Times New Roman" w:cs="Times New Roman"/>
                <w:sz w:val="20"/>
                <w:szCs w:val="20"/>
              </w:rPr>
            </w:pPr>
          </w:p>
        </w:tc>
      </w:tr>
      <w:tr w:rsidR="00944B24" w:rsidRPr="00944B24" w14:paraId="54C26523" w14:textId="77777777" w:rsidTr="007A6509">
        <w:tc>
          <w:tcPr>
            <w:tcW w:w="4508" w:type="dxa"/>
            <w:shd w:val="clear" w:color="auto" w:fill="D9D9D9" w:themeFill="background1" w:themeFillShade="D9"/>
          </w:tcPr>
          <w:p w14:paraId="36330E67"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Battie</w:t>
            </w:r>
          </w:p>
        </w:tc>
        <w:tc>
          <w:tcPr>
            <w:tcW w:w="9946" w:type="dxa"/>
          </w:tcPr>
          <w:p w14:paraId="5FBC457B"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77, 527, 554]</w:t>
            </w:r>
          </w:p>
        </w:tc>
      </w:tr>
      <w:tr w:rsidR="00944B24" w:rsidRPr="00944B24" w14:paraId="64903AA5" w14:textId="77777777" w:rsidTr="007A6509">
        <w:tc>
          <w:tcPr>
            <w:tcW w:w="4508" w:type="dxa"/>
            <w:shd w:val="clear" w:color="auto" w:fill="D9D9D9" w:themeFill="background1" w:themeFillShade="D9"/>
          </w:tcPr>
          <w:p w14:paraId="40AEC74E"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t>Feng</w:t>
            </w:r>
          </w:p>
        </w:tc>
        <w:tc>
          <w:tcPr>
            <w:tcW w:w="9946" w:type="dxa"/>
          </w:tcPr>
          <w:p w14:paraId="0C20E224"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55-557]</w:t>
            </w:r>
          </w:p>
        </w:tc>
      </w:tr>
      <w:tr w:rsidR="00944B24" w:rsidRPr="00944B24" w14:paraId="2BB8FE46" w14:textId="77777777" w:rsidTr="007A6509">
        <w:tc>
          <w:tcPr>
            <w:tcW w:w="4508" w:type="dxa"/>
            <w:shd w:val="clear" w:color="auto" w:fill="D9D9D9" w:themeFill="background1" w:themeFillShade="D9"/>
          </w:tcPr>
          <w:p w14:paraId="0C26B54B" w14:textId="77777777" w:rsidR="00944B24" w:rsidRPr="00944B24" w:rsidRDefault="00944B24" w:rsidP="007A6509">
            <w:pPr>
              <w:jc w:val="center"/>
              <w:rPr>
                <w:rFonts w:ascii="Times New Roman" w:hAnsi="Times New Roman" w:cs="Times New Roman"/>
                <w:sz w:val="20"/>
                <w:szCs w:val="20"/>
                <w:lang w:val="en-US"/>
              </w:rPr>
            </w:pPr>
            <w:r w:rsidRPr="00944B24">
              <w:rPr>
                <w:rFonts w:ascii="Times New Roman" w:hAnsi="Times New Roman" w:cs="Times New Roman"/>
                <w:sz w:val="20"/>
                <w:szCs w:val="20"/>
                <w:lang w:val="en-US"/>
              </w:rPr>
              <w:lastRenderedPageBreak/>
              <w:t>Other</w:t>
            </w:r>
          </w:p>
        </w:tc>
        <w:tc>
          <w:tcPr>
            <w:tcW w:w="9946" w:type="dxa"/>
          </w:tcPr>
          <w:p w14:paraId="4405C08F"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452, 536, 558, 559]</w:t>
            </w:r>
          </w:p>
        </w:tc>
      </w:tr>
      <w:tr w:rsidR="00944B24" w:rsidRPr="00944B24" w14:paraId="7F8268F1" w14:textId="77777777" w:rsidTr="007A6509">
        <w:tc>
          <w:tcPr>
            <w:tcW w:w="4508" w:type="dxa"/>
            <w:shd w:val="clear" w:color="auto" w:fill="D9D9D9" w:themeFill="background1" w:themeFillShade="D9"/>
          </w:tcPr>
          <w:p w14:paraId="72FF927A"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Specialised quantitative MRI techniques and sequences</w:t>
            </w:r>
          </w:p>
        </w:tc>
        <w:tc>
          <w:tcPr>
            <w:tcW w:w="9946" w:type="dxa"/>
          </w:tcPr>
          <w:p w14:paraId="51A3445C"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23, 24, 51, 73, 92, 104, 106, 113, 114, 119, 120, 122, 137, 162, 165, 170, 172, 185, 186, 199, 212, 222, 225, 226, 228, 254, 261, 264, 270, 271, 275-277, 286, 293, 295, 299, 317, 318, 341, 360, 369, 375, 376, 402, 409, 418-420, 423, 426, 431, 433, 437, 441, 442, 445, 448, 450, 451, 455, 463, 469, 475, 477, 487, 508, 560-564]</w:t>
            </w:r>
          </w:p>
        </w:tc>
      </w:tr>
      <w:tr w:rsidR="00944B24" w:rsidRPr="00944B24" w14:paraId="427DF781" w14:textId="77777777" w:rsidTr="007A6509">
        <w:tc>
          <w:tcPr>
            <w:tcW w:w="4508" w:type="dxa"/>
            <w:shd w:val="clear" w:color="auto" w:fill="D9D9D9" w:themeFill="background1" w:themeFillShade="D9"/>
          </w:tcPr>
          <w:p w14:paraId="4900D87E" w14:textId="77777777" w:rsidR="00944B24" w:rsidRPr="00944B24" w:rsidRDefault="00944B24" w:rsidP="007A6509">
            <w:pPr>
              <w:jc w:val="center"/>
              <w:rPr>
                <w:rFonts w:ascii="Times New Roman" w:hAnsi="Times New Roman" w:cs="Times New Roman"/>
                <w:sz w:val="20"/>
                <w:szCs w:val="20"/>
                <w:u w:val="single"/>
                <w:lang w:val="en-US"/>
              </w:rPr>
            </w:pPr>
            <w:r w:rsidRPr="00944B24">
              <w:rPr>
                <w:rFonts w:ascii="Times New Roman" w:hAnsi="Times New Roman" w:cs="Times New Roman"/>
                <w:sz w:val="20"/>
                <w:szCs w:val="20"/>
                <w:u w:val="single"/>
                <w:lang w:val="en-US"/>
              </w:rPr>
              <w:t xml:space="preserve">Unspecified </w:t>
            </w:r>
          </w:p>
        </w:tc>
        <w:tc>
          <w:tcPr>
            <w:tcW w:w="9946" w:type="dxa"/>
          </w:tcPr>
          <w:p w14:paraId="407E25D3" w14:textId="77777777" w:rsidR="00944B24" w:rsidRPr="00944B24" w:rsidRDefault="00944B24" w:rsidP="007A6509">
            <w:pPr>
              <w:rPr>
                <w:rFonts w:ascii="Times New Roman" w:hAnsi="Times New Roman" w:cs="Times New Roman"/>
                <w:sz w:val="20"/>
                <w:szCs w:val="20"/>
                <w:lang w:val="en-US"/>
              </w:rPr>
            </w:pPr>
            <w:r w:rsidRPr="00944B24">
              <w:rPr>
                <w:rFonts w:ascii="Times New Roman" w:hAnsi="Times New Roman" w:cs="Times New Roman"/>
                <w:noProof/>
                <w:sz w:val="20"/>
                <w:szCs w:val="20"/>
                <w:lang w:val="en-US"/>
              </w:rPr>
              <w:t xml:space="preserve"> [565-569]</w:t>
            </w:r>
          </w:p>
        </w:tc>
      </w:tr>
    </w:tbl>
    <w:p w14:paraId="61E12CC9" w14:textId="293D476D" w:rsidR="0040328B" w:rsidRDefault="0040328B" w:rsidP="0040328B">
      <w:pPr>
        <w:rPr>
          <w:lang w:val="en-US"/>
        </w:rPr>
      </w:pPr>
    </w:p>
    <w:p w14:paraId="3658BC61" w14:textId="77777777" w:rsidR="0040328B" w:rsidRDefault="0040328B" w:rsidP="0040328B">
      <w:pPr>
        <w:rPr>
          <w:lang w:val="en-US"/>
        </w:rPr>
      </w:pPr>
    </w:p>
    <w:p w14:paraId="1BCDD25F" w14:textId="20D10284" w:rsidR="002A0449" w:rsidRPr="00153D05" w:rsidRDefault="002A0449" w:rsidP="0040328B">
      <w:pPr>
        <w:rPr>
          <w:rFonts w:ascii="Times New Roman" w:hAnsi="Times New Roman" w:cs="Times New Roman"/>
          <w:sz w:val="20"/>
          <w:szCs w:val="20"/>
          <w:lang w:val="en-US"/>
        </w:rPr>
      </w:pPr>
    </w:p>
    <w:p w14:paraId="5FAF2F59" w14:textId="77777777" w:rsidR="006E4AF2" w:rsidRDefault="006E4AF2">
      <w:pPr>
        <w:rPr>
          <w:lang w:val="en-US"/>
        </w:rPr>
      </w:pPr>
    </w:p>
    <w:p w14:paraId="42F8C77C" w14:textId="77777777" w:rsidR="009763ED" w:rsidRPr="009763ED" w:rsidRDefault="009763ED" w:rsidP="009763ED">
      <w:pPr>
        <w:rPr>
          <w:lang w:val="en-US"/>
        </w:rPr>
      </w:pPr>
    </w:p>
    <w:p w14:paraId="57839E47" w14:textId="77777777" w:rsidR="009763ED" w:rsidRPr="009763ED" w:rsidRDefault="009763ED" w:rsidP="009763ED">
      <w:pPr>
        <w:rPr>
          <w:lang w:val="en-US"/>
        </w:rPr>
      </w:pPr>
    </w:p>
    <w:p w14:paraId="3291D707" w14:textId="77777777" w:rsidR="009763ED" w:rsidRPr="009763ED" w:rsidRDefault="009763ED" w:rsidP="009763ED">
      <w:pPr>
        <w:jc w:val="center"/>
        <w:rPr>
          <w:lang w:val="en-US"/>
        </w:rPr>
      </w:pPr>
    </w:p>
    <w:p w14:paraId="0376FE6A" w14:textId="1FF2E36A" w:rsidR="009763ED" w:rsidRPr="009763ED" w:rsidRDefault="009763ED" w:rsidP="009763ED">
      <w:pPr>
        <w:tabs>
          <w:tab w:val="center" w:pos="6979"/>
        </w:tabs>
        <w:rPr>
          <w:lang w:val="en-US"/>
        </w:rPr>
        <w:sectPr w:rsidR="009763ED" w:rsidRPr="009763ED" w:rsidSect="00284D8B">
          <w:pgSz w:w="16838" w:h="11906" w:orient="landscape"/>
          <w:pgMar w:top="1440" w:right="1440" w:bottom="1440" w:left="1440" w:header="708" w:footer="708" w:gutter="0"/>
          <w:cols w:space="708"/>
          <w:docGrid w:linePitch="360"/>
        </w:sectPr>
      </w:pPr>
      <w:r>
        <w:rPr>
          <w:lang w:val="en-US"/>
        </w:rPr>
        <w:tab/>
      </w:r>
    </w:p>
    <w:p w14:paraId="2FDF7CF7" w14:textId="4F9FB49D" w:rsidR="0040328B" w:rsidRPr="00944B24" w:rsidRDefault="00F44AFF" w:rsidP="00944B24">
      <w:pPr>
        <w:spacing w:before="240"/>
        <w:jc w:val="both"/>
        <w:rPr>
          <w:rFonts w:ascii="Times New Roman" w:hAnsi="Times New Roman" w:cs="Times New Roman"/>
          <w:b/>
          <w:bCs/>
          <w:sz w:val="20"/>
          <w:szCs w:val="20"/>
          <w:lang w:val="en-US"/>
        </w:rPr>
      </w:pPr>
      <w:r w:rsidRPr="00944B24">
        <w:rPr>
          <w:rFonts w:ascii="Times New Roman" w:hAnsi="Times New Roman" w:cs="Times New Roman"/>
          <w:b/>
          <w:bCs/>
          <w:sz w:val="20"/>
          <w:szCs w:val="20"/>
          <w:lang w:val="en-US"/>
        </w:rPr>
        <w:lastRenderedPageBreak/>
        <w:t>Reference List</w:t>
      </w:r>
    </w:p>
    <w:p w14:paraId="75428D5C" w14:textId="702D21E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w:t>
      </w:r>
      <w:r w:rsidRPr="00944B24">
        <w:rPr>
          <w:rFonts w:ascii="Times New Roman" w:hAnsi="Times New Roman" w:cs="Times New Roman"/>
          <w:sz w:val="20"/>
          <w:szCs w:val="20"/>
        </w:rPr>
        <w:tab/>
        <w:t xml:space="preserve">Dai LY. Orientation and Tropism of Lumbar Facet Joints in Degenerative Spondylolisthesis. </w:t>
      </w:r>
      <w:r w:rsidRPr="00944B24">
        <w:rPr>
          <w:rFonts w:ascii="Times New Roman" w:hAnsi="Times New Roman" w:cs="Times New Roman"/>
          <w:i/>
          <w:sz w:val="20"/>
          <w:szCs w:val="20"/>
        </w:rPr>
        <w:t>International Orthopaedics</w:t>
      </w:r>
      <w:r w:rsidRPr="00944B24">
        <w:rPr>
          <w:rFonts w:ascii="Times New Roman" w:hAnsi="Times New Roman" w:cs="Times New Roman"/>
          <w:sz w:val="20"/>
          <w:szCs w:val="20"/>
        </w:rPr>
        <w:t xml:space="preserve">. 2001;25(1):40-2. </w:t>
      </w:r>
    </w:p>
    <w:p w14:paraId="70E6F284" w14:textId="7B43644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w:t>
      </w:r>
      <w:r w:rsidRPr="00944B24">
        <w:rPr>
          <w:rFonts w:ascii="Times New Roman" w:hAnsi="Times New Roman" w:cs="Times New Roman"/>
          <w:sz w:val="20"/>
          <w:szCs w:val="20"/>
        </w:rPr>
        <w:tab/>
        <w:t xml:space="preserve">Gibson MJ, Buckley J, Mawhinney R, Mulholland RC, Worthington BS. Magnetic Resonance Imaging and Discography in the Diagnosis of Disc Degeneration. A Comparative Study of 50 Discs. </w:t>
      </w:r>
      <w:r w:rsidRPr="00944B24">
        <w:rPr>
          <w:rFonts w:ascii="Times New Roman" w:hAnsi="Times New Roman" w:cs="Times New Roman"/>
          <w:i/>
          <w:sz w:val="20"/>
          <w:szCs w:val="20"/>
        </w:rPr>
        <w:t>Journal of Bone and Joint Surgery - Series B</w:t>
      </w:r>
      <w:r w:rsidRPr="00944B24">
        <w:rPr>
          <w:rFonts w:ascii="Times New Roman" w:hAnsi="Times New Roman" w:cs="Times New Roman"/>
          <w:sz w:val="20"/>
          <w:szCs w:val="20"/>
        </w:rPr>
        <w:t>. 1986;68(3):369-373. doi:https://dx.doi.org/10.1302/0301-620x.68b3.3733797</w:t>
      </w:r>
    </w:p>
    <w:p w14:paraId="275E37E7"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w:t>
      </w:r>
      <w:r w:rsidRPr="00944B24">
        <w:rPr>
          <w:rFonts w:ascii="Times New Roman" w:hAnsi="Times New Roman" w:cs="Times New Roman"/>
          <w:sz w:val="20"/>
          <w:szCs w:val="20"/>
        </w:rPr>
        <w:tab/>
        <w:t xml:space="preserve">Hyodo H, Sato T, Sasaki H, Tanaka Y. Discogenic Pain in Acute Nonspecific Low-Back Pain.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xml:space="preserve">. Aug 2005;14(6):573-7. </w:t>
      </w:r>
    </w:p>
    <w:p w14:paraId="0464B3A8"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w:t>
      </w:r>
      <w:r w:rsidRPr="00944B24">
        <w:rPr>
          <w:rFonts w:ascii="Times New Roman" w:hAnsi="Times New Roman" w:cs="Times New Roman"/>
          <w:sz w:val="20"/>
          <w:szCs w:val="20"/>
        </w:rPr>
        <w:tab/>
        <w:t xml:space="preserve">Dai LY. Disc Degeneration in Patients with Lumbar Spondylolysis. </w:t>
      </w:r>
      <w:r w:rsidRPr="00944B24">
        <w:rPr>
          <w:rFonts w:ascii="Times New Roman" w:hAnsi="Times New Roman" w:cs="Times New Roman"/>
          <w:i/>
          <w:sz w:val="20"/>
          <w:szCs w:val="20"/>
        </w:rPr>
        <w:t>Journal of Spinal Disorders</w:t>
      </w:r>
      <w:r w:rsidRPr="00944B24">
        <w:rPr>
          <w:rFonts w:ascii="Times New Roman" w:hAnsi="Times New Roman" w:cs="Times New Roman"/>
          <w:sz w:val="20"/>
          <w:szCs w:val="20"/>
        </w:rPr>
        <w:t xml:space="preserve">. Dec 2000;13(6):478-86. </w:t>
      </w:r>
    </w:p>
    <w:p w14:paraId="76ED1412"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w:t>
      </w:r>
      <w:r w:rsidRPr="00944B24">
        <w:rPr>
          <w:rFonts w:ascii="Times New Roman" w:hAnsi="Times New Roman" w:cs="Times New Roman"/>
          <w:sz w:val="20"/>
          <w:szCs w:val="20"/>
        </w:rPr>
        <w:tab/>
        <w:t xml:space="preserve">Decandido P, Reinig JW, Dwyer AJ, Thompson KJ, Ducker TB. Magnetic Resonance Assessment of the Distribution of Lumbar Spine Disc Degenerative Changes. </w:t>
      </w:r>
      <w:r w:rsidRPr="00944B24">
        <w:rPr>
          <w:rFonts w:ascii="Times New Roman" w:hAnsi="Times New Roman" w:cs="Times New Roman"/>
          <w:i/>
          <w:sz w:val="20"/>
          <w:szCs w:val="20"/>
        </w:rPr>
        <w:t>Journal of Spinal Disorders</w:t>
      </w:r>
      <w:r w:rsidRPr="00944B24">
        <w:rPr>
          <w:rFonts w:ascii="Times New Roman" w:hAnsi="Times New Roman" w:cs="Times New Roman"/>
          <w:sz w:val="20"/>
          <w:szCs w:val="20"/>
        </w:rPr>
        <w:t xml:space="preserve">. 1988;1(1):9-15. </w:t>
      </w:r>
    </w:p>
    <w:p w14:paraId="73F9DB61" w14:textId="2D2EAAF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6.</w:t>
      </w:r>
      <w:r w:rsidRPr="00944B24">
        <w:rPr>
          <w:rFonts w:ascii="Times New Roman" w:hAnsi="Times New Roman" w:cs="Times New Roman"/>
          <w:sz w:val="20"/>
          <w:szCs w:val="20"/>
        </w:rPr>
        <w:tab/>
        <w:t xml:space="preserve">Dimitriadis A, Smith F, Mavrogenis AF, Pope MH, Papagelopoulos PJ, Karantanas A, et al. Effect of Two Sitting Postures on Lumbar Sagittal Alignment and Intervertebral Discs in Runners. </w:t>
      </w:r>
      <w:r w:rsidRPr="00944B24">
        <w:rPr>
          <w:rFonts w:ascii="Times New Roman" w:hAnsi="Times New Roman" w:cs="Times New Roman"/>
          <w:i/>
          <w:sz w:val="20"/>
          <w:szCs w:val="20"/>
        </w:rPr>
        <w:t>Radiologia Medica</w:t>
      </w:r>
      <w:r w:rsidRPr="00944B24">
        <w:rPr>
          <w:rFonts w:ascii="Times New Roman" w:hAnsi="Times New Roman" w:cs="Times New Roman"/>
          <w:sz w:val="20"/>
          <w:szCs w:val="20"/>
        </w:rPr>
        <w:t>. Jun 2012;117(4):654-68. doi:https://dx.doi.org/10.1007/s11547-011-0748-8</w:t>
      </w:r>
    </w:p>
    <w:p w14:paraId="64565167"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7.</w:t>
      </w:r>
      <w:r w:rsidRPr="00944B24">
        <w:rPr>
          <w:rFonts w:ascii="Times New Roman" w:hAnsi="Times New Roman" w:cs="Times New Roman"/>
          <w:sz w:val="20"/>
          <w:szCs w:val="20"/>
        </w:rPr>
        <w:tab/>
        <w:t xml:space="preserve">Iida T, Abumi K, Kotani Y, Kaneda K. Effects of Aging and Spinal Degeneration on Mechanical Properties of Lumbar Supraspinous and Interspinous Ligaments.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xml:space="preserve">. Mar-Apr 2002;2(2):95-100. </w:t>
      </w:r>
    </w:p>
    <w:p w14:paraId="4E3DE7A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8.</w:t>
      </w:r>
      <w:r w:rsidRPr="00944B24">
        <w:rPr>
          <w:rFonts w:ascii="Times New Roman" w:hAnsi="Times New Roman" w:cs="Times New Roman"/>
          <w:sz w:val="20"/>
          <w:szCs w:val="20"/>
        </w:rPr>
        <w:tab/>
        <w:t xml:space="preserve">Luoma K, Riihimaki H, Luukkonen R, Raininko R, Viikari-Juntura E, Lamminen A. Low Back Pain in Relation to Lumbar Disc Degeneration. 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Feb 15 2000;25(4):487-92. </w:t>
      </w:r>
    </w:p>
    <w:p w14:paraId="56119E90" w14:textId="1147FDFC"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9.</w:t>
      </w:r>
      <w:r w:rsidRPr="00944B24">
        <w:rPr>
          <w:rFonts w:ascii="Times New Roman" w:hAnsi="Times New Roman" w:cs="Times New Roman"/>
          <w:sz w:val="20"/>
          <w:szCs w:val="20"/>
        </w:rPr>
        <w:tab/>
        <w:t>Luoma K, Riihimaki H, Raininko R, Luukkonen R, Lamminen A, Viikari-Juntura E. Lumbar Disc Degeneration in Relation to Occupation. Comparative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Scandinavian Journal of Work, Environment &amp; Health</w:t>
      </w:r>
      <w:r w:rsidRPr="00944B24">
        <w:rPr>
          <w:rFonts w:ascii="Times New Roman" w:hAnsi="Times New Roman" w:cs="Times New Roman"/>
          <w:sz w:val="20"/>
          <w:szCs w:val="20"/>
        </w:rPr>
        <w:t xml:space="preserve">. Oct 1998;24(5):358-66. </w:t>
      </w:r>
    </w:p>
    <w:p w14:paraId="47EF9D9A"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0.</w:t>
      </w:r>
      <w:r w:rsidRPr="00944B24">
        <w:rPr>
          <w:rFonts w:ascii="Times New Roman" w:hAnsi="Times New Roman" w:cs="Times New Roman"/>
          <w:sz w:val="20"/>
          <w:szCs w:val="20"/>
        </w:rPr>
        <w:tab/>
        <w:t xml:space="preserve">Dimar JR, 2nd, Glassman SD, Carreon LY. Juvenile Degenerative Disc Disease: A Report of 76 Cases Identified by Magnetic Resonance Imaging. 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xml:space="preserve">. May-Jun 2007;7(3):332-7. </w:t>
      </w:r>
    </w:p>
    <w:p w14:paraId="1E20C01F" w14:textId="41E0FD4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1.</w:t>
      </w:r>
      <w:r w:rsidRPr="00944B24">
        <w:rPr>
          <w:rFonts w:ascii="Times New Roman" w:hAnsi="Times New Roman" w:cs="Times New Roman"/>
          <w:sz w:val="20"/>
          <w:szCs w:val="20"/>
        </w:rPr>
        <w:tab/>
        <w:t xml:space="preserve">Dragsbaek L, Kjaer P, Hancock M, Jensen TS. An Exploratory Study of Different Definitions and Thresholds for Lumbar Disc Degeneration Assessed by Mri and Their Associations with Low Back Pain Using Data from a Cohort Study of a General Population.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Apr 17 2020;21(1):253. doi:https://dx.doi.org/10.1186/s12891-020-03268-4</w:t>
      </w:r>
    </w:p>
    <w:p w14:paraId="2092CD86" w14:textId="0F16197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2.</w:t>
      </w:r>
      <w:r w:rsidRPr="00944B24">
        <w:rPr>
          <w:rFonts w:ascii="Times New Roman" w:hAnsi="Times New Roman" w:cs="Times New Roman"/>
          <w:sz w:val="20"/>
          <w:szCs w:val="20"/>
        </w:rPr>
        <w:tab/>
        <w:t xml:space="preserve">Fu MC, Buerba RA, Long WD, 3rd, Blizzard DJ, Lischuk AW, Haims AH, et al. Interrater and Intrarater Agreements of Magnetic Resonance Imaging Findings in the Lumbar Spine: Significant Variability across Degenerative Conditions.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Oct 01 2014;14(10):2442-8. doi:https://dx.doi.org/10.1016/j.spinee.2014.03.010</w:t>
      </w:r>
    </w:p>
    <w:p w14:paraId="513A25EB"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3.</w:t>
      </w:r>
      <w:r w:rsidRPr="00944B24">
        <w:rPr>
          <w:rFonts w:ascii="Times New Roman" w:hAnsi="Times New Roman" w:cs="Times New Roman"/>
          <w:sz w:val="20"/>
          <w:szCs w:val="20"/>
        </w:rPr>
        <w:tab/>
        <w:t xml:space="preserve">Kotilainen E, Alanen A, Erkintalo M, Valtonen S, Kormano M. Association between Decreased Disc Signal Intensity in Preoperative T2-Weighted Mri and a 5-Year Outcome after Lumbar Minimally Invasive Discectomy. Research Support, Non-U.S. Gov't. </w:t>
      </w:r>
      <w:r w:rsidRPr="00944B24">
        <w:rPr>
          <w:rFonts w:ascii="Times New Roman" w:hAnsi="Times New Roman" w:cs="Times New Roman"/>
          <w:i/>
          <w:sz w:val="20"/>
          <w:szCs w:val="20"/>
        </w:rPr>
        <w:t>Minimally Invasive Neurosurgery</w:t>
      </w:r>
      <w:r w:rsidRPr="00944B24">
        <w:rPr>
          <w:rFonts w:ascii="Times New Roman" w:hAnsi="Times New Roman" w:cs="Times New Roman"/>
          <w:sz w:val="20"/>
          <w:szCs w:val="20"/>
        </w:rPr>
        <w:t xml:space="preserve">. Mar 2001;44(1):31-6. </w:t>
      </w:r>
    </w:p>
    <w:p w14:paraId="0696BD5C"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4.</w:t>
      </w:r>
      <w:r w:rsidRPr="00944B24">
        <w:rPr>
          <w:rFonts w:ascii="Times New Roman" w:hAnsi="Times New Roman" w:cs="Times New Roman"/>
          <w:sz w:val="20"/>
          <w:szCs w:val="20"/>
        </w:rPr>
        <w:tab/>
        <w:t xml:space="preserve">Linson MA, Crowe CH. Comparison of Magnetic Resonance Imaging and Lumbar Discography in the Diagnosis of Disc Degeneration. Comparative Study. </w:t>
      </w:r>
      <w:r w:rsidRPr="00944B24">
        <w:rPr>
          <w:rFonts w:ascii="Times New Roman" w:hAnsi="Times New Roman" w:cs="Times New Roman"/>
          <w:i/>
          <w:sz w:val="20"/>
          <w:szCs w:val="20"/>
        </w:rPr>
        <w:t>Clinical Orthopaedics &amp; Related Research</w:t>
      </w:r>
      <w:r w:rsidRPr="00944B24">
        <w:rPr>
          <w:rFonts w:ascii="Times New Roman" w:hAnsi="Times New Roman" w:cs="Times New Roman"/>
          <w:sz w:val="20"/>
          <w:szCs w:val="20"/>
        </w:rPr>
        <w:t xml:space="preserve">. Jan 1990;(250):160-3. </w:t>
      </w:r>
    </w:p>
    <w:p w14:paraId="54087994"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5.</w:t>
      </w:r>
      <w:r w:rsidRPr="00944B24">
        <w:rPr>
          <w:rFonts w:ascii="Times New Roman" w:hAnsi="Times New Roman" w:cs="Times New Roman"/>
          <w:sz w:val="20"/>
          <w:szCs w:val="20"/>
        </w:rPr>
        <w:tab/>
        <w:t xml:space="preserve">Liuke M, Solovieva S, Lamminen A, Luoma K, Leino-Arjas P, Luukkonen R, et al. Disc Degeneration of the Lumbar Spine in Relation to Overweight. Research Support, Non-U.S. Gov't. </w:t>
      </w:r>
      <w:r w:rsidRPr="00944B24">
        <w:rPr>
          <w:rFonts w:ascii="Times New Roman" w:hAnsi="Times New Roman" w:cs="Times New Roman"/>
          <w:i/>
          <w:sz w:val="20"/>
          <w:szCs w:val="20"/>
        </w:rPr>
        <w:t>International Journal of Obesity</w:t>
      </w:r>
      <w:r w:rsidRPr="00944B24">
        <w:rPr>
          <w:rFonts w:ascii="Times New Roman" w:hAnsi="Times New Roman" w:cs="Times New Roman"/>
          <w:sz w:val="20"/>
          <w:szCs w:val="20"/>
        </w:rPr>
        <w:t xml:space="preserve">. Aug 2005;29(8):903-8. </w:t>
      </w:r>
    </w:p>
    <w:p w14:paraId="1247962A"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16.</w:t>
      </w:r>
      <w:r w:rsidRPr="00944B24">
        <w:rPr>
          <w:rFonts w:ascii="Times New Roman" w:hAnsi="Times New Roman" w:cs="Times New Roman"/>
          <w:sz w:val="20"/>
          <w:szCs w:val="20"/>
        </w:rPr>
        <w:tab/>
        <w:t xml:space="preserve">Madan SS, Rai A, Harley JM. Interobserver Error in Interpretation of the Radiographs for Degeneration of the Lumbar Spine. Comparative Study. </w:t>
      </w:r>
      <w:r w:rsidRPr="00944B24">
        <w:rPr>
          <w:rFonts w:ascii="Times New Roman" w:hAnsi="Times New Roman" w:cs="Times New Roman"/>
          <w:i/>
          <w:sz w:val="20"/>
          <w:szCs w:val="20"/>
        </w:rPr>
        <w:t>Iowa Orthopaedic Journal</w:t>
      </w:r>
      <w:r w:rsidRPr="00944B24">
        <w:rPr>
          <w:rFonts w:ascii="Times New Roman" w:hAnsi="Times New Roman" w:cs="Times New Roman"/>
          <w:sz w:val="20"/>
          <w:szCs w:val="20"/>
        </w:rPr>
        <w:t xml:space="preserve">. 2003;23:51-6. </w:t>
      </w:r>
    </w:p>
    <w:p w14:paraId="62933480"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7.</w:t>
      </w:r>
      <w:r w:rsidRPr="00944B24">
        <w:rPr>
          <w:rFonts w:ascii="Times New Roman" w:hAnsi="Times New Roman" w:cs="Times New Roman"/>
          <w:sz w:val="20"/>
          <w:szCs w:val="20"/>
        </w:rPr>
        <w:tab/>
        <w:t xml:space="preserve">Tertti M, Paajanen H, Kujala UM, Alanen A, Salmi TT, Kormano M. Disc Degeneration in Young Gymnasts. A Magnetic Resonance Imaging Study. </w:t>
      </w:r>
      <w:r w:rsidRPr="00944B24">
        <w:rPr>
          <w:rFonts w:ascii="Times New Roman" w:hAnsi="Times New Roman" w:cs="Times New Roman"/>
          <w:i/>
          <w:sz w:val="20"/>
          <w:szCs w:val="20"/>
        </w:rPr>
        <w:t>American Journal of Sports Medicine</w:t>
      </w:r>
      <w:r w:rsidRPr="00944B24">
        <w:rPr>
          <w:rFonts w:ascii="Times New Roman" w:hAnsi="Times New Roman" w:cs="Times New Roman"/>
          <w:sz w:val="20"/>
          <w:szCs w:val="20"/>
        </w:rPr>
        <w:t xml:space="preserve">. Mar-Apr 1990;18(2):206-8. </w:t>
      </w:r>
    </w:p>
    <w:p w14:paraId="738D6F6F"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8.</w:t>
      </w:r>
      <w:r w:rsidRPr="00944B24">
        <w:rPr>
          <w:rFonts w:ascii="Times New Roman" w:hAnsi="Times New Roman" w:cs="Times New Roman"/>
          <w:sz w:val="20"/>
          <w:szCs w:val="20"/>
        </w:rPr>
        <w:tab/>
        <w:t xml:space="preserve">Heithoff KB, Gundry CR, Burton CV, Winter RB, Heithoff KB, Gundry CR, et al. Juvenile Discogenic Disease.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xml:space="preserve">. 1994;19(3):335-340. </w:t>
      </w:r>
    </w:p>
    <w:p w14:paraId="20DA8E1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9.</w:t>
      </w:r>
      <w:r w:rsidRPr="00944B24">
        <w:rPr>
          <w:rFonts w:ascii="Times New Roman" w:hAnsi="Times New Roman" w:cs="Times New Roman"/>
          <w:sz w:val="20"/>
          <w:szCs w:val="20"/>
        </w:rPr>
        <w:tab/>
        <w:t xml:space="preserve">Evans W, Jobe W, Seibert C, Evans W, Jobe W, Seibert C. A Cross-Sectional Prevalence Study of Lumbar Disc Degeneration in a Working Population.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xml:space="preserve">. 1989;14(1):60-64. </w:t>
      </w:r>
    </w:p>
    <w:p w14:paraId="55409EF7"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0.</w:t>
      </w:r>
      <w:r w:rsidRPr="00944B24">
        <w:rPr>
          <w:rFonts w:ascii="Times New Roman" w:hAnsi="Times New Roman" w:cs="Times New Roman"/>
          <w:sz w:val="20"/>
          <w:szCs w:val="20"/>
        </w:rPr>
        <w:tab/>
        <w:t xml:space="preserve">Ito M, Incorvaia KM, Yu SF, Fredrickson BE, Yuan HA, Rosenbaum AE. Predictive Signs of Discogenic Lumbar Pain on Magnetic Resonance Imaging with Discography Correlation. Comparative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Jun 01 1998;23(11):1252-8; discussion 1259-60. </w:t>
      </w:r>
    </w:p>
    <w:p w14:paraId="58D26A4E" w14:textId="398D2A1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1.</w:t>
      </w:r>
      <w:r w:rsidRPr="00944B24">
        <w:rPr>
          <w:rFonts w:ascii="Times New Roman" w:hAnsi="Times New Roman" w:cs="Times New Roman"/>
          <w:sz w:val="20"/>
          <w:szCs w:val="20"/>
        </w:rPr>
        <w:tab/>
        <w:t xml:space="preserve">Maurer M, Soder RB, Baldisserotto M. Spine Abnormalities Depicted by Magnetic Resonance Imaging in Adolescent Rowers. Comparative Study. </w:t>
      </w:r>
      <w:r w:rsidRPr="00944B24">
        <w:rPr>
          <w:rFonts w:ascii="Times New Roman" w:hAnsi="Times New Roman" w:cs="Times New Roman"/>
          <w:i/>
          <w:sz w:val="20"/>
          <w:szCs w:val="20"/>
        </w:rPr>
        <w:t>American Journal of Sports Medicine</w:t>
      </w:r>
      <w:r w:rsidRPr="00944B24">
        <w:rPr>
          <w:rFonts w:ascii="Times New Roman" w:hAnsi="Times New Roman" w:cs="Times New Roman"/>
          <w:sz w:val="20"/>
          <w:szCs w:val="20"/>
        </w:rPr>
        <w:t>. Feb 2011;39(2):392-7. doi:https://dx.doi.org/10.1177/0363546510381365</w:t>
      </w:r>
    </w:p>
    <w:p w14:paraId="741E5526" w14:textId="2465A6A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2.</w:t>
      </w:r>
      <w:r w:rsidRPr="00944B24">
        <w:rPr>
          <w:rFonts w:ascii="Times New Roman" w:hAnsi="Times New Roman" w:cs="Times New Roman"/>
          <w:sz w:val="20"/>
          <w:szCs w:val="20"/>
        </w:rPr>
        <w:tab/>
        <w:t xml:space="preserve">Lund T, Schlenzka D, Lohman M, Ristolainen L, Kautiainen H, Klemetti E, et al. The Intervertebral Disc During Growth: Signal Intensity Changes on Magnetic Resonance Imaging and Their Relevance to Low Back Pain. Research Support, Non-U.S. Gov't. </w:t>
      </w:r>
      <w:r w:rsidRPr="00944B24">
        <w:rPr>
          <w:rFonts w:ascii="Times New Roman" w:hAnsi="Times New Roman" w:cs="Times New Roman"/>
          <w:i/>
          <w:sz w:val="20"/>
          <w:szCs w:val="20"/>
        </w:rPr>
        <w:t>PLoS ONE [Electronic Resource]</w:t>
      </w:r>
      <w:r w:rsidRPr="00944B24">
        <w:rPr>
          <w:rFonts w:ascii="Times New Roman" w:hAnsi="Times New Roman" w:cs="Times New Roman"/>
          <w:sz w:val="20"/>
          <w:szCs w:val="20"/>
        </w:rPr>
        <w:t>. 2022;17(10):e0275315. doi:https://dx.doi.org/10.1371/journal.pone.0275315</w:t>
      </w:r>
    </w:p>
    <w:p w14:paraId="3CB0C615"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3.</w:t>
      </w:r>
      <w:r w:rsidRPr="00944B24">
        <w:rPr>
          <w:rFonts w:ascii="Times New Roman" w:hAnsi="Times New Roman" w:cs="Times New Roman"/>
          <w:sz w:val="20"/>
          <w:szCs w:val="20"/>
        </w:rPr>
        <w:tab/>
        <w:t xml:space="preserve">Pang H, Bow C, Cheung JPY, Zehra U, Borthakur A, Karppinen J, et al. The Ute Disc Sign on Mri: A Novel Imaging Biomarker Associated with Degenerative Spine Changes, Low Back Pain, and Disability.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2017;42(15):N.PAG-N.PAG. doi:10.1097/BRS.0000000000002369</w:t>
      </w:r>
    </w:p>
    <w:p w14:paraId="7537E03F" w14:textId="47918A3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4.</w:t>
      </w:r>
      <w:r w:rsidRPr="00944B24">
        <w:rPr>
          <w:rFonts w:ascii="Times New Roman" w:hAnsi="Times New Roman" w:cs="Times New Roman"/>
          <w:sz w:val="20"/>
          <w:szCs w:val="20"/>
        </w:rPr>
        <w:tab/>
        <w:t xml:space="preserve">Pang H, Bow C, Cheung JPY, Zehra U, Borthakur A, Karppinen J, et al. The Ute Disc Sign on Mri: A Novel Imaging Biomarker Associated with Degenerative Spine Changes, Low Back Pain, and Disability. </w:t>
      </w:r>
      <w:r w:rsidRPr="00944B24">
        <w:rPr>
          <w:rFonts w:ascii="Times New Roman" w:hAnsi="Times New Roman" w:cs="Times New Roman"/>
          <w:i/>
          <w:sz w:val="20"/>
          <w:szCs w:val="20"/>
        </w:rPr>
        <w:t>Spine</w:t>
      </w:r>
      <w:r w:rsidRPr="00944B24">
        <w:rPr>
          <w:rFonts w:ascii="Times New Roman" w:hAnsi="Times New Roman" w:cs="Times New Roman"/>
          <w:sz w:val="20"/>
          <w:szCs w:val="20"/>
        </w:rPr>
        <w:t>. 04 01 2018;43(7):503-511. doi:https://dx.doi.org/10.1097/BRS.0000000000002369</w:t>
      </w:r>
    </w:p>
    <w:p w14:paraId="7352BE78" w14:textId="788DEDE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5.</w:t>
      </w:r>
      <w:r w:rsidRPr="00944B24">
        <w:rPr>
          <w:rFonts w:ascii="Times New Roman" w:hAnsi="Times New Roman" w:cs="Times New Roman"/>
          <w:sz w:val="20"/>
          <w:szCs w:val="20"/>
        </w:rPr>
        <w:tab/>
        <w:t xml:space="preserve">Bakr KI, Sadiq IM, Nooruldeen SA. Lumbosacral Mri Findings in Chronic Lower Back Pain. </w:t>
      </w:r>
      <w:r w:rsidRPr="00944B24">
        <w:rPr>
          <w:rFonts w:ascii="Times New Roman" w:hAnsi="Times New Roman" w:cs="Times New Roman"/>
          <w:i/>
          <w:sz w:val="20"/>
          <w:szCs w:val="20"/>
        </w:rPr>
        <w:t>Indian Journal of Public Health Research and Development</w:t>
      </w:r>
      <w:r w:rsidRPr="00944B24">
        <w:rPr>
          <w:rFonts w:ascii="Times New Roman" w:hAnsi="Times New Roman" w:cs="Times New Roman"/>
          <w:sz w:val="20"/>
          <w:szCs w:val="20"/>
        </w:rPr>
        <w:t>. November 2019;10(11):2035-2040. doi:https://dx.doi.org/10.5958/0976-5506.2019.03856.7</w:t>
      </w:r>
    </w:p>
    <w:p w14:paraId="145F8630" w14:textId="33EC6480"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6.</w:t>
      </w:r>
      <w:r w:rsidRPr="00944B24">
        <w:rPr>
          <w:rFonts w:ascii="Times New Roman" w:hAnsi="Times New Roman" w:cs="Times New Roman"/>
          <w:sz w:val="20"/>
          <w:szCs w:val="20"/>
        </w:rPr>
        <w:tab/>
        <w:t>Cheung KM, Chan D, Karppinen J, Chen Y, Jim JJ, Yip SP, et al. Association of the Taq I Allele in Vitamin D Receptor with Degenerative Disc Disease and Disc Bulge in a Chinese Population. Multicenter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May 01 2006;31(10):1143-8. </w:t>
      </w:r>
    </w:p>
    <w:p w14:paraId="44D89CF2" w14:textId="2CF2066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7.</w:t>
      </w:r>
      <w:r w:rsidRPr="00944B24">
        <w:rPr>
          <w:rFonts w:ascii="Times New Roman" w:hAnsi="Times New Roman" w:cs="Times New Roman"/>
          <w:sz w:val="20"/>
          <w:szCs w:val="20"/>
        </w:rPr>
        <w:tab/>
        <w:t xml:space="preserve">Cheung KM, Samartzis D, Karppinen J, Mok FP, Ho DW, Fong DY, et al. Intervertebral Disc Degeneration: New Insights Based on "Skipped" Level Disc Pathology. Research Support, Non-U.S. Gov't. </w:t>
      </w:r>
      <w:r w:rsidRPr="00944B24">
        <w:rPr>
          <w:rFonts w:ascii="Times New Roman" w:hAnsi="Times New Roman" w:cs="Times New Roman"/>
          <w:i/>
          <w:sz w:val="20"/>
          <w:szCs w:val="20"/>
        </w:rPr>
        <w:t>Arthritis &amp; Rheumatism</w:t>
      </w:r>
      <w:r w:rsidRPr="00944B24">
        <w:rPr>
          <w:rFonts w:ascii="Times New Roman" w:hAnsi="Times New Roman" w:cs="Times New Roman"/>
          <w:sz w:val="20"/>
          <w:szCs w:val="20"/>
        </w:rPr>
        <w:t>. Aug 2010;62(8):2392-400. doi:https://dx.doi.org/10.1002/art.27523</w:t>
      </w:r>
    </w:p>
    <w:p w14:paraId="10191B17" w14:textId="0B8A85D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8.</w:t>
      </w:r>
      <w:r w:rsidRPr="00944B24">
        <w:rPr>
          <w:rFonts w:ascii="Times New Roman" w:hAnsi="Times New Roman" w:cs="Times New Roman"/>
          <w:sz w:val="20"/>
          <w:szCs w:val="20"/>
        </w:rPr>
        <w:tab/>
        <w:t xml:space="preserve">Cheung KMC, Karppinen J, Chan D, Ho DWH, Song YQ, Sham P, et al. Prevalence and Pattern of Lumbar Magnetic Resonance Imaging Changes in a Population Study of One Thousand Forty-Three Individuals. </w:t>
      </w:r>
      <w:r w:rsidRPr="00944B24">
        <w:rPr>
          <w:rFonts w:ascii="Times New Roman" w:hAnsi="Times New Roman" w:cs="Times New Roman"/>
          <w:i/>
          <w:sz w:val="20"/>
          <w:szCs w:val="20"/>
        </w:rPr>
        <w:t>Spine</w:t>
      </w:r>
      <w:r w:rsidRPr="00944B24">
        <w:rPr>
          <w:rFonts w:ascii="Times New Roman" w:hAnsi="Times New Roman" w:cs="Times New Roman"/>
          <w:sz w:val="20"/>
          <w:szCs w:val="20"/>
        </w:rPr>
        <w:t>. 20 Apr 2009;34(9):934-940. doi:https://dx.doi.org/10.1097/BRS.0b013e3181a01b3f</w:t>
      </w:r>
    </w:p>
    <w:p w14:paraId="3BC7EA37"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9.</w:t>
      </w:r>
      <w:r w:rsidRPr="00944B24">
        <w:rPr>
          <w:rFonts w:ascii="Times New Roman" w:hAnsi="Times New Roman" w:cs="Times New Roman"/>
          <w:sz w:val="20"/>
          <w:szCs w:val="20"/>
        </w:rPr>
        <w:tab/>
        <w:t xml:space="preserve">Higashino K, Matsui Y, Yagi S, Takata Y, Goto T, Sakai T, et al. The Alpha2 Type Ix Collagen Tryptophan Polymorphism Is Associated with the Severity of Disc Degeneration in Younger Patients with Herniated Nucleus Pulposus of the Lumbar Spine. Research Support, Non-U.S. Gov't. </w:t>
      </w:r>
      <w:r w:rsidRPr="00944B24">
        <w:rPr>
          <w:rFonts w:ascii="Times New Roman" w:hAnsi="Times New Roman" w:cs="Times New Roman"/>
          <w:i/>
          <w:sz w:val="20"/>
          <w:szCs w:val="20"/>
        </w:rPr>
        <w:t>International Orthopaedics</w:t>
      </w:r>
      <w:r w:rsidRPr="00944B24">
        <w:rPr>
          <w:rFonts w:ascii="Times New Roman" w:hAnsi="Times New Roman" w:cs="Times New Roman"/>
          <w:sz w:val="20"/>
          <w:szCs w:val="20"/>
        </w:rPr>
        <w:t xml:space="preserve">. Feb 2007;31(1):107-11. </w:t>
      </w:r>
    </w:p>
    <w:p w14:paraId="792830C4" w14:textId="0511295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0.</w:t>
      </w:r>
      <w:r w:rsidRPr="00944B24">
        <w:rPr>
          <w:rFonts w:ascii="Times New Roman" w:hAnsi="Times New Roman" w:cs="Times New Roman"/>
          <w:sz w:val="20"/>
          <w:szCs w:val="20"/>
        </w:rPr>
        <w:tab/>
        <w:t xml:space="preserve">Kanayama M, Togawa D, Takahashi C, Terai T, Hashimoto T. Cross-Sectional Magnetic Resonance Imaging Study of Lumbar Disc Degeneration in 200 Healthy Individuals. </w:t>
      </w:r>
      <w:r w:rsidRPr="00944B24">
        <w:rPr>
          <w:rFonts w:ascii="Times New Roman" w:hAnsi="Times New Roman" w:cs="Times New Roman"/>
          <w:i/>
          <w:sz w:val="20"/>
          <w:szCs w:val="20"/>
        </w:rPr>
        <w:t>Journal of Neurosurgery Spine</w:t>
      </w:r>
      <w:r w:rsidRPr="00944B24">
        <w:rPr>
          <w:rFonts w:ascii="Times New Roman" w:hAnsi="Times New Roman" w:cs="Times New Roman"/>
          <w:sz w:val="20"/>
          <w:szCs w:val="20"/>
        </w:rPr>
        <w:t>. Oct 2009;11(4):501-7. doi:https://dx.doi.org/10.3171/2009.5.SPINE08675</w:t>
      </w:r>
    </w:p>
    <w:p w14:paraId="0A5BBB42"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31.</w:t>
      </w:r>
      <w:r w:rsidRPr="00944B24">
        <w:rPr>
          <w:rFonts w:ascii="Times New Roman" w:hAnsi="Times New Roman" w:cs="Times New Roman"/>
          <w:sz w:val="20"/>
          <w:szCs w:val="20"/>
        </w:rPr>
        <w:tab/>
        <w:t xml:space="preserve">Kawaguchi Y, Kanamori M, Ishihara H, Ohmori K, Matsui H, Kimura T. The Association of Lumbar Disc Disease with Vitamin-D Receptor Gene Polymorphism. Research Support, Non-U.S. Gov't. </w:t>
      </w:r>
      <w:r w:rsidRPr="00944B24">
        <w:rPr>
          <w:rFonts w:ascii="Times New Roman" w:hAnsi="Times New Roman" w:cs="Times New Roman"/>
          <w:i/>
          <w:sz w:val="20"/>
          <w:szCs w:val="20"/>
        </w:rPr>
        <w:t>Journal of Bone &amp; Joint Surgery - American Volume</w:t>
      </w:r>
      <w:r w:rsidRPr="00944B24">
        <w:rPr>
          <w:rFonts w:ascii="Times New Roman" w:hAnsi="Times New Roman" w:cs="Times New Roman"/>
          <w:sz w:val="20"/>
          <w:szCs w:val="20"/>
        </w:rPr>
        <w:t xml:space="preserve">. Nov 2002;84(11):2022-8. </w:t>
      </w:r>
    </w:p>
    <w:p w14:paraId="365BF2DB"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2.</w:t>
      </w:r>
      <w:r w:rsidRPr="00944B24">
        <w:rPr>
          <w:rFonts w:ascii="Times New Roman" w:hAnsi="Times New Roman" w:cs="Times New Roman"/>
          <w:sz w:val="20"/>
          <w:szCs w:val="20"/>
        </w:rPr>
        <w:tab/>
        <w:t xml:space="preserve">Kawaguchi Y, Osada R, Kanamori M, Ishihara H, Ohmori K, Matsui H, et al. Association between an Aggrecan Gene Polymorphism and Lumbar Disc Degeneration.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Dec 01 1999;24(23):2456-60. </w:t>
      </w:r>
    </w:p>
    <w:p w14:paraId="4019C770" w14:textId="7AF9B34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3.</w:t>
      </w:r>
      <w:r w:rsidRPr="00944B24">
        <w:rPr>
          <w:rFonts w:ascii="Times New Roman" w:hAnsi="Times New Roman" w:cs="Times New Roman"/>
          <w:sz w:val="20"/>
          <w:szCs w:val="20"/>
        </w:rPr>
        <w:tab/>
        <w:t xml:space="preserve">Law T, Anthony MP, Chan Q, Samartzis D, Kim M, Cheung KMC, et al. Ultrashort Time-to-Echo Mri of the Cartilaginous Endplate: Technique and Association with Intervertebral Disc Degeneration. </w:t>
      </w:r>
      <w:r w:rsidRPr="00944B24">
        <w:rPr>
          <w:rFonts w:ascii="Times New Roman" w:hAnsi="Times New Roman" w:cs="Times New Roman"/>
          <w:i/>
          <w:sz w:val="20"/>
          <w:szCs w:val="20"/>
        </w:rPr>
        <w:t>Journal of Medical Imaging and Radiation Oncology</w:t>
      </w:r>
      <w:r w:rsidRPr="00944B24">
        <w:rPr>
          <w:rFonts w:ascii="Times New Roman" w:hAnsi="Times New Roman" w:cs="Times New Roman"/>
          <w:sz w:val="20"/>
          <w:szCs w:val="20"/>
        </w:rPr>
        <w:t>. August 2013;57(4):427-434. doi:https://dx.doi.org/10.1111/1754-9485.12041</w:t>
      </w:r>
    </w:p>
    <w:p w14:paraId="36739082"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4.</w:t>
      </w:r>
      <w:r w:rsidRPr="00944B24">
        <w:rPr>
          <w:rFonts w:ascii="Times New Roman" w:hAnsi="Times New Roman" w:cs="Times New Roman"/>
          <w:sz w:val="20"/>
          <w:szCs w:val="20"/>
        </w:rPr>
        <w:tab/>
        <w:t xml:space="preserve">Lin WP, Lin JH, Chen XW, Wu CY, Zhang LQ, Huang ZD, et al. Interleukin-10 Promoter Polymorphisms Associated with Susceptibility to Lumbar Disc Degeneration in a Chinese Cohort. Research Support, Non-U.S. Gov't. </w:t>
      </w:r>
      <w:r w:rsidRPr="00944B24">
        <w:rPr>
          <w:rFonts w:ascii="Times New Roman" w:hAnsi="Times New Roman" w:cs="Times New Roman"/>
          <w:i/>
          <w:sz w:val="20"/>
          <w:szCs w:val="20"/>
        </w:rPr>
        <w:t>Genetics &amp; Molecular Research</w:t>
      </w:r>
      <w:r w:rsidRPr="00944B24">
        <w:rPr>
          <w:rFonts w:ascii="Times New Roman" w:hAnsi="Times New Roman" w:cs="Times New Roman"/>
          <w:sz w:val="20"/>
          <w:szCs w:val="20"/>
        </w:rPr>
        <w:t xml:space="preserve">. 2011;10(3):1719-27. </w:t>
      </w:r>
    </w:p>
    <w:p w14:paraId="1FFD9F5E" w14:textId="5E62BF8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5.</w:t>
      </w:r>
      <w:r w:rsidRPr="00944B24">
        <w:rPr>
          <w:rFonts w:ascii="Times New Roman" w:hAnsi="Times New Roman" w:cs="Times New Roman"/>
          <w:sz w:val="20"/>
          <w:szCs w:val="20"/>
        </w:rPr>
        <w:tab/>
        <w:t xml:space="preserve">Makino H, Kawaguchi Y, Seki S, Nakano M, Yasuda T, Suzuki K, et al. Lumbar Disc Degeneration Progression in Young Women in Their 20's: A Prospective Ten-Year Follow Up. </w:t>
      </w:r>
      <w:r w:rsidRPr="00944B24">
        <w:rPr>
          <w:rFonts w:ascii="Times New Roman" w:hAnsi="Times New Roman" w:cs="Times New Roman"/>
          <w:i/>
          <w:sz w:val="20"/>
          <w:szCs w:val="20"/>
        </w:rPr>
        <w:t>Journal of Orthopaedic Science</w:t>
      </w:r>
      <w:r w:rsidRPr="00944B24">
        <w:rPr>
          <w:rFonts w:ascii="Times New Roman" w:hAnsi="Times New Roman" w:cs="Times New Roman"/>
          <w:sz w:val="20"/>
          <w:szCs w:val="20"/>
        </w:rPr>
        <w:t>. Jul 2017;22(4):635-640. doi:https://dx.doi.org/10.1016/j.jos.2017.03.015</w:t>
      </w:r>
    </w:p>
    <w:p w14:paraId="2298B13D"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6.</w:t>
      </w:r>
      <w:r w:rsidRPr="00944B24">
        <w:rPr>
          <w:rFonts w:ascii="Times New Roman" w:hAnsi="Times New Roman" w:cs="Times New Roman"/>
          <w:sz w:val="20"/>
          <w:szCs w:val="20"/>
        </w:rPr>
        <w:tab/>
        <w:t xml:space="preserve">Marchiori DM, Mclean I, Firth R, Tatum R. A Comparison of Radiographic Signs of Degeneration to Corresponding Mri Signal Intensities in the Lumbar Spine. Comparative Study. </w:t>
      </w:r>
      <w:r w:rsidRPr="00944B24">
        <w:rPr>
          <w:rFonts w:ascii="Times New Roman" w:hAnsi="Times New Roman" w:cs="Times New Roman"/>
          <w:i/>
          <w:sz w:val="20"/>
          <w:szCs w:val="20"/>
        </w:rPr>
        <w:t>Journal of Manipulative &amp; Physiological Therapeutics</w:t>
      </w:r>
      <w:r w:rsidRPr="00944B24">
        <w:rPr>
          <w:rFonts w:ascii="Times New Roman" w:hAnsi="Times New Roman" w:cs="Times New Roman"/>
          <w:sz w:val="20"/>
          <w:szCs w:val="20"/>
        </w:rPr>
        <w:t xml:space="preserve">. May 1994;17(4):238-45. </w:t>
      </w:r>
    </w:p>
    <w:p w14:paraId="3913907E"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7.</w:t>
      </w:r>
      <w:r w:rsidRPr="00944B24">
        <w:rPr>
          <w:rFonts w:ascii="Times New Roman" w:hAnsi="Times New Roman" w:cs="Times New Roman"/>
          <w:sz w:val="20"/>
          <w:szCs w:val="20"/>
        </w:rPr>
        <w:tab/>
        <w:t xml:space="preserve">Matsui H, Kanamori M, Ishihara H, Yudoh K, Naruse Y, Tsuji H. Familial Predisposition for Lumbar Degenerative Disc Disease. A Case-Control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May 01 1998;23(9):1029-34. </w:t>
      </w:r>
    </w:p>
    <w:p w14:paraId="2441AA3A" w14:textId="08B3755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8.</w:t>
      </w:r>
      <w:r w:rsidRPr="00944B24">
        <w:rPr>
          <w:rFonts w:ascii="Times New Roman" w:hAnsi="Times New Roman" w:cs="Times New Roman"/>
          <w:sz w:val="20"/>
          <w:szCs w:val="20"/>
        </w:rPr>
        <w:tab/>
        <w:t xml:space="preserve">Mok FP, Samartzis D, Karppinen J, Fong DY, Luk KD, Cheung KM. Modic Changes of the Lumbar Spine: Prevalence, Risk Factors, and Association with Disc Degeneration and Low Back Pain in a Large-Scale Population-Based Cohort. 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Jan 01 2016;16(1):32-41. doi:https://dx.doi.org/10.1016/j.spinee.2015.09.060</w:t>
      </w:r>
    </w:p>
    <w:p w14:paraId="4ECD8B7D" w14:textId="0125CE0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9.</w:t>
      </w:r>
      <w:r w:rsidRPr="00944B24">
        <w:rPr>
          <w:rFonts w:ascii="Times New Roman" w:hAnsi="Times New Roman" w:cs="Times New Roman"/>
          <w:sz w:val="20"/>
          <w:szCs w:val="20"/>
        </w:rPr>
        <w:tab/>
        <w:t xml:space="preserve">Mok FP, Samartzis D, Karppinen J, Luk KD, Fong DY, Cheung KM. Issls Prize Winner: Prevalence, Determinants, and Association of Schmorl Nodes of the Lumbar Spine with Disc Degeneration: A Population-Based Study of 2449 Individuals. 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Oct 01 2010;35(21):1944-52. doi:https://dx.doi.org/10.1097/BRS.0b013e3181d534f3</w:t>
      </w:r>
    </w:p>
    <w:p w14:paraId="4119985C" w14:textId="5D24281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0.</w:t>
      </w:r>
      <w:r w:rsidRPr="00944B24">
        <w:rPr>
          <w:rFonts w:ascii="Times New Roman" w:hAnsi="Times New Roman" w:cs="Times New Roman"/>
          <w:sz w:val="20"/>
          <w:szCs w:val="20"/>
        </w:rPr>
        <w:tab/>
        <w:t xml:space="preserve">Samartzis D, Karppinen J, Chan D, Luk KD, Cheung KM. The Association of Lumbar Intervertebral Disc Degeneration on Magnetic Resonance Imaging with Body Mass Index in Overweight and Obese Adults: A Population-Based Study. Research Support, Non-U.S. Gov't. </w:t>
      </w:r>
      <w:r w:rsidRPr="00944B24">
        <w:rPr>
          <w:rFonts w:ascii="Times New Roman" w:hAnsi="Times New Roman" w:cs="Times New Roman"/>
          <w:i/>
          <w:sz w:val="20"/>
          <w:szCs w:val="20"/>
        </w:rPr>
        <w:t>Arthritis &amp; Rheumatism</w:t>
      </w:r>
      <w:r w:rsidRPr="00944B24">
        <w:rPr>
          <w:rFonts w:ascii="Times New Roman" w:hAnsi="Times New Roman" w:cs="Times New Roman"/>
          <w:sz w:val="20"/>
          <w:szCs w:val="20"/>
        </w:rPr>
        <w:t>. May 2012;64(5):1488-96. doi:https://dx.doi.org/10.1002/art.33462</w:t>
      </w:r>
    </w:p>
    <w:p w14:paraId="47BF4394" w14:textId="2931804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1.</w:t>
      </w:r>
      <w:r w:rsidRPr="00944B24">
        <w:rPr>
          <w:rFonts w:ascii="Times New Roman" w:hAnsi="Times New Roman" w:cs="Times New Roman"/>
          <w:sz w:val="20"/>
          <w:szCs w:val="20"/>
        </w:rPr>
        <w:tab/>
        <w:t xml:space="preserve">Samartzis D, Karppinen J, Mok F, Fong DY, Luk KD, Cheung KM. A Population-Based Study of Juvenile Disc Degeneration and Its Association with Overweight and Obesity, Low Back Pain, and Diminished Functional Status. Research Support, Non-U.S. Gov't. </w:t>
      </w:r>
      <w:r w:rsidRPr="00944B24">
        <w:rPr>
          <w:rFonts w:ascii="Times New Roman" w:hAnsi="Times New Roman" w:cs="Times New Roman"/>
          <w:i/>
          <w:sz w:val="20"/>
          <w:szCs w:val="20"/>
        </w:rPr>
        <w:t>Journal of Bone &amp; Joint Surgery - American Volume</w:t>
      </w:r>
      <w:r w:rsidRPr="00944B24">
        <w:rPr>
          <w:rFonts w:ascii="Times New Roman" w:hAnsi="Times New Roman" w:cs="Times New Roman"/>
          <w:sz w:val="20"/>
          <w:szCs w:val="20"/>
        </w:rPr>
        <w:t>. Apr 06 2011;93(7):662-70. doi:https://dx.doi.org/10.2106/JBJS.I.01568</w:t>
      </w:r>
    </w:p>
    <w:p w14:paraId="3729CF41" w14:textId="770C960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2.</w:t>
      </w:r>
      <w:r w:rsidRPr="00944B24">
        <w:rPr>
          <w:rFonts w:ascii="Times New Roman" w:hAnsi="Times New Roman" w:cs="Times New Roman"/>
          <w:sz w:val="20"/>
          <w:szCs w:val="20"/>
        </w:rPr>
        <w:tab/>
        <w:t xml:space="preserve">Samartzis D, Mok FPS, Karppinen J, Fong DYT, Luk KDK, Cheung KMC. Classification of Schmorl's Nodes of the Lumbar Spine and Association with Disc Degeneration: A Large-Scale Population-Based Mri Study. </w:t>
      </w:r>
      <w:r w:rsidRPr="00944B24">
        <w:rPr>
          <w:rFonts w:ascii="Times New Roman" w:hAnsi="Times New Roman" w:cs="Times New Roman"/>
          <w:i/>
          <w:sz w:val="20"/>
          <w:szCs w:val="20"/>
        </w:rPr>
        <w:t>Osteoarthritis &amp; Cartilage</w:t>
      </w:r>
      <w:r w:rsidRPr="00944B24">
        <w:rPr>
          <w:rFonts w:ascii="Times New Roman" w:hAnsi="Times New Roman" w:cs="Times New Roman"/>
          <w:sz w:val="20"/>
          <w:szCs w:val="20"/>
        </w:rPr>
        <w:t>. 10 2016;24(10):1753-1760. doi:https://dx.doi.org/10.1016/j.joca.2016.04.020</w:t>
      </w:r>
    </w:p>
    <w:p w14:paraId="0BF05358" w14:textId="3E0D78A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3.</w:t>
      </w:r>
      <w:r w:rsidRPr="00944B24">
        <w:rPr>
          <w:rFonts w:ascii="Times New Roman" w:hAnsi="Times New Roman" w:cs="Times New Roman"/>
          <w:sz w:val="20"/>
          <w:szCs w:val="20"/>
        </w:rPr>
        <w:tab/>
        <w:t xml:space="preserve">Schistad EI, Bjorland S, Roe C, Gjerstad J, Vetti N, Myhre K, et al. Five-Year Development of Lumbar Disc Degeneration-a Prospective Study. </w:t>
      </w:r>
      <w:r w:rsidRPr="00944B24">
        <w:rPr>
          <w:rFonts w:ascii="Times New Roman" w:hAnsi="Times New Roman" w:cs="Times New Roman"/>
          <w:i/>
          <w:sz w:val="20"/>
          <w:szCs w:val="20"/>
        </w:rPr>
        <w:t>Skeletal Radiology</w:t>
      </w:r>
      <w:r w:rsidRPr="00944B24">
        <w:rPr>
          <w:rFonts w:ascii="Times New Roman" w:hAnsi="Times New Roman" w:cs="Times New Roman"/>
          <w:sz w:val="20"/>
          <w:szCs w:val="20"/>
        </w:rPr>
        <w:t>. Jun 2019;48(6):871-879. doi:https://dx.doi.org/10.1007/s00256-018-3062-x</w:t>
      </w:r>
    </w:p>
    <w:p w14:paraId="6BC74C13" w14:textId="4408C74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4.</w:t>
      </w:r>
      <w:r w:rsidRPr="00944B24">
        <w:rPr>
          <w:rFonts w:ascii="Times New Roman" w:hAnsi="Times New Roman" w:cs="Times New Roman"/>
          <w:sz w:val="20"/>
          <w:szCs w:val="20"/>
        </w:rPr>
        <w:tab/>
        <w:t xml:space="preserve">Song YQ, Ho DW, Karppinen J, Kao PY, Fan BJ, Luk KD, et al. Association between Promoter -1607 Polymorphism of Mmp1 and Lumbar Disc Disease in Southern Chinese. Research Support, Non-U.S. Gov't. </w:t>
      </w:r>
      <w:r w:rsidRPr="00944B24">
        <w:rPr>
          <w:rFonts w:ascii="Times New Roman" w:hAnsi="Times New Roman" w:cs="Times New Roman"/>
          <w:i/>
          <w:sz w:val="20"/>
          <w:szCs w:val="20"/>
        </w:rPr>
        <w:t>BMC Medical Genetics</w:t>
      </w:r>
      <w:r w:rsidRPr="00944B24">
        <w:rPr>
          <w:rFonts w:ascii="Times New Roman" w:hAnsi="Times New Roman" w:cs="Times New Roman"/>
          <w:sz w:val="20"/>
          <w:szCs w:val="20"/>
        </w:rPr>
        <w:t>. Apr 28 2008;9:38. doi:https://dx.doi.org/10.1186/1471-2350-9-38</w:t>
      </w:r>
    </w:p>
    <w:p w14:paraId="3F3CA975" w14:textId="5680539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45.</w:t>
      </w:r>
      <w:r w:rsidRPr="00944B24">
        <w:rPr>
          <w:rFonts w:ascii="Times New Roman" w:hAnsi="Times New Roman" w:cs="Times New Roman"/>
          <w:sz w:val="20"/>
          <w:szCs w:val="20"/>
        </w:rPr>
        <w:tab/>
        <w:t xml:space="preserve">Sun ZM, Ling M, Huo Y, Chang Y, Li Y, Qin H, et al. Caspase 9 Gene Polymorphism and Susceptibility to Lumbar Disc Disease in the Han Population in Northern China. </w:t>
      </w:r>
      <w:r w:rsidRPr="00944B24">
        <w:rPr>
          <w:rFonts w:ascii="Times New Roman" w:hAnsi="Times New Roman" w:cs="Times New Roman"/>
          <w:i/>
          <w:sz w:val="20"/>
          <w:szCs w:val="20"/>
        </w:rPr>
        <w:t>Connective Tissue Research</w:t>
      </w:r>
      <w:r w:rsidRPr="00944B24">
        <w:rPr>
          <w:rFonts w:ascii="Times New Roman" w:hAnsi="Times New Roman" w:cs="Times New Roman"/>
          <w:sz w:val="20"/>
          <w:szCs w:val="20"/>
        </w:rPr>
        <w:t>. June 2011;52(3):198-202. doi:https://dx.doi.org/10.3109/03008207.2010.510914</w:t>
      </w:r>
    </w:p>
    <w:p w14:paraId="7284A4E0" w14:textId="4B7A615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6.</w:t>
      </w:r>
      <w:r w:rsidRPr="00944B24">
        <w:rPr>
          <w:rFonts w:ascii="Times New Roman" w:hAnsi="Times New Roman" w:cs="Times New Roman"/>
          <w:sz w:val="20"/>
          <w:szCs w:val="20"/>
        </w:rPr>
        <w:tab/>
        <w:t xml:space="preserve">Sun ZM, Miao L, Zhang YG, Ming L. Association between the -1562 C/T Polymorphism of Matrix Metalloproteinase-9 Gene and Lumbar Disc Disease in the Young Adult Population in North China. Research Support, Non-U.S. Gov't. </w:t>
      </w:r>
      <w:r w:rsidRPr="00944B24">
        <w:rPr>
          <w:rFonts w:ascii="Times New Roman" w:hAnsi="Times New Roman" w:cs="Times New Roman"/>
          <w:i/>
          <w:sz w:val="20"/>
          <w:szCs w:val="20"/>
        </w:rPr>
        <w:t>Connective Tissue Research</w:t>
      </w:r>
      <w:r w:rsidRPr="00944B24">
        <w:rPr>
          <w:rFonts w:ascii="Times New Roman" w:hAnsi="Times New Roman" w:cs="Times New Roman"/>
          <w:sz w:val="20"/>
          <w:szCs w:val="20"/>
        </w:rPr>
        <w:t>. 2009;50(3):181-5. doi:https://dx.doi.org/10.1080/03008200802585630</w:t>
      </w:r>
    </w:p>
    <w:p w14:paraId="179AC250" w14:textId="105EC3E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7.</w:t>
      </w:r>
      <w:r w:rsidRPr="00944B24">
        <w:rPr>
          <w:rFonts w:ascii="Times New Roman" w:hAnsi="Times New Roman" w:cs="Times New Roman"/>
          <w:sz w:val="20"/>
          <w:szCs w:val="20"/>
        </w:rPr>
        <w:tab/>
        <w:t xml:space="preserve">Watanabe T, Otani K, Sekiguchi M, Konno SI. Relationship between Lumbar Disc Degeneration on Mri and Low Back Pain: A Cross-Sectional Community Study. </w:t>
      </w:r>
      <w:r w:rsidRPr="00944B24">
        <w:rPr>
          <w:rFonts w:ascii="Times New Roman" w:hAnsi="Times New Roman" w:cs="Times New Roman"/>
          <w:i/>
          <w:sz w:val="20"/>
          <w:szCs w:val="20"/>
        </w:rPr>
        <w:t>Fukushima Journal of Medical Science</w:t>
      </w:r>
      <w:r w:rsidRPr="00944B24">
        <w:rPr>
          <w:rFonts w:ascii="Times New Roman" w:hAnsi="Times New Roman" w:cs="Times New Roman"/>
          <w:sz w:val="20"/>
          <w:szCs w:val="20"/>
        </w:rPr>
        <w:t>. Aug 18 2022;68(2):97-107. doi:https://dx.doi.org/10.5387/fms.2022-17</w:t>
      </w:r>
    </w:p>
    <w:p w14:paraId="3990EA15" w14:textId="5BB8265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8.</w:t>
      </w:r>
      <w:r w:rsidRPr="00944B24">
        <w:rPr>
          <w:rFonts w:ascii="Times New Roman" w:hAnsi="Times New Roman" w:cs="Times New Roman"/>
          <w:sz w:val="20"/>
          <w:szCs w:val="20"/>
        </w:rPr>
        <w:tab/>
        <w:t xml:space="preserve">Zehra U, Cheung JPY, Bow C, Lu W, Samartzis D. Multidimensional Vertebral Endplate Defects Are Associated with Disc Degeneration, Modic Changes, Facet Joint Abnormalities, and Pain. </w:t>
      </w:r>
      <w:r w:rsidRPr="00944B24">
        <w:rPr>
          <w:rFonts w:ascii="Times New Roman" w:hAnsi="Times New Roman" w:cs="Times New Roman"/>
          <w:i/>
          <w:sz w:val="20"/>
          <w:szCs w:val="20"/>
        </w:rPr>
        <w:t>Journal of Orthopaedic Research</w:t>
      </w:r>
      <w:r w:rsidRPr="00944B24">
        <w:rPr>
          <w:rFonts w:ascii="Times New Roman" w:hAnsi="Times New Roman" w:cs="Times New Roman"/>
          <w:sz w:val="20"/>
          <w:szCs w:val="20"/>
        </w:rPr>
        <w:t>. 05 2019;37(5):1080-1089. doi:https://dx.doi.org/10.1002/jor.24195</w:t>
      </w:r>
    </w:p>
    <w:p w14:paraId="31673F45"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9.</w:t>
      </w:r>
      <w:r w:rsidRPr="00944B24">
        <w:rPr>
          <w:rFonts w:ascii="Times New Roman" w:hAnsi="Times New Roman" w:cs="Times New Roman"/>
          <w:sz w:val="20"/>
          <w:szCs w:val="20"/>
        </w:rPr>
        <w:tab/>
        <w:t xml:space="preserve">Kanamori M, Nobukiyo M, Suzuki K, Yasuda T, Hori T. Clinical Validity of a New T2-Weighted Mri-Based Grading System for Lumbar Disc Degeneration. </w:t>
      </w:r>
      <w:r w:rsidRPr="00944B24">
        <w:rPr>
          <w:rFonts w:ascii="Times New Roman" w:hAnsi="Times New Roman" w:cs="Times New Roman"/>
          <w:i/>
          <w:sz w:val="20"/>
          <w:szCs w:val="20"/>
        </w:rPr>
        <w:t>International Medical Journal</w:t>
      </w:r>
      <w:r w:rsidRPr="00944B24">
        <w:rPr>
          <w:rFonts w:ascii="Times New Roman" w:hAnsi="Times New Roman" w:cs="Times New Roman"/>
          <w:sz w:val="20"/>
          <w:szCs w:val="20"/>
        </w:rPr>
        <w:t xml:space="preserve">. August 2013;20(4):466-469. </w:t>
      </w:r>
    </w:p>
    <w:p w14:paraId="352A50D6"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0.</w:t>
      </w:r>
      <w:r w:rsidRPr="00944B24">
        <w:rPr>
          <w:rFonts w:ascii="Times New Roman" w:hAnsi="Times New Roman" w:cs="Times New Roman"/>
          <w:sz w:val="20"/>
          <w:szCs w:val="20"/>
        </w:rPr>
        <w:tab/>
        <w:t xml:space="preserve">Masahiko K, Masanori N, Kayo S, Taketoshi Y, Takeshi H. Clinical Validity of a New T2-Weighted Mri-Based Grading System for Lumbar Disc Degeneration. </w:t>
      </w:r>
      <w:r w:rsidRPr="00944B24">
        <w:rPr>
          <w:rFonts w:ascii="Times New Roman" w:hAnsi="Times New Roman" w:cs="Times New Roman"/>
          <w:i/>
          <w:sz w:val="20"/>
          <w:szCs w:val="20"/>
        </w:rPr>
        <w:t>International Medical Journal</w:t>
      </w:r>
      <w:r w:rsidRPr="00944B24">
        <w:rPr>
          <w:rFonts w:ascii="Times New Roman" w:hAnsi="Times New Roman" w:cs="Times New Roman"/>
          <w:sz w:val="20"/>
          <w:szCs w:val="20"/>
        </w:rPr>
        <w:t xml:space="preserve">. 2013;20(4):466-469. </w:t>
      </w:r>
    </w:p>
    <w:p w14:paraId="6BFECEE0" w14:textId="04FB6A4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1.</w:t>
      </w:r>
      <w:r w:rsidRPr="00944B24">
        <w:rPr>
          <w:rFonts w:ascii="Times New Roman" w:hAnsi="Times New Roman" w:cs="Times New Roman"/>
          <w:sz w:val="20"/>
          <w:szCs w:val="20"/>
        </w:rPr>
        <w:tab/>
        <w:t xml:space="preserve">Nagy SA, Juhasz I, Komaromy H, Pozsar K, Zsigmond I, Perlaki G, et al. A Statistical Model for Intervertebral Disc Degeneration: Determination of the Optimal T2 Cut-Off Values. Research Support, Non-U.S. Gov't. </w:t>
      </w:r>
      <w:r w:rsidRPr="00944B24">
        <w:rPr>
          <w:rFonts w:ascii="Times New Roman" w:hAnsi="Times New Roman" w:cs="Times New Roman"/>
          <w:i/>
          <w:sz w:val="20"/>
          <w:szCs w:val="20"/>
        </w:rPr>
        <w:t>Clinical Neuroradiology</w:t>
      </w:r>
      <w:r w:rsidRPr="00944B24">
        <w:rPr>
          <w:rFonts w:ascii="Times New Roman" w:hAnsi="Times New Roman" w:cs="Times New Roman"/>
          <w:sz w:val="20"/>
          <w:szCs w:val="20"/>
        </w:rPr>
        <w:t>. Dec 2014;24(4):355-63. doi:https://dx.doi.org/10.1007/s00062-013-0266-2</w:t>
      </w:r>
    </w:p>
    <w:p w14:paraId="1E80179E" w14:textId="1F9E956E"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2.</w:t>
      </w:r>
      <w:r w:rsidRPr="00944B24">
        <w:rPr>
          <w:rFonts w:ascii="Times New Roman" w:hAnsi="Times New Roman" w:cs="Times New Roman"/>
          <w:sz w:val="20"/>
          <w:szCs w:val="20"/>
        </w:rPr>
        <w:tab/>
        <w:t>Solovieva S, Kouhia S, Leino-Arjas P, Ala-Kokko L, Luoma K, Raininko R, et al. Interleukin 1 Polymorphisms and Intervertebral Disc Degeneration. Comparative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Research Support, Non-U.S. Gov't</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U.S. Gov't, P.H.S. </w:t>
      </w:r>
      <w:r w:rsidRPr="00944B24">
        <w:rPr>
          <w:rFonts w:ascii="Times New Roman" w:hAnsi="Times New Roman" w:cs="Times New Roman"/>
          <w:i/>
          <w:sz w:val="20"/>
          <w:szCs w:val="20"/>
        </w:rPr>
        <w:t>Epidemiology</w:t>
      </w:r>
      <w:r w:rsidRPr="00944B24">
        <w:rPr>
          <w:rFonts w:ascii="Times New Roman" w:hAnsi="Times New Roman" w:cs="Times New Roman"/>
          <w:sz w:val="20"/>
          <w:szCs w:val="20"/>
        </w:rPr>
        <w:t xml:space="preserve">. Sep 2004;15(5):626-33. </w:t>
      </w:r>
    </w:p>
    <w:p w14:paraId="2FA66FD9" w14:textId="185A5726"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3.</w:t>
      </w:r>
      <w:r w:rsidRPr="00944B24">
        <w:rPr>
          <w:rFonts w:ascii="Times New Roman" w:hAnsi="Times New Roman" w:cs="Times New Roman"/>
          <w:sz w:val="20"/>
          <w:szCs w:val="20"/>
        </w:rPr>
        <w:tab/>
        <w:t>Solovieva S, Lohiniva J, Leino-Arjas P, Raininko R, Luoma K, Ala-Kokko L, et al. Intervertebral Disc Degeneration in Relation to the Col9a3 and the Il-1ss Gene Polymorphisms. Research Support, N.I.H., Extramural</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xml:space="preserve">. May 2006;15(5):613-9. </w:t>
      </w:r>
    </w:p>
    <w:p w14:paraId="2F458318"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4.</w:t>
      </w:r>
      <w:r w:rsidRPr="00944B24">
        <w:rPr>
          <w:rFonts w:ascii="Times New Roman" w:hAnsi="Times New Roman" w:cs="Times New Roman"/>
          <w:sz w:val="20"/>
          <w:szCs w:val="20"/>
        </w:rPr>
        <w:tab/>
        <w:t xml:space="preserve">Solovieva S, Lohiniva J, Leino-Arjas P, Raininko R, Luoma K, Ala-Kokko L, et al. Col9a3 Gene Polymorphism and Obesity in Intervertebral Disc Degeneration of the Lumbar Spine: Evidence of Gene-Environment Interaction.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xml:space="preserve">. 2002;27(23):2691-2696. </w:t>
      </w:r>
    </w:p>
    <w:p w14:paraId="7B200C84" w14:textId="112C038D"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5.</w:t>
      </w:r>
      <w:r w:rsidRPr="00944B24">
        <w:rPr>
          <w:rFonts w:ascii="Times New Roman" w:hAnsi="Times New Roman" w:cs="Times New Roman"/>
          <w:sz w:val="20"/>
          <w:szCs w:val="20"/>
        </w:rPr>
        <w:tab/>
        <w:t>Solovieva S, Noponen N, Mannikko M, Leino-Arjas P, Luoma K, Raininko R, et al. Association between the Aggrecan Gene Variable Number of Tandem Repeats Polymorphism and Intervertebral Disc Degeneration. Research Support, N.I.H., Extramural</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Jul 15 2007;32(16):1700-5. </w:t>
      </w:r>
    </w:p>
    <w:p w14:paraId="1BC04330" w14:textId="3AEDA8E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6.</w:t>
      </w:r>
      <w:r w:rsidRPr="00944B24">
        <w:rPr>
          <w:rFonts w:ascii="Times New Roman" w:hAnsi="Times New Roman" w:cs="Times New Roman"/>
          <w:sz w:val="20"/>
          <w:szCs w:val="20"/>
        </w:rPr>
        <w:tab/>
        <w:t xml:space="preserve">Jensen RK, Jensen TS, Kjaer P, Kent P. Can Pathoanatomical Pathways of Degeneration in Lumbar Motion Segments Be Identified by Clustering Mri Findings.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2013;14 (no pagination)198. doi:https://dx.doi.org/10.1186/1471-2474-14-198</w:t>
      </w:r>
    </w:p>
    <w:p w14:paraId="442613BC" w14:textId="31D302D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7.</w:t>
      </w:r>
      <w:r w:rsidRPr="00944B24">
        <w:rPr>
          <w:rFonts w:ascii="Times New Roman" w:hAnsi="Times New Roman" w:cs="Times New Roman"/>
          <w:sz w:val="20"/>
          <w:szCs w:val="20"/>
        </w:rPr>
        <w:tab/>
        <w:t xml:space="preserve">Jensen RK, Kent P, Hancock M. Do Mri Findings Identify Patients with Chronic Low Back Pain and Modic Changes Who Respond Best to Rest or Exercise: A Subgroup Analysis of a Randomised Controlled Trial. </w:t>
      </w:r>
      <w:r w:rsidRPr="00944B24">
        <w:rPr>
          <w:rFonts w:ascii="Times New Roman" w:hAnsi="Times New Roman" w:cs="Times New Roman"/>
          <w:i/>
          <w:sz w:val="20"/>
          <w:szCs w:val="20"/>
        </w:rPr>
        <w:t>Chiropractic &amp; manual therapies</w:t>
      </w:r>
      <w:r w:rsidRPr="00944B24">
        <w:rPr>
          <w:rFonts w:ascii="Times New Roman" w:hAnsi="Times New Roman" w:cs="Times New Roman"/>
          <w:sz w:val="20"/>
          <w:szCs w:val="20"/>
        </w:rPr>
        <w:t>. 2015;23:26. doi:https://dx.doi.org/10.1186/s12998-015-0071-x</w:t>
      </w:r>
    </w:p>
    <w:p w14:paraId="40E76639" w14:textId="239B92F6"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8.</w:t>
      </w:r>
      <w:r w:rsidRPr="00944B24">
        <w:rPr>
          <w:rFonts w:ascii="Times New Roman" w:hAnsi="Times New Roman" w:cs="Times New Roman"/>
          <w:sz w:val="20"/>
          <w:szCs w:val="20"/>
        </w:rPr>
        <w:tab/>
        <w:t>Jensen RK, Kent P, Jensen TS, Kjaer P. The Association between Subgroups of Mri Findings Identified with Latent Class Analysis and Low Back Pain in 40-Year-Old Danes. Observational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02 20 2018;19(1):62. doi:https://dx.doi.org/10.1186/s12891-018-1978-x</w:t>
      </w:r>
    </w:p>
    <w:p w14:paraId="04B6850C" w14:textId="060F33A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59.</w:t>
      </w:r>
      <w:r w:rsidRPr="00944B24">
        <w:rPr>
          <w:rFonts w:ascii="Times New Roman" w:hAnsi="Times New Roman" w:cs="Times New Roman"/>
          <w:sz w:val="20"/>
          <w:szCs w:val="20"/>
        </w:rPr>
        <w:tab/>
        <w:t xml:space="preserve">Jensen RK, Kjaer P, Jensen TS, Albert H, Kent P. Degenerative Pathways of Lumbar Motion Segments--a Comparison in Two Samples of Patients with Persistent Low Back Pain. Research Support, Non-U.S. Gov't. </w:t>
      </w:r>
      <w:r w:rsidRPr="00944B24">
        <w:rPr>
          <w:rFonts w:ascii="Times New Roman" w:hAnsi="Times New Roman" w:cs="Times New Roman"/>
          <w:i/>
          <w:sz w:val="20"/>
          <w:szCs w:val="20"/>
        </w:rPr>
        <w:t>PLoS ONE [Electronic Resource]</w:t>
      </w:r>
      <w:r w:rsidRPr="00944B24">
        <w:rPr>
          <w:rFonts w:ascii="Times New Roman" w:hAnsi="Times New Roman" w:cs="Times New Roman"/>
          <w:sz w:val="20"/>
          <w:szCs w:val="20"/>
        </w:rPr>
        <w:t>. 2016;11(1):e0146998. doi:https://dx.doi.org/10.1371/journal.pone.0146998</w:t>
      </w:r>
    </w:p>
    <w:p w14:paraId="61B8E69E" w14:textId="19C2589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60.</w:t>
      </w:r>
      <w:r w:rsidRPr="00944B24">
        <w:rPr>
          <w:rFonts w:ascii="Times New Roman" w:hAnsi="Times New Roman" w:cs="Times New Roman"/>
          <w:sz w:val="20"/>
          <w:szCs w:val="20"/>
        </w:rPr>
        <w:tab/>
        <w:t xml:space="preserve">Jensen TS, Bendix T, Sorensen JS, Manniche C, Korsholm L, Kjaer P. Characteristics and Natural Course of Vertebral Endplate Signal (Modic) Changes in the Danish General Population. Research Support, Non-U.S. Gov't.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Jul 03 2009;10:81. doi:https://dx.doi.org/10.1186/1471-2474-10-81</w:t>
      </w:r>
    </w:p>
    <w:p w14:paraId="26D8EDCB" w14:textId="45BDFA0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61.</w:t>
      </w:r>
      <w:r w:rsidRPr="00944B24">
        <w:rPr>
          <w:rFonts w:ascii="Times New Roman" w:hAnsi="Times New Roman" w:cs="Times New Roman"/>
          <w:sz w:val="20"/>
          <w:szCs w:val="20"/>
        </w:rPr>
        <w:tab/>
        <w:t xml:space="preserve">Luoma K, Vehmas T, Gronblad M, Kerttula L, Kaapa E. Mri Follow-up of Subchondral Signal Abnormalities in a Selected Group of Chronic Low Back Pain Patients.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Oct 2008;17(10):1300-8. doi:https://dx.doi.org/10.1007/s00586-008-0716-8</w:t>
      </w:r>
    </w:p>
    <w:p w14:paraId="3C9C38A9" w14:textId="349E8C3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62.</w:t>
      </w:r>
      <w:r w:rsidRPr="00944B24">
        <w:rPr>
          <w:rFonts w:ascii="Times New Roman" w:hAnsi="Times New Roman" w:cs="Times New Roman"/>
          <w:sz w:val="20"/>
          <w:szCs w:val="20"/>
        </w:rPr>
        <w:tab/>
        <w:t xml:space="preserve">Luoma K, Vehmas T, Kerttula L, Gronblad M, Rinne E. Chronic Low Back Pain in Relation to Modic Changes, Bony Endplate Lesions, and Disc Degeneration in a Prospective Mri Study.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9 2016;25(9):2873-81. doi:https://dx.doi.org/10.1007/s00586-016-4715-x</w:t>
      </w:r>
    </w:p>
    <w:p w14:paraId="24E39218"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63.</w:t>
      </w:r>
      <w:r w:rsidRPr="00944B24">
        <w:rPr>
          <w:rFonts w:ascii="Times New Roman" w:hAnsi="Times New Roman" w:cs="Times New Roman"/>
          <w:sz w:val="20"/>
          <w:szCs w:val="20"/>
        </w:rPr>
        <w:tab/>
        <w:t xml:space="preserve">Borenstein DG, O'mara JW, Jr., Boden SD, Lauerman WC, Jacobson A, Platenberg C, et al. The Value of Magnetic Resonance Imaging of the Lumbar Spine to Predict Low-Back Pain in Asymptomatic Subjects : A Seven-Year Follow-up Study. </w:t>
      </w:r>
      <w:r w:rsidRPr="00944B24">
        <w:rPr>
          <w:rFonts w:ascii="Times New Roman" w:hAnsi="Times New Roman" w:cs="Times New Roman"/>
          <w:i/>
          <w:sz w:val="20"/>
          <w:szCs w:val="20"/>
        </w:rPr>
        <w:t>Journal of Bone &amp; Joint Surgery - American Volume</w:t>
      </w:r>
      <w:r w:rsidRPr="00944B24">
        <w:rPr>
          <w:rFonts w:ascii="Times New Roman" w:hAnsi="Times New Roman" w:cs="Times New Roman"/>
          <w:sz w:val="20"/>
          <w:szCs w:val="20"/>
        </w:rPr>
        <w:t xml:space="preserve">. Sep 2001;83(9):1306-11. </w:t>
      </w:r>
    </w:p>
    <w:p w14:paraId="127E60A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64.</w:t>
      </w:r>
      <w:r w:rsidRPr="00944B24">
        <w:rPr>
          <w:rFonts w:ascii="Times New Roman" w:hAnsi="Times New Roman" w:cs="Times New Roman"/>
          <w:sz w:val="20"/>
          <w:szCs w:val="20"/>
        </w:rPr>
        <w:tab/>
        <w:t xml:space="preserve">Buttermann GR, Mullin WJ. Pain and Disability Correlated with Disc Degeneration Via Magnetic Resonance Imaging in Scoliosis Patients.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xml:space="preserve">. Feb 2008;17(2):240-9. </w:t>
      </w:r>
    </w:p>
    <w:p w14:paraId="4704D64D" w14:textId="7C8449D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65.</w:t>
      </w:r>
      <w:r w:rsidRPr="00944B24">
        <w:rPr>
          <w:rFonts w:ascii="Times New Roman" w:hAnsi="Times New Roman" w:cs="Times New Roman"/>
          <w:sz w:val="20"/>
          <w:szCs w:val="20"/>
        </w:rPr>
        <w:tab/>
        <w:t xml:space="preserve">Karppinen J, Paakko E, Paassilta P, Lohiniva J, Kurunlahti M, Tervonen O, et al. Radiologic Phenotypes in Lumbar Mr Imaging for a Gene Defect in the Col9a3 Gene of Type Ix Collagen. </w:t>
      </w:r>
      <w:r w:rsidRPr="00944B24">
        <w:rPr>
          <w:rFonts w:ascii="Times New Roman" w:hAnsi="Times New Roman" w:cs="Times New Roman"/>
          <w:i/>
          <w:sz w:val="20"/>
          <w:szCs w:val="20"/>
        </w:rPr>
        <w:t>Radiology</w:t>
      </w:r>
      <w:r w:rsidRPr="00944B24">
        <w:rPr>
          <w:rFonts w:ascii="Times New Roman" w:hAnsi="Times New Roman" w:cs="Times New Roman"/>
          <w:sz w:val="20"/>
          <w:szCs w:val="20"/>
        </w:rPr>
        <w:t>. 01 Apr 2003;227(1):143-148. doi:https://dx.doi.org/10.1148/radiol.2271011821</w:t>
      </w:r>
    </w:p>
    <w:p w14:paraId="0EEEB72F" w14:textId="7CDF810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66.</w:t>
      </w:r>
      <w:r w:rsidRPr="00944B24">
        <w:rPr>
          <w:rFonts w:ascii="Times New Roman" w:hAnsi="Times New Roman" w:cs="Times New Roman"/>
          <w:sz w:val="20"/>
          <w:szCs w:val="20"/>
        </w:rPr>
        <w:tab/>
        <w:t xml:space="preserve">Lakadamyali H, Tarhan NC, Ergun T, Cakir B, Agildere AM. Stir Sequence for Depiction of Degenerative Changes in Posterior Stabilizing Elements in Patients with Lower Back Pain. </w:t>
      </w:r>
      <w:r w:rsidRPr="00944B24">
        <w:rPr>
          <w:rFonts w:ascii="Times New Roman" w:hAnsi="Times New Roman" w:cs="Times New Roman"/>
          <w:i/>
          <w:sz w:val="20"/>
          <w:szCs w:val="20"/>
        </w:rPr>
        <w:t>AJR. American Journal of Roentgenology</w:t>
      </w:r>
      <w:r w:rsidRPr="00944B24">
        <w:rPr>
          <w:rFonts w:ascii="Times New Roman" w:hAnsi="Times New Roman" w:cs="Times New Roman"/>
          <w:sz w:val="20"/>
          <w:szCs w:val="20"/>
        </w:rPr>
        <w:t>. Oct 2008;191(4):973-9. doi:https://dx.doi.org/10.2214/AJR.07.2829</w:t>
      </w:r>
    </w:p>
    <w:p w14:paraId="5BD48E9E" w14:textId="660D9EC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67.</w:t>
      </w:r>
      <w:r w:rsidRPr="00944B24">
        <w:rPr>
          <w:rFonts w:ascii="Times New Roman" w:hAnsi="Times New Roman" w:cs="Times New Roman"/>
          <w:sz w:val="20"/>
          <w:szCs w:val="20"/>
        </w:rPr>
        <w:tab/>
        <w:t xml:space="preserve">Sabnis AB, Chamoli U, Diwan AD. Is L5-S1 Motion Segment Different from the Rest? A Radiographic Kinematic Assessment of 72 Patients with Chronic Low Back Pain.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5 2018;27(5):1127-1135. doi:https://dx.doi.org/10.1007/s00586-017-5400-4</w:t>
      </w:r>
    </w:p>
    <w:p w14:paraId="032EF252"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68.</w:t>
      </w:r>
      <w:r w:rsidRPr="00944B24">
        <w:rPr>
          <w:rFonts w:ascii="Times New Roman" w:hAnsi="Times New Roman" w:cs="Times New Roman"/>
          <w:sz w:val="20"/>
          <w:szCs w:val="20"/>
        </w:rPr>
        <w:tab/>
        <w:t xml:space="preserve">Throckmorton TW, Hilibrand AS, Mencio GA, Hodge A, Spengler DM. The Impact of Adjacent Level Disc Degeneration on Health Status Outcomes Following Lumbar Fusion.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Nov 15 2003;28(22):2546-50. </w:t>
      </w:r>
    </w:p>
    <w:p w14:paraId="3EB63D4F" w14:textId="5D0C75C8"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69.</w:t>
      </w:r>
      <w:r w:rsidRPr="00944B24">
        <w:rPr>
          <w:rFonts w:ascii="Times New Roman" w:hAnsi="Times New Roman" w:cs="Times New Roman"/>
          <w:sz w:val="20"/>
          <w:szCs w:val="20"/>
        </w:rPr>
        <w:tab/>
        <w:t>Leboeuf-Yde C, Kjaer P, Bendix T, Manniche C. Self-Reported Hard Physical Work Combined with Heavy Smoking or Overweight May Result in So-Called Modic Changes. Comparative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Jan 14 2008;9:5. doi:https://dx.doi.org/10.1186/1471-2474-9-5</w:t>
      </w:r>
    </w:p>
    <w:p w14:paraId="6D0FEF7E" w14:textId="4797D5C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70.</w:t>
      </w:r>
      <w:r w:rsidRPr="00944B24">
        <w:rPr>
          <w:rFonts w:ascii="Times New Roman" w:hAnsi="Times New Roman" w:cs="Times New Roman"/>
          <w:sz w:val="20"/>
          <w:szCs w:val="20"/>
        </w:rPr>
        <w:tab/>
        <w:t xml:space="preserve">Irurhe NK, Adekola OO, Quadri AR, Menkiti ID, Udenze IC, Awolola NA. The Magnetic Resonance Imaging Scan Findings in Adult Nigerians with Low Back Pain. </w:t>
      </w:r>
      <w:r w:rsidRPr="00944B24">
        <w:rPr>
          <w:rFonts w:ascii="Times New Roman" w:hAnsi="Times New Roman" w:cs="Times New Roman"/>
          <w:i/>
          <w:sz w:val="20"/>
          <w:szCs w:val="20"/>
        </w:rPr>
        <w:t>World Journal of Medical Sciences</w:t>
      </w:r>
      <w:r w:rsidRPr="00944B24">
        <w:rPr>
          <w:rFonts w:ascii="Times New Roman" w:hAnsi="Times New Roman" w:cs="Times New Roman"/>
          <w:sz w:val="20"/>
          <w:szCs w:val="20"/>
        </w:rPr>
        <w:t>. 2012;7(4):204-209. doi:https://dx.doi.org/10.5829/idosi.wjms.2012.7.4.6427</w:t>
      </w:r>
    </w:p>
    <w:p w14:paraId="1CCBB244" w14:textId="3F6324B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71.</w:t>
      </w:r>
      <w:r w:rsidRPr="00944B24">
        <w:rPr>
          <w:rFonts w:ascii="Times New Roman" w:hAnsi="Times New Roman" w:cs="Times New Roman"/>
          <w:sz w:val="20"/>
          <w:szCs w:val="20"/>
        </w:rPr>
        <w:tab/>
        <w:t xml:space="preserve">Kiil RM, Mistegaard CE, Loft AG, Zejden A, Hendricks O, Jurik AG. Differences in Topographical Location of Sacroiliac Joint Mri Lesions in Patients with Early Axial Spondyloarthritis and Mechanical Back Pain. </w:t>
      </w:r>
      <w:r w:rsidRPr="00944B24">
        <w:rPr>
          <w:rFonts w:ascii="Times New Roman" w:hAnsi="Times New Roman" w:cs="Times New Roman"/>
          <w:i/>
          <w:sz w:val="20"/>
          <w:szCs w:val="20"/>
        </w:rPr>
        <w:t>Arthritis Research &amp; Therapy</w:t>
      </w:r>
      <w:r w:rsidRPr="00944B24">
        <w:rPr>
          <w:rFonts w:ascii="Times New Roman" w:hAnsi="Times New Roman" w:cs="Times New Roman"/>
          <w:sz w:val="20"/>
          <w:szCs w:val="20"/>
        </w:rPr>
        <w:t>. 03 24 2022;24(1):75. doi:https://dx.doi.org/10.1186/s13075-022-02760-7</w:t>
      </w:r>
    </w:p>
    <w:p w14:paraId="375092E8" w14:textId="18A6BEB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72.</w:t>
      </w:r>
      <w:r w:rsidRPr="00944B24">
        <w:rPr>
          <w:rFonts w:ascii="Times New Roman" w:hAnsi="Times New Roman" w:cs="Times New Roman"/>
          <w:sz w:val="20"/>
          <w:szCs w:val="20"/>
        </w:rPr>
        <w:tab/>
        <w:t xml:space="preserve">Kim J, Park HJ, Kim MS, Kim JN, Choi YJ, Rho MH, et al. Wedging of Vertebral Bodies at the Thoracolumbar Spine in Healthy Individuals on Whole Body Mri Screening: Correlation with Disc Degeneration and Disc Herniation. </w:t>
      </w:r>
      <w:r w:rsidRPr="00944B24">
        <w:rPr>
          <w:rFonts w:ascii="Times New Roman" w:hAnsi="Times New Roman" w:cs="Times New Roman"/>
          <w:i/>
          <w:sz w:val="20"/>
          <w:szCs w:val="20"/>
        </w:rPr>
        <w:t>Acta Radiologica</w:t>
      </w:r>
      <w:r w:rsidRPr="00944B24">
        <w:rPr>
          <w:rFonts w:ascii="Times New Roman" w:hAnsi="Times New Roman" w:cs="Times New Roman"/>
          <w:sz w:val="20"/>
          <w:szCs w:val="20"/>
        </w:rPr>
        <w:t>. Jul 2022;63(7):958-963. doi:https://dx.doi.org/10.1177/02841851211024005</w:t>
      </w:r>
    </w:p>
    <w:p w14:paraId="29B49ED4" w14:textId="7F2AAC2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73.</w:t>
      </w:r>
      <w:r w:rsidRPr="00944B24">
        <w:rPr>
          <w:rFonts w:ascii="Times New Roman" w:hAnsi="Times New Roman" w:cs="Times New Roman"/>
          <w:sz w:val="20"/>
          <w:szCs w:val="20"/>
        </w:rPr>
        <w:tab/>
        <w:t xml:space="preserve">Michopoulou SK, Costaridou L, Panagiotopoulos E, Speller R, Panayiotakis G, Todd-Pokropek A. Atlas-Based Segmentation of Degenerated Lumbar Intervertebral Discs from Mr Images of the Spine. Research </w:t>
      </w:r>
      <w:r w:rsidRPr="00944B24">
        <w:rPr>
          <w:rFonts w:ascii="Times New Roman" w:hAnsi="Times New Roman" w:cs="Times New Roman"/>
          <w:sz w:val="20"/>
          <w:szCs w:val="20"/>
        </w:rPr>
        <w:lastRenderedPageBreak/>
        <w:t xml:space="preserve">Support, Non-U.S. Gov't. </w:t>
      </w:r>
      <w:r w:rsidRPr="00944B24">
        <w:rPr>
          <w:rFonts w:ascii="Times New Roman" w:hAnsi="Times New Roman" w:cs="Times New Roman"/>
          <w:i/>
          <w:sz w:val="20"/>
          <w:szCs w:val="20"/>
        </w:rPr>
        <w:t>IEEE Transactions on Biomedical Engineering</w:t>
      </w:r>
      <w:r w:rsidRPr="00944B24">
        <w:rPr>
          <w:rFonts w:ascii="Times New Roman" w:hAnsi="Times New Roman" w:cs="Times New Roman"/>
          <w:sz w:val="20"/>
          <w:szCs w:val="20"/>
        </w:rPr>
        <w:t>. Sep 2009;56(9):2225-31. doi:https://dx.doi.org/10.1109/TBME.2009.2019765</w:t>
      </w:r>
    </w:p>
    <w:p w14:paraId="60472FE6" w14:textId="666AEFD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74.</w:t>
      </w:r>
      <w:r w:rsidRPr="00944B24">
        <w:rPr>
          <w:rFonts w:ascii="Times New Roman" w:hAnsi="Times New Roman" w:cs="Times New Roman"/>
          <w:sz w:val="20"/>
          <w:szCs w:val="20"/>
        </w:rPr>
        <w:tab/>
        <w:t xml:space="preserve">Witwit W, Thoreson O, Sward Aminoff A, Todd C, Jonasson P, Laxdal G, et al. Young Football Players Have Significantly More Spinal Changes on Mri Compared to Non-Athletes. Review. </w:t>
      </w:r>
      <w:r w:rsidRPr="00944B24">
        <w:rPr>
          <w:rFonts w:ascii="Times New Roman" w:hAnsi="Times New Roman" w:cs="Times New Roman"/>
          <w:i/>
          <w:sz w:val="20"/>
          <w:szCs w:val="20"/>
        </w:rPr>
        <w:t>Translational Sports Medicine</w:t>
      </w:r>
      <w:r w:rsidRPr="00944B24">
        <w:rPr>
          <w:rFonts w:ascii="Times New Roman" w:hAnsi="Times New Roman" w:cs="Times New Roman"/>
          <w:sz w:val="20"/>
          <w:szCs w:val="20"/>
        </w:rPr>
        <w:t>. 01 Jul 2020;3(4):288-295. doi:https://dx.doi.org/10.1002/tsm2.144</w:t>
      </w:r>
    </w:p>
    <w:p w14:paraId="679A5087" w14:textId="3731210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75.</w:t>
      </w:r>
      <w:r w:rsidRPr="00944B24">
        <w:rPr>
          <w:rFonts w:ascii="Times New Roman" w:hAnsi="Times New Roman" w:cs="Times New Roman"/>
          <w:sz w:val="20"/>
          <w:szCs w:val="20"/>
        </w:rPr>
        <w:tab/>
        <w:t xml:space="preserve">Witwit WA, Hebelka H, Sward Aminoff A, Abrahamson J, Todd C, Baranto A. No Significant Change in Mri Abnormalities or Back Pain Prevalence in the Thoraco-Lumbar Spine of Young Elite Skiers over a 2-Year Follow-Up. </w:t>
      </w:r>
      <w:r w:rsidRPr="00944B24">
        <w:rPr>
          <w:rFonts w:ascii="Times New Roman" w:hAnsi="Times New Roman" w:cs="Times New Roman"/>
          <w:i/>
          <w:sz w:val="20"/>
          <w:szCs w:val="20"/>
        </w:rPr>
        <w:t>Open Access Journal of Sports Medicine</w:t>
      </w:r>
      <w:r w:rsidRPr="00944B24">
        <w:rPr>
          <w:rFonts w:ascii="Times New Roman" w:hAnsi="Times New Roman" w:cs="Times New Roman"/>
          <w:sz w:val="20"/>
          <w:szCs w:val="20"/>
        </w:rPr>
        <w:t>. 2022;13:69-76. doi:https://dx.doi.org/10.2147/OAJSM.S366548</w:t>
      </w:r>
    </w:p>
    <w:p w14:paraId="5FA18E93" w14:textId="7CB2CC3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76.</w:t>
      </w:r>
      <w:r w:rsidRPr="00944B24">
        <w:rPr>
          <w:rFonts w:ascii="Times New Roman" w:hAnsi="Times New Roman" w:cs="Times New Roman"/>
          <w:sz w:val="20"/>
          <w:szCs w:val="20"/>
        </w:rPr>
        <w:tab/>
        <w:t xml:space="preserve">Witwit WA, Kovac P, Sward A, Agnvall C, Todd C, Thoreson O, et al. Disc Degeneration on Mri Is More Prevalent in Young Elite Skiers Compared to Controls. Observational Study. </w:t>
      </w:r>
      <w:r w:rsidRPr="00944B24">
        <w:rPr>
          <w:rFonts w:ascii="Times New Roman" w:hAnsi="Times New Roman" w:cs="Times New Roman"/>
          <w:i/>
          <w:sz w:val="20"/>
          <w:szCs w:val="20"/>
        </w:rPr>
        <w:t>Knee Surgery, Sports Traumatology, Arthroscopy</w:t>
      </w:r>
      <w:r w:rsidRPr="00944B24">
        <w:rPr>
          <w:rFonts w:ascii="Times New Roman" w:hAnsi="Times New Roman" w:cs="Times New Roman"/>
          <w:sz w:val="20"/>
          <w:szCs w:val="20"/>
        </w:rPr>
        <w:t>. Jan 2018;26(1):325-332. doi:https://dx.doi.org/10.1007/s00167-017-4545-3</w:t>
      </w:r>
    </w:p>
    <w:p w14:paraId="75545D5C"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77.</w:t>
      </w:r>
      <w:r w:rsidRPr="00944B24">
        <w:rPr>
          <w:rFonts w:ascii="Times New Roman" w:hAnsi="Times New Roman" w:cs="Times New Roman"/>
          <w:sz w:val="20"/>
          <w:szCs w:val="20"/>
        </w:rPr>
        <w:tab/>
        <w:t xml:space="preserve">Battie MC, Videman T, Gibbons LE, Fisher LD, Manninen H, Gill K. Determinants of Lumbar Disc Degeneration: A Study Relating Lifetime Exposures and Magnetic Resonance Imaging Findings in Identical Twins.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1995;20(24):2601-2612. </w:t>
      </w:r>
    </w:p>
    <w:p w14:paraId="46CC1EFC" w14:textId="43470E05"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78.</w:t>
      </w:r>
      <w:r w:rsidRPr="00944B24">
        <w:rPr>
          <w:rFonts w:ascii="Times New Roman" w:hAnsi="Times New Roman" w:cs="Times New Roman"/>
          <w:sz w:val="20"/>
          <w:szCs w:val="20"/>
        </w:rPr>
        <w:tab/>
        <w:t>Videman T, Leppavuori J, Kaprio J, Battie MC, Gibbons LE, Peltonen L, et al. Intragenic Polymorphisms of the Vitamin D Receptor Gene Associated with Intervertebral Disc Degeneration. Research Support, Non-U.S. Gov't</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Research Support, U.S. Gov't, P.H.S.</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Dec 01 1998;23(23):2477-85. </w:t>
      </w:r>
    </w:p>
    <w:p w14:paraId="62554DBF"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79.</w:t>
      </w:r>
      <w:r w:rsidRPr="00944B24">
        <w:rPr>
          <w:rFonts w:ascii="Times New Roman" w:hAnsi="Times New Roman" w:cs="Times New Roman"/>
          <w:sz w:val="20"/>
          <w:szCs w:val="20"/>
        </w:rPr>
        <w:tab/>
        <w:t xml:space="preserve">Horton WC, Daftari TK. Which Disc as Visualized by Magnetic Resonance Imaging Is Actually a Source of Pain? A Correlation between Magnetic Resonance Imaging and Discography. </w:t>
      </w:r>
      <w:r w:rsidRPr="00944B24">
        <w:rPr>
          <w:rFonts w:ascii="Times New Roman" w:hAnsi="Times New Roman" w:cs="Times New Roman"/>
          <w:i/>
          <w:sz w:val="20"/>
          <w:szCs w:val="20"/>
        </w:rPr>
        <w:t>Spine (Phila Pa 1976)</w:t>
      </w:r>
      <w:r w:rsidRPr="00944B24">
        <w:rPr>
          <w:rFonts w:ascii="Times New Roman" w:hAnsi="Times New Roman" w:cs="Times New Roman"/>
          <w:sz w:val="20"/>
          <w:szCs w:val="20"/>
        </w:rPr>
        <w:t>. Jun 1992;17(6 Suppl):S164-71. doi:10.1097/00007632-199206001-00018</w:t>
      </w:r>
    </w:p>
    <w:p w14:paraId="13C07715"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80.</w:t>
      </w:r>
      <w:r w:rsidRPr="00944B24">
        <w:rPr>
          <w:rFonts w:ascii="Times New Roman" w:hAnsi="Times New Roman" w:cs="Times New Roman"/>
          <w:sz w:val="20"/>
          <w:szCs w:val="20"/>
        </w:rPr>
        <w:tab/>
        <w:t xml:space="preserve">Boden SD, Riew KD, Yamaguchi K, Branch TP, Schellinger D, Wiesel SW. Orientation of the Lumbar Facet Joints: Association with Degenerative Disc Disease. </w:t>
      </w:r>
      <w:r w:rsidRPr="00944B24">
        <w:rPr>
          <w:rFonts w:ascii="Times New Roman" w:hAnsi="Times New Roman" w:cs="Times New Roman"/>
          <w:i/>
          <w:sz w:val="20"/>
          <w:szCs w:val="20"/>
        </w:rPr>
        <w:t>Journal of Bone &amp; Joint Surgery - American Volume</w:t>
      </w:r>
      <w:r w:rsidRPr="00944B24">
        <w:rPr>
          <w:rFonts w:ascii="Times New Roman" w:hAnsi="Times New Roman" w:cs="Times New Roman"/>
          <w:sz w:val="20"/>
          <w:szCs w:val="20"/>
        </w:rPr>
        <w:t xml:space="preserve">. Mar 1996;78(3):403-11. </w:t>
      </w:r>
    </w:p>
    <w:p w14:paraId="2AAC50F1" w14:textId="68D47BB9"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81.</w:t>
      </w:r>
      <w:r w:rsidRPr="00944B24">
        <w:rPr>
          <w:rFonts w:ascii="Times New Roman" w:hAnsi="Times New Roman" w:cs="Times New Roman"/>
          <w:sz w:val="20"/>
          <w:szCs w:val="20"/>
        </w:rPr>
        <w:tab/>
        <w:t>Videman T, Saarela J, Kaprio J, Nakki A, Levalahti E, Gill K, et al. Associations of 25 Structural, Degradative, and Inflammatory Candidate Genes with Lumbar Disc Desiccation, Bulging, and Height Narrowing. Research Support, N.I.H., Extramural</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Arthritis &amp; Rheumatism</w:t>
      </w:r>
      <w:r w:rsidRPr="00944B24">
        <w:rPr>
          <w:rFonts w:ascii="Times New Roman" w:hAnsi="Times New Roman" w:cs="Times New Roman"/>
          <w:sz w:val="20"/>
          <w:szCs w:val="20"/>
        </w:rPr>
        <w:t>. Feb 2009;60(2):470-81. doi:https://dx.doi.org/10.1002/art.24268</w:t>
      </w:r>
    </w:p>
    <w:p w14:paraId="5FD0A989" w14:textId="1F800632"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82.</w:t>
      </w:r>
      <w:r w:rsidRPr="00944B24">
        <w:rPr>
          <w:rFonts w:ascii="Times New Roman" w:hAnsi="Times New Roman" w:cs="Times New Roman"/>
          <w:sz w:val="20"/>
          <w:szCs w:val="20"/>
        </w:rPr>
        <w:tab/>
        <w:t>Videman T, Gibbons LE, Battie MC. Age- and Pathology-Specific Measures of Disc Degeneration. Comparative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Research Support, N.I.H., Extramural</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Research Support, Non-U.S. Gov't</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Dec 01 2008;33(25):2781-8. doi:https://dx.doi.org/10.1097/BRS.0b013e31817e1d11</w:t>
      </w:r>
    </w:p>
    <w:p w14:paraId="72E0688D" w14:textId="48E5DB04"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83.</w:t>
      </w:r>
      <w:r w:rsidRPr="00944B24">
        <w:rPr>
          <w:rFonts w:ascii="Times New Roman" w:hAnsi="Times New Roman" w:cs="Times New Roman"/>
          <w:sz w:val="20"/>
          <w:szCs w:val="20"/>
        </w:rPr>
        <w:tab/>
        <w:t>Battie MC, Videman T, Levalahti E, Gill K, Kaprio J. Genetic and Environmental Effects on Disc Degeneration by Phenotype and Spinal Level: A Multivariate Twin Study. Comparative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Research Support, N.I.H., Extramural</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Research Support, Non-U.S. Gov't</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Dec 01 2008;33(25):2801-8. doi:https://dx.doi.org/10.1097/BRS.0b013e31818043b7</w:t>
      </w:r>
    </w:p>
    <w:p w14:paraId="45691C19" w14:textId="74E72FD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84.</w:t>
      </w:r>
      <w:r w:rsidRPr="00944B24">
        <w:rPr>
          <w:rFonts w:ascii="Times New Roman" w:hAnsi="Times New Roman" w:cs="Times New Roman"/>
          <w:sz w:val="20"/>
          <w:szCs w:val="20"/>
        </w:rPr>
        <w:tab/>
        <w:t xml:space="preserve">Deng C, Xia W. Effect of Tai Chi Chuan on Degeneration of Lumbar Vertebrae and Lumbar Discs in Middle-Aged and Aged People: A Cross-Sectional Study Based on Magnetic Resonance Images. </w:t>
      </w:r>
      <w:r w:rsidRPr="00944B24">
        <w:rPr>
          <w:rFonts w:ascii="Times New Roman" w:hAnsi="Times New Roman" w:cs="Times New Roman"/>
          <w:i/>
          <w:sz w:val="20"/>
          <w:szCs w:val="20"/>
        </w:rPr>
        <w:t>Journal of International Medical Research</w:t>
      </w:r>
      <w:r w:rsidRPr="00944B24">
        <w:rPr>
          <w:rFonts w:ascii="Times New Roman" w:hAnsi="Times New Roman" w:cs="Times New Roman"/>
          <w:sz w:val="20"/>
          <w:szCs w:val="20"/>
        </w:rPr>
        <w:t>. Feb 2018;46(2):578-585. doi:https://dx.doi.org/10.1177/0300060517734115</w:t>
      </w:r>
    </w:p>
    <w:p w14:paraId="372B903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85.</w:t>
      </w:r>
      <w:r w:rsidRPr="00944B24">
        <w:rPr>
          <w:rFonts w:ascii="Times New Roman" w:hAnsi="Times New Roman" w:cs="Times New Roman"/>
          <w:sz w:val="20"/>
          <w:szCs w:val="20"/>
        </w:rPr>
        <w:tab/>
        <w:t xml:space="preserve">Desigan S, Hall-Craggs MA, Ho CP, Eliahoo J, Porter JB. Degenerative Disc Disease as a Cause of Back Pain in the Thalassaemic Population: A Case-Control Study Using Mri and Plain Radiographs. Controlled Clinical Trial. </w:t>
      </w:r>
      <w:r w:rsidRPr="00944B24">
        <w:rPr>
          <w:rFonts w:ascii="Times New Roman" w:hAnsi="Times New Roman" w:cs="Times New Roman"/>
          <w:i/>
          <w:sz w:val="20"/>
          <w:szCs w:val="20"/>
        </w:rPr>
        <w:t>Skeletal Radiology</w:t>
      </w:r>
      <w:r w:rsidRPr="00944B24">
        <w:rPr>
          <w:rFonts w:ascii="Times New Roman" w:hAnsi="Times New Roman" w:cs="Times New Roman"/>
          <w:sz w:val="20"/>
          <w:szCs w:val="20"/>
        </w:rPr>
        <w:t xml:space="preserve">. Feb 2006;35(2):95-102. </w:t>
      </w:r>
    </w:p>
    <w:p w14:paraId="5B0DB061" w14:textId="699723D4"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86.</w:t>
      </w:r>
      <w:r w:rsidRPr="00944B24">
        <w:rPr>
          <w:rFonts w:ascii="Times New Roman" w:hAnsi="Times New Roman" w:cs="Times New Roman"/>
          <w:sz w:val="20"/>
          <w:szCs w:val="20"/>
        </w:rPr>
        <w:tab/>
        <w:t>Videman T, Battie MC, Gibbons LE, Manninen H, Gill K, Fisher LD, et al. Lifetime Exercise and Disk Degeneration: An Mri Study of Monozygotic Twins. Research Support, Non-U.S. Gov't</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Research Support, U.S. Gov't, P.H.S.</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Medicine &amp; Science in Sports &amp; Exercise</w:t>
      </w:r>
      <w:r w:rsidRPr="00944B24">
        <w:rPr>
          <w:rFonts w:ascii="Times New Roman" w:hAnsi="Times New Roman" w:cs="Times New Roman"/>
          <w:sz w:val="20"/>
          <w:szCs w:val="20"/>
        </w:rPr>
        <w:t xml:space="preserve">. Oct 1997;29(10):1350-6. </w:t>
      </w:r>
    </w:p>
    <w:p w14:paraId="3463C358" w14:textId="77777777" w:rsidR="00F92EB4" w:rsidRPr="00944B24" w:rsidRDefault="00F92EB4" w:rsidP="00944B2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87.</w:t>
      </w:r>
      <w:r w:rsidRPr="00944B24">
        <w:rPr>
          <w:rFonts w:ascii="Times New Roman" w:hAnsi="Times New Roman" w:cs="Times New Roman"/>
          <w:sz w:val="20"/>
          <w:szCs w:val="20"/>
        </w:rPr>
        <w:tab/>
        <w:t>Aaen J, Austevoll IM, Hellum C, Storheim K, Myklebust TA, Banitalebi H, et al. Clinical and Mri Findings in Lumbar Spinal Stenosis: Baseline Data from the Nordsten Study. Clinical Trial</w:t>
      </w:r>
    </w:p>
    <w:p w14:paraId="1331A5B1" w14:textId="2F29DF2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 xml:space="preserve">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6 2022;31(6):1391-1398. doi:https://dx.doi.org/10.1007/s00586-021-07051-4</w:t>
      </w:r>
    </w:p>
    <w:p w14:paraId="32079545" w14:textId="77777777" w:rsidR="00F92EB4" w:rsidRPr="00944B24" w:rsidRDefault="00F92EB4" w:rsidP="00944B2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88.</w:t>
      </w:r>
      <w:r w:rsidRPr="00944B24">
        <w:rPr>
          <w:rFonts w:ascii="Times New Roman" w:hAnsi="Times New Roman" w:cs="Times New Roman"/>
          <w:sz w:val="20"/>
          <w:szCs w:val="20"/>
        </w:rPr>
        <w:tab/>
        <w:t>Aaen J, Banitalebi H, Austevoll IM, Hellum C, Storheim K, Myklebust TA, et al. The Association between Preoperative Mri Findings and Clinical Improvement in Patients Included in the Nordsten Spinal Stenosis Trial. Clinical Trial</w:t>
      </w:r>
    </w:p>
    <w:p w14:paraId="774D99A0" w14:textId="7393CB9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10 2022;31(10):2777-2785. doi:https://dx.doi.org/10.1007/s00586-022-07317-5</w:t>
      </w:r>
    </w:p>
    <w:p w14:paraId="58CD80C5" w14:textId="77777777" w:rsidR="00F92EB4" w:rsidRPr="00944B24" w:rsidRDefault="00F92EB4" w:rsidP="00944B2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89.</w:t>
      </w:r>
      <w:r w:rsidRPr="00944B24">
        <w:rPr>
          <w:rFonts w:ascii="Times New Roman" w:hAnsi="Times New Roman" w:cs="Times New Roman"/>
          <w:sz w:val="20"/>
          <w:szCs w:val="20"/>
        </w:rPr>
        <w:tab/>
        <w:t>Aavikko A, Lohman M, Ristolainen L, Kautiainen H, Osterman K, Schlenzka D, et al. Issls Prize in Clinical Science 2022: Accelerated Disc Degeneration after Pubertal Growth Spurt Differentiates Adults with Low Back Pain from Their Asymptomatic Peers. Observational Study</w:t>
      </w:r>
    </w:p>
    <w:p w14:paraId="354C00C1" w14:textId="6567724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5 2022;31(5):1080-1087. doi:https://dx.doi.org/10.1007/s00586-022-07184-0</w:t>
      </w:r>
    </w:p>
    <w:p w14:paraId="4CADA347" w14:textId="2DD28FB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90.</w:t>
      </w:r>
      <w:r w:rsidRPr="00944B24">
        <w:rPr>
          <w:rFonts w:ascii="Times New Roman" w:hAnsi="Times New Roman" w:cs="Times New Roman"/>
          <w:sz w:val="20"/>
          <w:szCs w:val="20"/>
        </w:rPr>
        <w:tab/>
        <w:t xml:space="preserve">Abdalkader M, Guermazi A, Engebretsen L, Roemer FW, Jarraya M, Hayashi D, et al. Mri-Detected Spinal Disc Degenerative Changes in Athletes Participating in the Rio De Janeiro 2016 Summer Olympics Games.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Jan 20 2020;21(1):45. doi:https://dx.doi.org/10.1186/s12891-020-3057-3</w:t>
      </w:r>
    </w:p>
    <w:p w14:paraId="3EB0422C"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91.</w:t>
      </w:r>
      <w:r w:rsidRPr="00944B24">
        <w:rPr>
          <w:rFonts w:ascii="Times New Roman" w:hAnsi="Times New Roman" w:cs="Times New Roman"/>
          <w:sz w:val="20"/>
          <w:szCs w:val="20"/>
        </w:rPr>
        <w:tab/>
        <w:t xml:space="preserve">Abdollah V, Parent EC, Su A, Wachowicz K, Battié MC. The Effects of Axial Loading on the Morphometric and T2 Characteristics of Lumbar Discs in Relation to Disc Degeneration. </w:t>
      </w:r>
      <w:r w:rsidRPr="00944B24">
        <w:rPr>
          <w:rFonts w:ascii="Times New Roman" w:hAnsi="Times New Roman" w:cs="Times New Roman"/>
          <w:i/>
          <w:sz w:val="20"/>
          <w:szCs w:val="20"/>
        </w:rPr>
        <w:t>Clinical Biomechanics</w:t>
      </w:r>
      <w:r w:rsidRPr="00944B24">
        <w:rPr>
          <w:rFonts w:ascii="Times New Roman" w:hAnsi="Times New Roman" w:cs="Times New Roman"/>
          <w:sz w:val="20"/>
          <w:szCs w:val="20"/>
        </w:rPr>
        <w:t>. 2021;83:N.PAG-N.PAG. doi:10.1016/j.clinbiomech.2021.105291</w:t>
      </w:r>
    </w:p>
    <w:p w14:paraId="5FD921D8" w14:textId="6FC7C63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92.</w:t>
      </w:r>
      <w:r w:rsidRPr="00944B24">
        <w:rPr>
          <w:rFonts w:ascii="Times New Roman" w:hAnsi="Times New Roman" w:cs="Times New Roman"/>
          <w:sz w:val="20"/>
          <w:szCs w:val="20"/>
        </w:rPr>
        <w:tab/>
        <w:t xml:space="preserve">Abou Khadrah RS, Dawoud MF, Abo-Elsafa AA, Elkilany AM. Advanced Trends in Magnetic Resonance Imaging in Assessment of Lumbar Intervertebral Degenerative Disk Disease. </w:t>
      </w:r>
      <w:r w:rsidRPr="00944B24">
        <w:rPr>
          <w:rFonts w:ascii="Times New Roman" w:hAnsi="Times New Roman" w:cs="Times New Roman"/>
          <w:i/>
          <w:sz w:val="20"/>
          <w:szCs w:val="20"/>
        </w:rPr>
        <w:t>Egyptian Journal of Radiology and Nuclear Medicine</w:t>
      </w:r>
      <w:r w:rsidRPr="00944B24">
        <w:rPr>
          <w:rFonts w:ascii="Times New Roman" w:hAnsi="Times New Roman" w:cs="Times New Roman"/>
          <w:sz w:val="20"/>
          <w:szCs w:val="20"/>
        </w:rPr>
        <w:t>. 01 Dec 2019;50(1) (no pagination)43. doi:https://dx.doi.org/10.1186/s43055-019-0042-7</w:t>
      </w:r>
    </w:p>
    <w:p w14:paraId="7A25B06A"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93.</w:t>
      </w:r>
      <w:r w:rsidRPr="00944B24">
        <w:rPr>
          <w:rFonts w:ascii="Times New Roman" w:hAnsi="Times New Roman" w:cs="Times New Roman"/>
          <w:sz w:val="20"/>
          <w:szCs w:val="20"/>
        </w:rPr>
        <w:tab/>
        <w:t xml:space="preserve">Ahn TJ, Lee SH, Choi G, Ahn Y, Liu WC, Kim HJ, et al. Effect of Intervertebral Disk Degeneration on Spinal Stenosis During Magnetic Resonance Imaging with Axial Loading. Research Support, Non-U.S. Gov't. </w:t>
      </w:r>
      <w:r w:rsidRPr="00944B24">
        <w:rPr>
          <w:rFonts w:ascii="Times New Roman" w:hAnsi="Times New Roman" w:cs="Times New Roman"/>
          <w:i/>
          <w:sz w:val="20"/>
          <w:szCs w:val="20"/>
        </w:rPr>
        <w:t>Neurologia Medico-Chirurgica</w:t>
      </w:r>
      <w:r w:rsidRPr="00944B24">
        <w:rPr>
          <w:rFonts w:ascii="Times New Roman" w:hAnsi="Times New Roman" w:cs="Times New Roman"/>
          <w:sz w:val="20"/>
          <w:szCs w:val="20"/>
        </w:rPr>
        <w:t xml:space="preserve">. Jun 2009;49(6):242-7; discussion 247. </w:t>
      </w:r>
    </w:p>
    <w:p w14:paraId="14ACEA2E" w14:textId="514A2B1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94.</w:t>
      </w:r>
      <w:r w:rsidRPr="00944B24">
        <w:rPr>
          <w:rFonts w:ascii="Times New Roman" w:hAnsi="Times New Roman" w:cs="Times New Roman"/>
          <w:sz w:val="20"/>
          <w:szCs w:val="20"/>
        </w:rPr>
        <w:tab/>
        <w:t xml:space="preserve">Akazawa T, Kotani T, Sakuma T, Minami S, Orita S, Fujimoto K, et al. Spinal Fusion on Adolescent Idiopathic Scoliosis Patients with the Level of L4 or Lower Can Increase Lumbar Disc Degeneration with Sagittal Imbalance 35 Years after Surgery. </w:t>
      </w:r>
      <w:r w:rsidRPr="00944B24">
        <w:rPr>
          <w:rFonts w:ascii="Times New Roman" w:hAnsi="Times New Roman" w:cs="Times New Roman"/>
          <w:i/>
          <w:sz w:val="20"/>
          <w:szCs w:val="20"/>
        </w:rPr>
        <w:t>Spine Surgery &amp; Related Research</w:t>
      </w:r>
      <w:r w:rsidRPr="00944B24">
        <w:rPr>
          <w:rFonts w:ascii="Times New Roman" w:hAnsi="Times New Roman" w:cs="Times New Roman"/>
          <w:sz w:val="20"/>
          <w:szCs w:val="20"/>
        </w:rPr>
        <w:t>. 2017;1(2):72-77. doi:https://dx.doi.org/10.22603/ssrr.1.2016-0017</w:t>
      </w:r>
    </w:p>
    <w:p w14:paraId="2293983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95.</w:t>
      </w:r>
      <w:r w:rsidRPr="00944B24">
        <w:rPr>
          <w:rFonts w:ascii="Times New Roman" w:hAnsi="Times New Roman" w:cs="Times New Roman"/>
          <w:sz w:val="20"/>
          <w:szCs w:val="20"/>
        </w:rPr>
        <w:tab/>
        <w:t xml:space="preserve">Akazawa T, Kotani T, Sakuma T, Minami S, Orita S, Inage K, et al. Modic Changes and Disc Degeneration of Nonfused Segments 27 to 45 Years after Harrington Instrumentation for Adolescent Idiopathic Scoliosis: Comparison to Healthy Controls.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2017;42(15):N.PAG-N.PAG. doi:10.1097/BRS.0000000000002362</w:t>
      </w:r>
    </w:p>
    <w:p w14:paraId="56F71D43" w14:textId="7C39191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96.</w:t>
      </w:r>
      <w:r w:rsidRPr="00944B24">
        <w:rPr>
          <w:rFonts w:ascii="Times New Roman" w:hAnsi="Times New Roman" w:cs="Times New Roman"/>
          <w:sz w:val="20"/>
          <w:szCs w:val="20"/>
        </w:rPr>
        <w:tab/>
        <w:t xml:space="preserve">Akazawa T, Umehara T, Iinuma M, Asano K, Kuroya S, Torii Y, et al. Spinal Alignments of Residual Lumbar Curve Affect Disc Degeneration after Spinal Fusion in Patients with Adolescent Idiopathic Scoliosis: Follow-up after 5 or More Years. </w:t>
      </w:r>
      <w:r w:rsidRPr="00944B24">
        <w:rPr>
          <w:rFonts w:ascii="Times New Roman" w:hAnsi="Times New Roman" w:cs="Times New Roman"/>
          <w:i/>
          <w:sz w:val="20"/>
          <w:szCs w:val="20"/>
        </w:rPr>
        <w:t>Spine Surgery and Related Research</w:t>
      </w:r>
      <w:r w:rsidRPr="00944B24">
        <w:rPr>
          <w:rFonts w:ascii="Times New Roman" w:hAnsi="Times New Roman" w:cs="Times New Roman"/>
          <w:sz w:val="20"/>
          <w:szCs w:val="20"/>
        </w:rPr>
        <w:t>. 2020;4(1):50-56. doi:https://dx.doi.org/10.22603/ssrr.2019-0048</w:t>
      </w:r>
    </w:p>
    <w:p w14:paraId="1516B18A" w14:textId="023ADB7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97.</w:t>
      </w:r>
      <w:r w:rsidRPr="00944B24">
        <w:rPr>
          <w:rFonts w:ascii="Times New Roman" w:hAnsi="Times New Roman" w:cs="Times New Roman"/>
          <w:sz w:val="20"/>
          <w:szCs w:val="20"/>
        </w:rPr>
        <w:tab/>
        <w:t xml:space="preserve">Akazawa T, Watanabe K, Matsumoto M, Tsuji T, Kawakami N, Kotani T, et al. Modic Changes and Disc Degeneration in Adolescent Idiopathic Scoliosis Patients Who Reach Middle Age without Surgery: Can Residual Deformity Cause Lumbar Spine Degeneration? </w:t>
      </w:r>
      <w:r w:rsidRPr="00944B24">
        <w:rPr>
          <w:rFonts w:ascii="Times New Roman" w:hAnsi="Times New Roman" w:cs="Times New Roman"/>
          <w:i/>
          <w:sz w:val="20"/>
          <w:szCs w:val="20"/>
        </w:rPr>
        <w:t>Journal of Orthopaedic Science</w:t>
      </w:r>
      <w:r w:rsidRPr="00944B24">
        <w:rPr>
          <w:rFonts w:ascii="Times New Roman" w:hAnsi="Times New Roman" w:cs="Times New Roman"/>
          <w:sz w:val="20"/>
          <w:szCs w:val="20"/>
        </w:rPr>
        <w:t>. Nov 2018;23(6):884-888. doi:https://dx.doi.org/10.1016/j.jos.2018.07.002</w:t>
      </w:r>
    </w:p>
    <w:p w14:paraId="5984C80C"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98.</w:t>
      </w:r>
      <w:r w:rsidRPr="00944B24">
        <w:rPr>
          <w:rFonts w:ascii="Times New Roman" w:hAnsi="Times New Roman" w:cs="Times New Roman"/>
          <w:sz w:val="20"/>
          <w:szCs w:val="20"/>
        </w:rPr>
        <w:tab/>
        <w:t xml:space="preserve">Alicioglu B, Sut N. Synovial Cysts of the Lumbar Facet Joints: A Retrospective Magnetic Resonance Imaging Study Investigating Their Relation with Degenerative Spondylolisthesis. </w:t>
      </w:r>
      <w:r w:rsidRPr="00944B24">
        <w:rPr>
          <w:rFonts w:ascii="Times New Roman" w:hAnsi="Times New Roman" w:cs="Times New Roman"/>
          <w:i/>
          <w:sz w:val="20"/>
          <w:szCs w:val="20"/>
        </w:rPr>
        <w:t>Prague Medical Report</w:t>
      </w:r>
      <w:r w:rsidRPr="00944B24">
        <w:rPr>
          <w:rFonts w:ascii="Times New Roman" w:hAnsi="Times New Roman" w:cs="Times New Roman"/>
          <w:sz w:val="20"/>
          <w:szCs w:val="20"/>
        </w:rPr>
        <w:t xml:space="preserve">. 2009;110(4):301-9. </w:t>
      </w:r>
    </w:p>
    <w:p w14:paraId="4BCC4E4E" w14:textId="262C50A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99.</w:t>
      </w:r>
      <w:r w:rsidRPr="00944B24">
        <w:rPr>
          <w:rFonts w:ascii="Times New Roman" w:hAnsi="Times New Roman" w:cs="Times New Roman"/>
          <w:sz w:val="20"/>
          <w:szCs w:val="20"/>
        </w:rPr>
        <w:tab/>
        <w:t xml:space="preserve">Alkhasawneh MH, Al-Mnayyis A, Bagain Y. Spinal Degeneration and Degenerative Disc Disease Correlation Identified with Magnetic Resonance Imaging. </w:t>
      </w:r>
      <w:r w:rsidRPr="00944B24">
        <w:rPr>
          <w:rFonts w:ascii="Times New Roman" w:hAnsi="Times New Roman" w:cs="Times New Roman"/>
          <w:i/>
          <w:sz w:val="20"/>
          <w:szCs w:val="20"/>
        </w:rPr>
        <w:t>Biomedical and Pharmacology Journal</w:t>
      </w:r>
      <w:r w:rsidRPr="00944B24">
        <w:rPr>
          <w:rFonts w:ascii="Times New Roman" w:hAnsi="Times New Roman" w:cs="Times New Roman"/>
          <w:sz w:val="20"/>
          <w:szCs w:val="20"/>
        </w:rPr>
        <w:t>. March 2021;14(1):491-496. doi:https://dx.doi.org/10.13005/bpj/2149</w:t>
      </w:r>
    </w:p>
    <w:p w14:paraId="4027FA1C" w14:textId="16B7C6F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00.</w:t>
      </w:r>
      <w:r w:rsidRPr="00944B24">
        <w:rPr>
          <w:rFonts w:ascii="Times New Roman" w:hAnsi="Times New Roman" w:cs="Times New Roman"/>
          <w:sz w:val="20"/>
          <w:szCs w:val="20"/>
        </w:rPr>
        <w:tab/>
        <w:t xml:space="preserve">Alserafy AM, Badran M, El-Nasr AA, El-Fiki A, Halaby W. Pre-Existing Adjacent Level Degeneration Effect on Decision Making in Single Level Lumbar Spondylolisthesis. </w:t>
      </w:r>
      <w:r w:rsidRPr="00944B24">
        <w:rPr>
          <w:rFonts w:ascii="Times New Roman" w:hAnsi="Times New Roman" w:cs="Times New Roman"/>
          <w:i/>
          <w:sz w:val="20"/>
          <w:szCs w:val="20"/>
        </w:rPr>
        <w:t>Journal of Cardiovascular Disease Research</w:t>
      </w:r>
      <w:r w:rsidRPr="00944B24">
        <w:rPr>
          <w:rFonts w:ascii="Times New Roman" w:hAnsi="Times New Roman" w:cs="Times New Roman"/>
          <w:sz w:val="20"/>
          <w:szCs w:val="20"/>
        </w:rPr>
        <w:t>. 2021;12(3):1004-1010. doi:https://dx.doi.org/10.31838/jcdr.2021.12.03.129</w:t>
      </w:r>
    </w:p>
    <w:p w14:paraId="5D53B3B4"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01.</w:t>
      </w:r>
      <w:r w:rsidRPr="00944B24">
        <w:rPr>
          <w:rFonts w:ascii="Times New Roman" w:hAnsi="Times New Roman" w:cs="Times New Roman"/>
          <w:sz w:val="20"/>
          <w:szCs w:val="20"/>
        </w:rPr>
        <w:tab/>
        <w:t xml:space="preserve">Alyas F, Turner M, Connell D. Mri Findings in the Lumbar Spines of Asymptomatic, Adolescent, Elite Tennis Players. Research Support, Non-U.S. Gov't. </w:t>
      </w:r>
      <w:r w:rsidRPr="00944B24">
        <w:rPr>
          <w:rFonts w:ascii="Times New Roman" w:hAnsi="Times New Roman" w:cs="Times New Roman"/>
          <w:i/>
          <w:sz w:val="20"/>
          <w:szCs w:val="20"/>
        </w:rPr>
        <w:t>British Journal of Sports Medicine</w:t>
      </w:r>
      <w:r w:rsidRPr="00944B24">
        <w:rPr>
          <w:rFonts w:ascii="Times New Roman" w:hAnsi="Times New Roman" w:cs="Times New Roman"/>
          <w:sz w:val="20"/>
          <w:szCs w:val="20"/>
        </w:rPr>
        <w:t xml:space="preserve">. Nov 2007;41(11):836-41; discussion 841. </w:t>
      </w:r>
    </w:p>
    <w:p w14:paraId="19F4CCBC" w14:textId="790151D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02.</w:t>
      </w:r>
      <w:r w:rsidRPr="00944B24">
        <w:rPr>
          <w:rFonts w:ascii="Times New Roman" w:hAnsi="Times New Roman" w:cs="Times New Roman"/>
          <w:sz w:val="20"/>
          <w:szCs w:val="20"/>
        </w:rPr>
        <w:tab/>
        <w:t xml:space="preserve">Apaydin M, Kalayci OT, Varer M, Sezgin G, Uluc E. Lumbosacral Transitional Vertebra in the Young Men Population with Low Back Pain: Anatomical Considerations and Degenerations. Conference Abstract. </w:t>
      </w:r>
      <w:r w:rsidRPr="00944B24">
        <w:rPr>
          <w:rFonts w:ascii="Times New Roman" w:hAnsi="Times New Roman" w:cs="Times New Roman"/>
          <w:i/>
          <w:sz w:val="20"/>
          <w:szCs w:val="20"/>
        </w:rPr>
        <w:t>Neuroradiology</w:t>
      </w:r>
      <w:r w:rsidRPr="00944B24">
        <w:rPr>
          <w:rFonts w:ascii="Times New Roman" w:hAnsi="Times New Roman" w:cs="Times New Roman"/>
          <w:sz w:val="20"/>
          <w:szCs w:val="20"/>
        </w:rPr>
        <w:t>. September 2015;1):S137. doi:https://dx.doi.org/10.1007/s00234-015-1557-x</w:t>
      </w:r>
    </w:p>
    <w:p w14:paraId="0B63DE1F" w14:textId="6A51DD3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03.</w:t>
      </w:r>
      <w:r w:rsidRPr="00944B24">
        <w:rPr>
          <w:rFonts w:ascii="Times New Roman" w:hAnsi="Times New Roman" w:cs="Times New Roman"/>
          <w:sz w:val="20"/>
          <w:szCs w:val="20"/>
        </w:rPr>
        <w:tab/>
        <w:t xml:space="preserve">Arana E, Royuela A, Kovacs FM, Estremera A, Sarasibar H, Amengual G, et al. Lumbar Spine: Agreement in the Interpretation of 1.5-T Mr Images by Using the Nordic Modic Consensus Group Classification Form. </w:t>
      </w:r>
      <w:r w:rsidRPr="00944B24">
        <w:rPr>
          <w:rFonts w:ascii="Times New Roman" w:hAnsi="Times New Roman" w:cs="Times New Roman"/>
          <w:i/>
          <w:sz w:val="20"/>
          <w:szCs w:val="20"/>
        </w:rPr>
        <w:t>Radiology</w:t>
      </w:r>
      <w:r w:rsidRPr="00944B24">
        <w:rPr>
          <w:rFonts w:ascii="Times New Roman" w:hAnsi="Times New Roman" w:cs="Times New Roman"/>
          <w:sz w:val="20"/>
          <w:szCs w:val="20"/>
        </w:rPr>
        <w:t>. March 2010;254(3):809-817. doi:https://dx.doi.org/10.1148/radiol.09090706</w:t>
      </w:r>
    </w:p>
    <w:p w14:paraId="6538084B" w14:textId="1DB6BA1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04.</w:t>
      </w:r>
      <w:r w:rsidRPr="00944B24">
        <w:rPr>
          <w:rFonts w:ascii="Times New Roman" w:hAnsi="Times New Roman" w:cs="Times New Roman"/>
          <w:sz w:val="20"/>
          <w:szCs w:val="20"/>
        </w:rPr>
        <w:tab/>
        <w:t xml:space="preserve">Arslan E, Demirci I, Kilincaslan MO, Hacifazlioglu C, Demir T, Demirkale I. Identification of Intervertebral Disc Regeneration with Magnetic Resonance Imaging after a Long-Term Follow-up in Patients Treated with Percutaneous Diode Laser Nucleoplasty: A Retrospective Clinical and Radiological Analysis of 14 Patients.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May 2014;23(5):1044-51. doi:https://dx.doi.org/10.1007/s00586-014-3194-1</w:t>
      </w:r>
    </w:p>
    <w:p w14:paraId="4818E5A6" w14:textId="6AEF391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05.</w:t>
      </w:r>
      <w:r w:rsidRPr="00944B24">
        <w:rPr>
          <w:rFonts w:ascii="Times New Roman" w:hAnsi="Times New Roman" w:cs="Times New Roman"/>
          <w:sz w:val="20"/>
          <w:szCs w:val="20"/>
        </w:rPr>
        <w:tab/>
        <w:t xml:space="preserve">Atalay A, Turhan N, Atalay B. Deconditioning in Chronic Low Back Pain: Might There Be a Relationship between Fitness and Magnetic Resonance Imaging Findings? Comparative Study. </w:t>
      </w:r>
      <w:r w:rsidRPr="00944B24">
        <w:rPr>
          <w:rFonts w:ascii="Times New Roman" w:hAnsi="Times New Roman" w:cs="Times New Roman"/>
          <w:i/>
          <w:sz w:val="20"/>
          <w:szCs w:val="20"/>
        </w:rPr>
        <w:t>Rheumatology International</w:t>
      </w:r>
      <w:r w:rsidRPr="00944B24">
        <w:rPr>
          <w:rFonts w:ascii="Times New Roman" w:hAnsi="Times New Roman" w:cs="Times New Roman"/>
          <w:sz w:val="20"/>
          <w:szCs w:val="20"/>
        </w:rPr>
        <w:t>. Jan 2012;32(1):21-5. doi:https://dx.doi.org/10.1007/s00296-010-1544-9</w:t>
      </w:r>
    </w:p>
    <w:p w14:paraId="2FAF5D75"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06.</w:t>
      </w:r>
      <w:r w:rsidRPr="00944B24">
        <w:rPr>
          <w:rFonts w:ascii="Times New Roman" w:hAnsi="Times New Roman" w:cs="Times New Roman"/>
          <w:sz w:val="20"/>
          <w:szCs w:val="20"/>
        </w:rPr>
        <w:tab/>
        <w:t xml:space="preserve">Auerbach JD, Johannessen W, Borthakur A, Wheaton AJ, Dolinskas CA, Balderston RA, et al. In Vivo Quantification of Human Lumbar Disc Degeneration Using T(1rho)-Weighted Magnetic Resonance Imaging. Research Support, N.I.H., Extramural.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xml:space="preserve">. Aug 2006;15 Suppl 3:S338-44. </w:t>
      </w:r>
    </w:p>
    <w:p w14:paraId="5EF12C84"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07.</w:t>
      </w:r>
      <w:r w:rsidRPr="00944B24">
        <w:rPr>
          <w:rFonts w:ascii="Times New Roman" w:hAnsi="Times New Roman" w:cs="Times New Roman"/>
          <w:sz w:val="20"/>
          <w:szCs w:val="20"/>
        </w:rPr>
        <w:tab/>
        <w:t xml:space="preserve">Baioni A, Silvestre M, Greggi T, Vommaro F, Lolli F, Scarale A, et al. Does Hybrid Fixation Prevent Junctional Disease after Posterior Fusion for Degenerative Lumbar Disorders? A Minimum 5-Year Follow-up Study.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2015;24:855-864. doi:10.1007/s00586-015-4269-3</w:t>
      </w:r>
    </w:p>
    <w:p w14:paraId="413DB738" w14:textId="66B0087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08.</w:t>
      </w:r>
      <w:r w:rsidRPr="00944B24">
        <w:rPr>
          <w:rFonts w:ascii="Times New Roman" w:hAnsi="Times New Roman" w:cs="Times New Roman"/>
          <w:sz w:val="20"/>
          <w:szCs w:val="20"/>
        </w:rPr>
        <w:tab/>
        <w:t xml:space="preserve">Banno T, Hasegawa T, Yamato Y, Yoshida G, Arima H, Oe S, et al. Disc Degeneration Could Be Recovered after Chemonucleolysis with Condoliase.-1 Year Clinical Outcome of Condoliase Therapy. </w:t>
      </w:r>
      <w:r w:rsidRPr="00944B24">
        <w:rPr>
          <w:rFonts w:ascii="Times New Roman" w:hAnsi="Times New Roman" w:cs="Times New Roman"/>
          <w:i/>
          <w:sz w:val="20"/>
          <w:szCs w:val="20"/>
        </w:rPr>
        <w:t>Journal of Orthopaedic Science</w:t>
      </w:r>
      <w:r w:rsidRPr="00944B24">
        <w:rPr>
          <w:rFonts w:ascii="Times New Roman" w:hAnsi="Times New Roman" w:cs="Times New Roman"/>
          <w:sz w:val="20"/>
          <w:szCs w:val="20"/>
        </w:rPr>
        <w:t>. Jul 2022;27(4):767-773. doi:https://dx.doi.org/10.1016/j.jos.2021.05.005</w:t>
      </w:r>
    </w:p>
    <w:p w14:paraId="6E5750DF" w14:textId="777E15C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09.</w:t>
      </w:r>
      <w:r w:rsidRPr="00944B24">
        <w:rPr>
          <w:rFonts w:ascii="Times New Roman" w:hAnsi="Times New Roman" w:cs="Times New Roman"/>
          <w:sz w:val="20"/>
          <w:szCs w:val="20"/>
        </w:rPr>
        <w:tab/>
        <w:t xml:space="preserve">Bao H, Zhu F, Liu Z, Zhu Z, He S, Ding Y, et al. Coronal Curvature and Spinal Imbalance in Degenerative Lumbar Scoliosis: Disc Degeneration Is Associated. 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Nov 15 2014;39(24):E1441-7. doi:https://dx.doi.org/10.1097/BRS.0000000000000603</w:t>
      </w:r>
    </w:p>
    <w:p w14:paraId="03A951AB" w14:textId="7512B10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10.</w:t>
      </w:r>
      <w:r w:rsidRPr="00944B24">
        <w:rPr>
          <w:rFonts w:ascii="Times New Roman" w:hAnsi="Times New Roman" w:cs="Times New Roman"/>
          <w:sz w:val="20"/>
          <w:szCs w:val="20"/>
        </w:rPr>
        <w:tab/>
        <w:t xml:space="preserve">Basaran R, Senol M, Ozkanli S, Efendioglu M, Kaner T. Correlation of Matrix Metalloproteinase (Mmp)-1, -2, -3, and -9 Expressions with Demographic and Radiological Features in Primary Lumbar Intervertebral Disc Disease. </w:t>
      </w:r>
      <w:r w:rsidRPr="00944B24">
        <w:rPr>
          <w:rFonts w:ascii="Times New Roman" w:hAnsi="Times New Roman" w:cs="Times New Roman"/>
          <w:i/>
          <w:sz w:val="20"/>
          <w:szCs w:val="20"/>
        </w:rPr>
        <w:t>Journal of Clinical Neuroscience</w:t>
      </w:r>
      <w:r w:rsidRPr="00944B24">
        <w:rPr>
          <w:rFonts w:ascii="Times New Roman" w:hAnsi="Times New Roman" w:cs="Times New Roman"/>
          <w:sz w:val="20"/>
          <w:szCs w:val="20"/>
        </w:rPr>
        <w:t>. Jul 2017;41:46-49. doi:https://dx.doi.org/10.1016/j.jocn.2017.03.001</w:t>
      </w:r>
    </w:p>
    <w:p w14:paraId="22D2B7B8" w14:textId="3A8D701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11.</w:t>
      </w:r>
      <w:r w:rsidRPr="00944B24">
        <w:rPr>
          <w:rFonts w:ascii="Times New Roman" w:hAnsi="Times New Roman" w:cs="Times New Roman"/>
          <w:sz w:val="20"/>
          <w:szCs w:val="20"/>
        </w:rPr>
        <w:tab/>
        <w:t xml:space="preserve">Basques BA, Espinoza Orias AA, Shifflett GD, Fice MP, Andersson GB, An HS, et al. The Kinematics and Spondylosis of the Lumbar Spine Vary Depending on the Levels of Motion Segments in Individuals with Low Back Pain. </w:t>
      </w:r>
      <w:r w:rsidRPr="00944B24">
        <w:rPr>
          <w:rFonts w:ascii="Times New Roman" w:hAnsi="Times New Roman" w:cs="Times New Roman"/>
          <w:i/>
          <w:sz w:val="20"/>
          <w:szCs w:val="20"/>
        </w:rPr>
        <w:t>Spine</w:t>
      </w:r>
      <w:r w:rsidRPr="00944B24">
        <w:rPr>
          <w:rFonts w:ascii="Times New Roman" w:hAnsi="Times New Roman" w:cs="Times New Roman"/>
          <w:sz w:val="20"/>
          <w:szCs w:val="20"/>
        </w:rPr>
        <w:t>. Jul 01 2017;42(13):E767-E774. doi:https://dx.doi.org/10.1097/BRS.0000000000001967</w:t>
      </w:r>
    </w:p>
    <w:p w14:paraId="7E07DE5D" w14:textId="34F6719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12.</w:t>
      </w:r>
      <w:r w:rsidRPr="00944B24">
        <w:rPr>
          <w:rFonts w:ascii="Times New Roman" w:hAnsi="Times New Roman" w:cs="Times New Roman"/>
          <w:sz w:val="20"/>
          <w:szCs w:val="20"/>
        </w:rPr>
        <w:tab/>
        <w:t xml:space="preserve">Bazan PL, Borri AE, Medina M. Correlation between the Modic I Sign and Images of Vertebral Instability. Correlacao entre sinal modic i e imagem de instabilidade vertebral, correlacion entre signo de modic i e imagen de inestabilidad vertebral. </w:t>
      </w:r>
      <w:r w:rsidRPr="00944B24">
        <w:rPr>
          <w:rFonts w:ascii="Times New Roman" w:hAnsi="Times New Roman" w:cs="Times New Roman"/>
          <w:i/>
          <w:sz w:val="20"/>
          <w:szCs w:val="20"/>
        </w:rPr>
        <w:t>Coluna/ Columna</w:t>
      </w:r>
      <w:r w:rsidRPr="00944B24">
        <w:rPr>
          <w:rFonts w:ascii="Times New Roman" w:hAnsi="Times New Roman" w:cs="Times New Roman"/>
          <w:sz w:val="20"/>
          <w:szCs w:val="20"/>
        </w:rPr>
        <w:t>. 2021;20(4):264-267.</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doi:https://dx.doi.org/10.1590/S1808-185120212004250503</w:t>
      </w:r>
    </w:p>
    <w:p w14:paraId="27207265" w14:textId="59AD8ED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113.</w:t>
      </w:r>
      <w:r w:rsidRPr="00944B24">
        <w:rPr>
          <w:rFonts w:ascii="Times New Roman" w:hAnsi="Times New Roman" w:cs="Times New Roman"/>
          <w:sz w:val="20"/>
          <w:szCs w:val="20"/>
        </w:rPr>
        <w:tab/>
        <w:t xml:space="preserve">Belykh E, Kalinin AA, Patel AA, Miller EJ, Bohl MA, Stepanov IA, et al. Apparent Diffusion Coefficient Maps in the Assessment of Surgical Patients with Lumbar Spine Degeneration. </w:t>
      </w:r>
      <w:r w:rsidRPr="00944B24">
        <w:rPr>
          <w:rFonts w:ascii="Times New Roman" w:hAnsi="Times New Roman" w:cs="Times New Roman"/>
          <w:i/>
          <w:sz w:val="20"/>
          <w:szCs w:val="20"/>
        </w:rPr>
        <w:t>PLoS ONE [Electronic Resource]</w:t>
      </w:r>
      <w:r w:rsidRPr="00944B24">
        <w:rPr>
          <w:rFonts w:ascii="Times New Roman" w:hAnsi="Times New Roman" w:cs="Times New Roman"/>
          <w:sz w:val="20"/>
          <w:szCs w:val="20"/>
        </w:rPr>
        <w:t>. 2017;12(8):e0183697. doi:https://dx.doi.org/10.1371/journal.pone.0183697</w:t>
      </w:r>
    </w:p>
    <w:p w14:paraId="41D62D9C" w14:textId="47D4C0B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14.</w:t>
      </w:r>
      <w:r w:rsidRPr="00944B24">
        <w:rPr>
          <w:rFonts w:ascii="Times New Roman" w:hAnsi="Times New Roman" w:cs="Times New Roman"/>
          <w:sz w:val="20"/>
          <w:szCs w:val="20"/>
        </w:rPr>
        <w:tab/>
        <w:t xml:space="preserve">Benedikter C, Abrar DB, Konieczny M, Schleich C, Bittersohl B. Patterns of Intervertebral Disk Alteration in Asymptomatic Elite Rowers: A T2* Mri Mapping Study. </w:t>
      </w:r>
      <w:r w:rsidRPr="00944B24">
        <w:rPr>
          <w:rFonts w:ascii="Times New Roman" w:hAnsi="Times New Roman" w:cs="Times New Roman"/>
          <w:i/>
          <w:sz w:val="20"/>
          <w:szCs w:val="20"/>
        </w:rPr>
        <w:t>Orthopaedic Journal of Sports Medicine</w:t>
      </w:r>
      <w:r w:rsidRPr="00944B24">
        <w:rPr>
          <w:rFonts w:ascii="Times New Roman" w:hAnsi="Times New Roman" w:cs="Times New Roman"/>
          <w:sz w:val="20"/>
          <w:szCs w:val="20"/>
        </w:rPr>
        <w:t>. 2022;10(4)doi:https://dx.doi.org/10.1177/23259671221088572</w:t>
      </w:r>
    </w:p>
    <w:p w14:paraId="685EB085" w14:textId="06ABDFD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15.</w:t>
      </w:r>
      <w:r w:rsidRPr="00944B24">
        <w:rPr>
          <w:rFonts w:ascii="Times New Roman" w:hAnsi="Times New Roman" w:cs="Times New Roman"/>
          <w:sz w:val="20"/>
          <w:szCs w:val="20"/>
        </w:rPr>
        <w:tab/>
        <w:t xml:space="preserve">Berg AJ, Ahmadje U, Jayanna HH, Tregouet P, Sanville P, Kapoor V. The Prevalence of Lumbar Disc Degeneration in Symptomatic Younger Patients: A Study of Mri Scans. </w:t>
      </w:r>
      <w:r w:rsidRPr="00944B24">
        <w:rPr>
          <w:rFonts w:ascii="Times New Roman" w:hAnsi="Times New Roman" w:cs="Times New Roman"/>
          <w:i/>
          <w:sz w:val="20"/>
          <w:szCs w:val="20"/>
        </w:rPr>
        <w:t>Journal of Clinical Orthopaedics &amp; Trauma</w:t>
      </w:r>
      <w:r w:rsidRPr="00944B24">
        <w:rPr>
          <w:rFonts w:ascii="Times New Roman" w:hAnsi="Times New Roman" w:cs="Times New Roman"/>
          <w:sz w:val="20"/>
          <w:szCs w:val="20"/>
        </w:rPr>
        <w:t>. Sep-Oct 2020;11(5):932-936. doi:https://dx.doi.org/10.1016/j.jcot.2020.07.021</w:t>
      </w:r>
    </w:p>
    <w:p w14:paraId="5DA6253A" w14:textId="77777777" w:rsidR="00F92EB4" w:rsidRPr="00944B24" w:rsidRDefault="00F92EB4" w:rsidP="00944B2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116.</w:t>
      </w:r>
      <w:r w:rsidRPr="00944B24">
        <w:rPr>
          <w:rFonts w:ascii="Times New Roman" w:hAnsi="Times New Roman" w:cs="Times New Roman"/>
          <w:sz w:val="20"/>
          <w:szCs w:val="20"/>
        </w:rPr>
        <w:tab/>
        <w:t>Bernstein P, Hentschel S, Platzek I, Huhne S, Ettrich U, Hartmann A, et al. Thoracal Flat Back Is a Risk Factor for Lumbar Disc Degeneration after Scoliosis Surgery. Comparative Study</w:t>
      </w:r>
    </w:p>
    <w:p w14:paraId="72F7B79C" w14:textId="76FC63B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Jun 01 2014;14(6):925-32. doi:https://dx.doi.org/10.1016/j.spinee.2013.07.426</w:t>
      </w:r>
    </w:p>
    <w:p w14:paraId="237445BF" w14:textId="5265C90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17.</w:t>
      </w:r>
      <w:r w:rsidRPr="00944B24">
        <w:rPr>
          <w:rFonts w:ascii="Times New Roman" w:hAnsi="Times New Roman" w:cs="Times New Roman"/>
          <w:sz w:val="20"/>
          <w:szCs w:val="20"/>
        </w:rPr>
        <w:tab/>
        <w:t xml:space="preserve">Bezuglov E, Lazarev A, Petrov A, Brodskaia A, Lyubushkina A, Kubacheva K, et al. Asymptomatic Degenerative Changes in the Lumbar Spine among Professional Soccer Players. </w:t>
      </w:r>
      <w:r w:rsidRPr="00944B24">
        <w:rPr>
          <w:rFonts w:ascii="Times New Roman" w:hAnsi="Times New Roman" w:cs="Times New Roman"/>
          <w:i/>
          <w:sz w:val="20"/>
          <w:szCs w:val="20"/>
        </w:rPr>
        <w:t>Spine</w:t>
      </w:r>
      <w:r w:rsidRPr="00944B24">
        <w:rPr>
          <w:rFonts w:ascii="Times New Roman" w:hAnsi="Times New Roman" w:cs="Times New Roman"/>
          <w:sz w:val="20"/>
          <w:szCs w:val="20"/>
        </w:rPr>
        <w:t>. Jan 15 2021;46(2):122-128. doi:https://dx.doi.org/10.1097/BRS.0000000000003726</w:t>
      </w:r>
    </w:p>
    <w:p w14:paraId="2F9137FD" w14:textId="06594FF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18.</w:t>
      </w:r>
      <w:r w:rsidRPr="00944B24">
        <w:rPr>
          <w:rFonts w:ascii="Times New Roman" w:hAnsi="Times New Roman" w:cs="Times New Roman"/>
          <w:sz w:val="20"/>
          <w:szCs w:val="20"/>
        </w:rPr>
        <w:tab/>
        <w:t xml:space="preserve">Bo R, Yang QG, Duan W, Liu JR, Zhang YS. Correlation between Vertebral Endplate Shape and Intervertebral Disc Degeneration. </w:t>
      </w:r>
      <w:r w:rsidRPr="00944B24">
        <w:rPr>
          <w:rFonts w:ascii="Times New Roman" w:hAnsi="Times New Roman" w:cs="Times New Roman"/>
          <w:i/>
          <w:sz w:val="20"/>
          <w:szCs w:val="20"/>
        </w:rPr>
        <w:t>Chinese Journal of Tissue Engineering Research</w:t>
      </w:r>
      <w:r w:rsidRPr="00944B24">
        <w:rPr>
          <w:rFonts w:ascii="Times New Roman" w:hAnsi="Times New Roman" w:cs="Times New Roman"/>
          <w:sz w:val="20"/>
          <w:szCs w:val="20"/>
        </w:rPr>
        <w:t>. 2012;16(24):4413-4416. doi:https://dx.doi.org/10.3969/j.issn.1673-8225.2012.24.009</w:t>
      </w:r>
    </w:p>
    <w:p w14:paraId="4AE2749E" w14:textId="1EB110C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19.</w:t>
      </w:r>
      <w:r w:rsidRPr="00944B24">
        <w:rPr>
          <w:rFonts w:ascii="Times New Roman" w:hAnsi="Times New Roman" w:cs="Times New Roman"/>
          <w:sz w:val="20"/>
          <w:szCs w:val="20"/>
        </w:rPr>
        <w:tab/>
        <w:t xml:space="preserve">Borthakur A, Maurer PM, Fenty M, Wang C, Berger R, Yoder J, et al. T&lt;Inf&gt;1rho&lt;/Inf&gt; Magnetic Resonance Imaging and Discography Pressure as Novel Biomarkers for Disc Degeneration and Low Back Pain. </w:t>
      </w:r>
      <w:r w:rsidRPr="00944B24">
        <w:rPr>
          <w:rFonts w:ascii="Times New Roman" w:hAnsi="Times New Roman" w:cs="Times New Roman"/>
          <w:i/>
          <w:sz w:val="20"/>
          <w:szCs w:val="20"/>
        </w:rPr>
        <w:t>Spine</w:t>
      </w:r>
      <w:r w:rsidRPr="00944B24">
        <w:rPr>
          <w:rFonts w:ascii="Times New Roman" w:hAnsi="Times New Roman" w:cs="Times New Roman"/>
          <w:sz w:val="20"/>
          <w:szCs w:val="20"/>
        </w:rPr>
        <w:t>. 01 Dec 2011;36(25):2190-2196. doi:https://dx.doi.org/10.1097/BRS.0b013e31820287bf</w:t>
      </w:r>
    </w:p>
    <w:p w14:paraId="1DCD1A3F"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20.</w:t>
      </w:r>
      <w:r w:rsidRPr="00944B24">
        <w:rPr>
          <w:rFonts w:ascii="Times New Roman" w:hAnsi="Times New Roman" w:cs="Times New Roman"/>
          <w:sz w:val="20"/>
          <w:szCs w:val="20"/>
        </w:rPr>
        <w:tab/>
        <w:t xml:space="preserve">Byval'tsev VA, Stepanov IA, Kalinin AA, Belykh EG. Diffusion-Weighted Magnetic Resonance Imaging in the Diagnosis of Intervertebral Disc Degeneration in the Lumbosacral Spine. </w:t>
      </w:r>
      <w:r w:rsidRPr="00944B24">
        <w:rPr>
          <w:rFonts w:ascii="Times New Roman" w:hAnsi="Times New Roman" w:cs="Times New Roman"/>
          <w:i/>
          <w:sz w:val="20"/>
          <w:szCs w:val="20"/>
        </w:rPr>
        <w:t>Vestnik Rentgenologii i Radiologii</w:t>
      </w:r>
      <w:r w:rsidRPr="00944B24">
        <w:rPr>
          <w:rFonts w:ascii="Times New Roman" w:hAnsi="Times New Roman" w:cs="Times New Roman"/>
          <w:sz w:val="20"/>
          <w:szCs w:val="20"/>
        </w:rPr>
        <w:t xml:space="preserve">. Nov-Dec 2016;97(6):357-64. </w:t>
      </w:r>
    </w:p>
    <w:p w14:paraId="1C805B9B" w14:textId="1DD9DC3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21.</w:t>
      </w:r>
      <w:r w:rsidRPr="00944B24">
        <w:rPr>
          <w:rFonts w:ascii="Times New Roman" w:hAnsi="Times New Roman" w:cs="Times New Roman"/>
          <w:sz w:val="20"/>
          <w:szCs w:val="20"/>
        </w:rPr>
        <w:tab/>
        <w:t xml:space="preserve">Canbay S, Turhan N, Bozkurt M, Arda K, Caglar S. Correlation of Matrix Metalloproteinase-3 Expression with Patient Age, Magnetic Resonance Imaging and Histopathological Grade in Lumbar Disc Degeneration. </w:t>
      </w:r>
      <w:r w:rsidRPr="00944B24">
        <w:rPr>
          <w:rFonts w:ascii="Times New Roman" w:hAnsi="Times New Roman" w:cs="Times New Roman"/>
          <w:i/>
          <w:sz w:val="20"/>
          <w:szCs w:val="20"/>
        </w:rPr>
        <w:t>Turkish Neurosurgery</w:t>
      </w:r>
      <w:r w:rsidRPr="00944B24">
        <w:rPr>
          <w:rFonts w:ascii="Times New Roman" w:hAnsi="Times New Roman" w:cs="Times New Roman"/>
          <w:sz w:val="20"/>
          <w:szCs w:val="20"/>
        </w:rPr>
        <w:t>. 2013;23(4):427-33. doi:https://dx.doi.org/10.5137/1019-5149.JTN.7459-12.0</w:t>
      </w:r>
    </w:p>
    <w:p w14:paraId="4A3C9DB6" w14:textId="1EE590A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22.</w:t>
      </w:r>
      <w:r w:rsidRPr="00944B24">
        <w:rPr>
          <w:rFonts w:ascii="Times New Roman" w:hAnsi="Times New Roman" w:cs="Times New Roman"/>
          <w:sz w:val="20"/>
          <w:szCs w:val="20"/>
        </w:rPr>
        <w:tab/>
        <w:t xml:space="preserve">Cao Y, Guo QW, Wan YD. Significant Association between the T2 Values of Vertebral Cartilage Endplates and Pfirrmann Grading. </w:t>
      </w:r>
      <w:r w:rsidRPr="00944B24">
        <w:rPr>
          <w:rFonts w:ascii="Times New Roman" w:hAnsi="Times New Roman" w:cs="Times New Roman"/>
          <w:i/>
          <w:sz w:val="20"/>
          <w:szCs w:val="20"/>
        </w:rPr>
        <w:t>Orthopaedic Audio-Synopsis Continuing Medical Education [Sound Recording]</w:t>
      </w:r>
      <w:r w:rsidRPr="00944B24">
        <w:rPr>
          <w:rFonts w:ascii="Times New Roman" w:hAnsi="Times New Roman" w:cs="Times New Roman"/>
          <w:sz w:val="20"/>
          <w:szCs w:val="20"/>
        </w:rPr>
        <w:t>. Aug 2020;12(4):1164-1172. doi:https://dx.doi.org/10.1111/os.12727</w:t>
      </w:r>
    </w:p>
    <w:p w14:paraId="44EFA7B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23.</w:t>
      </w:r>
      <w:r w:rsidRPr="00944B24">
        <w:rPr>
          <w:rFonts w:ascii="Times New Roman" w:hAnsi="Times New Roman" w:cs="Times New Roman"/>
          <w:sz w:val="20"/>
          <w:szCs w:val="20"/>
        </w:rPr>
        <w:tab/>
        <w:t xml:space="preserve">Castro-Mateos I, Hua R, Pozo J, Lazary A, Frangi A, Pozo JM, et al. Intervertebral Disc Classification by Its Degree of Degeneration from T2-Weighted Magnetic Resonance Images.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2016;25(9):2721-2727. doi:10.1007/s00586-016-4654-6</w:t>
      </w:r>
    </w:p>
    <w:p w14:paraId="60FA1A5A" w14:textId="06E27F1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24.</w:t>
      </w:r>
      <w:r w:rsidRPr="00944B24">
        <w:rPr>
          <w:rFonts w:ascii="Times New Roman" w:hAnsi="Times New Roman" w:cs="Times New Roman"/>
          <w:sz w:val="20"/>
          <w:szCs w:val="20"/>
        </w:rPr>
        <w:tab/>
        <w:t xml:space="preserve">Chen L, Hu X, Zhang J, Battie MC, Lin X, Wang Y. Modic Changes in the Lumbar Spine Are Common Aging-Related Degenerative Findings That Parallel with Disk Degeneration. Research Support, Non-U.S. Gov't. </w:t>
      </w:r>
      <w:r w:rsidRPr="00944B24">
        <w:rPr>
          <w:rFonts w:ascii="Times New Roman" w:hAnsi="Times New Roman" w:cs="Times New Roman"/>
          <w:i/>
          <w:sz w:val="20"/>
          <w:szCs w:val="20"/>
        </w:rPr>
        <w:t>Clinical Spine Surgery : A Spine Publication</w:t>
      </w:r>
      <w:r w:rsidRPr="00944B24">
        <w:rPr>
          <w:rFonts w:ascii="Times New Roman" w:hAnsi="Times New Roman" w:cs="Times New Roman"/>
          <w:sz w:val="20"/>
          <w:szCs w:val="20"/>
        </w:rPr>
        <w:t>. 08 2018;31(7):312-317. doi:https://dx.doi.org/10.1097/BSD.0000000000000662</w:t>
      </w:r>
    </w:p>
    <w:p w14:paraId="48522589" w14:textId="460D9D8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25.</w:t>
      </w:r>
      <w:r w:rsidRPr="00944B24">
        <w:rPr>
          <w:rFonts w:ascii="Times New Roman" w:hAnsi="Times New Roman" w:cs="Times New Roman"/>
          <w:sz w:val="20"/>
          <w:szCs w:val="20"/>
        </w:rPr>
        <w:tab/>
        <w:t xml:space="preserve">Chen N, Lang N, Yuan H. Ultrashort Echo Time Mri on Cartilaginous Endplates in Lumbar Spine. [Chinese]. Mri. </w:t>
      </w:r>
      <w:r w:rsidRPr="00944B24">
        <w:rPr>
          <w:rFonts w:ascii="Times New Roman" w:hAnsi="Times New Roman" w:cs="Times New Roman"/>
          <w:i/>
          <w:sz w:val="20"/>
          <w:szCs w:val="20"/>
        </w:rPr>
        <w:t>Chinese Journal of Medical Imaging Technology</w:t>
      </w:r>
      <w:r w:rsidRPr="00944B24">
        <w:rPr>
          <w:rFonts w:ascii="Times New Roman" w:hAnsi="Times New Roman" w:cs="Times New Roman"/>
          <w:sz w:val="20"/>
          <w:szCs w:val="20"/>
        </w:rPr>
        <w:t>. 20 Jun 2019;35(6):899-903. doi:https://dx.doi.org/10.13929/j.1003-3289.201812037</w:t>
      </w:r>
    </w:p>
    <w:p w14:paraId="546F57A9" w14:textId="10F5613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26.</w:t>
      </w:r>
      <w:r w:rsidRPr="00944B24">
        <w:rPr>
          <w:rFonts w:ascii="Times New Roman" w:hAnsi="Times New Roman" w:cs="Times New Roman"/>
          <w:sz w:val="20"/>
          <w:szCs w:val="20"/>
        </w:rPr>
        <w:tab/>
        <w:t xml:space="preserve">Chen R, Liang X, Huang T, Zhong W, Luo X. Effects of Type 1 Diabetes Mellitus on Lumbar Disc Degeneration: A Retrospective Study of 118 Patients. </w:t>
      </w:r>
      <w:r w:rsidRPr="00944B24">
        <w:rPr>
          <w:rFonts w:ascii="Times New Roman" w:hAnsi="Times New Roman" w:cs="Times New Roman"/>
          <w:i/>
          <w:sz w:val="20"/>
          <w:szCs w:val="20"/>
        </w:rPr>
        <w:t>Journal of Orthopaedic Surgery</w:t>
      </w:r>
      <w:r w:rsidRPr="00944B24">
        <w:rPr>
          <w:rFonts w:ascii="Times New Roman" w:hAnsi="Times New Roman" w:cs="Times New Roman"/>
          <w:sz w:val="20"/>
          <w:szCs w:val="20"/>
        </w:rPr>
        <w:t>. Jul 25 2020;15(1):280. doi:https://dx.doi.org/10.1186/s13018-020-01784-6</w:t>
      </w:r>
    </w:p>
    <w:p w14:paraId="3CCD766B" w14:textId="7C5E5B9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127.</w:t>
      </w:r>
      <w:r w:rsidRPr="00944B24">
        <w:rPr>
          <w:rFonts w:ascii="Times New Roman" w:hAnsi="Times New Roman" w:cs="Times New Roman"/>
          <w:sz w:val="20"/>
          <w:szCs w:val="20"/>
        </w:rPr>
        <w:tab/>
        <w:t xml:space="preserve">Chen SQ, Li QP, Huang YY, Guo AN, Zhang RF, Ye PP, et al. Different Spinal Subtypes with Varying Characteristics of Lumbar Disc Degeneration at Specific Level with Age: A Study Based on an Asymptomatic Population. Observational Study. </w:t>
      </w:r>
      <w:r w:rsidRPr="00944B24">
        <w:rPr>
          <w:rFonts w:ascii="Times New Roman" w:hAnsi="Times New Roman" w:cs="Times New Roman"/>
          <w:i/>
          <w:sz w:val="20"/>
          <w:szCs w:val="20"/>
        </w:rPr>
        <w:t>Journal of Orthopaedic Surgery</w:t>
      </w:r>
      <w:r w:rsidRPr="00944B24">
        <w:rPr>
          <w:rFonts w:ascii="Times New Roman" w:hAnsi="Times New Roman" w:cs="Times New Roman"/>
          <w:sz w:val="20"/>
          <w:szCs w:val="20"/>
        </w:rPr>
        <w:t>. Jan 03 2020;15(1):3. doi:https://dx.doi.org/10.1186/s13018-019-1537-7</w:t>
      </w:r>
    </w:p>
    <w:p w14:paraId="1788E4E7" w14:textId="5723A1A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28.</w:t>
      </w:r>
      <w:r w:rsidRPr="00944B24">
        <w:rPr>
          <w:rFonts w:ascii="Times New Roman" w:hAnsi="Times New Roman" w:cs="Times New Roman"/>
          <w:sz w:val="20"/>
          <w:szCs w:val="20"/>
        </w:rPr>
        <w:tab/>
        <w:t xml:space="preserve">Cheng Z, Li Y, Li M, Huang J, Liang Y, Lu S, et al. Correlation between Posterior Paraspinal Muscle Atrophy and Lumbar Intervertebral Disc Degeneration in Patients with Chronic Low Back Pain. </w:t>
      </w:r>
      <w:r w:rsidRPr="00944B24">
        <w:rPr>
          <w:rFonts w:ascii="Times New Roman" w:hAnsi="Times New Roman" w:cs="Times New Roman"/>
          <w:i/>
          <w:sz w:val="20"/>
          <w:szCs w:val="20"/>
        </w:rPr>
        <w:t>International Orthopaedics</w:t>
      </w:r>
      <w:r w:rsidRPr="00944B24">
        <w:rPr>
          <w:rFonts w:ascii="Times New Roman" w:hAnsi="Times New Roman" w:cs="Times New Roman"/>
          <w:sz w:val="20"/>
          <w:szCs w:val="20"/>
        </w:rPr>
        <w:t>. March 2023;47(3):793-801. doi:https://dx.doi.org/10.1007/s00264-022-05621-9</w:t>
      </w:r>
    </w:p>
    <w:p w14:paraId="511C4B38" w14:textId="3EF328A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29.</w:t>
      </w:r>
      <w:r w:rsidRPr="00944B24">
        <w:rPr>
          <w:rFonts w:ascii="Times New Roman" w:hAnsi="Times New Roman" w:cs="Times New Roman"/>
          <w:sz w:val="20"/>
          <w:szCs w:val="20"/>
        </w:rPr>
        <w:tab/>
        <w:t xml:space="preserve">Chiu CK, Tan CS, Chung WH, Mohamad SM, Kwan MK, Chan CYW. Mid-Long-Term Outcome and Degeneration of the Remaining Unfused Lumbar Intervertebral Disc in Adolescent Idiopathic Scoliosis Patients Who Had Posterior Spinal Fusion Surgery.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7 2021;30(7):1978-1987. doi:https://dx.doi.org/10.1007/s00586-021-06874-5</w:t>
      </w:r>
    </w:p>
    <w:p w14:paraId="50D44D46" w14:textId="6C5A114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30.</w:t>
      </w:r>
      <w:r w:rsidRPr="00944B24">
        <w:rPr>
          <w:rFonts w:ascii="Times New Roman" w:hAnsi="Times New Roman" w:cs="Times New Roman"/>
          <w:sz w:val="20"/>
          <w:szCs w:val="20"/>
        </w:rPr>
        <w:tab/>
        <w:t xml:space="preserve">Collinet A, Charles YP, Ntilikina Y, Tuzin N, Steib JP. Analysis of Intervertebral Discs Adjacent to Thoracolumbar A3 Fractures Treated by Percutaneous Instrumentation and Kyphoplasty. Review. </w:t>
      </w:r>
      <w:r w:rsidRPr="00944B24">
        <w:rPr>
          <w:rFonts w:ascii="Times New Roman" w:hAnsi="Times New Roman" w:cs="Times New Roman"/>
          <w:i/>
          <w:sz w:val="20"/>
          <w:szCs w:val="20"/>
        </w:rPr>
        <w:t>Orthopaedics &amp; traumatology, surgery &amp; research</w:t>
      </w:r>
      <w:r w:rsidRPr="00944B24">
        <w:rPr>
          <w:rFonts w:ascii="Times New Roman" w:hAnsi="Times New Roman" w:cs="Times New Roman"/>
          <w:sz w:val="20"/>
          <w:szCs w:val="20"/>
        </w:rPr>
        <w:t>. Oct 2020;106(6):1221-1226. doi:https://dx.doi.org/10.1016/j.otsr.2020.05.006</w:t>
      </w:r>
    </w:p>
    <w:p w14:paraId="0F8E0097" w14:textId="19FF8AC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31.</w:t>
      </w:r>
      <w:r w:rsidRPr="00944B24">
        <w:rPr>
          <w:rFonts w:ascii="Times New Roman" w:hAnsi="Times New Roman" w:cs="Times New Roman"/>
          <w:sz w:val="20"/>
          <w:szCs w:val="20"/>
        </w:rPr>
        <w:tab/>
        <w:t xml:space="preserve">Corniola MV, Stienen MN, Joswig H, Smoll NR, Schaller K, Hildebrandt G, et al. Correlation of Pain, Functional Impairment, and Health-Related Quality of Life with Radiological Grading Scales of Lumbar Degenerative Disc Disease. </w:t>
      </w:r>
      <w:r w:rsidRPr="00944B24">
        <w:rPr>
          <w:rFonts w:ascii="Times New Roman" w:hAnsi="Times New Roman" w:cs="Times New Roman"/>
          <w:i/>
          <w:sz w:val="20"/>
          <w:szCs w:val="20"/>
        </w:rPr>
        <w:t>Acta Neurochirurgica</w:t>
      </w:r>
      <w:r w:rsidRPr="00944B24">
        <w:rPr>
          <w:rFonts w:ascii="Times New Roman" w:hAnsi="Times New Roman" w:cs="Times New Roman"/>
          <w:sz w:val="20"/>
          <w:szCs w:val="20"/>
        </w:rPr>
        <w:t>. 01 Mar 2016;158(3):499-505. doi:https://dx.doi.org/10.1007/s00701-015-2700-5</w:t>
      </w:r>
    </w:p>
    <w:p w14:paraId="0A3DBDA9" w14:textId="56FDAF5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32.</w:t>
      </w:r>
      <w:r w:rsidRPr="00944B24">
        <w:rPr>
          <w:rFonts w:ascii="Times New Roman" w:hAnsi="Times New Roman" w:cs="Times New Roman"/>
          <w:sz w:val="20"/>
          <w:szCs w:val="20"/>
        </w:rPr>
        <w:tab/>
        <w:t xml:space="preserve">Crewe H, Elliott B, Couanis G, Campbell A, Alderson J. The Lumbar Spine of the Young Cricket Fast Bowler: An Mri Study. </w:t>
      </w:r>
      <w:r w:rsidRPr="00944B24">
        <w:rPr>
          <w:rFonts w:ascii="Times New Roman" w:hAnsi="Times New Roman" w:cs="Times New Roman"/>
          <w:i/>
          <w:sz w:val="20"/>
          <w:szCs w:val="20"/>
        </w:rPr>
        <w:t>Journal of Science and Medicine in Sport</w:t>
      </w:r>
      <w:r w:rsidRPr="00944B24">
        <w:rPr>
          <w:rFonts w:ascii="Times New Roman" w:hAnsi="Times New Roman" w:cs="Times New Roman"/>
          <w:sz w:val="20"/>
          <w:szCs w:val="20"/>
        </w:rPr>
        <w:t>. May 2012;15(3):190-194. doi:https://dx.doi.org/10.1016/j.jsams.2011.11.251</w:t>
      </w:r>
    </w:p>
    <w:p w14:paraId="2A4B0E4C"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33.</w:t>
      </w:r>
      <w:r w:rsidRPr="00944B24">
        <w:rPr>
          <w:rFonts w:ascii="Times New Roman" w:hAnsi="Times New Roman" w:cs="Times New Roman"/>
          <w:sz w:val="20"/>
          <w:szCs w:val="20"/>
        </w:rPr>
        <w:tab/>
        <w:t xml:space="preserve">Cubuk R, Kozakcioglu M, Tasali N, Atalay A, Celik L. Lumbar Disc and Facet Degeneration: Correlation with Age and Facet Orientation. </w:t>
      </w:r>
      <w:r w:rsidRPr="00944B24">
        <w:rPr>
          <w:rFonts w:ascii="Times New Roman" w:hAnsi="Times New Roman" w:cs="Times New Roman"/>
          <w:i/>
          <w:sz w:val="20"/>
          <w:szCs w:val="20"/>
        </w:rPr>
        <w:t>Trakya Universitesi Tip Fakultesi Dergisi</w:t>
      </w:r>
      <w:r w:rsidRPr="00944B24">
        <w:rPr>
          <w:rFonts w:ascii="Times New Roman" w:hAnsi="Times New Roman" w:cs="Times New Roman"/>
          <w:sz w:val="20"/>
          <w:szCs w:val="20"/>
        </w:rPr>
        <w:t xml:space="preserve">. 2009;26(1):36-42. </w:t>
      </w:r>
    </w:p>
    <w:p w14:paraId="3D3F7CB5" w14:textId="0F897C6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34.</w:t>
      </w:r>
      <w:r w:rsidRPr="00944B24">
        <w:rPr>
          <w:rFonts w:ascii="Times New Roman" w:hAnsi="Times New Roman" w:cs="Times New Roman"/>
          <w:sz w:val="20"/>
          <w:szCs w:val="20"/>
        </w:rPr>
        <w:tab/>
        <w:t xml:space="preserve">Cuellar VG, Cuellar JM, Vaccaro AR, Carragee EJ, Scuderi GJ. Accelerated Degeneration after Failed Cervical and Lumbar Nucleoplasty. </w:t>
      </w:r>
      <w:r w:rsidRPr="00944B24">
        <w:rPr>
          <w:rFonts w:ascii="Times New Roman" w:hAnsi="Times New Roman" w:cs="Times New Roman"/>
          <w:i/>
          <w:sz w:val="20"/>
          <w:szCs w:val="20"/>
        </w:rPr>
        <w:t>Journal of Spinal Disorders &amp; Techniques</w:t>
      </w:r>
      <w:r w:rsidRPr="00944B24">
        <w:rPr>
          <w:rFonts w:ascii="Times New Roman" w:hAnsi="Times New Roman" w:cs="Times New Roman"/>
          <w:sz w:val="20"/>
          <w:szCs w:val="20"/>
        </w:rPr>
        <w:t>. Dec 2010;23(8):521-4. doi:https://dx.doi.org/10.1097/BSD.0b013e3181cc90dd</w:t>
      </w:r>
    </w:p>
    <w:p w14:paraId="631A2DE6" w14:textId="022A99C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35.</w:t>
      </w:r>
      <w:r w:rsidRPr="00944B24">
        <w:rPr>
          <w:rFonts w:ascii="Times New Roman" w:hAnsi="Times New Roman" w:cs="Times New Roman"/>
          <w:sz w:val="20"/>
          <w:szCs w:val="20"/>
        </w:rPr>
        <w:tab/>
        <w:t xml:space="preserve">Cui J, Zhou R, Tian N, Sui X, Huang M, Hao D, et al. Correlation between Lower Lumbar Multifidus Muscles Fatty Atrophy and Corresponding Level Degenerative Diseases in Patients with Low Back Pain Using Mri. </w:t>
      </w:r>
      <w:r w:rsidRPr="00944B24">
        <w:rPr>
          <w:rFonts w:ascii="Times New Roman" w:hAnsi="Times New Roman" w:cs="Times New Roman"/>
          <w:i/>
          <w:sz w:val="20"/>
          <w:szCs w:val="20"/>
        </w:rPr>
        <w:t>Chinese Journal of Academic Radiology</w:t>
      </w:r>
      <w:r w:rsidRPr="00944B24">
        <w:rPr>
          <w:rFonts w:ascii="Times New Roman" w:hAnsi="Times New Roman" w:cs="Times New Roman"/>
          <w:sz w:val="20"/>
          <w:szCs w:val="20"/>
        </w:rPr>
        <w:t>. March 2021;4(1):63-70. doi:https://dx.doi.org/10.1007/s42058-021-00054-6</w:t>
      </w:r>
    </w:p>
    <w:p w14:paraId="479671A7" w14:textId="6426775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36.</w:t>
      </w:r>
      <w:r w:rsidRPr="00944B24">
        <w:rPr>
          <w:rFonts w:ascii="Times New Roman" w:hAnsi="Times New Roman" w:cs="Times New Roman"/>
          <w:sz w:val="20"/>
          <w:szCs w:val="20"/>
        </w:rPr>
        <w:tab/>
        <w:t xml:space="preserve">Cui JH, Kim YC, Lee K, Park GT, Kim KT, Kim SM. Relationship between Facet Joint Tropism and Degeneration of Facet Joints and Intervertebral Discs Based on a Histological Study. </w:t>
      </w:r>
      <w:r w:rsidRPr="00944B24">
        <w:rPr>
          <w:rFonts w:ascii="Times New Roman" w:hAnsi="Times New Roman" w:cs="Times New Roman"/>
          <w:i/>
          <w:sz w:val="20"/>
          <w:szCs w:val="20"/>
        </w:rPr>
        <w:t>Journal of Orthopaedics</w:t>
      </w:r>
      <w:r w:rsidRPr="00944B24">
        <w:rPr>
          <w:rFonts w:ascii="Times New Roman" w:hAnsi="Times New Roman" w:cs="Times New Roman"/>
          <w:sz w:val="20"/>
          <w:szCs w:val="20"/>
        </w:rPr>
        <w:t>. Mar-Apr 2019;16(2):123-127. doi:https://dx.doi.org/10.1016/j.jor.2018.12.008</w:t>
      </w:r>
    </w:p>
    <w:p w14:paraId="39265FFD"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37.</w:t>
      </w:r>
      <w:r w:rsidRPr="00944B24">
        <w:rPr>
          <w:rFonts w:ascii="Times New Roman" w:hAnsi="Times New Roman" w:cs="Times New Roman"/>
          <w:sz w:val="20"/>
          <w:szCs w:val="20"/>
        </w:rPr>
        <w:tab/>
        <w:t xml:space="preserve">Cui YZ, Yang XH, Liu PF, Wang B, Chen WJ. Preliminary Study on Diagnosis of Lumbar Disc Degeneration with Magnetic Resonance T1p, T2 Mapping and Dwi Quantitative Detection Technologies. Research Support, Non-U.S. Gov't. </w:t>
      </w:r>
      <w:r w:rsidRPr="00944B24">
        <w:rPr>
          <w:rFonts w:ascii="Times New Roman" w:hAnsi="Times New Roman" w:cs="Times New Roman"/>
          <w:i/>
          <w:sz w:val="20"/>
          <w:szCs w:val="20"/>
        </w:rPr>
        <w:t>European Review for Medical &amp; Pharmacological Sciences</w:t>
      </w:r>
      <w:r w:rsidRPr="00944B24">
        <w:rPr>
          <w:rFonts w:ascii="Times New Roman" w:hAnsi="Times New Roman" w:cs="Times New Roman"/>
          <w:sz w:val="20"/>
          <w:szCs w:val="20"/>
        </w:rPr>
        <w:t xml:space="preserve">. 08 2016;20(16):3344-50. </w:t>
      </w:r>
    </w:p>
    <w:p w14:paraId="17E9D9AE" w14:textId="5E166A0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38.</w:t>
      </w:r>
      <w:r w:rsidRPr="00944B24">
        <w:rPr>
          <w:rFonts w:ascii="Times New Roman" w:hAnsi="Times New Roman" w:cs="Times New Roman"/>
          <w:sz w:val="20"/>
          <w:szCs w:val="20"/>
        </w:rPr>
        <w:tab/>
        <w:t xml:space="preserve">Davies BM, Atkinson RA, Ludwinski F, Freemont AJ, Hoyland JA, Gnanalingham KK. Qualitative Grading of Disc Degeneration by Magnetic Resonance in the Lumbar and Cervical Spine: Lack of Correlation with Histology in Surgical Cases. </w:t>
      </w:r>
      <w:r w:rsidRPr="00944B24">
        <w:rPr>
          <w:rFonts w:ascii="Times New Roman" w:hAnsi="Times New Roman" w:cs="Times New Roman"/>
          <w:i/>
          <w:sz w:val="20"/>
          <w:szCs w:val="20"/>
        </w:rPr>
        <w:t>British Journal of Neurosurgery</w:t>
      </w:r>
      <w:r w:rsidRPr="00944B24">
        <w:rPr>
          <w:rFonts w:ascii="Times New Roman" w:hAnsi="Times New Roman" w:cs="Times New Roman"/>
          <w:sz w:val="20"/>
          <w:szCs w:val="20"/>
        </w:rPr>
        <w:t>. Aug 2016;30(4):414-21. doi:https://dx.doi.org/10.3109/02688697.2016.1161174</w:t>
      </w:r>
    </w:p>
    <w:p w14:paraId="04A9F558" w14:textId="729BDD1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39.</w:t>
      </w:r>
      <w:r w:rsidRPr="00944B24">
        <w:rPr>
          <w:rFonts w:ascii="Times New Roman" w:hAnsi="Times New Roman" w:cs="Times New Roman"/>
          <w:sz w:val="20"/>
          <w:szCs w:val="20"/>
        </w:rPr>
        <w:tab/>
        <w:t xml:space="preserve">Deguchi T, Hashizume H, Nakajima M, Teraguchi M, Akune T, Yamada H, et al. A Population-Based Study Identifies an Association of Thbs2 with Intervertebral Disc Degeneration. </w:t>
      </w:r>
      <w:r w:rsidRPr="00944B24">
        <w:rPr>
          <w:rFonts w:ascii="Times New Roman" w:hAnsi="Times New Roman" w:cs="Times New Roman"/>
          <w:i/>
          <w:sz w:val="20"/>
          <w:szCs w:val="20"/>
        </w:rPr>
        <w:t>Osteoarthritis and Cartilage</w:t>
      </w:r>
      <w:r w:rsidRPr="00944B24">
        <w:rPr>
          <w:rFonts w:ascii="Times New Roman" w:hAnsi="Times New Roman" w:cs="Times New Roman"/>
          <w:sz w:val="20"/>
          <w:szCs w:val="20"/>
        </w:rPr>
        <w:t>. October 2019;27(10):1501-1507. doi:https://dx.doi.org/10.1016/j.joca.2019.06.001</w:t>
      </w:r>
    </w:p>
    <w:p w14:paraId="606945DE" w14:textId="2DEBB39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40.</w:t>
      </w:r>
      <w:r w:rsidRPr="00944B24">
        <w:rPr>
          <w:rFonts w:ascii="Times New Roman" w:hAnsi="Times New Roman" w:cs="Times New Roman"/>
          <w:sz w:val="20"/>
          <w:szCs w:val="20"/>
        </w:rPr>
        <w:tab/>
        <w:t>Dehnokhalaji M, Golbakhsh MR, Siavashi B, Talebian P, Javidmehr S, Bozorgmanesh M. Evaluation of the Degenerative Changes of the Distal Intervertebral Discs after Internal Fixation Surgery in Adolescent</w:t>
      </w:r>
      <w:r w:rsidR="001537EB">
        <w:rPr>
          <w:rFonts w:ascii="Times New Roman" w:hAnsi="Times New Roman" w:cs="Times New Roman"/>
          <w:sz w:val="20"/>
          <w:szCs w:val="20"/>
        </w:rPr>
        <w:t xml:space="preserve"> </w:t>
      </w:r>
      <w:r w:rsidRPr="00944B24">
        <w:rPr>
          <w:rFonts w:ascii="Times New Roman" w:hAnsi="Times New Roman" w:cs="Times New Roman"/>
          <w:sz w:val="20"/>
          <w:szCs w:val="20"/>
        </w:rPr>
        <w:lastRenderedPageBreak/>
        <w:t xml:space="preserve">Idiopathic Scoliosis. </w:t>
      </w:r>
      <w:r w:rsidRPr="00944B24">
        <w:rPr>
          <w:rFonts w:ascii="Times New Roman" w:hAnsi="Times New Roman" w:cs="Times New Roman"/>
          <w:i/>
          <w:sz w:val="20"/>
          <w:szCs w:val="20"/>
        </w:rPr>
        <w:t>Asian Spine Journal</w:t>
      </w:r>
      <w:r w:rsidRPr="00944B24">
        <w:rPr>
          <w:rFonts w:ascii="Times New Roman" w:hAnsi="Times New Roman" w:cs="Times New Roman"/>
          <w:sz w:val="20"/>
          <w:szCs w:val="20"/>
        </w:rPr>
        <w:t>. Dec 2018;12(6):1060-1068.</w:t>
      </w:r>
      <w:r w:rsidR="001537EB">
        <w:rPr>
          <w:rFonts w:ascii="Times New Roman" w:hAnsi="Times New Roman" w:cs="Times New Roman"/>
          <w:sz w:val="20"/>
          <w:szCs w:val="20"/>
        </w:rPr>
        <w:t xml:space="preserve"> </w:t>
      </w:r>
      <w:r w:rsidRPr="00944B24">
        <w:rPr>
          <w:rFonts w:ascii="Times New Roman" w:hAnsi="Times New Roman" w:cs="Times New Roman"/>
          <w:sz w:val="20"/>
          <w:szCs w:val="20"/>
        </w:rPr>
        <w:t>doi:https://dx.doi.org/10.31616/asj.2018.12.6.1060</w:t>
      </w:r>
    </w:p>
    <w:p w14:paraId="3E55AB04" w14:textId="37D48ED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41.</w:t>
      </w:r>
      <w:r w:rsidRPr="00944B24">
        <w:rPr>
          <w:rFonts w:ascii="Times New Roman" w:hAnsi="Times New Roman" w:cs="Times New Roman"/>
          <w:sz w:val="20"/>
          <w:szCs w:val="20"/>
        </w:rPr>
        <w:tab/>
        <w:t xml:space="preserve">Ding Y, Chen JY, Yang JC, Li RY, Yin YJ, Chen JT, et al. Disc Degeneration Contributes to the Denser Bone in the Subendplate but Not in the Vertebral Body in Patients with Lumbar Spinal Stenosis or Disc Herniation. 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01 2023;23(1):64-71. doi:https://dx.doi.org/10.1016/j.spinee.2022.09.010</w:t>
      </w:r>
    </w:p>
    <w:p w14:paraId="29BF9B80" w14:textId="3277B10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42.</w:t>
      </w:r>
      <w:r w:rsidRPr="00944B24">
        <w:rPr>
          <w:rFonts w:ascii="Times New Roman" w:hAnsi="Times New Roman" w:cs="Times New Roman"/>
          <w:sz w:val="20"/>
          <w:szCs w:val="20"/>
        </w:rPr>
        <w:tab/>
        <w:t xml:space="preserve">Dogan A, Dogan K, Tasolar S. Magnetic Resonance Imaging Evaluation of the Effects of Cigarette and Maras Powder (Smokeless Tobacco) on Lumbar Disc Degeneration. </w:t>
      </w:r>
      <w:r w:rsidRPr="00944B24">
        <w:rPr>
          <w:rFonts w:ascii="Times New Roman" w:hAnsi="Times New Roman" w:cs="Times New Roman"/>
          <w:i/>
          <w:sz w:val="20"/>
          <w:szCs w:val="20"/>
        </w:rPr>
        <w:t>Clinical Neurology &amp; Neurosurgery</w:t>
      </w:r>
      <w:r w:rsidRPr="00944B24">
        <w:rPr>
          <w:rFonts w:ascii="Times New Roman" w:hAnsi="Times New Roman" w:cs="Times New Roman"/>
          <w:sz w:val="20"/>
          <w:szCs w:val="20"/>
        </w:rPr>
        <w:t>. Nov 2019;186:105500. doi:https://dx.doi.org/10.1016/j.clineuro.2019.105500</w:t>
      </w:r>
    </w:p>
    <w:p w14:paraId="498F6353" w14:textId="3F6831F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43.</w:t>
      </w:r>
      <w:r w:rsidRPr="00944B24">
        <w:rPr>
          <w:rFonts w:ascii="Times New Roman" w:hAnsi="Times New Roman" w:cs="Times New Roman"/>
          <w:sz w:val="20"/>
          <w:szCs w:val="20"/>
        </w:rPr>
        <w:tab/>
        <w:t xml:space="preserve">Doktor K, Hartvigsen J, Hancock M, Christensen HW, Fredberg U, Boyle E, et al. Reliability of Reporting Differences in Degenerative Mri Findings of the Lumbar Spine from the Supine to the Upright Position. </w:t>
      </w:r>
      <w:r w:rsidRPr="00944B24">
        <w:rPr>
          <w:rFonts w:ascii="Times New Roman" w:hAnsi="Times New Roman" w:cs="Times New Roman"/>
          <w:i/>
          <w:sz w:val="20"/>
          <w:szCs w:val="20"/>
        </w:rPr>
        <w:t>Skeletal Radiology</w:t>
      </w:r>
      <w:r w:rsidRPr="00944B24">
        <w:rPr>
          <w:rFonts w:ascii="Times New Roman" w:hAnsi="Times New Roman" w:cs="Times New Roman"/>
          <w:sz w:val="20"/>
          <w:szCs w:val="20"/>
        </w:rPr>
        <w:t>. November 2022;51(11):2141-2154. doi:https://dx.doi.org/10.1007/s00256-022-04060-2</w:t>
      </w:r>
    </w:p>
    <w:p w14:paraId="3BDB025E" w14:textId="68776AA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44.</w:t>
      </w:r>
      <w:r w:rsidRPr="00944B24">
        <w:rPr>
          <w:rFonts w:ascii="Times New Roman" w:hAnsi="Times New Roman" w:cs="Times New Roman"/>
          <w:sz w:val="20"/>
          <w:szCs w:val="20"/>
        </w:rPr>
        <w:tab/>
        <w:t xml:space="preserve">Doktor K, Jensen TS, Christensen HW, Fredberg U, Kindt M, Boyle E, et al. Degenerative Findings in Lumbar Spine Mri: An Inter-Rater Reliability Study Involving Three Raters. Research Support, Non-U.S. Gov't. </w:t>
      </w:r>
      <w:r w:rsidRPr="00944B24">
        <w:rPr>
          <w:rFonts w:ascii="Times New Roman" w:hAnsi="Times New Roman" w:cs="Times New Roman"/>
          <w:i/>
          <w:sz w:val="20"/>
          <w:szCs w:val="20"/>
        </w:rPr>
        <w:t>Chiropractic &amp; manual therapies</w:t>
      </w:r>
      <w:r w:rsidRPr="00944B24">
        <w:rPr>
          <w:rFonts w:ascii="Times New Roman" w:hAnsi="Times New Roman" w:cs="Times New Roman"/>
          <w:sz w:val="20"/>
          <w:szCs w:val="20"/>
        </w:rPr>
        <w:t>. 02 11 2020;28(1):8. doi:https://dx.doi.org/10.1186/s12998-020-0297-0</w:t>
      </w:r>
    </w:p>
    <w:p w14:paraId="213A5CB4"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45.</w:t>
      </w:r>
      <w:r w:rsidRPr="00944B24">
        <w:rPr>
          <w:rFonts w:ascii="Times New Roman" w:hAnsi="Times New Roman" w:cs="Times New Roman"/>
          <w:sz w:val="20"/>
          <w:szCs w:val="20"/>
        </w:rPr>
        <w:tab/>
        <w:t xml:space="preserve">Doyle AJ, Merrilees M. Synovial Cysts of the Lumbar Facet Joints in a Symptomatic Population: Prevalence on Magnetic Resonance Imaging.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Apr 15 2004;29(8):874-8. </w:t>
      </w:r>
    </w:p>
    <w:p w14:paraId="30131E52"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46.</w:t>
      </w:r>
      <w:r w:rsidRPr="00944B24">
        <w:rPr>
          <w:rFonts w:ascii="Times New Roman" w:hAnsi="Times New Roman" w:cs="Times New Roman"/>
          <w:sz w:val="20"/>
          <w:szCs w:val="20"/>
        </w:rPr>
        <w:tab/>
        <w:t xml:space="preserve">Duran S, Cavusoglu M, Gunaydin E, Sakman B. Ligamentum Flavum Hypertrophy in Elderly Patients with Low Back Pain: A Mri Study. Bel agrisi bulunan yasli hastalarda ligamentum flavum hipertrofisi: MRG calismasi. </w:t>
      </w:r>
      <w:r w:rsidRPr="00944B24">
        <w:rPr>
          <w:rFonts w:ascii="Times New Roman" w:hAnsi="Times New Roman" w:cs="Times New Roman"/>
          <w:i/>
          <w:sz w:val="20"/>
          <w:szCs w:val="20"/>
        </w:rPr>
        <w:t>Turk Geriatri Dergisi</w:t>
      </w:r>
      <w:r w:rsidRPr="00944B24">
        <w:rPr>
          <w:rFonts w:ascii="Times New Roman" w:hAnsi="Times New Roman" w:cs="Times New Roman"/>
          <w:sz w:val="20"/>
          <w:szCs w:val="20"/>
        </w:rPr>
        <w:t xml:space="preserve">. 2016;19(2):107-112. </w:t>
      </w:r>
    </w:p>
    <w:p w14:paraId="52F775DA" w14:textId="0B644F4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47.</w:t>
      </w:r>
      <w:r w:rsidRPr="00944B24">
        <w:rPr>
          <w:rFonts w:ascii="Times New Roman" w:hAnsi="Times New Roman" w:cs="Times New Roman"/>
          <w:sz w:val="20"/>
          <w:szCs w:val="20"/>
        </w:rPr>
        <w:tab/>
        <w:t xml:space="preserve">Dybvik V, Hermansen E, Banitalebi H, Myklebust TA, Indrekvam K. Is Repeated Preoperative Magnetic Resonance Imaging Necessary before Planned Decompressive Surgery for Lumbar Spinal Stenosis? </w:t>
      </w:r>
      <w:r w:rsidRPr="00944B24">
        <w:rPr>
          <w:rFonts w:ascii="Times New Roman" w:hAnsi="Times New Roman" w:cs="Times New Roman"/>
          <w:i/>
          <w:sz w:val="20"/>
          <w:szCs w:val="20"/>
        </w:rPr>
        <w:t>International Journal of Spine Surgery</w:t>
      </w:r>
      <w:r w:rsidRPr="00944B24">
        <w:rPr>
          <w:rFonts w:ascii="Times New Roman" w:hAnsi="Times New Roman" w:cs="Times New Roman"/>
          <w:sz w:val="20"/>
          <w:szCs w:val="20"/>
        </w:rPr>
        <w:t>. Mar 24 2023;24:24. doi:https://dx.doi.org/10.14444/8469</w:t>
      </w:r>
    </w:p>
    <w:p w14:paraId="10006370" w14:textId="1639AA9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48.</w:t>
      </w:r>
      <w:r w:rsidRPr="00944B24">
        <w:rPr>
          <w:rFonts w:ascii="Times New Roman" w:hAnsi="Times New Roman" w:cs="Times New Roman"/>
          <w:sz w:val="20"/>
          <w:szCs w:val="20"/>
        </w:rPr>
        <w:tab/>
        <w:t xml:space="preserve">Eksi MS, Ozcan-Eksi EE, Akkas A, Orhun O, Arslan HN, Zarbizada M, et al. Intradiscal Vacuum Phenomenon and Spinal Degeneration: A Cross-Sectional Analysis of 219 Subjects. </w:t>
      </w:r>
      <w:r w:rsidRPr="00944B24">
        <w:rPr>
          <w:rFonts w:ascii="Times New Roman" w:hAnsi="Times New Roman" w:cs="Times New Roman"/>
          <w:i/>
          <w:sz w:val="20"/>
          <w:szCs w:val="20"/>
        </w:rPr>
        <w:t>Current Medical Research &amp; Opinion</w:t>
      </w:r>
      <w:r w:rsidRPr="00944B24">
        <w:rPr>
          <w:rFonts w:ascii="Times New Roman" w:hAnsi="Times New Roman" w:cs="Times New Roman"/>
          <w:sz w:val="20"/>
          <w:szCs w:val="20"/>
        </w:rPr>
        <w:t>. Feb 2022;38(2):255-263. doi:https://dx.doi.org/10.1080/03007995.2021.1994379</w:t>
      </w:r>
    </w:p>
    <w:p w14:paraId="13E588C4" w14:textId="28E4C9D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49.</w:t>
      </w:r>
      <w:r w:rsidRPr="00944B24">
        <w:rPr>
          <w:rFonts w:ascii="Times New Roman" w:hAnsi="Times New Roman" w:cs="Times New Roman"/>
          <w:sz w:val="20"/>
          <w:szCs w:val="20"/>
        </w:rPr>
        <w:tab/>
        <w:t xml:space="preserve">Eksi MS, Ozcan-Eksi EE, Orhun O, Huet SE, Turgut VU, Pamir MN. Association between Facet Joint Orientation/Tropism and Lumbar Intervertebral Disc Degeneration. </w:t>
      </w:r>
      <w:r w:rsidRPr="00944B24">
        <w:rPr>
          <w:rFonts w:ascii="Times New Roman" w:hAnsi="Times New Roman" w:cs="Times New Roman"/>
          <w:i/>
          <w:sz w:val="20"/>
          <w:szCs w:val="20"/>
        </w:rPr>
        <w:t>British Journal of Neurosurgery</w:t>
      </w:r>
      <w:r w:rsidRPr="00944B24">
        <w:rPr>
          <w:rFonts w:ascii="Times New Roman" w:hAnsi="Times New Roman" w:cs="Times New Roman"/>
          <w:sz w:val="20"/>
          <w:szCs w:val="20"/>
        </w:rPr>
        <w:t>. Dec 26 2020:1-8. doi:https://dx.doi.org/10.1080/02688697.2020.1864289</w:t>
      </w:r>
    </w:p>
    <w:p w14:paraId="48952A86" w14:textId="62FA42C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50.</w:t>
      </w:r>
      <w:r w:rsidRPr="00944B24">
        <w:rPr>
          <w:rFonts w:ascii="Times New Roman" w:hAnsi="Times New Roman" w:cs="Times New Roman"/>
          <w:sz w:val="20"/>
          <w:szCs w:val="20"/>
        </w:rPr>
        <w:tab/>
        <w:t xml:space="preserve">Eksi MS, Ozcan-Eksi EE, Orhun O, Turgut VU, Pamir MN. Proposal for a New Scoring System for Spinal Degeneration: Mo-Fi-Disc. </w:t>
      </w:r>
      <w:r w:rsidRPr="00944B24">
        <w:rPr>
          <w:rFonts w:ascii="Times New Roman" w:hAnsi="Times New Roman" w:cs="Times New Roman"/>
          <w:i/>
          <w:sz w:val="20"/>
          <w:szCs w:val="20"/>
        </w:rPr>
        <w:t>Clinical Neurology &amp; Neurosurgery</w:t>
      </w:r>
      <w:r w:rsidRPr="00944B24">
        <w:rPr>
          <w:rFonts w:ascii="Times New Roman" w:hAnsi="Times New Roman" w:cs="Times New Roman"/>
          <w:sz w:val="20"/>
          <w:szCs w:val="20"/>
        </w:rPr>
        <w:t>. 11 2020;198:106120. doi:https://dx.doi.org/10.1016/j.clineuro.2020.106120</w:t>
      </w:r>
    </w:p>
    <w:p w14:paraId="04D10852" w14:textId="1E9AFDD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51.</w:t>
      </w:r>
      <w:r w:rsidRPr="00944B24">
        <w:rPr>
          <w:rFonts w:ascii="Times New Roman" w:hAnsi="Times New Roman" w:cs="Times New Roman"/>
          <w:sz w:val="20"/>
          <w:szCs w:val="20"/>
        </w:rPr>
        <w:tab/>
        <w:t xml:space="preserve">Eksi MS, Ozcan-Eksi EE, Ozmen BB, Turgut VU, Huet SE, Dinc T, et al. Lumbar Intervertebral Disc Degeneration, End-Plates and Paraspinal Muscle Changes in Children and Adolescents with Low-Back Pain. </w:t>
      </w:r>
      <w:r w:rsidRPr="00944B24">
        <w:rPr>
          <w:rFonts w:ascii="Times New Roman" w:hAnsi="Times New Roman" w:cs="Times New Roman"/>
          <w:i/>
          <w:sz w:val="20"/>
          <w:szCs w:val="20"/>
        </w:rPr>
        <w:t>Journal of Pediatric Orthopaedics Part B</w:t>
      </w:r>
      <w:r w:rsidRPr="00944B24">
        <w:rPr>
          <w:rFonts w:ascii="Times New Roman" w:hAnsi="Times New Roman" w:cs="Times New Roman"/>
          <w:sz w:val="20"/>
          <w:szCs w:val="20"/>
        </w:rPr>
        <w:t>. 01 Jan 2022;31(1):93-102. doi:https://dx.doi.org/10.1097/BPB.0000000000000833</w:t>
      </w:r>
    </w:p>
    <w:p w14:paraId="4D42A04E" w14:textId="7785407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52.</w:t>
      </w:r>
      <w:r w:rsidRPr="00944B24">
        <w:rPr>
          <w:rFonts w:ascii="Times New Roman" w:hAnsi="Times New Roman" w:cs="Times New Roman"/>
          <w:sz w:val="20"/>
          <w:szCs w:val="20"/>
        </w:rPr>
        <w:tab/>
        <w:t xml:space="preserve">Eksi MS, Turgut VU, Berikol G, Ozmen BB, Huet SE, Dinc T, et al. Schmorl's Nodes Could Be Associated with Intervertebral Disc Degeneration at Upper Lumbar Levels and End-Plate Disease at Lower Lumbar Level in Patients with Low Back Pain. </w:t>
      </w:r>
      <w:r w:rsidRPr="00944B24">
        <w:rPr>
          <w:rFonts w:ascii="Times New Roman" w:hAnsi="Times New Roman" w:cs="Times New Roman"/>
          <w:i/>
          <w:sz w:val="20"/>
          <w:szCs w:val="20"/>
        </w:rPr>
        <w:t>Journal of Clinical Neuroscience</w:t>
      </w:r>
      <w:r w:rsidRPr="00944B24">
        <w:rPr>
          <w:rFonts w:ascii="Times New Roman" w:hAnsi="Times New Roman" w:cs="Times New Roman"/>
          <w:sz w:val="20"/>
          <w:szCs w:val="20"/>
        </w:rPr>
        <w:t>. Jun 2022;100:66-74. doi:https://dx.doi.org/10.1016/j.jocn.2022.04.004</w:t>
      </w:r>
    </w:p>
    <w:p w14:paraId="10810750" w14:textId="53E0393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53.</w:t>
      </w:r>
      <w:r w:rsidRPr="00944B24">
        <w:rPr>
          <w:rFonts w:ascii="Times New Roman" w:hAnsi="Times New Roman" w:cs="Times New Roman"/>
          <w:sz w:val="20"/>
          <w:szCs w:val="20"/>
        </w:rPr>
        <w:tab/>
        <w:t xml:space="preserve">Elfadle AA, Zarad CA, Elmaaty AaA, El-Nagaa BFA, Soliman AY. Correlation between Lumbar Spinal Canal Magnetic Resonance Imaging Grading Systems and Parameters in Lumbar Spinal Canal Compromise. </w:t>
      </w:r>
      <w:r w:rsidRPr="00944B24">
        <w:rPr>
          <w:rFonts w:ascii="Times New Roman" w:hAnsi="Times New Roman" w:cs="Times New Roman"/>
          <w:i/>
          <w:sz w:val="20"/>
          <w:szCs w:val="20"/>
        </w:rPr>
        <w:t>Egyptian Journal of Neurology, Psychiatry and Neurosurgery</w:t>
      </w:r>
      <w:r w:rsidRPr="00944B24">
        <w:rPr>
          <w:rFonts w:ascii="Times New Roman" w:hAnsi="Times New Roman" w:cs="Times New Roman"/>
          <w:sz w:val="20"/>
          <w:szCs w:val="20"/>
        </w:rPr>
        <w:t>. December 2022;58(1) (no pagination)104. doi:https://dx.doi.org/10.1186/s41983-022-00543-0</w:t>
      </w:r>
    </w:p>
    <w:p w14:paraId="221CD5BC" w14:textId="27B52C3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154.</w:t>
      </w:r>
      <w:r w:rsidRPr="00944B24">
        <w:rPr>
          <w:rFonts w:ascii="Times New Roman" w:hAnsi="Times New Roman" w:cs="Times New Roman"/>
          <w:sz w:val="20"/>
          <w:szCs w:val="20"/>
        </w:rPr>
        <w:tab/>
        <w:t xml:space="preserve">Enercan M, Kahraman S, Yilar S, Cobanoglu M, Gokcen BH, Karadereler S, et al. Does It Make a Difference to Stop Fusion at L3 Versus L4 in Terms of Disc and Facet Joint Degeneration: An Mri Study with Minimum 5 Years Follow-Up. </w:t>
      </w:r>
      <w:r w:rsidRPr="00944B24">
        <w:rPr>
          <w:rFonts w:ascii="Times New Roman" w:hAnsi="Times New Roman" w:cs="Times New Roman"/>
          <w:i/>
          <w:sz w:val="20"/>
          <w:szCs w:val="20"/>
        </w:rPr>
        <w:t>Spine Deformity</w:t>
      </w:r>
      <w:r w:rsidRPr="00944B24">
        <w:rPr>
          <w:rFonts w:ascii="Times New Roman" w:hAnsi="Times New Roman" w:cs="Times New Roman"/>
          <w:sz w:val="20"/>
          <w:szCs w:val="20"/>
        </w:rPr>
        <w:t>. May 2016;4(3):237-244. doi:https://dx.doi.org/10.1016/j.jspd.2015.12.001</w:t>
      </w:r>
    </w:p>
    <w:p w14:paraId="0B6CF6CF" w14:textId="279C175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55.</w:t>
      </w:r>
      <w:r w:rsidRPr="00944B24">
        <w:rPr>
          <w:rFonts w:ascii="Times New Roman" w:hAnsi="Times New Roman" w:cs="Times New Roman"/>
          <w:sz w:val="20"/>
          <w:szCs w:val="20"/>
        </w:rPr>
        <w:tab/>
        <w:t xml:space="preserve">Enoki S, Kuramochi R, Nakajyuku S, Mitsuyama H. The Prevalence of Spondylolysis and Intervertebral Disc Degeneration in Male Pole Vaulters. </w:t>
      </w:r>
      <w:r w:rsidRPr="00944B24">
        <w:rPr>
          <w:rFonts w:ascii="Times New Roman" w:hAnsi="Times New Roman" w:cs="Times New Roman"/>
          <w:i/>
          <w:sz w:val="20"/>
          <w:szCs w:val="20"/>
        </w:rPr>
        <w:t>Journal of Back &amp; Musculoskeletal Rehabilitation</w:t>
      </w:r>
      <w:r w:rsidRPr="00944B24">
        <w:rPr>
          <w:rFonts w:ascii="Times New Roman" w:hAnsi="Times New Roman" w:cs="Times New Roman"/>
          <w:sz w:val="20"/>
          <w:szCs w:val="20"/>
        </w:rPr>
        <w:t>. 2022;35(1):147-151. doi:https://dx.doi.org/10.3233/BMR-200296</w:t>
      </w:r>
    </w:p>
    <w:p w14:paraId="6CF1B8ED" w14:textId="1AA32E5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56.</w:t>
      </w:r>
      <w:r w:rsidRPr="00944B24">
        <w:rPr>
          <w:rFonts w:ascii="Times New Roman" w:hAnsi="Times New Roman" w:cs="Times New Roman"/>
          <w:sz w:val="20"/>
          <w:szCs w:val="20"/>
        </w:rPr>
        <w:tab/>
        <w:t xml:space="preserve">Ergun T, Lakadamyali H, Sahin MS. The Relation between Sagittal Morphology of the Lumbosacral Spine and the Degree of Lumbar Intervertebral Disc Degeneration. </w:t>
      </w:r>
      <w:r w:rsidRPr="00944B24">
        <w:rPr>
          <w:rFonts w:ascii="Times New Roman" w:hAnsi="Times New Roman" w:cs="Times New Roman"/>
          <w:i/>
          <w:sz w:val="20"/>
          <w:szCs w:val="20"/>
        </w:rPr>
        <w:t>Acta Orthopaedica et Traumatologica Turcica</w:t>
      </w:r>
      <w:r w:rsidRPr="00944B24">
        <w:rPr>
          <w:rFonts w:ascii="Times New Roman" w:hAnsi="Times New Roman" w:cs="Times New Roman"/>
          <w:sz w:val="20"/>
          <w:szCs w:val="20"/>
        </w:rPr>
        <w:t>. 2010;44(4):293-9. doi:https://dx.doi.org/10.3944/AOTT.2010.2375</w:t>
      </w:r>
    </w:p>
    <w:p w14:paraId="7D9C7D1F"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57.</w:t>
      </w:r>
      <w:r w:rsidRPr="00944B24">
        <w:rPr>
          <w:rFonts w:ascii="Times New Roman" w:hAnsi="Times New Roman" w:cs="Times New Roman"/>
          <w:sz w:val="20"/>
          <w:szCs w:val="20"/>
        </w:rPr>
        <w:tab/>
        <w:t xml:space="preserve">Farshad-Amacker N, Hughes A, Herzog R, Seifert B, Farshad M, Farshad-Amacker NA, et al. The Intervertebral Disc, the Endplates and the Vertebral Bone Marrow as a Unit in the Process of Degeneration. </w:t>
      </w:r>
      <w:r w:rsidRPr="00944B24">
        <w:rPr>
          <w:rFonts w:ascii="Times New Roman" w:hAnsi="Times New Roman" w:cs="Times New Roman"/>
          <w:i/>
          <w:sz w:val="20"/>
          <w:szCs w:val="20"/>
        </w:rPr>
        <w:t>European Radiology</w:t>
      </w:r>
      <w:r w:rsidRPr="00944B24">
        <w:rPr>
          <w:rFonts w:ascii="Times New Roman" w:hAnsi="Times New Roman" w:cs="Times New Roman"/>
          <w:sz w:val="20"/>
          <w:szCs w:val="20"/>
        </w:rPr>
        <w:t>. 2017;27(6):2507-2520. doi:10.1007/s00330-016-4584-z</w:t>
      </w:r>
    </w:p>
    <w:p w14:paraId="79DB74B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58.</w:t>
      </w:r>
      <w:r w:rsidRPr="00944B24">
        <w:rPr>
          <w:rFonts w:ascii="Times New Roman" w:hAnsi="Times New Roman" w:cs="Times New Roman"/>
          <w:sz w:val="20"/>
          <w:szCs w:val="20"/>
        </w:rPr>
        <w:tab/>
        <w:t xml:space="preserve">Farshad-Amacker N, Hughes AP, Aichmair A, Herzog RJ, Farshad M. Determinants of Evolution of Endplate and Disc Degeneration in the Lumbar Spine-a Multifactorial Perspective. Conference Abstract. </w:t>
      </w:r>
      <w:r w:rsidRPr="00944B24">
        <w:rPr>
          <w:rFonts w:ascii="Times New Roman" w:hAnsi="Times New Roman" w:cs="Times New Roman"/>
          <w:i/>
          <w:sz w:val="20"/>
          <w:szCs w:val="20"/>
        </w:rPr>
        <w:t>Swiss Medical Weekly</w:t>
      </w:r>
      <w:r w:rsidRPr="00944B24">
        <w:rPr>
          <w:rFonts w:ascii="Times New Roman" w:hAnsi="Times New Roman" w:cs="Times New Roman"/>
          <w:sz w:val="20"/>
          <w:szCs w:val="20"/>
        </w:rPr>
        <w:t xml:space="preserve">. 11 Jun 2014;204):30S. </w:t>
      </w:r>
    </w:p>
    <w:p w14:paraId="5B1DDCF7" w14:textId="375645C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59.</w:t>
      </w:r>
      <w:r w:rsidRPr="00944B24">
        <w:rPr>
          <w:rFonts w:ascii="Times New Roman" w:hAnsi="Times New Roman" w:cs="Times New Roman"/>
          <w:sz w:val="20"/>
          <w:szCs w:val="20"/>
        </w:rPr>
        <w:tab/>
        <w:t xml:space="preserve">Farshad-Amacker NA, Herzog RJ, Hughes AP, Aichmair A, Farshad M. Associations between Lumbosacral Transitional Anatomy Types and Degeneration at the Transitional and Adjacent Segments.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Jun 01 2015;15(6):1210-6. doi:https://dx.doi.org/10.1016/j.spinee.2013.10.029</w:t>
      </w:r>
    </w:p>
    <w:p w14:paraId="73FDF8B0" w14:textId="631293E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60.</w:t>
      </w:r>
      <w:r w:rsidRPr="00944B24">
        <w:rPr>
          <w:rFonts w:ascii="Times New Roman" w:hAnsi="Times New Roman" w:cs="Times New Roman"/>
          <w:sz w:val="20"/>
          <w:szCs w:val="20"/>
        </w:rPr>
        <w:tab/>
        <w:t xml:space="preserve">Farshad-Amacker NA, Hughes AP, Aichmair A, Herzog RJ, Farshad M. Determinants of Evolution of Endplate and Disc Degeneration in the Lumbar Spine: A Multifactorial Perspective.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Sep 2014;23(9):1863-8. doi:https://dx.doi.org/10.1007/s00586-014-3382-z</w:t>
      </w:r>
    </w:p>
    <w:p w14:paraId="1564B6E4" w14:textId="220EB3A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61.</w:t>
      </w:r>
      <w:r w:rsidRPr="00944B24">
        <w:rPr>
          <w:rFonts w:ascii="Times New Roman" w:hAnsi="Times New Roman" w:cs="Times New Roman"/>
          <w:sz w:val="20"/>
          <w:szCs w:val="20"/>
        </w:rPr>
        <w:tab/>
        <w:t xml:space="preserve">Farshad-Amacker NA, Hughes AP, Aichmair A, Herzog RJ, Farshad M. Is an Annular Tear a Predictor for Accelerated Disc Degeneration?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Sep 2014;23(9):1825-9. doi:https://dx.doi.org/10.1007/s00586-014-3260-8</w:t>
      </w:r>
    </w:p>
    <w:p w14:paraId="2EBFF996" w14:textId="7FD8B7D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62.</w:t>
      </w:r>
      <w:r w:rsidRPr="00944B24">
        <w:rPr>
          <w:rFonts w:ascii="Times New Roman" w:hAnsi="Times New Roman" w:cs="Times New Roman"/>
          <w:sz w:val="20"/>
          <w:szCs w:val="20"/>
        </w:rPr>
        <w:tab/>
        <w:t xml:space="preserve">Filippi CG, Duncan CT, Watts R, Nickerson JP, Gonyea JV, Hipko SG, et al. In Vivo Quantification of T1rho in Lumbar Spine Disk Spaces at 3 T Using Parallel Transmission Mri. Research Support, U.S. Gov't, Non-P.H.S. </w:t>
      </w:r>
      <w:r w:rsidRPr="00944B24">
        <w:rPr>
          <w:rFonts w:ascii="Times New Roman" w:hAnsi="Times New Roman" w:cs="Times New Roman"/>
          <w:i/>
          <w:sz w:val="20"/>
          <w:szCs w:val="20"/>
        </w:rPr>
        <w:t>AJR. American Journal of Roentgenology</w:t>
      </w:r>
      <w:r w:rsidRPr="00944B24">
        <w:rPr>
          <w:rFonts w:ascii="Times New Roman" w:hAnsi="Times New Roman" w:cs="Times New Roman"/>
          <w:sz w:val="20"/>
          <w:szCs w:val="20"/>
        </w:rPr>
        <w:t>. Jul 2013;201(1):W110-6. doi:https://dx.doi.org/10.2214/AJR.12.9523</w:t>
      </w:r>
    </w:p>
    <w:p w14:paraId="4C5870C7" w14:textId="28C25E4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63.</w:t>
      </w:r>
      <w:r w:rsidRPr="00944B24">
        <w:rPr>
          <w:rFonts w:ascii="Times New Roman" w:hAnsi="Times New Roman" w:cs="Times New Roman"/>
          <w:sz w:val="20"/>
          <w:szCs w:val="20"/>
        </w:rPr>
        <w:tab/>
        <w:t xml:space="preserve">Foizer GA, Paiva VC, Nascimento RDD, Gorios C, Cliquet Junior A, Miranda JB. Is There Any Association between the Severity of Disc Degeneration and Low Back Pain? </w:t>
      </w:r>
      <w:r w:rsidRPr="00944B24">
        <w:rPr>
          <w:rFonts w:ascii="Times New Roman" w:hAnsi="Times New Roman" w:cs="Times New Roman"/>
          <w:i/>
          <w:sz w:val="20"/>
          <w:szCs w:val="20"/>
        </w:rPr>
        <w:t>Revista Brasileira de Ortopedia</w:t>
      </w:r>
      <w:r w:rsidRPr="00944B24">
        <w:rPr>
          <w:rFonts w:ascii="Times New Roman" w:hAnsi="Times New Roman" w:cs="Times New Roman"/>
          <w:sz w:val="20"/>
          <w:szCs w:val="20"/>
        </w:rPr>
        <w:t>. Apr 2022;57(2):334-340. doi:https://dx.doi.org/10.1055/s-0041-1735831</w:t>
      </w:r>
    </w:p>
    <w:p w14:paraId="571DBC89"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64.</w:t>
      </w:r>
      <w:r w:rsidRPr="00944B24">
        <w:rPr>
          <w:rFonts w:ascii="Times New Roman" w:hAnsi="Times New Roman" w:cs="Times New Roman"/>
          <w:sz w:val="20"/>
          <w:szCs w:val="20"/>
        </w:rPr>
        <w:tab/>
        <w:t xml:space="preserve">Folkvardsen S, Magnussen E, Karppinen J, Auvinen J, Larsen R, Wong C, et al. Does Elite Swimming Accelerate Lumbar Intervertebral Disc Degeneration and Increase Low Back Pain? A Cross-Sectional Comparison.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2016;25(9):2849-2855. doi:10.1007/s00586-016-4642-x</w:t>
      </w:r>
    </w:p>
    <w:p w14:paraId="432BCD07" w14:textId="76D09FD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65.</w:t>
      </w:r>
      <w:r w:rsidRPr="00944B24">
        <w:rPr>
          <w:rFonts w:ascii="Times New Roman" w:hAnsi="Times New Roman" w:cs="Times New Roman"/>
          <w:sz w:val="20"/>
          <w:szCs w:val="20"/>
        </w:rPr>
        <w:tab/>
        <w:t xml:space="preserve">Frenken M, Nebelung S, Schleich C, Muller-Lutz A, Radke KL, Kamp B, et al. Non-Specific Low Back Pain and Lumbar Radiculopathy: Comparison of Morphologic and Compositional Mri as Assessed by Gagcest Imaging at 3t. </w:t>
      </w:r>
      <w:r w:rsidRPr="00944B24">
        <w:rPr>
          <w:rFonts w:ascii="Times New Roman" w:hAnsi="Times New Roman" w:cs="Times New Roman"/>
          <w:i/>
          <w:sz w:val="20"/>
          <w:szCs w:val="20"/>
        </w:rPr>
        <w:t>Diagnostics</w:t>
      </w:r>
      <w:r w:rsidRPr="00944B24">
        <w:rPr>
          <w:rFonts w:ascii="Times New Roman" w:hAnsi="Times New Roman" w:cs="Times New Roman"/>
          <w:sz w:val="20"/>
          <w:szCs w:val="20"/>
        </w:rPr>
        <w:t>. Feb 26 2021;11(3):26. doi:https://dx.doi.org/10.3390/diagnostics11030402</w:t>
      </w:r>
    </w:p>
    <w:p w14:paraId="09434D24" w14:textId="34303B0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66.</w:t>
      </w:r>
      <w:r w:rsidRPr="00944B24">
        <w:rPr>
          <w:rFonts w:ascii="Times New Roman" w:hAnsi="Times New Roman" w:cs="Times New Roman"/>
          <w:sz w:val="20"/>
          <w:szCs w:val="20"/>
        </w:rPr>
        <w:tab/>
        <w:t xml:space="preserve">Fu CL, Zhang B, Liu Y, Dai M, Zhou X, Fu XX. Mri Comparison of Lumbar Facet Joint Degeneration and Intervertebral Disc Degeneration in Patients with Low Back Pain. [Chinese]. </w:t>
      </w:r>
      <w:r w:rsidRPr="00944B24">
        <w:rPr>
          <w:rFonts w:ascii="Times New Roman" w:hAnsi="Times New Roman" w:cs="Times New Roman"/>
          <w:i/>
          <w:sz w:val="20"/>
          <w:szCs w:val="20"/>
        </w:rPr>
        <w:t>Chinese Journal of Tissue Engineering Research</w:t>
      </w:r>
      <w:r w:rsidRPr="00944B24">
        <w:rPr>
          <w:rFonts w:ascii="Times New Roman" w:hAnsi="Times New Roman" w:cs="Times New Roman"/>
          <w:sz w:val="20"/>
          <w:szCs w:val="20"/>
        </w:rPr>
        <w:t>. 2015;19(46):7401-7405. doi:https://dx.doi.org/10.3969/j.issn.2095-4344.2015.46.005</w:t>
      </w:r>
    </w:p>
    <w:p w14:paraId="6F826CAF" w14:textId="62E5E747"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167.</w:t>
      </w:r>
      <w:r w:rsidRPr="00944B24">
        <w:rPr>
          <w:rFonts w:ascii="Times New Roman" w:hAnsi="Times New Roman" w:cs="Times New Roman"/>
          <w:sz w:val="20"/>
          <w:szCs w:val="20"/>
        </w:rPr>
        <w:tab/>
        <w:t>Fu L, France A, Xie Y, Fang K, Gan Y, Zhang P. Functional and Radiological Outcomes of Semi-Rigid Dynamic Lumbar Stabilization Adjacent to Single-Level Fusion after 2 Years. Observational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Archives of Orthopaedic &amp; Trauma Surgery</w:t>
      </w:r>
      <w:r w:rsidRPr="00944B24">
        <w:rPr>
          <w:rFonts w:ascii="Times New Roman" w:hAnsi="Times New Roman" w:cs="Times New Roman"/>
          <w:sz w:val="20"/>
          <w:szCs w:val="20"/>
        </w:rPr>
        <w:t>. May 2014;134(5):605-10. doi:https://dx.doi.org/10.1007/s00402-014-1961-4</w:t>
      </w:r>
    </w:p>
    <w:p w14:paraId="223B7658" w14:textId="6DE1BAC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168.</w:t>
      </w:r>
      <w:r w:rsidRPr="00944B24">
        <w:rPr>
          <w:rFonts w:ascii="Times New Roman" w:hAnsi="Times New Roman" w:cs="Times New Roman"/>
          <w:sz w:val="20"/>
          <w:szCs w:val="20"/>
        </w:rPr>
        <w:tab/>
        <w:t xml:space="preserve">Fujita N, Ishihara S, Michikawa T, Azuma K, Suzuki S, Tsuji O, et al. Potential Association of Metabolic and Musculoskeletal Disorders with Lumbar Intervertebral Disc Degeneration: Cross-Sectional Study Using Medical Checkup Data. </w:t>
      </w:r>
      <w:r w:rsidRPr="00944B24">
        <w:rPr>
          <w:rFonts w:ascii="Times New Roman" w:hAnsi="Times New Roman" w:cs="Times New Roman"/>
          <w:i/>
          <w:sz w:val="20"/>
          <w:szCs w:val="20"/>
        </w:rPr>
        <w:t>Journal of Orthopaedic Science</w:t>
      </w:r>
      <w:r w:rsidRPr="00944B24">
        <w:rPr>
          <w:rFonts w:ascii="Times New Roman" w:hAnsi="Times New Roman" w:cs="Times New Roman"/>
          <w:sz w:val="20"/>
          <w:szCs w:val="20"/>
        </w:rPr>
        <w:t>. May 2020;25(3):384-388. doi:https://dx.doi.org/10.1016/j.jos.2019.05.011</w:t>
      </w:r>
    </w:p>
    <w:p w14:paraId="6DA8FE96" w14:textId="555C4F9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69.</w:t>
      </w:r>
      <w:r w:rsidRPr="00944B24">
        <w:rPr>
          <w:rFonts w:ascii="Times New Roman" w:hAnsi="Times New Roman" w:cs="Times New Roman"/>
          <w:sz w:val="20"/>
          <w:szCs w:val="20"/>
        </w:rPr>
        <w:tab/>
        <w:t xml:space="preserve">Galbusera F, Niemeyer F, Tao Y, Cina A, Sconfienza LM, Kienle A, et al. Issls Prize in Bioengineering Science 2021: In Vivo Sagittal Motion of the Lumbar Spine in Low Back Pain Patients-a Radiological Big Data Study.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5 2021;30(5):1108-1116. doi:https://dx.doi.org/10.1007/s00586-021-06729-z</w:t>
      </w:r>
    </w:p>
    <w:p w14:paraId="0D453779" w14:textId="4A02961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70.</w:t>
      </w:r>
      <w:r w:rsidRPr="00944B24">
        <w:rPr>
          <w:rFonts w:ascii="Times New Roman" w:hAnsi="Times New Roman" w:cs="Times New Roman"/>
          <w:sz w:val="20"/>
          <w:szCs w:val="20"/>
        </w:rPr>
        <w:tab/>
        <w:t xml:space="preserve">Galley J, Balague F. Revisiting Radiographic L5-S1 Parallelism Using Mri T1 Mapping. </w:t>
      </w:r>
      <w:r w:rsidRPr="00944B24">
        <w:rPr>
          <w:rFonts w:ascii="Times New Roman" w:hAnsi="Times New Roman" w:cs="Times New Roman"/>
          <w:i/>
          <w:sz w:val="20"/>
          <w:szCs w:val="20"/>
        </w:rPr>
        <w:t>Journal of the Belgian Society of Radiology</w:t>
      </w:r>
      <w:r w:rsidRPr="00944B24">
        <w:rPr>
          <w:rFonts w:ascii="Times New Roman" w:hAnsi="Times New Roman" w:cs="Times New Roman"/>
          <w:sz w:val="20"/>
          <w:szCs w:val="20"/>
        </w:rPr>
        <w:t>. Sep 27 2018;102(1):59. doi:https://dx.doi.org/10.5334/jbsr.1501</w:t>
      </w:r>
    </w:p>
    <w:p w14:paraId="720B7AD5" w14:textId="786347C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71.</w:t>
      </w:r>
      <w:r w:rsidRPr="00944B24">
        <w:rPr>
          <w:rFonts w:ascii="Times New Roman" w:hAnsi="Times New Roman" w:cs="Times New Roman"/>
          <w:sz w:val="20"/>
          <w:szCs w:val="20"/>
        </w:rPr>
        <w:tab/>
        <w:t xml:space="preserve">Gao F, Liu S, Zhang X, Wang X, Zhang J. Automated Grading of Lumbar Disc Degeneration Using a Push-Pull Regularization Network Based on Mri. </w:t>
      </w:r>
      <w:r w:rsidRPr="00944B24">
        <w:rPr>
          <w:rFonts w:ascii="Times New Roman" w:hAnsi="Times New Roman" w:cs="Times New Roman"/>
          <w:i/>
          <w:sz w:val="20"/>
          <w:szCs w:val="20"/>
        </w:rPr>
        <w:t>Journal of Magnetic Resonance Imaging</w:t>
      </w:r>
      <w:r w:rsidRPr="00944B24">
        <w:rPr>
          <w:rFonts w:ascii="Times New Roman" w:hAnsi="Times New Roman" w:cs="Times New Roman"/>
          <w:sz w:val="20"/>
          <w:szCs w:val="20"/>
        </w:rPr>
        <w:t>. 03 2021;53(3):799-806. doi:https://dx.doi.org/10.1002/jmri.27400</w:t>
      </w:r>
    </w:p>
    <w:p w14:paraId="6E6535DE" w14:textId="7073D47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72.</w:t>
      </w:r>
      <w:r w:rsidRPr="00944B24">
        <w:rPr>
          <w:rFonts w:ascii="Times New Roman" w:hAnsi="Times New Roman" w:cs="Times New Roman"/>
          <w:sz w:val="20"/>
          <w:szCs w:val="20"/>
        </w:rPr>
        <w:tab/>
        <w:t xml:space="preserve">Gao J, Zhao W, Zhang X, Nong L, Zhou D, Lv Z, et al. Mri Analysis of the Isobar Ttl Internal Fixation System for the Dynamic Fixation of Intervertebral Discs: A Comparison with Rigid Internal Fixation. Comparative Study. </w:t>
      </w:r>
      <w:r w:rsidRPr="00944B24">
        <w:rPr>
          <w:rFonts w:ascii="Times New Roman" w:hAnsi="Times New Roman" w:cs="Times New Roman"/>
          <w:i/>
          <w:sz w:val="20"/>
          <w:szCs w:val="20"/>
        </w:rPr>
        <w:t>Journal of Orthopaedic Surgery</w:t>
      </w:r>
      <w:r w:rsidRPr="00944B24">
        <w:rPr>
          <w:rFonts w:ascii="Times New Roman" w:hAnsi="Times New Roman" w:cs="Times New Roman"/>
          <w:sz w:val="20"/>
          <w:szCs w:val="20"/>
        </w:rPr>
        <w:t>. Jun 04 2014;9:43. doi:https://dx.doi.org/10.1186/1749-799X-9-43</w:t>
      </w:r>
    </w:p>
    <w:p w14:paraId="4B10296C" w14:textId="3FE614C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73.</w:t>
      </w:r>
      <w:r w:rsidRPr="00944B24">
        <w:rPr>
          <w:rFonts w:ascii="Times New Roman" w:hAnsi="Times New Roman" w:cs="Times New Roman"/>
          <w:sz w:val="20"/>
          <w:szCs w:val="20"/>
        </w:rPr>
        <w:tab/>
        <w:t xml:space="preserve">Gao X, Wang L, Zhang J, Wang P, Shen Y. Long Fusion Arthrodesis Stopping at L5 for Adult Scoliosis: Fate of L5-S1 Disk and Risk Factors for Subsequent Disk Degeneration. </w:t>
      </w:r>
      <w:r w:rsidRPr="00944B24">
        <w:rPr>
          <w:rFonts w:ascii="Times New Roman" w:hAnsi="Times New Roman" w:cs="Times New Roman"/>
          <w:i/>
          <w:sz w:val="20"/>
          <w:szCs w:val="20"/>
        </w:rPr>
        <w:t>Clinical Spine Surgery : A Spine Publication</w:t>
      </w:r>
      <w:r w:rsidRPr="00944B24">
        <w:rPr>
          <w:rFonts w:ascii="Times New Roman" w:hAnsi="Times New Roman" w:cs="Times New Roman"/>
          <w:sz w:val="20"/>
          <w:szCs w:val="20"/>
        </w:rPr>
        <w:t>. 04 2018;31(3):E171-E177. doi:https://dx.doi.org/10.1097/BSD.0000000000000624</w:t>
      </w:r>
    </w:p>
    <w:p w14:paraId="5CDEF656" w14:textId="3298492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74.</w:t>
      </w:r>
      <w:r w:rsidRPr="00944B24">
        <w:rPr>
          <w:rFonts w:ascii="Times New Roman" w:hAnsi="Times New Roman" w:cs="Times New Roman"/>
          <w:sz w:val="20"/>
          <w:szCs w:val="20"/>
        </w:rPr>
        <w:tab/>
        <w:t xml:space="preserve">Gautschi OP, Stienen MN, Joswig H, Smoll NR, Schaller K, Corniola MV. The Usefulness of Radiological Grading Scales to Predict Pain Intensity, Functional Impairment, and Health-Related Quality of Life after Surgery for Lumbar Degenerative Disc Disease. </w:t>
      </w:r>
      <w:r w:rsidRPr="00944B24">
        <w:rPr>
          <w:rFonts w:ascii="Times New Roman" w:hAnsi="Times New Roman" w:cs="Times New Roman"/>
          <w:i/>
          <w:sz w:val="20"/>
          <w:szCs w:val="20"/>
        </w:rPr>
        <w:t>Acta Neurochirurgica</w:t>
      </w:r>
      <w:r w:rsidRPr="00944B24">
        <w:rPr>
          <w:rFonts w:ascii="Times New Roman" w:hAnsi="Times New Roman" w:cs="Times New Roman"/>
          <w:sz w:val="20"/>
          <w:szCs w:val="20"/>
        </w:rPr>
        <w:t>. 02 2017;159(2):271-279. doi:https://dx.doi.org/10.1007/s00701-016-3030-y</w:t>
      </w:r>
    </w:p>
    <w:p w14:paraId="07254834" w14:textId="6F0A5FE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75.</w:t>
      </w:r>
      <w:r w:rsidRPr="00944B24">
        <w:rPr>
          <w:rFonts w:ascii="Times New Roman" w:hAnsi="Times New Roman" w:cs="Times New Roman"/>
          <w:sz w:val="20"/>
          <w:szCs w:val="20"/>
        </w:rPr>
        <w:tab/>
        <w:t xml:space="preserve">Golan JD, Martens F, Griebel J, Lopresti DC, Hess MG, Ahrens M. Long-Term Outcomes Following Lumbar Nucleus Replacement. </w:t>
      </w:r>
      <w:r w:rsidRPr="00944B24">
        <w:rPr>
          <w:rFonts w:ascii="Times New Roman" w:hAnsi="Times New Roman" w:cs="Times New Roman"/>
          <w:i/>
          <w:sz w:val="20"/>
          <w:szCs w:val="20"/>
        </w:rPr>
        <w:t>International Journal of Spine Surgery</w:t>
      </w:r>
      <w:r w:rsidRPr="00944B24">
        <w:rPr>
          <w:rFonts w:ascii="Times New Roman" w:hAnsi="Times New Roman" w:cs="Times New Roman"/>
          <w:sz w:val="20"/>
          <w:szCs w:val="20"/>
        </w:rPr>
        <w:t>. Dec 2021;15(6):1096-1102. doi:https://dx.doi.org/10.14444/8196</w:t>
      </w:r>
    </w:p>
    <w:p w14:paraId="275B36BB" w14:textId="426D014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76.</w:t>
      </w:r>
      <w:r w:rsidRPr="00944B24">
        <w:rPr>
          <w:rFonts w:ascii="Times New Roman" w:hAnsi="Times New Roman" w:cs="Times New Roman"/>
          <w:sz w:val="20"/>
          <w:szCs w:val="20"/>
        </w:rPr>
        <w:tab/>
        <w:t xml:space="preserve">Grannum S, Torrie PA, Miller A, Harding IJ. Risk Factors for the Development of a Mobile Degenerative Spondylolisthesis at L4-L5. </w:t>
      </w:r>
      <w:r w:rsidRPr="00944B24">
        <w:rPr>
          <w:rFonts w:ascii="Times New Roman" w:hAnsi="Times New Roman" w:cs="Times New Roman"/>
          <w:i/>
          <w:sz w:val="20"/>
          <w:szCs w:val="20"/>
        </w:rPr>
        <w:t>Spine Deformity</w:t>
      </w:r>
      <w:r w:rsidRPr="00944B24">
        <w:rPr>
          <w:rFonts w:ascii="Times New Roman" w:hAnsi="Times New Roman" w:cs="Times New Roman"/>
          <w:sz w:val="20"/>
          <w:szCs w:val="20"/>
        </w:rPr>
        <w:t>. Jan 2015;3(1):98-104. doi:https://dx.doi.org/10.1016/j.jspd.2014.06.012</w:t>
      </w:r>
    </w:p>
    <w:p w14:paraId="5F83CAAA"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77.</w:t>
      </w:r>
      <w:r w:rsidRPr="00944B24">
        <w:rPr>
          <w:rFonts w:ascii="Times New Roman" w:hAnsi="Times New Roman" w:cs="Times New Roman"/>
          <w:sz w:val="20"/>
          <w:szCs w:val="20"/>
        </w:rPr>
        <w:tab/>
        <w:t xml:space="preserve">Green DW, Lawhorne TW, 3rd, Widmann RF, Kepler CK, Ahern C, Mintz DN, et al. Long-Term Magnetic Resonance Imaging Follow-up Demonstrates Minimal Transitional Level Lumbar Disc Degeneration after Posterior Spine Fusion for Adolescent Idiopathic Scoliosis.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2011;36(23):1948-1954. doi:10.1097/BRS.0b013e3181ff1ea9</w:t>
      </w:r>
    </w:p>
    <w:p w14:paraId="2E16EAD7" w14:textId="64BC4D11"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178.</w:t>
      </w:r>
      <w:r w:rsidRPr="00944B24">
        <w:rPr>
          <w:rFonts w:ascii="Times New Roman" w:hAnsi="Times New Roman" w:cs="Times New Roman"/>
          <w:sz w:val="20"/>
          <w:szCs w:val="20"/>
        </w:rPr>
        <w:tab/>
        <w:t>Griffith JF, Wang YX, Antonio GE, Choi KC, Yu A, Ahuja AT, et al. Modified Pfirrmann Grading System for Lumbar Intervertebral Disc Degeneration. Clinical Trial</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Validation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Nov 15 2007;32(24):E708-12. </w:t>
      </w:r>
    </w:p>
    <w:p w14:paraId="3FB1398B" w14:textId="2984125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79.</w:t>
      </w:r>
      <w:r w:rsidRPr="00944B24">
        <w:rPr>
          <w:rFonts w:ascii="Times New Roman" w:hAnsi="Times New Roman" w:cs="Times New Roman"/>
          <w:sz w:val="20"/>
          <w:szCs w:val="20"/>
        </w:rPr>
        <w:tab/>
        <w:t xml:space="preserve">Grob A, Loibl M, Jamaludin A, Winklhofer S, Fairbank JCT, Fekete T, et al. External Validation of the Deep Learning System "Spinenet" for Grading Radiological Features of Degeneration on Mris of the Lumbar Spine.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8 2022;31(8):2137-2148. doi:https://dx.doi.org/10.1007/s00586-022-07311-x</w:t>
      </w:r>
    </w:p>
    <w:p w14:paraId="670C04B6" w14:textId="5B60DFD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80.</w:t>
      </w:r>
      <w:r w:rsidRPr="00944B24">
        <w:rPr>
          <w:rFonts w:ascii="Times New Roman" w:hAnsi="Times New Roman" w:cs="Times New Roman"/>
          <w:sz w:val="20"/>
          <w:szCs w:val="20"/>
        </w:rPr>
        <w:tab/>
        <w:t xml:space="preserve">Guo Y, Li C, Shen B, Chen X, Hu T, Wu D. Is Intervertebral Disc Degeneration Associated with Reduction in Serum Ferritin?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11 2022;31(11):2950-2959. doi:https://dx.doi.org/10.1007/s00586-022-07361-1</w:t>
      </w:r>
    </w:p>
    <w:p w14:paraId="2DFA64C5" w14:textId="5019406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81.</w:t>
      </w:r>
      <w:r w:rsidRPr="00944B24">
        <w:rPr>
          <w:rFonts w:ascii="Times New Roman" w:hAnsi="Times New Roman" w:cs="Times New Roman"/>
          <w:sz w:val="20"/>
          <w:szCs w:val="20"/>
        </w:rPr>
        <w:tab/>
        <w:t xml:space="preserve">Guo Y, Li C, Shen B, Zhu Z, Chen X, Hu T, et al. Is There Any Relationship between Plasma Il-6 and Tnf-Alpha Levels and Lumbar Disc Degeneration? A Retrospective Single-Center Study. </w:t>
      </w:r>
      <w:r w:rsidRPr="00944B24">
        <w:rPr>
          <w:rFonts w:ascii="Times New Roman" w:hAnsi="Times New Roman" w:cs="Times New Roman"/>
          <w:i/>
          <w:sz w:val="20"/>
          <w:szCs w:val="20"/>
        </w:rPr>
        <w:t>Disease Markers</w:t>
      </w:r>
      <w:r w:rsidRPr="00944B24">
        <w:rPr>
          <w:rFonts w:ascii="Times New Roman" w:hAnsi="Times New Roman" w:cs="Times New Roman"/>
          <w:sz w:val="20"/>
          <w:szCs w:val="20"/>
        </w:rPr>
        <w:t>. 2022;2022:6842130. doi:https://dx.doi.org/10.1155/2022/6842130</w:t>
      </w:r>
    </w:p>
    <w:p w14:paraId="41A98CD1" w14:textId="3FDEC6F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182.</w:t>
      </w:r>
      <w:r w:rsidRPr="00944B24">
        <w:rPr>
          <w:rFonts w:ascii="Times New Roman" w:hAnsi="Times New Roman" w:cs="Times New Roman"/>
          <w:sz w:val="20"/>
          <w:szCs w:val="20"/>
        </w:rPr>
        <w:tab/>
        <w:t xml:space="preserve">Guo Y, Zhao H, Lu J, Xu H, Hu T, Wu D. Preoperative Lymphocyte to Monocyte Ratio as a Predictive Biomarker for Disease Severity and Spinal Fusion Failure in Lumbar Degenerative Diseases Patients Undergoing Lumbar Fusion. </w:t>
      </w:r>
      <w:r w:rsidRPr="00944B24">
        <w:rPr>
          <w:rFonts w:ascii="Times New Roman" w:hAnsi="Times New Roman" w:cs="Times New Roman"/>
          <w:i/>
          <w:sz w:val="20"/>
          <w:szCs w:val="20"/>
        </w:rPr>
        <w:t>Journal of Pain Research</w:t>
      </w:r>
      <w:r w:rsidRPr="00944B24">
        <w:rPr>
          <w:rFonts w:ascii="Times New Roman" w:hAnsi="Times New Roman" w:cs="Times New Roman"/>
          <w:sz w:val="20"/>
          <w:szCs w:val="20"/>
        </w:rPr>
        <w:t>. 2022;15:2879-2891. doi:https://dx.doi.org/10.2147/JPR.S379453</w:t>
      </w:r>
    </w:p>
    <w:p w14:paraId="35E7C95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83.</w:t>
      </w:r>
      <w:r w:rsidRPr="00944B24">
        <w:rPr>
          <w:rFonts w:ascii="Times New Roman" w:hAnsi="Times New Roman" w:cs="Times New Roman"/>
          <w:sz w:val="20"/>
          <w:szCs w:val="20"/>
        </w:rPr>
        <w:tab/>
        <w:t xml:space="preserve">Hancock M, Maher C, Macaskill P, Latimer J, Kos W, Pik J, et al. Mri Findings Are More Common in Selected Patients with Acute Low Back Pain Than Controls?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2012;21(2):240-246. doi:10.1007/s00586-011-1955-7</w:t>
      </w:r>
    </w:p>
    <w:p w14:paraId="12EF0357"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84.</w:t>
      </w:r>
      <w:r w:rsidRPr="00944B24">
        <w:rPr>
          <w:rFonts w:ascii="Times New Roman" w:hAnsi="Times New Roman" w:cs="Times New Roman"/>
          <w:sz w:val="20"/>
          <w:szCs w:val="20"/>
        </w:rPr>
        <w:tab/>
        <w:t xml:space="preserve">Hancock MJ, Maher CM, Petocz P, Lin C-WC, Steffens D, Luque-Suarez A, et al. Risk Factors for a Recurrence of Low Back Pain. </w:t>
      </w:r>
      <w:r w:rsidRPr="00944B24">
        <w:rPr>
          <w:rFonts w:ascii="Times New Roman" w:hAnsi="Times New Roman" w:cs="Times New Roman"/>
          <w:i/>
          <w:sz w:val="20"/>
          <w:szCs w:val="20"/>
        </w:rPr>
        <w:t>Spine Journal</w:t>
      </w:r>
      <w:r w:rsidRPr="00944B24">
        <w:rPr>
          <w:rFonts w:ascii="Times New Roman" w:hAnsi="Times New Roman" w:cs="Times New Roman"/>
          <w:sz w:val="20"/>
          <w:szCs w:val="20"/>
        </w:rPr>
        <w:t>. 2015;15(11):2360-2368. doi:10.1016/j.spinee.2015.07.007</w:t>
      </w:r>
    </w:p>
    <w:p w14:paraId="16128B97" w14:textId="5DA46F4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85.</w:t>
      </w:r>
      <w:r w:rsidRPr="00944B24">
        <w:rPr>
          <w:rFonts w:ascii="Times New Roman" w:hAnsi="Times New Roman" w:cs="Times New Roman"/>
          <w:sz w:val="20"/>
          <w:szCs w:val="20"/>
        </w:rPr>
        <w:tab/>
        <w:t xml:space="preserve">Haneder S, Apprich SR, Schmitt B, Michaely HJ, Schoenberg SO, Friedrich KM, et al. Assessment of Glycosaminoglycan Content in Intervertebral Discs Using Chemical Exchange Saturation Transfer at 3.0 Tesla: Preliminary Results in Patients with Low-Back Pain. Research Support, Non-U.S. Gov't. </w:t>
      </w:r>
      <w:r w:rsidRPr="00944B24">
        <w:rPr>
          <w:rFonts w:ascii="Times New Roman" w:hAnsi="Times New Roman" w:cs="Times New Roman"/>
          <w:i/>
          <w:sz w:val="20"/>
          <w:szCs w:val="20"/>
        </w:rPr>
        <w:t>European Radiology</w:t>
      </w:r>
      <w:r w:rsidRPr="00944B24">
        <w:rPr>
          <w:rFonts w:ascii="Times New Roman" w:hAnsi="Times New Roman" w:cs="Times New Roman"/>
          <w:sz w:val="20"/>
          <w:szCs w:val="20"/>
        </w:rPr>
        <w:t>. Mar 2013;23(3):861-8. doi:https://dx.doi.org/10.1007/s00330-012-2660-6</w:t>
      </w:r>
    </w:p>
    <w:p w14:paraId="22B50D0E" w14:textId="1F2237D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86.</w:t>
      </w:r>
      <w:r w:rsidRPr="00944B24">
        <w:rPr>
          <w:rFonts w:ascii="Times New Roman" w:hAnsi="Times New Roman" w:cs="Times New Roman"/>
          <w:sz w:val="20"/>
          <w:szCs w:val="20"/>
        </w:rPr>
        <w:tab/>
        <w:t xml:space="preserve">Haneder S, Ong MM, Budjan JM, Schmidt R, Konstandin S, Morelli JN, et al. 23na-Magnetic Resonance Imaging of the Human Lumbar Vertebral Discs: In Vivo Measurements at 3.0 T in Healthy Volunteers and Patients with Low Back Pain.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Jul 01 2014;14(7):1343-50. doi:https://dx.doi.org/10.1016/j.spinee.2014.01.031</w:t>
      </w:r>
    </w:p>
    <w:p w14:paraId="2BC31EFA" w14:textId="47B10C6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87.</w:t>
      </w:r>
      <w:r w:rsidRPr="00944B24">
        <w:rPr>
          <w:rFonts w:ascii="Times New Roman" w:hAnsi="Times New Roman" w:cs="Times New Roman"/>
          <w:sz w:val="20"/>
          <w:szCs w:val="20"/>
        </w:rPr>
        <w:tab/>
        <w:t xml:space="preserve">Hangai M, Kaneoka K, Hinotsu S, Shimizu K, Okubo Y, Miyakawa S, et al. Lumbar Intervertebral Disk Degeneration in Athletes. Research Support, Non-U.S. Gov't. </w:t>
      </w:r>
      <w:r w:rsidRPr="00944B24">
        <w:rPr>
          <w:rFonts w:ascii="Times New Roman" w:hAnsi="Times New Roman" w:cs="Times New Roman"/>
          <w:i/>
          <w:sz w:val="20"/>
          <w:szCs w:val="20"/>
        </w:rPr>
        <w:t>American Journal of Sports Medicine</w:t>
      </w:r>
      <w:r w:rsidRPr="00944B24">
        <w:rPr>
          <w:rFonts w:ascii="Times New Roman" w:hAnsi="Times New Roman" w:cs="Times New Roman"/>
          <w:sz w:val="20"/>
          <w:szCs w:val="20"/>
        </w:rPr>
        <w:t>. Jan 2009;37(1):149-55. doi:https://dx.doi.org/10.1177/0363546508323252</w:t>
      </w:r>
    </w:p>
    <w:p w14:paraId="6BB983BB"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88.</w:t>
      </w:r>
      <w:r w:rsidRPr="00944B24">
        <w:rPr>
          <w:rFonts w:ascii="Times New Roman" w:hAnsi="Times New Roman" w:cs="Times New Roman"/>
          <w:sz w:val="20"/>
          <w:szCs w:val="20"/>
        </w:rPr>
        <w:tab/>
        <w:t xml:space="preserve">Hangai M, Kaneoka K, Kuno S, Hinotsu S, Sakane M, Mamizuka N, et al. Factors Associated with Lumbar Intervertebral Disc Degeneration in the Elderly. 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xml:space="preserve">. Sep-Oct 2008;8(5):732-40. </w:t>
      </w:r>
    </w:p>
    <w:p w14:paraId="3D9280C5" w14:textId="3C8B6A9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89.</w:t>
      </w:r>
      <w:r w:rsidRPr="00944B24">
        <w:rPr>
          <w:rFonts w:ascii="Times New Roman" w:hAnsi="Times New Roman" w:cs="Times New Roman"/>
          <w:sz w:val="20"/>
          <w:szCs w:val="20"/>
        </w:rPr>
        <w:tab/>
        <w:t xml:space="preserve">Hanhivaara J, Maatta JH, Karppinen J, Niinimaki J, Nevalainen MT. The Association of Lumbosacral Transitional Vertebrae with Low Back Pain and Lumbar Degenerative Findings in Mri: A Large Cohort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Jan 15 2022;47(2):153-162. doi:https://dx.doi.org/10.1097/BRS.0000000000004244</w:t>
      </w:r>
    </w:p>
    <w:p w14:paraId="40BA71A4" w14:textId="0C13C13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90.</w:t>
      </w:r>
      <w:r w:rsidRPr="00944B24">
        <w:rPr>
          <w:rFonts w:ascii="Times New Roman" w:hAnsi="Times New Roman" w:cs="Times New Roman"/>
          <w:sz w:val="20"/>
          <w:szCs w:val="20"/>
        </w:rPr>
        <w:tab/>
        <w:t xml:space="preserve">Hanimoglu H, Cevik S, Yilmaz H, Kaplan A, Calis F, Katar S, et al. Effects of Modic Type 1 Changes in the Vertebrae on Low Back Pain. </w:t>
      </w:r>
      <w:r w:rsidRPr="00944B24">
        <w:rPr>
          <w:rFonts w:ascii="Times New Roman" w:hAnsi="Times New Roman" w:cs="Times New Roman"/>
          <w:i/>
          <w:sz w:val="20"/>
          <w:szCs w:val="20"/>
        </w:rPr>
        <w:t>World Neurosurgery</w:t>
      </w:r>
      <w:r w:rsidRPr="00944B24">
        <w:rPr>
          <w:rFonts w:ascii="Times New Roman" w:hAnsi="Times New Roman" w:cs="Times New Roman"/>
          <w:sz w:val="20"/>
          <w:szCs w:val="20"/>
        </w:rPr>
        <w:t>. Jan 2019;121:e426-e432. doi:https://dx.doi.org/10.1016/j.wneu.2018.09.132</w:t>
      </w:r>
    </w:p>
    <w:p w14:paraId="3C9BF7A3" w14:textId="02FDEC7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91.</w:t>
      </w:r>
      <w:r w:rsidRPr="00944B24">
        <w:rPr>
          <w:rFonts w:ascii="Times New Roman" w:hAnsi="Times New Roman" w:cs="Times New Roman"/>
          <w:sz w:val="20"/>
          <w:szCs w:val="20"/>
        </w:rPr>
        <w:tab/>
        <w:t xml:space="preserve">Hansen BB, Ciochon UM, Trampedach CR, Christensen AF, Rasti Z, Boesen M. Grading Lumbar Disc Degeneration: A Comparison between Low- and High-Field Mri. Comparative Study. </w:t>
      </w:r>
      <w:r w:rsidRPr="00944B24">
        <w:rPr>
          <w:rFonts w:ascii="Times New Roman" w:hAnsi="Times New Roman" w:cs="Times New Roman"/>
          <w:i/>
          <w:sz w:val="20"/>
          <w:szCs w:val="20"/>
        </w:rPr>
        <w:t>Acta Radiologica</w:t>
      </w:r>
      <w:r w:rsidRPr="00944B24">
        <w:rPr>
          <w:rFonts w:ascii="Times New Roman" w:hAnsi="Times New Roman" w:cs="Times New Roman"/>
          <w:sz w:val="20"/>
          <w:szCs w:val="20"/>
        </w:rPr>
        <w:t>. Dec 2019;60(12):1636-1642. doi:https://dx.doi.org/10.1177/0284185119842472</w:t>
      </w:r>
    </w:p>
    <w:p w14:paraId="2C3371FB" w14:textId="0F5CE2C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92.</w:t>
      </w:r>
      <w:r w:rsidRPr="00944B24">
        <w:rPr>
          <w:rFonts w:ascii="Times New Roman" w:hAnsi="Times New Roman" w:cs="Times New Roman"/>
          <w:sz w:val="20"/>
          <w:szCs w:val="20"/>
        </w:rPr>
        <w:tab/>
        <w:t xml:space="preserve">Hasegawa K, Kitahara K, Hara T, Takano K, Shimoda H, Homma T. Evaluation of Lumbar Segmental Instability in Degenerative Diseases by Using a New Intraoperative Measurement System. </w:t>
      </w:r>
      <w:r w:rsidRPr="00944B24">
        <w:rPr>
          <w:rFonts w:ascii="Times New Roman" w:hAnsi="Times New Roman" w:cs="Times New Roman"/>
          <w:i/>
          <w:sz w:val="20"/>
          <w:szCs w:val="20"/>
        </w:rPr>
        <w:t>Journal of Neurosurgery Spine</w:t>
      </w:r>
      <w:r w:rsidRPr="00944B24">
        <w:rPr>
          <w:rFonts w:ascii="Times New Roman" w:hAnsi="Times New Roman" w:cs="Times New Roman"/>
          <w:sz w:val="20"/>
          <w:szCs w:val="20"/>
        </w:rPr>
        <w:t>. Mar 2008;8(3):255-62. doi:https://dx.doi.org/10.3171/SPI/2008/8/3/255</w:t>
      </w:r>
    </w:p>
    <w:p w14:paraId="7493D557" w14:textId="10EFD68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93.</w:t>
      </w:r>
      <w:r w:rsidRPr="00944B24">
        <w:rPr>
          <w:rFonts w:ascii="Times New Roman" w:hAnsi="Times New Roman" w:cs="Times New Roman"/>
          <w:sz w:val="20"/>
          <w:szCs w:val="20"/>
        </w:rPr>
        <w:tab/>
        <w:t xml:space="preserve">Hayashi T, Daubs MD, Suzuki A, Scott TP, Phan KH, Ruangchainikom M, et al. Motion Characteristics and Related Factors of Modic Changes in the Lumbar Spine. </w:t>
      </w:r>
      <w:r w:rsidRPr="00944B24">
        <w:rPr>
          <w:rFonts w:ascii="Times New Roman" w:hAnsi="Times New Roman" w:cs="Times New Roman"/>
          <w:i/>
          <w:sz w:val="20"/>
          <w:szCs w:val="20"/>
        </w:rPr>
        <w:t>Journal of Neurosurgery Spine</w:t>
      </w:r>
      <w:r w:rsidRPr="00944B24">
        <w:rPr>
          <w:rFonts w:ascii="Times New Roman" w:hAnsi="Times New Roman" w:cs="Times New Roman"/>
          <w:sz w:val="20"/>
          <w:szCs w:val="20"/>
        </w:rPr>
        <w:t>. May 2015;22(5):511-7. doi:https://dx.doi.org/10.3171/2014.10.SPINE14496</w:t>
      </w:r>
    </w:p>
    <w:p w14:paraId="508CCD33" w14:textId="2052EE9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94.</w:t>
      </w:r>
      <w:r w:rsidRPr="00944B24">
        <w:rPr>
          <w:rFonts w:ascii="Times New Roman" w:hAnsi="Times New Roman" w:cs="Times New Roman"/>
          <w:sz w:val="20"/>
          <w:szCs w:val="20"/>
        </w:rPr>
        <w:tab/>
        <w:t xml:space="preserve">He X, Liang A, Gao W, Peng Y, Zhang L, Liang G, et al. The Relationship between Concave Angle of Vertebral Endplate and Lumbar Intervertebral Disc Degeneration. 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Aug 01 2012;37(17):E1068-73. doi:https://dx.doi.org/10.1097/BRS.0b013e31825640eb</w:t>
      </w:r>
    </w:p>
    <w:p w14:paraId="65698F13" w14:textId="52DD0E3C"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195.</w:t>
      </w:r>
      <w:r w:rsidRPr="00944B24">
        <w:rPr>
          <w:rFonts w:ascii="Times New Roman" w:hAnsi="Times New Roman" w:cs="Times New Roman"/>
          <w:sz w:val="20"/>
          <w:szCs w:val="20"/>
        </w:rPr>
        <w:tab/>
        <w:t>Hebelka H, Brisby H, Hansson T. Comparison between Pain at Discography and Morphological Disc Changes at Axial Loaded Mri in Patients with Low Back Pain. Comparative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Oct 2014;23(10):2075-82. doi:https://dx.doi.org/10.1007/s00586-014-3408-6</w:t>
      </w:r>
    </w:p>
    <w:p w14:paraId="4E9B6716" w14:textId="058C9D9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96.</w:t>
      </w:r>
      <w:r w:rsidRPr="00944B24">
        <w:rPr>
          <w:rFonts w:ascii="Times New Roman" w:hAnsi="Times New Roman" w:cs="Times New Roman"/>
          <w:sz w:val="20"/>
          <w:szCs w:val="20"/>
        </w:rPr>
        <w:tab/>
        <w:t xml:space="preserve">Hebelka H, Gunterberg V, Lagerstrand K, Brisby H. Clinical Outcome and Mri Appearance in a Group of Chronic Low Back Pain Patients More Than 10 Years after Discography Evaluation and Consideration for </w:t>
      </w:r>
      <w:r w:rsidRPr="00944B24">
        <w:rPr>
          <w:rFonts w:ascii="Times New Roman" w:hAnsi="Times New Roman" w:cs="Times New Roman"/>
          <w:sz w:val="20"/>
          <w:szCs w:val="20"/>
        </w:rPr>
        <w:lastRenderedPageBreak/>
        <w:t xml:space="preserve">Surgery.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Feb 22 2023;24(1):138. doi:https://dx.doi.org/10.1186/s12891-023-06242-y</w:t>
      </w:r>
    </w:p>
    <w:p w14:paraId="628B1A94" w14:textId="68D65E1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97.</w:t>
      </w:r>
      <w:r w:rsidRPr="00944B24">
        <w:rPr>
          <w:rFonts w:ascii="Times New Roman" w:hAnsi="Times New Roman" w:cs="Times New Roman"/>
          <w:sz w:val="20"/>
          <w:szCs w:val="20"/>
        </w:rPr>
        <w:tab/>
        <w:t xml:space="preserve">Hey HWD, Ng NL, Loh KYS, Tan YH, Tan KA, Moorthy V, et al. Sagittal Radiographic Parameters of the Spine in Three Physiological Postures Characterized Using a Slot Scanner and Their Potential Implications on Spinal Weight-Bearing Properties. </w:t>
      </w:r>
      <w:r w:rsidRPr="00944B24">
        <w:rPr>
          <w:rFonts w:ascii="Times New Roman" w:hAnsi="Times New Roman" w:cs="Times New Roman"/>
          <w:i/>
          <w:sz w:val="20"/>
          <w:szCs w:val="20"/>
        </w:rPr>
        <w:t>Asian Spine Journal</w:t>
      </w:r>
      <w:r w:rsidRPr="00944B24">
        <w:rPr>
          <w:rFonts w:ascii="Times New Roman" w:hAnsi="Times New Roman" w:cs="Times New Roman"/>
          <w:sz w:val="20"/>
          <w:szCs w:val="20"/>
        </w:rPr>
        <w:t>. Feb 2021;15(1):23-31. doi:https://dx.doi.org/10.31616/asj.2019.0198</w:t>
      </w:r>
    </w:p>
    <w:p w14:paraId="7A107301" w14:textId="595327F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98.</w:t>
      </w:r>
      <w:r w:rsidRPr="00944B24">
        <w:rPr>
          <w:rFonts w:ascii="Times New Roman" w:hAnsi="Times New Roman" w:cs="Times New Roman"/>
          <w:sz w:val="20"/>
          <w:szCs w:val="20"/>
        </w:rPr>
        <w:tab/>
        <w:t xml:space="preserve">Hong C, Lee CG, Song H. Characteristics of Lumbar Disc Degeneration and Risk Factors for Collapsed Lumbar Disc in Korean Farmers and Fishers. </w:t>
      </w:r>
      <w:r w:rsidRPr="00944B24">
        <w:rPr>
          <w:rFonts w:ascii="Times New Roman" w:hAnsi="Times New Roman" w:cs="Times New Roman"/>
          <w:i/>
          <w:sz w:val="20"/>
          <w:szCs w:val="20"/>
        </w:rPr>
        <w:t>Annals of Occupational and Environmental Medicine</w:t>
      </w:r>
      <w:r w:rsidRPr="00944B24">
        <w:rPr>
          <w:rFonts w:ascii="Times New Roman" w:hAnsi="Times New Roman" w:cs="Times New Roman"/>
          <w:sz w:val="20"/>
          <w:szCs w:val="20"/>
        </w:rPr>
        <w:t>. 2021;33(1) (no pagination)e16. doi:https://dx.doi.org/10.35371/aoem.2021.33.e16</w:t>
      </w:r>
    </w:p>
    <w:p w14:paraId="361479A6" w14:textId="7C1F3DF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199.</w:t>
      </w:r>
      <w:r w:rsidRPr="00944B24">
        <w:rPr>
          <w:rFonts w:ascii="Times New Roman" w:hAnsi="Times New Roman" w:cs="Times New Roman"/>
          <w:sz w:val="20"/>
          <w:szCs w:val="20"/>
        </w:rPr>
        <w:tab/>
        <w:t xml:space="preserve">Hoppe S, Quirbach S, Mamisch TC, Krause FG, Werlen S, Benneker LM. Axial T2 Mapping in Intervertebral Discs: A New Technique for Assessment of Intervertebral Disc Degeneration. Research Support, Non-U.S. Gov't. </w:t>
      </w:r>
      <w:r w:rsidRPr="00944B24">
        <w:rPr>
          <w:rFonts w:ascii="Times New Roman" w:hAnsi="Times New Roman" w:cs="Times New Roman"/>
          <w:i/>
          <w:sz w:val="20"/>
          <w:szCs w:val="20"/>
        </w:rPr>
        <w:t>European Radiology</w:t>
      </w:r>
      <w:r w:rsidRPr="00944B24">
        <w:rPr>
          <w:rFonts w:ascii="Times New Roman" w:hAnsi="Times New Roman" w:cs="Times New Roman"/>
          <w:sz w:val="20"/>
          <w:szCs w:val="20"/>
        </w:rPr>
        <w:t>. Sep 2012;22(9):2013-9. doi:https://dx.doi.org/10.1007/s00330-012-2448-8</w:t>
      </w:r>
    </w:p>
    <w:p w14:paraId="08C47236" w14:textId="46E905B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00.</w:t>
      </w:r>
      <w:r w:rsidRPr="00944B24">
        <w:rPr>
          <w:rFonts w:ascii="Times New Roman" w:hAnsi="Times New Roman" w:cs="Times New Roman"/>
          <w:sz w:val="20"/>
          <w:szCs w:val="20"/>
        </w:rPr>
        <w:tab/>
        <w:t xml:space="preserve">Hornung AL, Barajas JN, Rudisill SS, Aboushaala K, Butler A, Park G, et al. Prediction of Lumbar Disc Herniation Resorption in Symptomatic Patients: A Prospective, Multi-Imaging and Clinical Phenotype Study.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02 2023;23(2):247-260. doi:https://dx.doi.org/10.1016/j.spinee.2022.10.003</w:t>
      </w:r>
    </w:p>
    <w:p w14:paraId="4811C80E" w14:textId="7D7F960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01.</w:t>
      </w:r>
      <w:r w:rsidRPr="00944B24">
        <w:rPr>
          <w:rFonts w:ascii="Times New Roman" w:hAnsi="Times New Roman" w:cs="Times New Roman"/>
          <w:sz w:val="20"/>
          <w:szCs w:val="20"/>
        </w:rPr>
        <w:tab/>
        <w:t xml:space="preserve">Hsieh CC, Wang JD, Lin RM, Lin CJ, Huang KY. Adjacent Disc and Facet Joint Degeneration in Young Adults with Low-Grade Spondylolytic Spondylolisthesis: A Magnetic Resonance Imaging Study. Research Support, Non-U.S. Gov't. </w:t>
      </w:r>
      <w:r w:rsidRPr="00944B24">
        <w:rPr>
          <w:rFonts w:ascii="Times New Roman" w:hAnsi="Times New Roman" w:cs="Times New Roman"/>
          <w:i/>
          <w:sz w:val="20"/>
          <w:szCs w:val="20"/>
        </w:rPr>
        <w:t>Journal of the Formosan Medical Association</w:t>
      </w:r>
      <w:r w:rsidRPr="00944B24">
        <w:rPr>
          <w:rFonts w:ascii="Times New Roman" w:hAnsi="Times New Roman" w:cs="Times New Roman"/>
          <w:sz w:val="20"/>
          <w:szCs w:val="20"/>
        </w:rPr>
        <w:t>. Dec 2015;114(12):1211-5. doi:https://dx.doi.org/10.1016/j.jfma.2014.09.004</w:t>
      </w:r>
    </w:p>
    <w:p w14:paraId="23FED3CF" w14:textId="51256B2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02.</w:t>
      </w:r>
      <w:r w:rsidRPr="00944B24">
        <w:rPr>
          <w:rFonts w:ascii="Times New Roman" w:hAnsi="Times New Roman" w:cs="Times New Roman"/>
          <w:sz w:val="20"/>
          <w:szCs w:val="20"/>
        </w:rPr>
        <w:tab/>
        <w:t xml:space="preserve">Hu J, Zhang Y, Duan C, Peng X, Hu P, Lu H. Feasibility Study for Evaluating Early Lumbar Facet Joint Degeneration Using Axial T&lt;Inf&gt;1&lt;/Inf&gt;Rho, T&lt;Inf&gt;2&lt;/Inf&gt;, and T2* Mapping in Cartilage. </w:t>
      </w:r>
      <w:r w:rsidRPr="00944B24">
        <w:rPr>
          <w:rFonts w:ascii="Times New Roman" w:hAnsi="Times New Roman" w:cs="Times New Roman"/>
          <w:i/>
          <w:sz w:val="20"/>
          <w:szCs w:val="20"/>
        </w:rPr>
        <w:t>Journal of Magnetic Resonance Imaging</w:t>
      </w:r>
      <w:r w:rsidRPr="00944B24">
        <w:rPr>
          <w:rFonts w:ascii="Times New Roman" w:hAnsi="Times New Roman" w:cs="Times New Roman"/>
          <w:sz w:val="20"/>
          <w:szCs w:val="20"/>
        </w:rPr>
        <w:t>. August 2017;46(2):468-475. doi:https://dx.doi.org/10.1002/jmri.25596</w:t>
      </w:r>
    </w:p>
    <w:p w14:paraId="053AD0E4" w14:textId="40D0F2E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03.</w:t>
      </w:r>
      <w:r w:rsidRPr="00944B24">
        <w:rPr>
          <w:rFonts w:ascii="Times New Roman" w:hAnsi="Times New Roman" w:cs="Times New Roman"/>
          <w:sz w:val="20"/>
          <w:szCs w:val="20"/>
        </w:rPr>
        <w:tab/>
        <w:t xml:space="preserve">Hu JK, Morishita Y, Montgomery SR, Hymanson H, Taghavi CE, Do D, et al. Kinematic Evaluation of Association between Disc Bulge Migration, Lumbar Segmental Mobility, and Disc Degeneration in the Lumbar Spine Using Positional Magnetic Resonance Imaging. </w:t>
      </w:r>
      <w:r w:rsidRPr="00944B24">
        <w:rPr>
          <w:rFonts w:ascii="Times New Roman" w:hAnsi="Times New Roman" w:cs="Times New Roman"/>
          <w:i/>
          <w:sz w:val="20"/>
          <w:szCs w:val="20"/>
        </w:rPr>
        <w:t>Global Spine Journal</w:t>
      </w:r>
      <w:r w:rsidRPr="00944B24">
        <w:rPr>
          <w:rFonts w:ascii="Times New Roman" w:hAnsi="Times New Roman" w:cs="Times New Roman"/>
          <w:sz w:val="20"/>
          <w:szCs w:val="20"/>
        </w:rPr>
        <w:t>. Dec 2011;1(1):43-8. doi:https://dx.doi.org/10.1055/s-0031-1296056</w:t>
      </w:r>
    </w:p>
    <w:p w14:paraId="18EB2A5A" w14:textId="04FC585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04.</w:t>
      </w:r>
      <w:r w:rsidRPr="00944B24">
        <w:rPr>
          <w:rFonts w:ascii="Times New Roman" w:hAnsi="Times New Roman" w:cs="Times New Roman"/>
          <w:sz w:val="20"/>
          <w:szCs w:val="20"/>
        </w:rPr>
        <w:tab/>
        <w:t xml:space="preserve">Huang Y, Liu J, Guo L, Meng Y, Hao D, Du J. "Temporary" Short Segment Fixation in Treating Adolescent Lumbar Spondylolysis. </w:t>
      </w:r>
      <w:r w:rsidRPr="00944B24">
        <w:rPr>
          <w:rFonts w:ascii="Times New Roman" w:hAnsi="Times New Roman" w:cs="Times New Roman"/>
          <w:i/>
          <w:sz w:val="20"/>
          <w:szCs w:val="20"/>
        </w:rPr>
        <w:t>World Neurosurgery</w:t>
      </w:r>
      <w:r w:rsidRPr="00944B24">
        <w:rPr>
          <w:rFonts w:ascii="Times New Roman" w:hAnsi="Times New Roman" w:cs="Times New Roman"/>
          <w:sz w:val="20"/>
          <w:szCs w:val="20"/>
        </w:rPr>
        <w:t>. Mar 2019;123:e77-e84. doi:https://dx.doi.org/10.1016/j.wneu.2018.11.046</w:t>
      </w:r>
    </w:p>
    <w:p w14:paraId="16FE758D" w14:textId="7555781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05.</w:t>
      </w:r>
      <w:r w:rsidRPr="00944B24">
        <w:rPr>
          <w:rFonts w:ascii="Times New Roman" w:hAnsi="Times New Roman" w:cs="Times New Roman"/>
          <w:sz w:val="20"/>
          <w:szCs w:val="20"/>
        </w:rPr>
        <w:tab/>
        <w:t xml:space="preserve">Huang Y, Wang L, Zeng X, Chen J, Zhang Z, Jiang Y, et al. Association of Paraspinal Muscle Csa and Pdff Measurements with Lumbar Intervertebral Disk Degeneration in Patients with Chronic Low Back Pain. Research Support, Non-U.S. Gov't. </w:t>
      </w:r>
      <w:r w:rsidRPr="00944B24">
        <w:rPr>
          <w:rFonts w:ascii="Times New Roman" w:hAnsi="Times New Roman" w:cs="Times New Roman"/>
          <w:i/>
          <w:sz w:val="20"/>
          <w:szCs w:val="20"/>
        </w:rPr>
        <w:t>Frontiers in Endocrinology</w:t>
      </w:r>
      <w:r w:rsidRPr="00944B24">
        <w:rPr>
          <w:rFonts w:ascii="Times New Roman" w:hAnsi="Times New Roman" w:cs="Times New Roman"/>
          <w:sz w:val="20"/>
          <w:szCs w:val="20"/>
        </w:rPr>
        <w:t>. 2022;13:792819. doi:https://dx.doi.org/10.3389/fendo.2022.792819</w:t>
      </w:r>
    </w:p>
    <w:p w14:paraId="6A77F9A9" w14:textId="0E9AA79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06.</w:t>
      </w:r>
      <w:r w:rsidRPr="00944B24">
        <w:rPr>
          <w:rFonts w:ascii="Times New Roman" w:hAnsi="Times New Roman" w:cs="Times New Roman"/>
          <w:sz w:val="20"/>
          <w:szCs w:val="20"/>
        </w:rPr>
        <w:tab/>
        <w:t xml:space="preserve">Ibrahim M, Arockiaraj J, Amritanand R, Venkatesh K, David KS. Recurrent Lumbar Disc Herniation: Results of Revision Surgery and Assessment of Factors That May Affect the Outcome. A Non-Concurrent Prospective Study. </w:t>
      </w:r>
      <w:r w:rsidRPr="00944B24">
        <w:rPr>
          <w:rFonts w:ascii="Times New Roman" w:hAnsi="Times New Roman" w:cs="Times New Roman"/>
          <w:i/>
          <w:sz w:val="20"/>
          <w:szCs w:val="20"/>
        </w:rPr>
        <w:t>Asian Spine Journal</w:t>
      </w:r>
      <w:r w:rsidRPr="00944B24">
        <w:rPr>
          <w:rFonts w:ascii="Times New Roman" w:hAnsi="Times New Roman" w:cs="Times New Roman"/>
          <w:sz w:val="20"/>
          <w:szCs w:val="20"/>
        </w:rPr>
        <w:t>. Oct 2015;9(5):728-36. doi:https://dx.doi.org/10.4184/asj.2015.9.5.728</w:t>
      </w:r>
    </w:p>
    <w:p w14:paraId="6C89B663" w14:textId="2FA0EA9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07.</w:t>
      </w:r>
      <w:r w:rsidRPr="00944B24">
        <w:rPr>
          <w:rFonts w:ascii="Times New Roman" w:hAnsi="Times New Roman" w:cs="Times New Roman"/>
          <w:sz w:val="20"/>
          <w:szCs w:val="20"/>
        </w:rPr>
        <w:tab/>
        <w:t xml:space="preserve">Identeg F, Lagerstrand K, Hedelin H, Senorski EH, Sansone M, Hebelka H. Low Occurrence of Mri Spinal Changes in Elite Climbing Athletes; a Cross-Sectional Study. </w:t>
      </w:r>
      <w:r w:rsidRPr="00944B24">
        <w:rPr>
          <w:rFonts w:ascii="Times New Roman" w:hAnsi="Times New Roman" w:cs="Times New Roman"/>
          <w:i/>
          <w:sz w:val="20"/>
          <w:szCs w:val="20"/>
        </w:rPr>
        <w:t>BMC Sports Science, Medicine and Rehabilitation</w:t>
      </w:r>
      <w:r w:rsidRPr="00944B24">
        <w:rPr>
          <w:rFonts w:ascii="Times New Roman" w:hAnsi="Times New Roman" w:cs="Times New Roman"/>
          <w:sz w:val="20"/>
          <w:szCs w:val="20"/>
        </w:rPr>
        <w:t>. Mar 09 2023;15(1):29. doi:https://dx.doi.org/10.1186/s13102-023-00637-z</w:t>
      </w:r>
    </w:p>
    <w:p w14:paraId="2F51127C" w14:textId="6CAD6E2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08.</w:t>
      </w:r>
      <w:r w:rsidRPr="00944B24">
        <w:rPr>
          <w:rFonts w:ascii="Times New Roman" w:hAnsi="Times New Roman" w:cs="Times New Roman"/>
          <w:sz w:val="20"/>
          <w:szCs w:val="20"/>
        </w:rPr>
        <w:tab/>
        <w:t xml:space="preserve">Iguchi T, Nishida K, Ozaki T, Kitagawa A, Tsumura N, Kakutani K, et al. Grade Three Disc Degeneration Is a Critical Stage for Anterior Spondylolisthesis in Lumbar Spine.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Nov 2012;21(11):2134-9. doi:https://dx.doi.org/10.1007/s00586-012-2288-x</w:t>
      </w:r>
    </w:p>
    <w:p w14:paraId="19BFE56D" w14:textId="4F2A788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09.</w:t>
      </w:r>
      <w:r w:rsidRPr="00944B24">
        <w:rPr>
          <w:rFonts w:ascii="Times New Roman" w:hAnsi="Times New Roman" w:cs="Times New Roman"/>
          <w:sz w:val="20"/>
          <w:szCs w:val="20"/>
        </w:rPr>
        <w:tab/>
        <w:t xml:space="preserve">Iii WS, Orias AaE, Shifflett GD, Lee JYB, Siemionow K, Gandhi S, et al. Image-Based Markers Predict Dynamic Instability in Lumbar Degenerative Spondylolisthesis. </w:t>
      </w:r>
      <w:r w:rsidRPr="00944B24">
        <w:rPr>
          <w:rFonts w:ascii="Times New Roman" w:hAnsi="Times New Roman" w:cs="Times New Roman"/>
          <w:i/>
          <w:sz w:val="20"/>
          <w:szCs w:val="20"/>
        </w:rPr>
        <w:t>Neurospine</w:t>
      </w:r>
      <w:r w:rsidRPr="00944B24">
        <w:rPr>
          <w:rFonts w:ascii="Times New Roman" w:hAnsi="Times New Roman" w:cs="Times New Roman"/>
          <w:sz w:val="20"/>
          <w:szCs w:val="20"/>
        </w:rPr>
        <w:t>. Mar 2020;17(1):221-227. doi:https://dx.doi.org/10.14245/ns.1938440.220</w:t>
      </w:r>
    </w:p>
    <w:p w14:paraId="41D41C67" w14:textId="6424874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210.</w:t>
      </w:r>
      <w:r w:rsidRPr="00944B24">
        <w:rPr>
          <w:rFonts w:ascii="Times New Roman" w:hAnsi="Times New Roman" w:cs="Times New Roman"/>
          <w:sz w:val="20"/>
          <w:szCs w:val="20"/>
        </w:rPr>
        <w:tab/>
        <w:t xml:space="preserve">Illeez OG, Ulger FEB, Aktas I. The Effect of Transitional Vertebrae and Spina Bifida Occulta on Disc Herniation, Disc Degeneration, and End-Plate Changes in Pediatric Patients with Low Back Pain. </w:t>
      </w:r>
      <w:r w:rsidRPr="00944B24">
        <w:rPr>
          <w:rFonts w:ascii="Times New Roman" w:hAnsi="Times New Roman" w:cs="Times New Roman"/>
          <w:i/>
          <w:sz w:val="20"/>
          <w:szCs w:val="20"/>
        </w:rPr>
        <w:t>Acta Orthopaedica Belgica</w:t>
      </w:r>
      <w:r w:rsidRPr="00944B24">
        <w:rPr>
          <w:rFonts w:ascii="Times New Roman" w:hAnsi="Times New Roman" w:cs="Times New Roman"/>
          <w:sz w:val="20"/>
          <w:szCs w:val="20"/>
        </w:rPr>
        <w:t>. Jun 2022;88(2):275-283. doi:https://dx.doi.org/10.52628/88.2.8528</w:t>
      </w:r>
    </w:p>
    <w:p w14:paraId="4B38EE46" w14:textId="0387C43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11.</w:t>
      </w:r>
      <w:r w:rsidRPr="00944B24">
        <w:rPr>
          <w:rFonts w:ascii="Times New Roman" w:hAnsi="Times New Roman" w:cs="Times New Roman"/>
          <w:sz w:val="20"/>
          <w:szCs w:val="20"/>
        </w:rPr>
        <w:tab/>
        <w:t xml:space="preserve">Imagama S, Kawakami N, Kanemura T, Matsubara Y, Tsuji T, Ohara T, et al. Radiographic Adjacent Segment Degeneration at Five Years after L4/5 Posterior Lumbar Interbody Fusion with Pedicle Screw Instrumentation: Evaluation by Computed Tomography and Annual Screening with Magnetic Resonance Imaging. In Press. </w:t>
      </w:r>
      <w:r w:rsidRPr="00944B24">
        <w:rPr>
          <w:rFonts w:ascii="Times New Roman" w:hAnsi="Times New Roman" w:cs="Times New Roman"/>
          <w:i/>
          <w:sz w:val="20"/>
          <w:szCs w:val="20"/>
        </w:rPr>
        <w:t>Journal of Spinal Disorders and Techniques.</w:t>
      </w:r>
      <w:r w:rsidRPr="00944B24">
        <w:rPr>
          <w:rFonts w:ascii="Times New Roman" w:hAnsi="Times New Roman" w:cs="Times New Roman"/>
          <w:sz w:val="20"/>
          <w:szCs w:val="20"/>
        </w:rPr>
        <w:t xml:space="preserve"> 2013;19doi:https://dx.doi.org/10.1097/BSD.0b013e31828aec78</w:t>
      </w:r>
    </w:p>
    <w:p w14:paraId="1CBDFC35" w14:textId="136D45A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12.</w:t>
      </w:r>
      <w:r w:rsidRPr="00944B24">
        <w:rPr>
          <w:rFonts w:ascii="Times New Roman" w:hAnsi="Times New Roman" w:cs="Times New Roman"/>
          <w:sz w:val="20"/>
          <w:szCs w:val="20"/>
        </w:rPr>
        <w:tab/>
        <w:t xml:space="preserve">Iriondo C, Pedoia V, Majumdar S. Lumbar Intervertebral Disc Characterization through Quantitative Mri Analysis: An Automatic Voxel-Based Relaxometry Approach. Research Support, N.I.H., Extramural. </w:t>
      </w:r>
      <w:r w:rsidRPr="00944B24">
        <w:rPr>
          <w:rFonts w:ascii="Times New Roman" w:hAnsi="Times New Roman" w:cs="Times New Roman"/>
          <w:i/>
          <w:sz w:val="20"/>
          <w:szCs w:val="20"/>
        </w:rPr>
        <w:t>Magnetic Resonance in Medicine</w:t>
      </w:r>
      <w:r w:rsidRPr="00944B24">
        <w:rPr>
          <w:rFonts w:ascii="Times New Roman" w:hAnsi="Times New Roman" w:cs="Times New Roman"/>
          <w:sz w:val="20"/>
          <w:szCs w:val="20"/>
        </w:rPr>
        <w:t>. 09 2020;84(3):1376-1390. doi:https://dx.doi.org/10.1002/mrm.28210</w:t>
      </w:r>
    </w:p>
    <w:p w14:paraId="405526BF" w14:textId="2A65C35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13.</w:t>
      </w:r>
      <w:r w:rsidRPr="00944B24">
        <w:rPr>
          <w:rFonts w:ascii="Times New Roman" w:hAnsi="Times New Roman" w:cs="Times New Roman"/>
          <w:sz w:val="20"/>
          <w:szCs w:val="20"/>
        </w:rPr>
        <w:tab/>
        <w:t xml:space="preserve">Jain A, Jain S, Barasker SK, Agrawal A. Predictors of Discogenic Pain in Magnetic Resonance Imaging: A Retrospective Study of Provocative Discography Performed by Posterolateral Approach. </w:t>
      </w:r>
      <w:r w:rsidRPr="00944B24">
        <w:rPr>
          <w:rFonts w:ascii="Times New Roman" w:hAnsi="Times New Roman" w:cs="Times New Roman"/>
          <w:i/>
          <w:sz w:val="20"/>
          <w:szCs w:val="20"/>
        </w:rPr>
        <w:t>The Korean journal of pain</w:t>
      </w:r>
      <w:r w:rsidRPr="00944B24">
        <w:rPr>
          <w:rFonts w:ascii="Times New Roman" w:hAnsi="Times New Roman" w:cs="Times New Roman"/>
          <w:sz w:val="20"/>
          <w:szCs w:val="20"/>
        </w:rPr>
        <w:t>. Oct 01 2021;34(4):447-453. doi:https://dx.doi.org/10.3344/kjp.2021.34.4.447</w:t>
      </w:r>
    </w:p>
    <w:p w14:paraId="72C57899" w14:textId="0076D03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14.</w:t>
      </w:r>
      <w:r w:rsidRPr="00944B24">
        <w:rPr>
          <w:rFonts w:ascii="Times New Roman" w:hAnsi="Times New Roman" w:cs="Times New Roman"/>
          <w:sz w:val="20"/>
          <w:szCs w:val="20"/>
        </w:rPr>
        <w:tab/>
        <w:t xml:space="preserve">Jakkepally S, Viswanathan VK, Shetty AP, Hajare S, Kanna RM, Rajasekaran S. The Analysis of Progression of Disc Degeneration in Distal Unfused Segments and Evaluation of Long-Term Functional Outcome in Adolescent Idiopathic Scoliosis Patients Undergoing Long-Segment Instrumented Fusion. Research Support, Non-U.S. Gov't. </w:t>
      </w:r>
      <w:r w:rsidRPr="00944B24">
        <w:rPr>
          <w:rFonts w:ascii="Times New Roman" w:hAnsi="Times New Roman" w:cs="Times New Roman"/>
          <w:i/>
          <w:sz w:val="20"/>
          <w:szCs w:val="20"/>
        </w:rPr>
        <w:t>Spine Deformity</w:t>
      </w:r>
      <w:r w:rsidRPr="00944B24">
        <w:rPr>
          <w:rFonts w:ascii="Times New Roman" w:hAnsi="Times New Roman" w:cs="Times New Roman"/>
          <w:sz w:val="20"/>
          <w:szCs w:val="20"/>
        </w:rPr>
        <w:t>. 03 2022;10(2):343-350. doi:https://dx.doi.org/10.1007/s43390-021-00428-x</w:t>
      </w:r>
    </w:p>
    <w:p w14:paraId="374C0CE8" w14:textId="7E9A2A8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15.</w:t>
      </w:r>
      <w:r w:rsidRPr="00944B24">
        <w:rPr>
          <w:rFonts w:ascii="Times New Roman" w:hAnsi="Times New Roman" w:cs="Times New Roman"/>
          <w:sz w:val="20"/>
          <w:szCs w:val="20"/>
        </w:rPr>
        <w:tab/>
        <w:t xml:space="preserve">Jamaludin A, Kadir T, Zisserman A. Spinenet: Automated Classification and Evidence Visualization in Spinal Mris. </w:t>
      </w:r>
      <w:r w:rsidRPr="00944B24">
        <w:rPr>
          <w:rFonts w:ascii="Times New Roman" w:hAnsi="Times New Roman" w:cs="Times New Roman"/>
          <w:i/>
          <w:sz w:val="20"/>
          <w:szCs w:val="20"/>
        </w:rPr>
        <w:t>Medical Image Analysis</w:t>
      </w:r>
      <w:r w:rsidRPr="00944B24">
        <w:rPr>
          <w:rFonts w:ascii="Times New Roman" w:hAnsi="Times New Roman" w:cs="Times New Roman"/>
          <w:sz w:val="20"/>
          <w:szCs w:val="20"/>
        </w:rPr>
        <w:t>. October 2017;41:63-73. doi:https://dx.doi.org/10.1016/j.media.2017.07.002</w:t>
      </w:r>
    </w:p>
    <w:p w14:paraId="66E4F2D9" w14:textId="5583402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16.</w:t>
      </w:r>
      <w:r w:rsidRPr="00944B24">
        <w:rPr>
          <w:rFonts w:ascii="Times New Roman" w:hAnsi="Times New Roman" w:cs="Times New Roman"/>
          <w:sz w:val="20"/>
          <w:szCs w:val="20"/>
        </w:rPr>
        <w:tab/>
        <w:t xml:space="preserve">Jamaludin A, Kadir T, Zisserman A, Mccall I, Williams FMK, Lang H, et al. Age and Disc Degeneration in Low Back Pain: Automated Analysis Enables a Magnetic Resonance Imaging Comparison of Large Cross-Sectional Cohorts of Symptomatic and Asymptomatic Subjects. Preprint. </w:t>
      </w:r>
      <w:r w:rsidRPr="00944B24">
        <w:rPr>
          <w:rFonts w:ascii="Times New Roman" w:hAnsi="Times New Roman" w:cs="Times New Roman"/>
          <w:i/>
          <w:sz w:val="20"/>
          <w:szCs w:val="20"/>
        </w:rPr>
        <w:t>medRxiv.</w:t>
      </w:r>
      <w:r w:rsidRPr="00944B24">
        <w:rPr>
          <w:rFonts w:ascii="Times New Roman" w:hAnsi="Times New Roman" w:cs="Times New Roman"/>
          <w:sz w:val="20"/>
          <w:szCs w:val="20"/>
        </w:rPr>
        <w:t xml:space="preserve"> 2021;08doi:https://dx.doi.org/10.1101/2021.11.08.21265571</w:t>
      </w:r>
    </w:p>
    <w:p w14:paraId="2FBAC686" w14:textId="6AAAF53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17.</w:t>
      </w:r>
      <w:r w:rsidRPr="00944B24">
        <w:rPr>
          <w:rFonts w:ascii="Times New Roman" w:hAnsi="Times New Roman" w:cs="Times New Roman"/>
          <w:sz w:val="20"/>
          <w:szCs w:val="20"/>
        </w:rPr>
        <w:tab/>
        <w:t xml:space="preserve">Jamaludin A, Kadir T, Zisserman A, Mccall I, Williams FMK, Lang H, et al. Issls Prize in Clinical Science 2023: Comparison of Degenerative Mri Features of the Intervertebral Disc between Those with and without Chronic Low Back Pain. An Exploratory Study of Two Large Female Populations Using Automated Annotation.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Mar 30 2023;30:30. doi:https://dx.doi.org/10.1007/s00586-023-07604-9</w:t>
      </w:r>
    </w:p>
    <w:p w14:paraId="470DCA79" w14:textId="5515E82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18.</w:t>
      </w:r>
      <w:r w:rsidRPr="00944B24">
        <w:rPr>
          <w:rFonts w:ascii="Times New Roman" w:hAnsi="Times New Roman" w:cs="Times New Roman"/>
          <w:sz w:val="20"/>
          <w:szCs w:val="20"/>
        </w:rPr>
        <w:tab/>
        <w:t xml:space="preserve">Jamaludin A, Lootus M, Kadir T, Zisserman A, Urban J, Battie MC, et al. Issls Prize in Bioengineering Science 2017: Automation of Reading of Radiological Features from Magnetic Resonance Images (Mris) of the Lumbar Spine without Human Intervention Is Comparable with an Expert Radiologist. Comparative Study.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5 2017;26(5):1374-1383. doi:https://dx.doi.org/10.1007/s00586-017-4956-3</w:t>
      </w:r>
    </w:p>
    <w:p w14:paraId="47DFCF3D" w14:textId="5C52DFD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19.</w:t>
      </w:r>
      <w:r w:rsidRPr="00944B24">
        <w:rPr>
          <w:rFonts w:ascii="Times New Roman" w:hAnsi="Times New Roman" w:cs="Times New Roman"/>
          <w:sz w:val="20"/>
          <w:szCs w:val="20"/>
        </w:rPr>
        <w:tab/>
        <w:t xml:space="preserve">Janardhana AP, Rajagopal, Rao S, Kamath A. Correlation between Clinical Features and Magnetic Resonance Imaging Findings in Lumbar Disc Prolapse. </w:t>
      </w:r>
      <w:r w:rsidRPr="00944B24">
        <w:rPr>
          <w:rFonts w:ascii="Times New Roman" w:hAnsi="Times New Roman" w:cs="Times New Roman"/>
          <w:i/>
          <w:sz w:val="20"/>
          <w:szCs w:val="20"/>
        </w:rPr>
        <w:t>Indian Journal of Orthopaedics</w:t>
      </w:r>
      <w:r w:rsidRPr="00944B24">
        <w:rPr>
          <w:rFonts w:ascii="Times New Roman" w:hAnsi="Times New Roman" w:cs="Times New Roman"/>
          <w:sz w:val="20"/>
          <w:szCs w:val="20"/>
        </w:rPr>
        <w:t>. Jul 2010;44(3):263-9. doi:https://dx.doi.org/10.4103/0019-5413.65148</w:t>
      </w:r>
    </w:p>
    <w:p w14:paraId="48ADD646" w14:textId="4722435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20.</w:t>
      </w:r>
      <w:r w:rsidRPr="00944B24">
        <w:rPr>
          <w:rFonts w:ascii="Times New Roman" w:hAnsi="Times New Roman" w:cs="Times New Roman"/>
          <w:sz w:val="20"/>
          <w:szCs w:val="20"/>
        </w:rPr>
        <w:tab/>
        <w:t xml:space="preserve">Jang SY, Kong MH, Hymanson HJ, Jin TK, Song KY, Wang JC. Radiographic Parameters of Segmental Instability in Lumbar Spine Using Kinetic Mri. </w:t>
      </w:r>
      <w:r w:rsidRPr="00944B24">
        <w:rPr>
          <w:rFonts w:ascii="Times New Roman" w:hAnsi="Times New Roman" w:cs="Times New Roman"/>
          <w:i/>
          <w:sz w:val="20"/>
          <w:szCs w:val="20"/>
        </w:rPr>
        <w:t>Journal of Korean Neurosurgical Society</w:t>
      </w:r>
      <w:r w:rsidRPr="00944B24">
        <w:rPr>
          <w:rFonts w:ascii="Times New Roman" w:hAnsi="Times New Roman" w:cs="Times New Roman"/>
          <w:sz w:val="20"/>
          <w:szCs w:val="20"/>
        </w:rPr>
        <w:t>. Jan 2009;45(1):24-31. doi:https://dx.doi.org/10.3340/jkns.2009.45.1.24</w:t>
      </w:r>
    </w:p>
    <w:p w14:paraId="3CE9F863" w14:textId="4FDA49AA"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21.</w:t>
      </w:r>
      <w:r w:rsidRPr="00944B24">
        <w:rPr>
          <w:rFonts w:ascii="Times New Roman" w:hAnsi="Times New Roman" w:cs="Times New Roman"/>
          <w:sz w:val="20"/>
          <w:szCs w:val="20"/>
        </w:rPr>
        <w:tab/>
        <w:t>Jang TW, Ahn YS, Byun J, Lee JI, Kim KH, Kim Y, et al. Lumbar Intervertebral Disc Degeneration and Related Factors in Korean Firefighters. Multicenter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BMJ Open</w:t>
      </w:r>
      <w:r w:rsidRPr="00944B24">
        <w:rPr>
          <w:rFonts w:ascii="Times New Roman" w:hAnsi="Times New Roman" w:cs="Times New Roman"/>
          <w:sz w:val="20"/>
          <w:szCs w:val="20"/>
        </w:rPr>
        <w:t>. 06 28 2016;6(6):e011587. doi:https://dx.doi.org/10.1136/bmjopen-2016-011587</w:t>
      </w:r>
    </w:p>
    <w:p w14:paraId="229EBDD5" w14:textId="645DB92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22.</w:t>
      </w:r>
      <w:r w:rsidRPr="00944B24">
        <w:rPr>
          <w:rFonts w:ascii="Times New Roman" w:hAnsi="Times New Roman" w:cs="Times New Roman"/>
          <w:sz w:val="20"/>
          <w:szCs w:val="20"/>
        </w:rPr>
        <w:tab/>
        <w:t xml:space="preserve">Jarman JP, Arpinar VE, Baruah D, Klein AP, Maiman DJ, Muftuler LT. Intervertebral Disc Height Loss Demonstrates the Threshold of Major Pathological Changes During Degeneration.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Sep 2015;24(9):1944-50. doi:https://dx.doi.org/10.1007/s00586-014-3564-8</w:t>
      </w:r>
    </w:p>
    <w:p w14:paraId="55E5534D" w14:textId="5CAC23EF"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lastRenderedPageBreak/>
        <w:t>223.</w:t>
      </w:r>
      <w:r w:rsidRPr="00944B24">
        <w:rPr>
          <w:rFonts w:ascii="Times New Roman" w:hAnsi="Times New Roman" w:cs="Times New Roman"/>
          <w:sz w:val="20"/>
          <w:szCs w:val="20"/>
        </w:rPr>
        <w:tab/>
        <w:t>Jeng CM, Cheng TC, Kung CH, Hsu HC. Yoga and Disc Degenerative Disease in Cervical and Lumbar Spine: An Mr Imaging-Based Case Control Study. Case Reports</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Comparative Study.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Mar 2011;20(3):408-13. doi:https://dx.doi.org/10.1007/s00586-010-1547-y</w:t>
      </w:r>
    </w:p>
    <w:p w14:paraId="7C8C61BD" w14:textId="3B580D1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24.</w:t>
      </w:r>
      <w:r w:rsidRPr="00944B24">
        <w:rPr>
          <w:rFonts w:ascii="Times New Roman" w:hAnsi="Times New Roman" w:cs="Times New Roman"/>
          <w:sz w:val="20"/>
          <w:szCs w:val="20"/>
        </w:rPr>
        <w:tab/>
        <w:t xml:space="preserve">Jha SC, Takata Y, Abe M, Yamashita K, Tezuka F, Sakai T, et al. High Intensity Zone in Lumbar Spine and Its Correlation with Disc Degeneration. </w:t>
      </w:r>
      <w:r w:rsidRPr="00944B24">
        <w:rPr>
          <w:rFonts w:ascii="Times New Roman" w:hAnsi="Times New Roman" w:cs="Times New Roman"/>
          <w:i/>
          <w:sz w:val="20"/>
          <w:szCs w:val="20"/>
        </w:rPr>
        <w:t>Journal of Medical Investigation</w:t>
      </w:r>
      <w:r w:rsidRPr="00944B24">
        <w:rPr>
          <w:rFonts w:ascii="Times New Roman" w:hAnsi="Times New Roman" w:cs="Times New Roman"/>
          <w:sz w:val="20"/>
          <w:szCs w:val="20"/>
        </w:rPr>
        <w:t>. 2017;64(1.2):39-42. doi:https://dx.doi.org/10.2152/jmi.64.39</w:t>
      </w:r>
    </w:p>
    <w:p w14:paraId="01FB6056" w14:textId="5522A93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25.</w:t>
      </w:r>
      <w:r w:rsidRPr="00944B24">
        <w:rPr>
          <w:rFonts w:ascii="Times New Roman" w:hAnsi="Times New Roman" w:cs="Times New Roman"/>
          <w:sz w:val="20"/>
          <w:szCs w:val="20"/>
        </w:rPr>
        <w:tab/>
        <w:t xml:space="preserve">Ji Y, Hong W, Liu M, Liang Y, Deng Y, Ma L. Intervertebral Disc Degeneration Associated with Vertebral Marrow Fat, Assessed Using Quantitative Magnetic Resonance Imaging. </w:t>
      </w:r>
      <w:r w:rsidRPr="00944B24">
        <w:rPr>
          <w:rFonts w:ascii="Times New Roman" w:hAnsi="Times New Roman" w:cs="Times New Roman"/>
          <w:i/>
          <w:sz w:val="20"/>
          <w:szCs w:val="20"/>
        </w:rPr>
        <w:t>Skeletal Radiology</w:t>
      </w:r>
      <w:r w:rsidRPr="00944B24">
        <w:rPr>
          <w:rFonts w:ascii="Times New Roman" w:hAnsi="Times New Roman" w:cs="Times New Roman"/>
          <w:sz w:val="20"/>
          <w:szCs w:val="20"/>
        </w:rPr>
        <w:t>. Nov 2020;49(11):1753-1763. doi:https://dx.doi.org/10.1007/s00256-020-03419-7</w:t>
      </w:r>
    </w:p>
    <w:p w14:paraId="3D97795D" w14:textId="492D736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26.</w:t>
      </w:r>
      <w:r w:rsidRPr="00944B24">
        <w:rPr>
          <w:rFonts w:ascii="Times New Roman" w:hAnsi="Times New Roman" w:cs="Times New Roman"/>
          <w:sz w:val="20"/>
          <w:szCs w:val="20"/>
        </w:rPr>
        <w:tab/>
        <w:t xml:space="preserve">Jiang Y, Yu L, Luo X, Lin Y, He B, Wu B, et al. Quantitative Synthetic Mri for Evaluation of the Lumbar Intervertebral Disk Degeneration in Patients with Chronic Low Back Pain. Evaluation Study. </w:t>
      </w:r>
      <w:r w:rsidRPr="00944B24">
        <w:rPr>
          <w:rFonts w:ascii="Times New Roman" w:hAnsi="Times New Roman" w:cs="Times New Roman"/>
          <w:i/>
          <w:sz w:val="20"/>
          <w:szCs w:val="20"/>
        </w:rPr>
        <w:t>European Journal of Radiology</w:t>
      </w:r>
      <w:r w:rsidRPr="00944B24">
        <w:rPr>
          <w:rFonts w:ascii="Times New Roman" w:hAnsi="Times New Roman" w:cs="Times New Roman"/>
          <w:sz w:val="20"/>
          <w:szCs w:val="20"/>
        </w:rPr>
        <w:t>. Mar 2020;124:108858. doi:https://dx.doi.org/10.1016/j.ejrad.2020.108858</w:t>
      </w:r>
    </w:p>
    <w:p w14:paraId="5672F5B5" w14:textId="6FE5064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27.</w:t>
      </w:r>
      <w:r w:rsidRPr="00944B24">
        <w:rPr>
          <w:rFonts w:ascii="Times New Roman" w:hAnsi="Times New Roman" w:cs="Times New Roman"/>
          <w:sz w:val="20"/>
          <w:szCs w:val="20"/>
        </w:rPr>
        <w:tab/>
        <w:t xml:space="preserve">Jung M, Rospleszcz S, Loffler MT, Walter SS, Maurer E, Jungmann PM, et al. Association of Lumbar Vertebral Bone Marrow and Paraspinal Muscle Fat Composition with Intervertebral Disc Degeneration: 3t Quantitative Mri Findings from the Population-Based Kora Study. </w:t>
      </w:r>
      <w:r w:rsidRPr="00944B24">
        <w:rPr>
          <w:rFonts w:ascii="Times New Roman" w:hAnsi="Times New Roman" w:cs="Times New Roman"/>
          <w:i/>
          <w:sz w:val="20"/>
          <w:szCs w:val="20"/>
        </w:rPr>
        <w:t>European Radiology</w:t>
      </w:r>
      <w:r w:rsidRPr="00944B24">
        <w:rPr>
          <w:rFonts w:ascii="Times New Roman" w:hAnsi="Times New Roman" w:cs="Times New Roman"/>
          <w:sz w:val="20"/>
          <w:szCs w:val="20"/>
        </w:rPr>
        <w:t>. Mar 2023;33(3):1501-1512. doi:https://dx.doi.org/10.1007/s00330-022-09140-4</w:t>
      </w:r>
    </w:p>
    <w:p w14:paraId="447982B5" w14:textId="56CAA1A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28.</w:t>
      </w:r>
      <w:r w:rsidRPr="00944B24">
        <w:rPr>
          <w:rFonts w:ascii="Times New Roman" w:hAnsi="Times New Roman" w:cs="Times New Roman"/>
          <w:sz w:val="20"/>
          <w:szCs w:val="20"/>
        </w:rPr>
        <w:tab/>
        <w:t xml:space="preserve">Kamei N, Nakamae T, Nakanishi K, Tamura T, Tsuchikawa Y, Morisako T, et al. Evaluation of Intervertebral Disc Degeneration Using T2 Signal Ratio on Magnetic Resonance Imaging. </w:t>
      </w:r>
      <w:r w:rsidRPr="00944B24">
        <w:rPr>
          <w:rFonts w:ascii="Times New Roman" w:hAnsi="Times New Roman" w:cs="Times New Roman"/>
          <w:i/>
          <w:sz w:val="20"/>
          <w:szCs w:val="20"/>
        </w:rPr>
        <w:t>European Journal of Radiology</w:t>
      </w:r>
      <w:r w:rsidRPr="00944B24">
        <w:rPr>
          <w:rFonts w:ascii="Times New Roman" w:hAnsi="Times New Roman" w:cs="Times New Roman"/>
          <w:sz w:val="20"/>
          <w:szCs w:val="20"/>
        </w:rPr>
        <w:t>. Jul 2022;152:110358. doi:https://dx.doi.org/10.1016/j.ejrad.2022.110358</w:t>
      </w:r>
    </w:p>
    <w:p w14:paraId="56045095"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29.</w:t>
      </w:r>
      <w:r w:rsidRPr="00944B24">
        <w:rPr>
          <w:rFonts w:ascii="Times New Roman" w:hAnsi="Times New Roman" w:cs="Times New Roman"/>
          <w:sz w:val="20"/>
          <w:szCs w:val="20"/>
        </w:rPr>
        <w:tab/>
        <w:t xml:space="preserve">Kaneoka K, Shimizu K, Hangai M, Okuwaki T, Mamizuka N, Sakane M, et al. Lumbar Intervertebral Disk Degeneration in Elite Competitive Swimmers: A Case Control Study. </w:t>
      </w:r>
      <w:r w:rsidRPr="00944B24">
        <w:rPr>
          <w:rFonts w:ascii="Times New Roman" w:hAnsi="Times New Roman" w:cs="Times New Roman"/>
          <w:i/>
          <w:sz w:val="20"/>
          <w:szCs w:val="20"/>
        </w:rPr>
        <w:t>American Journal of Sports Medicine</w:t>
      </w:r>
      <w:r w:rsidRPr="00944B24">
        <w:rPr>
          <w:rFonts w:ascii="Times New Roman" w:hAnsi="Times New Roman" w:cs="Times New Roman"/>
          <w:sz w:val="20"/>
          <w:szCs w:val="20"/>
        </w:rPr>
        <w:t xml:space="preserve">. Aug 2007;35(8):1341-5. </w:t>
      </w:r>
    </w:p>
    <w:p w14:paraId="70CAB680" w14:textId="3F8341E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30.</w:t>
      </w:r>
      <w:r w:rsidRPr="00944B24">
        <w:rPr>
          <w:rFonts w:ascii="Times New Roman" w:hAnsi="Times New Roman" w:cs="Times New Roman"/>
          <w:sz w:val="20"/>
          <w:szCs w:val="20"/>
        </w:rPr>
        <w:tab/>
        <w:t xml:space="preserve">Kanna RM, Hajare S, Thippeswamy PB, Shetty AP, Rajasekaran S. Advanced Disc Degeneration, Bi-Planar Instability and Pathways of Peri-Discal Gas Suffusion Contribute to Pathogenesis of Intradiscal Vacuum Phenomenon.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3 2022;31(3):755-763. doi:https://dx.doi.org/10.1007/s00586-022-07122-0</w:t>
      </w:r>
    </w:p>
    <w:p w14:paraId="775D5A04" w14:textId="0FCB9484" w:rsidR="00F92EB4" w:rsidRPr="00944B24" w:rsidRDefault="00F92EB4" w:rsidP="00C8477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31.</w:t>
      </w:r>
      <w:r w:rsidRPr="00944B24">
        <w:rPr>
          <w:rFonts w:ascii="Times New Roman" w:hAnsi="Times New Roman" w:cs="Times New Roman"/>
          <w:sz w:val="20"/>
          <w:szCs w:val="20"/>
        </w:rPr>
        <w:tab/>
        <w:t>Kanna RM, Shetty AP, Rajasekaran S. Patterns of Lumbar Disc Degeneration Are Different in Degenerative Disc Disease and Disc Prolapse Magnetic Resonance Imaging Analysis of 224 Patients. Comparative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Observational Study</w:t>
      </w:r>
      <w:r w:rsidR="00C84774">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Feb 01 2014;14(2):300-7. doi:https://dx.doi.org/10.1016/j.spinee.2013.10.042</w:t>
      </w:r>
    </w:p>
    <w:p w14:paraId="5A00D0BB" w14:textId="137870B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32.</w:t>
      </w:r>
      <w:r w:rsidRPr="00944B24">
        <w:rPr>
          <w:rFonts w:ascii="Times New Roman" w:hAnsi="Times New Roman" w:cs="Times New Roman"/>
          <w:sz w:val="20"/>
          <w:szCs w:val="20"/>
        </w:rPr>
        <w:tab/>
        <w:t xml:space="preserve">Keorochana G, Taghavi CE, Lee KB, Yoo JH, Liao JC, Fei Z, et al. Effect of Sagittal Alignment on Kinematic Changes and Degree of Disc Degeneration in the Lumbar Spine: An Analysis Using Positional Mri. </w:t>
      </w:r>
      <w:r w:rsidRPr="00944B24">
        <w:rPr>
          <w:rFonts w:ascii="Times New Roman" w:hAnsi="Times New Roman" w:cs="Times New Roman"/>
          <w:i/>
          <w:sz w:val="20"/>
          <w:szCs w:val="20"/>
        </w:rPr>
        <w:t>Spine</w:t>
      </w:r>
      <w:r w:rsidRPr="00944B24">
        <w:rPr>
          <w:rFonts w:ascii="Times New Roman" w:hAnsi="Times New Roman" w:cs="Times New Roman"/>
          <w:sz w:val="20"/>
          <w:szCs w:val="20"/>
        </w:rPr>
        <w:t>. May 15 2011;36(11):893-8. doi:https://dx.doi.org/10.1097/BRS.0b013e3181f4d212</w:t>
      </w:r>
    </w:p>
    <w:p w14:paraId="1E6F5110" w14:textId="3B9FCA0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33.</w:t>
      </w:r>
      <w:r w:rsidRPr="00944B24">
        <w:rPr>
          <w:rFonts w:ascii="Times New Roman" w:hAnsi="Times New Roman" w:cs="Times New Roman"/>
          <w:sz w:val="20"/>
          <w:szCs w:val="20"/>
        </w:rPr>
        <w:tab/>
        <w:t xml:space="preserve">Khodair SA, Ghieda UE, Eltomey MA. Relationship of Lumbosacral Spine Morphometrics and Lumber Disc Degenerative Disease in Young Adults Using Magnetic Resonance Imaging. </w:t>
      </w:r>
      <w:r w:rsidRPr="00944B24">
        <w:rPr>
          <w:rFonts w:ascii="Times New Roman" w:hAnsi="Times New Roman" w:cs="Times New Roman"/>
          <w:i/>
          <w:sz w:val="20"/>
          <w:szCs w:val="20"/>
        </w:rPr>
        <w:t>Egyptian Journal of Radiology and Nuclear Medicine</w:t>
      </w:r>
      <w:r w:rsidRPr="00944B24">
        <w:rPr>
          <w:rFonts w:ascii="Times New Roman" w:hAnsi="Times New Roman" w:cs="Times New Roman"/>
          <w:sz w:val="20"/>
          <w:szCs w:val="20"/>
        </w:rPr>
        <w:t>. 2014;45(2):461-466. doi:https://dx.doi.org/10.1016/j.ejrnm.2014.02.005</w:t>
      </w:r>
    </w:p>
    <w:p w14:paraId="329818B0" w14:textId="601893B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34.</w:t>
      </w:r>
      <w:r w:rsidRPr="00944B24">
        <w:rPr>
          <w:rFonts w:ascii="Times New Roman" w:hAnsi="Times New Roman" w:cs="Times New Roman"/>
          <w:sz w:val="20"/>
          <w:szCs w:val="20"/>
        </w:rPr>
        <w:tab/>
        <w:t xml:space="preserve">Kilic G, Senol S, Baspinar S, Kilic E, Ozgocmen S. Degenerative Changes of Lumbar Spine and Their Clinical Implications in Patients with Axial Spondyloarthritis. </w:t>
      </w:r>
      <w:r w:rsidRPr="00944B24">
        <w:rPr>
          <w:rFonts w:ascii="Times New Roman" w:hAnsi="Times New Roman" w:cs="Times New Roman"/>
          <w:i/>
          <w:sz w:val="20"/>
          <w:szCs w:val="20"/>
        </w:rPr>
        <w:t>Clinical Rheumatology</w:t>
      </w:r>
      <w:r w:rsidRPr="00944B24">
        <w:rPr>
          <w:rFonts w:ascii="Times New Roman" w:hAnsi="Times New Roman" w:cs="Times New Roman"/>
          <w:sz w:val="20"/>
          <w:szCs w:val="20"/>
        </w:rPr>
        <w:t>. Jan 2023;42(1):111-116. doi:https://dx.doi.org/10.1007/s10067-022-06321-w</w:t>
      </w:r>
    </w:p>
    <w:p w14:paraId="06275544"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35.</w:t>
      </w:r>
      <w:r w:rsidRPr="00944B24">
        <w:rPr>
          <w:rFonts w:ascii="Times New Roman" w:hAnsi="Times New Roman" w:cs="Times New Roman"/>
          <w:sz w:val="20"/>
          <w:szCs w:val="20"/>
        </w:rPr>
        <w:tab/>
        <w:t xml:space="preserve">Kim HJ, Suh BG, Lee DB, Lee GW, Kim DW, Kang KT, et al. The Influence of Pain Sensitivity on the Symptom Severity in Patients with Lumbar Spinal Stenosis. </w:t>
      </w:r>
      <w:r w:rsidRPr="00944B24">
        <w:rPr>
          <w:rFonts w:ascii="Times New Roman" w:hAnsi="Times New Roman" w:cs="Times New Roman"/>
          <w:i/>
          <w:sz w:val="20"/>
          <w:szCs w:val="20"/>
        </w:rPr>
        <w:t>Pain Physician</w:t>
      </w:r>
      <w:r w:rsidRPr="00944B24">
        <w:rPr>
          <w:rFonts w:ascii="Times New Roman" w:hAnsi="Times New Roman" w:cs="Times New Roman"/>
          <w:sz w:val="20"/>
          <w:szCs w:val="20"/>
        </w:rPr>
        <w:t xml:space="preserve">. Mar-Apr 2013;16(2):135-44. </w:t>
      </w:r>
    </w:p>
    <w:p w14:paraId="66815FA4"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36.</w:t>
      </w:r>
      <w:r w:rsidRPr="00944B24">
        <w:rPr>
          <w:rFonts w:ascii="Times New Roman" w:hAnsi="Times New Roman" w:cs="Times New Roman"/>
          <w:sz w:val="20"/>
          <w:szCs w:val="20"/>
        </w:rPr>
        <w:tab/>
        <w:t xml:space="preserve">Kim HJ, Suh BG, Lee DB, Park JY, Kang KT, Chang BS, et al. Gender Difference of Symptom Severity in Lumbar Spinal Stenosis: Role of Pain Sensitivity. </w:t>
      </w:r>
      <w:r w:rsidRPr="00944B24">
        <w:rPr>
          <w:rFonts w:ascii="Times New Roman" w:hAnsi="Times New Roman" w:cs="Times New Roman"/>
          <w:i/>
          <w:sz w:val="20"/>
          <w:szCs w:val="20"/>
        </w:rPr>
        <w:t>Pain Physician</w:t>
      </w:r>
      <w:r w:rsidRPr="00944B24">
        <w:rPr>
          <w:rFonts w:ascii="Times New Roman" w:hAnsi="Times New Roman" w:cs="Times New Roman"/>
          <w:sz w:val="20"/>
          <w:szCs w:val="20"/>
        </w:rPr>
        <w:t xml:space="preserve">. Nov-Dec 2013;16(6):E715-23. </w:t>
      </w:r>
    </w:p>
    <w:p w14:paraId="7253FD23" w14:textId="36583AC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37.</w:t>
      </w:r>
      <w:r w:rsidRPr="00944B24">
        <w:rPr>
          <w:rFonts w:ascii="Times New Roman" w:hAnsi="Times New Roman" w:cs="Times New Roman"/>
          <w:sz w:val="20"/>
          <w:szCs w:val="20"/>
        </w:rPr>
        <w:tab/>
        <w:t xml:space="preserve">Kim JY, Ryu DS, Paik HK, Ahn SS, Kang MS, Kim KH, et al. Paraspinal Muscle, Facet Joint, and Disc Problems: Risk Factors for Adjacent Segment Degeneration after Lumbar Fusion. </w:t>
      </w:r>
      <w:r w:rsidRPr="00944B24">
        <w:rPr>
          <w:rFonts w:ascii="Times New Roman" w:hAnsi="Times New Roman" w:cs="Times New Roman"/>
          <w:i/>
          <w:sz w:val="20"/>
          <w:szCs w:val="20"/>
        </w:rPr>
        <w:t xml:space="preserve">Spine Journal: Official </w:t>
      </w:r>
      <w:r w:rsidRPr="00944B24">
        <w:rPr>
          <w:rFonts w:ascii="Times New Roman" w:hAnsi="Times New Roman" w:cs="Times New Roman"/>
          <w:i/>
          <w:sz w:val="20"/>
          <w:szCs w:val="20"/>
        </w:rPr>
        <w:lastRenderedPageBreak/>
        <w:t>Journal of the North American Spine Society</w:t>
      </w:r>
      <w:r w:rsidRPr="00944B24">
        <w:rPr>
          <w:rFonts w:ascii="Times New Roman" w:hAnsi="Times New Roman" w:cs="Times New Roman"/>
          <w:sz w:val="20"/>
          <w:szCs w:val="20"/>
        </w:rPr>
        <w:t>. 07 2016;16(7):867-75. doi:https://dx.doi.org/10.1016/j.spinee.2016.03.010</w:t>
      </w:r>
    </w:p>
    <w:p w14:paraId="473DA060" w14:textId="052F2E6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38.</w:t>
      </w:r>
      <w:r w:rsidRPr="00944B24">
        <w:rPr>
          <w:rFonts w:ascii="Times New Roman" w:hAnsi="Times New Roman" w:cs="Times New Roman"/>
          <w:sz w:val="20"/>
          <w:szCs w:val="20"/>
        </w:rPr>
        <w:tab/>
        <w:t xml:space="preserve">Kim SY, Lee IS, Kim BR, Lim JH, Lee J, Koh SE, et al. Magnetic Resonance Findings of Acute Severe Lower Back Pain. </w:t>
      </w:r>
      <w:r w:rsidRPr="00944B24">
        <w:rPr>
          <w:rFonts w:ascii="Times New Roman" w:hAnsi="Times New Roman" w:cs="Times New Roman"/>
          <w:i/>
          <w:sz w:val="20"/>
          <w:szCs w:val="20"/>
        </w:rPr>
        <w:t>Annals of Rehabilitation Medicine</w:t>
      </w:r>
      <w:r w:rsidRPr="00944B24">
        <w:rPr>
          <w:rFonts w:ascii="Times New Roman" w:hAnsi="Times New Roman" w:cs="Times New Roman"/>
          <w:sz w:val="20"/>
          <w:szCs w:val="20"/>
        </w:rPr>
        <w:t>. Feb 2012;36(1):47-54. doi:https://dx.doi.org/10.5535/arm.2012.36.1.47</w:t>
      </w:r>
    </w:p>
    <w:p w14:paraId="31A3F829"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39.</w:t>
      </w:r>
      <w:r w:rsidRPr="00944B24">
        <w:rPr>
          <w:rFonts w:ascii="Times New Roman" w:hAnsi="Times New Roman" w:cs="Times New Roman"/>
          <w:sz w:val="20"/>
          <w:szCs w:val="20"/>
        </w:rPr>
        <w:tab/>
        <w:t xml:space="preserve">Kleinstuck F, Dvorak J, Mannion AF. Are "Structural Abnormalities" on Magnetic Resonance Imaging a Contraindication to the Successful Conservative Treatment of Chronic Nonspecific Low Back Pain?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Sep 01 2006;31(19):2250-7. </w:t>
      </w:r>
    </w:p>
    <w:p w14:paraId="5E0C1C79" w14:textId="61FF699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40.</w:t>
      </w:r>
      <w:r w:rsidRPr="00944B24">
        <w:rPr>
          <w:rFonts w:ascii="Times New Roman" w:hAnsi="Times New Roman" w:cs="Times New Roman"/>
          <w:sz w:val="20"/>
          <w:szCs w:val="20"/>
        </w:rPr>
        <w:tab/>
        <w:t xml:space="preserve">Kobayashi K, Sato K, Ando T. Factors Associated with Disc Degeneration Based on Pfirrmann Criteria after Condoliase Treatment for Lumbar Disc Herniation. </w:t>
      </w:r>
      <w:r w:rsidRPr="00944B24">
        <w:rPr>
          <w:rFonts w:ascii="Times New Roman" w:hAnsi="Times New Roman" w:cs="Times New Roman"/>
          <w:i/>
          <w:sz w:val="20"/>
          <w:szCs w:val="20"/>
        </w:rPr>
        <w:t>Journal of Orthopaedic Science</w:t>
      </w:r>
      <w:r w:rsidRPr="00944B24">
        <w:rPr>
          <w:rFonts w:ascii="Times New Roman" w:hAnsi="Times New Roman" w:cs="Times New Roman"/>
          <w:sz w:val="20"/>
          <w:szCs w:val="20"/>
        </w:rPr>
        <w:t>. Aug 24 2022;24:24. doi:https://dx.doi.org/10.1016/j.jos.2022.08.001</w:t>
      </w:r>
    </w:p>
    <w:p w14:paraId="5B10E473" w14:textId="22E2C3A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41.</w:t>
      </w:r>
      <w:r w:rsidRPr="00944B24">
        <w:rPr>
          <w:rFonts w:ascii="Times New Roman" w:hAnsi="Times New Roman" w:cs="Times New Roman"/>
          <w:sz w:val="20"/>
          <w:szCs w:val="20"/>
        </w:rPr>
        <w:tab/>
        <w:t xml:space="preserve">Kobayashi K, Sato K, Ando T, Ando K. Mri Characteristics of Disc Degeneration after Condoliase Injection in Young Patients: A Consecutive Case Series. </w:t>
      </w:r>
      <w:r w:rsidRPr="00944B24">
        <w:rPr>
          <w:rFonts w:ascii="Times New Roman" w:hAnsi="Times New Roman" w:cs="Times New Roman"/>
          <w:i/>
          <w:sz w:val="20"/>
          <w:szCs w:val="20"/>
        </w:rPr>
        <w:t>Journal of Orthopaedic Science</w:t>
      </w:r>
      <w:r w:rsidRPr="00944B24">
        <w:rPr>
          <w:rFonts w:ascii="Times New Roman" w:hAnsi="Times New Roman" w:cs="Times New Roman"/>
          <w:sz w:val="20"/>
          <w:szCs w:val="20"/>
        </w:rPr>
        <w:t>. Mar 04 2023;04:04. doi:https://dx.doi.org/10.1016/j.jos.2023.02.013</w:t>
      </w:r>
    </w:p>
    <w:p w14:paraId="2B1E98DA" w14:textId="4EA5CFA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42.</w:t>
      </w:r>
      <w:r w:rsidRPr="00944B24">
        <w:rPr>
          <w:rFonts w:ascii="Times New Roman" w:hAnsi="Times New Roman" w:cs="Times New Roman"/>
          <w:sz w:val="20"/>
          <w:szCs w:val="20"/>
        </w:rPr>
        <w:tab/>
        <w:t xml:space="preserve">Kojima T, Kubo S, Tajima N, Mitsuhashi R, Nozaki S, Chosa E. Lumbar Intervertebral Disc Degeneration in Professional Surfers. Lumbale Bandscheibendegeneration bei professionellen Surfern. </w:t>
      </w:r>
      <w:r w:rsidRPr="00944B24">
        <w:rPr>
          <w:rFonts w:ascii="Times New Roman" w:hAnsi="Times New Roman" w:cs="Times New Roman"/>
          <w:i/>
          <w:sz w:val="20"/>
          <w:szCs w:val="20"/>
        </w:rPr>
        <w:t>Sports Orthopaedics and Traumatology</w:t>
      </w:r>
      <w:r w:rsidRPr="00944B24">
        <w:rPr>
          <w:rFonts w:ascii="Times New Roman" w:hAnsi="Times New Roman" w:cs="Times New Roman"/>
          <w:sz w:val="20"/>
          <w:szCs w:val="20"/>
        </w:rPr>
        <w:t>. September 2018;34(3):261-264. doi:https://dx.doi.org/10.1016/j.orthtr.2018.06.006</w:t>
      </w:r>
    </w:p>
    <w:p w14:paraId="0317F589" w14:textId="4978B3F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43.</w:t>
      </w:r>
      <w:r w:rsidRPr="00944B24">
        <w:rPr>
          <w:rFonts w:ascii="Times New Roman" w:hAnsi="Times New Roman" w:cs="Times New Roman"/>
          <w:sz w:val="20"/>
          <w:szCs w:val="20"/>
        </w:rPr>
        <w:tab/>
        <w:t xml:space="preserve">Kong MH, Morishita Y, He W, Miyazaki M, Zhang H, Wu G, et al. Lumbar Segmental Mobility According to the Grade of the Disc, the Facet Joint, the Muscle, and the Ligament Pathology by Using Kinetic Magnetic Resonance Imaging. </w:t>
      </w:r>
      <w:r w:rsidRPr="00944B24">
        <w:rPr>
          <w:rFonts w:ascii="Times New Roman" w:hAnsi="Times New Roman" w:cs="Times New Roman"/>
          <w:i/>
          <w:sz w:val="20"/>
          <w:szCs w:val="20"/>
        </w:rPr>
        <w:t>Spine</w:t>
      </w:r>
      <w:r w:rsidRPr="00944B24">
        <w:rPr>
          <w:rFonts w:ascii="Times New Roman" w:hAnsi="Times New Roman" w:cs="Times New Roman"/>
          <w:sz w:val="20"/>
          <w:szCs w:val="20"/>
        </w:rPr>
        <w:t>. Nov 01 2009;34(23):2537-44. doi:https://dx.doi.org/10.1097/BRS.0b013e3181b353ea</w:t>
      </w:r>
    </w:p>
    <w:p w14:paraId="4DBAAD23" w14:textId="08F0478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44.</w:t>
      </w:r>
      <w:r w:rsidRPr="00944B24">
        <w:rPr>
          <w:rFonts w:ascii="Times New Roman" w:hAnsi="Times New Roman" w:cs="Times New Roman"/>
          <w:sz w:val="20"/>
          <w:szCs w:val="20"/>
        </w:rPr>
        <w:tab/>
        <w:t xml:space="preserve">Kovacs FM, Royuela A, Jensen TS, Estremera A, Amengual G, Muriel A, et al. Agreement in the Interpretation of Magnetic Resonance Images of the Lumbar Spine. </w:t>
      </w:r>
      <w:r w:rsidRPr="00944B24">
        <w:rPr>
          <w:rFonts w:ascii="Times New Roman" w:hAnsi="Times New Roman" w:cs="Times New Roman"/>
          <w:i/>
          <w:sz w:val="20"/>
          <w:szCs w:val="20"/>
        </w:rPr>
        <w:t>Acta Radiologica</w:t>
      </w:r>
      <w:r w:rsidRPr="00944B24">
        <w:rPr>
          <w:rFonts w:ascii="Times New Roman" w:hAnsi="Times New Roman" w:cs="Times New Roman"/>
          <w:sz w:val="20"/>
          <w:szCs w:val="20"/>
        </w:rPr>
        <w:t>. Jun 2009;50(5):497-506. doi:https://dx.doi.org/10.1080/02841850902838074</w:t>
      </w:r>
    </w:p>
    <w:p w14:paraId="172014A0" w14:textId="1775DF1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45.</w:t>
      </w:r>
      <w:r w:rsidRPr="00944B24">
        <w:rPr>
          <w:rFonts w:ascii="Times New Roman" w:hAnsi="Times New Roman" w:cs="Times New Roman"/>
          <w:sz w:val="20"/>
          <w:szCs w:val="20"/>
        </w:rPr>
        <w:tab/>
        <w:t xml:space="preserve">Kraft CN, Pennekamp PH, Becker U, Young M, Diedrich O, Luring C, et al. Magnetic Resonance Imaging Findings of the Lumbar Spine in Elite Horseback Riders: Correlations with Back Pain, Body Mass Index, Trunk/Leg-Length Coefficient, and Riding Discipline. </w:t>
      </w:r>
      <w:r w:rsidRPr="00944B24">
        <w:rPr>
          <w:rFonts w:ascii="Times New Roman" w:hAnsi="Times New Roman" w:cs="Times New Roman"/>
          <w:i/>
          <w:sz w:val="20"/>
          <w:szCs w:val="20"/>
        </w:rPr>
        <w:t>American Journal of Sports Medicine</w:t>
      </w:r>
      <w:r w:rsidRPr="00944B24">
        <w:rPr>
          <w:rFonts w:ascii="Times New Roman" w:hAnsi="Times New Roman" w:cs="Times New Roman"/>
          <w:sz w:val="20"/>
          <w:szCs w:val="20"/>
        </w:rPr>
        <w:t>. Nov 2009;37(11):2205-13. doi:https://dx.doi.org/10.1177/0363546509336927</w:t>
      </w:r>
    </w:p>
    <w:p w14:paraId="6D8A3A01" w14:textId="6C8EC54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46.</w:t>
      </w:r>
      <w:r w:rsidRPr="00944B24">
        <w:rPr>
          <w:rFonts w:ascii="Times New Roman" w:hAnsi="Times New Roman" w:cs="Times New Roman"/>
          <w:sz w:val="20"/>
          <w:szCs w:val="20"/>
        </w:rPr>
        <w:tab/>
        <w:t xml:space="preserve">Krug R, Joseph GB, Han M, Fields A, Cheung J, Mundada M, et al. Associations between Vertebral Body Fat Fraction and Intervertebral Disc Biochemical Composition as Assessed by Quantitative Mri. Research Support, N.I.H., Extramural. </w:t>
      </w:r>
      <w:r w:rsidRPr="00944B24">
        <w:rPr>
          <w:rFonts w:ascii="Times New Roman" w:hAnsi="Times New Roman" w:cs="Times New Roman"/>
          <w:i/>
          <w:sz w:val="20"/>
          <w:szCs w:val="20"/>
        </w:rPr>
        <w:t>Journal of Magnetic Resonance Imaging</w:t>
      </w:r>
      <w:r w:rsidRPr="00944B24">
        <w:rPr>
          <w:rFonts w:ascii="Times New Roman" w:hAnsi="Times New Roman" w:cs="Times New Roman"/>
          <w:sz w:val="20"/>
          <w:szCs w:val="20"/>
        </w:rPr>
        <w:t>. 10 2019;50(4):1219-1226. doi:https://dx.doi.org/10.1002/jmri.26675</w:t>
      </w:r>
    </w:p>
    <w:p w14:paraId="3BFB3373" w14:textId="0C6BB504" w:rsidR="00F92EB4" w:rsidRPr="00944B24" w:rsidRDefault="00F92EB4" w:rsidP="0005023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47.</w:t>
      </w:r>
      <w:r w:rsidRPr="00944B24">
        <w:rPr>
          <w:rFonts w:ascii="Times New Roman" w:hAnsi="Times New Roman" w:cs="Times New Roman"/>
          <w:sz w:val="20"/>
          <w:szCs w:val="20"/>
        </w:rPr>
        <w:tab/>
        <w:t>Kuisma M, Karppinen J, Haapea M, Lammentausta E, Niinimaki J, Tervonen O. Modic Changes in Vertebral Endplates: A Comparison of Mr Imaging and Multislice Ct. Comparative Study</w:t>
      </w:r>
      <w:r w:rsidR="00050232">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Skeletal Radiology</w:t>
      </w:r>
      <w:r w:rsidRPr="00944B24">
        <w:rPr>
          <w:rFonts w:ascii="Times New Roman" w:hAnsi="Times New Roman" w:cs="Times New Roman"/>
          <w:sz w:val="20"/>
          <w:szCs w:val="20"/>
        </w:rPr>
        <w:t>. Feb 2009;38(2):141-7. doi:https://dx.doi.org/10.1007/s00256-008-0590-9</w:t>
      </w:r>
    </w:p>
    <w:p w14:paraId="3FD42F61" w14:textId="74BA29F2" w:rsidR="00F92EB4" w:rsidRPr="00944B24" w:rsidRDefault="00F92EB4" w:rsidP="0005023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48.</w:t>
      </w:r>
      <w:r w:rsidRPr="00944B24">
        <w:rPr>
          <w:rFonts w:ascii="Times New Roman" w:hAnsi="Times New Roman" w:cs="Times New Roman"/>
          <w:sz w:val="20"/>
          <w:szCs w:val="20"/>
        </w:rPr>
        <w:tab/>
        <w:t>Kuisma M, Karppinen J, Haapea M, Niinimaki J, Ojala R, Heliovaara M, et al. Are the Determinants of Vertebral Endplate Changes and Severe Disc Degeneration in the Lumbar Spine the Same? A Magnetic Resonance Imaging Study in Middle-Aged Male Workers. Comparative Study</w:t>
      </w:r>
      <w:r w:rsidR="00050232">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Apr 16 2008;9:51. doi:https://dx.doi.org/10.1186/1471-2474-9-51</w:t>
      </w:r>
    </w:p>
    <w:p w14:paraId="463432DA"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49.</w:t>
      </w:r>
      <w:r w:rsidRPr="00944B24">
        <w:rPr>
          <w:rFonts w:ascii="Times New Roman" w:hAnsi="Times New Roman" w:cs="Times New Roman"/>
          <w:sz w:val="20"/>
          <w:szCs w:val="20"/>
        </w:rPr>
        <w:tab/>
        <w:t xml:space="preserve">Kuo C-H, Huang W-C, Wu J-C, Tu T-H, Fay L-Y, Wu C-L, et al. Radiological Adjacent-Segment Degeneration in L4-5 Spondylolisthesis: Comparison between Dynamic Stabilization and Minimally Invasive Transforaminal Lumbar Interbody Fusion. </w:t>
      </w:r>
      <w:r w:rsidRPr="00944B24">
        <w:rPr>
          <w:rFonts w:ascii="Times New Roman" w:hAnsi="Times New Roman" w:cs="Times New Roman"/>
          <w:i/>
          <w:sz w:val="20"/>
          <w:szCs w:val="20"/>
        </w:rPr>
        <w:t>Journal of Neurosurgery: Spine</w:t>
      </w:r>
      <w:r w:rsidRPr="00944B24">
        <w:rPr>
          <w:rFonts w:ascii="Times New Roman" w:hAnsi="Times New Roman" w:cs="Times New Roman"/>
          <w:sz w:val="20"/>
          <w:szCs w:val="20"/>
        </w:rPr>
        <w:t>. 2018:1-9. doi:10.3171/2018.1.SPINE17993</w:t>
      </w:r>
    </w:p>
    <w:p w14:paraId="424BF04A" w14:textId="78FB8A4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50.</w:t>
      </w:r>
      <w:r w:rsidRPr="00944B24">
        <w:rPr>
          <w:rFonts w:ascii="Times New Roman" w:hAnsi="Times New Roman" w:cs="Times New Roman"/>
          <w:sz w:val="20"/>
          <w:szCs w:val="20"/>
        </w:rPr>
        <w:tab/>
        <w:t xml:space="preserve">Lagerback T, Kastrati G, Moller H, Jensen K, Skorpil M, Gerdhem P. Mri Characteristics at a Mean of Thirteen Years after Lumbar Disc Herniation Surgery in Adolescents: A Case-Control Study. </w:t>
      </w:r>
      <w:r w:rsidRPr="00944B24">
        <w:rPr>
          <w:rFonts w:ascii="Times New Roman" w:hAnsi="Times New Roman" w:cs="Times New Roman"/>
          <w:i/>
          <w:sz w:val="20"/>
          <w:szCs w:val="20"/>
        </w:rPr>
        <w:t>JB &amp; JS Open Access</w:t>
      </w:r>
      <w:r w:rsidRPr="00944B24">
        <w:rPr>
          <w:rFonts w:ascii="Times New Roman" w:hAnsi="Times New Roman" w:cs="Times New Roman"/>
          <w:sz w:val="20"/>
          <w:szCs w:val="20"/>
        </w:rPr>
        <w:t>. Oct-Dec 2021;6(4):Oct-Dec. doi:https://dx.doi.org/10.2106/JBJS.OA.21.00081</w:t>
      </w:r>
    </w:p>
    <w:p w14:paraId="3EC4A009" w14:textId="6F06BD5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251.</w:t>
      </w:r>
      <w:r w:rsidRPr="00944B24">
        <w:rPr>
          <w:rFonts w:ascii="Times New Roman" w:hAnsi="Times New Roman" w:cs="Times New Roman"/>
          <w:sz w:val="20"/>
          <w:szCs w:val="20"/>
        </w:rPr>
        <w:tab/>
        <w:t xml:space="preserve">Lao L, Daubs MD, Scott TP, Lord EL, Cohen JR, Yin R, et al. Effect of Disc Degeneration on Lumbar Segmental Mobility Analyzed by Kinetic Magnetic Resonance Imaging. </w:t>
      </w:r>
      <w:r w:rsidRPr="00944B24">
        <w:rPr>
          <w:rFonts w:ascii="Times New Roman" w:hAnsi="Times New Roman" w:cs="Times New Roman"/>
          <w:i/>
          <w:sz w:val="20"/>
          <w:szCs w:val="20"/>
        </w:rPr>
        <w:t>Spine</w:t>
      </w:r>
      <w:r w:rsidRPr="00944B24">
        <w:rPr>
          <w:rFonts w:ascii="Times New Roman" w:hAnsi="Times New Roman" w:cs="Times New Roman"/>
          <w:sz w:val="20"/>
          <w:szCs w:val="20"/>
        </w:rPr>
        <w:t>. Mar 01 2015;40(5):316-22. doi:https://dx.doi.org/10.1097/BRS.0000000000000738</w:t>
      </w:r>
    </w:p>
    <w:p w14:paraId="4BAD543C" w14:textId="49DE660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52.</w:t>
      </w:r>
      <w:r w:rsidRPr="00944B24">
        <w:rPr>
          <w:rFonts w:ascii="Times New Roman" w:hAnsi="Times New Roman" w:cs="Times New Roman"/>
          <w:sz w:val="20"/>
          <w:szCs w:val="20"/>
        </w:rPr>
        <w:tab/>
        <w:t xml:space="preserve">Lao L, Daubs MD, Takahashi S, Lord EL, Cohen JR, Zhong G, et al. Kinetic Magnetic Resonance Imaging Analysis of Lumbar Segmental Motion at Levels Adjacent to Disc Herniation.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Jan 2016;25(1):222-229. doi:https://dx.doi.org/10.1007/s00586-015-3977-z</w:t>
      </w:r>
    </w:p>
    <w:p w14:paraId="36A11487" w14:textId="5AD19E0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53.</w:t>
      </w:r>
      <w:r w:rsidRPr="00944B24">
        <w:rPr>
          <w:rFonts w:ascii="Times New Roman" w:hAnsi="Times New Roman" w:cs="Times New Roman"/>
          <w:sz w:val="20"/>
          <w:szCs w:val="20"/>
        </w:rPr>
        <w:tab/>
        <w:t xml:space="preserve">Latif R, Imran S, Ahmad I, Ilyas MS, Aziz A, Zehra U. Vertebral Endplate Changes Correlate with Presence of Cartilaginous Endplate in the Herniated Disc Tissue: Factor Predicting Failure of Conservative Treatment. </w:t>
      </w:r>
      <w:r w:rsidRPr="00944B24">
        <w:rPr>
          <w:rFonts w:ascii="Times New Roman" w:hAnsi="Times New Roman" w:cs="Times New Roman"/>
          <w:i/>
          <w:sz w:val="20"/>
          <w:szCs w:val="20"/>
        </w:rPr>
        <w:t>Asian Spine Journal</w:t>
      </w:r>
      <w:r w:rsidRPr="00944B24">
        <w:rPr>
          <w:rFonts w:ascii="Times New Roman" w:hAnsi="Times New Roman" w:cs="Times New Roman"/>
          <w:sz w:val="20"/>
          <w:szCs w:val="20"/>
        </w:rPr>
        <w:t>. Apr 2022;16(2):212-220. doi:https://dx.doi.org/10.31616/asj.2021.0106</w:t>
      </w:r>
    </w:p>
    <w:p w14:paraId="241A47A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54.</w:t>
      </w:r>
      <w:r w:rsidRPr="00944B24">
        <w:rPr>
          <w:rFonts w:ascii="Times New Roman" w:hAnsi="Times New Roman" w:cs="Times New Roman"/>
          <w:sz w:val="20"/>
          <w:szCs w:val="20"/>
        </w:rPr>
        <w:tab/>
        <w:t xml:space="preserve">Latz D, Frenken M, Schiffner E, Knautz M, Quante WA, Windolf J, et al. Assessment of Glycosaminoglycan Content in Intervertebral Discs of Patients with Leg Length Discrepancy: A Pilot Study. </w:t>
      </w:r>
      <w:r w:rsidRPr="00944B24">
        <w:rPr>
          <w:rFonts w:ascii="Times New Roman" w:hAnsi="Times New Roman" w:cs="Times New Roman"/>
          <w:i/>
          <w:sz w:val="20"/>
          <w:szCs w:val="20"/>
        </w:rPr>
        <w:t>Journal of Orthopaedics</w:t>
      </w:r>
      <w:r w:rsidRPr="00944B24">
        <w:rPr>
          <w:rFonts w:ascii="Times New Roman" w:hAnsi="Times New Roman" w:cs="Times New Roman"/>
          <w:sz w:val="20"/>
          <w:szCs w:val="20"/>
        </w:rPr>
        <w:t>. 2019;16(5):363-367. doi:10.1016/j.jor.2019.03.014</w:t>
      </w:r>
    </w:p>
    <w:p w14:paraId="5BFC9F54" w14:textId="4C5EDFC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55.</w:t>
      </w:r>
      <w:r w:rsidRPr="00944B24">
        <w:rPr>
          <w:rFonts w:ascii="Times New Roman" w:hAnsi="Times New Roman" w:cs="Times New Roman"/>
          <w:sz w:val="20"/>
          <w:szCs w:val="20"/>
        </w:rPr>
        <w:tab/>
        <w:t xml:space="preserve">Lee CS, Ha JK, Kim DG, Hwang CJ, Lee DH, Cho JH. The Clinical Importance of Lumbosacral Transitional Vertebra in Patients with Adolescent Idiopathic Scoliosis. </w:t>
      </w:r>
      <w:r w:rsidRPr="00944B24">
        <w:rPr>
          <w:rFonts w:ascii="Times New Roman" w:hAnsi="Times New Roman" w:cs="Times New Roman"/>
          <w:i/>
          <w:sz w:val="20"/>
          <w:szCs w:val="20"/>
        </w:rPr>
        <w:t>Spine</w:t>
      </w:r>
      <w:r w:rsidRPr="00944B24">
        <w:rPr>
          <w:rFonts w:ascii="Times New Roman" w:hAnsi="Times New Roman" w:cs="Times New Roman"/>
          <w:sz w:val="20"/>
          <w:szCs w:val="20"/>
        </w:rPr>
        <w:t>. Sep 01 2015;40(17):E964-70. doi:https://dx.doi.org/10.1097/BRS.0000000000000945</w:t>
      </w:r>
    </w:p>
    <w:p w14:paraId="61C2AEDC" w14:textId="2CF1908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56.</w:t>
      </w:r>
      <w:r w:rsidRPr="00944B24">
        <w:rPr>
          <w:rFonts w:ascii="Times New Roman" w:hAnsi="Times New Roman" w:cs="Times New Roman"/>
          <w:sz w:val="20"/>
          <w:szCs w:val="20"/>
        </w:rPr>
        <w:tab/>
        <w:t xml:space="preserve">Lee J, Kim J, Shin JS, Lee YJ, Kim MR, Jeong SY, et al. Long-Term Course to Lumbar Disc Resorption Patients and Predictive Factors Associated with Disc Resorption. </w:t>
      </w:r>
      <w:r w:rsidRPr="00944B24">
        <w:rPr>
          <w:rFonts w:ascii="Times New Roman" w:hAnsi="Times New Roman" w:cs="Times New Roman"/>
          <w:i/>
          <w:sz w:val="20"/>
          <w:szCs w:val="20"/>
        </w:rPr>
        <w:t>Evidence-based Complementary and Alternative Medicine</w:t>
      </w:r>
      <w:r w:rsidRPr="00944B24">
        <w:rPr>
          <w:rFonts w:ascii="Times New Roman" w:hAnsi="Times New Roman" w:cs="Times New Roman"/>
          <w:sz w:val="20"/>
          <w:szCs w:val="20"/>
        </w:rPr>
        <w:t>. 2017;2017 (no pagination)2147408. doi:https://dx.doi.org/10.1155/2017/2147408</w:t>
      </w:r>
    </w:p>
    <w:p w14:paraId="4A3BD999"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57.</w:t>
      </w:r>
      <w:r w:rsidRPr="00944B24">
        <w:rPr>
          <w:rFonts w:ascii="Times New Roman" w:hAnsi="Times New Roman" w:cs="Times New Roman"/>
          <w:sz w:val="20"/>
          <w:szCs w:val="20"/>
        </w:rPr>
        <w:tab/>
        <w:t xml:space="preserve">Lee JW, Choi SW, Park SH, Lee GY, Kang HS, Lee JW, et al. Mr-Based Outcome Predictors of Lumbar Transforaminal Epidural Steroid Injection for Lumbar Radiculopathy Caused by Herniated Intervertebral Disc. </w:t>
      </w:r>
      <w:r w:rsidRPr="00944B24">
        <w:rPr>
          <w:rFonts w:ascii="Times New Roman" w:hAnsi="Times New Roman" w:cs="Times New Roman"/>
          <w:i/>
          <w:sz w:val="20"/>
          <w:szCs w:val="20"/>
        </w:rPr>
        <w:t>European Radiology</w:t>
      </w:r>
      <w:r w:rsidRPr="00944B24">
        <w:rPr>
          <w:rFonts w:ascii="Times New Roman" w:hAnsi="Times New Roman" w:cs="Times New Roman"/>
          <w:sz w:val="20"/>
          <w:szCs w:val="20"/>
        </w:rPr>
        <w:t>. 2013;23(1):205-211. doi:10.1007/s00330-012-2566-3</w:t>
      </w:r>
    </w:p>
    <w:p w14:paraId="72D3A0D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58.</w:t>
      </w:r>
      <w:r w:rsidRPr="00944B24">
        <w:rPr>
          <w:rFonts w:ascii="Times New Roman" w:hAnsi="Times New Roman" w:cs="Times New Roman"/>
          <w:sz w:val="20"/>
          <w:szCs w:val="20"/>
        </w:rPr>
        <w:tab/>
        <w:t xml:space="preserve">Lee K, Shin JS, Lee J, Lee YJ, Kim MR, Seong I, et al. Lumbar Intervertebral Disc Space Height in Disc Herniation and Degeneration Patients Aged 20 to 25. </w:t>
      </w:r>
      <w:r w:rsidRPr="00944B24">
        <w:rPr>
          <w:rFonts w:ascii="Times New Roman" w:hAnsi="Times New Roman" w:cs="Times New Roman"/>
          <w:i/>
          <w:sz w:val="20"/>
          <w:szCs w:val="20"/>
        </w:rPr>
        <w:t>International Journal of Clinical and Experimental Medicine</w:t>
      </w:r>
      <w:r w:rsidRPr="00944B24">
        <w:rPr>
          <w:rFonts w:ascii="Times New Roman" w:hAnsi="Times New Roman" w:cs="Times New Roman"/>
          <w:sz w:val="20"/>
          <w:szCs w:val="20"/>
        </w:rPr>
        <w:t xml:space="preserve">. 30 Apr 2017;10(4):6828-6836. </w:t>
      </w:r>
    </w:p>
    <w:p w14:paraId="458CBB20" w14:textId="595ACB0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59.</w:t>
      </w:r>
      <w:r w:rsidRPr="00944B24">
        <w:rPr>
          <w:rFonts w:ascii="Times New Roman" w:hAnsi="Times New Roman" w:cs="Times New Roman"/>
          <w:sz w:val="20"/>
          <w:szCs w:val="20"/>
        </w:rPr>
        <w:tab/>
        <w:t xml:space="preserve">Lee SE, Jahng TA, Kim HJ. Clinical Experiences of Non-Fusion Dynamic Stabilization Surgery for Adjacent Segmental Pathology after Lumbar Fusion. </w:t>
      </w:r>
      <w:r w:rsidRPr="00944B24">
        <w:rPr>
          <w:rFonts w:ascii="Times New Roman" w:hAnsi="Times New Roman" w:cs="Times New Roman"/>
          <w:i/>
          <w:sz w:val="20"/>
          <w:szCs w:val="20"/>
        </w:rPr>
        <w:t>International Journal of Spine Surgery</w:t>
      </w:r>
      <w:r w:rsidRPr="00944B24">
        <w:rPr>
          <w:rFonts w:ascii="Times New Roman" w:hAnsi="Times New Roman" w:cs="Times New Roman"/>
          <w:sz w:val="20"/>
          <w:szCs w:val="20"/>
        </w:rPr>
        <w:t>. 2016;10:8. doi:https://dx.doi.org/10.14444/3008</w:t>
      </w:r>
    </w:p>
    <w:p w14:paraId="5F9D0055" w14:textId="56F9BC3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60.</w:t>
      </w:r>
      <w:r w:rsidRPr="00944B24">
        <w:rPr>
          <w:rFonts w:ascii="Times New Roman" w:hAnsi="Times New Roman" w:cs="Times New Roman"/>
          <w:sz w:val="20"/>
          <w:szCs w:val="20"/>
        </w:rPr>
        <w:tab/>
        <w:t xml:space="preserve">Lee SM, Lee GW. The Impact of Generalized Joint Laxity on the Clinical and Radiological Outcomes of Single-Level Posterior Lumbar Interbody Fusion. Evaluation Study.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May 01 2015;15(5):809-16. doi:https://dx.doi.org/10.1016/j.spinee.2014.12.013</w:t>
      </w:r>
    </w:p>
    <w:p w14:paraId="6BF59CFD" w14:textId="14ECF8C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61.</w:t>
      </w:r>
      <w:r w:rsidRPr="00944B24">
        <w:rPr>
          <w:rFonts w:ascii="Times New Roman" w:hAnsi="Times New Roman" w:cs="Times New Roman"/>
          <w:sz w:val="20"/>
          <w:szCs w:val="20"/>
        </w:rPr>
        <w:tab/>
        <w:t xml:space="preserve">Li X, Xie Y, Lu R, Zhang Y, Li Q, Kober T, et al. Q-Dixon and Grappatini T2 Mapping Parameters: A Whole Spinal Assessment of the Relationship between Osteoporosis and Intervertebral Disc Degeneration. Research Support, Non-U.S. Gov't. </w:t>
      </w:r>
      <w:r w:rsidRPr="00944B24">
        <w:rPr>
          <w:rFonts w:ascii="Times New Roman" w:hAnsi="Times New Roman" w:cs="Times New Roman"/>
          <w:i/>
          <w:sz w:val="20"/>
          <w:szCs w:val="20"/>
        </w:rPr>
        <w:t>Journal of Magnetic Resonance Imaging</w:t>
      </w:r>
      <w:r w:rsidRPr="00944B24">
        <w:rPr>
          <w:rFonts w:ascii="Times New Roman" w:hAnsi="Times New Roman" w:cs="Times New Roman"/>
          <w:sz w:val="20"/>
          <w:szCs w:val="20"/>
        </w:rPr>
        <w:t>. 05 2022;55(5):1536-1546. doi:https://dx.doi.org/10.1002/jmri.27959</w:t>
      </w:r>
    </w:p>
    <w:p w14:paraId="59323FCD" w14:textId="48B87A6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62.</w:t>
      </w:r>
      <w:r w:rsidRPr="00944B24">
        <w:rPr>
          <w:rFonts w:ascii="Times New Roman" w:hAnsi="Times New Roman" w:cs="Times New Roman"/>
          <w:sz w:val="20"/>
          <w:szCs w:val="20"/>
        </w:rPr>
        <w:tab/>
        <w:t xml:space="preserve">Li Y, Lord E, Cohen Y, Ruangchainikom M, Wang B, Lv G, et al. Effects of Sagittal Endplate Shape on Lumbar Segmental Mobility as Evaluated by Kinetic Magnetic Resonance Imaging. </w:t>
      </w:r>
      <w:r w:rsidRPr="00944B24">
        <w:rPr>
          <w:rFonts w:ascii="Times New Roman" w:hAnsi="Times New Roman" w:cs="Times New Roman"/>
          <w:i/>
          <w:sz w:val="20"/>
          <w:szCs w:val="20"/>
        </w:rPr>
        <w:t>Spine</w:t>
      </w:r>
      <w:r w:rsidRPr="00944B24">
        <w:rPr>
          <w:rFonts w:ascii="Times New Roman" w:hAnsi="Times New Roman" w:cs="Times New Roman"/>
          <w:sz w:val="20"/>
          <w:szCs w:val="20"/>
        </w:rPr>
        <w:t>. Aug 01 2014;39(17):E1035-41. doi:https://dx.doi.org/10.1097/BRS.0000000000000419</w:t>
      </w:r>
    </w:p>
    <w:p w14:paraId="3ECD0EC8" w14:textId="7BFED02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63.</w:t>
      </w:r>
      <w:r w:rsidRPr="00944B24">
        <w:rPr>
          <w:rFonts w:ascii="Times New Roman" w:hAnsi="Times New Roman" w:cs="Times New Roman"/>
          <w:sz w:val="20"/>
          <w:szCs w:val="20"/>
        </w:rPr>
        <w:tab/>
        <w:t xml:space="preserve">Liang J, Dong Y, Zhao H. Risk Factors for Predicting Symptomatic Adjacent Segment Degeneration Requiring Surgery in Patients after Posterior Lumbar Fusion. Research Support, Non-U.S. Gov't. </w:t>
      </w:r>
      <w:r w:rsidRPr="00944B24">
        <w:rPr>
          <w:rFonts w:ascii="Times New Roman" w:hAnsi="Times New Roman" w:cs="Times New Roman"/>
          <w:i/>
          <w:sz w:val="20"/>
          <w:szCs w:val="20"/>
        </w:rPr>
        <w:t>Journal of Orthopaedic Surgery</w:t>
      </w:r>
      <w:r w:rsidRPr="00944B24">
        <w:rPr>
          <w:rFonts w:ascii="Times New Roman" w:hAnsi="Times New Roman" w:cs="Times New Roman"/>
          <w:sz w:val="20"/>
          <w:szCs w:val="20"/>
        </w:rPr>
        <w:t>. Oct 12 2014;9:97. doi:https://dx.doi.org/10.1186/s13018-014-0097-0</w:t>
      </w:r>
    </w:p>
    <w:p w14:paraId="502F6D04" w14:textId="7711834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64.</w:t>
      </w:r>
      <w:r w:rsidRPr="00944B24">
        <w:rPr>
          <w:rFonts w:ascii="Times New Roman" w:hAnsi="Times New Roman" w:cs="Times New Roman"/>
          <w:sz w:val="20"/>
          <w:szCs w:val="20"/>
        </w:rPr>
        <w:tab/>
        <w:t xml:space="preserve">Liang X, Xie R, Hou B, Li Y, Xiong Y, Yin C, et al. Feasibility Study for Evaluating Lumbar Intervertebral Disc Degeneration Using Histogram Analysis of T2 Values.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10 2020;29(10):2600-2608. doi:https://dx.doi.org/10.1007/s00586-020-06476-7</w:t>
      </w:r>
    </w:p>
    <w:p w14:paraId="513E84D2" w14:textId="37F404F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65.</w:t>
      </w:r>
      <w:r w:rsidRPr="00944B24">
        <w:rPr>
          <w:rFonts w:ascii="Times New Roman" w:hAnsi="Times New Roman" w:cs="Times New Roman"/>
          <w:sz w:val="20"/>
          <w:szCs w:val="20"/>
        </w:rPr>
        <w:tab/>
        <w:t xml:space="preserve">Liawrungrueang W, Kim P, Kotheeranurak V, Jitpakdee K, Sarasombath P. Automatic Detection, Classification, and Grading of Lumbar Intervertebral Disc Degeneration Using an Artificial Neural Network Model. </w:t>
      </w:r>
      <w:r w:rsidRPr="00944B24">
        <w:rPr>
          <w:rFonts w:ascii="Times New Roman" w:hAnsi="Times New Roman" w:cs="Times New Roman"/>
          <w:i/>
          <w:sz w:val="20"/>
          <w:szCs w:val="20"/>
        </w:rPr>
        <w:t>Diagnostics</w:t>
      </w:r>
      <w:r w:rsidRPr="00944B24">
        <w:rPr>
          <w:rFonts w:ascii="Times New Roman" w:hAnsi="Times New Roman" w:cs="Times New Roman"/>
          <w:sz w:val="20"/>
          <w:szCs w:val="20"/>
        </w:rPr>
        <w:t>. Feb 10 2023;13(4):10. doi:https://dx.doi.org/10.3390/diagnostics13040663</w:t>
      </w:r>
    </w:p>
    <w:p w14:paraId="2AE65F0C" w14:textId="30BF2F1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266.</w:t>
      </w:r>
      <w:r w:rsidRPr="00944B24">
        <w:rPr>
          <w:rFonts w:ascii="Times New Roman" w:hAnsi="Times New Roman" w:cs="Times New Roman"/>
          <w:sz w:val="20"/>
          <w:szCs w:val="20"/>
        </w:rPr>
        <w:tab/>
        <w:t xml:space="preserve">Lippross S, Girmond P, Luders KA, Austein F, Braunschweig L, Luders S, et al. Smaller Intervertebral Disc Volume and More Disc Degeneration after Spinal Distraction in Scoliotic Children. </w:t>
      </w:r>
      <w:r w:rsidRPr="00944B24">
        <w:rPr>
          <w:rFonts w:ascii="Times New Roman" w:hAnsi="Times New Roman" w:cs="Times New Roman"/>
          <w:i/>
          <w:sz w:val="20"/>
          <w:szCs w:val="20"/>
        </w:rPr>
        <w:t>Journal of Clinical Medicine</w:t>
      </w:r>
      <w:r w:rsidRPr="00944B24">
        <w:rPr>
          <w:rFonts w:ascii="Times New Roman" w:hAnsi="Times New Roman" w:cs="Times New Roman"/>
          <w:sz w:val="20"/>
          <w:szCs w:val="20"/>
        </w:rPr>
        <w:t>. May 2021;10(10) (no pagination)2124. doi:https://dx.doi.org/10.3390/jcm10102124</w:t>
      </w:r>
    </w:p>
    <w:p w14:paraId="4EE505F9" w14:textId="1C5686B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67.</w:t>
      </w:r>
      <w:r w:rsidRPr="00944B24">
        <w:rPr>
          <w:rFonts w:ascii="Times New Roman" w:hAnsi="Times New Roman" w:cs="Times New Roman"/>
          <w:sz w:val="20"/>
          <w:szCs w:val="20"/>
        </w:rPr>
        <w:tab/>
        <w:t xml:space="preserve">Liu C, Liang G, Deng Z, Tan J, Zheng Q, Lyu FJ. The Upregulation of Cox2 in Human Degenerated Nucleus Pulposus: The Association of Inflammation with Intervertebral Disc Degeneration. </w:t>
      </w:r>
      <w:r w:rsidRPr="00944B24">
        <w:rPr>
          <w:rFonts w:ascii="Times New Roman" w:hAnsi="Times New Roman" w:cs="Times New Roman"/>
          <w:i/>
          <w:sz w:val="20"/>
          <w:szCs w:val="20"/>
        </w:rPr>
        <w:t>Mediators of Inflammation</w:t>
      </w:r>
      <w:r w:rsidRPr="00944B24">
        <w:rPr>
          <w:rFonts w:ascii="Times New Roman" w:hAnsi="Times New Roman" w:cs="Times New Roman"/>
          <w:sz w:val="20"/>
          <w:szCs w:val="20"/>
        </w:rPr>
        <w:t>. 2021;2021:2933199. doi:https://dx.doi.org/10.1155/2021/2933199</w:t>
      </w:r>
    </w:p>
    <w:p w14:paraId="3001C7D1" w14:textId="5ED4BF2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68.</w:t>
      </w:r>
      <w:r w:rsidRPr="00944B24">
        <w:rPr>
          <w:rFonts w:ascii="Times New Roman" w:hAnsi="Times New Roman" w:cs="Times New Roman"/>
          <w:sz w:val="20"/>
          <w:szCs w:val="20"/>
        </w:rPr>
        <w:tab/>
        <w:t xml:space="preserve">Liu T, Wang Y, Xu Z, Wu T, Zang X, Li M, et al. Application Study of 3d Lava-Flex on Lumbar Intervertebral Disc Degeneration. </w:t>
      </w:r>
      <w:r w:rsidRPr="00944B24">
        <w:rPr>
          <w:rFonts w:ascii="Times New Roman" w:hAnsi="Times New Roman" w:cs="Times New Roman"/>
          <w:i/>
          <w:sz w:val="20"/>
          <w:szCs w:val="20"/>
        </w:rPr>
        <w:t>European Journal of Medical Research</w:t>
      </w:r>
      <w:r w:rsidRPr="00944B24">
        <w:rPr>
          <w:rFonts w:ascii="Times New Roman" w:hAnsi="Times New Roman" w:cs="Times New Roman"/>
          <w:sz w:val="20"/>
          <w:szCs w:val="20"/>
        </w:rPr>
        <w:t>. May 07 2021;26(1):43. doi:https://dx.doi.org/10.1186/s40001-021-00512-y</w:t>
      </w:r>
    </w:p>
    <w:p w14:paraId="7A7FAD09" w14:textId="372FBE8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69.</w:t>
      </w:r>
      <w:r w:rsidRPr="00944B24">
        <w:rPr>
          <w:rFonts w:ascii="Times New Roman" w:hAnsi="Times New Roman" w:cs="Times New Roman"/>
          <w:sz w:val="20"/>
          <w:szCs w:val="20"/>
        </w:rPr>
        <w:tab/>
        <w:t xml:space="preserve">Liu X, Pan F, Ba Z, Wang S, Wu D. The Potential Effect of Type 2 Diabetes Mellitus on Lumbar Disc Degeneration: A Retrospective Single-Center Study. </w:t>
      </w:r>
      <w:r w:rsidRPr="00944B24">
        <w:rPr>
          <w:rFonts w:ascii="Times New Roman" w:hAnsi="Times New Roman" w:cs="Times New Roman"/>
          <w:i/>
          <w:sz w:val="20"/>
          <w:szCs w:val="20"/>
        </w:rPr>
        <w:t>Journal of Orthopaedic Surgery</w:t>
      </w:r>
      <w:r w:rsidRPr="00944B24">
        <w:rPr>
          <w:rFonts w:ascii="Times New Roman" w:hAnsi="Times New Roman" w:cs="Times New Roman"/>
          <w:sz w:val="20"/>
          <w:szCs w:val="20"/>
        </w:rPr>
        <w:t>. Mar 14 2018;13(1):52. doi:https://dx.doi.org/10.1186/s13018-018-0755-8</w:t>
      </w:r>
    </w:p>
    <w:p w14:paraId="36F2BA66"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70.</w:t>
      </w:r>
      <w:r w:rsidRPr="00944B24">
        <w:rPr>
          <w:rFonts w:ascii="Times New Roman" w:hAnsi="Times New Roman" w:cs="Times New Roman"/>
          <w:sz w:val="20"/>
          <w:szCs w:val="20"/>
        </w:rPr>
        <w:tab/>
        <w:t xml:space="preserve">Liu ZZ, Chen JY, Cai ZX, Jiang XH, Zhang Y, Yang ZH, et al. Mri of Lumbar Intervertebral Disc Degeneration: Correlation of Tlrho Value with Pfirrmann Grade and T2 Value. [Chinese]. </w:t>
      </w:r>
      <w:r w:rsidRPr="00944B24">
        <w:rPr>
          <w:rFonts w:ascii="Times New Roman" w:hAnsi="Times New Roman" w:cs="Times New Roman"/>
          <w:i/>
          <w:sz w:val="20"/>
          <w:szCs w:val="20"/>
        </w:rPr>
        <w:t>Chinese Journal of Medical Imaging Technology</w:t>
      </w:r>
      <w:r w:rsidRPr="00944B24">
        <w:rPr>
          <w:rFonts w:ascii="Times New Roman" w:hAnsi="Times New Roman" w:cs="Times New Roman"/>
          <w:sz w:val="20"/>
          <w:szCs w:val="20"/>
        </w:rPr>
        <w:t xml:space="preserve">. February 2014;30(2):260-264. </w:t>
      </w:r>
    </w:p>
    <w:p w14:paraId="41CE8EE0" w14:textId="10A0374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71.</w:t>
      </w:r>
      <w:r w:rsidRPr="00944B24">
        <w:rPr>
          <w:rFonts w:ascii="Times New Roman" w:hAnsi="Times New Roman" w:cs="Times New Roman"/>
          <w:sz w:val="20"/>
          <w:szCs w:val="20"/>
        </w:rPr>
        <w:tab/>
        <w:t xml:space="preserve">Liu ZZ, Wen HQ, Zhu YQ, Zhao BL, Kong QC, Chen JY, et al. Short-Term Effect of Lumbar Traction on Intervertebral Discs in Patients with Low Back Pain: Correlation between the T2 Value and Odi/Vas Score. Research Support, Non-U.S. Gov't. </w:t>
      </w:r>
      <w:r w:rsidRPr="00944B24">
        <w:rPr>
          <w:rFonts w:ascii="Times New Roman" w:hAnsi="Times New Roman" w:cs="Times New Roman"/>
          <w:i/>
          <w:sz w:val="20"/>
          <w:szCs w:val="20"/>
        </w:rPr>
        <w:t>Cartilage</w:t>
      </w:r>
      <w:r w:rsidRPr="00944B24">
        <w:rPr>
          <w:rFonts w:ascii="Times New Roman" w:hAnsi="Times New Roman" w:cs="Times New Roman"/>
          <w:sz w:val="20"/>
          <w:szCs w:val="20"/>
        </w:rPr>
        <w:t>. 12 2021;13(1_suppl):414S-423S. doi:https://dx.doi.org/10.1177/1947603521996793</w:t>
      </w:r>
    </w:p>
    <w:p w14:paraId="7888AC5D" w14:textId="431D58E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72.</w:t>
      </w:r>
      <w:r w:rsidRPr="00944B24">
        <w:rPr>
          <w:rFonts w:ascii="Times New Roman" w:hAnsi="Times New Roman" w:cs="Times New Roman"/>
          <w:sz w:val="20"/>
          <w:szCs w:val="20"/>
        </w:rPr>
        <w:tab/>
        <w:t xml:space="preserve">Lorenc T, Burzykowski T. Relationship among the Foraminal Area and Demographic and Clinical Characteristics of Patients with Low Back Pain. </w:t>
      </w:r>
      <w:r w:rsidRPr="00944B24">
        <w:rPr>
          <w:rFonts w:ascii="Times New Roman" w:hAnsi="Times New Roman" w:cs="Times New Roman"/>
          <w:i/>
          <w:sz w:val="20"/>
          <w:szCs w:val="20"/>
        </w:rPr>
        <w:t>World Neurosurgery</w:t>
      </w:r>
      <w:r w:rsidRPr="00944B24">
        <w:rPr>
          <w:rFonts w:ascii="Times New Roman" w:hAnsi="Times New Roman" w:cs="Times New Roman"/>
          <w:sz w:val="20"/>
          <w:szCs w:val="20"/>
        </w:rPr>
        <w:t>. 04 2022;160:e520-e528. doi:https://dx.doi.org/10.1016/j.wneu.2022.01.062</w:t>
      </w:r>
    </w:p>
    <w:p w14:paraId="6AECE5CB" w14:textId="0233DF4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73.</w:t>
      </w:r>
      <w:r w:rsidRPr="00944B24">
        <w:rPr>
          <w:rFonts w:ascii="Times New Roman" w:hAnsi="Times New Roman" w:cs="Times New Roman"/>
          <w:sz w:val="20"/>
          <w:szCs w:val="20"/>
        </w:rPr>
        <w:tab/>
        <w:t xml:space="preserve">Lorenc T, Glinkowski WM, Golebiowski M. Axially Loaded Magnetic Resonance Imaging Identification of the Factors Associated with Low Back-Related Leg Pain. </w:t>
      </w:r>
      <w:r w:rsidRPr="00944B24">
        <w:rPr>
          <w:rFonts w:ascii="Times New Roman" w:hAnsi="Times New Roman" w:cs="Times New Roman"/>
          <w:i/>
          <w:sz w:val="20"/>
          <w:szCs w:val="20"/>
        </w:rPr>
        <w:t>Journal of Clinical Medicine</w:t>
      </w:r>
      <w:r w:rsidRPr="00944B24">
        <w:rPr>
          <w:rFonts w:ascii="Times New Roman" w:hAnsi="Times New Roman" w:cs="Times New Roman"/>
          <w:sz w:val="20"/>
          <w:szCs w:val="20"/>
        </w:rPr>
        <w:t>. Aug 29 2021;10(17):29. doi:https://dx.doi.org/10.3390/jcm10173884</w:t>
      </w:r>
    </w:p>
    <w:p w14:paraId="1372B187" w14:textId="420DD0F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74.</w:t>
      </w:r>
      <w:r w:rsidRPr="00944B24">
        <w:rPr>
          <w:rFonts w:ascii="Times New Roman" w:hAnsi="Times New Roman" w:cs="Times New Roman"/>
          <w:sz w:val="20"/>
          <w:szCs w:val="20"/>
        </w:rPr>
        <w:tab/>
        <w:t xml:space="preserve">Louie PK, Orias AaE, Fogg LF, Labelle M, An HS, Andersson GBJ, et al. Changes in Lumbar Endplate Area and Concavity Associated with Disc Degeneration. </w:t>
      </w:r>
      <w:r w:rsidRPr="00944B24">
        <w:rPr>
          <w:rFonts w:ascii="Times New Roman" w:hAnsi="Times New Roman" w:cs="Times New Roman"/>
          <w:i/>
          <w:sz w:val="20"/>
          <w:szCs w:val="20"/>
        </w:rPr>
        <w:t>Spine</w:t>
      </w:r>
      <w:r w:rsidRPr="00944B24">
        <w:rPr>
          <w:rFonts w:ascii="Times New Roman" w:hAnsi="Times New Roman" w:cs="Times New Roman"/>
          <w:sz w:val="20"/>
          <w:szCs w:val="20"/>
        </w:rPr>
        <w:t>. 2018;43(19):E1127-E1134. doi:https://dx.doi.org/10.1097/BRS.0000000000002657</w:t>
      </w:r>
    </w:p>
    <w:p w14:paraId="64FEEB47" w14:textId="4C34758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75.</w:t>
      </w:r>
      <w:r w:rsidRPr="00944B24">
        <w:rPr>
          <w:rFonts w:ascii="Times New Roman" w:hAnsi="Times New Roman" w:cs="Times New Roman"/>
          <w:sz w:val="20"/>
          <w:szCs w:val="20"/>
        </w:rPr>
        <w:tab/>
        <w:t xml:space="preserve">Ma H, Zhang X, Guo Y, Du Y, Wang R, Niu G. Intravoxel Incoherent Motion Mr Imaging in the Quantitative Evaluation of Lumbar Disc Degeneration. [Chinese]. b. </w:t>
      </w:r>
      <w:r w:rsidRPr="00944B24">
        <w:rPr>
          <w:rFonts w:ascii="Times New Roman" w:hAnsi="Times New Roman" w:cs="Times New Roman"/>
          <w:i/>
          <w:sz w:val="20"/>
          <w:szCs w:val="20"/>
        </w:rPr>
        <w:t>Journal of Xi'an Jiaotong University (Medical Sciences)</w:t>
      </w:r>
      <w:r w:rsidRPr="00944B24">
        <w:rPr>
          <w:rFonts w:ascii="Times New Roman" w:hAnsi="Times New Roman" w:cs="Times New Roman"/>
          <w:sz w:val="20"/>
          <w:szCs w:val="20"/>
        </w:rPr>
        <w:t>. 05 Nov 2020;41(6):901-905. doi:https://dx.doi.org/10.7652/jdyxb202006016</w:t>
      </w:r>
    </w:p>
    <w:p w14:paraId="677DEEDD" w14:textId="2C3408C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76.</w:t>
      </w:r>
      <w:r w:rsidRPr="00944B24">
        <w:rPr>
          <w:rFonts w:ascii="Times New Roman" w:hAnsi="Times New Roman" w:cs="Times New Roman"/>
          <w:sz w:val="20"/>
          <w:szCs w:val="20"/>
        </w:rPr>
        <w:tab/>
        <w:t xml:space="preserve">Ma J, Wang R, Yu Y, Xu X, Duan H, Yu N. Is Fractal Dimension a Reliable Imaging Biomarker for the Quantitative Classification of an Intervertebral Disk?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5 2020;29(5):1175-1180. doi:https://dx.doi.org/10.1007/s00586-020-06370-2</w:t>
      </w:r>
    </w:p>
    <w:p w14:paraId="67B40EF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77.</w:t>
      </w:r>
      <w:r w:rsidRPr="00944B24">
        <w:rPr>
          <w:rFonts w:ascii="Times New Roman" w:hAnsi="Times New Roman" w:cs="Times New Roman"/>
          <w:sz w:val="20"/>
          <w:szCs w:val="20"/>
        </w:rPr>
        <w:tab/>
        <w:t xml:space="preserve">Maasumi K, Tehranzadeh J, Muftuler LT, Gardner V, Hasso AN. Assessment of the Correlation between Apparent Diffusion Coefficient and Intervertebral Disk Degeneration Using 3 Tesla Mri. </w:t>
      </w:r>
      <w:r w:rsidRPr="00944B24">
        <w:rPr>
          <w:rFonts w:ascii="Times New Roman" w:hAnsi="Times New Roman" w:cs="Times New Roman"/>
          <w:i/>
          <w:sz w:val="20"/>
          <w:szCs w:val="20"/>
        </w:rPr>
        <w:t>Neuroradiology Journal</w:t>
      </w:r>
      <w:r w:rsidRPr="00944B24">
        <w:rPr>
          <w:rFonts w:ascii="Times New Roman" w:hAnsi="Times New Roman" w:cs="Times New Roman"/>
          <w:sz w:val="20"/>
          <w:szCs w:val="20"/>
        </w:rPr>
        <w:t>. 2011;24(4):593-602. doi:10.1177/197140091102400416</w:t>
      </w:r>
    </w:p>
    <w:p w14:paraId="26221616" w14:textId="7057917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78.</w:t>
      </w:r>
      <w:r w:rsidRPr="00944B24">
        <w:rPr>
          <w:rFonts w:ascii="Times New Roman" w:hAnsi="Times New Roman" w:cs="Times New Roman"/>
          <w:sz w:val="20"/>
          <w:szCs w:val="20"/>
        </w:rPr>
        <w:tab/>
        <w:t xml:space="preserve">Maatta J, Kautiainen H, Leinonen V, Niinimaki J, Jarvenpaa S, Koskelainen T, et al. Association of Modic Changes with Health-Related Quality of Life among Patients Referred to Spine Surgery. </w:t>
      </w:r>
      <w:r w:rsidRPr="00944B24">
        <w:rPr>
          <w:rFonts w:ascii="Times New Roman" w:hAnsi="Times New Roman" w:cs="Times New Roman"/>
          <w:i/>
          <w:sz w:val="20"/>
          <w:szCs w:val="20"/>
        </w:rPr>
        <w:t>Scandinavian Journal of Pain</w:t>
      </w:r>
      <w:r w:rsidRPr="00944B24">
        <w:rPr>
          <w:rFonts w:ascii="Times New Roman" w:hAnsi="Times New Roman" w:cs="Times New Roman"/>
          <w:sz w:val="20"/>
          <w:szCs w:val="20"/>
        </w:rPr>
        <w:t>. Jan 01 2014;5(1):36-40. doi:https://dx.doi.org/10.1016/j.sjpain.2013.08.003</w:t>
      </w:r>
    </w:p>
    <w:p w14:paraId="4C875AD9" w14:textId="1FCFE9BC" w:rsidR="00F92EB4" w:rsidRPr="00944B24" w:rsidRDefault="00F92EB4" w:rsidP="0005023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79.</w:t>
      </w:r>
      <w:r w:rsidRPr="00944B24">
        <w:rPr>
          <w:rFonts w:ascii="Times New Roman" w:hAnsi="Times New Roman" w:cs="Times New Roman"/>
          <w:sz w:val="20"/>
          <w:szCs w:val="20"/>
        </w:rPr>
        <w:tab/>
        <w:t>Maatta JH, Karppinen J, Paananen M, Bow C, Luk KDK, Cheung KMC, et al. Refined Phenotyping of Modic Changes: Imaging Biomarkers of Prolonged Severe Low Back Pain and Disability. Multicenter Study</w:t>
      </w:r>
      <w:r w:rsidR="00050232">
        <w:rPr>
          <w:rFonts w:ascii="Times New Roman" w:hAnsi="Times New Roman" w:cs="Times New Roman"/>
          <w:sz w:val="20"/>
          <w:szCs w:val="20"/>
        </w:rPr>
        <w:t xml:space="preserve"> </w:t>
      </w:r>
      <w:r w:rsidRPr="00944B24">
        <w:rPr>
          <w:rFonts w:ascii="Times New Roman" w:hAnsi="Times New Roman" w:cs="Times New Roman"/>
          <w:sz w:val="20"/>
          <w:szCs w:val="20"/>
        </w:rPr>
        <w:t xml:space="preserve">Observational Study. </w:t>
      </w:r>
      <w:r w:rsidRPr="00944B24">
        <w:rPr>
          <w:rFonts w:ascii="Times New Roman" w:hAnsi="Times New Roman" w:cs="Times New Roman"/>
          <w:i/>
          <w:sz w:val="20"/>
          <w:szCs w:val="20"/>
        </w:rPr>
        <w:t>Medicine</w:t>
      </w:r>
      <w:r w:rsidRPr="00944B24">
        <w:rPr>
          <w:rFonts w:ascii="Times New Roman" w:hAnsi="Times New Roman" w:cs="Times New Roman"/>
          <w:sz w:val="20"/>
          <w:szCs w:val="20"/>
        </w:rPr>
        <w:t>. May 2016;95(22):e3495.doi:https://dx.doi.org/10.1097/MD.0000000000003495</w:t>
      </w:r>
    </w:p>
    <w:p w14:paraId="67F98151" w14:textId="0A5D4FA3" w:rsidR="00F92EB4" w:rsidRPr="00944B24" w:rsidRDefault="00F92EB4" w:rsidP="0005023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80.</w:t>
      </w:r>
      <w:r w:rsidRPr="00944B24">
        <w:rPr>
          <w:rFonts w:ascii="Times New Roman" w:hAnsi="Times New Roman" w:cs="Times New Roman"/>
          <w:sz w:val="20"/>
          <w:szCs w:val="20"/>
        </w:rPr>
        <w:tab/>
        <w:t xml:space="preserve">Maatta JH, Karppinen JI, Luk KD, Cheung KM, Samartzis D. Phenotype Profiling of Modic Changes of the Lumbar Spine and Its Association with Other Mri Phenotypes: A Large-Scale Population-Based Study. </w:t>
      </w:r>
      <w:r w:rsidRPr="00944B24">
        <w:rPr>
          <w:rFonts w:ascii="Times New Roman" w:hAnsi="Times New Roman" w:cs="Times New Roman"/>
          <w:sz w:val="20"/>
          <w:szCs w:val="20"/>
        </w:rPr>
        <w:lastRenderedPageBreak/>
        <w:t>Evaluation Study</w:t>
      </w:r>
      <w:r w:rsidR="00050232">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Sep 01 2015;15(9):1933-42. doi:https://dx.doi.org/10.1016/j.spinee.2015.06.056</w:t>
      </w:r>
    </w:p>
    <w:p w14:paraId="02B648EC" w14:textId="3A720C0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81.</w:t>
      </w:r>
      <w:r w:rsidRPr="00944B24">
        <w:rPr>
          <w:rFonts w:ascii="Times New Roman" w:hAnsi="Times New Roman" w:cs="Times New Roman"/>
          <w:sz w:val="20"/>
          <w:szCs w:val="20"/>
        </w:rPr>
        <w:tab/>
        <w:t xml:space="preserve">Machino M, Nakashima H, Ito K, Tsushima M, Ando K, Kobayashi K, et al. Influence of Age and Gender on Intervertebral Disk Degeneration and Height in the Thoracolumbar Spine. </w:t>
      </w:r>
      <w:r w:rsidRPr="00944B24">
        <w:rPr>
          <w:rFonts w:ascii="Times New Roman" w:hAnsi="Times New Roman" w:cs="Times New Roman"/>
          <w:i/>
          <w:sz w:val="20"/>
          <w:szCs w:val="20"/>
        </w:rPr>
        <w:t>Spine Surgery and Related Research</w:t>
      </w:r>
      <w:r w:rsidRPr="00944B24">
        <w:rPr>
          <w:rFonts w:ascii="Times New Roman" w:hAnsi="Times New Roman" w:cs="Times New Roman"/>
          <w:sz w:val="20"/>
          <w:szCs w:val="20"/>
        </w:rPr>
        <w:t>. 2022;6(4):379-387. doi:https://dx.doi.org/10.22603/ssrr.2021-0187</w:t>
      </w:r>
    </w:p>
    <w:p w14:paraId="5CB7C36C"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82.</w:t>
      </w:r>
      <w:r w:rsidRPr="00944B24">
        <w:rPr>
          <w:rFonts w:ascii="Times New Roman" w:hAnsi="Times New Roman" w:cs="Times New Roman"/>
          <w:sz w:val="20"/>
          <w:szCs w:val="20"/>
        </w:rPr>
        <w:tab/>
        <w:t xml:space="preserve">Majeed SA, Seshadrinath NaK, Binoy KR, Raji L. Lumbar Disc Herniation: Is There an Association between Histological and Magnetic Resonance Imaging Findings? </w:t>
      </w:r>
      <w:r w:rsidRPr="00944B24">
        <w:rPr>
          <w:rFonts w:ascii="Times New Roman" w:hAnsi="Times New Roman" w:cs="Times New Roman"/>
          <w:i/>
          <w:sz w:val="20"/>
          <w:szCs w:val="20"/>
        </w:rPr>
        <w:t>Indian Journal of Orthopaedics</w:t>
      </w:r>
      <w:r w:rsidRPr="00944B24">
        <w:rPr>
          <w:rFonts w:ascii="Times New Roman" w:hAnsi="Times New Roman" w:cs="Times New Roman"/>
          <w:sz w:val="20"/>
          <w:szCs w:val="20"/>
        </w:rPr>
        <w:t>. 2016;50(3):234-242. doi:10.4103/0019-5413.181794</w:t>
      </w:r>
    </w:p>
    <w:p w14:paraId="06B55FC8" w14:textId="71D51E9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83.</w:t>
      </w:r>
      <w:r w:rsidRPr="00944B24">
        <w:rPr>
          <w:rFonts w:ascii="Times New Roman" w:hAnsi="Times New Roman" w:cs="Times New Roman"/>
          <w:sz w:val="20"/>
          <w:szCs w:val="20"/>
        </w:rPr>
        <w:tab/>
        <w:t xml:space="preserve">Mallow GM, Zepeda D, Kuzel TG, Barajas JN, Aboushaala K, Nolte MT, et al. Issls Prize in Clinical Science 2022: Epidemiology, Risk Factors and Clinical Impact of Juvenile Modic Changes in Paediatric Patients with Low Back Pain.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5 2022;31(5):1069-1079. doi:https://dx.doi.org/10.1007/s00586-022-07125-x</w:t>
      </w:r>
    </w:p>
    <w:p w14:paraId="0EF7BC71" w14:textId="38D27E1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84.</w:t>
      </w:r>
      <w:r w:rsidRPr="00944B24">
        <w:rPr>
          <w:rFonts w:ascii="Times New Roman" w:hAnsi="Times New Roman" w:cs="Times New Roman"/>
          <w:sz w:val="20"/>
          <w:szCs w:val="20"/>
        </w:rPr>
        <w:tab/>
        <w:t xml:space="preserve">Manabe H, Sakai T, Omichi Y, Sugiura K, Morimoto M, Tezuka F, et al. Role of Growth Plate (Apophyseal Ring Fracture) in Causing Modic Type Changes in Pediatric Low Back Pain Patients.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9 2021;30(9):2565-2569. doi:https://dx.doi.org/10.1007/s00586-021-06885-2</w:t>
      </w:r>
    </w:p>
    <w:p w14:paraId="150A51C0"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85.</w:t>
      </w:r>
      <w:r w:rsidRPr="00944B24">
        <w:rPr>
          <w:rFonts w:ascii="Times New Roman" w:hAnsi="Times New Roman" w:cs="Times New Roman"/>
          <w:sz w:val="20"/>
          <w:szCs w:val="20"/>
        </w:rPr>
        <w:tab/>
        <w:t xml:space="preserve">Mardare M, Oprea M, Popa I, Zazgyva A, Niculescu M, Poenaru D. Sagittal Balance Parameters Correlate with Spinal Conformational Type and Mri Changes in Lumbar Degenerative Disc Disease: Results of a Retrospective Study. </w:t>
      </w:r>
      <w:r w:rsidRPr="00944B24">
        <w:rPr>
          <w:rFonts w:ascii="Times New Roman" w:hAnsi="Times New Roman" w:cs="Times New Roman"/>
          <w:i/>
          <w:sz w:val="20"/>
          <w:szCs w:val="20"/>
        </w:rPr>
        <w:t>European Journal of Orthopaedic Surgery &amp; Traumatology</w:t>
      </w:r>
      <w:r w:rsidRPr="00944B24">
        <w:rPr>
          <w:rFonts w:ascii="Times New Roman" w:hAnsi="Times New Roman" w:cs="Times New Roman"/>
          <w:sz w:val="20"/>
          <w:szCs w:val="20"/>
        </w:rPr>
        <w:t>. 2016;26(7):735-743. doi:10.1007/s00590-016-1842-3</w:t>
      </w:r>
    </w:p>
    <w:p w14:paraId="6C77BFEC" w14:textId="515EB31C" w:rsidR="00F92EB4" w:rsidRPr="00944B24" w:rsidRDefault="00F92EB4" w:rsidP="0005023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86.</w:t>
      </w:r>
      <w:r w:rsidRPr="00944B24">
        <w:rPr>
          <w:rFonts w:ascii="Times New Roman" w:hAnsi="Times New Roman" w:cs="Times New Roman"/>
          <w:sz w:val="20"/>
          <w:szCs w:val="20"/>
        </w:rPr>
        <w:tab/>
        <w:t>Marinelli NL, Haughton VM, Anderson PA. T2 Relaxation Times Correlated with Stage of Lumbar Intervertebral Disk Degeneration and Patient Age. Clinical Trial</w:t>
      </w:r>
      <w:r w:rsidR="00050232">
        <w:rPr>
          <w:rFonts w:ascii="Times New Roman" w:hAnsi="Times New Roman" w:cs="Times New Roman"/>
          <w:sz w:val="20"/>
          <w:szCs w:val="20"/>
        </w:rPr>
        <w:t xml:space="preserve"> </w:t>
      </w:r>
      <w:r w:rsidRPr="00944B24">
        <w:rPr>
          <w:rFonts w:ascii="Times New Roman" w:hAnsi="Times New Roman" w:cs="Times New Roman"/>
          <w:sz w:val="20"/>
          <w:szCs w:val="20"/>
        </w:rPr>
        <w:t xml:space="preserve">Validation Study. </w:t>
      </w:r>
      <w:r w:rsidRPr="00944B24">
        <w:rPr>
          <w:rFonts w:ascii="Times New Roman" w:hAnsi="Times New Roman" w:cs="Times New Roman"/>
          <w:i/>
          <w:sz w:val="20"/>
          <w:szCs w:val="20"/>
        </w:rPr>
        <w:t>Ajnr: American Journal of Neuroradiology</w:t>
      </w:r>
      <w:r w:rsidRPr="00944B24">
        <w:rPr>
          <w:rFonts w:ascii="Times New Roman" w:hAnsi="Times New Roman" w:cs="Times New Roman"/>
          <w:sz w:val="20"/>
          <w:szCs w:val="20"/>
        </w:rPr>
        <w:t>. Aug 2010;31(7):1278-82. doi:https://dx.doi.org/10.3174/ajnr.A2080</w:t>
      </w:r>
    </w:p>
    <w:p w14:paraId="48AA7983" w14:textId="3B753C60" w:rsidR="00F92EB4" w:rsidRPr="00944B24" w:rsidRDefault="00F92EB4" w:rsidP="0005023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87.</w:t>
      </w:r>
      <w:r w:rsidRPr="00944B24">
        <w:rPr>
          <w:rFonts w:ascii="Times New Roman" w:hAnsi="Times New Roman" w:cs="Times New Roman"/>
          <w:sz w:val="20"/>
          <w:szCs w:val="20"/>
        </w:rPr>
        <w:tab/>
        <w:t>Martin JT, Oldweiler AB, Kosinski AS, Spritzer CE, Soher BJ, Erickson MM, et al. Lumbar Intervertebral Disc Diurnal Deformations and T2 and T1rho Relaxation Times Vary by Spinal Level and Disc Region. Research Support, N.I.H., Extramural</w:t>
      </w:r>
      <w:r w:rsidR="00050232">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3 2022;31(3):746-754. doi:https://dx.doi.org/10.1007/s00586-021-07097-4</w:t>
      </w:r>
    </w:p>
    <w:p w14:paraId="359529DC" w14:textId="448612E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88.</w:t>
      </w:r>
      <w:r w:rsidRPr="00944B24">
        <w:rPr>
          <w:rFonts w:ascii="Times New Roman" w:hAnsi="Times New Roman" w:cs="Times New Roman"/>
          <w:sz w:val="20"/>
          <w:szCs w:val="20"/>
        </w:rPr>
        <w:tab/>
        <w:t xml:space="preserve">Martin JT, Wesorick B, Oldweiler AB, Kosinski AS, Goode AP, Defrate LE. In Vivo Fluid Transport in Human Intervertebral Discs Varies by Spinal Level and Disc Region. </w:t>
      </w:r>
      <w:r w:rsidRPr="00944B24">
        <w:rPr>
          <w:rFonts w:ascii="Times New Roman" w:hAnsi="Times New Roman" w:cs="Times New Roman"/>
          <w:i/>
          <w:sz w:val="20"/>
          <w:szCs w:val="20"/>
        </w:rPr>
        <w:t>JOR Spine</w:t>
      </w:r>
      <w:r w:rsidRPr="00944B24">
        <w:rPr>
          <w:rFonts w:ascii="Times New Roman" w:hAnsi="Times New Roman" w:cs="Times New Roman"/>
          <w:sz w:val="20"/>
          <w:szCs w:val="20"/>
        </w:rPr>
        <w:t>. Jun 2022;5(2):e1199. doi:https://dx.doi.org/10.1002/jsp2.1199</w:t>
      </w:r>
    </w:p>
    <w:p w14:paraId="7EBB9BB6" w14:textId="2D46639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89.</w:t>
      </w:r>
      <w:r w:rsidRPr="00944B24">
        <w:rPr>
          <w:rFonts w:ascii="Times New Roman" w:hAnsi="Times New Roman" w:cs="Times New Roman"/>
          <w:sz w:val="20"/>
          <w:szCs w:val="20"/>
        </w:rPr>
        <w:tab/>
        <w:t xml:space="preserve">Maurer E, Klinger C, Lorbeer R, Hefferman G, Schlett CL, Peters A, et al. Association between Cardiovascular Risk Factors and Degenerative Disc Disease of the Thoracolumbar Spine in the General Population: Results from the Kora Mri Study. </w:t>
      </w:r>
      <w:r w:rsidRPr="00944B24">
        <w:rPr>
          <w:rFonts w:ascii="Times New Roman" w:hAnsi="Times New Roman" w:cs="Times New Roman"/>
          <w:i/>
          <w:sz w:val="20"/>
          <w:szCs w:val="20"/>
        </w:rPr>
        <w:t>Acta Radiologica</w:t>
      </w:r>
      <w:r w:rsidRPr="00944B24">
        <w:rPr>
          <w:rFonts w:ascii="Times New Roman" w:hAnsi="Times New Roman" w:cs="Times New Roman"/>
          <w:sz w:val="20"/>
          <w:szCs w:val="20"/>
        </w:rPr>
        <w:t>. Jun 2022;63(6):750-759. doi:https://dx.doi.org/10.1177/02841851211010391</w:t>
      </w:r>
    </w:p>
    <w:p w14:paraId="3BDAC23A" w14:textId="1F2D6F4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90.</w:t>
      </w:r>
      <w:r w:rsidRPr="00944B24">
        <w:rPr>
          <w:rFonts w:ascii="Times New Roman" w:hAnsi="Times New Roman" w:cs="Times New Roman"/>
          <w:sz w:val="20"/>
          <w:szCs w:val="20"/>
        </w:rPr>
        <w:tab/>
        <w:t xml:space="preserve">Maurer E, Klinger C, Lorbeer R, Rathmann W, Peters A, Schlett CL, et al. Long-Term Effect of Physical Inactivity on Thoracic and Lumbar Disc Degeneration-an Mri-Based Analysis of 385 Individuals from the General Population. 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09 2020;20(9):1386-1396. doi:https://dx.doi.org/10.1016/j.spinee.2020.04.016</w:t>
      </w:r>
    </w:p>
    <w:p w14:paraId="2E025248" w14:textId="591A873D" w:rsidR="00F92EB4" w:rsidRPr="00944B24" w:rsidRDefault="00F92EB4" w:rsidP="0005023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91.</w:t>
      </w:r>
      <w:r w:rsidRPr="00944B24">
        <w:rPr>
          <w:rFonts w:ascii="Times New Roman" w:hAnsi="Times New Roman" w:cs="Times New Roman"/>
          <w:sz w:val="20"/>
          <w:szCs w:val="20"/>
        </w:rPr>
        <w:tab/>
        <w:t>Mazza E, Marcia S, Mondaini F, Piras E, Giordan N, Torri T, et al. Efficacy and Safety of a Novel Hydrogel (Hyadd4-G) in Degenerative Disc Disease Patients: A Multicentric Open Label Study. Clinical Trial</w:t>
      </w:r>
      <w:r w:rsidR="00050232">
        <w:rPr>
          <w:rFonts w:ascii="Times New Roman" w:hAnsi="Times New Roman" w:cs="Times New Roman"/>
          <w:sz w:val="20"/>
          <w:szCs w:val="20"/>
        </w:rPr>
        <w:t xml:space="preserve"> </w:t>
      </w:r>
      <w:r w:rsidRPr="00944B24">
        <w:rPr>
          <w:rFonts w:ascii="Times New Roman" w:hAnsi="Times New Roman" w:cs="Times New Roman"/>
          <w:sz w:val="20"/>
          <w:szCs w:val="20"/>
        </w:rPr>
        <w:t>Multicenter Study</w:t>
      </w:r>
      <w:r w:rsidR="00050232">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European Review for Medical &amp; Pharmacological Sciences</w:t>
      </w:r>
      <w:r w:rsidRPr="00944B24">
        <w:rPr>
          <w:rFonts w:ascii="Times New Roman" w:hAnsi="Times New Roman" w:cs="Times New Roman"/>
          <w:sz w:val="20"/>
          <w:szCs w:val="20"/>
        </w:rPr>
        <w:t>. 03 2020;24(5):2692-2703. doi:https://dx.doi.org/10.26355/eurrev_202003_20539</w:t>
      </w:r>
    </w:p>
    <w:p w14:paraId="39CD14AA" w14:textId="12A3148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92.</w:t>
      </w:r>
      <w:r w:rsidRPr="00944B24">
        <w:rPr>
          <w:rFonts w:ascii="Times New Roman" w:hAnsi="Times New Roman" w:cs="Times New Roman"/>
          <w:sz w:val="20"/>
          <w:szCs w:val="20"/>
        </w:rPr>
        <w:tab/>
        <w:t xml:space="preserve">Mcsweeney TP, Tiulpin A, Saarakkala S, Niinimaki J, Windsor R, Jamaludin A, et al. External Validation of Spinenet, an Open-Source Deep Learning Model for Grading Lumbar Disk Degeneration Mri Features, Using the Northern Finland Birth Cohort 1966. Observational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Apr 01 2023;48(7):484-491. doi:https://dx.doi.org/10.1097/BRS.0000000000004572</w:t>
      </w:r>
    </w:p>
    <w:p w14:paraId="70078DA1" w14:textId="75820E9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293.</w:t>
      </w:r>
      <w:r w:rsidRPr="00944B24">
        <w:rPr>
          <w:rFonts w:ascii="Times New Roman" w:hAnsi="Times New Roman" w:cs="Times New Roman"/>
          <w:sz w:val="20"/>
          <w:szCs w:val="20"/>
        </w:rPr>
        <w:tab/>
        <w:t xml:space="preserve">Meadows KD, Peloquin JM, Newman HR, Cauchy PJK, Vresilovic EJ, Elliott DM. Mri-Based Measurement of in Vivo Disc Mechanics in a Young Population Due to Flexion, Extension, and Diurnal Loading. </w:t>
      </w:r>
      <w:r w:rsidRPr="00944B24">
        <w:rPr>
          <w:rFonts w:ascii="Times New Roman" w:hAnsi="Times New Roman" w:cs="Times New Roman"/>
          <w:i/>
          <w:sz w:val="20"/>
          <w:szCs w:val="20"/>
        </w:rPr>
        <w:t>JOR Spine</w:t>
      </w:r>
      <w:r w:rsidRPr="00944B24">
        <w:rPr>
          <w:rFonts w:ascii="Times New Roman" w:hAnsi="Times New Roman" w:cs="Times New Roman"/>
          <w:sz w:val="20"/>
          <w:szCs w:val="20"/>
        </w:rPr>
        <w:t>. Mar 2023;6(1):e1243. doi:https://dx.doi.org/10.1002/jsp2.1243</w:t>
      </w:r>
    </w:p>
    <w:p w14:paraId="630BD7FE" w14:textId="7E53679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94.</w:t>
      </w:r>
      <w:r w:rsidRPr="00944B24">
        <w:rPr>
          <w:rFonts w:ascii="Times New Roman" w:hAnsi="Times New Roman" w:cs="Times New Roman"/>
          <w:sz w:val="20"/>
          <w:szCs w:val="20"/>
        </w:rPr>
        <w:tab/>
        <w:t xml:space="preserve">Menezes-Reis R, Bonugli GP, Dalto VF, Da Silva Herrero CFP, Aparecido Defino HL, Nogueira-Barbosa MH, et al. Association between Lumbar Spine Sagittal Alignment and L4-L5 Disc Degeneration among Asymptomatic Young Adults.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2016;41(18):E1081-E1087.</w:t>
      </w:r>
      <w:r w:rsidR="00050232">
        <w:rPr>
          <w:rFonts w:ascii="Times New Roman" w:hAnsi="Times New Roman" w:cs="Times New Roman"/>
          <w:sz w:val="20"/>
          <w:szCs w:val="20"/>
        </w:rPr>
        <w:t xml:space="preserve"> </w:t>
      </w:r>
      <w:r w:rsidRPr="00944B24">
        <w:rPr>
          <w:rFonts w:ascii="Times New Roman" w:hAnsi="Times New Roman" w:cs="Times New Roman"/>
          <w:sz w:val="20"/>
          <w:szCs w:val="20"/>
        </w:rPr>
        <w:t>doi:10.1097/BRS.0000000000001568</w:t>
      </w:r>
    </w:p>
    <w:p w14:paraId="30EBDED3" w14:textId="77777777" w:rsidR="00F92EB4" w:rsidRPr="00944B24" w:rsidRDefault="00F92EB4" w:rsidP="00944B2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95.</w:t>
      </w:r>
      <w:r w:rsidRPr="00944B24">
        <w:rPr>
          <w:rFonts w:ascii="Times New Roman" w:hAnsi="Times New Roman" w:cs="Times New Roman"/>
          <w:sz w:val="20"/>
          <w:szCs w:val="20"/>
        </w:rPr>
        <w:tab/>
        <w:t>Menezes-Reis R, Salmon CE, Carvalho CS, Bonugli GP, Chung CB, Nogueira-Barbosa MH. T1rho and T2 Mapping of the Intervertebral Disk: Comparison of Different Methods of Segmentation. Comparative Study</w:t>
      </w:r>
    </w:p>
    <w:p w14:paraId="1CA7509E" w14:textId="76B2D48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Ajnr: American Journal of Neuroradiology</w:t>
      </w:r>
      <w:r w:rsidRPr="00944B24">
        <w:rPr>
          <w:rFonts w:ascii="Times New Roman" w:hAnsi="Times New Roman" w:cs="Times New Roman"/>
          <w:sz w:val="20"/>
          <w:szCs w:val="20"/>
        </w:rPr>
        <w:t>. Mar 2015;36(3):606-11. doi:https://dx.doi.org/10.3174/ajnr.A4125</w:t>
      </w:r>
    </w:p>
    <w:p w14:paraId="49B9D720" w14:textId="731D6285" w:rsidR="00F92EB4" w:rsidRPr="00944B24" w:rsidRDefault="00F92EB4" w:rsidP="00D30EB7">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296.</w:t>
      </w:r>
      <w:r w:rsidRPr="00944B24">
        <w:rPr>
          <w:rFonts w:ascii="Times New Roman" w:hAnsi="Times New Roman" w:cs="Times New Roman"/>
          <w:sz w:val="20"/>
          <w:szCs w:val="20"/>
        </w:rPr>
        <w:tab/>
        <w:t>Mera Y, Teraguchi M, Hashizume H, Oka H, Muraki S, Akune T, et al. Association between Types of Modic Changes in the Lumbar Region and Low Back Pain in a Large Cohort: The Wakayama Spine Study. Research Support, Non-U.S. Gov't</w:t>
      </w:r>
      <w:r w:rsidR="00D30EB7">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U.S. Gov't, Non-P.H.S.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4 2021;30(4):1011-1017. doi:https://dx.doi.org/10.1007/s00586-020-06618-x</w:t>
      </w:r>
    </w:p>
    <w:p w14:paraId="49EE1A65" w14:textId="0BFE67D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97.</w:t>
      </w:r>
      <w:r w:rsidRPr="00944B24">
        <w:rPr>
          <w:rFonts w:ascii="Times New Roman" w:hAnsi="Times New Roman" w:cs="Times New Roman"/>
          <w:sz w:val="20"/>
          <w:szCs w:val="20"/>
        </w:rPr>
        <w:tab/>
        <w:t xml:space="preserve">Mertimo T, Karppinen J, Niinimaki J, Blanco R, Maatta J, Kankaanpaa M, et al. Association of Lumbar Disc Degeneration with Low Back Pain in Middle Age in the Northern Finland Birth Cohort 1966.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Apr 15 2022;23(1):359. doi:https://dx.doi.org/10.1186/s12891-022-05302-z</w:t>
      </w:r>
    </w:p>
    <w:p w14:paraId="5AEE36EE" w14:textId="38E14FB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98.</w:t>
      </w:r>
      <w:r w:rsidRPr="00944B24">
        <w:rPr>
          <w:rFonts w:ascii="Times New Roman" w:hAnsi="Times New Roman" w:cs="Times New Roman"/>
          <w:sz w:val="20"/>
          <w:szCs w:val="20"/>
        </w:rPr>
        <w:tab/>
        <w:t xml:space="preserve">Mesregah MK, Lee H, Roberts S, Gardner C, Shah I, Buchanan IA, et al. Evaluation of Facet Joints and Segmental Motion in Patients with Different Grades of L5/S1 Intervertebral Disc Degeneration: A Kinematic Mri Study.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10 2020;29(10):2609-2618. doi:https://dx.doi.org/10.1007/s00586-020-06482-9</w:t>
      </w:r>
    </w:p>
    <w:p w14:paraId="62CFAE03" w14:textId="28E3200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299.</w:t>
      </w:r>
      <w:r w:rsidRPr="00944B24">
        <w:rPr>
          <w:rFonts w:ascii="Times New Roman" w:hAnsi="Times New Roman" w:cs="Times New Roman"/>
          <w:sz w:val="20"/>
          <w:szCs w:val="20"/>
        </w:rPr>
        <w:tab/>
        <w:t xml:space="preserve">Michopoulou S, Costaridou L, Vlychou M, Speller R, Todd-Pokropek A. Texture-Based Quantification of Lumbar Intervertebral Disc Degeneration from Conventional T2-Weighted Mri. Research Support, Non-U.S. Gov't. </w:t>
      </w:r>
      <w:r w:rsidRPr="00944B24">
        <w:rPr>
          <w:rFonts w:ascii="Times New Roman" w:hAnsi="Times New Roman" w:cs="Times New Roman"/>
          <w:i/>
          <w:sz w:val="20"/>
          <w:szCs w:val="20"/>
        </w:rPr>
        <w:t>Acta Radiologica</w:t>
      </w:r>
      <w:r w:rsidRPr="00944B24">
        <w:rPr>
          <w:rFonts w:ascii="Times New Roman" w:hAnsi="Times New Roman" w:cs="Times New Roman"/>
          <w:sz w:val="20"/>
          <w:szCs w:val="20"/>
        </w:rPr>
        <w:t>. Feb 01 2011;52(1):91-8. doi:https://dx.doi.org/10.1258/ar.2010.100166</w:t>
      </w:r>
    </w:p>
    <w:p w14:paraId="4D05F294" w14:textId="50B5890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00.</w:t>
      </w:r>
      <w:r w:rsidRPr="00944B24">
        <w:rPr>
          <w:rFonts w:ascii="Times New Roman" w:hAnsi="Times New Roman" w:cs="Times New Roman"/>
          <w:sz w:val="20"/>
          <w:szCs w:val="20"/>
        </w:rPr>
        <w:tab/>
        <w:t xml:space="preserve">Middendorp M, Vogl TJ, Kollias K, Kafchitsas K, Khan MF, Maataoui A. Association between Intervertebral Disc Degeneration and the Oswestry Disability Index. </w:t>
      </w:r>
      <w:r w:rsidRPr="00944B24">
        <w:rPr>
          <w:rFonts w:ascii="Times New Roman" w:hAnsi="Times New Roman" w:cs="Times New Roman"/>
          <w:i/>
          <w:sz w:val="20"/>
          <w:szCs w:val="20"/>
        </w:rPr>
        <w:t>Journal of Back &amp; Musculoskeletal Rehabilitation</w:t>
      </w:r>
      <w:r w:rsidRPr="00944B24">
        <w:rPr>
          <w:rFonts w:ascii="Times New Roman" w:hAnsi="Times New Roman" w:cs="Times New Roman"/>
          <w:sz w:val="20"/>
          <w:szCs w:val="20"/>
        </w:rPr>
        <w:t>. 2017;30(4):819-823. doi:https://dx.doi.org/10.3233/BMR-150516</w:t>
      </w:r>
    </w:p>
    <w:p w14:paraId="486F6FAD" w14:textId="71858E6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01.</w:t>
      </w:r>
      <w:r w:rsidRPr="00944B24">
        <w:rPr>
          <w:rFonts w:ascii="Times New Roman" w:hAnsi="Times New Roman" w:cs="Times New Roman"/>
          <w:sz w:val="20"/>
          <w:szCs w:val="20"/>
        </w:rPr>
        <w:tab/>
        <w:t xml:space="preserve">Miki T, Naoki F, Takashima H, Takebayashi T. Associations between Paraspinal Muscle Morphology, Disc Degeneration, and Clinical Features in Patients with Lumbar Spinal Stenosis. </w:t>
      </w:r>
      <w:r w:rsidRPr="00944B24">
        <w:rPr>
          <w:rFonts w:ascii="Times New Roman" w:hAnsi="Times New Roman" w:cs="Times New Roman"/>
          <w:i/>
          <w:sz w:val="20"/>
          <w:szCs w:val="20"/>
        </w:rPr>
        <w:t>Progress in Rehabilitation Medicine</w:t>
      </w:r>
      <w:r w:rsidRPr="00944B24">
        <w:rPr>
          <w:rFonts w:ascii="Times New Roman" w:hAnsi="Times New Roman" w:cs="Times New Roman"/>
          <w:sz w:val="20"/>
          <w:szCs w:val="20"/>
        </w:rPr>
        <w:t>. 2020;5:20200015. doi:https://dx.doi.org/10.2490/prm.20200015</w:t>
      </w:r>
    </w:p>
    <w:p w14:paraId="6332C08F" w14:textId="74D7C53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02.</w:t>
      </w:r>
      <w:r w:rsidRPr="00944B24">
        <w:rPr>
          <w:rFonts w:ascii="Times New Roman" w:hAnsi="Times New Roman" w:cs="Times New Roman"/>
          <w:sz w:val="20"/>
          <w:szCs w:val="20"/>
        </w:rPr>
        <w:tab/>
        <w:t xml:space="preserve">Milgrom Y, Milgrom C, Constantini N, Applbaum Y, Radeva-Petrova D, Finestone AS. The Effect of Very High Versus Very Low Sustained Loading on the Lower Back and Knees in Middle Life. </w:t>
      </w:r>
      <w:r w:rsidRPr="00944B24">
        <w:rPr>
          <w:rFonts w:ascii="Times New Roman" w:hAnsi="Times New Roman" w:cs="Times New Roman"/>
          <w:i/>
          <w:sz w:val="20"/>
          <w:szCs w:val="20"/>
        </w:rPr>
        <w:t>BioMed Research International</w:t>
      </w:r>
      <w:r w:rsidRPr="00944B24">
        <w:rPr>
          <w:rFonts w:ascii="Times New Roman" w:hAnsi="Times New Roman" w:cs="Times New Roman"/>
          <w:sz w:val="20"/>
          <w:szCs w:val="20"/>
        </w:rPr>
        <w:t>. 2013;2013:921830. doi:https://dx.doi.org/10.1155/2013/921830</w:t>
      </w:r>
    </w:p>
    <w:p w14:paraId="6D88A15F" w14:textId="6663CCC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03.</w:t>
      </w:r>
      <w:r w:rsidRPr="00944B24">
        <w:rPr>
          <w:rFonts w:ascii="Times New Roman" w:hAnsi="Times New Roman" w:cs="Times New Roman"/>
          <w:sz w:val="20"/>
          <w:szCs w:val="20"/>
        </w:rPr>
        <w:tab/>
        <w:t xml:space="preserve">Min HK, He W, Tsai YD, Chen NF, Keorochana G, Do DH, et al. Relationship of Facet Tropism with Degeneration and Stability of Functional Spinal Unit. </w:t>
      </w:r>
      <w:r w:rsidRPr="00944B24">
        <w:rPr>
          <w:rFonts w:ascii="Times New Roman" w:hAnsi="Times New Roman" w:cs="Times New Roman"/>
          <w:i/>
          <w:sz w:val="20"/>
          <w:szCs w:val="20"/>
        </w:rPr>
        <w:t>Yonsei Medical Journal</w:t>
      </w:r>
      <w:r w:rsidRPr="00944B24">
        <w:rPr>
          <w:rFonts w:ascii="Times New Roman" w:hAnsi="Times New Roman" w:cs="Times New Roman"/>
          <w:sz w:val="20"/>
          <w:szCs w:val="20"/>
        </w:rPr>
        <w:t>. October 2009;50(5):624-629. doi:https://dx.doi.org/10.3349/ymj.2009.50.5.624</w:t>
      </w:r>
    </w:p>
    <w:p w14:paraId="7F2CD3D3" w14:textId="4946E33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04.</w:t>
      </w:r>
      <w:r w:rsidRPr="00944B24">
        <w:rPr>
          <w:rFonts w:ascii="Times New Roman" w:hAnsi="Times New Roman" w:cs="Times New Roman"/>
          <w:sz w:val="20"/>
          <w:szCs w:val="20"/>
        </w:rPr>
        <w:tab/>
        <w:t xml:space="preserve">Min HK, Hymanson HJ, Kwan YS, Dong KC, Yong EC, Do HY, et al. Kinetic Magnetic Resonance Imaging Analysis of Abnormal Segmental Motion of the Functional Spine Unit: Clinical Article. </w:t>
      </w:r>
      <w:r w:rsidRPr="00944B24">
        <w:rPr>
          <w:rFonts w:ascii="Times New Roman" w:hAnsi="Times New Roman" w:cs="Times New Roman"/>
          <w:i/>
          <w:sz w:val="20"/>
          <w:szCs w:val="20"/>
        </w:rPr>
        <w:t>Journal of Neurosurgery: Spine</w:t>
      </w:r>
      <w:r w:rsidRPr="00944B24">
        <w:rPr>
          <w:rFonts w:ascii="Times New Roman" w:hAnsi="Times New Roman" w:cs="Times New Roman"/>
          <w:sz w:val="20"/>
          <w:szCs w:val="20"/>
        </w:rPr>
        <w:t>. April 2009;10(4):357-365. doi:https://dx.doi.org/10.3171/2008.12.SPINE08321</w:t>
      </w:r>
    </w:p>
    <w:p w14:paraId="0CDB10C3" w14:textId="5E47908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05.</w:t>
      </w:r>
      <w:r w:rsidRPr="00944B24">
        <w:rPr>
          <w:rFonts w:ascii="Times New Roman" w:hAnsi="Times New Roman" w:cs="Times New Roman"/>
          <w:sz w:val="20"/>
          <w:szCs w:val="20"/>
        </w:rPr>
        <w:tab/>
        <w:t xml:space="preserve">Minetama M, Kawakami M, Teraguchi M, Matsuo S, Enyo Y, Nakagawa M, et al. Mri Grading of Spinal Stenosis Is Not Associated with the Severity of Low Back Pain in Patients with Lumbar Spinal Stenosis.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Sep 12 2022;23(1):857. doi:https://dx.doi.org/10.1186/s12891-022-05810-y</w:t>
      </w:r>
    </w:p>
    <w:p w14:paraId="21650DA6" w14:textId="15A8201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06.</w:t>
      </w:r>
      <w:r w:rsidRPr="00944B24">
        <w:rPr>
          <w:rFonts w:ascii="Times New Roman" w:hAnsi="Times New Roman" w:cs="Times New Roman"/>
          <w:sz w:val="20"/>
          <w:szCs w:val="20"/>
        </w:rPr>
        <w:tab/>
        <w:t xml:space="preserve">Minetama M, Kawakami M, Teraguchi M, Matsuo S, Sumiya T, Nakagawa M, et al. Endplate Defects, Not the Severity of Spinal Stenosis, Contribute to Low Back Pain in Patients with Lumbar Spinal Stenosis. </w:t>
      </w:r>
      <w:r w:rsidRPr="00944B24">
        <w:rPr>
          <w:rFonts w:ascii="Times New Roman" w:hAnsi="Times New Roman" w:cs="Times New Roman"/>
          <w:i/>
          <w:sz w:val="20"/>
          <w:szCs w:val="20"/>
        </w:rPr>
        <w:t xml:space="preserve">The </w:t>
      </w:r>
      <w:r w:rsidRPr="00944B24">
        <w:rPr>
          <w:rFonts w:ascii="Times New Roman" w:hAnsi="Times New Roman" w:cs="Times New Roman"/>
          <w:i/>
          <w:sz w:val="20"/>
          <w:szCs w:val="20"/>
        </w:rPr>
        <w:lastRenderedPageBreak/>
        <w:t>spine journal : official journal of the North American Spine Society.</w:t>
      </w:r>
      <w:r w:rsidRPr="00944B24">
        <w:rPr>
          <w:rFonts w:ascii="Times New Roman" w:hAnsi="Times New Roman" w:cs="Times New Roman"/>
          <w:sz w:val="20"/>
          <w:szCs w:val="20"/>
        </w:rPr>
        <w:t xml:space="preserve"> 2021;29doi:https://dx.doi.org/10.1016/j.spinee.2021.09.008</w:t>
      </w:r>
    </w:p>
    <w:p w14:paraId="2F8FA1FC" w14:textId="49A1880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07.</w:t>
      </w:r>
      <w:r w:rsidRPr="00944B24">
        <w:rPr>
          <w:rFonts w:ascii="Times New Roman" w:hAnsi="Times New Roman" w:cs="Times New Roman"/>
          <w:sz w:val="20"/>
          <w:szCs w:val="20"/>
        </w:rPr>
        <w:tab/>
        <w:t xml:space="preserve">Morishita Y, Buser Z, D'oro A, Shiba K, Wang JC. Clinical Relationship of Degenerative Changes between the Cervical and Lumbar Spine. </w:t>
      </w:r>
      <w:r w:rsidRPr="00944B24">
        <w:rPr>
          <w:rFonts w:ascii="Times New Roman" w:hAnsi="Times New Roman" w:cs="Times New Roman"/>
          <w:i/>
          <w:sz w:val="20"/>
          <w:szCs w:val="20"/>
        </w:rPr>
        <w:t>Asian Spine Journal</w:t>
      </w:r>
      <w:r w:rsidRPr="00944B24">
        <w:rPr>
          <w:rFonts w:ascii="Times New Roman" w:hAnsi="Times New Roman" w:cs="Times New Roman"/>
          <w:sz w:val="20"/>
          <w:szCs w:val="20"/>
        </w:rPr>
        <w:t>. Apr 2018;12(2):343-348. doi:https://dx.doi.org/10.4184/asj.2018.12.2.343</w:t>
      </w:r>
    </w:p>
    <w:p w14:paraId="1073F2F1" w14:textId="294048F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08.</w:t>
      </w:r>
      <w:r w:rsidRPr="00944B24">
        <w:rPr>
          <w:rFonts w:ascii="Times New Roman" w:hAnsi="Times New Roman" w:cs="Times New Roman"/>
          <w:sz w:val="20"/>
          <w:szCs w:val="20"/>
        </w:rPr>
        <w:tab/>
        <w:t xml:space="preserve">Morishita Y, Ohta H, Naito M, Matsumoto Y, Huang G, Tatsumi M, et al. Kinematic Evaluation of the Adjacent Segments after Lumbar Instrumented Surgery: A Comparison between Rigid Fusion and Dynamic Non-Fusion Stabilization. Comparative Study.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Sep 2011;20(9):1480-5. doi:https://dx.doi.org/10.1007/s00586-011-1701-1</w:t>
      </w:r>
    </w:p>
    <w:p w14:paraId="0A5629F1" w14:textId="08D3F75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09.</w:t>
      </w:r>
      <w:r w:rsidRPr="00944B24">
        <w:rPr>
          <w:rFonts w:ascii="Times New Roman" w:hAnsi="Times New Roman" w:cs="Times New Roman"/>
          <w:sz w:val="20"/>
          <w:szCs w:val="20"/>
        </w:rPr>
        <w:tab/>
        <w:t xml:space="preserve">Moser M, Adl Amini D, Albertini Sanchez L, Oezel L, Haffer H, Muellner M, et al. The Association between Vertebral Endplate Defects, Subchondral Bone Marrow Changes, and Lumbar Intervertebral Disc Degeneration: A Retrospective, 3-Year Longitudinal Study.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Feb 11 2023;11:11. doi:https://dx.doi.org/10.1007/s00586-023-07544-4</w:t>
      </w:r>
    </w:p>
    <w:p w14:paraId="41F41051" w14:textId="2AF7DFB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10.</w:t>
      </w:r>
      <w:r w:rsidRPr="00944B24">
        <w:rPr>
          <w:rFonts w:ascii="Times New Roman" w:hAnsi="Times New Roman" w:cs="Times New Roman"/>
          <w:sz w:val="20"/>
          <w:szCs w:val="20"/>
        </w:rPr>
        <w:tab/>
        <w:t xml:space="preserve">Muellner M, Haffer H, Chiapparelli E, Dodo Y, Tan ET, Shue J, et al. Differences in Lumbar Paraspinal Muscle Morphology in Patients with Sagittal Malalignment Undergoing Posterior Lumbar Fusion Surgery. Research Support, N.I.H., Extramural.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11 2022;31(11):3109-3118. doi:https://dx.doi.org/10.1007/s00586-022-07351-3</w:t>
      </w:r>
    </w:p>
    <w:p w14:paraId="3C373DD9" w14:textId="17D9ABD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11.</w:t>
      </w:r>
      <w:r w:rsidRPr="00944B24">
        <w:rPr>
          <w:rFonts w:ascii="Times New Roman" w:hAnsi="Times New Roman" w:cs="Times New Roman"/>
          <w:sz w:val="20"/>
          <w:szCs w:val="20"/>
        </w:rPr>
        <w:tab/>
        <w:t xml:space="preserve">Muftuler LT, Jarman JP, Yu HJ, Gardner VO, Maiman DJ, Arpinar VE. Association between Intervertebral Disc Degeneration and Endplate Perfusion Studied by Dce-Mri.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Apr 2015;24(4):679-85. doi:https://dx.doi.org/10.1007/s00586-014-3690-3</w:t>
      </w:r>
    </w:p>
    <w:p w14:paraId="67C229AA" w14:textId="18C65E0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12.</w:t>
      </w:r>
      <w:r w:rsidRPr="00944B24">
        <w:rPr>
          <w:rFonts w:ascii="Times New Roman" w:hAnsi="Times New Roman" w:cs="Times New Roman"/>
          <w:sz w:val="20"/>
          <w:szCs w:val="20"/>
        </w:rPr>
        <w:tab/>
        <w:t xml:space="preserve">Munarriz PM, Paredes I, Alen JF, Castano-Leon AM, Cepeda S, Hernandez-Lain A, et al. [Assessment of the Correlation between Histological Degeneration and Radiological and Clinical Parameters in a Series of Patients Who Underwent Lumbar Disc Herniation Surgery]. Research Support, Non-U.S. Gov't. </w:t>
      </w:r>
      <w:r w:rsidRPr="00944B24">
        <w:rPr>
          <w:rFonts w:ascii="Times New Roman" w:hAnsi="Times New Roman" w:cs="Times New Roman"/>
          <w:i/>
          <w:sz w:val="20"/>
          <w:szCs w:val="20"/>
        </w:rPr>
        <w:t>Neurocirugia (English Edition)</w:t>
      </w:r>
      <w:r w:rsidRPr="00944B24">
        <w:rPr>
          <w:rFonts w:ascii="Times New Roman" w:hAnsi="Times New Roman" w:cs="Times New Roman"/>
          <w:sz w:val="20"/>
          <w:szCs w:val="20"/>
        </w:rPr>
        <w:t>. Mar - Apr 2018;29(2):79-85. Evaluacion de la correlacion entre degeneracion histologica y parametros radiologicos o clinicos en una serie de pacientes operados por hernia discal lumbar. doi:https://dx.doi.org/10.1016/j.neucir.2017.07.003</w:t>
      </w:r>
    </w:p>
    <w:p w14:paraId="30F88DEA" w14:textId="19E29BB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13.</w:t>
      </w:r>
      <w:r w:rsidRPr="00944B24">
        <w:rPr>
          <w:rFonts w:ascii="Times New Roman" w:hAnsi="Times New Roman" w:cs="Times New Roman"/>
          <w:sz w:val="20"/>
          <w:szCs w:val="20"/>
        </w:rPr>
        <w:tab/>
        <w:t xml:space="preserve">Munns JJ, An HS, Oias AaE, Andersson GJ, Takatori BR, Inoue N. Ligamentum Flavum Hyperthropy Related to Disc Degeneration. Conference Abstract. </w:t>
      </w:r>
      <w:r w:rsidRPr="00944B24">
        <w:rPr>
          <w:rFonts w:ascii="Times New Roman" w:hAnsi="Times New Roman" w:cs="Times New Roman"/>
          <w:i/>
          <w:sz w:val="20"/>
          <w:szCs w:val="20"/>
        </w:rPr>
        <w:t>Spine Journal</w:t>
      </w:r>
      <w:r w:rsidRPr="00944B24">
        <w:rPr>
          <w:rFonts w:ascii="Times New Roman" w:hAnsi="Times New Roman" w:cs="Times New Roman"/>
          <w:sz w:val="20"/>
          <w:szCs w:val="20"/>
        </w:rPr>
        <w:t>. September 2010;1):76S. doi:https://dx.doi.org/10.1016/j.spinee.2010.07.206</w:t>
      </w:r>
    </w:p>
    <w:p w14:paraId="6E0F0DB9" w14:textId="103F197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14.</w:t>
      </w:r>
      <w:r w:rsidRPr="00944B24">
        <w:rPr>
          <w:rFonts w:ascii="Times New Roman" w:hAnsi="Times New Roman" w:cs="Times New Roman"/>
          <w:sz w:val="20"/>
          <w:szCs w:val="20"/>
        </w:rPr>
        <w:tab/>
        <w:t xml:space="preserve">Murata K, Akeda K, Takegami N, Cheng K, Masuda K, Sudo A. Morphology of Intervertebral Disc Ruptures Evaluated by Vacuum Phenomenon Using Multi-Detector Computed Tomography: Association with Lumbar Disc Degeneration and Canal Stenosis.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May 24 2018;19(1):164. doi:https://dx.doi.org/10.1186/s12891-018-2086-7</w:t>
      </w:r>
    </w:p>
    <w:p w14:paraId="6EE2C18E" w14:textId="5A1BFE0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15.</w:t>
      </w:r>
      <w:r w:rsidRPr="00944B24">
        <w:rPr>
          <w:rFonts w:ascii="Times New Roman" w:hAnsi="Times New Roman" w:cs="Times New Roman"/>
          <w:sz w:val="20"/>
          <w:szCs w:val="20"/>
        </w:rPr>
        <w:tab/>
        <w:t xml:space="preserve">Nagashima M, Abe H, Amaya K, Matsumoto H, Yanaihara H, Nishiwaki Y, et al. A Method for Quantifying Intervertebral Disc Signal Intensity on T2-Weighted Imaging. </w:t>
      </w:r>
      <w:r w:rsidRPr="00944B24">
        <w:rPr>
          <w:rFonts w:ascii="Times New Roman" w:hAnsi="Times New Roman" w:cs="Times New Roman"/>
          <w:i/>
          <w:sz w:val="20"/>
          <w:szCs w:val="20"/>
        </w:rPr>
        <w:t>Acta Radiologica</w:t>
      </w:r>
      <w:r w:rsidRPr="00944B24">
        <w:rPr>
          <w:rFonts w:ascii="Times New Roman" w:hAnsi="Times New Roman" w:cs="Times New Roman"/>
          <w:sz w:val="20"/>
          <w:szCs w:val="20"/>
        </w:rPr>
        <w:t>. Nov 01 2012;53(9):1059-65. doi:https://dx.doi.org/10.1258/ar.2012.120039</w:t>
      </w:r>
    </w:p>
    <w:p w14:paraId="4B7D213C" w14:textId="339CC73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16.</w:t>
      </w:r>
      <w:r w:rsidRPr="00944B24">
        <w:rPr>
          <w:rFonts w:ascii="Times New Roman" w:hAnsi="Times New Roman" w:cs="Times New Roman"/>
          <w:sz w:val="20"/>
          <w:szCs w:val="20"/>
        </w:rPr>
        <w:tab/>
        <w:t xml:space="preserve">Niemeyer F, Galbusera F, Tao Y, Kienle A, Beer M, Wilke HJ. A Deep Learning Model for the Accurate and Reliable Classification of Disc Degeneration Based on Mri Data. Research Support, Non-U.S. Gov't. </w:t>
      </w:r>
      <w:r w:rsidRPr="00944B24">
        <w:rPr>
          <w:rFonts w:ascii="Times New Roman" w:hAnsi="Times New Roman" w:cs="Times New Roman"/>
          <w:i/>
          <w:sz w:val="20"/>
          <w:szCs w:val="20"/>
        </w:rPr>
        <w:t>Investigative Radiology</w:t>
      </w:r>
      <w:r w:rsidRPr="00944B24">
        <w:rPr>
          <w:rFonts w:ascii="Times New Roman" w:hAnsi="Times New Roman" w:cs="Times New Roman"/>
          <w:sz w:val="20"/>
          <w:szCs w:val="20"/>
        </w:rPr>
        <w:t>. 02 01 2021;56(2):78-85. doi:https://dx.doi.org/10.1097/RLI.0000000000000709</w:t>
      </w:r>
    </w:p>
    <w:p w14:paraId="39C69DA4"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17.</w:t>
      </w:r>
      <w:r w:rsidRPr="00944B24">
        <w:rPr>
          <w:rFonts w:ascii="Times New Roman" w:hAnsi="Times New Roman" w:cs="Times New Roman"/>
          <w:sz w:val="20"/>
          <w:szCs w:val="20"/>
        </w:rPr>
        <w:tab/>
        <w:t xml:space="preserve">Niinimaki JL, Parviainen O, Ruohonen J, Ojala RO, Kurunlahti M, Karppinen J, et al. In Vivo Quantification of Delayed Gadolinium Enhancement in the Nucleus Pulposus of Human Intervertebral Disc. </w:t>
      </w:r>
      <w:r w:rsidRPr="00944B24">
        <w:rPr>
          <w:rFonts w:ascii="Times New Roman" w:hAnsi="Times New Roman" w:cs="Times New Roman"/>
          <w:i/>
          <w:sz w:val="20"/>
          <w:szCs w:val="20"/>
        </w:rPr>
        <w:t>Journal of Magnetic Resonance Imaging</w:t>
      </w:r>
      <w:r w:rsidRPr="00944B24">
        <w:rPr>
          <w:rFonts w:ascii="Times New Roman" w:hAnsi="Times New Roman" w:cs="Times New Roman"/>
          <w:sz w:val="20"/>
          <w:szCs w:val="20"/>
        </w:rPr>
        <w:t xml:space="preserve">. Oct 2006;24(4):796-800. </w:t>
      </w:r>
    </w:p>
    <w:p w14:paraId="67E69326" w14:textId="6E3E1128" w:rsidR="00F92EB4" w:rsidRPr="00944B24" w:rsidRDefault="00F92EB4" w:rsidP="00D30EB7">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318.</w:t>
      </w:r>
      <w:r w:rsidRPr="00944B24">
        <w:rPr>
          <w:rFonts w:ascii="Times New Roman" w:hAnsi="Times New Roman" w:cs="Times New Roman"/>
          <w:sz w:val="20"/>
          <w:szCs w:val="20"/>
        </w:rPr>
        <w:tab/>
        <w:t>Niu G, Yang J, Wang R, Dang S, Wu EX, Guo Y. Mr Imaging Assessment of Lumbar Intervertebral Disk Degeneration and Age-Related Changes: Apparent Diffusion Coefficient Versus T2 Quantitation. Controlled Clinical Trial</w:t>
      </w:r>
      <w:r w:rsidR="00D30EB7">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Ajnr: American Journal of Neuroradiology</w:t>
      </w:r>
      <w:r w:rsidRPr="00944B24">
        <w:rPr>
          <w:rFonts w:ascii="Times New Roman" w:hAnsi="Times New Roman" w:cs="Times New Roman"/>
          <w:sz w:val="20"/>
          <w:szCs w:val="20"/>
        </w:rPr>
        <w:t>. Oct 2011;32(9):1617-23. doi:https://dx.doi.org/10.3174/ajnr.A2556</w:t>
      </w:r>
    </w:p>
    <w:p w14:paraId="47AC1A6A" w14:textId="673184D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319.</w:t>
      </w:r>
      <w:r w:rsidRPr="00944B24">
        <w:rPr>
          <w:rFonts w:ascii="Times New Roman" w:hAnsi="Times New Roman" w:cs="Times New Roman"/>
          <w:sz w:val="20"/>
          <w:szCs w:val="20"/>
        </w:rPr>
        <w:tab/>
        <w:t xml:space="preserve">Nohara A, Kawakami N, Seki K, Tsuji T, Ohara T, Saito T, et al. The Effects of Spinal Fusion on Lumbar Disc Degeneration in Patients with Adolescent Idiopathic Scoliosis: A Minimum 10-Year Follow-Up. </w:t>
      </w:r>
      <w:r w:rsidRPr="00944B24">
        <w:rPr>
          <w:rFonts w:ascii="Times New Roman" w:hAnsi="Times New Roman" w:cs="Times New Roman"/>
          <w:i/>
          <w:sz w:val="20"/>
          <w:szCs w:val="20"/>
        </w:rPr>
        <w:t>Spine Deformity</w:t>
      </w:r>
      <w:r w:rsidRPr="00944B24">
        <w:rPr>
          <w:rFonts w:ascii="Times New Roman" w:hAnsi="Times New Roman" w:cs="Times New Roman"/>
          <w:sz w:val="20"/>
          <w:szCs w:val="20"/>
        </w:rPr>
        <w:t>. September 2015;3(5):462-468. doi:https://dx.doi.org/10.1016/j.jspd.2015.04.001</w:t>
      </w:r>
    </w:p>
    <w:p w14:paraId="5EB7DDA0" w14:textId="088188A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20.</w:t>
      </w:r>
      <w:r w:rsidRPr="00944B24">
        <w:rPr>
          <w:rFonts w:ascii="Times New Roman" w:hAnsi="Times New Roman" w:cs="Times New Roman"/>
          <w:sz w:val="20"/>
          <w:szCs w:val="20"/>
        </w:rPr>
        <w:tab/>
        <w:t xml:space="preserve">Nordberg CL, Boesen M, Fournier GL, Bliddal H, Hansen P, Hansen BB. Positional Changes in Lumbar Disc Herniation During Standing or Lumbar Extension: A Cross-Sectional Weight-Bearing Mri Study. </w:t>
      </w:r>
      <w:r w:rsidRPr="00944B24">
        <w:rPr>
          <w:rFonts w:ascii="Times New Roman" w:hAnsi="Times New Roman" w:cs="Times New Roman"/>
          <w:i/>
          <w:sz w:val="20"/>
          <w:szCs w:val="20"/>
        </w:rPr>
        <w:t>European Radiology</w:t>
      </w:r>
      <w:r w:rsidRPr="00944B24">
        <w:rPr>
          <w:rFonts w:ascii="Times New Roman" w:hAnsi="Times New Roman" w:cs="Times New Roman"/>
          <w:sz w:val="20"/>
          <w:szCs w:val="20"/>
        </w:rPr>
        <w:t>. Feb 2021;31(2):804-812. doi:https://dx.doi.org/10.1007/s00330-020-07132-w</w:t>
      </w:r>
    </w:p>
    <w:p w14:paraId="53812418" w14:textId="614A84B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21.</w:t>
      </w:r>
      <w:r w:rsidRPr="00944B24">
        <w:rPr>
          <w:rFonts w:ascii="Times New Roman" w:hAnsi="Times New Roman" w:cs="Times New Roman"/>
          <w:sz w:val="20"/>
          <w:szCs w:val="20"/>
        </w:rPr>
        <w:tab/>
        <w:t xml:space="preserve">Ohashi M, Watanabe K, Hirano T, Hasegawa K, Katsumi K, Tashi H, et al. Impact of the Flexibility of the Spinal Deformity on Low Back Pain and Disc Degeneration in Adult Patients Nonoperatively Treated for Adolescent Idiopathic Scoliosis with Thoracolumbar or Lumbar Curves. Research Support, Non-U.S. Gov't. </w:t>
      </w:r>
      <w:r w:rsidRPr="00944B24">
        <w:rPr>
          <w:rFonts w:ascii="Times New Roman" w:hAnsi="Times New Roman" w:cs="Times New Roman"/>
          <w:i/>
          <w:sz w:val="20"/>
          <w:szCs w:val="20"/>
        </w:rPr>
        <w:t>Spine Deformity</w:t>
      </w:r>
      <w:r w:rsidRPr="00944B24">
        <w:rPr>
          <w:rFonts w:ascii="Times New Roman" w:hAnsi="Times New Roman" w:cs="Times New Roman"/>
          <w:sz w:val="20"/>
          <w:szCs w:val="20"/>
        </w:rPr>
        <w:t>. 01 2022;10(1):133-140. doi:https://dx.doi.org/10.1007/s43390-021-00402-7</w:t>
      </w:r>
    </w:p>
    <w:p w14:paraId="41625C43" w14:textId="73A1B77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22.</w:t>
      </w:r>
      <w:r w:rsidRPr="00944B24">
        <w:rPr>
          <w:rFonts w:ascii="Times New Roman" w:hAnsi="Times New Roman" w:cs="Times New Roman"/>
          <w:sz w:val="20"/>
          <w:szCs w:val="20"/>
        </w:rPr>
        <w:tab/>
        <w:t xml:space="preserve">Oldweiler AB, Martin JT. In Vivo Relationships between Lumbar Facet Joint and Intervertebral Disc Composition and Diurnal Deformation. Research Support, N.I.H., Extramural. </w:t>
      </w:r>
      <w:r w:rsidRPr="00944B24">
        <w:rPr>
          <w:rFonts w:ascii="Times New Roman" w:hAnsi="Times New Roman" w:cs="Times New Roman"/>
          <w:i/>
          <w:sz w:val="20"/>
          <w:szCs w:val="20"/>
        </w:rPr>
        <w:t>Clinical Biomechanics</w:t>
      </w:r>
      <w:r w:rsidRPr="00944B24">
        <w:rPr>
          <w:rFonts w:ascii="Times New Roman" w:hAnsi="Times New Roman" w:cs="Times New Roman"/>
          <w:sz w:val="20"/>
          <w:szCs w:val="20"/>
        </w:rPr>
        <w:t>. 08 2021;88:105425. doi:https://dx.doi.org/10.1016/j.clinbiomech.2021.105425</w:t>
      </w:r>
    </w:p>
    <w:p w14:paraId="2C5F48A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23.</w:t>
      </w:r>
      <w:r w:rsidRPr="00944B24">
        <w:rPr>
          <w:rFonts w:ascii="Times New Roman" w:hAnsi="Times New Roman" w:cs="Times New Roman"/>
          <w:sz w:val="20"/>
          <w:szCs w:val="20"/>
        </w:rPr>
        <w:tab/>
        <w:t xml:space="preserve">Oprea M, Popa I, Cimpean AM, Raica M, Poenaru DV. Microscopic Assessment of Degenerated Intervertebral Disc: Clinical Implications and Possible Therapeutic Challenge. </w:t>
      </w:r>
      <w:r w:rsidRPr="00944B24">
        <w:rPr>
          <w:rFonts w:ascii="Times New Roman" w:hAnsi="Times New Roman" w:cs="Times New Roman"/>
          <w:i/>
          <w:sz w:val="20"/>
          <w:szCs w:val="20"/>
        </w:rPr>
        <w:t>In Vivo</w:t>
      </w:r>
      <w:r w:rsidRPr="00944B24">
        <w:rPr>
          <w:rFonts w:ascii="Times New Roman" w:hAnsi="Times New Roman" w:cs="Times New Roman"/>
          <w:sz w:val="20"/>
          <w:szCs w:val="20"/>
        </w:rPr>
        <w:t xml:space="preserve">. 01 Jan 2015;29(1):95-102. </w:t>
      </w:r>
    </w:p>
    <w:p w14:paraId="54B330DB" w14:textId="5995C56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24.</w:t>
      </w:r>
      <w:r w:rsidRPr="00944B24">
        <w:rPr>
          <w:rFonts w:ascii="Times New Roman" w:hAnsi="Times New Roman" w:cs="Times New Roman"/>
          <w:sz w:val="20"/>
          <w:szCs w:val="20"/>
        </w:rPr>
        <w:tab/>
        <w:t xml:space="preserve">Otluoglu GD, Konya D, Toktas ZO. The Influence of Mechanic Factors Idisc Degeneration Disease as a Determinant for Surgical Indication. </w:t>
      </w:r>
      <w:r w:rsidRPr="00944B24">
        <w:rPr>
          <w:rFonts w:ascii="Times New Roman" w:hAnsi="Times New Roman" w:cs="Times New Roman"/>
          <w:i/>
          <w:sz w:val="20"/>
          <w:szCs w:val="20"/>
        </w:rPr>
        <w:t>Neurospine</w:t>
      </w:r>
      <w:r w:rsidRPr="00944B24">
        <w:rPr>
          <w:rFonts w:ascii="Times New Roman" w:hAnsi="Times New Roman" w:cs="Times New Roman"/>
          <w:sz w:val="20"/>
          <w:szCs w:val="20"/>
        </w:rPr>
        <w:t>. March 2020;17(1):215-220. doi:https://dx.doi.org/10.14245/ns.2040044.022</w:t>
      </w:r>
    </w:p>
    <w:p w14:paraId="7A1C24FD" w14:textId="1801499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25.</w:t>
      </w:r>
      <w:r w:rsidRPr="00944B24">
        <w:rPr>
          <w:rFonts w:ascii="Times New Roman" w:hAnsi="Times New Roman" w:cs="Times New Roman"/>
          <w:sz w:val="20"/>
          <w:szCs w:val="20"/>
        </w:rPr>
        <w:tab/>
        <w:t xml:space="preserve">Ozcan-Eksi EE, Eksi MS, Akcal MA. Severe Lumbar Intervertebral Disc Degeneration Is Associated with Modic Changes and Fatty Infiltration in the Paraspinal Muscles at All Lumbar Levels, except for L1-L2: A Cross-Sectional Analysis of 50 Symptomatic Women and 50 Age-Matched Symptomatic Men. </w:t>
      </w:r>
      <w:r w:rsidRPr="00944B24">
        <w:rPr>
          <w:rFonts w:ascii="Times New Roman" w:hAnsi="Times New Roman" w:cs="Times New Roman"/>
          <w:i/>
          <w:sz w:val="20"/>
          <w:szCs w:val="20"/>
        </w:rPr>
        <w:t>World Neurosurgery</w:t>
      </w:r>
      <w:r w:rsidRPr="00944B24">
        <w:rPr>
          <w:rFonts w:ascii="Times New Roman" w:hAnsi="Times New Roman" w:cs="Times New Roman"/>
          <w:sz w:val="20"/>
          <w:szCs w:val="20"/>
        </w:rPr>
        <w:t>. Feb 2019;122:e1069-e1077. doi:https://dx.doi.org/10.1016/j.wneu.2018.10.229</w:t>
      </w:r>
    </w:p>
    <w:p w14:paraId="5600AFEE" w14:textId="45E7C0F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26.</w:t>
      </w:r>
      <w:r w:rsidRPr="00944B24">
        <w:rPr>
          <w:rFonts w:ascii="Times New Roman" w:hAnsi="Times New Roman" w:cs="Times New Roman"/>
          <w:sz w:val="20"/>
          <w:szCs w:val="20"/>
        </w:rPr>
        <w:tab/>
        <w:t xml:space="preserve">Ozcan-Eksi EE, Eksi MS, Turgut VU, Canbolat C, Pamir MN. Reciprocal Relationship between Multifidus and Psoas at L4-L5 Level in Women with Low Back Pain. </w:t>
      </w:r>
      <w:r w:rsidRPr="00944B24">
        <w:rPr>
          <w:rFonts w:ascii="Times New Roman" w:hAnsi="Times New Roman" w:cs="Times New Roman"/>
          <w:i/>
          <w:sz w:val="20"/>
          <w:szCs w:val="20"/>
        </w:rPr>
        <w:t>British journal of neurosurgery</w:t>
      </w:r>
      <w:r w:rsidRPr="00944B24">
        <w:rPr>
          <w:rFonts w:ascii="Times New Roman" w:hAnsi="Times New Roman" w:cs="Times New Roman"/>
          <w:sz w:val="20"/>
          <w:szCs w:val="20"/>
        </w:rPr>
        <w:t>. 24 Jun 2020:1-9. doi:https://dx.doi.org/10.1080/02688697.2020.1783434</w:t>
      </w:r>
    </w:p>
    <w:p w14:paraId="73D3280B" w14:textId="03382CA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27.</w:t>
      </w:r>
      <w:r w:rsidRPr="00944B24">
        <w:rPr>
          <w:rFonts w:ascii="Times New Roman" w:hAnsi="Times New Roman" w:cs="Times New Roman"/>
          <w:sz w:val="20"/>
          <w:szCs w:val="20"/>
        </w:rPr>
        <w:tab/>
        <w:t xml:space="preserve">Ozcan-Eksi EE, Kara M, Berikol G, Orhun O, Turgut VU, Eksi MS. A New Radiological Index for the Assessment of Higher Body Fat Status and Lumbar Spine Degeneration. </w:t>
      </w:r>
      <w:r w:rsidRPr="00944B24">
        <w:rPr>
          <w:rFonts w:ascii="Times New Roman" w:hAnsi="Times New Roman" w:cs="Times New Roman"/>
          <w:i/>
          <w:sz w:val="20"/>
          <w:szCs w:val="20"/>
        </w:rPr>
        <w:t>Skeletal Radiology</w:t>
      </w:r>
      <w:r w:rsidRPr="00944B24">
        <w:rPr>
          <w:rFonts w:ascii="Times New Roman" w:hAnsi="Times New Roman" w:cs="Times New Roman"/>
          <w:sz w:val="20"/>
          <w:szCs w:val="20"/>
        </w:rPr>
        <w:t>. Jun 2022;51(6):1261-1271. doi:https://dx.doi.org/10.1007/s00256-021-03957-8</w:t>
      </w:r>
    </w:p>
    <w:p w14:paraId="59BA2369" w14:textId="7493C14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28.</w:t>
      </w:r>
      <w:r w:rsidRPr="00944B24">
        <w:rPr>
          <w:rFonts w:ascii="Times New Roman" w:hAnsi="Times New Roman" w:cs="Times New Roman"/>
          <w:sz w:val="20"/>
          <w:szCs w:val="20"/>
        </w:rPr>
        <w:tab/>
        <w:t xml:space="preserve">Ozcan-Eksi EE, Turgut VU, Kucuksuleymanoglu D, Eksi MS. Obesity Could Be Associated with Poor Paraspinal Muscle Quality at Upper Lumbar Levels and Degenerated Spine at Lower Lumbar Levels: Is This a Domino Effect? </w:t>
      </w:r>
      <w:r w:rsidRPr="00944B24">
        <w:rPr>
          <w:rFonts w:ascii="Times New Roman" w:hAnsi="Times New Roman" w:cs="Times New Roman"/>
          <w:i/>
          <w:sz w:val="20"/>
          <w:szCs w:val="20"/>
        </w:rPr>
        <w:t>Journal of Clinical Neuroscience</w:t>
      </w:r>
      <w:r w:rsidRPr="00944B24">
        <w:rPr>
          <w:rFonts w:ascii="Times New Roman" w:hAnsi="Times New Roman" w:cs="Times New Roman"/>
          <w:sz w:val="20"/>
          <w:szCs w:val="20"/>
        </w:rPr>
        <w:t>. Dec 2021;94:120-127. doi:https://dx.doi.org/10.1016/j.jocn.2021.10.005</w:t>
      </w:r>
    </w:p>
    <w:p w14:paraId="7C78AC7E" w14:textId="3DA6832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29.</w:t>
      </w:r>
      <w:r w:rsidRPr="00944B24">
        <w:rPr>
          <w:rFonts w:ascii="Times New Roman" w:hAnsi="Times New Roman" w:cs="Times New Roman"/>
          <w:sz w:val="20"/>
          <w:szCs w:val="20"/>
        </w:rPr>
        <w:tab/>
        <w:t xml:space="preserve">Ozcan-Eksi EE, Yayla A, Orhun O, Turgut VU, Arslan HN, Eksi MS. Is the Distribution Pattern of Modic Changes in Vertebral End-Plates Associated with the Severity of Intervertebral Disc Degeneration?: A Cross-Sectional Analysis of 527 Caucasians. </w:t>
      </w:r>
      <w:r w:rsidRPr="00944B24">
        <w:rPr>
          <w:rFonts w:ascii="Times New Roman" w:hAnsi="Times New Roman" w:cs="Times New Roman"/>
          <w:i/>
          <w:sz w:val="20"/>
          <w:szCs w:val="20"/>
        </w:rPr>
        <w:t>World Neurosurgery</w:t>
      </w:r>
      <w:r w:rsidRPr="00944B24">
        <w:rPr>
          <w:rFonts w:ascii="Times New Roman" w:hAnsi="Times New Roman" w:cs="Times New Roman"/>
          <w:sz w:val="20"/>
          <w:szCs w:val="20"/>
        </w:rPr>
        <w:t>. 06 2021;150:e298-e304. doi:https://dx.doi.org/10.1016/j.wneu.2021.02.128</w:t>
      </w:r>
    </w:p>
    <w:p w14:paraId="7C839BD0" w14:textId="2B1BFE8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30.</w:t>
      </w:r>
      <w:r w:rsidRPr="00944B24">
        <w:rPr>
          <w:rFonts w:ascii="Times New Roman" w:hAnsi="Times New Roman" w:cs="Times New Roman"/>
          <w:sz w:val="20"/>
          <w:szCs w:val="20"/>
        </w:rPr>
        <w:tab/>
        <w:t xml:space="preserve">Paholpak P, Dedeogullari E, Lee C, Tamai K, Barkoh K, Sessumpun K, et al. Do Modic Changes, Disc Degeneration, Translation and Angular Motion Affect Facet Osteoarthritis of the Lumbar Spine. </w:t>
      </w:r>
      <w:r w:rsidRPr="00944B24">
        <w:rPr>
          <w:rFonts w:ascii="Times New Roman" w:hAnsi="Times New Roman" w:cs="Times New Roman"/>
          <w:i/>
          <w:sz w:val="20"/>
          <w:szCs w:val="20"/>
        </w:rPr>
        <w:t>European Journal of Radiology</w:t>
      </w:r>
      <w:r w:rsidRPr="00944B24">
        <w:rPr>
          <w:rFonts w:ascii="Times New Roman" w:hAnsi="Times New Roman" w:cs="Times New Roman"/>
          <w:sz w:val="20"/>
          <w:szCs w:val="20"/>
        </w:rPr>
        <w:t>. Jan 2018;98:193-199. doi:https://dx.doi.org/10.1016/j.ejrad.2017.11.023</w:t>
      </w:r>
    </w:p>
    <w:p w14:paraId="1CB8CA8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31.</w:t>
      </w:r>
      <w:r w:rsidRPr="00944B24">
        <w:rPr>
          <w:rFonts w:ascii="Times New Roman" w:hAnsi="Times New Roman" w:cs="Times New Roman"/>
          <w:sz w:val="20"/>
          <w:szCs w:val="20"/>
        </w:rPr>
        <w:tab/>
        <w:t xml:space="preserve">Carrino JA, Lurie JD, Herzog R, Tosteson ANA, Tosteson TD, Carragee EJ, et al. Lumbar Spine: Reliability of Mr Imaging Findings. </w:t>
      </w:r>
      <w:r w:rsidRPr="00944B24">
        <w:rPr>
          <w:rFonts w:ascii="Times New Roman" w:hAnsi="Times New Roman" w:cs="Times New Roman"/>
          <w:i/>
          <w:sz w:val="20"/>
          <w:szCs w:val="20"/>
        </w:rPr>
        <w:t>Radiology</w:t>
      </w:r>
      <w:r w:rsidRPr="00944B24">
        <w:rPr>
          <w:rFonts w:ascii="Times New Roman" w:hAnsi="Times New Roman" w:cs="Times New Roman"/>
          <w:sz w:val="20"/>
          <w:szCs w:val="20"/>
        </w:rPr>
        <w:t>. 2009;250(1):161-170. doi:10.1148/radiol.2493071999</w:t>
      </w:r>
    </w:p>
    <w:p w14:paraId="0D231E8B" w14:textId="3C6E168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32.</w:t>
      </w:r>
      <w:r w:rsidRPr="00944B24">
        <w:rPr>
          <w:rFonts w:ascii="Times New Roman" w:hAnsi="Times New Roman" w:cs="Times New Roman"/>
          <w:sz w:val="20"/>
          <w:szCs w:val="20"/>
        </w:rPr>
        <w:tab/>
        <w:t xml:space="preserve">Duran S, Cavusoglu M, Hatipoglu HG, Sozmen Ciliz D, Sakman B. Association between Measures of Vertebral Endplate Morphology and Lumbar Intervertebral Disc Degeneration. </w:t>
      </w:r>
      <w:r w:rsidRPr="00944B24">
        <w:rPr>
          <w:rFonts w:ascii="Times New Roman" w:hAnsi="Times New Roman" w:cs="Times New Roman"/>
          <w:i/>
          <w:sz w:val="20"/>
          <w:szCs w:val="20"/>
        </w:rPr>
        <w:t>Canadian Association of Radiologists Journal</w:t>
      </w:r>
      <w:r w:rsidRPr="00944B24">
        <w:rPr>
          <w:rFonts w:ascii="Times New Roman" w:hAnsi="Times New Roman" w:cs="Times New Roman"/>
          <w:sz w:val="20"/>
          <w:szCs w:val="20"/>
        </w:rPr>
        <w:t>. May 2017;68(2):210-216. doi:https://dx.doi.org/10.1016/j.carj.2016.11.002</w:t>
      </w:r>
    </w:p>
    <w:p w14:paraId="46F0E8F0" w14:textId="36D46AD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333.</w:t>
      </w:r>
      <w:r w:rsidRPr="00944B24">
        <w:rPr>
          <w:rFonts w:ascii="Times New Roman" w:hAnsi="Times New Roman" w:cs="Times New Roman"/>
          <w:sz w:val="20"/>
          <w:szCs w:val="20"/>
        </w:rPr>
        <w:tab/>
        <w:t xml:space="preserve">Pan J, Lu X, Yang G, Han Y, Tong X, Wang Y. Lumbar Disc Degeneration Was Not Related to Spine and Hip Bone Mineral Densities in Chinese: Facet Joint Osteoarthritis May Confound the Association. </w:t>
      </w:r>
      <w:r w:rsidRPr="00944B24">
        <w:rPr>
          <w:rFonts w:ascii="Times New Roman" w:hAnsi="Times New Roman" w:cs="Times New Roman"/>
          <w:i/>
          <w:sz w:val="20"/>
          <w:szCs w:val="20"/>
        </w:rPr>
        <w:t>Archives of Osteoporosis</w:t>
      </w:r>
      <w:r w:rsidRPr="00944B24">
        <w:rPr>
          <w:rFonts w:ascii="Times New Roman" w:hAnsi="Times New Roman" w:cs="Times New Roman"/>
          <w:sz w:val="20"/>
          <w:szCs w:val="20"/>
        </w:rPr>
        <w:t>. Dec 2017;12(1):20. doi:https://dx.doi.org/10.1007/s11657-017-0315-6</w:t>
      </w:r>
    </w:p>
    <w:p w14:paraId="32370C4C" w14:textId="364855A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34.</w:t>
      </w:r>
      <w:r w:rsidRPr="00944B24">
        <w:rPr>
          <w:rFonts w:ascii="Times New Roman" w:hAnsi="Times New Roman" w:cs="Times New Roman"/>
          <w:sz w:val="20"/>
          <w:szCs w:val="20"/>
        </w:rPr>
        <w:tab/>
        <w:t xml:space="preserve">Papic M, Papic V, Kresoja M, Munteanu V, Mikov I, Cigic T. Relation between Grades of Intervertebral Disc Degeneration and Occupational Activities of Patients with Lumbar Disc Herniation. Povezanost stepena degeneracije intervertebralnih diskusa i radnih aktivnosti kod bolesnika sa lumbalnom diskus hernijom. </w:t>
      </w:r>
      <w:r w:rsidRPr="00944B24">
        <w:rPr>
          <w:rFonts w:ascii="Times New Roman" w:hAnsi="Times New Roman" w:cs="Times New Roman"/>
          <w:i/>
          <w:sz w:val="20"/>
          <w:szCs w:val="20"/>
        </w:rPr>
        <w:t>Vojnosanitetski Pregled</w:t>
      </w:r>
      <w:r w:rsidRPr="00944B24">
        <w:rPr>
          <w:rFonts w:ascii="Times New Roman" w:hAnsi="Times New Roman" w:cs="Times New Roman"/>
          <w:sz w:val="20"/>
          <w:szCs w:val="20"/>
        </w:rPr>
        <w:t>. 2017;74(12):1121-1127. doi:https://dx.doi.org/10.2298/VSP151112306P</w:t>
      </w:r>
    </w:p>
    <w:p w14:paraId="3B09F2BC"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35.</w:t>
      </w:r>
      <w:r w:rsidRPr="00944B24">
        <w:rPr>
          <w:rFonts w:ascii="Times New Roman" w:hAnsi="Times New Roman" w:cs="Times New Roman"/>
          <w:sz w:val="20"/>
          <w:szCs w:val="20"/>
        </w:rPr>
        <w:tab/>
        <w:t xml:space="preserve">Pappou IP, Cammisa FP, Jr., Girardi FP. Correlation of End Plate Shape on Mri and Disc Degeneration in Surgically Treated Patients with Degenerative Disc Disease and Herniated Nucleus Pulposus. Comparative Study.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xml:space="preserve">. Jan-Feb 2007;7(1):32-8. </w:t>
      </w:r>
    </w:p>
    <w:p w14:paraId="41953C3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36.</w:t>
      </w:r>
      <w:r w:rsidRPr="00944B24">
        <w:rPr>
          <w:rFonts w:ascii="Times New Roman" w:hAnsi="Times New Roman" w:cs="Times New Roman"/>
          <w:sz w:val="20"/>
          <w:szCs w:val="20"/>
        </w:rPr>
        <w:tab/>
        <w:t xml:space="preserve">Park C, Ryu K, Jee W. Degenerative Changes of Discs and Facet Joints in Lumbar Total Disc Replacement Using Prodisc Ii: Minimum Two-Year Follow-Up.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2008;33(16):1755-1761. doi:10.1097/brs.0b013e31817b8fed</w:t>
      </w:r>
    </w:p>
    <w:p w14:paraId="36B6B9D1" w14:textId="6FDF6D2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37.</w:t>
      </w:r>
      <w:r w:rsidRPr="00944B24">
        <w:rPr>
          <w:rFonts w:ascii="Times New Roman" w:hAnsi="Times New Roman" w:cs="Times New Roman"/>
          <w:sz w:val="20"/>
          <w:szCs w:val="20"/>
        </w:rPr>
        <w:tab/>
        <w:t xml:space="preserve">Pfirrmann CWA, Metzdorf A, Elfering A, Hodler J, Boos N. Effect of Aging and Degeneraton on Disc Volume and Shape: A Quantitative Study in Asymptomatic Volunteers. </w:t>
      </w:r>
      <w:r w:rsidRPr="00944B24">
        <w:rPr>
          <w:rFonts w:ascii="Times New Roman" w:hAnsi="Times New Roman" w:cs="Times New Roman"/>
          <w:i/>
          <w:sz w:val="20"/>
          <w:szCs w:val="20"/>
        </w:rPr>
        <w:t>Journal of Orthopaedic Research</w:t>
      </w:r>
      <w:r w:rsidRPr="00944B24">
        <w:rPr>
          <w:rFonts w:ascii="Times New Roman" w:hAnsi="Times New Roman" w:cs="Times New Roman"/>
          <w:sz w:val="20"/>
          <w:szCs w:val="20"/>
        </w:rPr>
        <w:t>. May 2006;24(5):1086-1094. doi:https://dx.doi.org/10.1002/jor.20113</w:t>
      </w:r>
    </w:p>
    <w:p w14:paraId="78D9159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38.</w:t>
      </w:r>
      <w:r w:rsidRPr="00944B24">
        <w:rPr>
          <w:rFonts w:ascii="Times New Roman" w:hAnsi="Times New Roman" w:cs="Times New Roman"/>
          <w:sz w:val="20"/>
          <w:szCs w:val="20"/>
        </w:rPr>
        <w:tab/>
        <w:t xml:space="preserve">Pfirrmann CWA, Metzdorf A, Zanetti M, Hodler J, Boos N. Magnetic Resonance Classification of Lumbar Intervertebral Disc Degeneration. </w:t>
      </w:r>
      <w:r w:rsidRPr="00944B24">
        <w:rPr>
          <w:rFonts w:ascii="Times New Roman" w:hAnsi="Times New Roman" w:cs="Times New Roman"/>
          <w:i/>
          <w:sz w:val="20"/>
          <w:szCs w:val="20"/>
        </w:rPr>
        <w:t>Spine (Philadelphia, Pa. 1976)</w:t>
      </w:r>
      <w:r w:rsidRPr="00944B24">
        <w:rPr>
          <w:rFonts w:ascii="Times New Roman" w:hAnsi="Times New Roman" w:cs="Times New Roman"/>
          <w:sz w:val="20"/>
          <w:szCs w:val="20"/>
        </w:rPr>
        <w:t>. 2001;26(17):1873-1878. doi:10.1097/00007632-200109010-00011</w:t>
      </w:r>
    </w:p>
    <w:p w14:paraId="3F0F868D" w14:textId="0F94AE2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39.</w:t>
      </w:r>
      <w:r w:rsidRPr="00944B24">
        <w:rPr>
          <w:rFonts w:ascii="Times New Roman" w:hAnsi="Times New Roman" w:cs="Times New Roman"/>
          <w:sz w:val="20"/>
          <w:szCs w:val="20"/>
        </w:rPr>
        <w:tab/>
        <w:t xml:space="preserve">Pinson H, Hallaert G, Herregodts P, Everaert K, Couvreur T, Caemaert J, et al. Outcome of Anterior Lumbar Interbody Fusion: A Retrospective Study of Clinical and Radiologic Parameters. </w:t>
      </w:r>
      <w:r w:rsidRPr="00944B24">
        <w:rPr>
          <w:rFonts w:ascii="Times New Roman" w:hAnsi="Times New Roman" w:cs="Times New Roman"/>
          <w:i/>
          <w:sz w:val="20"/>
          <w:szCs w:val="20"/>
        </w:rPr>
        <w:t>World Neurosurgery</w:t>
      </w:r>
      <w:r w:rsidRPr="00944B24">
        <w:rPr>
          <w:rFonts w:ascii="Times New Roman" w:hAnsi="Times New Roman" w:cs="Times New Roman"/>
          <w:sz w:val="20"/>
          <w:szCs w:val="20"/>
        </w:rPr>
        <w:t>. Jul 2017;103:772-779. doi:https://dx.doi.org/10.1016/j.wneu.2017.04.077</w:t>
      </w:r>
    </w:p>
    <w:p w14:paraId="23166E3F" w14:textId="22B97D9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40.</w:t>
      </w:r>
      <w:r w:rsidRPr="00944B24">
        <w:rPr>
          <w:rFonts w:ascii="Times New Roman" w:hAnsi="Times New Roman" w:cs="Times New Roman"/>
          <w:sz w:val="20"/>
          <w:szCs w:val="20"/>
        </w:rPr>
        <w:tab/>
        <w:t xml:space="preserve">Rajasekaran S, Kanna RM, Senthil N, Raveendran M, Ranjani V, Cheung KM, et al. Genetic Susceptibility of Lumbar Degenerative Disc Disease in Young Indian Adults.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Sep 2015;24(9):1969-75. doi:https://dx.doi.org/10.1007/s00586-014-3687-y</w:t>
      </w:r>
    </w:p>
    <w:p w14:paraId="6B9768CF" w14:textId="38BD682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41.</w:t>
      </w:r>
      <w:r w:rsidRPr="00944B24">
        <w:rPr>
          <w:rFonts w:ascii="Times New Roman" w:hAnsi="Times New Roman" w:cs="Times New Roman"/>
          <w:sz w:val="20"/>
          <w:szCs w:val="20"/>
        </w:rPr>
        <w:tab/>
        <w:t xml:space="preserve">Raudner M, Schreiner MM, Juras V, Weber M, Stelzeneder D, Kronnerwetter C, et al. Prediction of Lumbar Disk Herniation and Clinical Outcome Using Quantitative Magnetic Resonance Imaging: A 5-Year Follow-up Study. </w:t>
      </w:r>
      <w:r w:rsidRPr="00944B24">
        <w:rPr>
          <w:rFonts w:ascii="Times New Roman" w:hAnsi="Times New Roman" w:cs="Times New Roman"/>
          <w:i/>
          <w:sz w:val="20"/>
          <w:szCs w:val="20"/>
        </w:rPr>
        <w:t>Investigative Radiology</w:t>
      </w:r>
      <w:r w:rsidRPr="00944B24">
        <w:rPr>
          <w:rFonts w:ascii="Times New Roman" w:hAnsi="Times New Roman" w:cs="Times New Roman"/>
          <w:sz w:val="20"/>
          <w:szCs w:val="20"/>
        </w:rPr>
        <w:t>. 01 Mar 2019;54(3):183-189. doi:https://dx.doi.org/10.1097/RLI.0000000000000527</w:t>
      </w:r>
    </w:p>
    <w:p w14:paraId="35F49865" w14:textId="007D4A0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42.</w:t>
      </w:r>
      <w:r w:rsidRPr="00944B24">
        <w:rPr>
          <w:rFonts w:ascii="Times New Roman" w:hAnsi="Times New Roman" w:cs="Times New Roman"/>
          <w:sz w:val="20"/>
          <w:szCs w:val="20"/>
        </w:rPr>
        <w:tab/>
        <w:t xml:space="preserve">Raudner M, Toth DF, Schreiner MM, Hilbert T, Kober T, Juras V, et al. Synthetic T&lt;Sub&gt;2&lt;/Sub&gt;-Weighted Images of the Lumbar Spine Derived from an Accelerated T&lt;Sub&gt;2&lt;/Sub&gt; Mapping Sequence: Comparison to Conventional T&lt;Sub&gt;2&lt;/Sub&gt;W Turbo Spin Echo. Research Support, Non-U.S. Gov't. </w:t>
      </w:r>
      <w:r w:rsidRPr="00944B24">
        <w:rPr>
          <w:rFonts w:ascii="Times New Roman" w:hAnsi="Times New Roman" w:cs="Times New Roman"/>
          <w:i/>
          <w:sz w:val="20"/>
          <w:szCs w:val="20"/>
        </w:rPr>
        <w:t>Magnetic Resonance Imaging</w:t>
      </w:r>
      <w:r w:rsidRPr="00944B24">
        <w:rPr>
          <w:rFonts w:ascii="Times New Roman" w:hAnsi="Times New Roman" w:cs="Times New Roman"/>
          <w:sz w:val="20"/>
          <w:szCs w:val="20"/>
        </w:rPr>
        <w:t>. 12 2021;84:92-100. doi:https://dx.doi.org/10.1016/j.mri.2021.09.011</w:t>
      </w:r>
    </w:p>
    <w:p w14:paraId="13B20409" w14:textId="39719B7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43.</w:t>
      </w:r>
      <w:r w:rsidRPr="00944B24">
        <w:rPr>
          <w:rFonts w:ascii="Times New Roman" w:hAnsi="Times New Roman" w:cs="Times New Roman"/>
          <w:sz w:val="20"/>
          <w:szCs w:val="20"/>
        </w:rPr>
        <w:tab/>
        <w:t xml:space="preserve">Ravikanth R. Magnetic Resonance Evaluation of Lumbar Disc Degenerative Disease as an Implication of Low Back Pain: A Prospective Analysis. </w:t>
      </w:r>
      <w:r w:rsidRPr="00944B24">
        <w:rPr>
          <w:rFonts w:ascii="Times New Roman" w:hAnsi="Times New Roman" w:cs="Times New Roman"/>
          <w:i/>
          <w:sz w:val="20"/>
          <w:szCs w:val="20"/>
        </w:rPr>
        <w:t>Neurology India</w:t>
      </w:r>
      <w:r w:rsidRPr="00944B24">
        <w:rPr>
          <w:rFonts w:ascii="Times New Roman" w:hAnsi="Times New Roman" w:cs="Times New Roman"/>
          <w:sz w:val="20"/>
          <w:szCs w:val="20"/>
        </w:rPr>
        <w:t>. Nov-Dec 2020;68(6):1378-1384. doi:https://dx.doi.org/10.4103/0028-3886.304091</w:t>
      </w:r>
    </w:p>
    <w:p w14:paraId="40E28E88" w14:textId="3D1BAD2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44.</w:t>
      </w:r>
      <w:r w:rsidRPr="00944B24">
        <w:rPr>
          <w:rFonts w:ascii="Times New Roman" w:hAnsi="Times New Roman" w:cs="Times New Roman"/>
          <w:sz w:val="20"/>
          <w:szCs w:val="20"/>
        </w:rPr>
        <w:tab/>
        <w:t xml:space="preserve">Reyes-Sanchez A, Zarate-Kalfopulos B, Ramirez-Mora I, Rosales-Olivarez LM, Alpizar-Aguirre A, Sanchez-Bringas G. Posterior Dynamic Stabilization of the Lumbar Spine with the Accuflex Rod System as a Stand-Alone Device: Experience in 20 Patients with 2-Year Follow-Up.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Dec 2010;19(12):2164-70. doi:https://dx.doi.org/10.1007/s00586-010-1417-7</w:t>
      </w:r>
    </w:p>
    <w:p w14:paraId="69F7E085"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45.</w:t>
      </w:r>
      <w:r w:rsidRPr="00944B24">
        <w:rPr>
          <w:rFonts w:ascii="Times New Roman" w:hAnsi="Times New Roman" w:cs="Times New Roman"/>
          <w:sz w:val="20"/>
          <w:szCs w:val="20"/>
        </w:rPr>
        <w:tab/>
        <w:t xml:space="preserve">Rigal J, Thelen T, Byrne F, Cogniet A, Boissière L, Aunoble S, et al. Prospective Study Using Anterior Approach Did Not Show Association between Modic 1 Changes and Low Grade Infection in Lumbar Spine.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2016;25(4):1000-1005. doi:10.1007/s00586-016-4396-5</w:t>
      </w:r>
    </w:p>
    <w:p w14:paraId="2B22903E" w14:textId="35302DB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46.</w:t>
      </w:r>
      <w:r w:rsidRPr="00944B24">
        <w:rPr>
          <w:rFonts w:ascii="Times New Roman" w:hAnsi="Times New Roman" w:cs="Times New Roman"/>
          <w:sz w:val="20"/>
          <w:szCs w:val="20"/>
        </w:rPr>
        <w:tab/>
        <w:t xml:space="preserve">Roberts S, Gardner C, Jiang Z, Abedi A, Buser Z, Wang JC. Analysis of Trends in Lumbar Disc Degeneration Using Kinematic Mri. </w:t>
      </w:r>
      <w:r w:rsidRPr="00944B24">
        <w:rPr>
          <w:rFonts w:ascii="Times New Roman" w:hAnsi="Times New Roman" w:cs="Times New Roman"/>
          <w:i/>
          <w:sz w:val="20"/>
          <w:szCs w:val="20"/>
        </w:rPr>
        <w:t>Clinical Imaging</w:t>
      </w:r>
      <w:r w:rsidRPr="00944B24">
        <w:rPr>
          <w:rFonts w:ascii="Times New Roman" w:hAnsi="Times New Roman" w:cs="Times New Roman"/>
          <w:sz w:val="20"/>
          <w:szCs w:val="20"/>
        </w:rPr>
        <w:t>. Nov 2021;79:136-141. doi:https://dx.doi.org/10.1016/j.clinimag.2021.04.028</w:t>
      </w:r>
    </w:p>
    <w:p w14:paraId="43864420" w14:textId="3747C8E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347.</w:t>
      </w:r>
      <w:r w:rsidRPr="00944B24">
        <w:rPr>
          <w:rFonts w:ascii="Times New Roman" w:hAnsi="Times New Roman" w:cs="Times New Roman"/>
          <w:sz w:val="20"/>
          <w:szCs w:val="20"/>
        </w:rPr>
        <w:tab/>
        <w:t xml:space="preserve">Rodriguez-Soto AE, Berry DB, Jaworski R, Jensen A, Chung CB, Niederberger B, et al. The Effect of Training on Lumbar Spine Posture and Intervertebral Disc Degeneration in Active-Duty Marines. Comparative Study. </w:t>
      </w:r>
      <w:r w:rsidRPr="00944B24">
        <w:rPr>
          <w:rFonts w:ascii="Times New Roman" w:hAnsi="Times New Roman" w:cs="Times New Roman"/>
          <w:i/>
          <w:sz w:val="20"/>
          <w:szCs w:val="20"/>
        </w:rPr>
        <w:t>Ergonomics</w:t>
      </w:r>
      <w:r w:rsidRPr="00944B24">
        <w:rPr>
          <w:rFonts w:ascii="Times New Roman" w:hAnsi="Times New Roman" w:cs="Times New Roman"/>
          <w:sz w:val="20"/>
          <w:szCs w:val="20"/>
        </w:rPr>
        <w:t>. Aug 2017;60(8):1055-1063. doi:https://dx.doi.org/10.1080/00140139.2016.1252858</w:t>
      </w:r>
    </w:p>
    <w:p w14:paraId="079C251D" w14:textId="3670E23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48.</w:t>
      </w:r>
      <w:r w:rsidRPr="00944B24">
        <w:rPr>
          <w:rFonts w:ascii="Times New Roman" w:hAnsi="Times New Roman" w:cs="Times New Roman"/>
          <w:sz w:val="20"/>
          <w:szCs w:val="20"/>
        </w:rPr>
        <w:tab/>
        <w:t xml:space="preserve">Roller BL, Boutin RD, O'gara TJ, Knio ZO, Jamaludin A, Tan J, et al. Accurate Prediction of Lumbar Microdecompression Level with an Automated Mri Grading System. </w:t>
      </w:r>
      <w:r w:rsidRPr="00944B24">
        <w:rPr>
          <w:rFonts w:ascii="Times New Roman" w:hAnsi="Times New Roman" w:cs="Times New Roman"/>
          <w:i/>
          <w:sz w:val="20"/>
          <w:szCs w:val="20"/>
        </w:rPr>
        <w:t>Skeletal Radiology</w:t>
      </w:r>
      <w:r w:rsidRPr="00944B24">
        <w:rPr>
          <w:rFonts w:ascii="Times New Roman" w:hAnsi="Times New Roman" w:cs="Times New Roman"/>
          <w:sz w:val="20"/>
          <w:szCs w:val="20"/>
        </w:rPr>
        <w:t>. Jan 2021;50(1):69-78. doi:https://dx.doi.org/10.1007/s00256-020-03505-w</w:t>
      </w:r>
    </w:p>
    <w:p w14:paraId="62FA802B" w14:textId="0232306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49.</w:t>
      </w:r>
      <w:r w:rsidRPr="00944B24">
        <w:rPr>
          <w:rFonts w:ascii="Times New Roman" w:hAnsi="Times New Roman" w:cs="Times New Roman"/>
          <w:sz w:val="20"/>
          <w:szCs w:val="20"/>
        </w:rPr>
        <w:tab/>
        <w:t xml:space="preserve">Ruangchainikom M, Daubs MD, Suzuki A, Xiong C, Hayashi T, Scott TP, et al. Patterns of Lumbar Disc Degeneration: Magnetic Resonance Imaging Analysis in Symptomatic Subjects. </w:t>
      </w:r>
      <w:r w:rsidRPr="00944B24">
        <w:rPr>
          <w:rFonts w:ascii="Times New Roman" w:hAnsi="Times New Roman" w:cs="Times New Roman"/>
          <w:i/>
          <w:sz w:val="20"/>
          <w:szCs w:val="20"/>
        </w:rPr>
        <w:t>Asian Spine Journal</w:t>
      </w:r>
      <w:r w:rsidRPr="00944B24">
        <w:rPr>
          <w:rFonts w:ascii="Times New Roman" w:hAnsi="Times New Roman" w:cs="Times New Roman"/>
          <w:sz w:val="20"/>
          <w:szCs w:val="20"/>
        </w:rPr>
        <w:t>. Dec 2021;15(6):799-807. doi:https://dx.doi.org/10.31616/asj.2020.0325</w:t>
      </w:r>
    </w:p>
    <w:p w14:paraId="1E7F362A" w14:textId="1CBA4BB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50.</w:t>
      </w:r>
      <w:r w:rsidRPr="00944B24">
        <w:rPr>
          <w:rFonts w:ascii="Times New Roman" w:hAnsi="Times New Roman" w:cs="Times New Roman"/>
          <w:sz w:val="20"/>
          <w:szCs w:val="20"/>
        </w:rPr>
        <w:tab/>
        <w:t xml:space="preserve">Salamat S, Hutchings J, Kwong C, Magnussen J, Hancock MJ. The Relationship between Quantitative Measures of Disc Height and Disc Signal Intensity with Pfirrmann Score of Disc Degeneration. </w:t>
      </w:r>
      <w:r w:rsidRPr="00944B24">
        <w:rPr>
          <w:rFonts w:ascii="Times New Roman" w:hAnsi="Times New Roman" w:cs="Times New Roman"/>
          <w:i/>
          <w:sz w:val="20"/>
          <w:szCs w:val="20"/>
        </w:rPr>
        <w:t>Springerplus</w:t>
      </w:r>
      <w:r w:rsidRPr="00944B24">
        <w:rPr>
          <w:rFonts w:ascii="Times New Roman" w:hAnsi="Times New Roman" w:cs="Times New Roman"/>
          <w:sz w:val="20"/>
          <w:szCs w:val="20"/>
        </w:rPr>
        <w:t>. 2016;5(1):829. doi:https://dx.doi.org/10.1186/s40064-016-2542-5</w:t>
      </w:r>
    </w:p>
    <w:p w14:paraId="2ADCE16F" w14:textId="02A252A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51.</w:t>
      </w:r>
      <w:r w:rsidRPr="00944B24">
        <w:rPr>
          <w:rFonts w:ascii="Times New Roman" w:hAnsi="Times New Roman" w:cs="Times New Roman"/>
          <w:sz w:val="20"/>
          <w:szCs w:val="20"/>
        </w:rPr>
        <w:tab/>
        <w:t xml:space="preserve">Salo S, Hurri H, Rikkonen T, Sund R, Kroger H, Sirola J. Association between Severe Lumbar Disc Degeneration and Self-Reported Occupational Physical Loading. </w:t>
      </w:r>
      <w:r w:rsidRPr="00944B24">
        <w:rPr>
          <w:rFonts w:ascii="Times New Roman" w:hAnsi="Times New Roman" w:cs="Times New Roman"/>
          <w:i/>
          <w:sz w:val="20"/>
          <w:szCs w:val="20"/>
        </w:rPr>
        <w:t>Journal of Occupational Health</w:t>
      </w:r>
      <w:r w:rsidRPr="00944B24">
        <w:rPr>
          <w:rFonts w:ascii="Times New Roman" w:hAnsi="Times New Roman" w:cs="Times New Roman"/>
          <w:sz w:val="20"/>
          <w:szCs w:val="20"/>
        </w:rPr>
        <w:t>. Jan 2022;64(1):e12316. doi:https://dx.doi.org/10.1002/1348-9585.12316</w:t>
      </w:r>
    </w:p>
    <w:p w14:paraId="64D0C25F" w14:textId="534FCF5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52.</w:t>
      </w:r>
      <w:r w:rsidRPr="00944B24">
        <w:rPr>
          <w:rFonts w:ascii="Times New Roman" w:hAnsi="Times New Roman" w:cs="Times New Roman"/>
          <w:sz w:val="20"/>
          <w:szCs w:val="20"/>
        </w:rPr>
        <w:tab/>
        <w:t xml:space="preserve">Salo S, Leinonen V, Rikkonen T, Vainio P, Marttila J, Honkanen R, et al. Association between Bone Mineral Density and Lumbar Disc Degeneration. Research Support, Non-U.S. Gov't. </w:t>
      </w:r>
      <w:r w:rsidRPr="00944B24">
        <w:rPr>
          <w:rFonts w:ascii="Times New Roman" w:hAnsi="Times New Roman" w:cs="Times New Roman"/>
          <w:i/>
          <w:sz w:val="20"/>
          <w:szCs w:val="20"/>
        </w:rPr>
        <w:t>Maturitas</w:t>
      </w:r>
      <w:r w:rsidRPr="00944B24">
        <w:rPr>
          <w:rFonts w:ascii="Times New Roman" w:hAnsi="Times New Roman" w:cs="Times New Roman"/>
          <w:sz w:val="20"/>
          <w:szCs w:val="20"/>
        </w:rPr>
        <w:t>. Dec 2014;79(4):449-55. doi:https://dx.doi.org/10.1016/j.maturitas.2014.09.003</w:t>
      </w:r>
    </w:p>
    <w:p w14:paraId="5CEA2826" w14:textId="1C05330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53.</w:t>
      </w:r>
      <w:r w:rsidRPr="00944B24">
        <w:rPr>
          <w:rFonts w:ascii="Times New Roman" w:hAnsi="Times New Roman" w:cs="Times New Roman"/>
          <w:sz w:val="20"/>
          <w:szCs w:val="20"/>
        </w:rPr>
        <w:tab/>
        <w:t xml:space="preserve">Sandor Z, Rathonyi GK, Dinya E. Assessment of Lumbar Lordosis Distribution with a Novel Mathematical Approach and Its Adaptation for Lumbar Intervertebral Disc Degeneration. </w:t>
      </w:r>
      <w:r w:rsidRPr="00944B24">
        <w:rPr>
          <w:rFonts w:ascii="Times New Roman" w:hAnsi="Times New Roman" w:cs="Times New Roman"/>
          <w:i/>
          <w:sz w:val="20"/>
          <w:szCs w:val="20"/>
        </w:rPr>
        <w:t>Computational &amp; Mathematical Methods in Medicine</w:t>
      </w:r>
      <w:r w:rsidRPr="00944B24">
        <w:rPr>
          <w:rFonts w:ascii="Times New Roman" w:hAnsi="Times New Roman" w:cs="Times New Roman"/>
          <w:sz w:val="20"/>
          <w:szCs w:val="20"/>
        </w:rPr>
        <w:t>. 2020;2020:7312125. doi:https://dx.doi.org/10.1155/2020/7312125</w:t>
      </w:r>
    </w:p>
    <w:p w14:paraId="696ACA6C" w14:textId="1AF9846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54.</w:t>
      </w:r>
      <w:r w:rsidRPr="00944B24">
        <w:rPr>
          <w:rFonts w:ascii="Times New Roman" w:hAnsi="Times New Roman" w:cs="Times New Roman"/>
          <w:sz w:val="20"/>
          <w:szCs w:val="20"/>
        </w:rPr>
        <w:tab/>
        <w:t xml:space="preserve">Sandor Z, Rathonyi GK, Dinya E. Relationship between the Distribution of Lumbar Lordosis and the Average Degeneration of Intervertebral Discs. [Hungarian]. A lumbalis lordosis eloszl s nak s a porckorongok tlagos degener ci j nak kapcsolata. </w:t>
      </w:r>
      <w:r w:rsidRPr="00944B24">
        <w:rPr>
          <w:rFonts w:ascii="Times New Roman" w:hAnsi="Times New Roman" w:cs="Times New Roman"/>
          <w:i/>
          <w:sz w:val="20"/>
          <w:szCs w:val="20"/>
        </w:rPr>
        <w:t>Orvosi Hetilap</w:t>
      </w:r>
      <w:r w:rsidRPr="00944B24">
        <w:rPr>
          <w:rFonts w:ascii="Times New Roman" w:hAnsi="Times New Roman" w:cs="Times New Roman"/>
          <w:sz w:val="20"/>
          <w:szCs w:val="20"/>
        </w:rPr>
        <w:t>. August 2020;161(31):1286-1292. doi:https://dx.doi.org/10.1556/650.2020.31794</w:t>
      </w:r>
    </w:p>
    <w:p w14:paraId="4C5F035C" w14:textId="74A16A8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55.</w:t>
      </w:r>
      <w:r w:rsidRPr="00944B24">
        <w:rPr>
          <w:rFonts w:ascii="Times New Roman" w:hAnsi="Times New Roman" w:cs="Times New Roman"/>
          <w:sz w:val="20"/>
          <w:szCs w:val="20"/>
        </w:rPr>
        <w:tab/>
        <w:t xml:space="preserve">Schroeder GD, Mendoza M, Daley E, La Bella C, Savage JW, Patel AA, et al. The Role of Athletic Activity on Structural Lumbar Abnormalities in Adolescent Patients with Symptomatic Low Back Pain. Conference Abstract. </w:t>
      </w:r>
      <w:r w:rsidRPr="00944B24">
        <w:rPr>
          <w:rFonts w:ascii="Times New Roman" w:hAnsi="Times New Roman" w:cs="Times New Roman"/>
          <w:i/>
          <w:sz w:val="20"/>
          <w:szCs w:val="20"/>
        </w:rPr>
        <w:t>Spine Journal</w:t>
      </w:r>
      <w:r w:rsidRPr="00944B24">
        <w:rPr>
          <w:rFonts w:ascii="Times New Roman" w:hAnsi="Times New Roman" w:cs="Times New Roman"/>
          <w:sz w:val="20"/>
          <w:szCs w:val="20"/>
        </w:rPr>
        <w:t>. 01 Nov 2014;1):S139. doi:https://dx.doi.org/10.1016/j.spinee.2014.08.338</w:t>
      </w:r>
    </w:p>
    <w:p w14:paraId="70364E21" w14:textId="4DC319A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56.</w:t>
      </w:r>
      <w:r w:rsidRPr="00944B24">
        <w:rPr>
          <w:rFonts w:ascii="Times New Roman" w:hAnsi="Times New Roman" w:cs="Times New Roman"/>
          <w:sz w:val="20"/>
          <w:szCs w:val="20"/>
        </w:rPr>
        <w:tab/>
        <w:t xml:space="preserve">Schwarz-Nemec U, Friedrich KM, Prayer D, Trattnig S, Schwarz FK, Weber M, et al. Lumbar Intervertebral Disc Degeneration as a Common Incidental Finding in Young Pregnant Women as Observed on Prenatal Magnetic Resonance Imaging. </w:t>
      </w:r>
      <w:r w:rsidRPr="00944B24">
        <w:rPr>
          <w:rFonts w:ascii="Times New Roman" w:hAnsi="Times New Roman" w:cs="Times New Roman"/>
          <w:i/>
          <w:sz w:val="20"/>
          <w:szCs w:val="20"/>
        </w:rPr>
        <w:t>Journal of Women's Health</w:t>
      </w:r>
      <w:r w:rsidRPr="00944B24">
        <w:rPr>
          <w:rFonts w:ascii="Times New Roman" w:hAnsi="Times New Roman" w:cs="Times New Roman"/>
          <w:sz w:val="20"/>
          <w:szCs w:val="20"/>
        </w:rPr>
        <w:t>. 05 2020;29(5):713-720. doi:https://dx.doi.org/10.1089/jwh.2019.7964</w:t>
      </w:r>
    </w:p>
    <w:p w14:paraId="6A3B0D65" w14:textId="27A725D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57.</w:t>
      </w:r>
      <w:r w:rsidRPr="00944B24">
        <w:rPr>
          <w:rFonts w:ascii="Times New Roman" w:hAnsi="Times New Roman" w:cs="Times New Roman"/>
          <w:sz w:val="20"/>
          <w:szCs w:val="20"/>
        </w:rPr>
        <w:tab/>
        <w:t xml:space="preserve">Seyithanoglu MH, Kitis S, Ozer OF, Kocyigit A, Dundar T, Gundag Papaker M, et al. Comparison of the Biochemical and Radiological Criteria for Lumbar Disc Degeneration. Comparative Study. </w:t>
      </w:r>
      <w:r w:rsidRPr="00944B24">
        <w:rPr>
          <w:rFonts w:ascii="Times New Roman" w:hAnsi="Times New Roman" w:cs="Times New Roman"/>
          <w:i/>
          <w:sz w:val="20"/>
          <w:szCs w:val="20"/>
        </w:rPr>
        <w:t>Neurologia i Neurochirurgia Polska</w:t>
      </w:r>
      <w:r w:rsidRPr="00944B24">
        <w:rPr>
          <w:rFonts w:ascii="Times New Roman" w:hAnsi="Times New Roman" w:cs="Times New Roman"/>
          <w:sz w:val="20"/>
          <w:szCs w:val="20"/>
        </w:rPr>
        <w:t>. Sep - Oct 2018;52(5):570-574. doi:https://dx.doi.org/10.1016/j.pjnns.2018.01.008</w:t>
      </w:r>
    </w:p>
    <w:p w14:paraId="3D7103B2" w14:textId="31958D4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58.</w:t>
      </w:r>
      <w:r w:rsidRPr="00944B24">
        <w:rPr>
          <w:rFonts w:ascii="Times New Roman" w:hAnsi="Times New Roman" w:cs="Times New Roman"/>
          <w:sz w:val="20"/>
          <w:szCs w:val="20"/>
        </w:rPr>
        <w:tab/>
        <w:t xml:space="preserve">Sharma A, Pilgram T, Wippold FJ, 2nd. Association between Annular Tears and Disk Degeneration: A Longitudinal Study. </w:t>
      </w:r>
      <w:r w:rsidRPr="00944B24">
        <w:rPr>
          <w:rFonts w:ascii="Times New Roman" w:hAnsi="Times New Roman" w:cs="Times New Roman"/>
          <w:i/>
          <w:sz w:val="20"/>
          <w:szCs w:val="20"/>
        </w:rPr>
        <w:t>Ajnr: American Journal of Neuroradiology</w:t>
      </w:r>
      <w:r w:rsidRPr="00944B24">
        <w:rPr>
          <w:rFonts w:ascii="Times New Roman" w:hAnsi="Times New Roman" w:cs="Times New Roman"/>
          <w:sz w:val="20"/>
          <w:szCs w:val="20"/>
        </w:rPr>
        <w:t>. Mar 2009;30(3):500-6. doi:https://dx.doi.org/10.3174/ajnr.A1411</w:t>
      </w:r>
    </w:p>
    <w:p w14:paraId="2847C924" w14:textId="07AC35E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59.</w:t>
      </w:r>
      <w:r w:rsidRPr="00944B24">
        <w:rPr>
          <w:rFonts w:ascii="Times New Roman" w:hAnsi="Times New Roman" w:cs="Times New Roman"/>
          <w:sz w:val="20"/>
          <w:szCs w:val="20"/>
        </w:rPr>
        <w:tab/>
        <w:t xml:space="preserve">Sharma A, Sargar K, Salter A. Temporal Evolution of Disc in Young Patients with Low Back Pain and Stress Reaction in Lumbar Vertebrae. Observational Study. </w:t>
      </w:r>
      <w:r w:rsidRPr="00944B24">
        <w:rPr>
          <w:rFonts w:ascii="Times New Roman" w:hAnsi="Times New Roman" w:cs="Times New Roman"/>
          <w:i/>
          <w:sz w:val="20"/>
          <w:szCs w:val="20"/>
        </w:rPr>
        <w:t>Ajnr: American Journal of Neuroradiology</w:t>
      </w:r>
      <w:r w:rsidRPr="00944B24">
        <w:rPr>
          <w:rFonts w:ascii="Times New Roman" w:hAnsi="Times New Roman" w:cs="Times New Roman"/>
          <w:sz w:val="20"/>
          <w:szCs w:val="20"/>
        </w:rPr>
        <w:t>. Aug 2017;38(8):1647-1652. doi:https://dx.doi.org/10.3174/ajnr.A5237</w:t>
      </w:r>
    </w:p>
    <w:p w14:paraId="2E7BB041" w14:textId="3E3C7A3C" w:rsidR="00F92EB4" w:rsidRPr="00944B24" w:rsidRDefault="00F92EB4" w:rsidP="00D30EB7">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360.</w:t>
      </w:r>
      <w:r w:rsidRPr="00944B24">
        <w:rPr>
          <w:rFonts w:ascii="Times New Roman" w:hAnsi="Times New Roman" w:cs="Times New Roman"/>
          <w:sz w:val="20"/>
          <w:szCs w:val="20"/>
        </w:rPr>
        <w:tab/>
        <w:t>Sharma A, Walk RE, Tang SY, Eldaya R, Owen PJ, Belavy DL. Variability of T2-Relaxation Times of Healthy Lumbar Intervertebral Discs Is More Homogeneous within an Individual Than across Healthy Individuals. Research Support, N.I.H., Extramural</w:t>
      </w:r>
      <w:r w:rsidR="00D30EB7">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Ajnr: American Journal of Neuroradiology</w:t>
      </w:r>
      <w:r w:rsidRPr="00944B24">
        <w:rPr>
          <w:rFonts w:ascii="Times New Roman" w:hAnsi="Times New Roman" w:cs="Times New Roman"/>
          <w:sz w:val="20"/>
          <w:szCs w:val="20"/>
        </w:rPr>
        <w:t>. 11 2020;41(11):2160-2165. doi:https://dx.doi.org/10.3174/ajnr.A6791</w:t>
      </w:r>
    </w:p>
    <w:p w14:paraId="24AC5588"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361.</w:t>
      </w:r>
      <w:r w:rsidRPr="00944B24">
        <w:rPr>
          <w:rFonts w:ascii="Times New Roman" w:hAnsi="Times New Roman" w:cs="Times New Roman"/>
          <w:sz w:val="20"/>
          <w:szCs w:val="20"/>
        </w:rPr>
        <w:tab/>
        <w:t xml:space="preserve">Shu-Hua Y, Orías AaE, Chien-Chou P, Senoo I, Andersson GBJ, An HS, et al. Spatial Geometric and Magnetic Resonance Signal Intensity Changes with Advancing Stages of Nucleus Pulposus Degeneration.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2017;18:1-6. doi:10.1186/s12891-017-1838-0</w:t>
      </w:r>
    </w:p>
    <w:p w14:paraId="6C403540" w14:textId="6C0F4B9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62.</w:t>
      </w:r>
      <w:r w:rsidRPr="00944B24">
        <w:rPr>
          <w:rFonts w:ascii="Times New Roman" w:hAnsi="Times New Roman" w:cs="Times New Roman"/>
          <w:sz w:val="20"/>
          <w:szCs w:val="20"/>
        </w:rPr>
        <w:tab/>
        <w:t xml:space="preserve">Singh R, Kumar P, Wadhwani J, Yadav RK, Khanna M, Kaur S. A Comparative Study to Evaluate Disc Degeneration on Magnetic Resonance Imaging in Patients with Chronic Low Back Pain and Asymptomatic Individuals. </w:t>
      </w:r>
      <w:r w:rsidRPr="00944B24">
        <w:rPr>
          <w:rFonts w:ascii="Times New Roman" w:hAnsi="Times New Roman" w:cs="Times New Roman"/>
          <w:i/>
          <w:sz w:val="20"/>
          <w:szCs w:val="20"/>
        </w:rPr>
        <w:t>Journal of Orthopaedics, Trauma and Rehabilitation</w:t>
      </w:r>
      <w:r w:rsidRPr="00944B24">
        <w:rPr>
          <w:rFonts w:ascii="Times New Roman" w:hAnsi="Times New Roman" w:cs="Times New Roman"/>
          <w:sz w:val="20"/>
          <w:szCs w:val="20"/>
        </w:rPr>
        <w:t>. 2021;28(no pagination)doi:https://dx.doi.org/10.1177/22104917211039522</w:t>
      </w:r>
    </w:p>
    <w:p w14:paraId="21232AC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63.</w:t>
      </w:r>
      <w:r w:rsidRPr="00944B24">
        <w:rPr>
          <w:rFonts w:ascii="Times New Roman" w:hAnsi="Times New Roman" w:cs="Times New Roman"/>
          <w:sz w:val="20"/>
          <w:szCs w:val="20"/>
        </w:rPr>
        <w:tab/>
        <w:t xml:space="preserve">Smith A, Hancock M, O’hanlon S, Krieser M, O’sullivan P, Cicuttini F, et al. The Association between Different Trajectories of Low Back Pain and Degenerative Imaging Findings in Young Adult Participants within the Raine Study. </w:t>
      </w:r>
      <w:r w:rsidRPr="00944B24">
        <w:rPr>
          <w:rFonts w:ascii="Times New Roman" w:hAnsi="Times New Roman" w:cs="Times New Roman"/>
          <w:i/>
          <w:sz w:val="20"/>
          <w:szCs w:val="20"/>
        </w:rPr>
        <w:t>Spine (Philadelphia, Pa. 1976)</w:t>
      </w:r>
      <w:r w:rsidRPr="00944B24">
        <w:rPr>
          <w:rFonts w:ascii="Times New Roman" w:hAnsi="Times New Roman" w:cs="Times New Roman"/>
          <w:sz w:val="20"/>
          <w:szCs w:val="20"/>
        </w:rPr>
        <w:t>. 2022;47(3):269-276. doi:10.1097/BRS.0000000000004171</w:t>
      </w:r>
    </w:p>
    <w:p w14:paraId="38A22D2E" w14:textId="55A62AE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64.</w:t>
      </w:r>
      <w:r w:rsidRPr="00944B24">
        <w:rPr>
          <w:rFonts w:ascii="Times New Roman" w:hAnsi="Times New Roman" w:cs="Times New Roman"/>
          <w:sz w:val="20"/>
          <w:szCs w:val="20"/>
        </w:rPr>
        <w:tab/>
        <w:t xml:space="preserve">Soh J, Lee JC, Shin BJ. Analysis of Risk Factors for Adjacent Segment Degeneration Occurring More Than 5 Years after Fusion with Pedicle Screw Fixation for Degenerative Lumbar Spine. </w:t>
      </w:r>
      <w:r w:rsidRPr="00944B24">
        <w:rPr>
          <w:rFonts w:ascii="Times New Roman" w:hAnsi="Times New Roman" w:cs="Times New Roman"/>
          <w:i/>
          <w:sz w:val="20"/>
          <w:szCs w:val="20"/>
        </w:rPr>
        <w:t>Asian Spine Journal</w:t>
      </w:r>
      <w:r w:rsidRPr="00944B24">
        <w:rPr>
          <w:rFonts w:ascii="Times New Roman" w:hAnsi="Times New Roman" w:cs="Times New Roman"/>
          <w:sz w:val="20"/>
          <w:szCs w:val="20"/>
        </w:rPr>
        <w:t>. Dec 2013;7(4):273-81. doi:https://dx.doi.org/10.4184/asj.2013.7.4.273</w:t>
      </w:r>
    </w:p>
    <w:p w14:paraId="48C32D8E" w14:textId="2CC3E43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65.</w:t>
      </w:r>
      <w:r w:rsidRPr="00944B24">
        <w:rPr>
          <w:rFonts w:ascii="Times New Roman" w:hAnsi="Times New Roman" w:cs="Times New Roman"/>
          <w:sz w:val="20"/>
          <w:szCs w:val="20"/>
        </w:rPr>
        <w:tab/>
        <w:t xml:space="preserve">Son S, Lee SG, Kim WK, Ahn Y, Jung JM. Disc Height Discrepancy between Supine and Standing Positions as a Screening Metric for Discogenic Back Pain in Patients with Disc Degeneration.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01 2021;21(1):71-79. doi:https://dx.doi.org/10.1016/j.spinee.2020.07.006</w:t>
      </w:r>
    </w:p>
    <w:p w14:paraId="0E82C3A8" w14:textId="3F65B59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66.</w:t>
      </w:r>
      <w:r w:rsidRPr="00944B24">
        <w:rPr>
          <w:rFonts w:ascii="Times New Roman" w:hAnsi="Times New Roman" w:cs="Times New Roman"/>
          <w:sz w:val="20"/>
          <w:szCs w:val="20"/>
        </w:rPr>
        <w:tab/>
        <w:t xml:space="preserve">Song J, Pan F, Kong C, Sun X, Wang Y, Wang W, et al. Does the Sagittal Spinal Profile Differ between the Elderly Chinese Populations with and without Lumbar Disc Herniation? </w:t>
      </w:r>
      <w:r w:rsidRPr="00944B24">
        <w:rPr>
          <w:rFonts w:ascii="Times New Roman" w:hAnsi="Times New Roman" w:cs="Times New Roman"/>
          <w:i/>
          <w:sz w:val="20"/>
          <w:szCs w:val="20"/>
        </w:rPr>
        <w:t>Asian Journal of Surgery</w:t>
      </w:r>
      <w:r w:rsidRPr="00944B24">
        <w:rPr>
          <w:rFonts w:ascii="Times New Roman" w:hAnsi="Times New Roman" w:cs="Times New Roman"/>
          <w:sz w:val="20"/>
          <w:szCs w:val="20"/>
        </w:rPr>
        <w:t>. Dec 2022;45(12):2719-2724. doi:https://dx.doi.org/10.1016/j.asjsur.2022.03.020</w:t>
      </w:r>
    </w:p>
    <w:p w14:paraId="7EED0244" w14:textId="5329D99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67.</w:t>
      </w:r>
      <w:r w:rsidRPr="00944B24">
        <w:rPr>
          <w:rFonts w:ascii="Times New Roman" w:hAnsi="Times New Roman" w:cs="Times New Roman"/>
          <w:sz w:val="20"/>
          <w:szCs w:val="20"/>
        </w:rPr>
        <w:tab/>
        <w:t xml:space="preserve">Song Q, Liu X, Chen DJ, Lai Q, Tang B, Zhang B, et al. Evaluation of Mri and Ct Parameters to Analyze the Correlation between Disc and Facet Joint Degeneration in the Lumbar Three-Joint Complex. Observational Study. </w:t>
      </w:r>
      <w:r w:rsidRPr="00944B24">
        <w:rPr>
          <w:rFonts w:ascii="Times New Roman" w:hAnsi="Times New Roman" w:cs="Times New Roman"/>
          <w:i/>
          <w:sz w:val="20"/>
          <w:szCs w:val="20"/>
        </w:rPr>
        <w:t>Medicine</w:t>
      </w:r>
      <w:r w:rsidRPr="00944B24">
        <w:rPr>
          <w:rFonts w:ascii="Times New Roman" w:hAnsi="Times New Roman" w:cs="Times New Roman"/>
          <w:sz w:val="20"/>
          <w:szCs w:val="20"/>
        </w:rPr>
        <w:t>. Oct 2019;98(40):e17336. doi:https://dx.doi.org/10.1097/MD.0000000000017336</w:t>
      </w:r>
    </w:p>
    <w:p w14:paraId="7DE5CF89" w14:textId="09884CE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68.</w:t>
      </w:r>
      <w:r w:rsidRPr="00944B24">
        <w:rPr>
          <w:rFonts w:ascii="Times New Roman" w:hAnsi="Times New Roman" w:cs="Times New Roman"/>
          <w:sz w:val="20"/>
          <w:szCs w:val="20"/>
        </w:rPr>
        <w:tab/>
        <w:t xml:space="preserve">Splendiani A, Bruno F, Marsecano C, Arrigoni F, Di Cesare E, Barile A, et al. Modic I Changes Size Increase from Supine to Standing Mri Correlates with Increase in Pain Intensity in Standing Position: Uncovering the "Biomechanical Stress" and "Active Discopathy" Theories in Low Back Pain.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5 2019;28(5):983-992. doi:https://dx.doi.org/10.1007/s00586-019-05974-7</w:t>
      </w:r>
    </w:p>
    <w:p w14:paraId="01DF0B17" w14:textId="14D1C9DF" w:rsidR="00F92EB4" w:rsidRPr="00944B24" w:rsidRDefault="00F92EB4" w:rsidP="00D30EB7">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369.</w:t>
      </w:r>
      <w:r w:rsidRPr="00944B24">
        <w:rPr>
          <w:rFonts w:ascii="Times New Roman" w:hAnsi="Times New Roman" w:cs="Times New Roman"/>
          <w:sz w:val="20"/>
          <w:szCs w:val="20"/>
        </w:rPr>
        <w:tab/>
        <w:t>Stelzeneder D, Welsch GH, Kovacs BK, Goed S, Paternostro-Sluga T, Vlychou M, et al. Quantitative T2 Evaluation at 3.0t Compared to Morphological Grading of the Lumbar Intervertebral Disc: A Standardized Evaluation Approach in Patients with Low Back Pain. Comparative Study</w:t>
      </w:r>
      <w:r w:rsidR="00D30EB7">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European Journal of Radiology</w:t>
      </w:r>
      <w:r w:rsidRPr="00944B24">
        <w:rPr>
          <w:rFonts w:ascii="Times New Roman" w:hAnsi="Times New Roman" w:cs="Times New Roman"/>
          <w:sz w:val="20"/>
          <w:szCs w:val="20"/>
        </w:rPr>
        <w:t>. Feb 2012;81(2):324-30. doi:https://dx.doi.org/10.1016/j.ejrad.2010.12.093</w:t>
      </w:r>
    </w:p>
    <w:p w14:paraId="0898810C" w14:textId="05A5FB5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70.</w:t>
      </w:r>
      <w:r w:rsidRPr="00944B24">
        <w:rPr>
          <w:rFonts w:ascii="Times New Roman" w:hAnsi="Times New Roman" w:cs="Times New Roman"/>
          <w:sz w:val="20"/>
          <w:szCs w:val="20"/>
        </w:rPr>
        <w:tab/>
        <w:t xml:space="preserve">Stosch-Wiechert K, Wuertz-Kozak K, Hitzl W, Szeimies U, Stabler A, Siepe CJ. Clinical and Radiological Mid- to Long-Term Investigation of Anterior Lumbar Stand-Alone Fusion: Incidence of Reoperation and Adjacent Segment Degeneration. </w:t>
      </w:r>
      <w:r w:rsidRPr="00944B24">
        <w:rPr>
          <w:rFonts w:ascii="Times New Roman" w:hAnsi="Times New Roman" w:cs="Times New Roman"/>
          <w:i/>
          <w:sz w:val="20"/>
          <w:szCs w:val="20"/>
        </w:rPr>
        <w:t>Brain &amp; Spine</w:t>
      </w:r>
      <w:r w:rsidRPr="00944B24">
        <w:rPr>
          <w:rFonts w:ascii="Times New Roman" w:hAnsi="Times New Roman" w:cs="Times New Roman"/>
          <w:sz w:val="20"/>
          <w:szCs w:val="20"/>
        </w:rPr>
        <w:t>. 2022;2:100924. doi:https://dx.doi.org/10.1016/j.bas.2022.100924</w:t>
      </w:r>
    </w:p>
    <w:p w14:paraId="2B0611C7" w14:textId="1F8B501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71.</w:t>
      </w:r>
      <w:r w:rsidRPr="00944B24">
        <w:rPr>
          <w:rFonts w:ascii="Times New Roman" w:hAnsi="Times New Roman" w:cs="Times New Roman"/>
          <w:sz w:val="20"/>
          <w:szCs w:val="20"/>
        </w:rPr>
        <w:tab/>
        <w:t xml:space="preserve">Su Y, Ren D, Liu D, Li J, Wang T, Qi W, et al. Effects of Endplate Healing Morphology on Intervertebral Disc Degeneration after Pedicle Screw Fixation for Thoracolumbar Fractures. Evaluation Study. </w:t>
      </w:r>
      <w:r w:rsidRPr="00944B24">
        <w:rPr>
          <w:rFonts w:ascii="Times New Roman" w:hAnsi="Times New Roman" w:cs="Times New Roman"/>
          <w:i/>
          <w:sz w:val="20"/>
          <w:szCs w:val="20"/>
        </w:rPr>
        <w:t>Medicine</w:t>
      </w:r>
      <w:r w:rsidRPr="00944B24">
        <w:rPr>
          <w:rFonts w:ascii="Times New Roman" w:hAnsi="Times New Roman" w:cs="Times New Roman"/>
          <w:sz w:val="20"/>
          <w:szCs w:val="20"/>
        </w:rPr>
        <w:t>. Apr 30 2021;100(17):e25636. doi:https://dx.doi.org/10.1097/MD.0000000000025636</w:t>
      </w:r>
    </w:p>
    <w:p w14:paraId="00550BAF" w14:textId="6F9539B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72.</w:t>
      </w:r>
      <w:r w:rsidRPr="00944B24">
        <w:rPr>
          <w:rFonts w:ascii="Times New Roman" w:hAnsi="Times New Roman" w:cs="Times New Roman"/>
          <w:sz w:val="20"/>
          <w:szCs w:val="20"/>
        </w:rPr>
        <w:tab/>
        <w:t xml:space="preserve">Sudhir G, Jayabalan V, Sellayee S, Gadde S, Kailash K. Is There an Interdependence between Paraspinal Muscle Mass and Lumbar Disc Degeneration? A Mri Based Study at 2520 Levels in 504 Patients. </w:t>
      </w:r>
      <w:r w:rsidRPr="00944B24">
        <w:rPr>
          <w:rFonts w:ascii="Times New Roman" w:hAnsi="Times New Roman" w:cs="Times New Roman"/>
          <w:i/>
          <w:sz w:val="20"/>
          <w:szCs w:val="20"/>
        </w:rPr>
        <w:t>Journal of Clinical Orthopaedics &amp; Trauma</w:t>
      </w:r>
      <w:r w:rsidRPr="00944B24">
        <w:rPr>
          <w:rFonts w:ascii="Times New Roman" w:hAnsi="Times New Roman" w:cs="Times New Roman"/>
          <w:sz w:val="20"/>
          <w:szCs w:val="20"/>
        </w:rPr>
        <w:t>. Nov 2021;22:101576. doi:https://dx.doi.org/10.1016/j.jcot.2021.101576</w:t>
      </w:r>
    </w:p>
    <w:p w14:paraId="231A0A7F" w14:textId="4B38291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73.</w:t>
      </w:r>
      <w:r w:rsidRPr="00944B24">
        <w:rPr>
          <w:rFonts w:ascii="Times New Roman" w:hAnsi="Times New Roman" w:cs="Times New Roman"/>
          <w:sz w:val="20"/>
          <w:szCs w:val="20"/>
        </w:rPr>
        <w:tab/>
        <w:t xml:space="preserve">Sun S, Tan ET, Mintz DN, Sahr M, Endo Y, Nguyen J, et al. Evaluation of Deep Learning Reconstructed High-Resolution 3d Lumbar Spine Mri. </w:t>
      </w:r>
      <w:r w:rsidRPr="00944B24">
        <w:rPr>
          <w:rFonts w:ascii="Times New Roman" w:hAnsi="Times New Roman" w:cs="Times New Roman"/>
          <w:i/>
          <w:sz w:val="20"/>
          <w:szCs w:val="20"/>
        </w:rPr>
        <w:t>European Radiology</w:t>
      </w:r>
      <w:r w:rsidRPr="00944B24">
        <w:rPr>
          <w:rFonts w:ascii="Times New Roman" w:hAnsi="Times New Roman" w:cs="Times New Roman"/>
          <w:sz w:val="20"/>
          <w:szCs w:val="20"/>
        </w:rPr>
        <w:t>. Sep 2022;32(9):6167-6177. doi:https://dx.doi.org/10.1007/s00330-022-08708-4</w:t>
      </w:r>
    </w:p>
    <w:p w14:paraId="2620DA28" w14:textId="4BBD6EF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374.</w:t>
      </w:r>
      <w:r w:rsidRPr="00944B24">
        <w:rPr>
          <w:rFonts w:ascii="Times New Roman" w:hAnsi="Times New Roman" w:cs="Times New Roman"/>
          <w:sz w:val="20"/>
          <w:szCs w:val="20"/>
        </w:rPr>
        <w:tab/>
        <w:t xml:space="preserve">Takahashi S, Lord EL, Hayashi T, Cohen JR, Lao L, Yao Q, et al. Radiologic Factors Associated with the Dynamic Change of Dural Sac Diameter in Lumbar Spine: A Kinematic Mri Study. </w:t>
      </w:r>
      <w:r w:rsidRPr="00944B24">
        <w:rPr>
          <w:rFonts w:ascii="Times New Roman" w:hAnsi="Times New Roman" w:cs="Times New Roman"/>
          <w:i/>
          <w:sz w:val="20"/>
          <w:szCs w:val="20"/>
        </w:rPr>
        <w:t>Clinical Spine Surgery : A Spine Publication</w:t>
      </w:r>
      <w:r w:rsidRPr="00944B24">
        <w:rPr>
          <w:rFonts w:ascii="Times New Roman" w:hAnsi="Times New Roman" w:cs="Times New Roman"/>
          <w:sz w:val="20"/>
          <w:szCs w:val="20"/>
        </w:rPr>
        <w:t>. Jul 2017;30(6):E827-E832. doi:https://dx.doi.org/10.1097/BSD.0000000000000403</w:t>
      </w:r>
    </w:p>
    <w:p w14:paraId="456E3D4B" w14:textId="7A9D0DC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75.</w:t>
      </w:r>
      <w:r w:rsidRPr="00944B24">
        <w:rPr>
          <w:rFonts w:ascii="Times New Roman" w:hAnsi="Times New Roman" w:cs="Times New Roman"/>
          <w:sz w:val="20"/>
          <w:szCs w:val="20"/>
        </w:rPr>
        <w:tab/>
        <w:t xml:space="preserve">Takashima H, Yoshimoto M, Ogon I, Takebayashi T, Imamura R, Akatsuka Y, et al. T1rho, T2, and T2* Relaxation Time Based on Grading of Intervertebral Disc Degeneration. </w:t>
      </w:r>
      <w:r w:rsidRPr="00944B24">
        <w:rPr>
          <w:rFonts w:ascii="Times New Roman" w:hAnsi="Times New Roman" w:cs="Times New Roman"/>
          <w:i/>
          <w:sz w:val="20"/>
          <w:szCs w:val="20"/>
        </w:rPr>
        <w:t>Acta Radiologica.</w:t>
      </w:r>
      <w:r w:rsidRPr="00944B24">
        <w:rPr>
          <w:rFonts w:ascii="Times New Roman" w:hAnsi="Times New Roman" w:cs="Times New Roman"/>
          <w:sz w:val="20"/>
          <w:szCs w:val="20"/>
        </w:rPr>
        <w:t xml:space="preserve"> 2022;doi:https://dx.doi.org/10.1177/02841851221113936</w:t>
      </w:r>
    </w:p>
    <w:p w14:paraId="2CD42B51" w14:textId="71361F1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76.</w:t>
      </w:r>
      <w:r w:rsidRPr="00944B24">
        <w:rPr>
          <w:rFonts w:ascii="Times New Roman" w:hAnsi="Times New Roman" w:cs="Times New Roman"/>
          <w:sz w:val="20"/>
          <w:szCs w:val="20"/>
        </w:rPr>
        <w:tab/>
        <w:t xml:space="preserve">Takashima H, Yoshimoto M, Ogon I, Terashima Y, Imamura R, Akatsuka Y, et al. Lumbar Disc Degeneration Assessment Using T2* Relaxation Time with Ultra-Short Te. </w:t>
      </w:r>
      <w:r w:rsidRPr="00944B24">
        <w:rPr>
          <w:rFonts w:ascii="Times New Roman" w:hAnsi="Times New Roman" w:cs="Times New Roman"/>
          <w:i/>
          <w:sz w:val="20"/>
          <w:szCs w:val="20"/>
        </w:rPr>
        <w:t>Magnetic Resonance Imaging</w:t>
      </w:r>
      <w:r w:rsidRPr="00944B24">
        <w:rPr>
          <w:rFonts w:ascii="Times New Roman" w:hAnsi="Times New Roman" w:cs="Times New Roman"/>
          <w:sz w:val="20"/>
          <w:szCs w:val="20"/>
        </w:rPr>
        <w:t>. November 2020;73:11-14. doi:https://dx.doi.org/10.1016/j.mri.2020.07.004</w:t>
      </w:r>
    </w:p>
    <w:p w14:paraId="0E2E6910" w14:textId="452D33A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77.</w:t>
      </w:r>
      <w:r w:rsidRPr="00944B24">
        <w:rPr>
          <w:rFonts w:ascii="Times New Roman" w:hAnsi="Times New Roman" w:cs="Times New Roman"/>
          <w:sz w:val="20"/>
          <w:szCs w:val="20"/>
        </w:rPr>
        <w:tab/>
        <w:t xml:space="preserve">Takatalo J, Karppinen J, Nayha S, Taimela S, Niinimaki J, Blanco Sequeiros R, et al. Association between Adolescent Sport Activities and Lumbar Disk Degeneration among Young Adults. </w:t>
      </w:r>
      <w:r w:rsidRPr="00944B24">
        <w:rPr>
          <w:rFonts w:ascii="Times New Roman" w:hAnsi="Times New Roman" w:cs="Times New Roman"/>
          <w:i/>
          <w:sz w:val="20"/>
          <w:szCs w:val="20"/>
        </w:rPr>
        <w:t>Scandinavian Journal of Medicine &amp; Science in Sports</w:t>
      </w:r>
      <w:r w:rsidRPr="00944B24">
        <w:rPr>
          <w:rFonts w:ascii="Times New Roman" w:hAnsi="Times New Roman" w:cs="Times New Roman"/>
          <w:sz w:val="20"/>
          <w:szCs w:val="20"/>
        </w:rPr>
        <w:t>. Dec 2017;27(12):1993-2001. doi:https://dx.doi.org/10.1111/sms.12840</w:t>
      </w:r>
    </w:p>
    <w:p w14:paraId="4564B400"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78.</w:t>
      </w:r>
      <w:r w:rsidRPr="00944B24">
        <w:rPr>
          <w:rFonts w:ascii="Times New Roman" w:hAnsi="Times New Roman" w:cs="Times New Roman"/>
          <w:sz w:val="20"/>
          <w:szCs w:val="20"/>
        </w:rPr>
        <w:tab/>
        <w:t xml:space="preserve">Takatalo J, Karppinen J, Niinimäki J, Taimela S, Näyhä S, Järvelin MR, et al. Prevalence of Degenerative Imaging Findings in Lumbar Magnetic Resonance Imaging among Young Adults.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2009;34(16):1716-1721. doi:10.1097/BRS.0b013e3181ac5fec</w:t>
      </w:r>
    </w:p>
    <w:p w14:paraId="6E750D80" w14:textId="09D5AE4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79.</w:t>
      </w:r>
      <w:r w:rsidRPr="00944B24">
        <w:rPr>
          <w:rFonts w:ascii="Times New Roman" w:hAnsi="Times New Roman" w:cs="Times New Roman"/>
          <w:sz w:val="20"/>
          <w:szCs w:val="20"/>
        </w:rPr>
        <w:tab/>
        <w:t xml:space="preserve">Takatalo J, Karppinen J, Niinimaki J, Taimela S, Nayha S, Mutanen P, et al. Does Lumbar Disc Degeneration on Magnetic Resonance Imaging Associate with Low Back Symptom Severity in Young Finnish Adults? 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Dec 01 2011;36(25):2180-9. doi:https://dx.doi.org/10.1097/BRS.0b013e3182077122</w:t>
      </w:r>
    </w:p>
    <w:p w14:paraId="20269332" w14:textId="020EBBF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80.</w:t>
      </w:r>
      <w:r w:rsidRPr="00944B24">
        <w:rPr>
          <w:rFonts w:ascii="Times New Roman" w:hAnsi="Times New Roman" w:cs="Times New Roman"/>
          <w:sz w:val="20"/>
          <w:szCs w:val="20"/>
        </w:rPr>
        <w:tab/>
        <w:t xml:space="preserve">Takatalo J, Karppinen J, Taimela S, Niinimaki J, Laitinen J, Blanco Sequeiros R, et al. Body Mass Index Is Associated with Lumbar Disc Degeneration in Young Finnish Males: Subsample of Northern Finland Birth Cohort Study 1986. Research Support, Non-U.S. Gov't.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Mar 11 2013;14:87. doi:https://dx.doi.org/10.1186/1471-2474-14-87</w:t>
      </w:r>
    </w:p>
    <w:p w14:paraId="0CF06815" w14:textId="2AED31D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81.</w:t>
      </w:r>
      <w:r w:rsidRPr="00944B24">
        <w:rPr>
          <w:rFonts w:ascii="Times New Roman" w:hAnsi="Times New Roman" w:cs="Times New Roman"/>
          <w:sz w:val="20"/>
          <w:szCs w:val="20"/>
        </w:rPr>
        <w:tab/>
        <w:t xml:space="preserve">Takatalo J, Karppinen J, Taimela S, Niinimaki J, Laitinen J, Sequeiros RB, et al. Association of Abdominal Obesity with Lumbar Disc Degeneration--a Magnetic Resonance Imaging Study. Research Support, Non-U.S. Gov't. </w:t>
      </w:r>
      <w:r w:rsidRPr="00944B24">
        <w:rPr>
          <w:rFonts w:ascii="Times New Roman" w:hAnsi="Times New Roman" w:cs="Times New Roman"/>
          <w:i/>
          <w:sz w:val="20"/>
          <w:szCs w:val="20"/>
        </w:rPr>
        <w:t>PLoS ONE [Electronic Resource]</w:t>
      </w:r>
      <w:r w:rsidRPr="00944B24">
        <w:rPr>
          <w:rFonts w:ascii="Times New Roman" w:hAnsi="Times New Roman" w:cs="Times New Roman"/>
          <w:sz w:val="20"/>
          <w:szCs w:val="20"/>
        </w:rPr>
        <w:t>. 2013;8(2):e56244.</w:t>
      </w:r>
      <w:r w:rsidR="00D30EB7">
        <w:rPr>
          <w:rFonts w:ascii="Times New Roman" w:hAnsi="Times New Roman" w:cs="Times New Roman"/>
          <w:sz w:val="20"/>
          <w:szCs w:val="20"/>
        </w:rPr>
        <w:t xml:space="preserve"> </w:t>
      </w:r>
      <w:r w:rsidRPr="00944B24">
        <w:rPr>
          <w:rFonts w:ascii="Times New Roman" w:hAnsi="Times New Roman" w:cs="Times New Roman"/>
          <w:sz w:val="20"/>
          <w:szCs w:val="20"/>
        </w:rPr>
        <w:t>doi:https://dx.doi.org/10.1371/journal.pone.0056244</w:t>
      </w:r>
    </w:p>
    <w:p w14:paraId="436361A5" w14:textId="6649FD7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82.</w:t>
      </w:r>
      <w:r w:rsidRPr="00944B24">
        <w:rPr>
          <w:rFonts w:ascii="Times New Roman" w:hAnsi="Times New Roman" w:cs="Times New Roman"/>
          <w:sz w:val="20"/>
          <w:szCs w:val="20"/>
        </w:rPr>
        <w:tab/>
        <w:t xml:space="preserve">Takegami N, Akeda K, Murata K, Yamada J, Sudo A. Association between Non-Traumatic Vertebral Fractures and Adjacent Discs Degeneration: A Cross-Sectional Study and Literature Review. Review.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Nov 27 2020;21(1):781. doi:https://dx.doi.org/10.1186/s12891-020-03814-0</w:t>
      </w:r>
    </w:p>
    <w:p w14:paraId="048B2A1B" w14:textId="0621336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83.</w:t>
      </w:r>
      <w:r w:rsidRPr="00944B24">
        <w:rPr>
          <w:rFonts w:ascii="Times New Roman" w:hAnsi="Times New Roman" w:cs="Times New Roman"/>
          <w:sz w:val="20"/>
          <w:szCs w:val="20"/>
        </w:rPr>
        <w:tab/>
        <w:t xml:space="preserve">Takeuchi M, Nagamachi A, Adachi K, Inoue K, Tamaki Y, Omichi Y, et al. Prevalence of High-Intensity Zones in the Lumbar Spine According to Age and Their Correlation with Other Degenerative Findings on Magnetic Resonance Imaging. </w:t>
      </w:r>
      <w:r w:rsidRPr="00944B24">
        <w:rPr>
          <w:rFonts w:ascii="Times New Roman" w:hAnsi="Times New Roman" w:cs="Times New Roman"/>
          <w:i/>
          <w:sz w:val="20"/>
          <w:szCs w:val="20"/>
        </w:rPr>
        <w:t>Spine Surgery &amp; Related Research</w:t>
      </w:r>
      <w:r w:rsidRPr="00944B24">
        <w:rPr>
          <w:rFonts w:ascii="Times New Roman" w:hAnsi="Times New Roman" w:cs="Times New Roman"/>
          <w:sz w:val="20"/>
          <w:szCs w:val="20"/>
        </w:rPr>
        <w:t>. Oct 26 2018;2(4):299-303. doi:https://dx.doi.org/10.22603/ssrr.2017-0071</w:t>
      </w:r>
    </w:p>
    <w:p w14:paraId="210A1028" w14:textId="03455B7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84.</w:t>
      </w:r>
      <w:r w:rsidRPr="00944B24">
        <w:rPr>
          <w:rFonts w:ascii="Times New Roman" w:hAnsi="Times New Roman" w:cs="Times New Roman"/>
          <w:sz w:val="20"/>
          <w:szCs w:val="20"/>
        </w:rPr>
        <w:tab/>
        <w:t xml:space="preserve">Tan Y, Aghdasi BG, Montgomery SR, Inoue H, Lu C, Wang JC. Kinetic Magnetic Resonance Imaging Analysis of Lumbar Segmental Mobility in Patients without Significant Spondylosis.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Dec 2012;21(12):2673-9. doi:https://dx.doi.org/10.1007/s00586-012-2387-8</w:t>
      </w:r>
    </w:p>
    <w:p w14:paraId="5059993F" w14:textId="52B31C4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85.</w:t>
      </w:r>
      <w:r w:rsidRPr="00944B24">
        <w:rPr>
          <w:rFonts w:ascii="Times New Roman" w:hAnsi="Times New Roman" w:cs="Times New Roman"/>
          <w:sz w:val="20"/>
          <w:szCs w:val="20"/>
        </w:rPr>
        <w:tab/>
        <w:t xml:space="preserve">Tarnoki AD, Tarnoki DL, Olah C, Szily M, Kovacs DT, Dienes A, et al. Lumbar Spine Abnormalities in Patients with Obstructive Sleep Apnoea. Research Support, Non-U.S. Gov't. </w:t>
      </w:r>
      <w:r w:rsidRPr="00944B24">
        <w:rPr>
          <w:rFonts w:ascii="Times New Roman" w:hAnsi="Times New Roman" w:cs="Times New Roman"/>
          <w:i/>
          <w:sz w:val="20"/>
          <w:szCs w:val="20"/>
        </w:rPr>
        <w:t>Scientific Reports</w:t>
      </w:r>
      <w:r w:rsidRPr="00944B24">
        <w:rPr>
          <w:rFonts w:ascii="Times New Roman" w:hAnsi="Times New Roman" w:cs="Times New Roman"/>
          <w:sz w:val="20"/>
          <w:szCs w:val="20"/>
        </w:rPr>
        <w:t>. 08 10 2021;11(1):16233. doi:https://dx.doi.org/10.1038/s41598-021-95667-3</w:t>
      </w:r>
    </w:p>
    <w:p w14:paraId="2E421CDA" w14:textId="7F84DF6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86.</w:t>
      </w:r>
      <w:r w:rsidRPr="00944B24">
        <w:rPr>
          <w:rFonts w:ascii="Times New Roman" w:hAnsi="Times New Roman" w:cs="Times New Roman"/>
          <w:sz w:val="20"/>
          <w:szCs w:val="20"/>
        </w:rPr>
        <w:tab/>
        <w:t xml:space="preserve">Teichtahl AJ, Finnin MA, Wang Y, Wluka AE, Urquhart DM, O'sullivan R, et al. The Natural History of Modic Changes in a Community-Based Cohort. </w:t>
      </w:r>
      <w:r w:rsidRPr="00944B24">
        <w:rPr>
          <w:rFonts w:ascii="Times New Roman" w:hAnsi="Times New Roman" w:cs="Times New Roman"/>
          <w:i/>
          <w:sz w:val="20"/>
          <w:szCs w:val="20"/>
        </w:rPr>
        <w:t>Joint, Bone, Spine: Revue du Rhumatisme</w:t>
      </w:r>
      <w:r w:rsidRPr="00944B24">
        <w:rPr>
          <w:rFonts w:ascii="Times New Roman" w:hAnsi="Times New Roman" w:cs="Times New Roman"/>
          <w:sz w:val="20"/>
          <w:szCs w:val="20"/>
        </w:rPr>
        <w:t>. Mar 2017;84(2):197-202. doi:https://dx.doi.org/10.1016/j.jbspin.2016.03.011</w:t>
      </w:r>
    </w:p>
    <w:p w14:paraId="618AFD94" w14:textId="21716DE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87.</w:t>
      </w:r>
      <w:r w:rsidRPr="00944B24">
        <w:rPr>
          <w:rFonts w:ascii="Times New Roman" w:hAnsi="Times New Roman" w:cs="Times New Roman"/>
          <w:sz w:val="20"/>
          <w:szCs w:val="20"/>
        </w:rPr>
        <w:tab/>
        <w:t xml:space="preserve">Teichtahl AJ, Urquhart DM, Wang Y, Wluka AE, Heritier S, Cicuttini FM. A Dose-Response Relationship between Severity of Disc Degeneration and Intervertebral Disc Height in the Lumbosacral Spine. Research Support, Non-U.S. Gov't. </w:t>
      </w:r>
      <w:r w:rsidRPr="00944B24">
        <w:rPr>
          <w:rFonts w:ascii="Times New Roman" w:hAnsi="Times New Roman" w:cs="Times New Roman"/>
          <w:i/>
          <w:sz w:val="20"/>
          <w:szCs w:val="20"/>
        </w:rPr>
        <w:t>Arthritis Research &amp; Therapy</w:t>
      </w:r>
      <w:r w:rsidRPr="00944B24">
        <w:rPr>
          <w:rFonts w:ascii="Times New Roman" w:hAnsi="Times New Roman" w:cs="Times New Roman"/>
          <w:sz w:val="20"/>
          <w:szCs w:val="20"/>
        </w:rPr>
        <w:t>. Oct 23 2015;17:297. doi:https://dx.doi.org/10.1186/s13075-015-0820-1</w:t>
      </w:r>
    </w:p>
    <w:p w14:paraId="32878ABE"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388.</w:t>
      </w:r>
      <w:r w:rsidRPr="00944B24">
        <w:rPr>
          <w:rFonts w:ascii="Times New Roman" w:hAnsi="Times New Roman" w:cs="Times New Roman"/>
          <w:sz w:val="20"/>
          <w:szCs w:val="20"/>
        </w:rPr>
        <w:tab/>
        <w:t xml:space="preserve">Teichtahl AJ, Urquhart DM, Wang Y, Wluka AE, O'sullivan R, Jones G, et al. Lumbar Disc Degeneration Is Associated with Modic Change and High Paraspinal Fat Content - a 3.0t Magnetic Resonance Imaging Study. Research Support, Non-U.S. Gov't.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xml:space="preserve">. 10 21 2016;17(1):439. </w:t>
      </w:r>
    </w:p>
    <w:p w14:paraId="394922F1" w14:textId="25D28B9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89.</w:t>
      </w:r>
      <w:r w:rsidRPr="00944B24">
        <w:rPr>
          <w:rFonts w:ascii="Times New Roman" w:hAnsi="Times New Roman" w:cs="Times New Roman"/>
          <w:sz w:val="20"/>
          <w:szCs w:val="20"/>
        </w:rPr>
        <w:tab/>
        <w:t xml:space="preserve">Teraguchi M, Cheung JPY, Karppinen J, Bow C, Hashizume H, Luk KDK, et al. Lumbar High-Intensity Zones on Mri: Imaging Biomarkers for Severe, Prolonged Low Back Pain and Sciatica in a Population-Based Cohort. 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07 2020;20(7):1025-1034. doi:https://dx.doi.org/10.1016/j.spinee.2020.02.015</w:t>
      </w:r>
    </w:p>
    <w:p w14:paraId="6DEE166C" w14:textId="331A80C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90.</w:t>
      </w:r>
      <w:r w:rsidRPr="00944B24">
        <w:rPr>
          <w:rFonts w:ascii="Times New Roman" w:hAnsi="Times New Roman" w:cs="Times New Roman"/>
          <w:sz w:val="20"/>
          <w:szCs w:val="20"/>
        </w:rPr>
        <w:tab/>
        <w:t xml:space="preserve">Teraguchi M, Samartzis D, Hashizume H, Yamada H, Muraki S, Oka H, et al. Classification of High Intensity Zones of the Lumbar Spine and Their Association with Other Spinal Mri Phenotypes: The Wakayama Spine Study. </w:t>
      </w:r>
      <w:r w:rsidRPr="00944B24">
        <w:rPr>
          <w:rFonts w:ascii="Times New Roman" w:hAnsi="Times New Roman" w:cs="Times New Roman"/>
          <w:i/>
          <w:sz w:val="20"/>
          <w:szCs w:val="20"/>
        </w:rPr>
        <w:t>PLoS ONE [Electronic Resource]</w:t>
      </w:r>
      <w:r w:rsidRPr="00944B24">
        <w:rPr>
          <w:rFonts w:ascii="Times New Roman" w:hAnsi="Times New Roman" w:cs="Times New Roman"/>
          <w:sz w:val="20"/>
          <w:szCs w:val="20"/>
        </w:rPr>
        <w:t>. 2016;11(9):e0160111. doi:https://dx.doi.org/10.1371/journal.pone.0160111</w:t>
      </w:r>
    </w:p>
    <w:p w14:paraId="5A130ADD" w14:textId="74D556D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91.</w:t>
      </w:r>
      <w:r w:rsidRPr="00944B24">
        <w:rPr>
          <w:rFonts w:ascii="Times New Roman" w:hAnsi="Times New Roman" w:cs="Times New Roman"/>
          <w:sz w:val="20"/>
          <w:szCs w:val="20"/>
        </w:rPr>
        <w:tab/>
        <w:t xml:space="preserve">Teraguchi M, Yoshimura N, Hashizume H, Muraki S, Yamada H, Oka H, et al. Metabolic Syndrome Components Are Associated with Intervertebral Disc Degeneration: The Wakayama Spine Study. </w:t>
      </w:r>
      <w:r w:rsidRPr="00944B24">
        <w:rPr>
          <w:rFonts w:ascii="Times New Roman" w:hAnsi="Times New Roman" w:cs="Times New Roman"/>
          <w:i/>
          <w:sz w:val="20"/>
          <w:szCs w:val="20"/>
        </w:rPr>
        <w:t>PLoS ONE</w:t>
      </w:r>
      <w:r w:rsidRPr="00944B24">
        <w:rPr>
          <w:rFonts w:ascii="Times New Roman" w:hAnsi="Times New Roman" w:cs="Times New Roman"/>
          <w:sz w:val="20"/>
          <w:szCs w:val="20"/>
        </w:rPr>
        <w:t>. 01 Feb 2016;11(2) (no pagination)e0147565. doi:https://dx.doi.org/10.1371/journal.pone.0147565</w:t>
      </w:r>
    </w:p>
    <w:p w14:paraId="5050AE1D" w14:textId="543825C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92.</w:t>
      </w:r>
      <w:r w:rsidRPr="00944B24">
        <w:rPr>
          <w:rFonts w:ascii="Times New Roman" w:hAnsi="Times New Roman" w:cs="Times New Roman"/>
          <w:sz w:val="20"/>
          <w:szCs w:val="20"/>
        </w:rPr>
        <w:tab/>
        <w:t xml:space="preserve">Teraguchi M, Yoshimura N, Hashizume H, Muraki S, Yamada H, Oka H, et al. The Association of Combination of Disc Degeneration, End Plate Signal Change, and Schmorl Node with Low Back Pain in a Large Population Study: The Wakayama Spine Study. 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Apr 01 2015;15(4):622-8. doi:https://dx.doi.org/10.1016/j.spinee.2014.11.012</w:t>
      </w:r>
    </w:p>
    <w:p w14:paraId="23ACA603" w14:textId="462AB9C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93.</w:t>
      </w:r>
      <w:r w:rsidRPr="00944B24">
        <w:rPr>
          <w:rFonts w:ascii="Times New Roman" w:hAnsi="Times New Roman" w:cs="Times New Roman"/>
          <w:sz w:val="20"/>
          <w:szCs w:val="20"/>
        </w:rPr>
        <w:tab/>
        <w:t xml:space="preserve">Teraguchi M, Yoshimura N, Hashizume H, Yamada H, Oka H, Minamide A, et al. Progression, Incidence, and Risk Factors for Intervertebral Disc Degeneration in a Longitudinal Population-Based Cohort: The Wakayama Spine Study. Research Support, Non-U.S. Gov't. </w:t>
      </w:r>
      <w:r w:rsidRPr="00944B24">
        <w:rPr>
          <w:rFonts w:ascii="Times New Roman" w:hAnsi="Times New Roman" w:cs="Times New Roman"/>
          <w:i/>
          <w:sz w:val="20"/>
          <w:szCs w:val="20"/>
        </w:rPr>
        <w:t>Osteoarthritis &amp; Cartilage</w:t>
      </w:r>
      <w:r w:rsidRPr="00944B24">
        <w:rPr>
          <w:rFonts w:ascii="Times New Roman" w:hAnsi="Times New Roman" w:cs="Times New Roman"/>
          <w:sz w:val="20"/>
          <w:szCs w:val="20"/>
        </w:rPr>
        <w:t>. 07 2017;25(7):1122-1131. doi:https://dx.doi.org/10.1016/j.joca.2017.01.001</w:t>
      </w:r>
    </w:p>
    <w:p w14:paraId="43EC3951" w14:textId="67BBAF9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94.</w:t>
      </w:r>
      <w:r w:rsidRPr="00944B24">
        <w:rPr>
          <w:rFonts w:ascii="Times New Roman" w:hAnsi="Times New Roman" w:cs="Times New Roman"/>
          <w:sz w:val="20"/>
          <w:szCs w:val="20"/>
        </w:rPr>
        <w:tab/>
        <w:t xml:space="preserve">Tonosu J, Oka H, Higashikawa A, Okazaki H, Tanaka S, Matsudaira K. The Associations between Magnetic Resonance Imaging Findings and Low Back Pain: A 10-Year Longitudinal Analysis. </w:t>
      </w:r>
      <w:r w:rsidRPr="00944B24">
        <w:rPr>
          <w:rFonts w:ascii="Times New Roman" w:hAnsi="Times New Roman" w:cs="Times New Roman"/>
          <w:i/>
          <w:sz w:val="20"/>
          <w:szCs w:val="20"/>
        </w:rPr>
        <w:t>PLoS ONE [Electronic Resource]</w:t>
      </w:r>
      <w:r w:rsidRPr="00944B24">
        <w:rPr>
          <w:rFonts w:ascii="Times New Roman" w:hAnsi="Times New Roman" w:cs="Times New Roman"/>
          <w:sz w:val="20"/>
          <w:szCs w:val="20"/>
        </w:rPr>
        <w:t>. 2017;12(11):e0188057. doi:https://dx.doi.org/10.1371/journal.pone.0188057</w:t>
      </w:r>
    </w:p>
    <w:p w14:paraId="51EF1B2F" w14:textId="73034DA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95.</w:t>
      </w:r>
      <w:r w:rsidRPr="00944B24">
        <w:rPr>
          <w:rFonts w:ascii="Times New Roman" w:hAnsi="Times New Roman" w:cs="Times New Roman"/>
          <w:sz w:val="20"/>
          <w:szCs w:val="20"/>
        </w:rPr>
        <w:tab/>
        <w:t xml:space="preserve">Tonosu J, Oka H, Matsudaira K, Higashikawa A, Okazaki H, Tanaka S. The Relationship between Findings on Magnetic Resonance Imaging and Previous History of Low Back Pain. </w:t>
      </w:r>
      <w:r w:rsidRPr="00944B24">
        <w:rPr>
          <w:rFonts w:ascii="Times New Roman" w:hAnsi="Times New Roman" w:cs="Times New Roman"/>
          <w:i/>
          <w:sz w:val="20"/>
          <w:szCs w:val="20"/>
        </w:rPr>
        <w:t>Journal of pain research</w:t>
      </w:r>
      <w:r w:rsidRPr="00944B24">
        <w:rPr>
          <w:rFonts w:ascii="Times New Roman" w:hAnsi="Times New Roman" w:cs="Times New Roman"/>
          <w:sz w:val="20"/>
          <w:szCs w:val="20"/>
        </w:rPr>
        <w:t>. 2017;10:47-52. doi:https://dx.doi.org/10.2147/JPR.S122380</w:t>
      </w:r>
    </w:p>
    <w:p w14:paraId="38B0E9F0" w14:textId="480BD36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96.</w:t>
      </w:r>
      <w:r w:rsidRPr="00944B24">
        <w:rPr>
          <w:rFonts w:ascii="Times New Roman" w:hAnsi="Times New Roman" w:cs="Times New Roman"/>
          <w:sz w:val="20"/>
          <w:szCs w:val="20"/>
        </w:rPr>
        <w:tab/>
        <w:t xml:space="preserve">Toren L, Hebelka H, Kasperska I, Brisby H, Lagerstrand K. With Axial Loading During Mri Diurnal T2-Value Changes in Lumbar Discs Are Neglectable: A Cross Sectional Study.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22 Jan 2018;19(1) (no pagination)25. doi:https://dx.doi.org/10.1186/s12891-018-1930-0</w:t>
      </w:r>
    </w:p>
    <w:p w14:paraId="58F9CEA2" w14:textId="512AB43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97.</w:t>
      </w:r>
      <w:r w:rsidRPr="00944B24">
        <w:rPr>
          <w:rFonts w:ascii="Times New Roman" w:hAnsi="Times New Roman" w:cs="Times New Roman"/>
          <w:sz w:val="20"/>
          <w:szCs w:val="20"/>
        </w:rPr>
        <w:tab/>
        <w:t xml:space="preserve">Torrie PaG, Mckay G, Bryne R, Morris SJ, Harding IJ. The Influence of Lumbar Spine Subtype on Lumbar Intervertebral Disc Degeneration in Young and Middle-Aged Adults. Conference Abstrac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April 2014;1):S131. doi:https://dx.doi.org/10.1007/s00586-014-3199-9</w:t>
      </w:r>
    </w:p>
    <w:p w14:paraId="73EF2D18" w14:textId="71907B9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98.</w:t>
      </w:r>
      <w:r w:rsidRPr="00944B24">
        <w:rPr>
          <w:rFonts w:ascii="Times New Roman" w:hAnsi="Times New Roman" w:cs="Times New Roman"/>
          <w:sz w:val="20"/>
          <w:szCs w:val="20"/>
        </w:rPr>
        <w:tab/>
        <w:t xml:space="preserve">Udby PM, Ohrt-Nissen S, Bendix T, Brorson S, Carreon LY, Andersen MO. The Association of Mri Findings and Long-Term Disability in Patients with Chronic Low Back Pain. </w:t>
      </w:r>
      <w:r w:rsidRPr="00944B24">
        <w:rPr>
          <w:rFonts w:ascii="Times New Roman" w:hAnsi="Times New Roman" w:cs="Times New Roman"/>
          <w:i/>
          <w:sz w:val="20"/>
          <w:szCs w:val="20"/>
        </w:rPr>
        <w:t>Global Spine Journal</w:t>
      </w:r>
      <w:r w:rsidRPr="00944B24">
        <w:rPr>
          <w:rFonts w:ascii="Times New Roman" w:hAnsi="Times New Roman" w:cs="Times New Roman"/>
          <w:sz w:val="20"/>
          <w:szCs w:val="20"/>
        </w:rPr>
        <w:t>. Jun 2021;11(5):633-639. doi:https://dx.doi.org/10.1177/2192568220921391</w:t>
      </w:r>
    </w:p>
    <w:p w14:paraId="412A0F78" w14:textId="3525DBF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399.</w:t>
      </w:r>
      <w:r w:rsidRPr="00944B24">
        <w:rPr>
          <w:rFonts w:ascii="Times New Roman" w:hAnsi="Times New Roman" w:cs="Times New Roman"/>
          <w:sz w:val="20"/>
          <w:szCs w:val="20"/>
        </w:rPr>
        <w:tab/>
        <w:t xml:space="preserve">Urrutia J, Besa P, Campos M, Cikutovic P, Cabezon M, Molina M, et al. The Pfirrmann Classification of Lumbar Intervertebral Disc Degeneration: An Independent Inter- and Intra-Observer Agreement Assessmen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9 2016;25(9):2728-33. doi:https://dx.doi.org/10.1007/s00586-016-4438-z</w:t>
      </w:r>
    </w:p>
    <w:p w14:paraId="7F1F202E" w14:textId="7DD98C4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00.</w:t>
      </w:r>
      <w:r w:rsidRPr="00944B24">
        <w:rPr>
          <w:rFonts w:ascii="Times New Roman" w:hAnsi="Times New Roman" w:cs="Times New Roman"/>
          <w:sz w:val="20"/>
          <w:szCs w:val="20"/>
        </w:rPr>
        <w:tab/>
        <w:t xml:space="preserve">Urrutia J, Besa P, Lobos D, Campos M, Arrieta C, Andia M, et al. Lumbar Paraspinal Muscle Fat Infiltration Is Independently Associated with Sex, Age, and Inter-Vertebral Disc Degeneration in Symptomatic Patients. </w:t>
      </w:r>
      <w:r w:rsidRPr="00944B24">
        <w:rPr>
          <w:rFonts w:ascii="Times New Roman" w:hAnsi="Times New Roman" w:cs="Times New Roman"/>
          <w:i/>
          <w:sz w:val="20"/>
          <w:szCs w:val="20"/>
        </w:rPr>
        <w:t>Skeletal Radiology</w:t>
      </w:r>
      <w:r w:rsidRPr="00944B24">
        <w:rPr>
          <w:rFonts w:ascii="Times New Roman" w:hAnsi="Times New Roman" w:cs="Times New Roman"/>
          <w:sz w:val="20"/>
          <w:szCs w:val="20"/>
        </w:rPr>
        <w:t>. Jul 2018;47(7):955-961. doi:https://dx.doi.org/10.1007/s00256-018-2880-1</w:t>
      </w:r>
    </w:p>
    <w:p w14:paraId="7B0E9D18" w14:textId="0E5A607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01.</w:t>
      </w:r>
      <w:r w:rsidRPr="00944B24">
        <w:rPr>
          <w:rFonts w:ascii="Times New Roman" w:hAnsi="Times New Roman" w:cs="Times New Roman"/>
          <w:sz w:val="20"/>
          <w:szCs w:val="20"/>
        </w:rPr>
        <w:tab/>
        <w:t xml:space="preserve">Urrutia J, Zamora T, Prada C. The Prevalence of Degenerative or Incidental Findings in the Lumbar Spine of Pediatric Patients: A Study Using Magnetic Resonance Imaging as a Screening Tool.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Feb 2016;25(2):596-601. doi:https://dx.doi.org/10.1007/s00586-015-4099-3</w:t>
      </w:r>
    </w:p>
    <w:p w14:paraId="1D064B33" w14:textId="56F62A6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402.</w:t>
      </w:r>
      <w:r w:rsidRPr="00944B24">
        <w:rPr>
          <w:rFonts w:ascii="Times New Roman" w:hAnsi="Times New Roman" w:cs="Times New Roman"/>
          <w:sz w:val="20"/>
          <w:szCs w:val="20"/>
        </w:rPr>
        <w:tab/>
        <w:t xml:space="preserve">Vadala G, Russo F, Battisti S, Stellato L, Martina F, Del Vescovo R, et al. Early Intervertebral Disc Degeneration Changes in Asymptomatic Weightlifters Assessed by T1rho-Magnetic Resonance Imaging. </w:t>
      </w:r>
      <w:r w:rsidRPr="00944B24">
        <w:rPr>
          <w:rFonts w:ascii="Times New Roman" w:hAnsi="Times New Roman" w:cs="Times New Roman"/>
          <w:i/>
          <w:sz w:val="20"/>
          <w:szCs w:val="20"/>
        </w:rPr>
        <w:t>Spine</w:t>
      </w:r>
      <w:r w:rsidRPr="00944B24">
        <w:rPr>
          <w:rFonts w:ascii="Times New Roman" w:hAnsi="Times New Roman" w:cs="Times New Roman"/>
          <w:sz w:val="20"/>
          <w:szCs w:val="20"/>
        </w:rPr>
        <w:t>. Oct 15 2014;39(22):1881-6. doi:https://dx.doi.org/10.1097/BRS.0000000000000554</w:t>
      </w:r>
    </w:p>
    <w:p w14:paraId="1BB3308D" w14:textId="2BF8C3C3" w:rsidR="00F92EB4" w:rsidRPr="00944B24" w:rsidRDefault="00F92EB4" w:rsidP="00D30EB7">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403.</w:t>
      </w:r>
      <w:r w:rsidRPr="00944B24">
        <w:rPr>
          <w:rFonts w:ascii="Times New Roman" w:hAnsi="Times New Roman" w:cs="Times New Roman"/>
          <w:sz w:val="20"/>
          <w:szCs w:val="20"/>
        </w:rPr>
        <w:tab/>
        <w:t>Vaga S, Brayda-Bruno M, Perona F, Fornari M, Raimondi MT, Petruzzi M, et al. Molecular Mr Imaging for the Evaluation of the Effect of Dynamic Stabilization on Lumbar Intervertebral Discs. Evaluation Study</w:t>
      </w:r>
      <w:r w:rsidR="00D30EB7">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Jun 2009;18 Suppl 1:40-8. doi:https://dx.doi.org/10.1007/s00586-009-0996-7</w:t>
      </w:r>
    </w:p>
    <w:p w14:paraId="0F5FB70B" w14:textId="12BD210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04.</w:t>
      </w:r>
      <w:r w:rsidRPr="00944B24">
        <w:rPr>
          <w:rFonts w:ascii="Times New Roman" w:hAnsi="Times New Roman" w:cs="Times New Roman"/>
          <w:sz w:val="20"/>
          <w:szCs w:val="20"/>
        </w:rPr>
        <w:tab/>
        <w:t xml:space="preserve">Van Den Heuvel MM, Oei EHG, Renkens JJM, Bierma-Zeinstra SMA, Van Middelkoop M. Structural Spinal Abnormalities on Mri and Associations with Weight Status in a General Pediatric Population. </w:t>
      </w:r>
      <w:r w:rsidRPr="00944B24">
        <w:rPr>
          <w:rFonts w:ascii="Times New Roman" w:hAnsi="Times New Roman" w:cs="Times New Roman"/>
          <w:i/>
          <w:sz w:val="20"/>
          <w:szCs w:val="20"/>
        </w:rPr>
        <w:t>The spine journal : official journal of the North American Spine Society.</w:t>
      </w:r>
      <w:r w:rsidRPr="00944B24">
        <w:rPr>
          <w:rFonts w:ascii="Times New Roman" w:hAnsi="Times New Roman" w:cs="Times New Roman"/>
          <w:sz w:val="20"/>
          <w:szCs w:val="20"/>
        </w:rPr>
        <w:t xml:space="preserve"> 2020;09doi:https://dx.doi.org/10.1016/j.spinee.2020.10.003</w:t>
      </w:r>
    </w:p>
    <w:p w14:paraId="7B822A04" w14:textId="136CD79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05.</w:t>
      </w:r>
      <w:r w:rsidRPr="00944B24">
        <w:rPr>
          <w:rFonts w:ascii="Times New Roman" w:hAnsi="Times New Roman" w:cs="Times New Roman"/>
          <w:sz w:val="20"/>
          <w:szCs w:val="20"/>
        </w:rPr>
        <w:tab/>
        <w:t xml:space="preserve">Van Den Heuvel MM, Oei EHG, Renkens JJM, Bierma-Zeinstra SMA, Van Middelkoop M. Structural Spinal Abnormalities on Mri and Associations with Weight Status in a General Pediatric Population. 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03 2021;21(3):465-476. doi:https://dx.doi.org/10.1016/j.spinee.2020.10.003</w:t>
      </w:r>
    </w:p>
    <w:p w14:paraId="1F51FCAC" w14:textId="3519CC9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06.</w:t>
      </w:r>
      <w:r w:rsidRPr="00944B24">
        <w:rPr>
          <w:rFonts w:ascii="Times New Roman" w:hAnsi="Times New Roman" w:cs="Times New Roman"/>
          <w:sz w:val="20"/>
          <w:szCs w:val="20"/>
        </w:rPr>
        <w:tab/>
        <w:t xml:space="preserve">Videbaek TS, Egund N, Christensen FB, Grethe Jurik A, Bunger CE. Adjacent Segment Degeneration after Lumbar Spinal Fusion: The Impact of Anterior Column Support: A Randomized Clinical Trial with an Eight- to Thirteen-Year Magnetic Resonance Imaging Follow-Up. Randomized Controlled Trial. </w:t>
      </w:r>
      <w:r w:rsidRPr="00944B24">
        <w:rPr>
          <w:rFonts w:ascii="Times New Roman" w:hAnsi="Times New Roman" w:cs="Times New Roman"/>
          <w:i/>
          <w:sz w:val="20"/>
          <w:szCs w:val="20"/>
        </w:rPr>
        <w:t>Spine</w:t>
      </w:r>
      <w:r w:rsidRPr="00944B24">
        <w:rPr>
          <w:rFonts w:ascii="Times New Roman" w:hAnsi="Times New Roman" w:cs="Times New Roman"/>
          <w:sz w:val="20"/>
          <w:szCs w:val="20"/>
        </w:rPr>
        <w:t>. Oct 15 2010;35(22):1955-64. doi:https://dx.doi.org/10.1097/BRS.0b013e3181e57269</w:t>
      </w:r>
    </w:p>
    <w:p w14:paraId="50A6386E" w14:textId="38B04E9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07.</w:t>
      </w:r>
      <w:r w:rsidRPr="00944B24">
        <w:rPr>
          <w:rFonts w:ascii="Times New Roman" w:hAnsi="Times New Roman" w:cs="Times New Roman"/>
          <w:sz w:val="20"/>
          <w:szCs w:val="20"/>
        </w:rPr>
        <w:tab/>
        <w:t xml:space="preserve">Videman T, Battie MC, Gibbons LE, Gill K. A New Quantitative Measure of Disc Degeneration.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05 2017;17(5):746-753. doi:https://dx.doi.org/10.1016/j.spinee.2017.02.002</w:t>
      </w:r>
    </w:p>
    <w:p w14:paraId="207CF35C" w14:textId="35CAE8A9" w:rsidR="00F92EB4" w:rsidRPr="00944B24" w:rsidRDefault="00F92EB4" w:rsidP="00D30EB7">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408.</w:t>
      </w:r>
      <w:r w:rsidRPr="00944B24">
        <w:rPr>
          <w:rFonts w:ascii="Times New Roman" w:hAnsi="Times New Roman" w:cs="Times New Roman"/>
          <w:sz w:val="20"/>
          <w:szCs w:val="20"/>
        </w:rPr>
        <w:tab/>
        <w:t>Violante FS, Zompatori M, Lovreglio P, Apostoli P, Marinelli F, Bonfiglioli R. Is Age More Than Manual Material Handling Associated with Lumbar Vertebral Body and Disc Changes? A Cross-Sectional Multicentre Mri Study. Multicenter Study</w:t>
      </w:r>
      <w:r w:rsidR="00D30EB7">
        <w:rPr>
          <w:rFonts w:ascii="Times New Roman" w:hAnsi="Times New Roman" w:cs="Times New Roman"/>
          <w:sz w:val="20"/>
          <w:szCs w:val="20"/>
        </w:rPr>
        <w:t xml:space="preserve"> </w:t>
      </w:r>
      <w:r w:rsidRPr="00944B24">
        <w:rPr>
          <w:rFonts w:ascii="Times New Roman" w:hAnsi="Times New Roman" w:cs="Times New Roman"/>
          <w:sz w:val="20"/>
          <w:szCs w:val="20"/>
        </w:rPr>
        <w:t xml:space="preserve">Observational Study. </w:t>
      </w:r>
      <w:r w:rsidRPr="00944B24">
        <w:rPr>
          <w:rFonts w:ascii="Times New Roman" w:hAnsi="Times New Roman" w:cs="Times New Roman"/>
          <w:i/>
          <w:sz w:val="20"/>
          <w:szCs w:val="20"/>
        </w:rPr>
        <w:t>BMJ Open</w:t>
      </w:r>
      <w:r w:rsidRPr="00944B24">
        <w:rPr>
          <w:rFonts w:ascii="Times New Roman" w:hAnsi="Times New Roman" w:cs="Times New Roman"/>
          <w:sz w:val="20"/>
          <w:szCs w:val="20"/>
        </w:rPr>
        <w:t>. 09 18 2019;9(9):e029657. doi:https://dx.doi.org/10.1136/bmjopen-2019-029657</w:t>
      </w:r>
    </w:p>
    <w:p w14:paraId="6C79D8FE" w14:textId="26886E5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09.</w:t>
      </w:r>
      <w:r w:rsidRPr="00944B24">
        <w:rPr>
          <w:rFonts w:ascii="Times New Roman" w:hAnsi="Times New Roman" w:cs="Times New Roman"/>
          <w:sz w:val="20"/>
          <w:szCs w:val="20"/>
        </w:rPr>
        <w:tab/>
        <w:t xml:space="preserve">Waldenberg C, Hebelka H, Brisby H, Lagerstrand KM. Mri Histogram Analysis Enables Objective and Continuous Classification of Intervertebral Disc Degeneration.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5 2018;27(5):1042-1048. doi:https://dx.doi.org/10.1007/s00586-017-5264-7</w:t>
      </w:r>
    </w:p>
    <w:p w14:paraId="6882043D" w14:textId="2ACA72C0" w:rsidR="00F92EB4" w:rsidRPr="00944B24" w:rsidRDefault="00F92EB4" w:rsidP="00D30EB7">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410.</w:t>
      </w:r>
      <w:r w:rsidRPr="00944B24">
        <w:rPr>
          <w:rFonts w:ascii="Times New Roman" w:hAnsi="Times New Roman" w:cs="Times New Roman"/>
          <w:sz w:val="20"/>
          <w:szCs w:val="20"/>
        </w:rPr>
        <w:tab/>
        <w:t>Walter BA, Mageswaran P, Mo X, Boulter DJ, Mashaly H, Nguyen XV, et al. Mr Elastography-Derived Stiffness: A Biomarker for Intervertebral Disc Degeneration. Research Support, N.I.H., Extramural</w:t>
      </w:r>
      <w:r w:rsidR="00D30EB7">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Radiology</w:t>
      </w:r>
      <w:r w:rsidRPr="00944B24">
        <w:rPr>
          <w:rFonts w:ascii="Times New Roman" w:hAnsi="Times New Roman" w:cs="Times New Roman"/>
          <w:sz w:val="20"/>
          <w:szCs w:val="20"/>
        </w:rPr>
        <w:t>. 10 2017;285(1):167-175. doi:https://dx.doi.org/10.1148/radiol.2017162287</w:t>
      </w:r>
    </w:p>
    <w:p w14:paraId="6B51CA2D" w14:textId="63D7179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11.</w:t>
      </w:r>
      <w:r w:rsidRPr="00944B24">
        <w:rPr>
          <w:rFonts w:ascii="Times New Roman" w:hAnsi="Times New Roman" w:cs="Times New Roman"/>
          <w:sz w:val="20"/>
          <w:szCs w:val="20"/>
        </w:rPr>
        <w:tab/>
        <w:t xml:space="preserve">Walter SS, Lorbeer R, Hefferman G, Schlett CL, Peters A, Rospleszcz S, et al. Correlation between Thoracolumbar Disc Degeneration and Anatomical Spinopelvic Parameters in Supine Position on Mri. </w:t>
      </w:r>
      <w:r w:rsidRPr="00944B24">
        <w:rPr>
          <w:rFonts w:ascii="Times New Roman" w:hAnsi="Times New Roman" w:cs="Times New Roman"/>
          <w:i/>
          <w:sz w:val="20"/>
          <w:szCs w:val="20"/>
        </w:rPr>
        <w:t>PLoS ONE [Electronic Resource]</w:t>
      </w:r>
      <w:r w:rsidRPr="00944B24">
        <w:rPr>
          <w:rFonts w:ascii="Times New Roman" w:hAnsi="Times New Roman" w:cs="Times New Roman"/>
          <w:sz w:val="20"/>
          <w:szCs w:val="20"/>
        </w:rPr>
        <w:t>. 2021;16(6):e0252385. doi:https://dx.doi.org/10.1371/journal.pone.0252385</w:t>
      </w:r>
    </w:p>
    <w:p w14:paraId="03840FE1" w14:textId="40D078D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12.</w:t>
      </w:r>
      <w:r w:rsidRPr="00944B24">
        <w:rPr>
          <w:rFonts w:ascii="Times New Roman" w:hAnsi="Times New Roman" w:cs="Times New Roman"/>
          <w:sz w:val="20"/>
          <w:szCs w:val="20"/>
        </w:rPr>
        <w:tab/>
        <w:t xml:space="preserve">Wan ZY, Zhang J, Shan H, Liu TF, Song F, Samartzis D, et al. Epidemiology of Lumbar Degenerative Phenotypes of Children and Adolescents: A Large-Scale Imaging Study. </w:t>
      </w:r>
      <w:r w:rsidRPr="00944B24">
        <w:rPr>
          <w:rFonts w:ascii="Times New Roman" w:hAnsi="Times New Roman" w:cs="Times New Roman"/>
          <w:i/>
          <w:sz w:val="20"/>
          <w:szCs w:val="20"/>
        </w:rPr>
        <w:t>Global Spine Journal</w:t>
      </w:r>
      <w:r w:rsidRPr="00944B24">
        <w:rPr>
          <w:rFonts w:ascii="Times New Roman" w:hAnsi="Times New Roman" w:cs="Times New Roman"/>
          <w:sz w:val="20"/>
          <w:szCs w:val="20"/>
        </w:rPr>
        <w:t>. Apr 2023;13(3):599-608. doi:https://dx.doi.org/10.1177/21925682211000707</w:t>
      </w:r>
    </w:p>
    <w:p w14:paraId="05B9CD3A" w14:textId="09D37F5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13.</w:t>
      </w:r>
      <w:r w:rsidRPr="00944B24">
        <w:rPr>
          <w:rFonts w:ascii="Times New Roman" w:hAnsi="Times New Roman" w:cs="Times New Roman"/>
          <w:sz w:val="20"/>
          <w:szCs w:val="20"/>
        </w:rPr>
        <w:tab/>
        <w:t xml:space="preserve">Wang J, Zhou Y, Zhang ZF, Li CQ, Zheng WJ, Liu J. Radiological Study on Disc Degeneration of Thoracolumbar Burst Fractures Treated by Percutaneous Pedicle Screw Fixation.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Mar 2013;22(3):489-94. doi:https://dx.doi.org/10.1007/s00586-012-2462-1</w:t>
      </w:r>
    </w:p>
    <w:p w14:paraId="0A9E0B88" w14:textId="73B5E4A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14.</w:t>
      </w:r>
      <w:r w:rsidRPr="00944B24">
        <w:rPr>
          <w:rFonts w:ascii="Times New Roman" w:hAnsi="Times New Roman" w:cs="Times New Roman"/>
          <w:sz w:val="20"/>
          <w:szCs w:val="20"/>
        </w:rPr>
        <w:tab/>
        <w:t xml:space="preserve">Wang S, Yang D, Zheng G, Cao J, Zhao F, Shi J, et al. Mri Changes of Adjacent Segments after Transforaminal Lumbar Interbody Fusion (Tlif) and Foraminal Endoscopy: A Case-Control Study. </w:t>
      </w:r>
      <w:r w:rsidRPr="00944B24">
        <w:rPr>
          <w:rFonts w:ascii="Times New Roman" w:hAnsi="Times New Roman" w:cs="Times New Roman"/>
          <w:i/>
          <w:sz w:val="20"/>
          <w:szCs w:val="20"/>
        </w:rPr>
        <w:t>Medicine</w:t>
      </w:r>
      <w:r w:rsidRPr="00944B24">
        <w:rPr>
          <w:rFonts w:ascii="Times New Roman" w:hAnsi="Times New Roman" w:cs="Times New Roman"/>
          <w:sz w:val="20"/>
          <w:szCs w:val="20"/>
        </w:rPr>
        <w:t>. Oct 14 2022;101(41):e31093. doi:https://dx.doi.org/10.1097/MD.0000000000031093</w:t>
      </w:r>
    </w:p>
    <w:p w14:paraId="64509D17" w14:textId="7A16921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15.</w:t>
      </w:r>
      <w:r w:rsidRPr="00944B24">
        <w:rPr>
          <w:rFonts w:ascii="Times New Roman" w:hAnsi="Times New Roman" w:cs="Times New Roman"/>
          <w:sz w:val="20"/>
          <w:szCs w:val="20"/>
        </w:rPr>
        <w:tab/>
        <w:t xml:space="preserve">Wang Y, Wang H, Lv F, Ma X, Xia X, Jiang J. Asymmetry between the Superior and Inferior Endplates Is a Risk Factor for Lumbar Disc Degeneration. Research Support, Non-U.S. Gov't. </w:t>
      </w:r>
      <w:r w:rsidRPr="00944B24">
        <w:rPr>
          <w:rFonts w:ascii="Times New Roman" w:hAnsi="Times New Roman" w:cs="Times New Roman"/>
          <w:i/>
          <w:sz w:val="20"/>
          <w:szCs w:val="20"/>
        </w:rPr>
        <w:t>Journal of Orthopaedic Research</w:t>
      </w:r>
      <w:r w:rsidRPr="00944B24">
        <w:rPr>
          <w:rFonts w:ascii="Times New Roman" w:hAnsi="Times New Roman" w:cs="Times New Roman"/>
          <w:sz w:val="20"/>
          <w:szCs w:val="20"/>
        </w:rPr>
        <w:t>. 09 2018;36(9):2469-2475. doi:https://dx.doi.org/10.1002/jor.23906</w:t>
      </w:r>
    </w:p>
    <w:p w14:paraId="26BEF5DF"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416.</w:t>
      </w:r>
      <w:r w:rsidRPr="00944B24">
        <w:rPr>
          <w:rFonts w:ascii="Times New Roman" w:hAnsi="Times New Roman" w:cs="Times New Roman"/>
          <w:sz w:val="20"/>
          <w:szCs w:val="20"/>
        </w:rPr>
        <w:tab/>
        <w:t xml:space="preserve">Wang ZX, An P, Li Y, Kim SH. Analysis of Lumbar Spine Mri in Asymptomatic Chinese Adults. [Chinese]. </w:t>
      </w:r>
      <w:r w:rsidRPr="00944B24">
        <w:rPr>
          <w:rFonts w:ascii="Times New Roman" w:hAnsi="Times New Roman" w:cs="Times New Roman"/>
          <w:i/>
          <w:sz w:val="20"/>
          <w:szCs w:val="20"/>
        </w:rPr>
        <w:t>Chinese Journal of Interventional Imaging and Therapy</w:t>
      </w:r>
      <w:r w:rsidRPr="00944B24">
        <w:rPr>
          <w:rFonts w:ascii="Times New Roman" w:hAnsi="Times New Roman" w:cs="Times New Roman"/>
          <w:sz w:val="20"/>
          <w:szCs w:val="20"/>
        </w:rPr>
        <w:t xml:space="preserve">. May 2012;9(5):371-375. </w:t>
      </w:r>
    </w:p>
    <w:p w14:paraId="5CF777A8" w14:textId="4B80B82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17.</w:t>
      </w:r>
      <w:r w:rsidRPr="00944B24">
        <w:rPr>
          <w:rFonts w:ascii="Times New Roman" w:hAnsi="Times New Roman" w:cs="Times New Roman"/>
          <w:sz w:val="20"/>
          <w:szCs w:val="20"/>
        </w:rPr>
        <w:tab/>
        <w:t xml:space="preserve">Wedatilake T, Palmer A, Fernquest S, Redgrave A, Arnold L, Kluzek S, et al. Association between Hip Joint Impingement and Lumbar Disc Disease in Elite Rowers. </w:t>
      </w:r>
      <w:r w:rsidRPr="00944B24">
        <w:rPr>
          <w:rFonts w:ascii="Times New Roman" w:hAnsi="Times New Roman" w:cs="Times New Roman"/>
          <w:i/>
          <w:sz w:val="20"/>
          <w:szCs w:val="20"/>
        </w:rPr>
        <w:t>BMJ Open Sport &amp; Exercise Medicine</w:t>
      </w:r>
      <w:r w:rsidRPr="00944B24">
        <w:rPr>
          <w:rFonts w:ascii="Times New Roman" w:hAnsi="Times New Roman" w:cs="Times New Roman"/>
          <w:sz w:val="20"/>
          <w:szCs w:val="20"/>
        </w:rPr>
        <w:t>. 2021;7(4):e001063. doi:https://dx.doi.org/10.1136/bmjsem-2021-001063</w:t>
      </w:r>
    </w:p>
    <w:p w14:paraId="02933143" w14:textId="48E6D02B" w:rsidR="00F92EB4" w:rsidRPr="00944B24" w:rsidRDefault="00F92EB4" w:rsidP="00134ED5">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418.</w:t>
      </w:r>
      <w:r w:rsidRPr="00944B24">
        <w:rPr>
          <w:rFonts w:ascii="Times New Roman" w:hAnsi="Times New Roman" w:cs="Times New Roman"/>
          <w:sz w:val="20"/>
          <w:szCs w:val="20"/>
        </w:rPr>
        <w:tab/>
        <w:t>Welsch GH, Trattnig S, Paternostro-Sluga T, Bohndorf K, Goed S, Stelzeneder D, et al. Parametric T2 and T2 Mapping Techniques to Visualize Intervertebral Disc Degeneration in Patients with Low Back Pain: Initial Results on the Clinical Use of 3.0 Tesla Mri. Clinical Trial</w:t>
      </w:r>
      <w:r w:rsidR="00134ED5">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Skeletal Radiology</w:t>
      </w:r>
      <w:r w:rsidRPr="00944B24">
        <w:rPr>
          <w:rFonts w:ascii="Times New Roman" w:hAnsi="Times New Roman" w:cs="Times New Roman"/>
          <w:sz w:val="20"/>
          <w:szCs w:val="20"/>
        </w:rPr>
        <w:t>. May 2011;40(5):543-51. doi:https://dx.doi.org/10.1007/s00256-010-1036-8</w:t>
      </w:r>
    </w:p>
    <w:p w14:paraId="0B5348A4" w14:textId="1FE03E3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19.</w:t>
      </w:r>
      <w:r w:rsidRPr="00944B24">
        <w:rPr>
          <w:rFonts w:ascii="Times New Roman" w:hAnsi="Times New Roman" w:cs="Times New Roman"/>
          <w:sz w:val="20"/>
          <w:szCs w:val="20"/>
        </w:rPr>
        <w:tab/>
        <w:t xml:space="preserve">Wollschlager LM, Nebelung S, Schleich C, Muller-Lutz A, Radke KL, Frenken M, et al. Evaluating Lumbar Intervertebral Disc Degeneration on a Compositional Level Using Chemical Exchange Saturation Transfer: Preliminary Results in Patients with Adolescent Idiopathic Scoliosis. </w:t>
      </w:r>
      <w:r w:rsidRPr="00944B24">
        <w:rPr>
          <w:rFonts w:ascii="Times New Roman" w:hAnsi="Times New Roman" w:cs="Times New Roman"/>
          <w:i/>
          <w:sz w:val="20"/>
          <w:szCs w:val="20"/>
        </w:rPr>
        <w:t>Diagnostics</w:t>
      </w:r>
      <w:r w:rsidRPr="00944B24">
        <w:rPr>
          <w:rFonts w:ascii="Times New Roman" w:hAnsi="Times New Roman" w:cs="Times New Roman"/>
          <w:sz w:val="20"/>
          <w:szCs w:val="20"/>
        </w:rPr>
        <w:t>. June 2021;11(6) (no pagination)934. doi:https://dx.doi.org/10.3390/diagnostics11060934</w:t>
      </w:r>
    </w:p>
    <w:p w14:paraId="6E810369" w14:textId="46B50C8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20.</w:t>
      </w:r>
      <w:r w:rsidRPr="00944B24">
        <w:rPr>
          <w:rFonts w:ascii="Times New Roman" w:hAnsi="Times New Roman" w:cs="Times New Roman"/>
          <w:sz w:val="20"/>
          <w:szCs w:val="20"/>
        </w:rPr>
        <w:tab/>
        <w:t xml:space="preserve">Wu LL, Liu LH, Rao SX, Wu PY, Zhou JJ. Ultrashort Time-to-Echo T2 and T2 Relaxometry for Evaluation of Lumbar Disc Degeneration: A Comparative Study.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Jun 01 2022;23(1):524. doi:https://dx.doi.org/10.1186/s12891-022-05481-9</w:t>
      </w:r>
    </w:p>
    <w:p w14:paraId="7C369E4D"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21.</w:t>
      </w:r>
      <w:r w:rsidRPr="00944B24">
        <w:rPr>
          <w:rFonts w:ascii="Times New Roman" w:hAnsi="Times New Roman" w:cs="Times New Roman"/>
          <w:sz w:val="20"/>
          <w:szCs w:val="20"/>
        </w:rPr>
        <w:tab/>
        <w:t xml:space="preserve">Xiao L, Ni C, Shi J, Wang Z, Wang S, Zhang J, et al. Analysis of Correlation between Vertebral Endplate Change and Lumbar Disc Degeneration. </w:t>
      </w:r>
      <w:r w:rsidRPr="00944B24">
        <w:rPr>
          <w:rFonts w:ascii="Times New Roman" w:hAnsi="Times New Roman" w:cs="Times New Roman"/>
          <w:i/>
          <w:sz w:val="20"/>
          <w:szCs w:val="20"/>
        </w:rPr>
        <w:t>Medical Science Monitor</w:t>
      </w:r>
      <w:r w:rsidRPr="00944B24">
        <w:rPr>
          <w:rFonts w:ascii="Times New Roman" w:hAnsi="Times New Roman" w:cs="Times New Roman"/>
          <w:sz w:val="20"/>
          <w:szCs w:val="20"/>
        </w:rPr>
        <w:t xml:space="preserve">. Oct 15 2017;23:4932-4938. </w:t>
      </w:r>
    </w:p>
    <w:p w14:paraId="56187A4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22.</w:t>
      </w:r>
      <w:r w:rsidRPr="00944B24">
        <w:rPr>
          <w:rFonts w:ascii="Times New Roman" w:hAnsi="Times New Roman" w:cs="Times New Roman"/>
          <w:sz w:val="20"/>
          <w:szCs w:val="20"/>
        </w:rPr>
        <w:tab/>
        <w:t xml:space="preserve">Xingwang Y, Fei C, Chuning D, Jeffrey W, Yanlin T, Yao X, et al. Kinetic Magnetic Resonance Imaging Analysis of Thoracolumbar Segmental Mobility in Patients without Significant Spondylosis. </w:t>
      </w:r>
      <w:r w:rsidRPr="00944B24">
        <w:rPr>
          <w:rFonts w:ascii="Times New Roman" w:hAnsi="Times New Roman" w:cs="Times New Roman"/>
          <w:i/>
          <w:sz w:val="20"/>
          <w:szCs w:val="20"/>
        </w:rPr>
        <w:t>Medicine</w:t>
      </w:r>
      <w:r w:rsidRPr="00944B24">
        <w:rPr>
          <w:rFonts w:ascii="Times New Roman" w:hAnsi="Times New Roman" w:cs="Times New Roman"/>
          <w:sz w:val="20"/>
          <w:szCs w:val="20"/>
        </w:rPr>
        <w:t>. 2020;99(2):1-6. doi:10.1097/MD.0000000000018202</w:t>
      </w:r>
    </w:p>
    <w:p w14:paraId="2CEB3DE5"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23.</w:t>
      </w:r>
      <w:r w:rsidRPr="00944B24">
        <w:rPr>
          <w:rFonts w:ascii="Times New Roman" w:hAnsi="Times New Roman" w:cs="Times New Roman"/>
          <w:sz w:val="20"/>
          <w:szCs w:val="20"/>
        </w:rPr>
        <w:tab/>
        <w:t xml:space="preserve">Xiong X, Zhou Z, Figini M, Shangguan J, Zhang Z, Chen W. Multi-Parameter Evaluation of Lumbar Intervertebral Disc Degeneration Using Quantitative Magnetic Resonance Imaging Techniques. </w:t>
      </w:r>
      <w:r w:rsidRPr="00944B24">
        <w:rPr>
          <w:rFonts w:ascii="Times New Roman" w:hAnsi="Times New Roman" w:cs="Times New Roman"/>
          <w:i/>
          <w:sz w:val="20"/>
          <w:szCs w:val="20"/>
        </w:rPr>
        <w:t>American Journal Of Translational Research</w:t>
      </w:r>
      <w:r w:rsidRPr="00944B24">
        <w:rPr>
          <w:rFonts w:ascii="Times New Roman" w:hAnsi="Times New Roman" w:cs="Times New Roman"/>
          <w:sz w:val="20"/>
          <w:szCs w:val="20"/>
        </w:rPr>
        <w:t xml:space="preserve">. 2018;10(2):444-454. </w:t>
      </w:r>
    </w:p>
    <w:p w14:paraId="54C40EA1" w14:textId="3AD427C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24.</w:t>
      </w:r>
      <w:r w:rsidRPr="00944B24">
        <w:rPr>
          <w:rFonts w:ascii="Times New Roman" w:hAnsi="Times New Roman" w:cs="Times New Roman"/>
          <w:sz w:val="20"/>
          <w:szCs w:val="20"/>
        </w:rPr>
        <w:tab/>
        <w:t xml:space="preserve">Yabe Y, Hagiwara Y, Tsuchiya M, Onoda Y, Yoshida S, Onoki T, et al. Factors Associated with Thickening of the Ligamentum Flavum on Magnetic Resonance Imaging in Patients with Lumbar Spinal Canal Stenosis. </w:t>
      </w:r>
      <w:r w:rsidRPr="00944B24">
        <w:rPr>
          <w:rFonts w:ascii="Times New Roman" w:hAnsi="Times New Roman" w:cs="Times New Roman"/>
          <w:i/>
          <w:sz w:val="20"/>
          <w:szCs w:val="20"/>
        </w:rPr>
        <w:t>Spine</w:t>
      </w:r>
      <w:r w:rsidRPr="00944B24">
        <w:rPr>
          <w:rFonts w:ascii="Times New Roman" w:hAnsi="Times New Roman" w:cs="Times New Roman"/>
          <w:sz w:val="20"/>
          <w:szCs w:val="20"/>
        </w:rPr>
        <w:t>. Jul 15 2022;47(14):1036-1041. doi:https://dx.doi.org/10.1097/BRS.0000000000004341</w:t>
      </w:r>
    </w:p>
    <w:p w14:paraId="4386BB36"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25.</w:t>
      </w:r>
      <w:r w:rsidRPr="00944B24">
        <w:rPr>
          <w:rFonts w:ascii="Times New Roman" w:hAnsi="Times New Roman" w:cs="Times New Roman"/>
          <w:sz w:val="20"/>
          <w:szCs w:val="20"/>
        </w:rPr>
        <w:tab/>
        <w:t xml:space="preserve">Yang H, Liu H, Li Z, Zhang K, Wang J, Wang H, et al. Low Back Pain Associated with Lumbar Disc Herniation: Role of Moderately Degenerative Disc and Annulus Fibrous Tears. </w:t>
      </w:r>
      <w:r w:rsidRPr="00944B24">
        <w:rPr>
          <w:rFonts w:ascii="Times New Roman" w:hAnsi="Times New Roman" w:cs="Times New Roman"/>
          <w:i/>
          <w:sz w:val="20"/>
          <w:szCs w:val="20"/>
        </w:rPr>
        <w:t>International journal of clinical and experimental medicine</w:t>
      </w:r>
      <w:r w:rsidRPr="00944B24">
        <w:rPr>
          <w:rFonts w:ascii="Times New Roman" w:hAnsi="Times New Roman" w:cs="Times New Roman"/>
          <w:sz w:val="20"/>
          <w:szCs w:val="20"/>
        </w:rPr>
        <w:t xml:space="preserve">. 2015;8(2):1634-44. </w:t>
      </w:r>
    </w:p>
    <w:p w14:paraId="2D8A44D8" w14:textId="7C826F6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26.</w:t>
      </w:r>
      <w:r w:rsidRPr="00944B24">
        <w:rPr>
          <w:rFonts w:ascii="Times New Roman" w:hAnsi="Times New Roman" w:cs="Times New Roman"/>
          <w:sz w:val="20"/>
          <w:szCs w:val="20"/>
        </w:rPr>
        <w:tab/>
        <w:t xml:space="preserve">Yang L, Sun C, Gong T, Li Q, Chen X, Zhang X. T1rho, T2 and T2 Mapping of Lumbar Intervertebral Disc Degeneration: A Comparison Study.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Dec 27 2022;23(1):1135. doi:https://dx.doi.org/10.1186/s12891-022-06040-y</w:t>
      </w:r>
    </w:p>
    <w:p w14:paraId="4124800A" w14:textId="7FE6937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27.</w:t>
      </w:r>
      <w:r w:rsidRPr="00944B24">
        <w:rPr>
          <w:rFonts w:ascii="Times New Roman" w:hAnsi="Times New Roman" w:cs="Times New Roman"/>
          <w:sz w:val="20"/>
          <w:szCs w:val="20"/>
        </w:rPr>
        <w:tab/>
        <w:t xml:space="preserve">Yang S, Lassalle L, Mekki A, Appert G, Rannou F, Nguyen C, et al. Can T2-Weighted Dixon Fat-Only Images Replace T1-Weighted Images in Degenerative Disc Disease with Modic Changes on Lumbar Spine Mri? </w:t>
      </w:r>
      <w:r w:rsidRPr="00944B24">
        <w:rPr>
          <w:rFonts w:ascii="Times New Roman" w:hAnsi="Times New Roman" w:cs="Times New Roman"/>
          <w:i/>
          <w:sz w:val="20"/>
          <w:szCs w:val="20"/>
        </w:rPr>
        <w:t>European Radiology</w:t>
      </w:r>
      <w:r w:rsidRPr="00944B24">
        <w:rPr>
          <w:rFonts w:ascii="Times New Roman" w:hAnsi="Times New Roman" w:cs="Times New Roman"/>
          <w:sz w:val="20"/>
          <w:szCs w:val="20"/>
        </w:rPr>
        <w:t>. Dec 2021;31(12):9380-9389. doi:https://dx.doi.org/10.1007/s00330-021-07946-2</w:t>
      </w:r>
    </w:p>
    <w:p w14:paraId="49AEBB87"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28.</w:t>
      </w:r>
      <w:r w:rsidRPr="00944B24">
        <w:rPr>
          <w:rFonts w:ascii="Times New Roman" w:hAnsi="Times New Roman" w:cs="Times New Roman"/>
          <w:sz w:val="20"/>
          <w:szCs w:val="20"/>
        </w:rPr>
        <w:tab/>
        <w:t xml:space="preserve">Yang Z, Griffith JF, Leung PC, Lee R, Yang Z, Griffith JF, et al. Effect of Osteoporosis on Morphology and Mobility of the Lumbar Spine.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2009;34(3):E115-21. doi:10.1097/BRS.0b013e3181895aca</w:t>
      </w:r>
    </w:p>
    <w:p w14:paraId="0210668E" w14:textId="6EAC6E5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29.</w:t>
      </w:r>
      <w:r w:rsidRPr="00944B24">
        <w:rPr>
          <w:rFonts w:ascii="Times New Roman" w:hAnsi="Times New Roman" w:cs="Times New Roman"/>
          <w:sz w:val="20"/>
          <w:szCs w:val="20"/>
        </w:rPr>
        <w:tab/>
        <w:t xml:space="preserve">Yin R, Lord EL, Cohen JR, Buser Z, Lao L, Zhong G, et al. Distribution of Schmorl Nodes in the Lumbar Spine and Their Relationship with Lumbar Disk Degeneration and Range of Motion. </w:t>
      </w:r>
      <w:r w:rsidRPr="00944B24">
        <w:rPr>
          <w:rFonts w:ascii="Times New Roman" w:hAnsi="Times New Roman" w:cs="Times New Roman"/>
          <w:i/>
          <w:sz w:val="20"/>
          <w:szCs w:val="20"/>
        </w:rPr>
        <w:t>Spine</w:t>
      </w:r>
      <w:r w:rsidRPr="00944B24">
        <w:rPr>
          <w:rFonts w:ascii="Times New Roman" w:hAnsi="Times New Roman" w:cs="Times New Roman"/>
          <w:sz w:val="20"/>
          <w:szCs w:val="20"/>
        </w:rPr>
        <w:t>. Jan 01 2015;40(1):E49-53. doi:https://dx.doi.org/10.1097/BRS.0000000000000658</w:t>
      </w:r>
    </w:p>
    <w:p w14:paraId="7298FC8D" w14:textId="6E35E86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30.</w:t>
      </w:r>
      <w:r w:rsidRPr="00944B24">
        <w:rPr>
          <w:rFonts w:ascii="Times New Roman" w:hAnsi="Times New Roman" w:cs="Times New Roman"/>
          <w:sz w:val="20"/>
          <w:szCs w:val="20"/>
        </w:rPr>
        <w:tab/>
        <w:t xml:space="preserve">Yin R, Wang JC, Lord EL, Cohen JR, Takahashi S. Distribution of Schmorl's Nodes in the Lumbar Spine and Their Relationship with Lumbar Disc Degeneration and Range of Motion. Conference Abstract. </w:t>
      </w:r>
      <w:r w:rsidRPr="00944B24">
        <w:rPr>
          <w:rFonts w:ascii="Times New Roman" w:hAnsi="Times New Roman" w:cs="Times New Roman"/>
          <w:i/>
          <w:sz w:val="20"/>
          <w:szCs w:val="20"/>
        </w:rPr>
        <w:t>Spine Journal</w:t>
      </w:r>
      <w:r w:rsidRPr="00944B24">
        <w:rPr>
          <w:rFonts w:ascii="Times New Roman" w:hAnsi="Times New Roman" w:cs="Times New Roman"/>
          <w:sz w:val="20"/>
          <w:szCs w:val="20"/>
        </w:rPr>
        <w:t>. 01 Nov 2014;1):S108. doi:https://dx.doi.org/10.1016/j.spinee.2014.08.272</w:t>
      </w:r>
    </w:p>
    <w:p w14:paraId="7B015636" w14:textId="395CF70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431.</w:t>
      </w:r>
      <w:r w:rsidRPr="00944B24">
        <w:rPr>
          <w:rFonts w:ascii="Times New Roman" w:hAnsi="Times New Roman" w:cs="Times New Roman"/>
          <w:sz w:val="20"/>
          <w:szCs w:val="20"/>
        </w:rPr>
        <w:tab/>
        <w:t xml:space="preserve">Yoon MA, Hong SJ, Kang CH, Ahn KS, Kim BH. T1rho and T2 Mapping of Lumbar Intervertebral Disc: Correlation with Degeneration and Morphologic Changes in Different Disc Regions. </w:t>
      </w:r>
      <w:r w:rsidRPr="00944B24">
        <w:rPr>
          <w:rFonts w:ascii="Times New Roman" w:hAnsi="Times New Roman" w:cs="Times New Roman"/>
          <w:i/>
          <w:sz w:val="20"/>
          <w:szCs w:val="20"/>
        </w:rPr>
        <w:t>Magnetic Resonance Imaging</w:t>
      </w:r>
      <w:r w:rsidRPr="00944B24">
        <w:rPr>
          <w:rFonts w:ascii="Times New Roman" w:hAnsi="Times New Roman" w:cs="Times New Roman"/>
          <w:sz w:val="20"/>
          <w:szCs w:val="20"/>
        </w:rPr>
        <w:t>. Sep 2016;34(7):932-9. doi:https://dx.doi.org/10.1016/j.mri.2016.04.024</w:t>
      </w:r>
    </w:p>
    <w:p w14:paraId="7B7B3A7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32.</w:t>
      </w:r>
      <w:r w:rsidRPr="00944B24">
        <w:rPr>
          <w:rFonts w:ascii="Times New Roman" w:hAnsi="Times New Roman" w:cs="Times New Roman"/>
          <w:sz w:val="20"/>
          <w:szCs w:val="20"/>
        </w:rPr>
        <w:tab/>
        <w:t xml:space="preserve">Young-Min O, Jong-Pil E, Oh Y-M, Eun J-P. Clinical Impact of Sagittal Spinopelvic Parameters on Disc Degeneration in Young Adults. </w:t>
      </w:r>
      <w:r w:rsidRPr="00944B24">
        <w:rPr>
          <w:rFonts w:ascii="Times New Roman" w:hAnsi="Times New Roman" w:cs="Times New Roman"/>
          <w:i/>
          <w:sz w:val="20"/>
          <w:szCs w:val="20"/>
        </w:rPr>
        <w:t>Medicine</w:t>
      </w:r>
      <w:r w:rsidRPr="00944B24">
        <w:rPr>
          <w:rFonts w:ascii="Times New Roman" w:hAnsi="Times New Roman" w:cs="Times New Roman"/>
          <w:sz w:val="20"/>
          <w:szCs w:val="20"/>
        </w:rPr>
        <w:t>. 2015;94(42):1-5. doi:10.1097/MD.0000000000001833</w:t>
      </w:r>
    </w:p>
    <w:p w14:paraId="3AAD593B" w14:textId="7095347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33.</w:t>
      </w:r>
      <w:r w:rsidRPr="00944B24">
        <w:rPr>
          <w:rFonts w:ascii="Times New Roman" w:hAnsi="Times New Roman" w:cs="Times New Roman"/>
          <w:sz w:val="20"/>
          <w:szCs w:val="20"/>
        </w:rPr>
        <w:tab/>
        <w:t xml:space="preserve">Yu HJ, Bahri S, Gardner V, Muftuler LT. In Vivo Quantification of Lumbar Disc Degeneration: Assessment of Adc Value Using a Degenerative Scoring System Based on Pfirrmann Framework.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Nov 2015;24(11):2442-8. doi:https://dx.doi.org/10.1007/s00586-014-3721-0</w:t>
      </w:r>
    </w:p>
    <w:p w14:paraId="11C03D25" w14:textId="643427A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34.</w:t>
      </w:r>
      <w:r w:rsidRPr="00944B24">
        <w:rPr>
          <w:rFonts w:ascii="Times New Roman" w:hAnsi="Times New Roman" w:cs="Times New Roman"/>
          <w:sz w:val="20"/>
          <w:szCs w:val="20"/>
        </w:rPr>
        <w:tab/>
        <w:t xml:space="preserve">Yu LP, Qian WW, Yin GY, Ren YX, Hu ZY. Mri Assessment of Lumbar Intervertebral Disc Degeneration with Lumbar Degenerative Disease Using the Pfirrmann Grading Systems. Research Support, Non-U.S. Gov't. </w:t>
      </w:r>
      <w:r w:rsidRPr="00944B24">
        <w:rPr>
          <w:rFonts w:ascii="Times New Roman" w:hAnsi="Times New Roman" w:cs="Times New Roman"/>
          <w:i/>
          <w:sz w:val="20"/>
          <w:szCs w:val="20"/>
        </w:rPr>
        <w:t>PLoS ONE [Electronic Resource]</w:t>
      </w:r>
      <w:r w:rsidRPr="00944B24">
        <w:rPr>
          <w:rFonts w:ascii="Times New Roman" w:hAnsi="Times New Roman" w:cs="Times New Roman"/>
          <w:sz w:val="20"/>
          <w:szCs w:val="20"/>
        </w:rPr>
        <w:t>. 2012;7(12):e48074. doi:https://dx.doi.org/10.1371/journal.pone.0048074</w:t>
      </w:r>
    </w:p>
    <w:p w14:paraId="78B5E22C" w14:textId="533ADE1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35.</w:t>
      </w:r>
      <w:r w:rsidRPr="00944B24">
        <w:rPr>
          <w:rFonts w:ascii="Times New Roman" w:hAnsi="Times New Roman" w:cs="Times New Roman"/>
          <w:sz w:val="20"/>
          <w:szCs w:val="20"/>
        </w:rPr>
        <w:tab/>
        <w:t xml:space="preserve">Yucekul A, Akpunarli B, Durbas A, Zulemyan T, Havlucu I, Ergene G, et al. Does Vertebral Body Tethering Cause Disc and Facet Joint Degeneration? A Preliminary Mri Study with Minimum Two Years Follow-Up. 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11 2021;21(11):1793-1801. doi:https://dx.doi.org/10.1016/j.spinee.2021.05.020</w:t>
      </w:r>
    </w:p>
    <w:p w14:paraId="3E09313B" w14:textId="558338B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36.</w:t>
      </w:r>
      <w:r w:rsidRPr="00944B24">
        <w:rPr>
          <w:rFonts w:ascii="Times New Roman" w:hAnsi="Times New Roman" w:cs="Times New Roman"/>
          <w:sz w:val="20"/>
          <w:szCs w:val="20"/>
        </w:rPr>
        <w:tab/>
        <w:t xml:space="preserve">Zehra U, Cheung JPY, Bow C, Crawford RJ, Luk KDK, Lu W, et al. Spinopelvic Alignment Predicts Disc Calcification, Displacement, and Modic Changes: Evidence of an Evolutionary Etiology for Clinically-Relevant Spinal Phenotypes. </w:t>
      </w:r>
      <w:r w:rsidRPr="00944B24">
        <w:rPr>
          <w:rFonts w:ascii="Times New Roman" w:hAnsi="Times New Roman" w:cs="Times New Roman"/>
          <w:i/>
          <w:sz w:val="20"/>
          <w:szCs w:val="20"/>
        </w:rPr>
        <w:t>JOR Spine</w:t>
      </w:r>
      <w:r w:rsidRPr="00944B24">
        <w:rPr>
          <w:rFonts w:ascii="Times New Roman" w:hAnsi="Times New Roman" w:cs="Times New Roman"/>
          <w:sz w:val="20"/>
          <w:szCs w:val="20"/>
        </w:rPr>
        <w:t>. Mar 2020;3(1):e1083. doi:https://dx.doi.org/10.1002/jsp2.1083</w:t>
      </w:r>
    </w:p>
    <w:p w14:paraId="63578AF0" w14:textId="77777777" w:rsidR="00F92EB4" w:rsidRPr="00944B24" w:rsidRDefault="00F92EB4" w:rsidP="00944B2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437.</w:t>
      </w:r>
      <w:r w:rsidRPr="00944B24">
        <w:rPr>
          <w:rFonts w:ascii="Times New Roman" w:hAnsi="Times New Roman" w:cs="Times New Roman"/>
          <w:sz w:val="20"/>
          <w:szCs w:val="20"/>
        </w:rPr>
        <w:tab/>
        <w:t>Zeng F, Zha Y, Li L, Xing D, Gong W, Hu L, et al. A Comparative Study of Diffusion Kurtosis Imaging and T2 Mapping in Quantitative Detection of Lumbar Intervertebral Disk Degeneration. Comparative Study</w:t>
      </w:r>
    </w:p>
    <w:p w14:paraId="4742CF4D" w14:textId="34BB852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9 2019;28(9):2169-2178. doi:https://dx.doi.org/10.1007/s00586-019-06007-z</w:t>
      </w:r>
    </w:p>
    <w:p w14:paraId="6EC63BBE" w14:textId="1AA30A7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38.</w:t>
      </w:r>
      <w:r w:rsidRPr="00944B24">
        <w:rPr>
          <w:rFonts w:ascii="Times New Roman" w:hAnsi="Times New Roman" w:cs="Times New Roman"/>
          <w:sz w:val="20"/>
          <w:szCs w:val="20"/>
        </w:rPr>
        <w:tab/>
        <w:t xml:space="preserve">Zhang F, Wang H, Xu H, Shao M, Lu F, Jiang J, et al. Radiologic Analysis of Kinematic Characteristics of Modic Changes Based on Lumbar Disc Degeneration Grade. </w:t>
      </w:r>
      <w:r w:rsidRPr="00944B24">
        <w:rPr>
          <w:rFonts w:ascii="Times New Roman" w:hAnsi="Times New Roman" w:cs="Times New Roman"/>
          <w:i/>
          <w:sz w:val="20"/>
          <w:szCs w:val="20"/>
        </w:rPr>
        <w:t>World Neurosurgery</w:t>
      </w:r>
      <w:r w:rsidRPr="00944B24">
        <w:rPr>
          <w:rFonts w:ascii="Times New Roman" w:hAnsi="Times New Roman" w:cs="Times New Roman"/>
          <w:sz w:val="20"/>
          <w:szCs w:val="20"/>
        </w:rPr>
        <w:t>. Jun 2018;114:e851-e856. doi:https://dx.doi.org/10.1016/j.wneu.2018.03.098</w:t>
      </w:r>
    </w:p>
    <w:p w14:paraId="765BCCC0" w14:textId="4B1D0E9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39.</w:t>
      </w:r>
      <w:r w:rsidRPr="00944B24">
        <w:rPr>
          <w:rFonts w:ascii="Times New Roman" w:hAnsi="Times New Roman" w:cs="Times New Roman"/>
          <w:sz w:val="20"/>
          <w:szCs w:val="20"/>
        </w:rPr>
        <w:tab/>
        <w:t xml:space="preserve">Zhang J, Zhao F, Wang FL, Yang YF, Zhang C, Cao Y, et al. Identification of Lumbar Disc Disease Hallmarks: A Large Cross-Sectional Study. </w:t>
      </w:r>
      <w:r w:rsidRPr="00944B24">
        <w:rPr>
          <w:rFonts w:ascii="Times New Roman" w:hAnsi="Times New Roman" w:cs="Times New Roman"/>
          <w:i/>
          <w:sz w:val="20"/>
          <w:szCs w:val="20"/>
        </w:rPr>
        <w:t>Springerplus</w:t>
      </w:r>
      <w:r w:rsidRPr="00944B24">
        <w:rPr>
          <w:rFonts w:ascii="Times New Roman" w:hAnsi="Times New Roman" w:cs="Times New Roman"/>
          <w:sz w:val="20"/>
          <w:szCs w:val="20"/>
        </w:rPr>
        <w:t>. 2016;5(1):1973. doi:https://dx.doi.org/10.1186/s40064-016-3662-7</w:t>
      </w:r>
    </w:p>
    <w:p w14:paraId="1CD7B9BF" w14:textId="54613DF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40.</w:t>
      </w:r>
      <w:r w:rsidRPr="00944B24">
        <w:rPr>
          <w:rFonts w:ascii="Times New Roman" w:hAnsi="Times New Roman" w:cs="Times New Roman"/>
          <w:sz w:val="20"/>
          <w:szCs w:val="20"/>
        </w:rPr>
        <w:tab/>
        <w:t xml:space="preserve">Zhang K, Li M, Pei X, Yuan H. Regression between Mr Findings of Lumbar Elements and Chronic Low Back Pain. [Chinese]. </w:t>
      </w:r>
      <w:r w:rsidRPr="00944B24">
        <w:rPr>
          <w:rFonts w:ascii="Times New Roman" w:hAnsi="Times New Roman" w:cs="Times New Roman"/>
          <w:i/>
          <w:sz w:val="20"/>
          <w:szCs w:val="20"/>
        </w:rPr>
        <w:t>Chinese Journal of Radiology (China)</w:t>
      </w:r>
      <w:r w:rsidRPr="00944B24">
        <w:rPr>
          <w:rFonts w:ascii="Times New Roman" w:hAnsi="Times New Roman" w:cs="Times New Roman"/>
          <w:sz w:val="20"/>
          <w:szCs w:val="20"/>
        </w:rPr>
        <w:t>. 10 Dec 2014;48(12):1019-1023. doi:https://dx.doi.org/10.3760/cma.j.issn.1005-1201.2014.12.013</w:t>
      </w:r>
    </w:p>
    <w:p w14:paraId="275A2821" w14:textId="4D70D4A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41.</w:t>
      </w:r>
      <w:r w:rsidRPr="00944B24">
        <w:rPr>
          <w:rFonts w:ascii="Times New Roman" w:hAnsi="Times New Roman" w:cs="Times New Roman"/>
          <w:sz w:val="20"/>
          <w:szCs w:val="20"/>
        </w:rPr>
        <w:tab/>
        <w:t xml:space="preserve">Zhang W, Ma X, Wang Y, Zhao J, Zhang X, Gao Y, et al. Assessment of Apparent Diffusion Coefficient in Lumbar Intervertebral Disc Degeneration.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Sep 2014;23(9):1830-6. doi:https://dx.doi.org/10.1007/s00586-014-3285-z</w:t>
      </w:r>
    </w:p>
    <w:p w14:paraId="7ADE81DA" w14:textId="2FB30A3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42.</w:t>
      </w:r>
      <w:r w:rsidRPr="00944B24">
        <w:rPr>
          <w:rFonts w:ascii="Times New Roman" w:hAnsi="Times New Roman" w:cs="Times New Roman"/>
          <w:sz w:val="20"/>
          <w:szCs w:val="20"/>
        </w:rPr>
        <w:tab/>
        <w:t xml:space="preserve">Zhang X, Yang L, Gao F, Yuan Z, Lin X, Yao B, et al. Comparison of T1rho and T2* Relaxation Mapping in Patients with Different Grades of Disc Degeneration at 3t Mr. </w:t>
      </w:r>
      <w:r w:rsidRPr="00944B24">
        <w:rPr>
          <w:rFonts w:ascii="Times New Roman" w:hAnsi="Times New Roman" w:cs="Times New Roman"/>
          <w:i/>
          <w:sz w:val="20"/>
          <w:szCs w:val="20"/>
        </w:rPr>
        <w:t>Medical Science Monitor</w:t>
      </w:r>
      <w:r w:rsidRPr="00944B24">
        <w:rPr>
          <w:rFonts w:ascii="Times New Roman" w:hAnsi="Times New Roman" w:cs="Times New Roman"/>
          <w:sz w:val="20"/>
          <w:szCs w:val="20"/>
        </w:rPr>
        <w:t>. 03 Jul 2015;21:1934-1941. doi:https://dx.doi.org/10.12659/MSM.894406</w:t>
      </w:r>
    </w:p>
    <w:p w14:paraId="4A9BDBDF" w14:textId="2F81EDE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43.</w:t>
      </w:r>
      <w:r w:rsidRPr="00944B24">
        <w:rPr>
          <w:rFonts w:ascii="Times New Roman" w:hAnsi="Times New Roman" w:cs="Times New Roman"/>
          <w:sz w:val="20"/>
          <w:szCs w:val="20"/>
        </w:rPr>
        <w:tab/>
        <w:t xml:space="preserve">Zhao B, Huang W, Lu X, Ma X, Wang H, Lu F, et al. Association between Roussouly Classification and Characteristics of Lumbar Degeneration. Research Support, Non-U.S. Gov't. </w:t>
      </w:r>
      <w:r w:rsidRPr="00944B24">
        <w:rPr>
          <w:rFonts w:ascii="Times New Roman" w:hAnsi="Times New Roman" w:cs="Times New Roman"/>
          <w:i/>
          <w:sz w:val="20"/>
          <w:szCs w:val="20"/>
        </w:rPr>
        <w:t>World Neurosurgery</w:t>
      </w:r>
      <w:r w:rsidRPr="00944B24">
        <w:rPr>
          <w:rFonts w:ascii="Times New Roman" w:hAnsi="Times New Roman" w:cs="Times New Roman"/>
          <w:sz w:val="20"/>
          <w:szCs w:val="20"/>
        </w:rPr>
        <w:t>. 07 2022;163:e565-e572. doi:https://dx.doi.org/10.1016/j.wneu.2022.04.032</w:t>
      </w:r>
    </w:p>
    <w:p w14:paraId="61EE91B4"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44.</w:t>
      </w:r>
      <w:r w:rsidRPr="00944B24">
        <w:rPr>
          <w:rFonts w:ascii="Times New Roman" w:hAnsi="Times New Roman" w:cs="Times New Roman"/>
          <w:sz w:val="20"/>
          <w:szCs w:val="20"/>
        </w:rPr>
        <w:tab/>
        <w:t xml:space="preserve">Zhou L, Li C, Zhang H. Correlation between Bone Mineral Density of Different Sites and Lumbar Disc Degeneration in Postmenopausal Women. Apr 01 2022;1(13):e28947. </w:t>
      </w:r>
    </w:p>
    <w:p w14:paraId="02F1F532"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445.</w:t>
      </w:r>
      <w:r w:rsidRPr="00944B24">
        <w:rPr>
          <w:rFonts w:ascii="Times New Roman" w:hAnsi="Times New Roman" w:cs="Times New Roman"/>
          <w:sz w:val="20"/>
          <w:szCs w:val="20"/>
        </w:rPr>
        <w:tab/>
        <w:t xml:space="preserve">Zobel BB, Vadalà G, Del Vescovo R, Battisti S, Martina FM, Stellato L, et al. T1ρ Magnetic Resonance Imaging Quantification of Early Lumbar Intervertebral Disc Degeneration in Healthy Young Adults.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2012;37(14):1224-1230. doi:10.1097/BRS.0b013e31824b2450</w:t>
      </w:r>
    </w:p>
    <w:p w14:paraId="633AA485"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46.</w:t>
      </w:r>
      <w:r w:rsidRPr="00944B24">
        <w:rPr>
          <w:rFonts w:ascii="Times New Roman" w:hAnsi="Times New Roman" w:cs="Times New Roman"/>
          <w:sz w:val="20"/>
          <w:szCs w:val="20"/>
        </w:rPr>
        <w:tab/>
        <w:t xml:space="preserve">Zou J, Yang H, Miyazaki M, Morishita Y, Wei F, Mcgovern S, et al. Dynamic Bulging of Intervertebral Discs in the Degenerative Lumbar Spine. Nov 01 2009;1(23):2545-50. </w:t>
      </w:r>
    </w:p>
    <w:p w14:paraId="198E17D8" w14:textId="50689C1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47.</w:t>
      </w:r>
      <w:r w:rsidRPr="00944B24">
        <w:rPr>
          <w:rFonts w:ascii="Times New Roman" w:hAnsi="Times New Roman" w:cs="Times New Roman"/>
          <w:sz w:val="20"/>
          <w:szCs w:val="20"/>
        </w:rPr>
        <w:tab/>
        <w:t xml:space="preserve">Munir S, Freidin MB, Rade M, Maatta J, Livshits G, Williams FMK. Endplate Defect Is Heritable, Associated with Low Back Pain and Triggers Intervertebral Disc Degeneration: A Longitudinal Study from Twinsuk. Twin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Nov 01 2018;43(21):1496-1501. doi:https://dx.doi.org/10.1097/BRS.0000000000002721</w:t>
      </w:r>
    </w:p>
    <w:p w14:paraId="6C75B1BC"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48.</w:t>
      </w:r>
      <w:r w:rsidRPr="00944B24">
        <w:rPr>
          <w:rFonts w:ascii="Times New Roman" w:hAnsi="Times New Roman" w:cs="Times New Roman"/>
          <w:sz w:val="20"/>
          <w:szCs w:val="20"/>
        </w:rPr>
        <w:tab/>
        <w:t xml:space="preserve">Perry J, Haughton V, Anderson PA, Wu Y, Fine J, Mistretta C. The Value of T2 Relaxation Times to Characterize Lumbar Intervertebral Disks: Preliminary Results. </w:t>
      </w:r>
      <w:r w:rsidRPr="00944B24">
        <w:rPr>
          <w:rFonts w:ascii="Times New Roman" w:hAnsi="Times New Roman" w:cs="Times New Roman"/>
          <w:i/>
          <w:sz w:val="20"/>
          <w:szCs w:val="20"/>
        </w:rPr>
        <w:t>Ajnr: American Journal of Neuroradiology</w:t>
      </w:r>
      <w:r w:rsidRPr="00944B24">
        <w:rPr>
          <w:rFonts w:ascii="Times New Roman" w:hAnsi="Times New Roman" w:cs="Times New Roman"/>
          <w:sz w:val="20"/>
          <w:szCs w:val="20"/>
        </w:rPr>
        <w:t xml:space="preserve">. Feb 2006;27(2):337-42. </w:t>
      </w:r>
    </w:p>
    <w:p w14:paraId="4A3A20CA" w14:textId="0620A6D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49.</w:t>
      </w:r>
      <w:r w:rsidRPr="00944B24">
        <w:rPr>
          <w:rFonts w:ascii="Times New Roman" w:hAnsi="Times New Roman" w:cs="Times New Roman"/>
          <w:sz w:val="20"/>
          <w:szCs w:val="20"/>
        </w:rPr>
        <w:tab/>
        <w:t xml:space="preserve">Rade M, Maatta JH, Freidin MB, Airaksinen O, Karppinen J, Williams FMK. Vertebral Endplate Defect as Initiating Factor in Intervertebral Disc Degeneration. </w:t>
      </w:r>
      <w:r w:rsidRPr="00944B24">
        <w:rPr>
          <w:rFonts w:ascii="Times New Roman" w:hAnsi="Times New Roman" w:cs="Times New Roman"/>
          <w:i/>
          <w:sz w:val="20"/>
          <w:szCs w:val="20"/>
        </w:rPr>
        <w:t>Spine</w:t>
      </w:r>
      <w:r w:rsidRPr="00944B24">
        <w:rPr>
          <w:rFonts w:ascii="Times New Roman" w:hAnsi="Times New Roman" w:cs="Times New Roman"/>
          <w:sz w:val="20"/>
          <w:szCs w:val="20"/>
        </w:rPr>
        <w:t>. 15 Mar 2018;43(6):412-419. doi:https://dx.doi.org/10.1097/BRS.0000000000002352</w:t>
      </w:r>
    </w:p>
    <w:p w14:paraId="06F7602E" w14:textId="7F3E91A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50.</w:t>
      </w:r>
      <w:r w:rsidRPr="00944B24">
        <w:rPr>
          <w:rFonts w:ascii="Times New Roman" w:hAnsi="Times New Roman" w:cs="Times New Roman"/>
          <w:sz w:val="20"/>
          <w:szCs w:val="20"/>
        </w:rPr>
        <w:tab/>
        <w:t xml:space="preserve">Togao O, Hiwatashi A, Wada T, Yamashita K, Kikuchi K, Tokunaga C, et al. A Qualitative and Quantitative Correlation Study of Lumbar Intervertebral Disc Degeneration Using Glycosaminoglycan Chemical Exchange Saturation Transfer, Pfirrmann Grade, and T1-Rho. Research Support, Non-U.S. Gov't. </w:t>
      </w:r>
      <w:r w:rsidRPr="00944B24">
        <w:rPr>
          <w:rFonts w:ascii="Times New Roman" w:hAnsi="Times New Roman" w:cs="Times New Roman"/>
          <w:i/>
          <w:sz w:val="20"/>
          <w:szCs w:val="20"/>
        </w:rPr>
        <w:t>Ajnr: American Journal of Neuroradiology</w:t>
      </w:r>
      <w:r w:rsidRPr="00944B24">
        <w:rPr>
          <w:rFonts w:ascii="Times New Roman" w:hAnsi="Times New Roman" w:cs="Times New Roman"/>
          <w:sz w:val="20"/>
          <w:szCs w:val="20"/>
        </w:rPr>
        <w:t>. 07 2018;39(7):1369-1375. doi:https://dx.doi.org/10.3174/ajnr.A5657</w:t>
      </w:r>
    </w:p>
    <w:p w14:paraId="700869B9"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51.</w:t>
      </w:r>
      <w:r w:rsidRPr="00944B24">
        <w:rPr>
          <w:rFonts w:ascii="Times New Roman" w:hAnsi="Times New Roman" w:cs="Times New Roman"/>
          <w:sz w:val="20"/>
          <w:szCs w:val="20"/>
        </w:rPr>
        <w:tab/>
        <w:t xml:space="preserve">Wang YX, Zhao F, Griffith JF, Mok GS, Leung JC, Ahuja AT, et al. T1rho and T2 Relaxation Times for Lumbar Disc Degeneration: An in Vivo Comparative Study at 3.0-Tesla Mri. </w:t>
      </w:r>
      <w:r w:rsidRPr="00944B24">
        <w:rPr>
          <w:rFonts w:ascii="Times New Roman" w:hAnsi="Times New Roman" w:cs="Times New Roman"/>
          <w:i/>
          <w:sz w:val="20"/>
          <w:szCs w:val="20"/>
        </w:rPr>
        <w:t>European Radiology</w:t>
      </w:r>
      <w:r w:rsidRPr="00944B24">
        <w:rPr>
          <w:rFonts w:ascii="Times New Roman" w:hAnsi="Times New Roman" w:cs="Times New Roman"/>
          <w:sz w:val="20"/>
          <w:szCs w:val="20"/>
        </w:rPr>
        <w:t>. 2013;23(1):228-234. doi:10.1007/s00330-012-2591-2</w:t>
      </w:r>
    </w:p>
    <w:p w14:paraId="18575101" w14:textId="1959A64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52.</w:t>
      </w:r>
      <w:r w:rsidRPr="00944B24">
        <w:rPr>
          <w:rFonts w:ascii="Times New Roman" w:hAnsi="Times New Roman" w:cs="Times New Roman"/>
          <w:sz w:val="20"/>
          <w:szCs w:val="20"/>
        </w:rPr>
        <w:tab/>
        <w:t xml:space="preserve">Huang J, Shen H, Wu J, Hu X, Zhu Z, Lv X, et al. Spine Explorer: A Deep Learning Based Fully Automated Program for Efficient and Reliable Quantifications of the Vertebrae and Discs on Sagittal Lumbar Spine Mr Images. Research Support, Non-U.S. Gov't.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04 2020;20(4):590-599. doi:https://dx.doi.org/10.1016/j.spinee.2019.11.010</w:t>
      </w:r>
    </w:p>
    <w:p w14:paraId="33E7C3B9" w14:textId="23169D3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53.</w:t>
      </w:r>
      <w:r w:rsidRPr="00944B24">
        <w:rPr>
          <w:rFonts w:ascii="Times New Roman" w:hAnsi="Times New Roman" w:cs="Times New Roman"/>
          <w:sz w:val="20"/>
          <w:szCs w:val="20"/>
        </w:rPr>
        <w:tab/>
        <w:t xml:space="preserve">Chadha M, Srivastava A, Kumar V, Tandon A. Disc Degeneration in Lumbar Spine of Asymptomatic Young Adults: A Descriptive Cross-Sectional Study. </w:t>
      </w:r>
      <w:r w:rsidRPr="00944B24">
        <w:rPr>
          <w:rFonts w:ascii="Times New Roman" w:hAnsi="Times New Roman" w:cs="Times New Roman"/>
          <w:i/>
          <w:sz w:val="20"/>
          <w:szCs w:val="20"/>
        </w:rPr>
        <w:t>Indian Journal of Orthopaedics</w:t>
      </w:r>
      <w:r w:rsidRPr="00944B24">
        <w:rPr>
          <w:rFonts w:ascii="Times New Roman" w:hAnsi="Times New Roman" w:cs="Times New Roman"/>
          <w:sz w:val="20"/>
          <w:szCs w:val="20"/>
        </w:rPr>
        <w:t>. Jun 2022;56(6):1083-1089. doi:https://dx.doi.org/10.1007/s43465-022-00619-2</w:t>
      </w:r>
    </w:p>
    <w:p w14:paraId="4A975066"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54.</w:t>
      </w:r>
      <w:r w:rsidRPr="00944B24">
        <w:rPr>
          <w:rFonts w:ascii="Times New Roman" w:hAnsi="Times New Roman" w:cs="Times New Roman"/>
          <w:sz w:val="20"/>
          <w:szCs w:val="20"/>
        </w:rPr>
        <w:tab/>
        <w:t xml:space="preserve">Chao L, Hongliang C, Liangwei M, Weiyang Y, Kejun Z, Feijun L, et al. Association between Menopause and Lumbar Disc Degeneration: An Mri Study of 1,566 Women and 1,382 Men. </w:t>
      </w:r>
      <w:r w:rsidRPr="00944B24">
        <w:rPr>
          <w:rFonts w:ascii="Times New Roman" w:hAnsi="Times New Roman" w:cs="Times New Roman"/>
          <w:i/>
          <w:sz w:val="20"/>
          <w:szCs w:val="20"/>
        </w:rPr>
        <w:t>Menopause (10723714)</w:t>
      </w:r>
      <w:r w:rsidRPr="00944B24">
        <w:rPr>
          <w:rFonts w:ascii="Times New Roman" w:hAnsi="Times New Roman" w:cs="Times New Roman"/>
          <w:sz w:val="20"/>
          <w:szCs w:val="20"/>
        </w:rPr>
        <w:t>. 2017;24(10):1136-1144. doi:10.1097/GME.0000000000000902</w:t>
      </w:r>
    </w:p>
    <w:p w14:paraId="013A4F7F" w14:textId="1F4EB77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55.</w:t>
      </w:r>
      <w:r w:rsidRPr="00944B24">
        <w:rPr>
          <w:rFonts w:ascii="Times New Roman" w:hAnsi="Times New Roman" w:cs="Times New Roman"/>
          <w:sz w:val="20"/>
          <w:szCs w:val="20"/>
        </w:rPr>
        <w:tab/>
        <w:t xml:space="preserve">Coppock JA, Zimmer NE, Englander ZA, Danyluk ST, Kosinski AS, Spritzer CE, et al. In Vivo Intervertebral Disc Mechanical Deformation Following a Treadmill Walking "Stress Test" Is Inversely Related to T1rho Relaxation Time. Research Support, N.I.H., Extramural. </w:t>
      </w:r>
      <w:r w:rsidRPr="00944B24">
        <w:rPr>
          <w:rFonts w:ascii="Times New Roman" w:hAnsi="Times New Roman" w:cs="Times New Roman"/>
          <w:i/>
          <w:sz w:val="20"/>
          <w:szCs w:val="20"/>
        </w:rPr>
        <w:t>Osteoarthritis &amp; Cartilage</w:t>
      </w:r>
      <w:r w:rsidRPr="00944B24">
        <w:rPr>
          <w:rFonts w:ascii="Times New Roman" w:hAnsi="Times New Roman" w:cs="Times New Roman"/>
          <w:sz w:val="20"/>
          <w:szCs w:val="20"/>
        </w:rPr>
        <w:t>. 01 2023;31(1):126-133. doi:https://dx.doi.org/10.1016/j.joca.2022.09.008</w:t>
      </w:r>
    </w:p>
    <w:p w14:paraId="4D273EB5" w14:textId="6D0A225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56.</w:t>
      </w:r>
      <w:r w:rsidRPr="00944B24">
        <w:rPr>
          <w:rFonts w:ascii="Times New Roman" w:hAnsi="Times New Roman" w:cs="Times New Roman"/>
          <w:sz w:val="20"/>
          <w:szCs w:val="20"/>
        </w:rPr>
        <w:tab/>
        <w:t xml:space="preserve">Coskun H, Turan A, Kaplanoglu H, Kaplanoglu V. Frequency of Hypoplasia of the Vertebral Body at L5, and Its Relationship with Degeneration in Patients with Low Back Pain. </w:t>
      </w:r>
      <w:r w:rsidRPr="00944B24">
        <w:rPr>
          <w:rFonts w:ascii="Times New Roman" w:hAnsi="Times New Roman" w:cs="Times New Roman"/>
          <w:i/>
          <w:sz w:val="20"/>
          <w:szCs w:val="20"/>
        </w:rPr>
        <w:t>Turkish Neurosurgery</w:t>
      </w:r>
      <w:r w:rsidRPr="00944B24">
        <w:rPr>
          <w:rFonts w:ascii="Times New Roman" w:hAnsi="Times New Roman" w:cs="Times New Roman"/>
          <w:sz w:val="20"/>
          <w:szCs w:val="20"/>
        </w:rPr>
        <w:t>. 2022;32(4):641-648. doi:https://dx.doi.org/10.5137/1019-5149.JTN.34728-21.2</w:t>
      </w:r>
    </w:p>
    <w:p w14:paraId="1BBDB82D" w14:textId="7DF57CC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57.</w:t>
      </w:r>
      <w:r w:rsidRPr="00944B24">
        <w:rPr>
          <w:rFonts w:ascii="Times New Roman" w:hAnsi="Times New Roman" w:cs="Times New Roman"/>
          <w:sz w:val="20"/>
          <w:szCs w:val="20"/>
        </w:rPr>
        <w:tab/>
        <w:t xml:space="preserve">Deane JA, Lim AKP, Mcgregor AH, Strutton PH. Understanding the Impact of Lumbar Disc Degeneration and Chronic Low Back Pain: A Cross-Sectional Electromyographic Analysis of Postural Strategy During Predicted and Unpredicted Postural Perturbations. Research Support, Non-U.S. Gov't. </w:t>
      </w:r>
      <w:r w:rsidRPr="00944B24">
        <w:rPr>
          <w:rFonts w:ascii="Times New Roman" w:hAnsi="Times New Roman" w:cs="Times New Roman"/>
          <w:i/>
          <w:sz w:val="20"/>
          <w:szCs w:val="20"/>
        </w:rPr>
        <w:t>PLoS ONE [Electronic Resource]</w:t>
      </w:r>
      <w:r w:rsidRPr="00944B24">
        <w:rPr>
          <w:rFonts w:ascii="Times New Roman" w:hAnsi="Times New Roman" w:cs="Times New Roman"/>
          <w:sz w:val="20"/>
          <w:szCs w:val="20"/>
        </w:rPr>
        <w:t>. 2021;16(4):e0249308. doi:https://dx.doi.org/10.1371/journal.pone.0249308</w:t>
      </w:r>
    </w:p>
    <w:p w14:paraId="69045EB1" w14:textId="2623DF2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58.</w:t>
      </w:r>
      <w:r w:rsidRPr="00944B24">
        <w:rPr>
          <w:rFonts w:ascii="Times New Roman" w:hAnsi="Times New Roman" w:cs="Times New Roman"/>
          <w:sz w:val="20"/>
          <w:szCs w:val="20"/>
        </w:rPr>
        <w:tab/>
        <w:t xml:space="preserve">Dujic MK, Recnik G, Milcic M, Bosnjak E, Rupreht M. Mri Assessment of the Early Disc Degeneration Two Levels above Fused Lumbar Spine Segment: A Comparison after Unilateral and Bilateral </w:t>
      </w:r>
      <w:r w:rsidRPr="00944B24">
        <w:rPr>
          <w:rFonts w:ascii="Times New Roman" w:hAnsi="Times New Roman" w:cs="Times New Roman"/>
          <w:sz w:val="20"/>
          <w:szCs w:val="20"/>
        </w:rPr>
        <w:lastRenderedPageBreak/>
        <w:t xml:space="preserve">Transforaminal Lumbar Interbody Fusion (Tlif) Procedure. </w:t>
      </w:r>
      <w:r w:rsidRPr="00944B24">
        <w:rPr>
          <w:rFonts w:ascii="Times New Roman" w:hAnsi="Times New Roman" w:cs="Times New Roman"/>
          <w:i/>
          <w:sz w:val="20"/>
          <w:szCs w:val="20"/>
        </w:rPr>
        <w:t>Journal of Clinical Medicine</w:t>
      </w:r>
      <w:r w:rsidRPr="00944B24">
        <w:rPr>
          <w:rFonts w:ascii="Times New Roman" w:hAnsi="Times New Roman" w:cs="Times New Roman"/>
          <w:sz w:val="20"/>
          <w:szCs w:val="20"/>
        </w:rPr>
        <w:t>. Jul 07 2022;11(14):07. doi:https://dx.doi.org/10.3390/jcm11143952</w:t>
      </w:r>
    </w:p>
    <w:p w14:paraId="76662BCB" w14:textId="1D0F06A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59.</w:t>
      </w:r>
      <w:r w:rsidRPr="00944B24">
        <w:rPr>
          <w:rFonts w:ascii="Times New Roman" w:hAnsi="Times New Roman" w:cs="Times New Roman"/>
          <w:sz w:val="20"/>
          <w:szCs w:val="20"/>
        </w:rPr>
        <w:tab/>
        <w:t xml:space="preserve">Garcia Isidro M, Ferreiro Perez A, Fernandez Lopez-Pelaez MS, Moeinvaziri M, Fernandez Garcia P. Differences in Mri Measurements of Lateral Recesses and Foramina in Degenerative Lumbar Segments in Upright Versus Decubitus Symptomatic Patients. </w:t>
      </w:r>
      <w:r w:rsidRPr="00944B24">
        <w:rPr>
          <w:rFonts w:ascii="Times New Roman" w:hAnsi="Times New Roman" w:cs="Times New Roman"/>
          <w:i/>
          <w:sz w:val="20"/>
          <w:szCs w:val="20"/>
        </w:rPr>
        <w:t>Radiologia</w:t>
      </w:r>
      <w:r w:rsidRPr="00944B24">
        <w:rPr>
          <w:rFonts w:ascii="Times New Roman" w:hAnsi="Times New Roman" w:cs="Times New Roman"/>
          <w:sz w:val="20"/>
          <w:szCs w:val="20"/>
        </w:rPr>
        <w:t>. Mar 01 2021;01:01. Cambios en recesos laterales y foramenes en segmentos degenerativos lumbares de pacientes sintomaticos estudiados mediante resonancia magnetica en decubito y bipedestacion. doi:https://dx.doi.org/10.1016/j.rx.2021.01.003</w:t>
      </w:r>
    </w:p>
    <w:p w14:paraId="350E9365" w14:textId="553B5F8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60.</w:t>
      </w:r>
      <w:r w:rsidRPr="00944B24">
        <w:rPr>
          <w:rFonts w:ascii="Times New Roman" w:hAnsi="Times New Roman" w:cs="Times New Roman"/>
          <w:sz w:val="20"/>
          <w:szCs w:val="20"/>
        </w:rPr>
        <w:tab/>
        <w:t xml:space="preserve">Guan J, Liu T, Yu X, Feng N, Jiang G, Li W, et al. Isobar Hybrid Dynamic Stabilization with Posterolateral Fusion in Mild and Moderate Lumbar Degenerative Disease.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Mar 23 2023;24(1):217. doi:https://dx.doi.org/10.1186/s12891-023-06329-6</w:t>
      </w:r>
    </w:p>
    <w:p w14:paraId="6592E08C" w14:textId="3A8EF2F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61.</w:t>
      </w:r>
      <w:r w:rsidRPr="00944B24">
        <w:rPr>
          <w:rFonts w:ascii="Times New Roman" w:hAnsi="Times New Roman" w:cs="Times New Roman"/>
          <w:sz w:val="20"/>
          <w:szCs w:val="20"/>
        </w:rPr>
        <w:tab/>
        <w:t xml:space="preserve">Guo R, Yang X, Zhong Y, Lai Q, Gao T, Lai F, et al. Correlations between Modic Change and Degeneration in 3-Joint Complex of the Lower Lumbar Spine: A Retrospective Study. Evaluation Study. </w:t>
      </w:r>
      <w:r w:rsidRPr="00944B24">
        <w:rPr>
          <w:rFonts w:ascii="Times New Roman" w:hAnsi="Times New Roman" w:cs="Times New Roman"/>
          <w:i/>
          <w:sz w:val="20"/>
          <w:szCs w:val="20"/>
        </w:rPr>
        <w:t>Medicine</w:t>
      </w:r>
      <w:r w:rsidRPr="00944B24">
        <w:rPr>
          <w:rFonts w:ascii="Times New Roman" w:hAnsi="Times New Roman" w:cs="Times New Roman"/>
          <w:sz w:val="20"/>
          <w:szCs w:val="20"/>
        </w:rPr>
        <w:t>. Sep 2018;97(38):e12496. doi:https://dx.doi.org/10.1097/MD.0000000000012496</w:t>
      </w:r>
    </w:p>
    <w:p w14:paraId="692FF4E9" w14:textId="6F24CC7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62.</w:t>
      </w:r>
      <w:r w:rsidRPr="00944B24">
        <w:rPr>
          <w:rFonts w:ascii="Times New Roman" w:hAnsi="Times New Roman" w:cs="Times New Roman"/>
          <w:sz w:val="20"/>
          <w:szCs w:val="20"/>
        </w:rPr>
        <w:tab/>
        <w:t xml:space="preserve">Hafeez R, Memon I. Mri Grading of Lumbar Spine Degenerative Disc Disease Using a Modified Pfirrmann Grading System. </w:t>
      </w:r>
      <w:r w:rsidRPr="00944B24">
        <w:rPr>
          <w:rFonts w:ascii="Times New Roman" w:hAnsi="Times New Roman" w:cs="Times New Roman"/>
          <w:i/>
          <w:sz w:val="20"/>
          <w:szCs w:val="20"/>
        </w:rPr>
        <w:t>Journal of the Liaquat University of Medical and Health Sciences</w:t>
      </w:r>
      <w:r w:rsidRPr="00944B24">
        <w:rPr>
          <w:rFonts w:ascii="Times New Roman" w:hAnsi="Times New Roman" w:cs="Times New Roman"/>
          <w:sz w:val="20"/>
          <w:szCs w:val="20"/>
        </w:rPr>
        <w:t>. October-December 2022;21(4):281-284. doi:https://dx.doi.org/10.22442/jlumhs.2022.00956</w:t>
      </w:r>
    </w:p>
    <w:p w14:paraId="7AE6D7C6" w14:textId="27162A8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63.</w:t>
      </w:r>
      <w:r w:rsidRPr="00944B24">
        <w:rPr>
          <w:rFonts w:ascii="Times New Roman" w:hAnsi="Times New Roman" w:cs="Times New Roman"/>
          <w:sz w:val="20"/>
          <w:szCs w:val="20"/>
        </w:rPr>
        <w:tab/>
        <w:t xml:space="preserve">Huang L, Liu Y, Ding Y, Wu X, Zhang N, Lai Q, et al. Quantitative Evaluation of Lumbar Intervertebral Disc Degeneration by Axial T2 Mapping. Observational Study. </w:t>
      </w:r>
      <w:r w:rsidRPr="00944B24">
        <w:rPr>
          <w:rFonts w:ascii="Times New Roman" w:hAnsi="Times New Roman" w:cs="Times New Roman"/>
          <w:i/>
          <w:sz w:val="20"/>
          <w:szCs w:val="20"/>
        </w:rPr>
        <w:t>Medicine</w:t>
      </w:r>
      <w:r w:rsidRPr="00944B24">
        <w:rPr>
          <w:rFonts w:ascii="Times New Roman" w:hAnsi="Times New Roman" w:cs="Times New Roman"/>
          <w:sz w:val="20"/>
          <w:szCs w:val="20"/>
        </w:rPr>
        <w:t>. Dec 2017;96(51):e9393. doi:https://dx.doi.org/10.1097/MD.0000000000009393</w:t>
      </w:r>
    </w:p>
    <w:p w14:paraId="41D135CD" w14:textId="1D0A54A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64.</w:t>
      </w:r>
      <w:r w:rsidRPr="00944B24">
        <w:rPr>
          <w:rFonts w:ascii="Times New Roman" w:hAnsi="Times New Roman" w:cs="Times New Roman"/>
          <w:sz w:val="20"/>
          <w:szCs w:val="20"/>
        </w:rPr>
        <w:tab/>
        <w:t xml:space="preserve">Jang HJ, Park JY, Parkkuh SU, Chin DK, Kim KS, Cho YE, et al. The Fate of Proximal Junctional Vertebral Fractures after Long-Segment Spinal Fixation: Are There Predictable Radiologic Characteristics for Revision Surgery? </w:t>
      </w:r>
      <w:r w:rsidRPr="00944B24">
        <w:rPr>
          <w:rFonts w:ascii="Times New Roman" w:hAnsi="Times New Roman" w:cs="Times New Roman"/>
          <w:i/>
          <w:sz w:val="20"/>
          <w:szCs w:val="20"/>
        </w:rPr>
        <w:t>Journal of Korean Neurosurgical Society</w:t>
      </w:r>
      <w:r w:rsidRPr="00944B24">
        <w:rPr>
          <w:rFonts w:ascii="Times New Roman" w:hAnsi="Times New Roman" w:cs="Times New Roman"/>
          <w:sz w:val="20"/>
          <w:szCs w:val="20"/>
        </w:rPr>
        <w:t>. 2021;64(3):437-446. doi:https://dx.doi.org/10.3340/jkns.2020.0236</w:t>
      </w:r>
    </w:p>
    <w:p w14:paraId="7F306D17" w14:textId="265D114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65.</w:t>
      </w:r>
      <w:r w:rsidRPr="00944B24">
        <w:rPr>
          <w:rFonts w:ascii="Times New Roman" w:hAnsi="Times New Roman" w:cs="Times New Roman"/>
          <w:sz w:val="20"/>
          <w:szCs w:val="20"/>
        </w:rPr>
        <w:tab/>
        <w:t xml:space="preserve">Karadag MK, Akinci AT, Basak AT, Hekimoglu M, Yildirim H, Akyoldas G, et al. Preoperative Magnetic Resonance Imaging Abnormalities Predictive of Lumbar Herniation Recurrence after Surgical Repair. </w:t>
      </w:r>
      <w:r w:rsidRPr="00944B24">
        <w:rPr>
          <w:rFonts w:ascii="Times New Roman" w:hAnsi="Times New Roman" w:cs="Times New Roman"/>
          <w:i/>
          <w:sz w:val="20"/>
          <w:szCs w:val="20"/>
        </w:rPr>
        <w:t>World Neurosurgery</w:t>
      </w:r>
      <w:r w:rsidRPr="00944B24">
        <w:rPr>
          <w:rFonts w:ascii="Times New Roman" w:hAnsi="Times New Roman" w:cs="Times New Roman"/>
          <w:sz w:val="20"/>
          <w:szCs w:val="20"/>
        </w:rPr>
        <w:t>. 09 2022;165:e750-e756. doi:https://dx.doi.org/10.1016/j.wneu.2022.06.143</w:t>
      </w:r>
    </w:p>
    <w:p w14:paraId="7F3F55F0" w14:textId="7C2B4E8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66.</w:t>
      </w:r>
      <w:r w:rsidRPr="00944B24">
        <w:rPr>
          <w:rFonts w:ascii="Times New Roman" w:hAnsi="Times New Roman" w:cs="Times New Roman"/>
          <w:sz w:val="20"/>
          <w:szCs w:val="20"/>
        </w:rPr>
        <w:tab/>
        <w:t xml:space="preserve">Kim KT, Lee DH, Cho DC, Sung JK, Kim YB. Preoperative Risk Factors for Recurrent Lumbar Disk Herniation in L5-S1. </w:t>
      </w:r>
      <w:r w:rsidRPr="00944B24">
        <w:rPr>
          <w:rFonts w:ascii="Times New Roman" w:hAnsi="Times New Roman" w:cs="Times New Roman"/>
          <w:i/>
          <w:sz w:val="20"/>
          <w:szCs w:val="20"/>
        </w:rPr>
        <w:t>Journal of Spinal Disorders &amp; Techniques</w:t>
      </w:r>
      <w:r w:rsidRPr="00944B24">
        <w:rPr>
          <w:rFonts w:ascii="Times New Roman" w:hAnsi="Times New Roman" w:cs="Times New Roman"/>
          <w:sz w:val="20"/>
          <w:szCs w:val="20"/>
        </w:rPr>
        <w:t>. Dec 2015;28(10):E571-7. doi:https://dx.doi.org/10.1097/BSD.0000000000000041</w:t>
      </w:r>
    </w:p>
    <w:p w14:paraId="2FEC28DE" w14:textId="0DD87B8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67.</w:t>
      </w:r>
      <w:r w:rsidRPr="00944B24">
        <w:rPr>
          <w:rFonts w:ascii="Times New Roman" w:hAnsi="Times New Roman" w:cs="Times New Roman"/>
          <w:sz w:val="20"/>
          <w:szCs w:val="20"/>
        </w:rPr>
        <w:tab/>
        <w:t xml:space="preserve">Kim SJ, Lee TH, Lim SM. Prevalence of Disc Degeneration in Asymptomatic Korean Subjects. Part 1 : Lumbar Spine. </w:t>
      </w:r>
      <w:r w:rsidRPr="00944B24">
        <w:rPr>
          <w:rFonts w:ascii="Times New Roman" w:hAnsi="Times New Roman" w:cs="Times New Roman"/>
          <w:i/>
          <w:sz w:val="20"/>
          <w:szCs w:val="20"/>
        </w:rPr>
        <w:t>Journal of Korean Neurosurgical Society</w:t>
      </w:r>
      <w:r w:rsidRPr="00944B24">
        <w:rPr>
          <w:rFonts w:ascii="Times New Roman" w:hAnsi="Times New Roman" w:cs="Times New Roman"/>
          <w:sz w:val="20"/>
          <w:szCs w:val="20"/>
        </w:rPr>
        <w:t>. Jan 2013;53(1):31-8. doi:https://dx.doi.org/10.3340/jkns.2013.53.1.31</w:t>
      </w:r>
    </w:p>
    <w:p w14:paraId="296B99AC" w14:textId="37D767B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68.</w:t>
      </w:r>
      <w:r w:rsidRPr="00944B24">
        <w:rPr>
          <w:rFonts w:ascii="Times New Roman" w:hAnsi="Times New Roman" w:cs="Times New Roman"/>
          <w:sz w:val="20"/>
          <w:szCs w:val="20"/>
        </w:rPr>
        <w:tab/>
        <w:t xml:space="preserve">Lee JW, Kim HC, Kim SI, Min HK, Ha KY, Park HY, et al. Effects of Bone Cement Augmentation for Uppermost Instrumented Vertebra on Adjacent Disc Segment Degeneration in Lumbar Fusions. </w:t>
      </w:r>
      <w:r w:rsidRPr="00944B24">
        <w:rPr>
          <w:rFonts w:ascii="Times New Roman" w:hAnsi="Times New Roman" w:cs="Times New Roman"/>
          <w:i/>
          <w:sz w:val="20"/>
          <w:szCs w:val="20"/>
        </w:rPr>
        <w:t>World Neurosurgery</w:t>
      </w:r>
      <w:r w:rsidRPr="00944B24">
        <w:rPr>
          <w:rFonts w:ascii="Times New Roman" w:hAnsi="Times New Roman" w:cs="Times New Roman"/>
          <w:sz w:val="20"/>
          <w:szCs w:val="20"/>
        </w:rPr>
        <w:t>. Mar 2023;171:e31-e37. doi:https://dx.doi.org/10.1016/j.wneu.2022.11.014</w:t>
      </w:r>
    </w:p>
    <w:p w14:paraId="66019746" w14:textId="4891693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69.</w:t>
      </w:r>
      <w:r w:rsidRPr="00944B24">
        <w:rPr>
          <w:rFonts w:ascii="Times New Roman" w:hAnsi="Times New Roman" w:cs="Times New Roman"/>
          <w:sz w:val="20"/>
          <w:szCs w:val="20"/>
        </w:rPr>
        <w:tab/>
        <w:t xml:space="preserve">Li L, Zhou Z, Xiong W, Fang J, Li Y, Jiao Z, et al. Characterization of the Microstructure of the Intervertebral Disc in Patients with Chronic Low Back Pain by Diffusion Kurtosis Imaging.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Nov 2019;28(11):2517-2525. doi:https://dx.doi.org/10.1007/s00586-019-06095-x</w:t>
      </w:r>
    </w:p>
    <w:p w14:paraId="1B96EE6F" w14:textId="66BBC3D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70.</w:t>
      </w:r>
      <w:r w:rsidRPr="00944B24">
        <w:rPr>
          <w:rFonts w:ascii="Times New Roman" w:hAnsi="Times New Roman" w:cs="Times New Roman"/>
          <w:sz w:val="20"/>
          <w:szCs w:val="20"/>
        </w:rPr>
        <w:tab/>
        <w:t xml:space="preserve">Li R, Wang Z, Ma L, Yang D, Xie D, Zhang B, et al. Lumbar Vertebral Endplate Defects on Magnetic Resonance Imaging in Degenerative Spondylolisthesis: Novel Classification, Characteristics, and Correlative Factor Analysis. </w:t>
      </w:r>
      <w:r w:rsidRPr="00944B24">
        <w:rPr>
          <w:rFonts w:ascii="Times New Roman" w:hAnsi="Times New Roman" w:cs="Times New Roman"/>
          <w:i/>
          <w:sz w:val="20"/>
          <w:szCs w:val="20"/>
        </w:rPr>
        <w:t>World Neurosurgery</w:t>
      </w:r>
      <w:r w:rsidRPr="00944B24">
        <w:rPr>
          <w:rFonts w:ascii="Times New Roman" w:hAnsi="Times New Roman" w:cs="Times New Roman"/>
          <w:sz w:val="20"/>
          <w:szCs w:val="20"/>
        </w:rPr>
        <w:t>. September 2020;141:e423-e430. doi:https://dx.doi.org/10.1016/j.wneu.2020.05.163</w:t>
      </w:r>
    </w:p>
    <w:p w14:paraId="6E5C3D87" w14:textId="683F71E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71.</w:t>
      </w:r>
      <w:r w:rsidRPr="00944B24">
        <w:rPr>
          <w:rFonts w:ascii="Times New Roman" w:hAnsi="Times New Roman" w:cs="Times New Roman"/>
          <w:sz w:val="20"/>
          <w:szCs w:val="20"/>
        </w:rPr>
        <w:tab/>
        <w:t xml:space="preserve">Li X, Zhao R, Rudd S, Ding W, Yang S. Correlation Analysis between Tamoxifen and Lumbar Intervertebral Disc Degeneration: A Retrospective Case-Control Study. </w:t>
      </w:r>
      <w:r w:rsidRPr="00944B24">
        <w:rPr>
          <w:rFonts w:ascii="Times New Roman" w:hAnsi="Times New Roman" w:cs="Times New Roman"/>
          <w:i/>
          <w:sz w:val="20"/>
          <w:szCs w:val="20"/>
        </w:rPr>
        <w:t>Pain Research and Management</w:t>
      </w:r>
      <w:r w:rsidRPr="00944B24">
        <w:rPr>
          <w:rFonts w:ascii="Times New Roman" w:hAnsi="Times New Roman" w:cs="Times New Roman"/>
          <w:sz w:val="20"/>
          <w:szCs w:val="20"/>
        </w:rPr>
        <w:t>. 2022;2022 (no pagination)3330260. doi:https://dx.doi.org/10.1155/2022/3330260</w:t>
      </w:r>
    </w:p>
    <w:p w14:paraId="2CE23C7E" w14:textId="521F7C2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472.</w:t>
      </w:r>
      <w:r w:rsidRPr="00944B24">
        <w:rPr>
          <w:rFonts w:ascii="Times New Roman" w:hAnsi="Times New Roman" w:cs="Times New Roman"/>
          <w:sz w:val="20"/>
          <w:szCs w:val="20"/>
        </w:rPr>
        <w:tab/>
        <w:t xml:space="preserve">Lin RH, Chen HC, Pan HC, Chen HT, Chang CC, Tzeng CY, et al. Efficacy of Percutaneous Endoscopic Lumbar Discectomy for Pediatric Lumbar Disc Herniation and Degeneration on Magnetic Resonance Imaging: Case Series and Literature Review. Review. </w:t>
      </w:r>
      <w:r w:rsidRPr="00944B24">
        <w:rPr>
          <w:rFonts w:ascii="Times New Roman" w:hAnsi="Times New Roman" w:cs="Times New Roman"/>
          <w:i/>
          <w:sz w:val="20"/>
          <w:szCs w:val="20"/>
        </w:rPr>
        <w:t>Journal of International Medical Research</w:t>
      </w:r>
      <w:r w:rsidRPr="00944B24">
        <w:rPr>
          <w:rFonts w:ascii="Times New Roman" w:hAnsi="Times New Roman" w:cs="Times New Roman"/>
          <w:sz w:val="20"/>
          <w:szCs w:val="20"/>
        </w:rPr>
        <w:t>. Jan 2021;49(1):300060520986685. doi:https://dx.doi.org/10.1177/0300060520986685</w:t>
      </w:r>
    </w:p>
    <w:p w14:paraId="1AAB07A8" w14:textId="5D0EABD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73.</w:t>
      </w:r>
      <w:r w:rsidRPr="00944B24">
        <w:rPr>
          <w:rFonts w:ascii="Times New Roman" w:hAnsi="Times New Roman" w:cs="Times New Roman"/>
          <w:sz w:val="20"/>
          <w:szCs w:val="20"/>
        </w:rPr>
        <w:tab/>
        <w:t xml:space="preserve">Liu HY, Zhou J, Wang B, Wang HM, Jin ZH, Zhu ZG, et al. Comparison of Topping-Off and Posterior Lumbar Interbody Fusion Surgery in Lumbar Degenerative Disease: A Retrospective Study. </w:t>
      </w:r>
      <w:r w:rsidRPr="00944B24">
        <w:rPr>
          <w:rFonts w:ascii="Times New Roman" w:hAnsi="Times New Roman" w:cs="Times New Roman"/>
          <w:i/>
          <w:sz w:val="20"/>
          <w:szCs w:val="20"/>
        </w:rPr>
        <w:t>Chinese Medical Journal</w:t>
      </w:r>
      <w:r w:rsidRPr="00944B24">
        <w:rPr>
          <w:rFonts w:ascii="Times New Roman" w:hAnsi="Times New Roman" w:cs="Times New Roman"/>
          <w:sz w:val="20"/>
          <w:szCs w:val="20"/>
        </w:rPr>
        <w:t>. 20 Nov 2012;125(22):3942-3946. doi:https://dx.doi.org/10.3760/cma.j.issn.0366-6999.2012.22.005</w:t>
      </w:r>
    </w:p>
    <w:p w14:paraId="3EDC5771" w14:textId="0955038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74.</w:t>
      </w:r>
      <w:r w:rsidRPr="00944B24">
        <w:rPr>
          <w:rFonts w:ascii="Times New Roman" w:hAnsi="Times New Roman" w:cs="Times New Roman"/>
          <w:sz w:val="20"/>
          <w:szCs w:val="20"/>
        </w:rPr>
        <w:tab/>
        <w:t xml:space="preserve">Lou C, Chen HL, Feng XZ, Xiang GH, Zhu SP, Tian NF, et al. Menopause Is Associated with Lumbar Disc Degeneration: A Review of 4230 Intervertebral Discs. </w:t>
      </w:r>
      <w:r w:rsidRPr="00944B24">
        <w:rPr>
          <w:rFonts w:ascii="Times New Roman" w:hAnsi="Times New Roman" w:cs="Times New Roman"/>
          <w:i/>
          <w:sz w:val="20"/>
          <w:szCs w:val="20"/>
        </w:rPr>
        <w:t>Climacteric</w:t>
      </w:r>
      <w:r w:rsidRPr="00944B24">
        <w:rPr>
          <w:rFonts w:ascii="Times New Roman" w:hAnsi="Times New Roman" w:cs="Times New Roman"/>
          <w:sz w:val="20"/>
          <w:szCs w:val="20"/>
        </w:rPr>
        <w:t>. Dec 2014;17(6):700-4. doi:https://dx.doi.org/10.3109/13697137.2014.933409</w:t>
      </w:r>
    </w:p>
    <w:p w14:paraId="6F479308" w14:textId="23680A1C"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75.</w:t>
      </w:r>
      <w:r w:rsidRPr="00944B24">
        <w:rPr>
          <w:rFonts w:ascii="Times New Roman" w:hAnsi="Times New Roman" w:cs="Times New Roman"/>
          <w:sz w:val="20"/>
          <w:szCs w:val="20"/>
        </w:rPr>
        <w:tab/>
        <w:t xml:space="preserve">Luo Y, Wang J, Zhang H, Yue M, Lu Z, Sun B. Feasibility of Dual Energy Ct Virtual Non-Calcium Imaging for Evaluation on Lumbar Intervertebral Disc Degeneration. [Chinese]. Ct. </w:t>
      </w:r>
      <w:r w:rsidRPr="00944B24">
        <w:rPr>
          <w:rFonts w:ascii="Times New Roman" w:hAnsi="Times New Roman" w:cs="Times New Roman"/>
          <w:i/>
          <w:sz w:val="20"/>
          <w:szCs w:val="20"/>
        </w:rPr>
        <w:t>Chinese Journal of Medical Imaging Technology</w:t>
      </w:r>
      <w:r w:rsidRPr="00944B24">
        <w:rPr>
          <w:rFonts w:ascii="Times New Roman" w:hAnsi="Times New Roman" w:cs="Times New Roman"/>
          <w:sz w:val="20"/>
          <w:szCs w:val="20"/>
        </w:rPr>
        <w:t>. 20 Jul 2021;37(7):1064-1068. doi:https://dx.doi.org/10.13929/j.issn.1003-3289.2021.07.023</w:t>
      </w:r>
    </w:p>
    <w:p w14:paraId="6A59BBA9"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76.</w:t>
      </w:r>
      <w:r w:rsidRPr="00944B24">
        <w:rPr>
          <w:rFonts w:ascii="Times New Roman" w:hAnsi="Times New Roman" w:cs="Times New Roman"/>
          <w:sz w:val="20"/>
          <w:szCs w:val="20"/>
        </w:rPr>
        <w:tab/>
        <w:t xml:space="preserve">Pan W, Wang J, Liu J, Lu Y, Huang B. [Modified Mri Short Time Inversion Recovery Sequence Grading System for Lumbar Intervertebral Disc Degeneration]. </w:t>
      </w:r>
      <w:r w:rsidRPr="00944B24">
        <w:rPr>
          <w:rFonts w:ascii="Times New Roman" w:hAnsi="Times New Roman" w:cs="Times New Roman"/>
          <w:i/>
          <w:sz w:val="20"/>
          <w:szCs w:val="20"/>
        </w:rPr>
        <w:t>Chung-Kuo Hsiu Fu Chung Chien Wai Ko Tsa Chih/Chinese Journal of Reparative &amp; Reconstructive Surgery</w:t>
      </w:r>
      <w:r w:rsidRPr="00944B24">
        <w:rPr>
          <w:rFonts w:ascii="Times New Roman" w:hAnsi="Times New Roman" w:cs="Times New Roman"/>
          <w:sz w:val="20"/>
          <w:szCs w:val="20"/>
        </w:rPr>
        <w:t xml:space="preserve">. Dec 2012;26(12):1430-4. </w:t>
      </w:r>
    </w:p>
    <w:p w14:paraId="6AB15299" w14:textId="77777777" w:rsidR="00F92EB4" w:rsidRPr="00944B24" w:rsidRDefault="00F92EB4" w:rsidP="00944B2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477.</w:t>
      </w:r>
      <w:r w:rsidRPr="00944B24">
        <w:rPr>
          <w:rFonts w:ascii="Times New Roman" w:hAnsi="Times New Roman" w:cs="Times New Roman"/>
          <w:sz w:val="20"/>
          <w:szCs w:val="20"/>
        </w:rPr>
        <w:tab/>
        <w:t>Pandit P, Talbott JF, Pedoia V, Dillon W, Majumdar S. T1rho and T2 -Based Characterization of Regional Variations in Intervertebral Discs to Detect Early Degenerative Changes. Controlled Clinical Trial</w:t>
      </w:r>
    </w:p>
    <w:p w14:paraId="2F225849" w14:textId="4816948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Journal of Orthopaedic Research</w:t>
      </w:r>
      <w:r w:rsidRPr="00944B24">
        <w:rPr>
          <w:rFonts w:ascii="Times New Roman" w:hAnsi="Times New Roman" w:cs="Times New Roman"/>
          <w:sz w:val="20"/>
          <w:szCs w:val="20"/>
        </w:rPr>
        <w:t>. 08 2016;34(8):1373-81. doi:https://dx.doi.org/10.1002/jor.23311</w:t>
      </w:r>
    </w:p>
    <w:p w14:paraId="58977607" w14:textId="07095A2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78.</w:t>
      </w:r>
      <w:r w:rsidRPr="00944B24">
        <w:rPr>
          <w:rFonts w:ascii="Times New Roman" w:hAnsi="Times New Roman" w:cs="Times New Roman"/>
          <w:sz w:val="20"/>
          <w:szCs w:val="20"/>
        </w:rPr>
        <w:tab/>
        <w:t xml:space="preserve">Rahmani MS, Takahashi S, Hoshino M, Takayama K, Sasaoka R, Tsujio T, et al. The Degeneration of Adjacent Intervertebral Discs Negatively Influence Union Rate of Osteoporotic Vertebral Fracture: A Multicenter Cohort Study. Multicenter Study. </w:t>
      </w:r>
      <w:r w:rsidRPr="00944B24">
        <w:rPr>
          <w:rFonts w:ascii="Times New Roman" w:hAnsi="Times New Roman" w:cs="Times New Roman"/>
          <w:i/>
          <w:sz w:val="20"/>
          <w:szCs w:val="20"/>
        </w:rPr>
        <w:t>Journal of Orthopaedic Science</w:t>
      </w:r>
      <w:r w:rsidRPr="00944B24">
        <w:rPr>
          <w:rFonts w:ascii="Times New Roman" w:hAnsi="Times New Roman" w:cs="Times New Roman"/>
          <w:sz w:val="20"/>
          <w:szCs w:val="20"/>
        </w:rPr>
        <w:t>. Jul 2018;23(4):627-634. doi:https://dx.doi.org/10.1016/j.jos.2018.03.008</w:t>
      </w:r>
    </w:p>
    <w:p w14:paraId="6BAFFC5A" w14:textId="17053F3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79.</w:t>
      </w:r>
      <w:r w:rsidRPr="00944B24">
        <w:rPr>
          <w:rFonts w:ascii="Times New Roman" w:hAnsi="Times New Roman" w:cs="Times New Roman"/>
          <w:sz w:val="20"/>
          <w:szCs w:val="20"/>
        </w:rPr>
        <w:tab/>
        <w:t xml:space="preserve">Saifuddin A, Rajakulasingam R, Santiago R, Siddiqui M, Khoo M, Pressney I. Comparison of Lumbar Degenerative Disc Disease Using Conventional Fast Spin Echo T&lt;Sub&gt;2&lt;/Sub&gt;W Mri and T&lt;Sub&gt;2&lt;/Sub&gt; Fast Spin Echo Dixon Sequences. Comparative Study. </w:t>
      </w:r>
      <w:r w:rsidRPr="00944B24">
        <w:rPr>
          <w:rFonts w:ascii="Times New Roman" w:hAnsi="Times New Roman" w:cs="Times New Roman"/>
          <w:i/>
          <w:sz w:val="20"/>
          <w:szCs w:val="20"/>
        </w:rPr>
        <w:t>British Journal of Radiology</w:t>
      </w:r>
      <w:r w:rsidRPr="00944B24">
        <w:rPr>
          <w:rFonts w:ascii="Times New Roman" w:hAnsi="Times New Roman" w:cs="Times New Roman"/>
          <w:sz w:val="20"/>
          <w:szCs w:val="20"/>
        </w:rPr>
        <w:t>. May 01 2021;94(1121):20201438. doi:https://dx.doi.org/10.1259/bjr.20201438</w:t>
      </w:r>
    </w:p>
    <w:p w14:paraId="601E3A68" w14:textId="0BFAE22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80.</w:t>
      </w:r>
      <w:r w:rsidRPr="00944B24">
        <w:rPr>
          <w:rFonts w:ascii="Times New Roman" w:hAnsi="Times New Roman" w:cs="Times New Roman"/>
          <w:sz w:val="20"/>
          <w:szCs w:val="20"/>
        </w:rPr>
        <w:tab/>
        <w:t xml:space="preserve">Sezer C, Acikalin R. Unilateral Dynamic Stabilization in Recurrent Lumbar Disc Herniation. </w:t>
      </w:r>
      <w:r w:rsidRPr="00944B24">
        <w:rPr>
          <w:rFonts w:ascii="Times New Roman" w:hAnsi="Times New Roman" w:cs="Times New Roman"/>
          <w:i/>
          <w:sz w:val="20"/>
          <w:szCs w:val="20"/>
        </w:rPr>
        <w:t>Turkish Neurosurgery</w:t>
      </w:r>
      <w:r w:rsidRPr="00944B24">
        <w:rPr>
          <w:rFonts w:ascii="Times New Roman" w:hAnsi="Times New Roman" w:cs="Times New Roman"/>
          <w:sz w:val="20"/>
          <w:szCs w:val="20"/>
        </w:rPr>
        <w:t>. 2023;33(2):334-340. doi:https://dx.doi.org/10.5137/1019-5149.JTN.42533-22.2</w:t>
      </w:r>
    </w:p>
    <w:p w14:paraId="49F39770" w14:textId="6168975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81.</w:t>
      </w:r>
      <w:r w:rsidRPr="00944B24">
        <w:rPr>
          <w:rFonts w:ascii="Times New Roman" w:hAnsi="Times New Roman" w:cs="Times New Roman"/>
          <w:sz w:val="20"/>
          <w:szCs w:val="20"/>
        </w:rPr>
        <w:tab/>
        <w:t xml:space="preserve">Shinohara Y, Sasaki F, Ohmura T, Itoh T, Endo T, Kinoshita T. Evaluation of Lumbar Intervertebral Disc Degeneration Using Dual Energy Ct Virtual Non-Calcium Imaging. </w:t>
      </w:r>
      <w:r w:rsidRPr="00944B24">
        <w:rPr>
          <w:rFonts w:ascii="Times New Roman" w:hAnsi="Times New Roman" w:cs="Times New Roman"/>
          <w:i/>
          <w:sz w:val="20"/>
          <w:szCs w:val="20"/>
        </w:rPr>
        <w:t>European Journal of Radiology</w:t>
      </w:r>
      <w:r w:rsidRPr="00944B24">
        <w:rPr>
          <w:rFonts w:ascii="Times New Roman" w:hAnsi="Times New Roman" w:cs="Times New Roman"/>
          <w:sz w:val="20"/>
          <w:szCs w:val="20"/>
        </w:rPr>
        <w:t>. Mar 2020;124:108817. doi:https://dx.doi.org/10.1016/j.ejrad.2020.108817</w:t>
      </w:r>
    </w:p>
    <w:p w14:paraId="7DCB46D7" w14:textId="16909EF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82.</w:t>
      </w:r>
      <w:r w:rsidRPr="00944B24">
        <w:rPr>
          <w:rFonts w:ascii="Times New Roman" w:hAnsi="Times New Roman" w:cs="Times New Roman"/>
          <w:sz w:val="20"/>
          <w:szCs w:val="20"/>
        </w:rPr>
        <w:tab/>
        <w:t xml:space="preserve">Sun D, Liu P, Cheng J, Ma Z, Liu J, Qin T. Correlation between Intervertebral Disc Degeneration, Paraspinal Muscle Atrophy, and Lumbar Facet Joints Degeneration in Patients with Lumbar Disc Herniation.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04 20 2017;18(1):167. doi:https://dx.doi.org/10.1186/s12891-017-1522-4</w:t>
      </w:r>
    </w:p>
    <w:p w14:paraId="1A9C5888" w14:textId="4EED023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83.</w:t>
      </w:r>
      <w:r w:rsidRPr="00944B24">
        <w:rPr>
          <w:rFonts w:ascii="Times New Roman" w:hAnsi="Times New Roman" w:cs="Times New Roman"/>
          <w:sz w:val="20"/>
          <w:szCs w:val="20"/>
        </w:rPr>
        <w:tab/>
        <w:t xml:space="preserve">Wang YL, Wang XY, Fang BD, Chi YL, Xu HZ, Wu LJ, et al. L5-S1 Disc Degeneration and the Anatomic Parameters of the Iliac Crest: Imaging Study.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Nov 2015;24(11):2481-7. doi:https://dx.doi.org/10.1007/s00586-015-4076-x</w:t>
      </w:r>
    </w:p>
    <w:p w14:paraId="1B95C6A5" w14:textId="76B7A39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84.</w:t>
      </w:r>
      <w:r w:rsidRPr="00944B24">
        <w:rPr>
          <w:rFonts w:ascii="Times New Roman" w:hAnsi="Times New Roman" w:cs="Times New Roman"/>
          <w:sz w:val="20"/>
          <w:szCs w:val="20"/>
        </w:rPr>
        <w:tab/>
        <w:t xml:space="preserve">Wang YX, Griffith JF, Ma HT, Kwok AW, Leung JC, Yeung DK, et al. Relationship between Gender, Bone Mineral Density, and Disc Degeneration in the Lumbar Spine: A Study in Elderly Subjects Using an Eight-Level Mri-Based Disc Degeneration Grading System. </w:t>
      </w:r>
      <w:r w:rsidRPr="00944B24">
        <w:rPr>
          <w:rFonts w:ascii="Times New Roman" w:hAnsi="Times New Roman" w:cs="Times New Roman"/>
          <w:i/>
          <w:sz w:val="20"/>
          <w:szCs w:val="20"/>
        </w:rPr>
        <w:t>Osteoporosis International</w:t>
      </w:r>
      <w:r w:rsidRPr="00944B24">
        <w:rPr>
          <w:rFonts w:ascii="Times New Roman" w:hAnsi="Times New Roman" w:cs="Times New Roman"/>
          <w:sz w:val="20"/>
          <w:szCs w:val="20"/>
        </w:rPr>
        <w:t>. Jan 2011;22(1):91-6. doi:https://dx.doi.org/10.1007/s00198-010-1200-y</w:t>
      </w:r>
    </w:p>
    <w:p w14:paraId="508D3457" w14:textId="2750026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85.</w:t>
      </w:r>
      <w:r w:rsidRPr="00944B24">
        <w:rPr>
          <w:rFonts w:ascii="Times New Roman" w:hAnsi="Times New Roman" w:cs="Times New Roman"/>
          <w:sz w:val="20"/>
          <w:szCs w:val="20"/>
        </w:rPr>
        <w:tab/>
        <w:t xml:space="preserve">Wang YX, Kwok AW, Griffith JF, Leung JC, Ma HT, Ahuja AT, et al. Relationship between Hip Bone Mineral Density and Lumbar Disc Degeneration: A Study in Elderly Subjects Using an Eight-Level Mri-Based </w:t>
      </w:r>
      <w:r w:rsidRPr="00944B24">
        <w:rPr>
          <w:rFonts w:ascii="Times New Roman" w:hAnsi="Times New Roman" w:cs="Times New Roman"/>
          <w:sz w:val="20"/>
          <w:szCs w:val="20"/>
        </w:rPr>
        <w:lastRenderedPageBreak/>
        <w:t xml:space="preserve">Disc Degeneration Grading System. Research Support, Non-U.S. Gov't. </w:t>
      </w:r>
      <w:r w:rsidRPr="00944B24">
        <w:rPr>
          <w:rFonts w:ascii="Times New Roman" w:hAnsi="Times New Roman" w:cs="Times New Roman"/>
          <w:i/>
          <w:sz w:val="20"/>
          <w:szCs w:val="20"/>
        </w:rPr>
        <w:t>Journal of Magnetic Resonance Imaging</w:t>
      </w:r>
      <w:r w:rsidRPr="00944B24">
        <w:rPr>
          <w:rFonts w:ascii="Times New Roman" w:hAnsi="Times New Roman" w:cs="Times New Roman"/>
          <w:sz w:val="20"/>
          <w:szCs w:val="20"/>
        </w:rPr>
        <w:t>. Apr 2011;33(4):916-20. doi:https://dx.doi.org/10.1002/jmri.22518</w:t>
      </w:r>
    </w:p>
    <w:p w14:paraId="23F44BD1" w14:textId="5162328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86.</w:t>
      </w:r>
      <w:r w:rsidRPr="00944B24">
        <w:rPr>
          <w:rFonts w:ascii="Times New Roman" w:hAnsi="Times New Roman" w:cs="Times New Roman"/>
          <w:sz w:val="20"/>
          <w:szCs w:val="20"/>
        </w:rPr>
        <w:tab/>
        <w:t xml:space="preserve">Wang YXJ, Griffith JF, Ma HT, Kwok AWL, Leung JCS, Yeung DKW, et al. Relationship between Gender, Bone Mineral Density, and Disc Degeneration in the Lumbar Spine: A Study in Elderly Subjects Using an Eight-Level Mri-Based Disc Degeneration Grading System. </w:t>
      </w:r>
      <w:r w:rsidRPr="00944B24">
        <w:rPr>
          <w:rFonts w:ascii="Times New Roman" w:hAnsi="Times New Roman" w:cs="Times New Roman"/>
          <w:i/>
          <w:sz w:val="20"/>
          <w:szCs w:val="20"/>
        </w:rPr>
        <w:t>Osteoporosis International</w:t>
      </w:r>
      <w:r w:rsidRPr="00944B24">
        <w:rPr>
          <w:rFonts w:ascii="Times New Roman" w:hAnsi="Times New Roman" w:cs="Times New Roman"/>
          <w:sz w:val="20"/>
          <w:szCs w:val="20"/>
        </w:rPr>
        <w:t>. January 2011;22(1):91-96. doi:https://dx.doi.org/10.1007/s00198-010-1200-y</w:t>
      </w:r>
    </w:p>
    <w:p w14:paraId="24EA518A" w14:textId="2EC3DDB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87.</w:t>
      </w:r>
      <w:r w:rsidRPr="00944B24">
        <w:rPr>
          <w:rFonts w:ascii="Times New Roman" w:hAnsi="Times New Roman" w:cs="Times New Roman"/>
          <w:sz w:val="20"/>
          <w:szCs w:val="20"/>
        </w:rPr>
        <w:tab/>
        <w:t xml:space="preserve">Wei Z, Lombardi AF, Lee RR, Wallace M, Masuda K, Chang EY, et al. Comprehensive Assessment of in Vivo Lumbar Spine Intervertebral Discs Using a 3d Adiabatic T&lt;Inf&gt;1rho&lt;/Inf&gt; Prepared Ultrashort Echo Time (Ute-Adiab-T&lt;Inf&gt;1rho&lt;/Inf&gt;) Pulse Sequence. </w:t>
      </w:r>
      <w:r w:rsidRPr="00944B24">
        <w:rPr>
          <w:rFonts w:ascii="Times New Roman" w:hAnsi="Times New Roman" w:cs="Times New Roman"/>
          <w:i/>
          <w:sz w:val="20"/>
          <w:szCs w:val="20"/>
        </w:rPr>
        <w:t>Quantitative Imaging in Medicine and Surgery</w:t>
      </w:r>
      <w:r w:rsidRPr="00944B24">
        <w:rPr>
          <w:rFonts w:ascii="Times New Roman" w:hAnsi="Times New Roman" w:cs="Times New Roman"/>
          <w:sz w:val="20"/>
          <w:szCs w:val="20"/>
        </w:rPr>
        <w:t>. January 2022;12(1):269-280. doi:https://dx.doi.org/10.21037/qims-21-308</w:t>
      </w:r>
    </w:p>
    <w:p w14:paraId="62DF1FCF" w14:textId="55C0950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88.</w:t>
      </w:r>
      <w:r w:rsidRPr="00944B24">
        <w:rPr>
          <w:rFonts w:ascii="Times New Roman" w:hAnsi="Times New Roman" w:cs="Times New Roman"/>
          <w:sz w:val="20"/>
          <w:szCs w:val="20"/>
        </w:rPr>
        <w:tab/>
        <w:t xml:space="preserve">Wu J, Liu YY, Jin HJ, Wang Z, Liu MY, Liu P. Fate of the Intervertebral Disc and Analysis of Its Risk Factors Following High-Energy Traumatic Thoracic and Lumbar Fractures: Mri Results of Minimum Five Years after Injury.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6 2022;31(6):1468-1478. doi:https://dx.doi.org/10.1007/s00586-022-07114-0</w:t>
      </w:r>
    </w:p>
    <w:p w14:paraId="7C771BDF" w14:textId="7A5095E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89.</w:t>
      </w:r>
      <w:r w:rsidRPr="00944B24">
        <w:rPr>
          <w:rFonts w:ascii="Times New Roman" w:hAnsi="Times New Roman" w:cs="Times New Roman"/>
          <w:sz w:val="20"/>
          <w:szCs w:val="20"/>
        </w:rPr>
        <w:tab/>
        <w:t xml:space="preserve">Yang L, Mu L, Huang K, Zhang T, Mei Z, Zeng W, et al. Abdominal Adipose Tissue Thickness Measured Using Magnetic Resonance Imaging Is Associated with Lumbar Disc Degeneration in a Chinese Patient Population. Comparative Study. </w:t>
      </w:r>
      <w:r w:rsidRPr="00944B24">
        <w:rPr>
          <w:rFonts w:ascii="Times New Roman" w:hAnsi="Times New Roman" w:cs="Times New Roman"/>
          <w:i/>
          <w:sz w:val="20"/>
          <w:szCs w:val="20"/>
        </w:rPr>
        <w:t>Oncotarget</w:t>
      </w:r>
      <w:r w:rsidRPr="00944B24">
        <w:rPr>
          <w:rFonts w:ascii="Times New Roman" w:hAnsi="Times New Roman" w:cs="Times New Roman"/>
          <w:sz w:val="20"/>
          <w:szCs w:val="20"/>
        </w:rPr>
        <w:t>. Dec 13 2016;7(50):82055-82062. doi:https://dx.doi.org/10.18632/oncotarget.13255</w:t>
      </w:r>
    </w:p>
    <w:p w14:paraId="3834714D" w14:textId="2667DBF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90.</w:t>
      </w:r>
      <w:r w:rsidRPr="00944B24">
        <w:rPr>
          <w:rFonts w:ascii="Times New Roman" w:hAnsi="Times New Roman" w:cs="Times New Roman"/>
          <w:sz w:val="20"/>
          <w:szCs w:val="20"/>
        </w:rPr>
        <w:tab/>
        <w:t xml:space="preserve">Zhang Y, Patiman, Liu B, Zhang R, Ma X, Guo H. Correlation between Intervertebral Disc Degeneration and Bone Mineral Density Difference: A Retrospective Study of Postmenopausal Women Using an Eight-Level Mri-Based Disc Degeneration Grading System.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Sep 03 2022;23(1):833. doi:https://dx.doi.org/10.1186/s12891-022-05793-w</w:t>
      </w:r>
    </w:p>
    <w:p w14:paraId="4C3DE234"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91.</w:t>
      </w:r>
      <w:r w:rsidRPr="00944B24">
        <w:rPr>
          <w:rFonts w:ascii="Times New Roman" w:hAnsi="Times New Roman" w:cs="Times New Roman"/>
          <w:sz w:val="20"/>
          <w:szCs w:val="20"/>
        </w:rPr>
        <w:tab/>
        <w:t xml:space="preserve">Edmondston SJ, Song S, Bricknell RV, Davies PA, Fersum K, Humphries P, et al. Mri Evaluation of Lumbar Spine Flexion and Extension in Asymptomatic Individuals. Clinical Trial. </w:t>
      </w:r>
      <w:r w:rsidRPr="00944B24">
        <w:rPr>
          <w:rFonts w:ascii="Times New Roman" w:hAnsi="Times New Roman" w:cs="Times New Roman"/>
          <w:i/>
          <w:sz w:val="20"/>
          <w:szCs w:val="20"/>
        </w:rPr>
        <w:t>Manual Therapy</w:t>
      </w:r>
      <w:r w:rsidRPr="00944B24">
        <w:rPr>
          <w:rFonts w:ascii="Times New Roman" w:hAnsi="Times New Roman" w:cs="Times New Roman"/>
          <w:sz w:val="20"/>
          <w:szCs w:val="20"/>
        </w:rPr>
        <w:t xml:space="preserve">. Aug 2000;5(3):158-64. </w:t>
      </w:r>
    </w:p>
    <w:p w14:paraId="76B539BC" w14:textId="5FCBAA5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92.</w:t>
      </w:r>
      <w:r w:rsidRPr="00944B24">
        <w:rPr>
          <w:rFonts w:ascii="Times New Roman" w:hAnsi="Times New Roman" w:cs="Times New Roman"/>
          <w:sz w:val="20"/>
          <w:szCs w:val="20"/>
        </w:rPr>
        <w:tab/>
        <w:t xml:space="preserve">Fujiwara A, Tamai K, An HS, Kurihashi A, Lim TH, Yoshida H, et al. The Relationship between Disc Degeneration, Facet Joint Osteoarthritis, and Stability of the Degenerative Lumbar Spine. </w:t>
      </w:r>
      <w:r w:rsidRPr="00944B24">
        <w:rPr>
          <w:rFonts w:ascii="Times New Roman" w:hAnsi="Times New Roman" w:cs="Times New Roman"/>
          <w:i/>
          <w:sz w:val="20"/>
          <w:szCs w:val="20"/>
        </w:rPr>
        <w:t>Journal of Spinal Disorders</w:t>
      </w:r>
      <w:r w:rsidRPr="00944B24">
        <w:rPr>
          <w:rFonts w:ascii="Times New Roman" w:hAnsi="Times New Roman" w:cs="Times New Roman"/>
          <w:sz w:val="20"/>
          <w:szCs w:val="20"/>
        </w:rPr>
        <w:t>. 2000;13(5):444-450. doi:https://dx.doi.org/10.1097/00002517-200010000-00013</w:t>
      </w:r>
    </w:p>
    <w:p w14:paraId="121F7E39"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93.</w:t>
      </w:r>
      <w:r w:rsidRPr="00944B24">
        <w:rPr>
          <w:rFonts w:ascii="Times New Roman" w:hAnsi="Times New Roman" w:cs="Times New Roman"/>
          <w:sz w:val="20"/>
          <w:szCs w:val="20"/>
        </w:rPr>
        <w:tab/>
        <w:t xml:space="preserve">Fujiwara A, Tamai K, Kurihashi A, Yoshida H, Saotome K. Relationship between Morphology of Iliolumbar Ligament and Lower Lumbar Disc Degeneration. </w:t>
      </w:r>
      <w:r w:rsidRPr="00944B24">
        <w:rPr>
          <w:rFonts w:ascii="Times New Roman" w:hAnsi="Times New Roman" w:cs="Times New Roman"/>
          <w:i/>
          <w:sz w:val="20"/>
          <w:szCs w:val="20"/>
        </w:rPr>
        <w:t>Journal of Spinal Disorders</w:t>
      </w:r>
      <w:r w:rsidRPr="00944B24">
        <w:rPr>
          <w:rFonts w:ascii="Times New Roman" w:hAnsi="Times New Roman" w:cs="Times New Roman"/>
          <w:sz w:val="20"/>
          <w:szCs w:val="20"/>
        </w:rPr>
        <w:t xml:space="preserve">. Aug 1999;12(4):348-52. </w:t>
      </w:r>
    </w:p>
    <w:p w14:paraId="1707020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94.</w:t>
      </w:r>
      <w:r w:rsidRPr="00944B24">
        <w:rPr>
          <w:rFonts w:ascii="Times New Roman" w:hAnsi="Times New Roman" w:cs="Times New Roman"/>
          <w:sz w:val="20"/>
          <w:szCs w:val="20"/>
        </w:rPr>
        <w:tab/>
        <w:t xml:space="preserve">Fujiwara A, Tamai K, Yamato M, An HS, Yoshida H, Saotome K, et al. The Relationship between Facet Joint Osteoarthritis and Disc Degeneration of the Lumbar Spine: An Mri Study.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xml:space="preserve">. 1999;8(5):396-401. </w:t>
      </w:r>
    </w:p>
    <w:p w14:paraId="4BA03ADA" w14:textId="139E27A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95.</w:t>
      </w:r>
      <w:r w:rsidRPr="00944B24">
        <w:rPr>
          <w:rFonts w:ascii="Times New Roman" w:hAnsi="Times New Roman" w:cs="Times New Roman"/>
          <w:sz w:val="20"/>
          <w:szCs w:val="20"/>
        </w:rPr>
        <w:tab/>
        <w:t xml:space="preserve">Fukuta S, Miyamoto K, Suzuki K, Maehara H, Inoue T, Hara A, et al. Abundance of Calpain and Aggrecan-Cleavage Products of Calpain in Degenerated Human Intervertebral Discs. </w:t>
      </w:r>
      <w:r w:rsidRPr="00944B24">
        <w:rPr>
          <w:rFonts w:ascii="Times New Roman" w:hAnsi="Times New Roman" w:cs="Times New Roman"/>
          <w:i/>
          <w:sz w:val="20"/>
          <w:szCs w:val="20"/>
        </w:rPr>
        <w:t>Osteoarthritis &amp; Cartilage</w:t>
      </w:r>
      <w:r w:rsidRPr="00944B24">
        <w:rPr>
          <w:rFonts w:ascii="Times New Roman" w:hAnsi="Times New Roman" w:cs="Times New Roman"/>
          <w:sz w:val="20"/>
          <w:szCs w:val="20"/>
        </w:rPr>
        <w:t>. Oct 2011;19(10):1254-62. doi:https://dx.doi.org/10.1016/j.joca.2011.07.010</w:t>
      </w:r>
    </w:p>
    <w:p w14:paraId="7648912F"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96.</w:t>
      </w:r>
      <w:r w:rsidRPr="00944B24">
        <w:rPr>
          <w:rFonts w:ascii="Times New Roman" w:hAnsi="Times New Roman" w:cs="Times New Roman"/>
          <w:sz w:val="20"/>
          <w:szCs w:val="20"/>
        </w:rPr>
        <w:tab/>
        <w:t xml:space="preserve">Il Youp C, Si Young P, Jong Hoon P, Seung Woo S, Soon Hyuck L, Cho IY, et al. Mri Findings of Lumbar Spine Instability in Degenerative Spondylolisthesis. </w:t>
      </w:r>
      <w:r w:rsidRPr="00944B24">
        <w:rPr>
          <w:rFonts w:ascii="Times New Roman" w:hAnsi="Times New Roman" w:cs="Times New Roman"/>
          <w:i/>
          <w:sz w:val="20"/>
          <w:szCs w:val="20"/>
        </w:rPr>
        <w:t>Journal of Orthopaedic Surgery (10225536)</w:t>
      </w:r>
      <w:r w:rsidRPr="00944B24">
        <w:rPr>
          <w:rFonts w:ascii="Times New Roman" w:hAnsi="Times New Roman" w:cs="Times New Roman"/>
          <w:sz w:val="20"/>
          <w:szCs w:val="20"/>
        </w:rPr>
        <w:t>. 2017;25(2):1-5. doi:10.1177/2309499017718907</w:t>
      </w:r>
    </w:p>
    <w:p w14:paraId="07CF7E2C"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97.</w:t>
      </w:r>
      <w:r w:rsidRPr="00944B24">
        <w:rPr>
          <w:rFonts w:ascii="Times New Roman" w:hAnsi="Times New Roman" w:cs="Times New Roman"/>
          <w:sz w:val="20"/>
          <w:szCs w:val="20"/>
        </w:rPr>
        <w:tab/>
        <w:t xml:space="preserve">Murata M, Morio Y, Kuranobu K. Lumbar Disc Degeneration and Segmental Instability: A Comparison of Magnetic Resonance Images and Plain Radiographs of Patients with Low Back Pain. </w:t>
      </w:r>
      <w:r w:rsidRPr="00944B24">
        <w:rPr>
          <w:rFonts w:ascii="Times New Roman" w:hAnsi="Times New Roman" w:cs="Times New Roman"/>
          <w:i/>
          <w:sz w:val="20"/>
          <w:szCs w:val="20"/>
        </w:rPr>
        <w:t>Archives of Orthopaedic &amp; Trauma Surgery</w:t>
      </w:r>
      <w:r w:rsidRPr="00944B24">
        <w:rPr>
          <w:rFonts w:ascii="Times New Roman" w:hAnsi="Times New Roman" w:cs="Times New Roman"/>
          <w:sz w:val="20"/>
          <w:szCs w:val="20"/>
        </w:rPr>
        <w:t xml:space="preserve">. 1994;113(6):297-301. </w:t>
      </w:r>
    </w:p>
    <w:p w14:paraId="1FABEAA4"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498.</w:t>
      </w:r>
      <w:r w:rsidRPr="00944B24">
        <w:rPr>
          <w:rFonts w:ascii="Times New Roman" w:hAnsi="Times New Roman" w:cs="Times New Roman"/>
          <w:sz w:val="20"/>
          <w:szCs w:val="20"/>
        </w:rPr>
        <w:tab/>
        <w:t xml:space="preserve">Nanjo Y, Morio Y, Nagashima H, Hagino H, Teshima R. Correlation between Bone Mineral Density and Intervertebral Disk Degeneration in Pre- and Postmenopausal Women. Comparative Study. </w:t>
      </w:r>
      <w:r w:rsidRPr="00944B24">
        <w:rPr>
          <w:rFonts w:ascii="Times New Roman" w:hAnsi="Times New Roman" w:cs="Times New Roman"/>
          <w:i/>
          <w:sz w:val="20"/>
          <w:szCs w:val="20"/>
        </w:rPr>
        <w:t>Journal of Bone &amp; Mineral Metabolism</w:t>
      </w:r>
      <w:r w:rsidRPr="00944B24">
        <w:rPr>
          <w:rFonts w:ascii="Times New Roman" w:hAnsi="Times New Roman" w:cs="Times New Roman"/>
          <w:sz w:val="20"/>
          <w:szCs w:val="20"/>
        </w:rPr>
        <w:t xml:space="preserve">. 2003;21(1):22-7. </w:t>
      </w:r>
    </w:p>
    <w:p w14:paraId="78D60A62" w14:textId="6C88CAC8" w:rsidR="00F92EB4" w:rsidRPr="00944B24" w:rsidRDefault="00F92EB4" w:rsidP="00134ED5">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lastRenderedPageBreak/>
        <w:t>499.</w:t>
      </w:r>
      <w:r w:rsidRPr="00944B24">
        <w:rPr>
          <w:rFonts w:ascii="Times New Roman" w:hAnsi="Times New Roman" w:cs="Times New Roman"/>
          <w:sz w:val="20"/>
          <w:szCs w:val="20"/>
        </w:rPr>
        <w:tab/>
        <w:t>Ochia RS, Inoue N, Takatori R, Andersson GB, An HS. In Vivo Measurements of Lumbar Segmental Motion During Axial Rotation in Asymptomatic and Chronic Low Back Pain Male Subjects. Controlled Clinical Trial</w:t>
      </w:r>
      <w:r w:rsidR="00134ED5">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I.H., Extramural.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Jun 01 2007;32(13):1394-9. </w:t>
      </w:r>
    </w:p>
    <w:p w14:paraId="2799FB99"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00.</w:t>
      </w:r>
      <w:r w:rsidRPr="00944B24">
        <w:rPr>
          <w:rFonts w:ascii="Times New Roman" w:hAnsi="Times New Roman" w:cs="Times New Roman"/>
          <w:sz w:val="20"/>
          <w:szCs w:val="20"/>
        </w:rPr>
        <w:tab/>
        <w:t xml:space="preserve">Buirski G, Silberstein M, Buirski G, Silberstein M. The Symptomatic Lumbar Disc in Patients with Low-Back Pain. Magnetic Resonance Imaging Appearances in Both a Symptomatic and Control Population.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xml:space="preserve">. 1993;18(13):1808-1811. </w:t>
      </w:r>
    </w:p>
    <w:p w14:paraId="4D241539"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01.</w:t>
      </w:r>
      <w:r w:rsidRPr="00944B24">
        <w:rPr>
          <w:rFonts w:ascii="Times New Roman" w:hAnsi="Times New Roman" w:cs="Times New Roman"/>
          <w:sz w:val="20"/>
          <w:szCs w:val="20"/>
        </w:rPr>
        <w:tab/>
        <w:t xml:space="preserve">Ishida Y, Ohmori K, Inoue H, Suzuki K. Delayed Vertebral Slip and Adjacent Disc Degeneration with an Isthmic Defect of the Fifth Lumbar Vertebra. </w:t>
      </w:r>
      <w:r w:rsidRPr="00944B24">
        <w:rPr>
          <w:rFonts w:ascii="Times New Roman" w:hAnsi="Times New Roman" w:cs="Times New Roman"/>
          <w:i/>
          <w:sz w:val="20"/>
          <w:szCs w:val="20"/>
        </w:rPr>
        <w:t>Journal of Bone &amp; Joint Surgery - British Volume</w:t>
      </w:r>
      <w:r w:rsidRPr="00944B24">
        <w:rPr>
          <w:rFonts w:ascii="Times New Roman" w:hAnsi="Times New Roman" w:cs="Times New Roman"/>
          <w:sz w:val="20"/>
          <w:szCs w:val="20"/>
        </w:rPr>
        <w:t xml:space="preserve">. Mar 1999;81(2):240-4. </w:t>
      </w:r>
    </w:p>
    <w:p w14:paraId="7F976E73" w14:textId="113E2EDC" w:rsidR="00F92EB4" w:rsidRPr="00944B24" w:rsidRDefault="00F92EB4" w:rsidP="00134ED5">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02.</w:t>
      </w:r>
      <w:r w:rsidRPr="00944B24">
        <w:rPr>
          <w:rFonts w:ascii="Times New Roman" w:hAnsi="Times New Roman" w:cs="Times New Roman"/>
          <w:sz w:val="20"/>
          <w:szCs w:val="20"/>
        </w:rPr>
        <w:tab/>
        <w:t>Omair A, Holden M, Lie BA, Reikeras O, Brox JI. Treatment Outcome of Chronic Low Back Pain and Radiographic Lumbar Disc Degeneration Are Associated with Inflammatory and Matrix Degrading Gene Variants: A Prospective Genetic Association Study. Randomized Controlled Trial</w:t>
      </w:r>
      <w:r w:rsidR="00134ED5">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BMC Musculoskeletal Disorders</w:t>
      </w:r>
      <w:r w:rsidRPr="00944B24">
        <w:rPr>
          <w:rFonts w:ascii="Times New Roman" w:hAnsi="Times New Roman" w:cs="Times New Roman"/>
          <w:sz w:val="20"/>
          <w:szCs w:val="20"/>
        </w:rPr>
        <w:t>. Mar 22 2013;14:105. doi:https://dx.doi.org/10.1186/1471-2474-14-105</w:t>
      </w:r>
    </w:p>
    <w:p w14:paraId="16161D8A"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03.</w:t>
      </w:r>
      <w:r w:rsidRPr="00944B24">
        <w:rPr>
          <w:rFonts w:ascii="Times New Roman" w:hAnsi="Times New Roman" w:cs="Times New Roman"/>
          <w:sz w:val="20"/>
          <w:szCs w:val="20"/>
        </w:rPr>
        <w:tab/>
        <w:t xml:space="preserve">Chen JY, Ding Y, Lv RY, Liu QY, Huang JB, Yang ZH, et al. Correlation between Mr Imaging and Discography with Provocative Concordant Pain in Patients with Low Back Pain. </w:t>
      </w:r>
      <w:r w:rsidRPr="00944B24">
        <w:rPr>
          <w:rFonts w:ascii="Times New Roman" w:hAnsi="Times New Roman" w:cs="Times New Roman"/>
          <w:i/>
          <w:sz w:val="20"/>
          <w:szCs w:val="20"/>
        </w:rPr>
        <w:t>Clinical Journal of Pain</w:t>
      </w:r>
      <w:r w:rsidRPr="00944B24">
        <w:rPr>
          <w:rFonts w:ascii="Times New Roman" w:hAnsi="Times New Roman" w:cs="Times New Roman"/>
          <w:sz w:val="20"/>
          <w:szCs w:val="20"/>
        </w:rPr>
        <w:t>. 2011;27(2):125-130. doi:10.1097/AJP.0b013e3181fb2203</w:t>
      </w:r>
    </w:p>
    <w:p w14:paraId="27FB8B9C"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04.</w:t>
      </w:r>
      <w:r w:rsidRPr="00944B24">
        <w:rPr>
          <w:rFonts w:ascii="Times New Roman" w:hAnsi="Times New Roman" w:cs="Times New Roman"/>
          <w:sz w:val="20"/>
          <w:szCs w:val="20"/>
        </w:rPr>
        <w:tab/>
        <w:t xml:space="preserve">Lim CH, Jee WH, Son BC, Kim DH, Ha KY, Park CK. Discogenic Lumbar Pain: Association with Mr Imaging and Ct Discography. </w:t>
      </w:r>
      <w:r w:rsidRPr="00944B24">
        <w:rPr>
          <w:rFonts w:ascii="Times New Roman" w:hAnsi="Times New Roman" w:cs="Times New Roman"/>
          <w:i/>
          <w:sz w:val="20"/>
          <w:szCs w:val="20"/>
        </w:rPr>
        <w:t>European Journal of Radiology</w:t>
      </w:r>
      <w:r w:rsidRPr="00944B24">
        <w:rPr>
          <w:rFonts w:ascii="Times New Roman" w:hAnsi="Times New Roman" w:cs="Times New Roman"/>
          <w:sz w:val="20"/>
          <w:szCs w:val="20"/>
        </w:rPr>
        <w:t xml:space="preserve">. Jun 2005;54(3):431-7. </w:t>
      </w:r>
    </w:p>
    <w:p w14:paraId="2A16E602" w14:textId="3902367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05.</w:t>
      </w:r>
      <w:r w:rsidRPr="00944B24">
        <w:rPr>
          <w:rFonts w:ascii="Times New Roman" w:hAnsi="Times New Roman" w:cs="Times New Roman"/>
          <w:sz w:val="20"/>
          <w:szCs w:val="20"/>
        </w:rPr>
        <w:tab/>
        <w:t xml:space="preserve">Lei D, Rege A, Koti M, Smith FW, Wardlaw D. Painful Disc Lesion: Can Modern Biplanar Magnetic Resonance Imaging Replace Discography? Comparative Study. </w:t>
      </w:r>
      <w:r w:rsidRPr="00944B24">
        <w:rPr>
          <w:rFonts w:ascii="Times New Roman" w:hAnsi="Times New Roman" w:cs="Times New Roman"/>
          <w:i/>
          <w:sz w:val="20"/>
          <w:szCs w:val="20"/>
        </w:rPr>
        <w:t>Journal of Spinal Disorders &amp; Techniques</w:t>
      </w:r>
      <w:r w:rsidRPr="00944B24">
        <w:rPr>
          <w:rFonts w:ascii="Times New Roman" w:hAnsi="Times New Roman" w:cs="Times New Roman"/>
          <w:sz w:val="20"/>
          <w:szCs w:val="20"/>
        </w:rPr>
        <w:t>. Aug 2008;21(6):430-5. doi:https://dx.doi.org/10.1097/BSD.0b013e318153f7e4</w:t>
      </w:r>
    </w:p>
    <w:p w14:paraId="6DBF9D80" w14:textId="108569E3"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06.</w:t>
      </w:r>
      <w:r w:rsidRPr="00944B24">
        <w:rPr>
          <w:rFonts w:ascii="Times New Roman" w:hAnsi="Times New Roman" w:cs="Times New Roman"/>
          <w:sz w:val="20"/>
          <w:szCs w:val="20"/>
        </w:rPr>
        <w:tab/>
        <w:t xml:space="preserve">Karadimas EJ, Siddiqui M, Smith FW, Wardlaw D. Positional Mri Changes in Supine Versus Sitting Postures in Patients with Degenerative Lumbar Spine. </w:t>
      </w:r>
      <w:r w:rsidRPr="00944B24">
        <w:rPr>
          <w:rFonts w:ascii="Times New Roman" w:hAnsi="Times New Roman" w:cs="Times New Roman"/>
          <w:i/>
          <w:sz w:val="20"/>
          <w:szCs w:val="20"/>
        </w:rPr>
        <w:t>Journal of Spinal Disorders and Techniques</w:t>
      </w:r>
      <w:r w:rsidRPr="00944B24">
        <w:rPr>
          <w:rFonts w:ascii="Times New Roman" w:hAnsi="Times New Roman" w:cs="Times New Roman"/>
          <w:sz w:val="20"/>
          <w:szCs w:val="20"/>
        </w:rPr>
        <w:t>. October 2006;19(7):495-500. doi:https://dx.doi.org/10.1097/01.bsd.0000211213.98070.c2</w:t>
      </w:r>
    </w:p>
    <w:p w14:paraId="36F8451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07.</w:t>
      </w:r>
      <w:r w:rsidRPr="00944B24">
        <w:rPr>
          <w:rFonts w:ascii="Times New Roman" w:hAnsi="Times New Roman" w:cs="Times New Roman"/>
          <w:sz w:val="20"/>
          <w:szCs w:val="20"/>
        </w:rPr>
        <w:tab/>
        <w:t xml:space="preserve">Butler D, Trafimow JH, Andersson GB, Mcneill TW, Huckman MS. Discs Degenerate before Facets. </w:t>
      </w:r>
      <w:r w:rsidRPr="00944B24">
        <w:rPr>
          <w:rFonts w:ascii="Times New Roman" w:hAnsi="Times New Roman" w:cs="Times New Roman"/>
          <w:i/>
          <w:sz w:val="20"/>
          <w:szCs w:val="20"/>
        </w:rPr>
        <w:t>Spine (Phila Pa 1976)</w:t>
      </w:r>
      <w:r w:rsidRPr="00944B24">
        <w:rPr>
          <w:rFonts w:ascii="Times New Roman" w:hAnsi="Times New Roman" w:cs="Times New Roman"/>
          <w:sz w:val="20"/>
          <w:szCs w:val="20"/>
        </w:rPr>
        <w:t>. Feb 1990;15(2):111-3. doi:10.1097/00007632-199002000-00012</w:t>
      </w:r>
    </w:p>
    <w:p w14:paraId="6AA0F79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08.</w:t>
      </w:r>
      <w:r w:rsidRPr="00944B24">
        <w:rPr>
          <w:rFonts w:ascii="Times New Roman" w:hAnsi="Times New Roman" w:cs="Times New Roman"/>
          <w:sz w:val="20"/>
          <w:szCs w:val="20"/>
        </w:rPr>
        <w:tab/>
        <w:t xml:space="preserve">Kealey SM, Aho T, Delong D, Barboriak DP, Provenzale JM, Eastwood JD. Assessment of Apparent Diffusion Coefficient in Normal and Degenerated Intervertebral Lumbar Disks: Initial Experience. Research Support, U.S. Gov't, Non-P.H.S. </w:t>
      </w:r>
      <w:r w:rsidRPr="00944B24">
        <w:rPr>
          <w:rFonts w:ascii="Times New Roman" w:hAnsi="Times New Roman" w:cs="Times New Roman"/>
          <w:i/>
          <w:sz w:val="20"/>
          <w:szCs w:val="20"/>
        </w:rPr>
        <w:t>Radiology</w:t>
      </w:r>
      <w:r w:rsidRPr="00944B24">
        <w:rPr>
          <w:rFonts w:ascii="Times New Roman" w:hAnsi="Times New Roman" w:cs="Times New Roman"/>
          <w:sz w:val="20"/>
          <w:szCs w:val="20"/>
        </w:rPr>
        <w:t xml:space="preserve">. May 2005;235(2):569-74. </w:t>
      </w:r>
    </w:p>
    <w:p w14:paraId="7FBEBBD5"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09.</w:t>
      </w:r>
      <w:r w:rsidRPr="00944B24">
        <w:rPr>
          <w:rFonts w:ascii="Times New Roman" w:hAnsi="Times New Roman" w:cs="Times New Roman"/>
          <w:sz w:val="20"/>
          <w:szCs w:val="20"/>
        </w:rPr>
        <w:tab/>
        <w:t xml:space="preserve">Kjaer P, Leboeuf-Yde C, Sorensen JS, Bendix T. An Epidemiologic Study of Mri and Low Back Pain in 13-Year-Old Children. 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Apr 01 2005;30(7):798-806. </w:t>
      </w:r>
    </w:p>
    <w:p w14:paraId="17175EE2" w14:textId="143466A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10.</w:t>
      </w:r>
      <w:r w:rsidRPr="00944B24">
        <w:rPr>
          <w:rFonts w:ascii="Times New Roman" w:hAnsi="Times New Roman" w:cs="Times New Roman"/>
          <w:sz w:val="20"/>
          <w:szCs w:val="20"/>
        </w:rPr>
        <w:tab/>
        <w:t xml:space="preserve">Fabiane SM, Ward KJ, Iatridis JC, Williams FMK. Does Type 2 Diabetes Mellitus Promote Intervertebral Disc Degeneration?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1 Sep 2016;25(9):2716-2720. doi:https://dx.doi.org/10.1007/s00586-016-4612-3</w:t>
      </w:r>
    </w:p>
    <w:p w14:paraId="38847B60" w14:textId="53284F8A" w:rsidR="00F92EB4" w:rsidRPr="00944B24" w:rsidRDefault="00F92EB4" w:rsidP="00B373D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11.</w:t>
      </w:r>
      <w:r w:rsidRPr="00944B24">
        <w:rPr>
          <w:rFonts w:ascii="Times New Roman" w:hAnsi="Times New Roman" w:cs="Times New Roman"/>
          <w:sz w:val="20"/>
          <w:szCs w:val="20"/>
        </w:rPr>
        <w:tab/>
        <w:t>Livshits G, Ermakov S, Popham M, Macgregor AJ, Sambrook PN, Spector TD, et al. Evidence That Bone Mineral Density Plays a Role in Degenerative Disc Disease: The Uk Twin Spine Study. Research Support, Non-U.S. Gov't</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Annals of the Rheumatic Diseases</w:t>
      </w:r>
      <w:r w:rsidRPr="00944B24">
        <w:rPr>
          <w:rFonts w:ascii="Times New Roman" w:hAnsi="Times New Roman" w:cs="Times New Roman"/>
          <w:sz w:val="20"/>
          <w:szCs w:val="20"/>
        </w:rPr>
        <w:t>. Dec 2010;69(12):2102-6. doi:https://dx.doi.org/10.1136/ard.2010.131441</w:t>
      </w:r>
    </w:p>
    <w:p w14:paraId="060A9A0D" w14:textId="5FC1FCA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12.</w:t>
      </w:r>
      <w:r w:rsidRPr="00944B24">
        <w:rPr>
          <w:rFonts w:ascii="Times New Roman" w:hAnsi="Times New Roman" w:cs="Times New Roman"/>
          <w:sz w:val="20"/>
          <w:szCs w:val="20"/>
        </w:rPr>
        <w:tab/>
        <w:t xml:space="preserve">Livshits G, Ermakov S, Popham M, Macgregor AJ, Sambrook PN, Spector TD, et al. Lumbar Disc Degeneration and Genetic Factors Are the Main Risk Factors for Low Back Pain: The Uk Twin Spine Study. Conference Abstract. </w:t>
      </w:r>
      <w:r w:rsidRPr="00944B24">
        <w:rPr>
          <w:rFonts w:ascii="Times New Roman" w:hAnsi="Times New Roman" w:cs="Times New Roman"/>
          <w:i/>
          <w:sz w:val="20"/>
          <w:szCs w:val="20"/>
        </w:rPr>
        <w:t>Osteoarthritis and Cartilage</w:t>
      </w:r>
      <w:r w:rsidRPr="00944B24">
        <w:rPr>
          <w:rFonts w:ascii="Times New Roman" w:hAnsi="Times New Roman" w:cs="Times New Roman"/>
          <w:sz w:val="20"/>
          <w:szCs w:val="20"/>
        </w:rPr>
        <w:t>. October 2010;2):S42. doi:https://dx.doi.org/10.1016/S1063-4584%2810%2960107-0</w:t>
      </w:r>
    </w:p>
    <w:p w14:paraId="3CA6B642" w14:textId="7891F9A9"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13.</w:t>
      </w:r>
      <w:r w:rsidRPr="00944B24">
        <w:rPr>
          <w:rFonts w:ascii="Times New Roman" w:hAnsi="Times New Roman" w:cs="Times New Roman"/>
          <w:sz w:val="20"/>
          <w:szCs w:val="20"/>
        </w:rPr>
        <w:tab/>
        <w:t xml:space="preserve">Maatta JH, Wadge S, Macgregor A, Karppinen J, Williams FMK. Issls Prize Winner: Vertebral Endplate (Modic) Change Is an Independent Risk Factor for Episodes of Severe and Disabling Low Back Pain. </w:t>
      </w:r>
      <w:r w:rsidRPr="00944B24">
        <w:rPr>
          <w:rFonts w:ascii="Times New Roman" w:hAnsi="Times New Roman" w:cs="Times New Roman"/>
          <w:i/>
          <w:sz w:val="20"/>
          <w:szCs w:val="20"/>
        </w:rPr>
        <w:t>Spine</w:t>
      </w:r>
      <w:r w:rsidRPr="00944B24">
        <w:rPr>
          <w:rFonts w:ascii="Times New Roman" w:hAnsi="Times New Roman" w:cs="Times New Roman"/>
          <w:sz w:val="20"/>
          <w:szCs w:val="20"/>
        </w:rPr>
        <w:t>. 01 Aug 2015;40(15):1187-1193. doi:https://dx.doi.org/10.1097/BRS.0000000000000937</w:t>
      </w:r>
    </w:p>
    <w:p w14:paraId="22FB390D" w14:textId="7A08F506" w:rsidR="00F92EB4" w:rsidRPr="00944B24" w:rsidRDefault="00F92EB4" w:rsidP="00B373D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lastRenderedPageBreak/>
        <w:t>514.</w:t>
      </w:r>
      <w:r w:rsidRPr="00944B24">
        <w:rPr>
          <w:rFonts w:ascii="Times New Roman" w:hAnsi="Times New Roman" w:cs="Times New Roman"/>
          <w:sz w:val="20"/>
          <w:szCs w:val="20"/>
        </w:rPr>
        <w:tab/>
        <w:t>Macgregor AJ, Andrew T, Sambrook PN, Spector TD. Structural, Psychological, and Genetic Influences on Low Back and Neck Pain: A Study of Adult Female Twins. Research Support, Non-U.S. Gov't</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Arthritis &amp; Rheumatism</w:t>
      </w:r>
      <w:r w:rsidRPr="00944B24">
        <w:rPr>
          <w:rFonts w:ascii="Times New Roman" w:hAnsi="Times New Roman" w:cs="Times New Roman"/>
          <w:sz w:val="20"/>
          <w:szCs w:val="20"/>
        </w:rPr>
        <w:t xml:space="preserve">. Apr 15 2004;51(2):160-7. </w:t>
      </w:r>
    </w:p>
    <w:p w14:paraId="3263F666" w14:textId="003A0EBA"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15.</w:t>
      </w:r>
      <w:r w:rsidRPr="00944B24">
        <w:rPr>
          <w:rFonts w:ascii="Times New Roman" w:hAnsi="Times New Roman" w:cs="Times New Roman"/>
          <w:sz w:val="20"/>
          <w:szCs w:val="20"/>
        </w:rPr>
        <w:tab/>
        <w:t xml:space="preserve">Mellor F, Morris A, Breen A. An in Vivo Study Exploring Correlations between Early-to-Moderate Disc Degeneration and Flexion Mobility in the Lumbar Spine.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1 Oct 2020;29(10):2619-2627. doi:https://dx.doi.org/10.1007/s00586-020-06526-0</w:t>
      </w:r>
    </w:p>
    <w:p w14:paraId="2D4EEB5E" w14:textId="41612136" w:rsidR="00F92EB4" w:rsidRPr="00944B24" w:rsidRDefault="00F92EB4" w:rsidP="00B373D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16.</w:t>
      </w:r>
      <w:r w:rsidRPr="00944B24">
        <w:rPr>
          <w:rFonts w:ascii="Times New Roman" w:hAnsi="Times New Roman" w:cs="Times New Roman"/>
          <w:sz w:val="20"/>
          <w:szCs w:val="20"/>
        </w:rPr>
        <w:tab/>
        <w:t>Sambrook PN, Macgregor AJ, Spector TD. Genetic Influences on Cervical and Lumbar Disc Degeneration: A Magnetic Resonance Imaging Study in Twins. Comparative Study</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Research Support, Non-U.S. Gov't</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Arthritis &amp; Rheumatism</w:t>
      </w:r>
      <w:r w:rsidRPr="00944B24">
        <w:rPr>
          <w:rFonts w:ascii="Times New Roman" w:hAnsi="Times New Roman" w:cs="Times New Roman"/>
          <w:sz w:val="20"/>
          <w:szCs w:val="20"/>
        </w:rPr>
        <w:t xml:space="preserve">. Feb 1999;42(2):366-72. </w:t>
      </w:r>
    </w:p>
    <w:p w14:paraId="74A47681" w14:textId="14F15E5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17.</w:t>
      </w:r>
      <w:r w:rsidRPr="00944B24">
        <w:rPr>
          <w:rFonts w:ascii="Times New Roman" w:hAnsi="Times New Roman" w:cs="Times New Roman"/>
          <w:sz w:val="20"/>
          <w:szCs w:val="20"/>
        </w:rPr>
        <w:tab/>
        <w:t xml:space="preserve">Shambrook J, Mcnee P, Clare Harris E, Kim M, Sampson M, Palmer KT, et al. Clinical Presentation of Low Back Pain and Association with Risk Factors According to Findings on Magnetic Resonance Imaging. </w:t>
      </w:r>
      <w:r w:rsidRPr="00944B24">
        <w:rPr>
          <w:rFonts w:ascii="Times New Roman" w:hAnsi="Times New Roman" w:cs="Times New Roman"/>
          <w:i/>
          <w:sz w:val="20"/>
          <w:szCs w:val="20"/>
        </w:rPr>
        <w:t>Pain</w:t>
      </w:r>
      <w:r w:rsidRPr="00944B24">
        <w:rPr>
          <w:rFonts w:ascii="Times New Roman" w:hAnsi="Times New Roman" w:cs="Times New Roman"/>
          <w:sz w:val="20"/>
          <w:szCs w:val="20"/>
        </w:rPr>
        <w:t>. July 2011;152(7):1659-1665. doi:https://dx.doi.org/10.1016/j.pain.2011.03.011</w:t>
      </w:r>
    </w:p>
    <w:p w14:paraId="54E1F92D"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18.</w:t>
      </w:r>
      <w:r w:rsidRPr="00944B24">
        <w:rPr>
          <w:rFonts w:ascii="Times New Roman" w:hAnsi="Times New Roman" w:cs="Times New Roman"/>
          <w:sz w:val="20"/>
          <w:szCs w:val="20"/>
        </w:rPr>
        <w:tab/>
        <w:t xml:space="preserve">Williams FM, Manek NJ, Sambrook PN, Spector TD, Macgregor AJ. Schmorl's Nodes: Common, Highly Heritable, and Related to Lumbar Disc Disease. Research Support, Non-U.S. Gov't. </w:t>
      </w:r>
      <w:r w:rsidRPr="00944B24">
        <w:rPr>
          <w:rFonts w:ascii="Times New Roman" w:hAnsi="Times New Roman" w:cs="Times New Roman"/>
          <w:i/>
          <w:sz w:val="20"/>
          <w:szCs w:val="20"/>
        </w:rPr>
        <w:t>Arthritis &amp; Rheumatism</w:t>
      </w:r>
      <w:r w:rsidRPr="00944B24">
        <w:rPr>
          <w:rFonts w:ascii="Times New Roman" w:hAnsi="Times New Roman" w:cs="Times New Roman"/>
          <w:sz w:val="20"/>
          <w:szCs w:val="20"/>
        </w:rPr>
        <w:t xml:space="preserve">. Jun 15 2007;57(5):855-60. </w:t>
      </w:r>
    </w:p>
    <w:p w14:paraId="3D991D4B" w14:textId="0FD2B7B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19.</w:t>
      </w:r>
      <w:r w:rsidRPr="00944B24">
        <w:rPr>
          <w:rFonts w:ascii="Times New Roman" w:hAnsi="Times New Roman" w:cs="Times New Roman"/>
          <w:sz w:val="20"/>
          <w:szCs w:val="20"/>
        </w:rPr>
        <w:tab/>
        <w:t xml:space="preserve">Williams FMK, Popham M, Sambrook PN, Jones AF, Spector TD, Macgregor AJ. Progression of Lumbar Disc Degeneration over a Decade: A Heritability Study. </w:t>
      </w:r>
      <w:r w:rsidRPr="00944B24">
        <w:rPr>
          <w:rFonts w:ascii="Times New Roman" w:hAnsi="Times New Roman" w:cs="Times New Roman"/>
          <w:i/>
          <w:sz w:val="20"/>
          <w:szCs w:val="20"/>
        </w:rPr>
        <w:t>Annals of the Rheumatic Diseases</w:t>
      </w:r>
      <w:r w:rsidRPr="00944B24">
        <w:rPr>
          <w:rFonts w:ascii="Times New Roman" w:hAnsi="Times New Roman" w:cs="Times New Roman"/>
          <w:sz w:val="20"/>
          <w:szCs w:val="20"/>
        </w:rPr>
        <w:t>. July 2011;70(7):1203-1207. doi:https://dx.doi.org/10.1136/ard.2010.146001</w:t>
      </w:r>
    </w:p>
    <w:p w14:paraId="23267D6E" w14:textId="45C203C2" w:rsidR="00F92EB4" w:rsidRPr="00944B24" w:rsidRDefault="00F92EB4" w:rsidP="00B373D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20.</w:t>
      </w:r>
      <w:r w:rsidRPr="00944B24">
        <w:rPr>
          <w:rFonts w:ascii="Times New Roman" w:hAnsi="Times New Roman" w:cs="Times New Roman"/>
          <w:sz w:val="20"/>
          <w:szCs w:val="20"/>
        </w:rPr>
        <w:tab/>
        <w:t>Boos N, Dreier D, Hilfiker E, Schade V, Kreis R, Hora J, et al. Tissue Characterization of Symptomatic and Asymptomatic Disc Herniations by Quantitative Magnetic Resonance Imaging. Comparative Study</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Journal of Orthopaedic Research</w:t>
      </w:r>
      <w:r w:rsidRPr="00944B24">
        <w:rPr>
          <w:rFonts w:ascii="Times New Roman" w:hAnsi="Times New Roman" w:cs="Times New Roman"/>
          <w:sz w:val="20"/>
          <w:szCs w:val="20"/>
        </w:rPr>
        <w:t xml:space="preserve">. Jan 1997;15(1):141-9. </w:t>
      </w:r>
    </w:p>
    <w:p w14:paraId="15B5F856"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21.</w:t>
      </w:r>
      <w:r w:rsidRPr="00944B24">
        <w:rPr>
          <w:rFonts w:ascii="Times New Roman" w:hAnsi="Times New Roman" w:cs="Times New Roman"/>
          <w:sz w:val="20"/>
          <w:szCs w:val="20"/>
        </w:rPr>
        <w:tab/>
        <w:t xml:space="preserve">Danielsson AJ, Cederlund CG, Ekholm S, Nachemson AL. The Prevalence of Disc Aging and Back Pain after Fusion Extending into the Lower Lumbar Spine. A Matched Mr Study Twenty-Five Years after Surgery for Adolescent Idiopathic Scoliosis. Research Support, Non-U.S. Gov't. </w:t>
      </w:r>
      <w:r w:rsidRPr="00944B24">
        <w:rPr>
          <w:rFonts w:ascii="Times New Roman" w:hAnsi="Times New Roman" w:cs="Times New Roman"/>
          <w:i/>
          <w:sz w:val="20"/>
          <w:szCs w:val="20"/>
        </w:rPr>
        <w:t>Acta Radiologica</w:t>
      </w:r>
      <w:r w:rsidRPr="00944B24">
        <w:rPr>
          <w:rFonts w:ascii="Times New Roman" w:hAnsi="Times New Roman" w:cs="Times New Roman"/>
          <w:sz w:val="20"/>
          <w:szCs w:val="20"/>
        </w:rPr>
        <w:t xml:space="preserve">. Mar 2001;42(2):187-97. </w:t>
      </w:r>
    </w:p>
    <w:p w14:paraId="5987B640"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22.</w:t>
      </w:r>
      <w:r w:rsidRPr="00944B24">
        <w:rPr>
          <w:rFonts w:ascii="Times New Roman" w:hAnsi="Times New Roman" w:cs="Times New Roman"/>
          <w:sz w:val="20"/>
          <w:szCs w:val="20"/>
        </w:rPr>
        <w:tab/>
        <w:t xml:space="preserve">Elfering A, Semmer N, Birkhofer D, Zanetti M, Hodler J, Boos N. Risk Factors for Lumbar Disc Degeneration: A 5-Year Prospective Mri Study in Asymptomatic Individuals. 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Jan 15 2002;27(2):125-34. </w:t>
      </w:r>
    </w:p>
    <w:p w14:paraId="2B4680B2"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23.</w:t>
      </w:r>
      <w:r w:rsidRPr="00944B24">
        <w:rPr>
          <w:rFonts w:ascii="Times New Roman" w:hAnsi="Times New Roman" w:cs="Times New Roman"/>
          <w:sz w:val="20"/>
          <w:szCs w:val="20"/>
        </w:rPr>
        <w:tab/>
        <w:t xml:space="preserve">Masui T, Yukawa Y, Nakamura S, Kajino G, Matsubara Y, Kato F, et al. Natural History of Patients with Lumbar Disc Herniation Observed by Magnetic Resonance Imaging for Minimum 7 Years. Comparative Study. </w:t>
      </w:r>
      <w:r w:rsidRPr="00944B24">
        <w:rPr>
          <w:rFonts w:ascii="Times New Roman" w:hAnsi="Times New Roman" w:cs="Times New Roman"/>
          <w:i/>
          <w:sz w:val="20"/>
          <w:szCs w:val="20"/>
        </w:rPr>
        <w:t>Journal of Spinal Disorders &amp; Techniques</w:t>
      </w:r>
      <w:r w:rsidRPr="00944B24">
        <w:rPr>
          <w:rFonts w:ascii="Times New Roman" w:hAnsi="Times New Roman" w:cs="Times New Roman"/>
          <w:sz w:val="20"/>
          <w:szCs w:val="20"/>
        </w:rPr>
        <w:t xml:space="preserve">. Apr 2005;18(2):121-6. </w:t>
      </w:r>
    </w:p>
    <w:p w14:paraId="6501929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24.</w:t>
      </w:r>
      <w:r w:rsidRPr="00944B24">
        <w:rPr>
          <w:rFonts w:ascii="Times New Roman" w:hAnsi="Times New Roman" w:cs="Times New Roman"/>
          <w:sz w:val="20"/>
          <w:szCs w:val="20"/>
        </w:rPr>
        <w:tab/>
        <w:t xml:space="preserve">Oishi Y, Shimizu K, Katoh T, Nakao H, Yamaura M, Furuko T, et al. Lack of Association between Lumbar Disc Degeneration and Osteophyte Formation in Elderly Japanese Women with Back Pain. Research Support, Non-U.S. Gov't. </w:t>
      </w:r>
      <w:r w:rsidRPr="00944B24">
        <w:rPr>
          <w:rFonts w:ascii="Times New Roman" w:hAnsi="Times New Roman" w:cs="Times New Roman"/>
          <w:i/>
          <w:sz w:val="20"/>
          <w:szCs w:val="20"/>
        </w:rPr>
        <w:t>Bone</w:t>
      </w:r>
      <w:r w:rsidRPr="00944B24">
        <w:rPr>
          <w:rFonts w:ascii="Times New Roman" w:hAnsi="Times New Roman" w:cs="Times New Roman"/>
          <w:sz w:val="20"/>
          <w:szCs w:val="20"/>
        </w:rPr>
        <w:t xml:space="preserve">. Apr 2003;32(4):405-11. </w:t>
      </w:r>
    </w:p>
    <w:p w14:paraId="55F7DC9F" w14:textId="60525511"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25.</w:t>
      </w:r>
      <w:r w:rsidRPr="00944B24">
        <w:rPr>
          <w:rFonts w:ascii="Times New Roman" w:hAnsi="Times New Roman" w:cs="Times New Roman"/>
          <w:sz w:val="20"/>
          <w:szCs w:val="20"/>
        </w:rPr>
        <w:tab/>
        <w:t xml:space="preserve">Weishaupt D, Zanetti M, Hodler J, Min K, Fuchs B, Pfirrmann CWA, et al. Painful Lumbar Disk Derangement: Relevance of Endplate Abnormalities at Mr Imaging. </w:t>
      </w:r>
      <w:r w:rsidRPr="00944B24">
        <w:rPr>
          <w:rFonts w:ascii="Times New Roman" w:hAnsi="Times New Roman" w:cs="Times New Roman"/>
          <w:i/>
          <w:sz w:val="20"/>
          <w:szCs w:val="20"/>
        </w:rPr>
        <w:t>Radiology</w:t>
      </w:r>
      <w:r w:rsidRPr="00944B24">
        <w:rPr>
          <w:rFonts w:ascii="Times New Roman" w:hAnsi="Times New Roman" w:cs="Times New Roman"/>
          <w:sz w:val="20"/>
          <w:szCs w:val="20"/>
        </w:rPr>
        <w:t>. 2001;218(2):420-427. doi:http://dx.doi.org/10.1148/radiology.218.2.r01fe15420</w:t>
      </w:r>
    </w:p>
    <w:p w14:paraId="2216FFEB" w14:textId="40B4CB3F" w:rsidR="00F92EB4" w:rsidRPr="00944B24" w:rsidRDefault="00F92EB4" w:rsidP="00B373D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26.</w:t>
      </w:r>
      <w:r w:rsidRPr="00944B24">
        <w:rPr>
          <w:rFonts w:ascii="Times New Roman" w:hAnsi="Times New Roman" w:cs="Times New Roman"/>
          <w:sz w:val="20"/>
          <w:szCs w:val="20"/>
        </w:rPr>
        <w:tab/>
        <w:t>Battie MC, Videman T, Levalahti E, Gill K, Kaprio J. Heritability of Low Back Pain and the Role of Disc Degeneration. Research Support, N.I.H., Extramural</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Research Support, Non-U.S. Gov't</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Pain</w:t>
      </w:r>
      <w:r w:rsidRPr="00944B24">
        <w:rPr>
          <w:rFonts w:ascii="Times New Roman" w:hAnsi="Times New Roman" w:cs="Times New Roman"/>
          <w:sz w:val="20"/>
          <w:szCs w:val="20"/>
        </w:rPr>
        <w:t>. Oct 2007;131(3):272-280. doi:https://dx.doi.org/10.1016/j.pain.2007.01.010</w:t>
      </w:r>
    </w:p>
    <w:p w14:paraId="6EF0AE26" w14:textId="4F6F1194" w:rsidR="00F92EB4" w:rsidRPr="00944B24" w:rsidRDefault="00F92EB4" w:rsidP="00B373D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27.</w:t>
      </w:r>
      <w:r w:rsidRPr="00944B24">
        <w:rPr>
          <w:rFonts w:ascii="Times New Roman" w:hAnsi="Times New Roman" w:cs="Times New Roman"/>
          <w:sz w:val="20"/>
          <w:szCs w:val="20"/>
        </w:rPr>
        <w:tab/>
        <w:t>Battie MC, Videman T, Gibbons LE, Manninen H, Gill K, Pope M, et al. Occupational Driving and Lumbar Disc Degeneration: A Case-Control Study. Research Support, Non-U.S. Gov't</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U.S. Gov't, P.H.S. </w:t>
      </w:r>
      <w:r w:rsidRPr="00944B24">
        <w:rPr>
          <w:rFonts w:ascii="Times New Roman" w:hAnsi="Times New Roman" w:cs="Times New Roman"/>
          <w:i/>
          <w:sz w:val="20"/>
          <w:szCs w:val="20"/>
        </w:rPr>
        <w:t>Lancet</w:t>
      </w:r>
      <w:r w:rsidRPr="00944B24">
        <w:rPr>
          <w:rFonts w:ascii="Times New Roman" w:hAnsi="Times New Roman" w:cs="Times New Roman"/>
          <w:sz w:val="20"/>
          <w:szCs w:val="20"/>
        </w:rPr>
        <w:t xml:space="preserve">. Nov 02 2002;360(9343):1369-74. </w:t>
      </w:r>
    </w:p>
    <w:p w14:paraId="5469D29E" w14:textId="7D272308" w:rsidR="00F92EB4" w:rsidRPr="00944B24" w:rsidRDefault="00F92EB4" w:rsidP="00B373D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28.</w:t>
      </w:r>
      <w:r w:rsidRPr="00944B24">
        <w:rPr>
          <w:rFonts w:ascii="Times New Roman" w:hAnsi="Times New Roman" w:cs="Times New Roman"/>
          <w:sz w:val="20"/>
          <w:szCs w:val="20"/>
        </w:rPr>
        <w:tab/>
        <w:t xml:space="preserve">Bechara BP, Agarwal V, Boardman J, Perera S, Weiner DK, Vo N, et al. Correlation of Pain with Objective Quantification of Magnetic Resonance Images in Older Adults with Chronic Low Back Pain. </w:t>
      </w:r>
      <w:r w:rsidRPr="00944B24">
        <w:rPr>
          <w:rFonts w:ascii="Times New Roman" w:hAnsi="Times New Roman" w:cs="Times New Roman"/>
          <w:sz w:val="20"/>
          <w:szCs w:val="20"/>
        </w:rPr>
        <w:lastRenderedPageBreak/>
        <w:t>Research Support, N.I.H., Extramural</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Mar 15 2014;39(6):469-75. doi:https://dx.doi.org/10.1097/BRS.0000000000000181</w:t>
      </w:r>
    </w:p>
    <w:p w14:paraId="193116CB"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29.</w:t>
      </w:r>
      <w:r w:rsidRPr="00944B24">
        <w:rPr>
          <w:rFonts w:ascii="Times New Roman" w:hAnsi="Times New Roman" w:cs="Times New Roman"/>
          <w:sz w:val="20"/>
          <w:szCs w:val="20"/>
        </w:rPr>
        <w:tab/>
        <w:t xml:space="preserve">Mariconda M, Galasso O, Imbimbo L, Lotti G, Milano C. Relationship between Alterations of the Lumbar Spine, Visualized with Magnetic Resonance Imaging, and Occupational Variables.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xml:space="preserve">. Feb 2007;16(2):255-66. </w:t>
      </w:r>
    </w:p>
    <w:p w14:paraId="2505AF83" w14:textId="66F13D66"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30.</w:t>
      </w:r>
      <w:r w:rsidRPr="00944B24">
        <w:rPr>
          <w:rFonts w:ascii="Times New Roman" w:hAnsi="Times New Roman" w:cs="Times New Roman"/>
          <w:sz w:val="20"/>
          <w:szCs w:val="20"/>
        </w:rPr>
        <w:tab/>
        <w:t xml:space="preserve">Burke SM, Hwang SW, Mehan WA, Jr., Bedi HS, Ogbuji R, Riesenburger RI. Reliability of the Modified Tufts Lumbar Degenerative Disc Classification between Neurosurgeons and Neuroradiologists. </w:t>
      </w:r>
      <w:r w:rsidRPr="00944B24">
        <w:rPr>
          <w:rFonts w:ascii="Times New Roman" w:hAnsi="Times New Roman" w:cs="Times New Roman"/>
          <w:i/>
          <w:sz w:val="20"/>
          <w:szCs w:val="20"/>
        </w:rPr>
        <w:t>Journal of Clinical Neuroscience</w:t>
      </w:r>
      <w:r w:rsidRPr="00944B24">
        <w:rPr>
          <w:rFonts w:ascii="Times New Roman" w:hAnsi="Times New Roman" w:cs="Times New Roman"/>
          <w:sz w:val="20"/>
          <w:szCs w:val="20"/>
        </w:rPr>
        <w:t>. Jul 2016;29:111-6. doi:https://dx.doi.org/10.1016/j.jocn.2015.10.040</w:t>
      </w:r>
    </w:p>
    <w:p w14:paraId="301EF590" w14:textId="171EF3B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31.</w:t>
      </w:r>
      <w:r w:rsidRPr="00944B24">
        <w:rPr>
          <w:rFonts w:ascii="Times New Roman" w:hAnsi="Times New Roman" w:cs="Times New Roman"/>
          <w:sz w:val="20"/>
          <w:szCs w:val="20"/>
        </w:rPr>
        <w:tab/>
        <w:t xml:space="preserve">Riesenburger RI, Safain MG, Ogbuji R, Hayes J, Hwang SW. A Novel Classification System of Lumbar Disc Degeneration. </w:t>
      </w:r>
      <w:r w:rsidRPr="00944B24">
        <w:rPr>
          <w:rFonts w:ascii="Times New Roman" w:hAnsi="Times New Roman" w:cs="Times New Roman"/>
          <w:i/>
          <w:sz w:val="20"/>
          <w:szCs w:val="20"/>
        </w:rPr>
        <w:t>Journal of Clinical Neuroscience</w:t>
      </w:r>
      <w:r w:rsidRPr="00944B24">
        <w:rPr>
          <w:rFonts w:ascii="Times New Roman" w:hAnsi="Times New Roman" w:cs="Times New Roman"/>
          <w:sz w:val="20"/>
          <w:szCs w:val="20"/>
        </w:rPr>
        <w:t>. Feb 2015;22(2):346-51. doi:https://dx.doi.org/10.1016/j.jocn.2014.05.052</w:t>
      </w:r>
    </w:p>
    <w:p w14:paraId="4CDC2175" w14:textId="7EDA7AC5" w:rsidR="00F92EB4" w:rsidRPr="00944B24" w:rsidRDefault="00F92EB4" w:rsidP="00B373D2">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32.</w:t>
      </w:r>
      <w:r w:rsidRPr="00944B24">
        <w:rPr>
          <w:rFonts w:ascii="Times New Roman" w:hAnsi="Times New Roman" w:cs="Times New Roman"/>
          <w:sz w:val="20"/>
          <w:szCs w:val="20"/>
        </w:rPr>
        <w:tab/>
        <w:t>Battie MC, Levalahti E, Videman T, Burton K, Kaprio J. Heritability of Lumbar Flexibility and the Role of Disc Degeneration and Body Weight. Research Support, N.I.H., Extramural</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Research Support, Non-U.S. Gov't</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Journal of Applied Physiology</w:t>
      </w:r>
      <w:r w:rsidRPr="00944B24">
        <w:rPr>
          <w:rFonts w:ascii="Times New Roman" w:hAnsi="Times New Roman" w:cs="Times New Roman"/>
          <w:sz w:val="20"/>
          <w:szCs w:val="20"/>
        </w:rPr>
        <w:t xml:space="preserve">. Feb 2008;104(2):379-85. </w:t>
      </w:r>
    </w:p>
    <w:p w14:paraId="4DD64059" w14:textId="6FED9C8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33.</w:t>
      </w:r>
      <w:r w:rsidRPr="00944B24">
        <w:rPr>
          <w:rFonts w:ascii="Times New Roman" w:hAnsi="Times New Roman" w:cs="Times New Roman"/>
          <w:sz w:val="20"/>
          <w:szCs w:val="20"/>
        </w:rPr>
        <w:tab/>
        <w:t xml:space="preserve">Djurasovic M, Carreon LY, Crawford CH, 3rd, Zook JD, Bratcher KR, Glassman SD. The Influence of Preoperative Mri Findings on Lumbar Fusion Clinical Outcomes.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Aug 2012;21(8):1616-23. doi:https://dx.doi.org/10.1007/s00586-012-2244-9</w:t>
      </w:r>
    </w:p>
    <w:p w14:paraId="61534B0F" w14:textId="1CD83DE9" w:rsidR="00F92EB4" w:rsidRPr="00944B24" w:rsidRDefault="00F92EB4" w:rsidP="00A2420B">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34.</w:t>
      </w:r>
      <w:r w:rsidRPr="00944B24">
        <w:rPr>
          <w:rFonts w:ascii="Times New Roman" w:hAnsi="Times New Roman" w:cs="Times New Roman"/>
          <w:sz w:val="20"/>
          <w:szCs w:val="20"/>
        </w:rPr>
        <w:tab/>
        <w:t>Frobin W, Brinckmann P, Kramer M, Hartwig E. Height of Lumbar Discs Measured from Radiographs Compared with Degeneration and Height Classified from Mr Images. Clinical Trial</w:t>
      </w:r>
      <w:r w:rsidR="00B373D2">
        <w:rPr>
          <w:rFonts w:ascii="Times New Roman" w:hAnsi="Times New Roman" w:cs="Times New Roman"/>
          <w:sz w:val="20"/>
          <w:szCs w:val="20"/>
        </w:rPr>
        <w:t xml:space="preserve"> </w:t>
      </w:r>
      <w:r w:rsidRPr="00944B24">
        <w:rPr>
          <w:rFonts w:ascii="Times New Roman" w:hAnsi="Times New Roman" w:cs="Times New Roman"/>
          <w:sz w:val="20"/>
          <w:szCs w:val="20"/>
        </w:rPr>
        <w:t>Comparative Study</w:t>
      </w:r>
      <w:r w:rsidR="00A2420B">
        <w:rPr>
          <w:rFonts w:ascii="Times New Roman" w:hAnsi="Times New Roman" w:cs="Times New Roman"/>
          <w:sz w:val="20"/>
          <w:szCs w:val="20"/>
        </w:rPr>
        <w:t xml:space="preserve"> </w:t>
      </w:r>
      <w:r w:rsidRPr="00944B24">
        <w:rPr>
          <w:rFonts w:ascii="Times New Roman" w:hAnsi="Times New Roman" w:cs="Times New Roman"/>
          <w:sz w:val="20"/>
          <w:szCs w:val="20"/>
        </w:rPr>
        <w:t xml:space="preserve">Randomized Controlled Trial. </w:t>
      </w:r>
      <w:r w:rsidRPr="00944B24">
        <w:rPr>
          <w:rFonts w:ascii="Times New Roman" w:hAnsi="Times New Roman" w:cs="Times New Roman"/>
          <w:i/>
          <w:sz w:val="20"/>
          <w:szCs w:val="20"/>
        </w:rPr>
        <w:t>European Radiology</w:t>
      </w:r>
      <w:r w:rsidRPr="00944B24">
        <w:rPr>
          <w:rFonts w:ascii="Times New Roman" w:hAnsi="Times New Roman" w:cs="Times New Roman"/>
          <w:sz w:val="20"/>
          <w:szCs w:val="20"/>
        </w:rPr>
        <w:t xml:space="preserve">. 2001;11(2):263-9. </w:t>
      </w:r>
    </w:p>
    <w:p w14:paraId="0BCCBF77" w14:textId="63F3226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35.</w:t>
      </w:r>
      <w:r w:rsidRPr="00944B24">
        <w:rPr>
          <w:rFonts w:ascii="Times New Roman" w:hAnsi="Times New Roman" w:cs="Times New Roman"/>
          <w:sz w:val="20"/>
          <w:szCs w:val="20"/>
        </w:rPr>
        <w:tab/>
        <w:t xml:space="preserve">Kilitci A, Asan Z, Yuceer A, Aykanat O, Durna F. Comparison of the Histopathological Differences between the Spinal Material and Posterior Longitudinal Ligament in Patients with Lumbar Disc Herniation: A Focus on the Etiopathogenesis. </w:t>
      </w:r>
      <w:r w:rsidRPr="00944B24">
        <w:rPr>
          <w:rFonts w:ascii="Times New Roman" w:hAnsi="Times New Roman" w:cs="Times New Roman"/>
          <w:i/>
          <w:sz w:val="20"/>
          <w:szCs w:val="20"/>
        </w:rPr>
        <w:t>Annals of Saudi Medicine</w:t>
      </w:r>
      <w:r w:rsidRPr="00944B24">
        <w:rPr>
          <w:rFonts w:ascii="Times New Roman" w:hAnsi="Times New Roman" w:cs="Times New Roman"/>
          <w:sz w:val="20"/>
          <w:szCs w:val="20"/>
        </w:rPr>
        <w:t>. Mar-Apr 2021;41(2):115-120. doi:https://dx.doi.org/10.5144/0256-4947.2021.115</w:t>
      </w:r>
    </w:p>
    <w:p w14:paraId="6AE3D40B"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36.</w:t>
      </w:r>
      <w:r w:rsidRPr="00944B24">
        <w:rPr>
          <w:rFonts w:ascii="Times New Roman" w:hAnsi="Times New Roman" w:cs="Times New Roman"/>
          <w:sz w:val="20"/>
          <w:szCs w:val="20"/>
        </w:rPr>
        <w:tab/>
        <w:t xml:space="preserve">Luoma K, Vehmas T, Raininko R, Luukkonen R, Riihimaki H. Lumbosacral Transitional Vertebra: Relation to Disc Degeneration and Low Back Pain. 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Jan 15 2004;29(2):200-5. </w:t>
      </w:r>
    </w:p>
    <w:p w14:paraId="05513016"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37.</w:t>
      </w:r>
      <w:r w:rsidRPr="00944B24">
        <w:rPr>
          <w:rFonts w:ascii="Times New Roman" w:hAnsi="Times New Roman" w:cs="Times New Roman"/>
          <w:sz w:val="20"/>
          <w:szCs w:val="20"/>
        </w:rPr>
        <w:tab/>
        <w:t xml:space="preserve">Thalgott JS, Albert TJ, Vaccaro AR, Aprill CN, Giuffre JM, Drake JS, et al. A New Classification System for Degenerative Disc Disease of the Lumbar Spine Based on Magnetic Resonance Imaging, Provocative Discography, Plain Radiographs and Anatomic Considerations. Review.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xml:space="preserve">. Nov-Dec 2004;4(6 Suppl):167S-172S. </w:t>
      </w:r>
    </w:p>
    <w:p w14:paraId="5C8E9D4B" w14:textId="77859AB8" w:rsidR="00F92EB4" w:rsidRPr="00944B24" w:rsidRDefault="00F92EB4" w:rsidP="00A2420B">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38.</w:t>
      </w:r>
      <w:r w:rsidRPr="00944B24">
        <w:rPr>
          <w:rFonts w:ascii="Times New Roman" w:hAnsi="Times New Roman" w:cs="Times New Roman"/>
          <w:sz w:val="20"/>
          <w:szCs w:val="20"/>
        </w:rPr>
        <w:tab/>
        <w:t>Videman T, Battie MC, Gibbons LE, Kaprio J, Koskenvuo M, Kannus P, et al. Disc Degeneration and Bone Density in Monozygotic Twins Discordant for Insulin-Dependent Diabetes Mellitus. Research Support, Non-U.S. Gov't</w:t>
      </w:r>
      <w:r w:rsidR="00A2420B">
        <w:rPr>
          <w:rFonts w:ascii="Times New Roman" w:hAnsi="Times New Roman" w:cs="Times New Roman"/>
          <w:sz w:val="20"/>
          <w:szCs w:val="20"/>
        </w:rPr>
        <w:t xml:space="preserve"> </w:t>
      </w:r>
      <w:r w:rsidRPr="00944B24">
        <w:rPr>
          <w:rFonts w:ascii="Times New Roman" w:hAnsi="Times New Roman" w:cs="Times New Roman"/>
          <w:sz w:val="20"/>
          <w:szCs w:val="20"/>
        </w:rPr>
        <w:t>Research Support, U.S. Gov't, P.H.S.</w:t>
      </w:r>
      <w:r w:rsidR="00A2420B">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Journal of Orthopaedic Research</w:t>
      </w:r>
      <w:r w:rsidRPr="00944B24">
        <w:rPr>
          <w:rFonts w:ascii="Times New Roman" w:hAnsi="Times New Roman" w:cs="Times New Roman"/>
          <w:sz w:val="20"/>
          <w:szCs w:val="20"/>
        </w:rPr>
        <w:t xml:space="preserve">. Sep 2000;18(5):768-72. </w:t>
      </w:r>
    </w:p>
    <w:p w14:paraId="7B843C28"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39.</w:t>
      </w:r>
      <w:r w:rsidRPr="00944B24">
        <w:rPr>
          <w:rFonts w:ascii="Times New Roman" w:hAnsi="Times New Roman" w:cs="Times New Roman"/>
          <w:sz w:val="20"/>
          <w:szCs w:val="20"/>
        </w:rPr>
        <w:tab/>
        <w:t xml:space="preserve">Videman T, Battié MC, Ripatti S, Gill K, Manninen H, Kaprio J, et al. Determinants of the Progression in Lumbar Degeneration: A 5-Year Follow-up Study of Adult Male Monozygotic Twins.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2006;31(6):671-678. doi:10.1097/01.brs.0000202558.86309.ea</w:t>
      </w:r>
    </w:p>
    <w:p w14:paraId="57195163" w14:textId="326A434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40.</w:t>
      </w:r>
      <w:r w:rsidRPr="00944B24">
        <w:rPr>
          <w:rFonts w:ascii="Times New Roman" w:hAnsi="Times New Roman" w:cs="Times New Roman"/>
          <w:sz w:val="20"/>
          <w:szCs w:val="20"/>
        </w:rPr>
        <w:tab/>
        <w:t xml:space="preserve">Jiang X, Chen D, Li Z, Lou Y. Correlation between Lumbar Spine Facet Joint Orientation and Intervertebral Disk Degeneration: A Positional Mri Analysis. </w:t>
      </w:r>
      <w:r w:rsidRPr="00944B24">
        <w:rPr>
          <w:rFonts w:ascii="Times New Roman" w:hAnsi="Times New Roman" w:cs="Times New Roman"/>
          <w:i/>
          <w:sz w:val="20"/>
          <w:szCs w:val="20"/>
        </w:rPr>
        <w:t>Journal of Neurological Surgery</w:t>
      </w:r>
      <w:r w:rsidRPr="00944B24">
        <w:rPr>
          <w:rFonts w:ascii="Times New Roman" w:hAnsi="Times New Roman" w:cs="Times New Roman"/>
          <w:sz w:val="20"/>
          <w:szCs w:val="20"/>
        </w:rPr>
        <w:t>. Jul 2019;80(4):255-261. doi:https://dx.doi.org/10.1055/s-0039-1683450</w:t>
      </w:r>
    </w:p>
    <w:p w14:paraId="25EF6E61" w14:textId="014C613F" w:rsidR="00F92EB4" w:rsidRPr="00944B24" w:rsidRDefault="00F92EB4" w:rsidP="00A2420B">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41.</w:t>
      </w:r>
      <w:r w:rsidRPr="00944B24">
        <w:rPr>
          <w:rFonts w:ascii="Times New Roman" w:hAnsi="Times New Roman" w:cs="Times New Roman"/>
          <w:sz w:val="20"/>
          <w:szCs w:val="20"/>
        </w:rPr>
        <w:tab/>
        <w:t>Videman T, Levalahti E, Battie MC. The Effects of Anthropometrics, Lifting Strength, and Physical Activities in Disc Degeneration. Research Support, N.I.H., Extramural</w:t>
      </w:r>
      <w:r w:rsidR="00A2420B">
        <w:rPr>
          <w:rFonts w:ascii="Times New Roman" w:hAnsi="Times New Roman" w:cs="Times New Roman"/>
          <w:sz w:val="20"/>
          <w:szCs w:val="20"/>
        </w:rPr>
        <w:t xml:space="preserve"> </w:t>
      </w:r>
      <w:r w:rsidRPr="00944B24">
        <w:rPr>
          <w:rFonts w:ascii="Times New Roman" w:hAnsi="Times New Roman" w:cs="Times New Roman"/>
          <w:sz w:val="20"/>
          <w:szCs w:val="20"/>
        </w:rPr>
        <w:t>Research Support, Non-U.S. Gov't</w:t>
      </w:r>
      <w:r w:rsidR="00A2420B">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Jun 01 2007;32(13):1406-13. </w:t>
      </w:r>
    </w:p>
    <w:p w14:paraId="75CFB32F" w14:textId="042E8C6F" w:rsidR="00F92EB4" w:rsidRPr="00944B24" w:rsidRDefault="00F92EB4" w:rsidP="00A2420B">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42.</w:t>
      </w:r>
      <w:r w:rsidRPr="00944B24">
        <w:rPr>
          <w:rFonts w:ascii="Times New Roman" w:hAnsi="Times New Roman" w:cs="Times New Roman"/>
          <w:sz w:val="20"/>
          <w:szCs w:val="20"/>
        </w:rPr>
        <w:tab/>
        <w:t>Videman T, Gibbons LE, Kaprio J, Battie MC. Challenging the Cumulative Injury Model: Positive Effects of Greater Body Mass on Disc Degeneration. Research Support, N.I.H., Extramural</w:t>
      </w:r>
      <w:r w:rsidR="00A2420B">
        <w:rPr>
          <w:rFonts w:ascii="Times New Roman" w:hAnsi="Times New Roman" w:cs="Times New Roman"/>
          <w:sz w:val="20"/>
          <w:szCs w:val="20"/>
        </w:rPr>
        <w:t xml:space="preserve"> </w:t>
      </w:r>
      <w:r w:rsidRPr="00944B24">
        <w:rPr>
          <w:rFonts w:ascii="Times New Roman" w:hAnsi="Times New Roman" w:cs="Times New Roman"/>
          <w:sz w:val="20"/>
          <w:szCs w:val="20"/>
        </w:rPr>
        <w:t xml:space="preserve">Research Support, </w:t>
      </w:r>
      <w:r w:rsidRPr="00944B24">
        <w:rPr>
          <w:rFonts w:ascii="Times New Roman" w:hAnsi="Times New Roman" w:cs="Times New Roman"/>
          <w:sz w:val="20"/>
          <w:szCs w:val="20"/>
        </w:rPr>
        <w:lastRenderedPageBreak/>
        <w:t>Non-U.S. Gov't</w:t>
      </w:r>
      <w:r w:rsidR="00A2420B">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Spine Journal: Official Journal of the North American Spine Society</w:t>
      </w:r>
      <w:r w:rsidRPr="00944B24">
        <w:rPr>
          <w:rFonts w:ascii="Times New Roman" w:hAnsi="Times New Roman" w:cs="Times New Roman"/>
          <w:sz w:val="20"/>
          <w:szCs w:val="20"/>
        </w:rPr>
        <w:t>. Jan 2010;10(1):26-31. doi:https://dx.doi.org/10.1016/j.spinee.2009.10.005</w:t>
      </w:r>
    </w:p>
    <w:p w14:paraId="4F69FD78"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43.</w:t>
      </w:r>
      <w:r w:rsidRPr="00944B24">
        <w:rPr>
          <w:rFonts w:ascii="Times New Roman" w:hAnsi="Times New Roman" w:cs="Times New Roman"/>
          <w:sz w:val="20"/>
          <w:szCs w:val="20"/>
        </w:rPr>
        <w:tab/>
        <w:t xml:space="preserve">Videman T, Gibbons LE, Battie MC. Age-and Pathology-Specific Measures of Disc Degeneration. </w:t>
      </w:r>
      <w:r w:rsidRPr="00944B24">
        <w:rPr>
          <w:rFonts w:ascii="Times New Roman" w:hAnsi="Times New Roman" w:cs="Times New Roman"/>
          <w:i/>
          <w:sz w:val="20"/>
          <w:szCs w:val="20"/>
        </w:rPr>
        <w:t>Spine (Philadelphia, Pa. 1976)</w:t>
      </w:r>
      <w:r w:rsidRPr="00944B24">
        <w:rPr>
          <w:rFonts w:ascii="Times New Roman" w:hAnsi="Times New Roman" w:cs="Times New Roman"/>
          <w:sz w:val="20"/>
          <w:szCs w:val="20"/>
        </w:rPr>
        <w:t>. 2008;33(25):2781-2788. doi:10.1097/brs.0b013e31817e1d11</w:t>
      </w:r>
    </w:p>
    <w:p w14:paraId="30B191C5"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44.</w:t>
      </w:r>
      <w:r w:rsidRPr="00944B24">
        <w:rPr>
          <w:rFonts w:ascii="Times New Roman" w:hAnsi="Times New Roman" w:cs="Times New Roman"/>
          <w:sz w:val="20"/>
          <w:szCs w:val="20"/>
        </w:rPr>
        <w:tab/>
        <w:t xml:space="preserve">Paajanen H, Haapasalo H, Kotilainen E, Aunapuu M, Kettunen J. Proliferation Potential of Human Lumbar Disc after Herniation. </w:t>
      </w:r>
      <w:r w:rsidRPr="00944B24">
        <w:rPr>
          <w:rFonts w:ascii="Times New Roman" w:hAnsi="Times New Roman" w:cs="Times New Roman"/>
          <w:i/>
          <w:sz w:val="20"/>
          <w:szCs w:val="20"/>
        </w:rPr>
        <w:t>Journal of Spinal Disorders</w:t>
      </w:r>
      <w:r w:rsidRPr="00944B24">
        <w:rPr>
          <w:rFonts w:ascii="Times New Roman" w:hAnsi="Times New Roman" w:cs="Times New Roman"/>
          <w:sz w:val="20"/>
          <w:szCs w:val="20"/>
        </w:rPr>
        <w:t xml:space="preserve">. Feb 1999;12(1):57-60. </w:t>
      </w:r>
    </w:p>
    <w:p w14:paraId="02472529" w14:textId="32C5E01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45.</w:t>
      </w:r>
      <w:r w:rsidRPr="00944B24">
        <w:rPr>
          <w:rFonts w:ascii="Times New Roman" w:hAnsi="Times New Roman" w:cs="Times New Roman"/>
          <w:sz w:val="20"/>
          <w:szCs w:val="20"/>
        </w:rPr>
        <w:tab/>
        <w:t xml:space="preserve">Saaksjarvi S, Kerttula L, Luoma K, Paajanen H, Waris E. Disc Degeneration of Young Low Back Pain Patients: A Prospective 30-Year Follow-up Mri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Oct 01 2020;45(19):1341-1347. doi:https://dx.doi.org/10.1097/BRS.0000000000003548</w:t>
      </w:r>
    </w:p>
    <w:p w14:paraId="74E7A288"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46.</w:t>
      </w:r>
      <w:r w:rsidRPr="00944B24">
        <w:rPr>
          <w:rFonts w:ascii="Times New Roman" w:hAnsi="Times New Roman" w:cs="Times New Roman"/>
          <w:sz w:val="20"/>
          <w:szCs w:val="20"/>
        </w:rPr>
        <w:tab/>
        <w:t xml:space="preserve">Tertti MO, Salminen JJ, Paajanen HE, Terho PH, Kormano MJ. Low-Back Pain and Disk Degeneration in Children: A Case-Control Mr Imaging Study. Research Support, Non-U.S. Gov't. </w:t>
      </w:r>
      <w:r w:rsidRPr="00944B24">
        <w:rPr>
          <w:rFonts w:ascii="Times New Roman" w:hAnsi="Times New Roman" w:cs="Times New Roman"/>
          <w:i/>
          <w:sz w:val="20"/>
          <w:szCs w:val="20"/>
        </w:rPr>
        <w:t>Radiology</w:t>
      </w:r>
      <w:r w:rsidRPr="00944B24">
        <w:rPr>
          <w:rFonts w:ascii="Times New Roman" w:hAnsi="Times New Roman" w:cs="Times New Roman"/>
          <w:sz w:val="20"/>
          <w:szCs w:val="20"/>
        </w:rPr>
        <w:t xml:space="preserve">. Aug 1991;180(2):503-7. </w:t>
      </w:r>
    </w:p>
    <w:p w14:paraId="62F2F50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47.</w:t>
      </w:r>
      <w:r w:rsidRPr="00944B24">
        <w:rPr>
          <w:rFonts w:ascii="Times New Roman" w:hAnsi="Times New Roman" w:cs="Times New Roman"/>
          <w:sz w:val="20"/>
          <w:szCs w:val="20"/>
        </w:rPr>
        <w:tab/>
        <w:t xml:space="preserve">Waris E, Eskelin M, Hermunen H, Kiviluoto O, Paajanen H. Disc Degeneration in Low Back Pain: A 17-Year Follow-up Study Using Magnetic Resonance Imaging.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Mar 15 2007;32(6):681-4. </w:t>
      </w:r>
    </w:p>
    <w:p w14:paraId="7500C9E2" w14:textId="3A27E79E" w:rsidR="00F92EB4" w:rsidRPr="00944B24" w:rsidRDefault="00F92EB4" w:rsidP="00A2420B">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48.</w:t>
      </w:r>
      <w:r w:rsidRPr="00944B24">
        <w:rPr>
          <w:rFonts w:ascii="Times New Roman" w:hAnsi="Times New Roman" w:cs="Times New Roman"/>
          <w:sz w:val="20"/>
          <w:szCs w:val="20"/>
        </w:rPr>
        <w:tab/>
        <w:t>Hancock MJ, Battie MC, Videman T, Gibbons L. The Role of Back Injury or Trauma in Lumbar Disc Degeneration: An Exposure-Discordant Twin Study. Comparative Study</w:t>
      </w:r>
      <w:r w:rsidR="00A2420B">
        <w:rPr>
          <w:rFonts w:ascii="Times New Roman" w:hAnsi="Times New Roman" w:cs="Times New Roman"/>
          <w:sz w:val="20"/>
          <w:szCs w:val="20"/>
        </w:rPr>
        <w:t xml:space="preserve"> </w:t>
      </w:r>
      <w:r w:rsidRPr="00944B24">
        <w:rPr>
          <w:rFonts w:ascii="Times New Roman" w:hAnsi="Times New Roman" w:cs="Times New Roman"/>
          <w:sz w:val="20"/>
          <w:szCs w:val="20"/>
        </w:rPr>
        <w:t>Research Support, N.I.H., Extramural</w:t>
      </w:r>
      <w:r w:rsidR="00A2420B">
        <w:rPr>
          <w:rFonts w:ascii="Times New Roman" w:hAnsi="Times New Roman" w:cs="Times New Roman"/>
          <w:sz w:val="20"/>
          <w:szCs w:val="20"/>
        </w:rPr>
        <w:t xml:space="preserve"> </w:t>
      </w:r>
      <w:r w:rsidRPr="00944B24">
        <w:rPr>
          <w:rFonts w:ascii="Times New Roman" w:hAnsi="Times New Roman" w:cs="Times New Roman"/>
          <w:sz w:val="20"/>
          <w:szCs w:val="20"/>
        </w:rPr>
        <w:t>Research Support, Non-U.S. Gov't</w:t>
      </w:r>
      <w:r w:rsidR="00A2420B">
        <w:rPr>
          <w:rFonts w:ascii="Times New Roman" w:hAnsi="Times New Roman" w:cs="Times New Roman"/>
          <w:sz w:val="20"/>
          <w:szCs w:val="20"/>
        </w:rPr>
        <w:t xml:space="preserve"> </w:t>
      </w:r>
      <w:r w:rsidRPr="00944B24">
        <w:rPr>
          <w:rFonts w:ascii="Times New Roman" w:hAnsi="Times New Roman" w:cs="Times New Roman"/>
          <w:sz w:val="20"/>
          <w:szCs w:val="20"/>
        </w:rPr>
        <w:t xml:space="preserve">Twin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Oct 01 2010;35(21):1925-9. doi:https://dx.doi.org/10.1097/BRS.0b013e3181d60598</w:t>
      </w:r>
    </w:p>
    <w:p w14:paraId="44C22985"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49.</w:t>
      </w:r>
      <w:r w:rsidRPr="00944B24">
        <w:rPr>
          <w:rFonts w:ascii="Times New Roman" w:hAnsi="Times New Roman" w:cs="Times New Roman"/>
          <w:sz w:val="20"/>
          <w:szCs w:val="20"/>
        </w:rPr>
        <w:tab/>
        <w:t xml:space="preserve">Luoma K, Vehmas T, Riihimäki H, Raininko R, Luoma K, Vehmas T, et al. Disc Height and Signal Intensity of the Nucleus Pulposus on Magnetic Resonance Imaging as Indicators of Lumbar Disc Degeneration. </w:t>
      </w:r>
      <w:r w:rsidRPr="00944B24">
        <w:rPr>
          <w:rFonts w:ascii="Times New Roman" w:hAnsi="Times New Roman" w:cs="Times New Roman"/>
          <w:i/>
          <w:sz w:val="20"/>
          <w:szCs w:val="20"/>
        </w:rPr>
        <w:t>Spine (03622436)</w:t>
      </w:r>
      <w:r w:rsidRPr="00944B24">
        <w:rPr>
          <w:rFonts w:ascii="Times New Roman" w:hAnsi="Times New Roman" w:cs="Times New Roman"/>
          <w:sz w:val="20"/>
          <w:szCs w:val="20"/>
        </w:rPr>
        <w:t xml:space="preserve">. 2001;26(6):680-686. </w:t>
      </w:r>
    </w:p>
    <w:p w14:paraId="020294E9" w14:textId="1592CFB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50.</w:t>
      </w:r>
      <w:r w:rsidRPr="00944B24">
        <w:rPr>
          <w:rFonts w:ascii="Times New Roman" w:hAnsi="Times New Roman" w:cs="Times New Roman"/>
          <w:sz w:val="20"/>
          <w:szCs w:val="20"/>
        </w:rPr>
        <w:tab/>
        <w:t xml:space="preserve">Nagashima M, Abe H, Amaya K, Matsumoto H, Yanaihara H, Nishiwaki Y, et al. Risk Factors for Lumbar Disc Degeneration in High School American Football Players: A Prospective 2-Year Follow-up Study. </w:t>
      </w:r>
      <w:r w:rsidRPr="00944B24">
        <w:rPr>
          <w:rFonts w:ascii="Times New Roman" w:hAnsi="Times New Roman" w:cs="Times New Roman"/>
          <w:i/>
          <w:sz w:val="20"/>
          <w:szCs w:val="20"/>
        </w:rPr>
        <w:t>American Journal of Sports Medicine</w:t>
      </w:r>
      <w:r w:rsidRPr="00944B24">
        <w:rPr>
          <w:rFonts w:ascii="Times New Roman" w:hAnsi="Times New Roman" w:cs="Times New Roman"/>
          <w:sz w:val="20"/>
          <w:szCs w:val="20"/>
        </w:rPr>
        <w:t>. Sep 2013;41(9):2059-64. doi:https://dx.doi.org/10.1177/0363546513495173</w:t>
      </w:r>
    </w:p>
    <w:p w14:paraId="1EB3EFB4" w14:textId="72AE3DE0"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51.</w:t>
      </w:r>
      <w:r w:rsidRPr="00944B24">
        <w:rPr>
          <w:rFonts w:ascii="Times New Roman" w:hAnsi="Times New Roman" w:cs="Times New Roman"/>
          <w:sz w:val="20"/>
          <w:szCs w:val="20"/>
        </w:rPr>
        <w:tab/>
        <w:t xml:space="preserve">Ding WY, Yang DL, Cao LZ, Sun YP, Zhang W, Xu JX, et al. Intervertebral Disc Degeneration and Bone Density in Degenerative Lumbar Scoliosis: A Comparative Study between Patients with Degenerative Lumbar Scoliosis and Patients with Lumbar Stenosis. </w:t>
      </w:r>
      <w:r w:rsidRPr="00944B24">
        <w:rPr>
          <w:rFonts w:ascii="Times New Roman" w:hAnsi="Times New Roman" w:cs="Times New Roman"/>
          <w:i/>
          <w:sz w:val="20"/>
          <w:szCs w:val="20"/>
        </w:rPr>
        <w:t>Chinese Medical Journal</w:t>
      </w:r>
      <w:r w:rsidRPr="00944B24">
        <w:rPr>
          <w:rFonts w:ascii="Times New Roman" w:hAnsi="Times New Roman" w:cs="Times New Roman"/>
          <w:sz w:val="20"/>
          <w:szCs w:val="20"/>
        </w:rPr>
        <w:t>. 2011;124(23):3875-3878. doi:https://dx.doi.org/10.3760/cma.j.issn.0366-6999.2011.23.008</w:t>
      </w:r>
    </w:p>
    <w:p w14:paraId="23E6EAA3"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52.</w:t>
      </w:r>
      <w:r w:rsidRPr="00944B24">
        <w:rPr>
          <w:rFonts w:ascii="Times New Roman" w:hAnsi="Times New Roman" w:cs="Times New Roman"/>
          <w:sz w:val="20"/>
          <w:szCs w:val="20"/>
        </w:rPr>
        <w:tab/>
        <w:t xml:space="preserve">Harada A, Okuizumi H, Miyagi N, Genda E. Correlation between Bone Mineral Density and Intervertebral Disc Degeneration. Research Support, Non-U.S. Gov't.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Apr 15 1998;23(8):857-61; discussion 862. </w:t>
      </w:r>
    </w:p>
    <w:p w14:paraId="7936C6B2" w14:textId="2CE3F88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53.</w:t>
      </w:r>
      <w:r w:rsidRPr="00944B24">
        <w:rPr>
          <w:rFonts w:ascii="Times New Roman" w:hAnsi="Times New Roman" w:cs="Times New Roman"/>
          <w:sz w:val="20"/>
          <w:szCs w:val="20"/>
        </w:rPr>
        <w:tab/>
        <w:t xml:space="preserve">Su Y, Ren D, Chen Y, Geng L, Yao S, Wu H, et al. Effect of Endplate Reduction on Endplate Healing Morphology and Intervertebral Disc Degeneration in Patients with Thoracolumbar Vertebral Fracture.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1 2023;32(1):55-67. doi:https://dx.doi.org/10.1007/s00586-022-07215-w</w:t>
      </w:r>
    </w:p>
    <w:p w14:paraId="3324DAD2" w14:textId="0B531FDD"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54.</w:t>
      </w:r>
      <w:r w:rsidRPr="00944B24">
        <w:rPr>
          <w:rFonts w:ascii="Times New Roman" w:hAnsi="Times New Roman" w:cs="Times New Roman"/>
          <w:sz w:val="20"/>
          <w:szCs w:val="20"/>
        </w:rPr>
        <w:tab/>
        <w:t xml:space="preserve">Hu X, Chen M, Pan J, Liang L, Wang Y. Is It Appropriate to Measure Age-Related Lumbar Disc Degeneration on the Mid-Sagittal Mr Image? A Quantitative Image Study. Research Support, Non-U.S. Gov't. </w:t>
      </w:r>
      <w:r w:rsidRPr="00944B24">
        <w:rPr>
          <w:rFonts w:ascii="Times New Roman" w:hAnsi="Times New Roman" w:cs="Times New Roman"/>
          <w:i/>
          <w:sz w:val="20"/>
          <w:szCs w:val="20"/>
        </w:rPr>
        <w:t>European Spine Journal</w:t>
      </w:r>
      <w:r w:rsidRPr="00944B24">
        <w:rPr>
          <w:rFonts w:ascii="Times New Roman" w:hAnsi="Times New Roman" w:cs="Times New Roman"/>
          <w:sz w:val="20"/>
          <w:szCs w:val="20"/>
        </w:rPr>
        <w:t>. 05 2018;27(5):1073-1081. doi:https://dx.doi.org/10.1007/s00586-017-5357-3</w:t>
      </w:r>
    </w:p>
    <w:p w14:paraId="6751D1A9" w14:textId="404E603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55.</w:t>
      </w:r>
      <w:r w:rsidRPr="00944B24">
        <w:rPr>
          <w:rFonts w:ascii="Times New Roman" w:hAnsi="Times New Roman" w:cs="Times New Roman"/>
          <w:sz w:val="20"/>
          <w:szCs w:val="20"/>
        </w:rPr>
        <w:tab/>
        <w:t xml:space="preserve">Feng Z, Liu Y, Wei W, Hu S, Wang Y. Type Ii Modic Changes May Not Always Represent Fat Degeneration: A Study Using Mr Fat Suppression Sequence. </w:t>
      </w:r>
      <w:r w:rsidRPr="00944B24">
        <w:rPr>
          <w:rFonts w:ascii="Times New Roman" w:hAnsi="Times New Roman" w:cs="Times New Roman"/>
          <w:i/>
          <w:sz w:val="20"/>
          <w:szCs w:val="20"/>
        </w:rPr>
        <w:t>Spine</w:t>
      </w:r>
      <w:r w:rsidRPr="00944B24">
        <w:rPr>
          <w:rFonts w:ascii="Times New Roman" w:hAnsi="Times New Roman" w:cs="Times New Roman"/>
          <w:sz w:val="20"/>
          <w:szCs w:val="20"/>
        </w:rPr>
        <w:t>. Aug 15 2016;41(16):E987-E994. doi:https://dx.doi.org/10.1097/BRS.0000000000001526</w:t>
      </w:r>
    </w:p>
    <w:p w14:paraId="4D3A2651" w14:textId="2DA2CEA5"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56.</w:t>
      </w:r>
      <w:r w:rsidRPr="00944B24">
        <w:rPr>
          <w:rFonts w:ascii="Times New Roman" w:hAnsi="Times New Roman" w:cs="Times New Roman"/>
          <w:sz w:val="20"/>
          <w:szCs w:val="20"/>
        </w:rPr>
        <w:tab/>
        <w:t xml:space="preserve">Feng Z, Liu Y, Yang G, Battie MC, Wang Y. Lumbar Vertebral Endplate Defects on Magnetic Resonance Images: Classification, Distribution Patterns, and Associations with Modic Changes and Disc Degeneration. </w:t>
      </w:r>
      <w:r w:rsidRPr="00944B24">
        <w:rPr>
          <w:rFonts w:ascii="Times New Roman" w:hAnsi="Times New Roman" w:cs="Times New Roman"/>
          <w:i/>
          <w:sz w:val="20"/>
          <w:szCs w:val="20"/>
        </w:rPr>
        <w:t>Spine</w:t>
      </w:r>
      <w:r w:rsidRPr="00944B24">
        <w:rPr>
          <w:rFonts w:ascii="Times New Roman" w:hAnsi="Times New Roman" w:cs="Times New Roman"/>
          <w:sz w:val="20"/>
          <w:szCs w:val="20"/>
        </w:rPr>
        <w:t>. 07 01 2018;43(13):919-927. doi:https://dx.doi.org/10.1097/BRS.0000000000002450</w:t>
      </w:r>
    </w:p>
    <w:p w14:paraId="036FF9DC" w14:textId="3768781E"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lastRenderedPageBreak/>
        <w:t>557.</w:t>
      </w:r>
      <w:r w:rsidRPr="00944B24">
        <w:rPr>
          <w:rFonts w:ascii="Times New Roman" w:hAnsi="Times New Roman" w:cs="Times New Roman"/>
          <w:sz w:val="20"/>
          <w:szCs w:val="20"/>
        </w:rPr>
        <w:tab/>
        <w:t xml:space="preserve">Lv B, Yuan J, Ding H, Wan B, Jiang Q, Luo Y, et al. Relationship between Endplate Defects, Modic Change, Disc Degeneration, and Facet Joint Degeneration in Patients with Low Back Pain. </w:t>
      </w:r>
      <w:r w:rsidRPr="00944B24">
        <w:rPr>
          <w:rFonts w:ascii="Times New Roman" w:hAnsi="Times New Roman" w:cs="Times New Roman"/>
          <w:i/>
          <w:sz w:val="20"/>
          <w:szCs w:val="20"/>
        </w:rPr>
        <w:t>BioMed Research International</w:t>
      </w:r>
      <w:r w:rsidRPr="00944B24">
        <w:rPr>
          <w:rFonts w:ascii="Times New Roman" w:hAnsi="Times New Roman" w:cs="Times New Roman"/>
          <w:sz w:val="20"/>
          <w:szCs w:val="20"/>
        </w:rPr>
        <w:t>. 2019;2019:9369853. doi:https://dx.doi.org/10.1155/2019/9369853</w:t>
      </w:r>
    </w:p>
    <w:p w14:paraId="5C7B18F6" w14:textId="07764F38"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58.</w:t>
      </w:r>
      <w:r w:rsidRPr="00944B24">
        <w:rPr>
          <w:rFonts w:ascii="Times New Roman" w:hAnsi="Times New Roman" w:cs="Times New Roman"/>
          <w:sz w:val="20"/>
          <w:szCs w:val="20"/>
        </w:rPr>
        <w:tab/>
        <w:t xml:space="preserve">Lu X, Zhu Z, Pan J, Feng Z, Lv X, Battie MC, et al. Traumatic Vertebra and Endplate Fractures Promote Adjacent Disc Degeneration: Evidence from a Clinical Mr Follow-up Study. </w:t>
      </w:r>
      <w:r w:rsidRPr="00944B24">
        <w:rPr>
          <w:rFonts w:ascii="Times New Roman" w:hAnsi="Times New Roman" w:cs="Times New Roman"/>
          <w:i/>
          <w:sz w:val="20"/>
          <w:szCs w:val="20"/>
        </w:rPr>
        <w:t>Skeletal Radiology</w:t>
      </w:r>
      <w:r w:rsidRPr="00944B24">
        <w:rPr>
          <w:rFonts w:ascii="Times New Roman" w:hAnsi="Times New Roman" w:cs="Times New Roman"/>
          <w:sz w:val="20"/>
          <w:szCs w:val="20"/>
        </w:rPr>
        <w:t>. May 2022;51(5):1017-1026. doi:https://dx.doi.org/10.1007/s00256-021-03846-0</w:t>
      </w:r>
    </w:p>
    <w:p w14:paraId="391A96F6" w14:textId="422BC44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59.</w:t>
      </w:r>
      <w:r w:rsidRPr="00944B24">
        <w:rPr>
          <w:rFonts w:ascii="Times New Roman" w:hAnsi="Times New Roman" w:cs="Times New Roman"/>
          <w:sz w:val="20"/>
          <w:szCs w:val="20"/>
        </w:rPr>
        <w:tab/>
        <w:t xml:space="preserve">Oktay AB, Albayrak NB, Akgul YS. Computer Aided Diagnosis of Degenerative Intervertebral Disc Diseases from Lumbar Mr Images. </w:t>
      </w:r>
      <w:r w:rsidRPr="00944B24">
        <w:rPr>
          <w:rFonts w:ascii="Times New Roman" w:hAnsi="Times New Roman" w:cs="Times New Roman"/>
          <w:i/>
          <w:sz w:val="20"/>
          <w:szCs w:val="20"/>
        </w:rPr>
        <w:t>Computerized Medical Imaging &amp; Graphics</w:t>
      </w:r>
      <w:r w:rsidRPr="00944B24">
        <w:rPr>
          <w:rFonts w:ascii="Times New Roman" w:hAnsi="Times New Roman" w:cs="Times New Roman"/>
          <w:sz w:val="20"/>
          <w:szCs w:val="20"/>
        </w:rPr>
        <w:t>. Oct 2014;38(7):613-9. doi:https://dx.doi.org/10.1016/j.compmedimag.2014.04.006</w:t>
      </w:r>
    </w:p>
    <w:p w14:paraId="17153937" w14:textId="7E8266BB"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60.</w:t>
      </w:r>
      <w:r w:rsidRPr="00944B24">
        <w:rPr>
          <w:rFonts w:ascii="Times New Roman" w:hAnsi="Times New Roman" w:cs="Times New Roman"/>
          <w:sz w:val="20"/>
          <w:szCs w:val="20"/>
        </w:rPr>
        <w:tab/>
        <w:t xml:space="preserve">Byvaltsev VA, Stepanov IA, Kalinin AA, Belykh EG. Quantitative Assessment of the Degree of Degenerative Change in Intervertebral Disks Using Diffusion-Weighted Images. </w:t>
      </w:r>
      <w:r w:rsidRPr="00944B24">
        <w:rPr>
          <w:rFonts w:ascii="Times New Roman" w:hAnsi="Times New Roman" w:cs="Times New Roman"/>
          <w:i/>
          <w:sz w:val="20"/>
          <w:szCs w:val="20"/>
        </w:rPr>
        <w:t>Biomedical Engineering</w:t>
      </w:r>
      <w:r w:rsidRPr="00944B24">
        <w:rPr>
          <w:rFonts w:ascii="Times New Roman" w:hAnsi="Times New Roman" w:cs="Times New Roman"/>
          <w:sz w:val="20"/>
          <w:szCs w:val="20"/>
        </w:rPr>
        <w:t>. 01 Nov 2017;51(4):275-279. doi:https://dx.doi.org/10.1007/s10527-017-9730-7</w:t>
      </w:r>
    </w:p>
    <w:p w14:paraId="2B2CB25D" w14:textId="2FCC77C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61.</w:t>
      </w:r>
      <w:r w:rsidRPr="00944B24">
        <w:rPr>
          <w:rFonts w:ascii="Times New Roman" w:hAnsi="Times New Roman" w:cs="Times New Roman"/>
          <w:sz w:val="20"/>
          <w:szCs w:val="20"/>
        </w:rPr>
        <w:tab/>
        <w:t xml:space="preserve">Cavusoglu M, Pazahr S, Ciritsis AP, Rossi C. Quantitative &lt;Sup&gt;23&lt;/Sup&gt; Na-Mri of the Intervertebral Disk at 3 T. Research Support, Non-U.S. Gov't. </w:t>
      </w:r>
      <w:r w:rsidRPr="00944B24">
        <w:rPr>
          <w:rFonts w:ascii="Times New Roman" w:hAnsi="Times New Roman" w:cs="Times New Roman"/>
          <w:i/>
          <w:sz w:val="20"/>
          <w:szCs w:val="20"/>
        </w:rPr>
        <w:t>NMR in Biomedicine</w:t>
      </w:r>
      <w:r w:rsidRPr="00944B24">
        <w:rPr>
          <w:rFonts w:ascii="Times New Roman" w:hAnsi="Times New Roman" w:cs="Times New Roman"/>
          <w:sz w:val="20"/>
          <w:szCs w:val="20"/>
        </w:rPr>
        <w:t>. 08 2022;35(8):e4733. doi:https://dx.doi.org/10.1002/nbm.4733</w:t>
      </w:r>
    </w:p>
    <w:p w14:paraId="7663B5A3" w14:textId="6E53F7AF"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62.</w:t>
      </w:r>
      <w:r w:rsidRPr="00944B24">
        <w:rPr>
          <w:rFonts w:ascii="Times New Roman" w:hAnsi="Times New Roman" w:cs="Times New Roman"/>
          <w:sz w:val="20"/>
          <w:szCs w:val="20"/>
        </w:rPr>
        <w:tab/>
        <w:t xml:space="preserve">Meadows KD, Johnson CL, Peloquin JM, Spencer RG, Vresilovic EJ, Elliott DM. Impact of Pulse Sequence, Analysis Method, and Signal to Noise Ratio on the Accuracy of Intervertebral Disc T &lt;Sub&gt;2&lt;/Sub&gt; Measurement. </w:t>
      </w:r>
      <w:r w:rsidRPr="00944B24">
        <w:rPr>
          <w:rFonts w:ascii="Times New Roman" w:hAnsi="Times New Roman" w:cs="Times New Roman"/>
          <w:i/>
          <w:sz w:val="20"/>
          <w:szCs w:val="20"/>
        </w:rPr>
        <w:t>JOR Spine</w:t>
      </w:r>
      <w:r w:rsidRPr="00944B24">
        <w:rPr>
          <w:rFonts w:ascii="Times New Roman" w:hAnsi="Times New Roman" w:cs="Times New Roman"/>
          <w:sz w:val="20"/>
          <w:szCs w:val="20"/>
        </w:rPr>
        <w:t>. Sep 2020;3(3):e1102. doi:https://dx.doi.org/10.1002/jsp2.1102</w:t>
      </w:r>
    </w:p>
    <w:p w14:paraId="0B6FB0CE"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63.</w:t>
      </w:r>
      <w:r w:rsidRPr="00944B24">
        <w:rPr>
          <w:rFonts w:ascii="Times New Roman" w:hAnsi="Times New Roman" w:cs="Times New Roman"/>
          <w:sz w:val="20"/>
          <w:szCs w:val="20"/>
        </w:rPr>
        <w:tab/>
        <w:t xml:space="preserve">Shen S, Wang H, Shi CZ, Guan SY, Liu SR. Mr T2&lt;Sup&gt;*&lt;/Sup&gt;Mapping in Lumbar Intervertebral Discs of Young Volunteers. [Chinese]. </w:t>
      </w:r>
      <w:r w:rsidRPr="00944B24">
        <w:rPr>
          <w:rFonts w:ascii="Times New Roman" w:hAnsi="Times New Roman" w:cs="Times New Roman"/>
          <w:i/>
          <w:sz w:val="20"/>
          <w:szCs w:val="20"/>
        </w:rPr>
        <w:t>Chinese Journal of Medical Imaging Technology</w:t>
      </w:r>
      <w:r w:rsidRPr="00944B24">
        <w:rPr>
          <w:rFonts w:ascii="Times New Roman" w:hAnsi="Times New Roman" w:cs="Times New Roman"/>
          <w:sz w:val="20"/>
          <w:szCs w:val="20"/>
        </w:rPr>
        <w:t xml:space="preserve">. November 2010;26(11):2164-2167. </w:t>
      </w:r>
    </w:p>
    <w:p w14:paraId="2DB1108A"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64.</w:t>
      </w:r>
      <w:r w:rsidRPr="00944B24">
        <w:rPr>
          <w:rFonts w:ascii="Times New Roman" w:hAnsi="Times New Roman" w:cs="Times New Roman"/>
          <w:sz w:val="20"/>
          <w:szCs w:val="20"/>
        </w:rPr>
        <w:tab/>
        <w:t xml:space="preserve">Vaga S, Raimondi MT, Caiani EG, Costa F, Giordano C, Perona F, et al. Quantitative Assessment of Intervertebral Disc Glycosaminoglycan Distribution by Gadolinium-Enhanced Mri in Orthopedic Patients. </w:t>
      </w:r>
      <w:r w:rsidRPr="00944B24">
        <w:rPr>
          <w:rFonts w:ascii="Times New Roman" w:hAnsi="Times New Roman" w:cs="Times New Roman"/>
          <w:i/>
          <w:sz w:val="20"/>
          <w:szCs w:val="20"/>
        </w:rPr>
        <w:t>Magnetic Resonance in Medicine</w:t>
      </w:r>
      <w:r w:rsidRPr="00944B24">
        <w:rPr>
          <w:rFonts w:ascii="Times New Roman" w:hAnsi="Times New Roman" w:cs="Times New Roman"/>
          <w:sz w:val="20"/>
          <w:szCs w:val="20"/>
        </w:rPr>
        <w:t xml:space="preserve">. Jan 2008;59(1):85-95. </w:t>
      </w:r>
    </w:p>
    <w:p w14:paraId="1F4D75A0"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65.</w:t>
      </w:r>
      <w:r w:rsidRPr="00944B24">
        <w:rPr>
          <w:rFonts w:ascii="Times New Roman" w:hAnsi="Times New Roman" w:cs="Times New Roman"/>
          <w:sz w:val="20"/>
          <w:szCs w:val="20"/>
        </w:rPr>
        <w:tab/>
        <w:t xml:space="preserve">Park JB, Chang H, Kim KW, Park SJ. Facet Tropism: A Comparison between Far Lateral and Posterolateral Lumbar Disc Herniations. Comparative Study. </w:t>
      </w:r>
      <w:r w:rsidRPr="00944B24">
        <w:rPr>
          <w:rFonts w:ascii="Times New Roman" w:hAnsi="Times New Roman" w:cs="Times New Roman"/>
          <w:i/>
          <w:sz w:val="20"/>
          <w:szCs w:val="20"/>
        </w:rPr>
        <w:t>Spine</w:t>
      </w:r>
      <w:r w:rsidRPr="00944B24">
        <w:rPr>
          <w:rFonts w:ascii="Times New Roman" w:hAnsi="Times New Roman" w:cs="Times New Roman"/>
          <w:sz w:val="20"/>
          <w:szCs w:val="20"/>
        </w:rPr>
        <w:t xml:space="preserve">. Mar 15 2001;26(6):677-9. </w:t>
      </w:r>
    </w:p>
    <w:p w14:paraId="20C76855" w14:textId="510A0604"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66.</w:t>
      </w:r>
      <w:r w:rsidRPr="00944B24">
        <w:rPr>
          <w:rFonts w:ascii="Times New Roman" w:hAnsi="Times New Roman" w:cs="Times New Roman"/>
          <w:sz w:val="20"/>
          <w:szCs w:val="20"/>
        </w:rPr>
        <w:tab/>
        <w:t xml:space="preserve">Bajpai J, Saini S, Singh R. Clinical Correlation of Magnetic Resonance Imaging with Symptom Complex in Prolapsed Intervertebral Disc Disease: A Cross-Sectional Double Blind Analysis. </w:t>
      </w:r>
      <w:r w:rsidRPr="00944B24">
        <w:rPr>
          <w:rFonts w:ascii="Times New Roman" w:hAnsi="Times New Roman" w:cs="Times New Roman"/>
          <w:i/>
          <w:sz w:val="20"/>
          <w:szCs w:val="20"/>
        </w:rPr>
        <w:t>Journal of Craniovertebral Junction &amp; Spine</w:t>
      </w:r>
      <w:r w:rsidRPr="00944B24">
        <w:rPr>
          <w:rFonts w:ascii="Times New Roman" w:hAnsi="Times New Roman" w:cs="Times New Roman"/>
          <w:sz w:val="20"/>
          <w:szCs w:val="20"/>
        </w:rPr>
        <w:t>. Jan 2013;4(1):16-20. doi:https://dx.doi.org/10.4103/0974-8237.121619</w:t>
      </w:r>
    </w:p>
    <w:p w14:paraId="459C94D6" w14:textId="6A7ECF92"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67.</w:t>
      </w:r>
      <w:r w:rsidRPr="00944B24">
        <w:rPr>
          <w:rFonts w:ascii="Times New Roman" w:hAnsi="Times New Roman" w:cs="Times New Roman"/>
          <w:sz w:val="20"/>
          <w:szCs w:val="20"/>
        </w:rPr>
        <w:tab/>
        <w:t xml:space="preserve">Manav V, Ilhan D, Mercan H, Kilic A, Polat AK, Aksu AEK. Association between Intervertebral Disc Degeneration and Behcet's Disease. </w:t>
      </w:r>
      <w:r w:rsidRPr="00944B24">
        <w:rPr>
          <w:rFonts w:ascii="Times New Roman" w:hAnsi="Times New Roman" w:cs="Times New Roman"/>
          <w:i/>
          <w:sz w:val="20"/>
          <w:szCs w:val="20"/>
        </w:rPr>
        <w:t>Dermatologic Therapy</w:t>
      </w:r>
      <w:r w:rsidRPr="00944B24">
        <w:rPr>
          <w:rFonts w:ascii="Times New Roman" w:hAnsi="Times New Roman" w:cs="Times New Roman"/>
          <w:sz w:val="20"/>
          <w:szCs w:val="20"/>
        </w:rPr>
        <w:t>. 07 2022;35(7):e15585. doi:https://dx.doi.org/10.1111/dth.15585</w:t>
      </w:r>
    </w:p>
    <w:p w14:paraId="67DAF451" w14:textId="77777777" w:rsidR="00F92EB4" w:rsidRPr="00944B24" w:rsidRDefault="00F92EB4" w:rsidP="00944B24">
      <w:pPr>
        <w:pStyle w:val="EndNoteBibliography"/>
        <w:spacing w:before="240" w:after="0"/>
        <w:rPr>
          <w:rFonts w:ascii="Times New Roman" w:hAnsi="Times New Roman" w:cs="Times New Roman"/>
          <w:sz w:val="20"/>
          <w:szCs w:val="20"/>
        </w:rPr>
      </w:pPr>
      <w:r w:rsidRPr="00944B24">
        <w:rPr>
          <w:rFonts w:ascii="Times New Roman" w:hAnsi="Times New Roman" w:cs="Times New Roman"/>
          <w:sz w:val="20"/>
          <w:szCs w:val="20"/>
        </w:rPr>
        <w:t>568.</w:t>
      </w:r>
      <w:r w:rsidRPr="00944B24">
        <w:rPr>
          <w:rFonts w:ascii="Times New Roman" w:hAnsi="Times New Roman" w:cs="Times New Roman"/>
          <w:sz w:val="20"/>
          <w:szCs w:val="20"/>
        </w:rPr>
        <w:tab/>
        <w:t xml:space="preserve">Sivas FA, Ciliz D, Erel U, Inal EE, Özoran K, Sakman B. Abnormal Lumbar Magnetic Resonance Imaging in Asymptomatic Individuals. </w:t>
      </w:r>
      <w:r w:rsidRPr="00944B24">
        <w:rPr>
          <w:rFonts w:ascii="Times New Roman" w:hAnsi="Times New Roman" w:cs="Times New Roman"/>
          <w:i/>
          <w:sz w:val="20"/>
          <w:szCs w:val="20"/>
        </w:rPr>
        <w:t>Turkish Journal of Physical Medicine &amp; Rehabilitation / Turkiye Fiziksel Tip ve Rehabilitasyon Dergisi</w:t>
      </w:r>
      <w:r w:rsidRPr="00944B24">
        <w:rPr>
          <w:rFonts w:ascii="Times New Roman" w:hAnsi="Times New Roman" w:cs="Times New Roman"/>
          <w:sz w:val="20"/>
          <w:szCs w:val="20"/>
        </w:rPr>
        <w:t xml:space="preserve">. 2009;55(2):73-77. </w:t>
      </w:r>
    </w:p>
    <w:p w14:paraId="6353F67D" w14:textId="77777777" w:rsidR="00F92EB4" w:rsidRPr="00944B24" w:rsidRDefault="00F92EB4" w:rsidP="00944B24">
      <w:pPr>
        <w:pStyle w:val="EndNoteBibliography"/>
        <w:spacing w:before="240"/>
        <w:rPr>
          <w:rFonts w:ascii="Times New Roman" w:hAnsi="Times New Roman" w:cs="Times New Roman"/>
          <w:sz w:val="20"/>
          <w:szCs w:val="20"/>
        </w:rPr>
      </w:pPr>
      <w:r w:rsidRPr="00944B24">
        <w:rPr>
          <w:rFonts w:ascii="Times New Roman" w:hAnsi="Times New Roman" w:cs="Times New Roman"/>
          <w:sz w:val="20"/>
          <w:szCs w:val="20"/>
        </w:rPr>
        <w:t>569.</w:t>
      </w:r>
      <w:r w:rsidRPr="00944B24">
        <w:rPr>
          <w:rFonts w:ascii="Times New Roman" w:hAnsi="Times New Roman" w:cs="Times New Roman"/>
          <w:sz w:val="20"/>
          <w:szCs w:val="20"/>
        </w:rPr>
        <w:tab/>
        <w:t xml:space="preserve">Hupli M, Heinonen R, Vanharanta H. Height Changes among Chronic Low Back Pain Patients During Intense Physical Exercise. Research Support, Non-U.S. Gov't. </w:t>
      </w:r>
      <w:r w:rsidRPr="00944B24">
        <w:rPr>
          <w:rFonts w:ascii="Times New Roman" w:hAnsi="Times New Roman" w:cs="Times New Roman"/>
          <w:i/>
          <w:sz w:val="20"/>
          <w:szCs w:val="20"/>
        </w:rPr>
        <w:t>Scandinavian Journal of Medicine &amp; Science in Sports</w:t>
      </w:r>
      <w:r w:rsidRPr="00944B24">
        <w:rPr>
          <w:rFonts w:ascii="Times New Roman" w:hAnsi="Times New Roman" w:cs="Times New Roman"/>
          <w:sz w:val="20"/>
          <w:szCs w:val="20"/>
        </w:rPr>
        <w:t xml:space="preserve">. Feb 1997;7(1):32-7. </w:t>
      </w:r>
    </w:p>
    <w:p w14:paraId="497774D6" w14:textId="6369E2C2" w:rsidR="00B33760" w:rsidRPr="00944B24" w:rsidRDefault="00B33760" w:rsidP="00944B24">
      <w:pPr>
        <w:spacing w:before="240"/>
        <w:ind w:left="426" w:hanging="766"/>
        <w:rPr>
          <w:rFonts w:ascii="Times New Roman" w:hAnsi="Times New Roman" w:cs="Times New Roman"/>
          <w:sz w:val="20"/>
          <w:szCs w:val="20"/>
          <w:lang w:val="en-US"/>
        </w:rPr>
      </w:pPr>
    </w:p>
    <w:sectPr w:rsidR="00B33760" w:rsidRPr="00944B24" w:rsidSect="00F44AF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8AE34" w14:textId="77777777" w:rsidR="00430492" w:rsidRDefault="00430492" w:rsidP="00EB6B4D">
      <w:pPr>
        <w:spacing w:after="0" w:line="240" w:lineRule="auto"/>
      </w:pPr>
      <w:r>
        <w:separator/>
      </w:r>
    </w:p>
  </w:endnote>
  <w:endnote w:type="continuationSeparator" w:id="0">
    <w:p w14:paraId="646206B5" w14:textId="77777777" w:rsidR="00430492" w:rsidRDefault="00430492" w:rsidP="00EB6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27CC9" w14:textId="77777777" w:rsidR="00430492" w:rsidRDefault="00430492" w:rsidP="00EB6B4D">
      <w:pPr>
        <w:spacing w:after="0" w:line="240" w:lineRule="auto"/>
      </w:pPr>
      <w:r>
        <w:separator/>
      </w:r>
    </w:p>
  </w:footnote>
  <w:footnote w:type="continuationSeparator" w:id="0">
    <w:p w14:paraId="7374A685" w14:textId="77777777" w:rsidR="00430492" w:rsidRDefault="00430492" w:rsidP="00EB6B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909svps5vwweew2sb5pzwiazew05v5ssat&quot;&gt;Mres Library&lt;record-ids&gt;&lt;item&gt;30&lt;/item&gt;&lt;item&gt;41&lt;/item&gt;&lt;item&gt;56&lt;/item&gt;&lt;item&gt;81&lt;/item&gt;&lt;/record-ids&gt;&lt;/item&gt;&lt;/Libraries&gt;"/>
  </w:docVars>
  <w:rsids>
    <w:rsidRoot w:val="0073059F"/>
    <w:rsid w:val="000235C4"/>
    <w:rsid w:val="00032775"/>
    <w:rsid w:val="000357F1"/>
    <w:rsid w:val="00036623"/>
    <w:rsid w:val="00050232"/>
    <w:rsid w:val="000726B4"/>
    <w:rsid w:val="000804AF"/>
    <w:rsid w:val="00081653"/>
    <w:rsid w:val="000910FF"/>
    <w:rsid w:val="000B24E8"/>
    <w:rsid w:val="000B4846"/>
    <w:rsid w:val="000C0027"/>
    <w:rsid w:val="000C6AE4"/>
    <w:rsid w:val="000D59FB"/>
    <w:rsid w:val="000D705D"/>
    <w:rsid w:val="000F172C"/>
    <w:rsid w:val="000F2E90"/>
    <w:rsid w:val="000F7DF3"/>
    <w:rsid w:val="00115753"/>
    <w:rsid w:val="00134ED5"/>
    <w:rsid w:val="0015067B"/>
    <w:rsid w:val="001537EB"/>
    <w:rsid w:val="00153D05"/>
    <w:rsid w:val="0017686E"/>
    <w:rsid w:val="00184833"/>
    <w:rsid w:val="001863C5"/>
    <w:rsid w:val="00186BF5"/>
    <w:rsid w:val="001947FD"/>
    <w:rsid w:val="00194B29"/>
    <w:rsid w:val="00195086"/>
    <w:rsid w:val="00195443"/>
    <w:rsid w:val="001C4F2A"/>
    <w:rsid w:val="001D3E90"/>
    <w:rsid w:val="001D4A2D"/>
    <w:rsid w:val="001D67CC"/>
    <w:rsid w:val="001D7E1C"/>
    <w:rsid w:val="001E57F7"/>
    <w:rsid w:val="002000BA"/>
    <w:rsid w:val="002024F7"/>
    <w:rsid w:val="0022594A"/>
    <w:rsid w:val="00225F22"/>
    <w:rsid w:val="002400CF"/>
    <w:rsid w:val="00256E06"/>
    <w:rsid w:val="002657CD"/>
    <w:rsid w:val="00277AA7"/>
    <w:rsid w:val="00284D8B"/>
    <w:rsid w:val="002852C6"/>
    <w:rsid w:val="002905FB"/>
    <w:rsid w:val="002A0449"/>
    <w:rsid w:val="002A461E"/>
    <w:rsid w:val="002B0395"/>
    <w:rsid w:val="002B5637"/>
    <w:rsid w:val="002B70A6"/>
    <w:rsid w:val="002E4244"/>
    <w:rsid w:val="002F2B72"/>
    <w:rsid w:val="002F3DC4"/>
    <w:rsid w:val="002F6A95"/>
    <w:rsid w:val="003119E5"/>
    <w:rsid w:val="00341D87"/>
    <w:rsid w:val="00343E95"/>
    <w:rsid w:val="00345682"/>
    <w:rsid w:val="00350464"/>
    <w:rsid w:val="00354EC6"/>
    <w:rsid w:val="0035667B"/>
    <w:rsid w:val="0039175E"/>
    <w:rsid w:val="003A35D3"/>
    <w:rsid w:val="003C63A2"/>
    <w:rsid w:val="003D0BFD"/>
    <w:rsid w:val="003D0D63"/>
    <w:rsid w:val="003E7498"/>
    <w:rsid w:val="003E7903"/>
    <w:rsid w:val="003F2E1C"/>
    <w:rsid w:val="003F5749"/>
    <w:rsid w:val="0040328B"/>
    <w:rsid w:val="0040494C"/>
    <w:rsid w:val="004119C6"/>
    <w:rsid w:val="00430492"/>
    <w:rsid w:val="0043649C"/>
    <w:rsid w:val="00437EC7"/>
    <w:rsid w:val="00456F01"/>
    <w:rsid w:val="00474259"/>
    <w:rsid w:val="004918AC"/>
    <w:rsid w:val="00497160"/>
    <w:rsid w:val="004C0C6B"/>
    <w:rsid w:val="004C7B58"/>
    <w:rsid w:val="004D2F78"/>
    <w:rsid w:val="00510762"/>
    <w:rsid w:val="00534E75"/>
    <w:rsid w:val="005370AA"/>
    <w:rsid w:val="0056468D"/>
    <w:rsid w:val="00574858"/>
    <w:rsid w:val="005764E3"/>
    <w:rsid w:val="00577080"/>
    <w:rsid w:val="00581395"/>
    <w:rsid w:val="0059125D"/>
    <w:rsid w:val="005A0365"/>
    <w:rsid w:val="005A6B92"/>
    <w:rsid w:val="005B2549"/>
    <w:rsid w:val="005C3495"/>
    <w:rsid w:val="005D3513"/>
    <w:rsid w:val="005E0588"/>
    <w:rsid w:val="005F7F73"/>
    <w:rsid w:val="00617057"/>
    <w:rsid w:val="00635FC4"/>
    <w:rsid w:val="00637702"/>
    <w:rsid w:val="0064446E"/>
    <w:rsid w:val="0064538E"/>
    <w:rsid w:val="00667636"/>
    <w:rsid w:val="00670D04"/>
    <w:rsid w:val="00680498"/>
    <w:rsid w:val="006860D6"/>
    <w:rsid w:val="006864A5"/>
    <w:rsid w:val="00695242"/>
    <w:rsid w:val="006B2371"/>
    <w:rsid w:val="006C438D"/>
    <w:rsid w:val="006E4AF2"/>
    <w:rsid w:val="006E4EDA"/>
    <w:rsid w:val="00702DF2"/>
    <w:rsid w:val="0073059F"/>
    <w:rsid w:val="0073237A"/>
    <w:rsid w:val="007465B8"/>
    <w:rsid w:val="007621DD"/>
    <w:rsid w:val="00775FA7"/>
    <w:rsid w:val="007812DB"/>
    <w:rsid w:val="00785A6D"/>
    <w:rsid w:val="007A2EEB"/>
    <w:rsid w:val="007A6610"/>
    <w:rsid w:val="007B496B"/>
    <w:rsid w:val="007C5220"/>
    <w:rsid w:val="007C7A25"/>
    <w:rsid w:val="007E4F2D"/>
    <w:rsid w:val="00810A10"/>
    <w:rsid w:val="00814369"/>
    <w:rsid w:val="008146EA"/>
    <w:rsid w:val="0084073C"/>
    <w:rsid w:val="00843399"/>
    <w:rsid w:val="00843A8F"/>
    <w:rsid w:val="00852320"/>
    <w:rsid w:val="00866E33"/>
    <w:rsid w:val="0087485E"/>
    <w:rsid w:val="00875FC0"/>
    <w:rsid w:val="00880803"/>
    <w:rsid w:val="008950CE"/>
    <w:rsid w:val="008A2DEE"/>
    <w:rsid w:val="008A2FBB"/>
    <w:rsid w:val="008B2747"/>
    <w:rsid w:val="008C7B74"/>
    <w:rsid w:val="008D092E"/>
    <w:rsid w:val="008D5E49"/>
    <w:rsid w:val="00914822"/>
    <w:rsid w:val="00922466"/>
    <w:rsid w:val="00933529"/>
    <w:rsid w:val="00944B24"/>
    <w:rsid w:val="00961077"/>
    <w:rsid w:val="009763ED"/>
    <w:rsid w:val="00996E04"/>
    <w:rsid w:val="009A2A68"/>
    <w:rsid w:val="009D0F4D"/>
    <w:rsid w:val="009D6D55"/>
    <w:rsid w:val="009E24B9"/>
    <w:rsid w:val="009E4384"/>
    <w:rsid w:val="00A05CCE"/>
    <w:rsid w:val="00A06681"/>
    <w:rsid w:val="00A1684E"/>
    <w:rsid w:val="00A20EE0"/>
    <w:rsid w:val="00A21F2C"/>
    <w:rsid w:val="00A2420B"/>
    <w:rsid w:val="00A354A6"/>
    <w:rsid w:val="00A43AF7"/>
    <w:rsid w:val="00A548BB"/>
    <w:rsid w:val="00A718D9"/>
    <w:rsid w:val="00A747D7"/>
    <w:rsid w:val="00A76846"/>
    <w:rsid w:val="00A80354"/>
    <w:rsid w:val="00A855E1"/>
    <w:rsid w:val="00A868D0"/>
    <w:rsid w:val="00A91BC6"/>
    <w:rsid w:val="00AB581B"/>
    <w:rsid w:val="00AB66ED"/>
    <w:rsid w:val="00AC507A"/>
    <w:rsid w:val="00AD7093"/>
    <w:rsid w:val="00AE486D"/>
    <w:rsid w:val="00AF3879"/>
    <w:rsid w:val="00B0278D"/>
    <w:rsid w:val="00B13D10"/>
    <w:rsid w:val="00B150BE"/>
    <w:rsid w:val="00B168D3"/>
    <w:rsid w:val="00B32D9E"/>
    <w:rsid w:val="00B33760"/>
    <w:rsid w:val="00B36A39"/>
    <w:rsid w:val="00B373D2"/>
    <w:rsid w:val="00B44AEC"/>
    <w:rsid w:val="00B456E6"/>
    <w:rsid w:val="00B53927"/>
    <w:rsid w:val="00B5727E"/>
    <w:rsid w:val="00B6066A"/>
    <w:rsid w:val="00B63D62"/>
    <w:rsid w:val="00B96AFC"/>
    <w:rsid w:val="00BA0B3E"/>
    <w:rsid w:val="00BA3FD4"/>
    <w:rsid w:val="00BA571F"/>
    <w:rsid w:val="00BB5941"/>
    <w:rsid w:val="00BB7AB9"/>
    <w:rsid w:val="00BC1F27"/>
    <w:rsid w:val="00BD01BD"/>
    <w:rsid w:val="00BD6F3B"/>
    <w:rsid w:val="00C108D4"/>
    <w:rsid w:val="00C208D1"/>
    <w:rsid w:val="00C37CA7"/>
    <w:rsid w:val="00C515C4"/>
    <w:rsid w:val="00C52EE3"/>
    <w:rsid w:val="00C54801"/>
    <w:rsid w:val="00C54DB1"/>
    <w:rsid w:val="00C55701"/>
    <w:rsid w:val="00C6425A"/>
    <w:rsid w:val="00C66B12"/>
    <w:rsid w:val="00C84774"/>
    <w:rsid w:val="00CA1BEB"/>
    <w:rsid w:val="00CA5370"/>
    <w:rsid w:val="00CA7626"/>
    <w:rsid w:val="00CB3BF9"/>
    <w:rsid w:val="00CC0057"/>
    <w:rsid w:val="00CC1E59"/>
    <w:rsid w:val="00CC703F"/>
    <w:rsid w:val="00CE4E45"/>
    <w:rsid w:val="00CE6D26"/>
    <w:rsid w:val="00D007B7"/>
    <w:rsid w:val="00D07669"/>
    <w:rsid w:val="00D077E4"/>
    <w:rsid w:val="00D30EB7"/>
    <w:rsid w:val="00D30F83"/>
    <w:rsid w:val="00D34901"/>
    <w:rsid w:val="00D61DE3"/>
    <w:rsid w:val="00D65851"/>
    <w:rsid w:val="00D7355A"/>
    <w:rsid w:val="00D854A8"/>
    <w:rsid w:val="00D968C0"/>
    <w:rsid w:val="00DC023C"/>
    <w:rsid w:val="00DE0321"/>
    <w:rsid w:val="00DE6F3F"/>
    <w:rsid w:val="00DF5900"/>
    <w:rsid w:val="00E0537E"/>
    <w:rsid w:val="00E129FF"/>
    <w:rsid w:val="00E16201"/>
    <w:rsid w:val="00E25DB2"/>
    <w:rsid w:val="00E32E4E"/>
    <w:rsid w:val="00E36DB5"/>
    <w:rsid w:val="00E4447A"/>
    <w:rsid w:val="00E6658E"/>
    <w:rsid w:val="00E772D7"/>
    <w:rsid w:val="00E844B8"/>
    <w:rsid w:val="00EB5934"/>
    <w:rsid w:val="00EB5E6F"/>
    <w:rsid w:val="00EB6B4D"/>
    <w:rsid w:val="00EC6CE7"/>
    <w:rsid w:val="00ED0831"/>
    <w:rsid w:val="00ED1B29"/>
    <w:rsid w:val="00ED7FA0"/>
    <w:rsid w:val="00EE035E"/>
    <w:rsid w:val="00EE3540"/>
    <w:rsid w:val="00F118B0"/>
    <w:rsid w:val="00F2639B"/>
    <w:rsid w:val="00F31B4F"/>
    <w:rsid w:val="00F32382"/>
    <w:rsid w:val="00F33D61"/>
    <w:rsid w:val="00F4050D"/>
    <w:rsid w:val="00F44AFF"/>
    <w:rsid w:val="00F567E8"/>
    <w:rsid w:val="00F65D52"/>
    <w:rsid w:val="00F71D04"/>
    <w:rsid w:val="00F75F45"/>
    <w:rsid w:val="00F82441"/>
    <w:rsid w:val="00F92EB4"/>
    <w:rsid w:val="00FB2608"/>
    <w:rsid w:val="00FB2A0E"/>
    <w:rsid w:val="00FB5ABF"/>
    <w:rsid w:val="00FD1456"/>
    <w:rsid w:val="00FD76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0C7592"/>
  <w15:chartTrackingRefBased/>
  <w15:docId w15:val="{D80CE774-B500-47CA-AF5C-A41A2820F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032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328B"/>
    <w:rPr>
      <w:rFonts w:ascii="Calibri" w:hAnsi="Calibri" w:cs="Calibri"/>
      <w:noProof/>
      <w:lang w:val="en-US"/>
    </w:rPr>
  </w:style>
  <w:style w:type="paragraph" w:customStyle="1" w:styleId="EndNoteBibliography">
    <w:name w:val="EndNote Bibliography"/>
    <w:basedOn w:val="Normal"/>
    <w:link w:val="EndNoteBibliographyChar"/>
    <w:rsid w:val="0040328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328B"/>
    <w:rPr>
      <w:rFonts w:ascii="Calibri" w:hAnsi="Calibri" w:cs="Calibri"/>
      <w:noProof/>
      <w:lang w:val="en-US"/>
    </w:rPr>
  </w:style>
  <w:style w:type="paragraph" w:styleId="Header">
    <w:name w:val="header"/>
    <w:basedOn w:val="Normal"/>
    <w:link w:val="HeaderChar"/>
    <w:uiPriority w:val="99"/>
    <w:unhideWhenUsed/>
    <w:rsid w:val="00EB6B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6B4D"/>
  </w:style>
  <w:style w:type="paragraph" w:styleId="Footer">
    <w:name w:val="footer"/>
    <w:basedOn w:val="Normal"/>
    <w:link w:val="FooterChar"/>
    <w:uiPriority w:val="99"/>
    <w:unhideWhenUsed/>
    <w:rsid w:val="00EB6B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6B4D"/>
  </w:style>
  <w:style w:type="table" w:styleId="TableGrid">
    <w:name w:val="Table Grid"/>
    <w:basedOn w:val="TableNormal"/>
    <w:uiPriority w:val="39"/>
    <w:rsid w:val="00DE03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92EB4"/>
    <w:rPr>
      <w:color w:val="0563C1" w:themeColor="hyperlink"/>
      <w:u w:val="single"/>
    </w:rPr>
  </w:style>
  <w:style w:type="character" w:styleId="UnresolvedMention">
    <w:name w:val="Unresolved Mention"/>
    <w:basedOn w:val="DefaultParagraphFont"/>
    <w:uiPriority w:val="99"/>
    <w:semiHidden/>
    <w:unhideWhenUsed/>
    <w:rsid w:val="00F92E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502762">
      <w:bodyDiv w:val="1"/>
      <w:marLeft w:val="0"/>
      <w:marRight w:val="0"/>
      <w:marTop w:val="0"/>
      <w:marBottom w:val="0"/>
      <w:divBdr>
        <w:top w:val="none" w:sz="0" w:space="0" w:color="auto"/>
        <w:left w:val="none" w:sz="0" w:space="0" w:color="auto"/>
        <w:bottom w:val="none" w:sz="0" w:space="0" w:color="auto"/>
        <w:right w:val="none" w:sz="0" w:space="0" w:color="auto"/>
      </w:divBdr>
    </w:div>
    <w:div w:id="1908762913">
      <w:bodyDiv w:val="1"/>
      <w:marLeft w:val="0"/>
      <w:marRight w:val="0"/>
      <w:marTop w:val="0"/>
      <w:marBottom w:val="0"/>
      <w:divBdr>
        <w:top w:val="none" w:sz="0" w:space="0" w:color="auto"/>
        <w:left w:val="none" w:sz="0" w:space="0" w:color="auto"/>
        <w:bottom w:val="none" w:sz="0" w:space="0" w:color="auto"/>
        <w:right w:val="none" w:sz="0" w:space="0" w:color="auto"/>
      </w:divBdr>
    </w:div>
    <w:div w:id="1988822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933D05-788C-4E2C-8802-B6F727470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4</Pages>
  <Words>25105</Words>
  <Characters>143100</Characters>
  <Application>Microsoft Office Word</Application>
  <DocSecurity>0</DocSecurity>
  <Lines>1192</Lines>
  <Paragraphs>3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Esposito</dc:creator>
  <cp:keywords/>
  <dc:description/>
  <cp:lastModifiedBy>Dean Esposito</cp:lastModifiedBy>
  <cp:revision>12</cp:revision>
  <dcterms:created xsi:type="dcterms:W3CDTF">2024-04-01T05:10:00Z</dcterms:created>
  <dcterms:modified xsi:type="dcterms:W3CDTF">2024-04-02T10:33:00Z</dcterms:modified>
</cp:coreProperties>
</file>